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40.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3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38.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3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27.wmf" ContentType="image/x-wmf"/>
  <Override PartName="/word/media/image3.wmf" ContentType="image/x-wmf"/>
  <Override PartName="/word/media/image26.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media/image25.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320"/>
        <w:ind w:hanging="0"/>
        <w:jc w:val="center"/>
        <w:rPr>
          <w:b/>
          <w:b/>
          <w:sz w:val="36"/>
          <w:szCs w:val="36"/>
        </w:rPr>
      </w:pPr>
      <w:r>
        <w:rPr>
          <w:b/>
          <w:sz w:val="36"/>
          <w:szCs w:val="36"/>
        </w:rPr>
        <w:t>Pd-Catalysed [3 + 3] Annelations in the Stereoselective Synthesis of Indolizidines</w:t>
      </w:r>
    </w:p>
    <w:p>
      <w:pPr>
        <w:pStyle w:val="Normal"/>
        <w:spacing w:lineRule="atLeast" w:line="320"/>
        <w:ind w:hanging="0"/>
        <w:jc w:val="center"/>
        <w:rPr>
          <w:b/>
          <w:b/>
          <w:sz w:val="36"/>
          <w:szCs w:val="36"/>
        </w:rPr>
      </w:pPr>
      <w:r>
        <w:rPr>
          <w:b/>
          <w:sz w:val="36"/>
          <w:szCs w:val="36"/>
        </w:rPr>
      </w:r>
    </w:p>
    <w:p>
      <w:pPr>
        <w:pStyle w:val="Normal"/>
        <w:spacing w:lineRule="atLeast" w:line="320"/>
        <w:ind w:hanging="0"/>
        <w:jc w:val="center"/>
        <w:rPr>
          <w:b/>
          <w:b/>
          <w:sz w:val="36"/>
          <w:szCs w:val="36"/>
        </w:rPr>
      </w:pPr>
      <w:r>
        <w:rPr>
          <w:i/>
        </w:rPr>
        <w:t>Olivier Y. Provoost</w:t>
      </w:r>
      <w:r>
        <w:rPr>
          <w:i/>
          <w:position w:val="6"/>
          <w:sz w:val="20"/>
        </w:rPr>
        <w:t>a</w:t>
      </w:r>
      <w:r>
        <w:rPr>
          <w:i/>
        </w:rPr>
        <w:t>, Andrew J. Hazelwood</w:t>
      </w:r>
      <w:r>
        <w:rPr>
          <w:i/>
          <w:position w:val="6"/>
          <w:sz w:val="20"/>
        </w:rPr>
        <w:t>b</w:t>
      </w:r>
      <w:r>
        <w:rPr>
          <w:i/>
        </w:rPr>
        <w:t xml:space="preserve"> and Joseph P.A. Harrity*</w:t>
      </w:r>
      <w:r>
        <w:rPr>
          <w:i/>
          <w:position w:val="6"/>
          <w:sz w:val="20"/>
        </w:rPr>
        <w:t>a</w:t>
      </w:r>
      <w:r>
        <w:rPr>
          <w:i/>
        </w:rPr>
        <w:t xml:space="preserve"> </w:t>
      </w:r>
    </w:p>
    <w:p>
      <w:pPr>
        <w:pStyle w:val="Normal"/>
        <w:spacing w:lineRule="atLeast" w:line="320"/>
        <w:ind w:hanging="0"/>
        <w:jc w:val="center"/>
        <w:rPr>
          <w:b/>
          <w:b/>
          <w:sz w:val="36"/>
          <w:szCs w:val="36"/>
        </w:rPr>
      </w:pPr>
      <w:r>
        <w:rPr>
          <w:b/>
          <w:sz w:val="36"/>
          <w:szCs w:val="36"/>
        </w:rPr>
      </w:r>
    </w:p>
    <w:p>
      <w:pPr>
        <w:pStyle w:val="Normal"/>
        <w:spacing w:lineRule="atLeast" w:line="320"/>
        <w:ind w:hanging="0"/>
        <w:jc w:val="center"/>
        <w:rPr>
          <w:b/>
          <w:b/>
          <w:sz w:val="36"/>
          <w:szCs w:val="36"/>
        </w:rPr>
      </w:pPr>
      <w:r>
        <w:rPr>
          <w:i/>
          <w:position w:val="6"/>
          <w:sz w:val="20"/>
        </w:rPr>
        <w:t>a</w:t>
      </w:r>
      <w:r>
        <w:rPr>
          <w:i/>
          <w:sz w:val="20"/>
        </w:rPr>
        <w:t xml:space="preserve">Department of Chemistry, University of Sheffield, Brook Hill, Sheffield, </w:t>
      </w:r>
    </w:p>
    <w:p>
      <w:pPr>
        <w:pStyle w:val="Normal"/>
        <w:spacing w:before="240" w:after="0"/>
        <w:jc w:val="center"/>
        <w:rPr>
          <w:i/>
          <w:i/>
          <w:sz w:val="20"/>
        </w:rPr>
      </w:pPr>
      <w:r>
        <w:rPr>
          <w:i/>
          <w:sz w:val="20"/>
        </w:rPr>
        <w:t>S3 7HF</w:t>
      </w:r>
    </w:p>
    <w:p>
      <w:pPr>
        <w:pStyle w:val="Normal"/>
        <w:spacing w:before="240" w:after="0"/>
        <w:jc w:val="center"/>
        <w:rPr>
          <w:i/>
          <w:i/>
          <w:sz w:val="20"/>
        </w:rPr>
      </w:pPr>
      <w:r>
        <w:rPr>
          <w:i/>
          <w:position w:val="6"/>
          <w:sz w:val="20"/>
        </w:rPr>
        <w:t>b</w:t>
      </w:r>
      <w:r>
        <w:rPr>
          <w:i/>
          <w:sz w:val="20"/>
        </w:rPr>
        <w:t>Synthetic Chemistry, GlaxoSmithKline Research and Development, Gunnels Wood Road, Stevenage, Hertfordshire, SG1 2NY</w:t>
      </w:r>
    </w:p>
    <w:p>
      <w:pPr>
        <w:pStyle w:val="Heading5"/>
        <w:ind w:hanging="0"/>
        <w:rPr>
          <w:i/>
          <w:i/>
          <w:sz w:val="20"/>
        </w:rPr>
      </w:pPr>
      <w:r>
        <w:rPr>
          <w:i/>
          <w:sz w:val="20"/>
        </w:rPr>
      </w:r>
    </w:p>
    <w:p>
      <w:pPr>
        <w:pStyle w:val="Normal"/>
        <w:rPr/>
      </w:pPr>
      <w:r>
        <w:rPr/>
      </w:r>
    </w:p>
    <w:p>
      <w:pPr>
        <w:sectPr>
          <w:headerReference w:type="default" r:id="rId2"/>
          <w:type w:val="nextPage"/>
          <w:pgSz w:w="11906" w:h="16838"/>
          <w:pgMar w:left="1985" w:right="1418" w:gutter="0" w:header="1021" w:top="1701" w:footer="0" w:bottom="1701"/>
          <w:pgNumType w:fmt="decimal"/>
          <w:formProt w:val="false"/>
          <w:textDirection w:val="lrTb"/>
          <w:docGrid w:type="default" w:linePitch="360" w:charSpace="0"/>
        </w:sectPr>
        <w:pStyle w:val="Normal"/>
        <w:jc w:val="center"/>
        <w:rPr>
          <w:b/>
          <w:b/>
          <w:sz w:val="32"/>
          <w:szCs w:val="32"/>
        </w:rPr>
      </w:pPr>
      <w:r>
        <w:rPr>
          <w:b/>
          <w:sz w:val="32"/>
          <w:szCs w:val="32"/>
        </w:rPr>
        <w:t>Supporting Information</w:t>
      </w:r>
    </w:p>
    <w:p>
      <w:pPr>
        <w:pStyle w:val="Heading5"/>
        <w:ind w:hanging="0"/>
        <w:rPr/>
      </w:pPr>
      <w:r>
        <w:rPr/>
        <w:t>Synthesis of (</w:t>
      </w:r>
      <w:r>
        <w:rPr>
          <w:i/>
          <w:iCs w:val="false"/>
        </w:rPr>
        <w:t>S</w:t>
      </w:r>
      <w:r>
        <w:rPr/>
        <w:t>)-3-Hydroxy-2-(toluene-4-sulfonylamino)-propionic acid</w:t>
      </w:r>
      <w:r>
        <w:rPr>
          <w:rStyle w:val="FootnoteCharacters"/>
          <w:rStyle w:val="FootnoteAnchor"/>
        </w:rPr>
        <w:footnoteReference w:id="2"/>
      </w:r>
    </w:p>
    <w:p>
      <w:pPr>
        <w:pStyle w:val="Normal"/>
        <w:rPr>
          <w:szCs w:val="22"/>
        </w:rPr>
      </w:pPr>
      <w:r>
        <w:rPr>
          <w:szCs w:val="22"/>
        </w:rPr>
      </w:r>
    </w:p>
    <w:tbl>
      <w:tblPr>
        <w:tblW w:w="7034" w:type="dxa"/>
        <w:jc w:val="center"/>
        <w:tblInd w:w="0" w:type="dxa"/>
        <w:tblLayout w:type="fixed"/>
        <w:tblCellMar>
          <w:top w:w="0" w:type="dxa"/>
          <w:left w:w="70" w:type="dxa"/>
          <w:bottom w:w="0" w:type="dxa"/>
          <w:right w:w="70" w:type="dxa"/>
        </w:tblCellMar>
      </w:tblPr>
      <w:tblGrid>
        <w:gridCol w:w="2344"/>
        <w:gridCol w:w="2345"/>
        <w:gridCol w:w="2345"/>
      </w:tblGrid>
      <w:tr>
        <w:trPr>
          <w:trHeight w:val="589" w:hRule="atLeast"/>
        </w:trPr>
        <w:tc>
          <w:tcPr>
            <w:tcW w:w="2344" w:type="dxa"/>
            <w:tcBorders/>
            <w:vAlign w:val="center"/>
          </w:tcPr>
          <w:p>
            <w:pPr>
              <w:pStyle w:val="Normalfigure"/>
              <w:rPr/>
            </w:pPr>
            <w:r>
              <w:rPr/>
              <w:object w:dxaOrig="2776" w:dyaOrig="1805">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91.6pt;height:59.7pt" filled="f" o:ole="">
                  <v:imagedata r:id="rId4" o:title=""/>
                </v:shape>
                <o:OLEObject Type="Embed" ProgID="" ShapeID="ole_rId3" DrawAspect="Content" ObjectID="_1636962193" r:id="rId3"/>
              </w:object>
            </w:r>
          </w:p>
          <w:p>
            <w:pPr>
              <w:pStyle w:val="Normalfigure"/>
              <w:rPr/>
            </w:pPr>
            <w:r>
              <w:rPr/>
            </w:r>
          </w:p>
        </w:tc>
        <w:tc>
          <w:tcPr>
            <w:tcW w:w="2345" w:type="dxa"/>
            <w:tcBorders/>
            <w:vAlign w:val="center"/>
          </w:tcPr>
          <w:p>
            <w:pPr>
              <w:pStyle w:val="Normalfigure"/>
              <w:rPr/>
            </w:pPr>
            <w:r>
              <w:rPr/>
              <w:object w:dxaOrig="2524" w:dyaOrig="96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88.8pt;height:33.8pt" filled="f" o:ole="">
                  <v:imagedata r:id="rId6" o:title=""/>
                </v:shape>
                <o:OLEObject Type="Embed" ProgID="" ShapeID="ole_rId5" DrawAspect="Content" ObjectID="_1893357199" r:id="rId5"/>
              </w:object>
            </w:r>
          </w:p>
        </w:tc>
        <w:tc>
          <w:tcPr>
            <w:tcW w:w="2345" w:type="dxa"/>
            <w:tcBorders/>
            <w:vAlign w:val="center"/>
          </w:tcPr>
          <w:p>
            <w:pPr>
              <w:pStyle w:val="Normalfigure"/>
              <w:rPr/>
            </w:pPr>
            <w:r>
              <w:rPr/>
              <w:object w:dxaOrig="2776" w:dyaOrig="1805">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91.6pt;height:59.7pt" filled="f" o:ole="">
                  <v:imagedata r:id="rId8" o:title=""/>
                </v:shape>
                <o:OLEObject Type="Embed" ProgID="" ShapeID="ole_rId7" DrawAspect="Content" ObjectID="_470488114" r:id="rId7"/>
              </w:object>
            </w:r>
          </w:p>
          <w:p>
            <w:pPr>
              <w:pStyle w:val="Normalfigure"/>
              <w:rPr/>
            </w:pPr>
            <w:r>
              <w:rPr/>
            </w:r>
          </w:p>
        </w:tc>
      </w:tr>
    </w:tbl>
    <w:p>
      <w:pPr>
        <w:pStyle w:val="Normal"/>
        <w:rPr>
          <w:szCs w:val="22"/>
        </w:rPr>
      </w:pPr>
      <w:r>
        <w:rPr>
          <w:szCs w:val="22"/>
        </w:rPr>
      </w:r>
    </w:p>
    <w:p>
      <w:pPr>
        <w:pStyle w:val="Normal"/>
        <w:rPr>
          <w:szCs w:val="22"/>
        </w:rPr>
      </w:pPr>
      <w:r>
        <w:rPr>
          <w:szCs w:val="22"/>
        </w:rPr>
        <w:t>To a solution of (</w:t>
      </w:r>
      <w:r>
        <w:rPr>
          <w:i/>
          <w:iCs/>
          <w:szCs w:val="22"/>
        </w:rPr>
        <w:t>D</w:t>
      </w:r>
      <w:r>
        <w:rPr>
          <w:szCs w:val="22"/>
        </w:rPr>
        <w:t>)-serine (8.00g, 76.1 mmol, 1 eq.) in aqueous 2M NaOH (76 ml, 152.2 mmol, 2 eq.) at 0°C was added 4-toluenesulfonyl chloride (14.5g, 76.1 mmol, 1 eq) in one portion.  After 30 min, a further 10 ml 2M NaOH was added, and the reaction mixture stirred at room temperature for 24h.  The reaction mixture was poured into a separating funnel, and washed with 2 portions of Et</w:t>
      </w:r>
      <w:r>
        <w:rPr>
          <w:szCs w:val="22"/>
          <w:vertAlign w:val="subscript"/>
        </w:rPr>
        <w:t>2</w:t>
      </w:r>
      <w:r>
        <w:rPr>
          <w:szCs w:val="22"/>
        </w:rPr>
        <w:t>O.  The organic fractions were then back-extracted with aqueous 2M NaOH.  The combined aqueous aqueous fractions were cooled to 0°C and acidified (pH 1) using concentrated HCl.  A white precipitate formed at this point, and was collected by filtration and washed with brine, water and EtOH, and air-dried to give a white solid, 14.75 g (74%). m.p. 212-215°C (lit m.p. 214-215°C)</w:t>
      </w:r>
      <w:r>
        <w:rPr>
          <w:szCs w:val="22"/>
          <w:vertAlign w:val="superscript"/>
        </w:rPr>
        <w:t>1</w:t>
      </w:r>
      <w:r>
        <w:rPr>
          <w:szCs w:val="22"/>
        </w:rPr>
        <w:t xml:space="preserve">. </w:t>
      </w:r>
      <w:r>
        <w:rPr>
          <w:szCs w:val="22"/>
        </w:rPr>
      </w:r>
      <m:oMath xmlns:m="http://schemas.openxmlformats.org/officeDocument/2006/math">
        <m:sSubSup>
          <m:e>
            <m:d>
              <m:dPr>
                <m:begChr m:val="["/>
                <m:endChr m:val="]"/>
              </m:dPr>
              <m:e>
                <m:r>
                  <w:rPr>
                    <w:rFonts w:ascii="Cambria Math" w:hAnsi="Cambria Math"/>
                  </w:rPr>
                  <m:t xml:space="preserve">α</m:t>
                </m:r>
              </m:e>
            </m:d>
          </m:e>
          <m:sub>
            <m:r>
              <w:rPr>
                <w:rFonts w:ascii="Cambria Math" w:hAnsi="Cambria Math"/>
              </w:rPr>
              <m:t xml:space="preserve">D</m:t>
            </m:r>
          </m:sub>
          <m:sup>
            <m:r>
              <m:rPr>
                <m:lit/>
                <m:nor/>
              </m:rPr>
              <w:rPr>
                <w:rFonts w:ascii="Cambria Math" w:hAnsi="Cambria Math"/>
              </w:rPr>
              <m:t xml:space="preserve">25</m:t>
            </m:r>
          </m:sup>
        </m:sSubSup>
      </m:oMath>
      <w:r>
        <w:rPr>
          <w:szCs w:val="22"/>
        </w:rPr>
        <w:t xml:space="preserve"> 11.8 (</w:t>
      </w:r>
      <w:r>
        <w:rPr>
          <w:i/>
          <w:iCs/>
          <w:szCs w:val="22"/>
        </w:rPr>
        <w:t>c</w:t>
      </w:r>
      <w:r>
        <w:rPr>
          <w:szCs w:val="22"/>
        </w:rPr>
        <w:t xml:space="preserve"> 0.89, EtOH) (lit. </w:t>
      </w:r>
      <w:r>
        <w:rPr>
          <w:szCs w:val="22"/>
        </w:rPr>
      </w:r>
      <m:oMath xmlns:m="http://schemas.openxmlformats.org/officeDocument/2006/math">
        <m:sSubSup>
          <m:e>
            <m:d>
              <m:dPr>
                <m:begChr m:val="["/>
                <m:endChr m:val="]"/>
              </m:dPr>
              <m:e>
                <m:r>
                  <w:rPr>
                    <w:rFonts w:ascii="Cambria Math" w:hAnsi="Cambria Math"/>
                  </w:rPr>
                  <m:t xml:space="preserve">α</m:t>
                </m:r>
              </m:e>
            </m:d>
          </m:e>
          <m:sub>
            <m:r>
              <w:rPr>
                <w:rFonts w:ascii="Cambria Math" w:hAnsi="Cambria Math"/>
              </w:rPr>
              <m:t xml:space="preserve">D</m:t>
            </m:r>
          </m:sub>
          <m:sup>
            <m:r>
              <m:rPr>
                <m:lit/>
                <m:nor/>
              </m:rPr>
              <w:rPr>
                <w:rFonts w:ascii="Cambria Math" w:hAnsi="Cambria Math"/>
              </w:rPr>
              <m:t xml:space="preserve">25</m:t>
            </m:r>
          </m:sup>
        </m:sSubSup>
      </m:oMath>
      <w:r>
        <w:rPr>
          <w:szCs w:val="22"/>
        </w:rPr>
        <w:t xml:space="preserve"> 13.3 (</w:t>
      </w:r>
      <w:r>
        <w:rPr>
          <w:i/>
          <w:iCs/>
          <w:szCs w:val="22"/>
        </w:rPr>
        <w:t>c</w:t>
      </w:r>
      <w:r>
        <w:rPr>
          <w:szCs w:val="22"/>
        </w:rPr>
        <w:t xml:space="preserve"> 0.40, EtOH)</w:t>
      </w:r>
      <w:r>
        <w:rPr>
          <w:rStyle w:val="FootnoteCharacters"/>
          <w:rStyle w:val="FootnoteAnchor"/>
          <w:szCs w:val="22"/>
        </w:rPr>
        <w:footnoteReference w:id="3"/>
      </w:r>
      <w:r>
        <w:rPr>
          <w:szCs w:val="22"/>
        </w:rPr>
        <w:t xml:space="preserve">. </w:t>
      </w:r>
      <w:r>
        <w:rPr>
          <w:szCs w:val="22"/>
          <w:vertAlign w:val="superscript"/>
        </w:rPr>
        <w:t>1</w:t>
      </w:r>
      <w:r>
        <w:rPr>
          <w:szCs w:val="22"/>
        </w:rPr>
        <w:t>H NMR (250MHz, (CD</w:t>
      </w:r>
      <w:r>
        <w:rPr>
          <w:szCs w:val="22"/>
          <w:vertAlign w:val="subscript"/>
        </w:rPr>
        <w:t>3</w:t>
      </w:r>
      <w:r>
        <w:rPr>
          <w:szCs w:val="22"/>
        </w:rPr>
        <w:t>)</w:t>
      </w:r>
      <w:r>
        <w:rPr>
          <w:szCs w:val="22"/>
          <w:vertAlign w:val="subscript"/>
        </w:rPr>
        <w:t>2</w:t>
      </w:r>
      <w:r>
        <w:rPr>
          <w:szCs w:val="22"/>
        </w:rPr>
        <w:t xml:space="preserve">SO) : </w:t>
      </w:r>
      <w:r>
        <w:rPr>
          <w:rFonts w:eastAsia="Symbol" w:cs="Symbol" w:ascii="Symbol" w:hAnsi="Symbol"/>
          <w:szCs w:val="22"/>
        </w:rPr>
        <w:t></w:t>
      </w:r>
      <w:r>
        <w:rPr>
          <w:szCs w:val="22"/>
        </w:rPr>
        <w:t>2.41 (3H, s, ArC</w:t>
      </w:r>
      <w:r>
        <w:rPr>
          <w:i/>
          <w:iCs/>
          <w:szCs w:val="22"/>
        </w:rPr>
        <w:t>H</w:t>
      </w:r>
      <w:r>
        <w:rPr>
          <w:i/>
          <w:iCs/>
          <w:szCs w:val="22"/>
          <w:vertAlign w:val="subscript"/>
        </w:rPr>
        <w:t>3</w:t>
      </w:r>
      <w:r>
        <w:rPr>
          <w:szCs w:val="22"/>
        </w:rPr>
        <w:t>), 3.45-3.59 (2H, m, C</w:t>
      </w:r>
      <w:r>
        <w:rPr>
          <w:i/>
          <w:iCs/>
          <w:szCs w:val="22"/>
        </w:rPr>
        <w:t>H</w:t>
      </w:r>
      <w:r>
        <w:rPr>
          <w:i/>
          <w:iCs/>
          <w:szCs w:val="22"/>
          <w:vertAlign w:val="subscript"/>
        </w:rPr>
        <w:t>2</w:t>
      </w:r>
      <w:r>
        <w:rPr>
          <w:szCs w:val="22"/>
        </w:rPr>
        <w:t>OH), 3.70-3.81 (1H, m, HOCH</w:t>
      </w:r>
      <w:r>
        <w:rPr>
          <w:szCs w:val="22"/>
          <w:vertAlign w:val="subscript"/>
        </w:rPr>
        <w:t>2</w:t>
      </w:r>
      <w:r>
        <w:rPr>
          <w:szCs w:val="22"/>
        </w:rPr>
        <w:t>C</w:t>
      </w:r>
      <w:r>
        <w:rPr>
          <w:i/>
          <w:iCs/>
          <w:szCs w:val="22"/>
        </w:rPr>
        <w:t>H</w:t>
      </w:r>
      <w:r>
        <w:rPr>
          <w:szCs w:val="22"/>
        </w:rPr>
        <w:t>(NHTs)CO</w:t>
      </w:r>
      <w:r>
        <w:rPr>
          <w:szCs w:val="22"/>
          <w:vertAlign w:val="subscript"/>
        </w:rPr>
        <w:t>2</w:t>
      </w:r>
      <w:r>
        <w:rPr>
          <w:szCs w:val="22"/>
        </w:rPr>
        <w:t xml:space="preserve">H), 7.35 (2H, d, </w:t>
      </w:r>
      <w:r>
        <w:rPr>
          <w:i/>
          <w:iCs/>
          <w:szCs w:val="22"/>
        </w:rPr>
        <w:t>J</w:t>
      </w:r>
      <w:r>
        <w:rPr>
          <w:szCs w:val="22"/>
        </w:rPr>
        <w:t xml:space="preserve"> = 8.0 Hz, Ar</w:t>
      </w:r>
      <w:r>
        <w:rPr>
          <w:i/>
          <w:iCs/>
          <w:szCs w:val="22"/>
        </w:rPr>
        <w:t>H</w:t>
      </w:r>
      <w:r>
        <w:rPr>
          <w:szCs w:val="22"/>
        </w:rPr>
        <w:t xml:space="preserve">), 7.69 (2H, d, </w:t>
      </w:r>
      <w:r>
        <w:rPr>
          <w:i/>
          <w:iCs/>
          <w:szCs w:val="22"/>
        </w:rPr>
        <w:t>J</w:t>
      </w:r>
      <w:r>
        <w:rPr>
          <w:szCs w:val="22"/>
        </w:rPr>
        <w:t xml:space="preserve"> = 8.0 Hz, Ar</w:t>
      </w:r>
      <w:r>
        <w:rPr>
          <w:i/>
          <w:iCs/>
          <w:szCs w:val="22"/>
        </w:rPr>
        <w:t>H</w:t>
      </w:r>
      <w:r>
        <w:rPr>
          <w:szCs w:val="22"/>
        </w:rPr>
        <w:t xml:space="preserve">). </w:t>
      </w:r>
      <w:r>
        <w:rPr>
          <w:szCs w:val="22"/>
          <w:vertAlign w:val="superscript"/>
          <w:lang w:val="de-DE"/>
        </w:rPr>
        <w:t>13</w:t>
      </w:r>
      <w:r>
        <w:rPr>
          <w:szCs w:val="22"/>
          <w:lang w:val="de-DE"/>
        </w:rPr>
        <w:t>C NMR (62.9 MHz, (CD</w:t>
      </w:r>
      <w:r>
        <w:rPr>
          <w:szCs w:val="22"/>
          <w:vertAlign w:val="subscript"/>
          <w:lang w:val="de-DE"/>
        </w:rPr>
        <w:t>3</w:t>
      </w:r>
      <w:r>
        <w:rPr>
          <w:szCs w:val="22"/>
          <w:lang w:val="de-DE"/>
        </w:rPr>
        <w:t>)</w:t>
      </w:r>
      <w:r>
        <w:rPr>
          <w:szCs w:val="22"/>
          <w:vertAlign w:val="subscript"/>
          <w:lang w:val="de-DE"/>
        </w:rPr>
        <w:t>2</w:t>
      </w:r>
      <w:r>
        <w:rPr>
          <w:szCs w:val="22"/>
          <w:lang w:val="de-DE"/>
        </w:rPr>
        <w:t xml:space="preserve">SO) : </w:t>
      </w:r>
      <w:r>
        <w:rPr>
          <w:rFonts w:eastAsia="Symbol" w:cs="Symbol" w:ascii="Symbol" w:hAnsi="Symbol"/>
          <w:szCs w:val="22"/>
        </w:rPr>
        <w:t></w:t>
      </w:r>
      <w:r>
        <w:rPr>
          <w:szCs w:val="22"/>
          <w:lang w:val="de-DE"/>
        </w:rPr>
        <w:t>21.0, 58.0, 62.1, 126.6, 129.4, 138.4, 142.5, 171.3.</w:t>
      </w:r>
    </w:p>
    <w:p>
      <w:pPr>
        <w:sectPr>
          <w:headerReference w:type="default" r:id="rId9"/>
          <w:footnotePr>
            <w:numFmt w:val="lowerLetter"/>
          </w:footnotePr>
          <w:type w:val="nextPage"/>
          <w:pgSz w:w="11906" w:h="16838"/>
          <w:pgMar w:left="1985" w:right="1418" w:gutter="0" w:header="1021" w:top="1701" w:footer="0" w:bottom="1701"/>
          <w:pgNumType w:fmt="decimal"/>
          <w:formProt w:val="false"/>
          <w:textDirection w:val="lrTb"/>
          <w:docGrid w:type="default" w:linePitch="360" w:charSpace="0"/>
        </w:sectPr>
        <w:pStyle w:val="Normal"/>
        <w:rPr>
          <w:szCs w:val="22"/>
          <w:lang w:val="de-DE"/>
        </w:rPr>
      </w:pPr>
      <w:r>
        <w:rPr>
          <w:szCs w:val="22"/>
          <w:lang w:val="de-DE"/>
        </w:rPr>
      </w:r>
    </w:p>
    <w:p>
      <w:pPr>
        <w:pStyle w:val="Heading5"/>
        <w:ind w:hanging="0"/>
        <w:rPr/>
      </w:pPr>
      <w:r>
        <w:rPr/>
        <w:t>Synthesis of 3-(</w:t>
      </w:r>
      <w:r>
        <w:rPr>
          <w:i/>
          <w:iCs w:val="false"/>
        </w:rPr>
        <w:t>tert</w:t>
      </w:r>
      <w:r>
        <w:rPr/>
        <w:t>-Butyl-diphenyl-silanyloxy)-2-(toluene-4-sulfonylamino)-propionic acid methyl ester</w:t>
      </w:r>
    </w:p>
    <w:p>
      <w:pPr>
        <w:pStyle w:val="Normal"/>
        <w:rPr>
          <w:szCs w:val="22"/>
        </w:rPr>
      </w:pPr>
      <w:r>
        <w:rPr>
          <w:szCs w:val="22"/>
        </w:rPr>
      </w:r>
    </w:p>
    <w:tbl>
      <w:tblPr>
        <w:tblW w:w="7269" w:type="dxa"/>
        <w:jc w:val="center"/>
        <w:tblInd w:w="0" w:type="dxa"/>
        <w:tblLayout w:type="fixed"/>
        <w:tblCellMar>
          <w:top w:w="0" w:type="dxa"/>
          <w:left w:w="70" w:type="dxa"/>
          <w:bottom w:w="0" w:type="dxa"/>
          <w:right w:w="70" w:type="dxa"/>
        </w:tblCellMar>
      </w:tblPr>
      <w:tblGrid>
        <w:gridCol w:w="2344"/>
        <w:gridCol w:w="2345"/>
        <w:gridCol w:w="2580"/>
      </w:tblGrid>
      <w:tr>
        <w:trPr>
          <w:trHeight w:val="589" w:hRule="atLeast"/>
        </w:trPr>
        <w:tc>
          <w:tcPr>
            <w:tcW w:w="2344" w:type="dxa"/>
            <w:tcBorders/>
            <w:vAlign w:val="center"/>
          </w:tcPr>
          <w:p>
            <w:pPr>
              <w:pStyle w:val="Normalfigure"/>
              <w:rPr/>
            </w:pPr>
            <w:r>
              <w:rPr/>
              <w:object w:dxaOrig="2776" w:dyaOrig="1805">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91.6pt;height:59.7pt" filled="f" o:ole="">
                  <v:imagedata r:id="rId11" o:title=""/>
                </v:shape>
                <o:OLEObject Type="Embed" ProgID="" ShapeID="ole_rId10" DrawAspect="Content" ObjectID="_1458983802" r:id="rId10"/>
              </w:object>
            </w:r>
          </w:p>
          <w:p>
            <w:pPr>
              <w:pStyle w:val="Normalfigure"/>
              <w:rPr>
                <w:bCs/>
              </w:rPr>
            </w:pPr>
            <w:r>
              <w:rPr>
                <w:bCs/>
              </w:rPr>
            </w:r>
          </w:p>
        </w:tc>
        <w:tc>
          <w:tcPr>
            <w:tcW w:w="2345" w:type="dxa"/>
            <w:tcBorders/>
            <w:vAlign w:val="center"/>
          </w:tcPr>
          <w:p>
            <w:pPr>
              <w:pStyle w:val="Normalfigure"/>
              <w:rPr/>
            </w:pPr>
            <w:r>
              <w:rPr/>
              <w:object w:dxaOrig="2515" w:dyaOrig="1908">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88.4pt;height:67.5pt" filled="f" o:ole="">
                  <v:imagedata r:id="rId13" o:title=""/>
                </v:shape>
                <o:OLEObject Type="Embed" ProgID="" ShapeID="ole_rId12" DrawAspect="Content" ObjectID="_1476587439" r:id="rId12"/>
              </w:object>
            </w:r>
          </w:p>
        </w:tc>
        <w:tc>
          <w:tcPr>
            <w:tcW w:w="2580" w:type="dxa"/>
            <w:tcBorders/>
            <w:vAlign w:val="center"/>
          </w:tcPr>
          <w:p>
            <w:pPr>
              <w:pStyle w:val="Normalfigure"/>
              <w:rPr/>
            </w:pPr>
            <w:r>
              <w:rPr/>
              <w:object w:dxaOrig="3696" w:dyaOrig="1805">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21.95pt;height:59.8pt" filled="f" o:ole="">
                  <v:imagedata r:id="rId15" o:title=""/>
                </v:shape>
                <o:OLEObject Type="Embed" ProgID="" ShapeID="ole_rId14" DrawAspect="Content" ObjectID="_1152063871" r:id="rId14"/>
              </w:object>
            </w:r>
          </w:p>
          <w:p>
            <w:pPr>
              <w:pStyle w:val="Normalfigure"/>
              <w:rPr>
                <w:bCs/>
                <w:sz w:val="24"/>
              </w:rPr>
            </w:pPr>
            <w:r>
              <w:rPr>
                <w:bCs/>
                <w:sz w:val="24"/>
              </w:rPr>
            </w:r>
          </w:p>
        </w:tc>
      </w:tr>
    </w:tbl>
    <w:p>
      <w:pPr>
        <w:pStyle w:val="Normal"/>
        <w:rPr>
          <w:szCs w:val="22"/>
        </w:rPr>
      </w:pPr>
      <w:r>
        <w:rPr>
          <w:szCs w:val="22"/>
        </w:rPr>
      </w:r>
    </w:p>
    <w:p>
      <w:pPr>
        <w:pStyle w:val="Normal"/>
        <w:rPr/>
      </w:pPr>
      <w:r>
        <w:rPr>
          <w:i/>
          <w:iCs/>
          <w:szCs w:val="22"/>
        </w:rPr>
        <w:t>N</w:t>
      </w:r>
      <w:r>
        <w:rPr>
          <w:szCs w:val="22"/>
        </w:rPr>
        <w:t>-Tosyl-serine (4.12 g, 15.9 mmol, 1.0 eq.) in MeOH (15 ml) was cooled to 0°C.  Thionyl chloride (0.812 ml, 11.1 mmol, 0.7 eq.) was added dropwise to the suspension.  After the addition a drying tube was fitted and the suspension was stirred overnight at room temperature.  The reaction mixture was then partitioned between Et</w:t>
      </w:r>
      <w:r>
        <w:rPr>
          <w:szCs w:val="22"/>
          <w:vertAlign w:val="subscript"/>
        </w:rPr>
        <w:t>2</w:t>
      </w:r>
      <w:r>
        <w:rPr>
          <w:szCs w:val="22"/>
        </w:rPr>
        <w:t>O and water, and the layers were separated.  The aqueous layer was extracted with a further 2 portions of Et</w:t>
      </w:r>
      <w:r>
        <w:rPr>
          <w:szCs w:val="22"/>
          <w:vertAlign w:val="subscript"/>
        </w:rPr>
        <w:t>2</w:t>
      </w:r>
      <w:r>
        <w:rPr>
          <w:szCs w:val="22"/>
        </w:rPr>
        <w:t>O.  The combined organic fractions were dried over MgSO</w:t>
      </w:r>
      <w:r>
        <w:rPr>
          <w:szCs w:val="22"/>
          <w:vertAlign w:val="subscript"/>
        </w:rPr>
        <w:t>4</w:t>
      </w:r>
      <w:r>
        <w:rPr>
          <w:szCs w:val="22"/>
        </w:rPr>
        <w:t xml:space="preserve"> and then concentrated.  The crude product was dissolved in DMF (16 ml) and the solution cooled to 0°C.  </w:t>
      </w:r>
      <w:r>
        <w:rPr>
          <w:i/>
          <w:iCs/>
          <w:szCs w:val="22"/>
        </w:rPr>
        <w:t>tert</w:t>
      </w:r>
      <w:r>
        <w:rPr>
          <w:szCs w:val="22"/>
        </w:rPr>
        <w:t>-butyldiphenylsilyl chloride (5.20 ml, 19.88 mmol, 1.25 eq) and imidazole (3.25 g, 47.73 mmol, 3 eq) were added.  The reaction mixture was allowed to reach room temperature and stirred overnight.  The reaction mixture was then partitioned between Et</w:t>
      </w:r>
      <w:r>
        <w:rPr>
          <w:szCs w:val="22"/>
          <w:vertAlign w:val="subscript"/>
        </w:rPr>
        <w:t>2</w:t>
      </w:r>
      <w:r>
        <w:rPr>
          <w:szCs w:val="22"/>
        </w:rPr>
        <w:t>O and water and separated.  The aqueous phase was extracted with a further two portions of Et</w:t>
      </w:r>
      <w:r>
        <w:rPr>
          <w:szCs w:val="22"/>
          <w:vertAlign w:val="subscript"/>
        </w:rPr>
        <w:t>2</w:t>
      </w:r>
      <w:r>
        <w:rPr>
          <w:szCs w:val="22"/>
        </w:rPr>
        <w:t>O, and the combined organic fractions were washed with saturated NaHCO</w:t>
      </w:r>
      <w:r>
        <w:rPr>
          <w:szCs w:val="22"/>
          <w:vertAlign w:val="subscript"/>
        </w:rPr>
        <w:t>3</w:t>
      </w:r>
      <w:r>
        <w:rPr>
          <w:szCs w:val="22"/>
        </w:rPr>
        <w:t xml:space="preserve"> solution, brine and then dried over MgSO</w:t>
      </w:r>
      <w:r>
        <w:rPr>
          <w:szCs w:val="22"/>
          <w:vertAlign w:val="subscript"/>
        </w:rPr>
        <w:t>4</w:t>
      </w:r>
      <w:r>
        <w:rPr>
          <w:szCs w:val="22"/>
        </w:rPr>
        <w:t xml:space="preserve">.  The dried organic phase was concentrated and purified by flash chromatography to provide a viscous colourless oil, 7.00 g (86%). </w:t>
      </w:r>
      <w:r>
        <w:rPr>
          <w:szCs w:val="22"/>
          <w:vertAlign w:val="superscript"/>
        </w:rPr>
        <w:t>1</w:t>
      </w:r>
      <w:r>
        <w:rPr>
          <w:szCs w:val="22"/>
        </w:rPr>
        <w:t>H NMR (250 MHz, CDCl</w:t>
      </w:r>
      <w:r>
        <w:rPr>
          <w:szCs w:val="22"/>
          <w:vertAlign w:val="subscript"/>
        </w:rPr>
        <w:t>3</w:t>
      </w:r>
      <w:r>
        <w:rPr>
          <w:szCs w:val="22"/>
        </w:rPr>
        <w:t xml:space="preserve">) : </w:t>
      </w:r>
      <w:r>
        <w:rPr>
          <w:rFonts w:eastAsia="Symbol" w:cs="Symbol" w:ascii="Symbol" w:hAnsi="Symbol"/>
          <w:szCs w:val="22"/>
        </w:rPr>
        <w:t></w:t>
      </w:r>
      <w:r>
        <w:rPr>
          <w:szCs w:val="22"/>
        </w:rPr>
        <w:t>0.99 (9H, s, C(C</w:t>
      </w:r>
      <w:r>
        <w:rPr>
          <w:i/>
          <w:iCs/>
          <w:szCs w:val="22"/>
        </w:rPr>
        <w:t>H</w:t>
      </w:r>
      <w:r>
        <w:rPr>
          <w:i/>
          <w:iCs/>
          <w:szCs w:val="22"/>
          <w:vertAlign w:val="subscript"/>
        </w:rPr>
        <w:t>3</w:t>
      </w:r>
      <w:r>
        <w:rPr>
          <w:szCs w:val="22"/>
        </w:rPr>
        <w:t>)</w:t>
      </w:r>
      <w:r>
        <w:rPr>
          <w:szCs w:val="22"/>
          <w:vertAlign w:val="subscript"/>
        </w:rPr>
        <w:t>3</w:t>
      </w:r>
      <w:r>
        <w:rPr>
          <w:szCs w:val="22"/>
        </w:rPr>
        <w:t>), 2.40 (3H, s, ArC</w:t>
      </w:r>
      <w:r>
        <w:rPr>
          <w:i/>
          <w:iCs/>
          <w:szCs w:val="22"/>
        </w:rPr>
        <w:t>H</w:t>
      </w:r>
      <w:r>
        <w:rPr>
          <w:i/>
          <w:iCs/>
          <w:szCs w:val="22"/>
          <w:vertAlign w:val="subscript"/>
        </w:rPr>
        <w:t>3</w:t>
      </w:r>
      <w:r>
        <w:rPr>
          <w:szCs w:val="22"/>
        </w:rPr>
        <w:t>), 3.53 (3H, s, OC</w:t>
      </w:r>
      <w:r>
        <w:rPr>
          <w:i/>
          <w:iCs/>
          <w:szCs w:val="22"/>
        </w:rPr>
        <w:t>H</w:t>
      </w:r>
      <w:r>
        <w:rPr>
          <w:i/>
          <w:iCs/>
          <w:szCs w:val="22"/>
          <w:vertAlign w:val="subscript"/>
        </w:rPr>
        <w:t>3</w:t>
      </w:r>
      <w:r>
        <w:rPr>
          <w:szCs w:val="22"/>
        </w:rPr>
        <w:t xml:space="preserve">), 3.80 (1H, dd, </w:t>
      </w:r>
      <w:r>
        <w:rPr>
          <w:i/>
          <w:iCs/>
          <w:szCs w:val="22"/>
        </w:rPr>
        <w:t>J</w:t>
      </w:r>
      <w:r>
        <w:rPr>
          <w:szCs w:val="22"/>
        </w:rPr>
        <w:t xml:space="preserve"> = 10.0 Hz, </w:t>
      </w:r>
      <w:r>
        <w:rPr>
          <w:i/>
          <w:iCs/>
          <w:szCs w:val="22"/>
        </w:rPr>
        <w:t>J</w:t>
      </w:r>
      <w:r>
        <w:rPr>
          <w:szCs w:val="22"/>
        </w:rPr>
        <w:t xml:space="preserve"> = 3.0 Hz, C</w:t>
      </w:r>
      <w:r>
        <w:rPr>
          <w:i/>
          <w:iCs/>
          <w:szCs w:val="22"/>
        </w:rPr>
        <w:t>H</w:t>
      </w:r>
      <w:r>
        <w:rPr>
          <w:szCs w:val="22"/>
          <w:vertAlign w:val="subscript"/>
        </w:rPr>
        <w:t>2</w:t>
      </w:r>
      <w:r>
        <w:rPr>
          <w:szCs w:val="22"/>
        </w:rPr>
        <w:t xml:space="preserve">OTBDPS), 3.95 (1H, dd, </w:t>
      </w:r>
      <w:r>
        <w:rPr>
          <w:i/>
          <w:iCs/>
          <w:szCs w:val="22"/>
        </w:rPr>
        <w:t>J</w:t>
      </w:r>
      <w:r>
        <w:rPr>
          <w:szCs w:val="22"/>
        </w:rPr>
        <w:t xml:space="preserve"> = 10.0, 3.0 Hz, C</w:t>
      </w:r>
      <w:r>
        <w:rPr>
          <w:i/>
          <w:iCs/>
          <w:szCs w:val="22"/>
        </w:rPr>
        <w:t>H</w:t>
      </w:r>
      <w:r>
        <w:rPr>
          <w:szCs w:val="22"/>
          <w:vertAlign w:val="subscript"/>
        </w:rPr>
        <w:t>2</w:t>
      </w:r>
      <w:r>
        <w:rPr>
          <w:szCs w:val="22"/>
        </w:rPr>
        <w:t xml:space="preserve">OTBDPS), 4.03 (1H, dt, </w:t>
      </w:r>
      <w:r>
        <w:rPr>
          <w:i/>
          <w:iCs/>
          <w:szCs w:val="22"/>
        </w:rPr>
        <w:t>J</w:t>
      </w:r>
      <w:r>
        <w:rPr>
          <w:szCs w:val="22"/>
        </w:rPr>
        <w:t xml:space="preserve"> = 9.0 Hz, </w:t>
      </w:r>
      <w:r>
        <w:rPr>
          <w:i/>
          <w:iCs/>
          <w:szCs w:val="22"/>
        </w:rPr>
        <w:t>J</w:t>
      </w:r>
      <w:r>
        <w:rPr>
          <w:szCs w:val="22"/>
        </w:rPr>
        <w:t xml:space="preserve"> = 3.0 Hz, CH</w:t>
      </w:r>
      <w:r>
        <w:rPr>
          <w:szCs w:val="22"/>
          <w:vertAlign w:val="subscript"/>
        </w:rPr>
        <w:t>2</w:t>
      </w:r>
      <w:r>
        <w:rPr>
          <w:szCs w:val="22"/>
        </w:rPr>
        <w:t>C</w:t>
      </w:r>
      <w:r>
        <w:rPr>
          <w:i/>
          <w:iCs/>
          <w:szCs w:val="22"/>
        </w:rPr>
        <w:t>H</w:t>
      </w:r>
      <w:r>
        <w:rPr>
          <w:szCs w:val="22"/>
        </w:rPr>
        <w:t>(NHTs)CO</w:t>
      </w:r>
      <w:r>
        <w:rPr>
          <w:szCs w:val="22"/>
          <w:vertAlign w:val="subscript"/>
        </w:rPr>
        <w:t>2</w:t>
      </w:r>
      <w:r>
        <w:rPr>
          <w:szCs w:val="22"/>
        </w:rPr>
        <w:t>CH</w:t>
      </w:r>
      <w:r>
        <w:rPr>
          <w:szCs w:val="22"/>
          <w:vertAlign w:val="subscript"/>
        </w:rPr>
        <w:t>3</w:t>
      </w:r>
      <w:r>
        <w:rPr>
          <w:szCs w:val="22"/>
        </w:rPr>
        <w:t xml:space="preserve">), 5.49 (1H, d, </w:t>
      </w:r>
      <w:r>
        <w:rPr>
          <w:i/>
          <w:iCs/>
          <w:szCs w:val="22"/>
        </w:rPr>
        <w:t>J</w:t>
      </w:r>
      <w:r>
        <w:rPr>
          <w:szCs w:val="22"/>
        </w:rPr>
        <w:t xml:space="preserve"> = 9.0 Hz, N</w:t>
      </w:r>
      <w:r>
        <w:rPr>
          <w:i/>
          <w:iCs/>
          <w:szCs w:val="22"/>
        </w:rPr>
        <w:t>H</w:t>
      </w:r>
      <w:r>
        <w:rPr>
          <w:szCs w:val="22"/>
        </w:rPr>
        <w:t xml:space="preserve">Ts), 7.25 (2H, d, </w:t>
      </w:r>
      <w:r>
        <w:rPr>
          <w:i/>
          <w:iCs/>
          <w:szCs w:val="22"/>
        </w:rPr>
        <w:t>J</w:t>
      </w:r>
      <w:r>
        <w:rPr>
          <w:szCs w:val="22"/>
        </w:rPr>
        <w:t xml:space="preserve"> = 8.0 Hz, Ar</w:t>
      </w:r>
      <w:r>
        <w:rPr>
          <w:i/>
          <w:iCs/>
          <w:szCs w:val="22"/>
        </w:rPr>
        <w:t>H</w:t>
      </w:r>
      <w:r>
        <w:rPr>
          <w:szCs w:val="22"/>
        </w:rPr>
        <w:t>), 7.31-7.49 (8H, m, Ar</w:t>
      </w:r>
      <w:r>
        <w:rPr>
          <w:i/>
          <w:iCs/>
          <w:szCs w:val="22"/>
        </w:rPr>
        <w:t>H</w:t>
      </w:r>
      <w:r>
        <w:rPr>
          <w:szCs w:val="22"/>
        </w:rPr>
        <w:t>), 7.49-7.64 (2H, m, Ar</w:t>
      </w:r>
      <w:r>
        <w:rPr>
          <w:i/>
          <w:iCs/>
          <w:szCs w:val="22"/>
        </w:rPr>
        <w:t>H</w:t>
      </w:r>
      <w:r>
        <w:rPr>
          <w:szCs w:val="22"/>
        </w:rPr>
        <w:t>), 7.64-7.80 (2H, m, Ar</w:t>
      </w:r>
      <w:r>
        <w:rPr>
          <w:i/>
          <w:iCs/>
          <w:szCs w:val="22"/>
        </w:rPr>
        <w:t>H</w:t>
      </w:r>
      <w:r>
        <w:rPr>
          <w:szCs w:val="22"/>
        </w:rPr>
        <w:t xml:space="preserve">). </w:t>
      </w:r>
      <w:r>
        <w:rPr>
          <w:szCs w:val="22"/>
          <w:vertAlign w:val="superscript"/>
        </w:rPr>
        <w:t>13</w:t>
      </w:r>
      <w:r>
        <w:rPr>
          <w:szCs w:val="22"/>
        </w:rPr>
        <w:t>C NMR (62.9 MHz, CDCl</w:t>
      </w:r>
      <w:r>
        <w:rPr>
          <w:szCs w:val="22"/>
          <w:vertAlign w:val="subscript"/>
        </w:rPr>
        <w:t>3</w:t>
      </w:r>
      <w:r>
        <w:rPr>
          <w:szCs w:val="22"/>
        </w:rPr>
        <w:t xml:space="preserve">) : </w:t>
      </w:r>
      <w:r>
        <w:rPr>
          <w:rFonts w:eastAsia="Symbol" w:cs="Symbol" w:ascii="Symbol" w:hAnsi="Symbol"/>
          <w:szCs w:val="22"/>
        </w:rPr>
        <w:t></w:t>
      </w:r>
      <w:r>
        <w:rPr>
          <w:szCs w:val="22"/>
        </w:rPr>
        <w:t>19.2, 21.5, 26.7, 52.5, 57.5, 65.2, 127.1 (2C), 127.7, 127.8 (2C), 129.6 (4C), 132.5, 134.8 (2C), 135.5 (4C), 137.1, 143.8, 170.1. FTIR (CH</w:t>
      </w:r>
      <w:r>
        <w:rPr>
          <w:szCs w:val="22"/>
          <w:vertAlign w:val="subscript"/>
        </w:rPr>
        <w:t>2</w:t>
      </w:r>
      <w:r>
        <w:rPr>
          <w:szCs w:val="22"/>
        </w:rPr>
        <w:t>Cl</w:t>
      </w:r>
      <w:r>
        <w:rPr>
          <w:szCs w:val="22"/>
          <w:vertAlign w:val="subscript"/>
        </w:rPr>
        <w:t>2</w:t>
      </w:r>
      <w:r>
        <w:rPr>
          <w:szCs w:val="22"/>
        </w:rPr>
        <w:t>) : 3542 (br), 3285 (br), 3074 (w), 2954 (m), 2858 (m), 1747 (s), 1667 (m), 1599 (w), 1471 (m), 1428 (s), 1165 (s), 1113 (s), 821 (m), 703 (s) cm</w:t>
      </w:r>
      <w:r>
        <w:rPr>
          <w:szCs w:val="22"/>
          <w:vertAlign w:val="superscript"/>
        </w:rPr>
        <w:t>-1</w:t>
      </w:r>
      <w:r>
        <w:rPr>
          <w:szCs w:val="22"/>
        </w:rPr>
        <w:t xml:space="preserve">. </w:t>
      </w:r>
      <w:r>
        <w:rPr>
          <w:i/>
          <w:iCs/>
          <w:szCs w:val="22"/>
          <w:lang w:val="de-DE"/>
        </w:rPr>
        <w:t>m/z</w:t>
      </w:r>
      <w:r>
        <w:rPr>
          <w:szCs w:val="22"/>
          <w:lang w:val="de-DE"/>
        </w:rPr>
        <w:t xml:space="preserve"> (TOF ES) : 434, 534 (MNa</w:t>
      </w:r>
      <w:r>
        <w:rPr>
          <w:szCs w:val="22"/>
          <w:vertAlign w:val="superscript"/>
          <w:lang w:val="de-DE"/>
        </w:rPr>
        <w:t>+</w:t>
      </w:r>
      <w:r>
        <w:rPr>
          <w:szCs w:val="22"/>
          <w:lang w:val="de-DE"/>
        </w:rPr>
        <w:t>, 18%).</w:t>
      </w:r>
      <w:r>
        <w:rPr>
          <w:szCs w:val="22"/>
        </w:rPr>
        <w:t xml:space="preserve"> HRMS (TOF ES) calcd. for C</w:t>
      </w:r>
      <w:r>
        <w:rPr>
          <w:szCs w:val="22"/>
          <w:vertAlign w:val="subscript"/>
        </w:rPr>
        <w:t>27</w:t>
      </w:r>
      <w:r>
        <w:rPr>
          <w:szCs w:val="22"/>
        </w:rPr>
        <w:t>H</w:t>
      </w:r>
      <w:r>
        <w:rPr>
          <w:szCs w:val="22"/>
          <w:vertAlign w:val="subscript"/>
        </w:rPr>
        <w:t>34</w:t>
      </w:r>
      <w:r>
        <w:rPr>
          <w:szCs w:val="22"/>
        </w:rPr>
        <w:t>NO</w:t>
      </w:r>
      <w:r>
        <w:rPr>
          <w:szCs w:val="22"/>
          <w:vertAlign w:val="subscript"/>
        </w:rPr>
        <w:t>5</w:t>
      </w:r>
      <w:r>
        <w:rPr>
          <w:szCs w:val="22"/>
        </w:rPr>
        <w:t>SSi (MH</w:t>
      </w:r>
      <w:r>
        <w:rPr>
          <w:szCs w:val="22"/>
          <w:vertAlign w:val="superscript"/>
        </w:rPr>
        <w:t>+</w:t>
      </w:r>
      <w:r>
        <w:rPr>
          <w:szCs w:val="22"/>
        </w:rPr>
        <w:t>) : 512.1927.  Found : 512.1935.</w:t>
      </w:r>
    </w:p>
    <w:p>
      <w:pPr>
        <w:pStyle w:val="Normal"/>
        <w:rPr>
          <w:szCs w:val="22"/>
        </w:rPr>
      </w:pPr>
      <w:r>
        <w:rPr>
          <w:szCs w:val="22"/>
        </w:rPr>
      </w:r>
    </w:p>
    <w:p>
      <w:pPr>
        <w:pStyle w:val="Heading5"/>
        <w:ind w:firstLine="567"/>
        <w:rPr/>
      </w:pPr>
      <w:r>
        <w:rPr/>
        <w:t xml:space="preserve">Synthesis of N-[2-(tert-Butyl-diphenyl-silanyloxy)-1-hydroxymethyl-ethyl]-4-methyl-benzenesulfonamide </w:t>
      </w:r>
    </w:p>
    <w:p>
      <w:pPr>
        <w:pStyle w:val="Normal"/>
        <w:rPr>
          <w:szCs w:val="22"/>
        </w:rPr>
      </w:pPr>
      <w:r>
        <w:rPr>
          <w:szCs w:val="22"/>
        </w:rPr>
      </w:r>
    </w:p>
    <w:tbl>
      <w:tblPr>
        <w:tblW w:w="7381" w:type="dxa"/>
        <w:jc w:val="center"/>
        <w:tblInd w:w="0" w:type="dxa"/>
        <w:tblLayout w:type="fixed"/>
        <w:tblCellMar>
          <w:top w:w="0" w:type="dxa"/>
          <w:left w:w="70" w:type="dxa"/>
          <w:bottom w:w="0" w:type="dxa"/>
          <w:right w:w="70" w:type="dxa"/>
        </w:tblCellMar>
      </w:tblPr>
      <w:tblGrid>
        <w:gridCol w:w="2580"/>
        <w:gridCol w:w="2345"/>
        <w:gridCol w:w="2456"/>
      </w:tblGrid>
      <w:tr>
        <w:trPr>
          <w:trHeight w:val="589" w:hRule="atLeast"/>
        </w:trPr>
        <w:tc>
          <w:tcPr>
            <w:tcW w:w="2580" w:type="dxa"/>
            <w:tcBorders/>
            <w:vAlign w:val="center"/>
          </w:tcPr>
          <w:p>
            <w:pPr>
              <w:pStyle w:val="Normalfigure"/>
              <w:rPr/>
            </w:pPr>
            <w:r>
              <w:rPr/>
              <w:object w:dxaOrig="3696" w:dyaOrig="1805">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21.95pt;height:59.8pt" filled="f" o:ole="">
                  <v:imagedata r:id="rId17" o:title=""/>
                </v:shape>
                <o:OLEObject Type="Embed" ProgID="" ShapeID="ole_rId16" DrawAspect="Content" ObjectID="_160836253" r:id="rId16"/>
              </w:object>
            </w:r>
          </w:p>
          <w:p>
            <w:pPr>
              <w:pStyle w:val="Normalfigure"/>
              <w:rPr>
                <w:szCs w:val="20"/>
              </w:rPr>
            </w:pPr>
            <w:r>
              <w:rPr>
                <w:szCs w:val="20"/>
              </w:rPr>
            </w:r>
          </w:p>
        </w:tc>
        <w:tc>
          <w:tcPr>
            <w:tcW w:w="2345" w:type="dxa"/>
            <w:tcBorders/>
            <w:vAlign w:val="center"/>
          </w:tcPr>
          <w:p>
            <w:pPr>
              <w:pStyle w:val="Normalfigure"/>
              <w:rPr/>
            </w:pPr>
            <w:r>
              <w:rPr/>
              <w:object w:dxaOrig="2461" w:dyaOrig="933">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86.75pt;height:32.65pt" filled="f" o:ole="">
                  <v:imagedata r:id="rId19" o:title=""/>
                </v:shape>
                <o:OLEObject Type="Embed" ProgID="" ShapeID="ole_rId18" DrawAspect="Content" ObjectID="_681506591" r:id="rId18"/>
              </w:object>
            </w:r>
          </w:p>
        </w:tc>
        <w:tc>
          <w:tcPr>
            <w:tcW w:w="2456" w:type="dxa"/>
            <w:tcBorders/>
            <w:vAlign w:val="center"/>
          </w:tcPr>
          <w:p>
            <w:pPr>
              <w:pStyle w:val="Normalfigure"/>
              <w:rPr/>
            </w:pPr>
            <w:r>
              <w:rPr/>
              <w:object w:dxaOrig="3509" w:dyaOrig="1102">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15.75pt;height:36.45pt" filled="f" o:ole="">
                  <v:imagedata r:id="rId21" o:title=""/>
                </v:shape>
                <o:OLEObject Type="Embed" ProgID="" ShapeID="ole_rId20" DrawAspect="Content" ObjectID="_719996760" r:id="rId20"/>
              </w:object>
            </w:r>
          </w:p>
          <w:p>
            <w:pPr>
              <w:pStyle w:val="Normalfigure"/>
              <w:rPr/>
            </w:pPr>
            <w:r>
              <w:rPr/>
            </w:r>
          </w:p>
        </w:tc>
      </w:tr>
    </w:tbl>
    <w:p>
      <w:pPr>
        <w:pStyle w:val="Normal"/>
        <w:rPr>
          <w:szCs w:val="22"/>
        </w:rPr>
      </w:pPr>
      <w:r>
        <w:rPr>
          <w:szCs w:val="22"/>
        </w:rPr>
      </w:r>
    </w:p>
    <w:p>
      <w:pPr>
        <w:pStyle w:val="Normal"/>
        <w:rPr>
          <w:szCs w:val="22"/>
        </w:rPr>
      </w:pPr>
      <w:r>
        <w:rPr>
          <w:szCs w:val="22"/>
        </w:rPr>
        <w:t>To a suspension of LiBH</w:t>
      </w:r>
      <w:r>
        <w:rPr>
          <w:szCs w:val="22"/>
          <w:vertAlign w:val="subscript"/>
        </w:rPr>
        <w:t>4</w:t>
      </w:r>
      <w:r>
        <w:rPr>
          <w:szCs w:val="22"/>
        </w:rPr>
        <w:t xml:space="preserve"> (0.473 g, 21.69 mmol, 3.0 eq.) in THF (15 ml) at 0°C was added ester </w:t>
      </w:r>
      <w:r>
        <w:rPr>
          <w:b/>
          <w:szCs w:val="22"/>
        </w:rPr>
        <w:t>6</w:t>
      </w:r>
      <w:r>
        <w:rPr>
          <w:szCs w:val="22"/>
        </w:rPr>
        <w:t xml:space="preserve"> (3.70 g, 7.23 mmol, 1.0 eq.) in THF (20 ml).  The reaction mixture was left warming to room temperature and stirred for 7 hours.  The reaction mixture was then cooled down to 0°C and EtOAc and water were added dropwise.  The aqueous layer was extracted with EtOAc, then the combined organics were washed with brine and dried over MgSO</w:t>
      </w:r>
      <w:r>
        <w:rPr>
          <w:szCs w:val="22"/>
          <w:vertAlign w:val="subscript"/>
        </w:rPr>
        <w:t>4</w:t>
      </w:r>
      <w:r>
        <w:rPr>
          <w:szCs w:val="22"/>
        </w:rPr>
        <w:t xml:space="preserve">.  The residue was then purified by flash chromatography (5:1 Hexane:EtOAc) to give </w:t>
      </w:r>
      <w:r>
        <w:rPr>
          <w:bCs/>
        </w:rPr>
        <w:t xml:space="preserve">a colourless oil, </w:t>
      </w:r>
      <w:r>
        <w:rPr>
          <w:szCs w:val="22"/>
        </w:rPr>
        <w:t xml:space="preserve">3.36 g (96%). </w:t>
      </w:r>
      <w:r>
        <w:rPr>
          <w:szCs w:val="22"/>
        </w:rPr>
      </w:r>
      <m:oMath xmlns:m="http://schemas.openxmlformats.org/officeDocument/2006/math">
        <m:sSubSup>
          <m:e>
            <m:d>
              <m:dPr>
                <m:begChr m:val="["/>
                <m:endChr m:val="]"/>
              </m:dPr>
              <m:e>
                <m:r>
                  <w:rPr>
                    <w:rFonts w:ascii="Cambria Math" w:hAnsi="Cambria Math"/>
                  </w:rPr>
                  <m:t xml:space="preserve">α</m:t>
                </m:r>
              </m:e>
            </m:d>
          </m:e>
          <m:sub>
            <m:r>
              <w:rPr>
                <w:rFonts w:ascii="Cambria Math" w:hAnsi="Cambria Math"/>
              </w:rPr>
              <m:t xml:space="preserve">D</m:t>
            </m:r>
          </m:sub>
          <m:sup>
            <m:r>
              <m:rPr>
                <m:lit/>
                <m:nor/>
              </m:rPr>
              <w:rPr>
                <w:rFonts w:ascii="Cambria Math" w:hAnsi="Cambria Math"/>
              </w:rPr>
              <m:t xml:space="preserve">25</m:t>
            </m:r>
          </m:sup>
        </m:sSubSup>
      </m:oMath>
      <w:r>
        <w:rPr>
          <w:szCs w:val="22"/>
        </w:rPr>
        <w:t xml:space="preserve"> 2.63 (</w:t>
      </w:r>
      <w:r>
        <w:rPr>
          <w:i/>
          <w:iCs/>
          <w:szCs w:val="22"/>
        </w:rPr>
        <w:t>c</w:t>
      </w:r>
      <w:r>
        <w:rPr>
          <w:szCs w:val="22"/>
        </w:rPr>
        <w:t xml:space="preserve"> 0.95, CH</w:t>
      </w:r>
      <w:r>
        <w:rPr>
          <w:szCs w:val="22"/>
          <w:vertAlign w:val="subscript"/>
        </w:rPr>
        <w:t>2</w:t>
      </w:r>
      <w:r>
        <w:rPr>
          <w:szCs w:val="22"/>
        </w:rPr>
        <w:t>Cl</w:t>
      </w:r>
      <w:r>
        <w:rPr>
          <w:szCs w:val="22"/>
          <w:vertAlign w:val="subscript"/>
        </w:rPr>
        <w:t>2</w:t>
      </w:r>
      <w:r>
        <w:rPr>
          <w:szCs w:val="22"/>
        </w:rPr>
        <w:t xml:space="preserve">). </w:t>
      </w:r>
      <w:r>
        <w:rPr>
          <w:szCs w:val="22"/>
          <w:vertAlign w:val="superscript"/>
        </w:rPr>
        <w:t>1</w:t>
      </w:r>
      <w:r>
        <w:rPr>
          <w:szCs w:val="22"/>
        </w:rPr>
        <w:t>H NMR (250 MHz, CDCl</w:t>
      </w:r>
      <w:r>
        <w:rPr>
          <w:szCs w:val="22"/>
          <w:vertAlign w:val="subscript"/>
        </w:rPr>
        <w:t>3</w:t>
      </w:r>
      <w:r>
        <w:rPr>
          <w:szCs w:val="22"/>
        </w:rPr>
        <w:t xml:space="preserve">) : </w:t>
      </w:r>
      <w:r>
        <w:rPr>
          <w:rFonts w:eastAsia="Symbol" w:cs="Symbol" w:ascii="Symbol" w:hAnsi="Symbol"/>
          <w:szCs w:val="22"/>
        </w:rPr>
        <w:t></w:t>
      </w:r>
      <w:r>
        <w:rPr>
          <w:szCs w:val="22"/>
        </w:rPr>
        <w:t>1.03 (9H, s, C(C</w:t>
      </w:r>
      <w:r>
        <w:rPr>
          <w:i/>
          <w:iCs/>
          <w:szCs w:val="22"/>
        </w:rPr>
        <w:t>H</w:t>
      </w:r>
      <w:r>
        <w:rPr>
          <w:i/>
          <w:iCs/>
          <w:szCs w:val="22"/>
          <w:vertAlign w:val="subscript"/>
        </w:rPr>
        <w:t>3</w:t>
      </w:r>
      <w:r>
        <w:rPr>
          <w:szCs w:val="22"/>
        </w:rPr>
        <w:t>)</w:t>
      </w:r>
      <w:r>
        <w:rPr>
          <w:szCs w:val="22"/>
          <w:vertAlign w:val="subscript"/>
        </w:rPr>
        <w:t>3</w:t>
      </w:r>
      <w:r>
        <w:rPr>
          <w:szCs w:val="22"/>
        </w:rPr>
        <w:t>), 1.76 (1H, br, O</w:t>
      </w:r>
      <w:r>
        <w:rPr>
          <w:i/>
          <w:iCs/>
          <w:szCs w:val="22"/>
        </w:rPr>
        <w:t>H</w:t>
      </w:r>
      <w:r>
        <w:rPr>
          <w:szCs w:val="22"/>
        </w:rPr>
        <w:t>), 2.41 (3H, s, ArC</w:t>
      </w:r>
      <w:r>
        <w:rPr>
          <w:i/>
          <w:iCs/>
          <w:szCs w:val="22"/>
        </w:rPr>
        <w:t>H</w:t>
      </w:r>
      <w:r>
        <w:rPr>
          <w:i/>
          <w:iCs/>
          <w:szCs w:val="22"/>
          <w:vertAlign w:val="subscript"/>
        </w:rPr>
        <w:t>3</w:t>
      </w:r>
      <w:r>
        <w:rPr>
          <w:szCs w:val="22"/>
        </w:rPr>
        <w:t>), 3.23-3.35 (1H, m, C</w:t>
      </w:r>
      <w:r>
        <w:rPr>
          <w:i/>
          <w:iCs/>
          <w:szCs w:val="22"/>
        </w:rPr>
        <w:t>H</w:t>
      </w:r>
      <w:r>
        <w:rPr>
          <w:szCs w:val="22"/>
        </w:rPr>
        <w:t>N), 3.48-3.60 (2H, m, C</w:t>
      </w:r>
      <w:r>
        <w:rPr>
          <w:i/>
          <w:iCs/>
          <w:szCs w:val="22"/>
        </w:rPr>
        <w:t>H</w:t>
      </w:r>
      <w:r>
        <w:rPr>
          <w:i/>
          <w:iCs/>
          <w:szCs w:val="22"/>
          <w:vertAlign w:val="subscript"/>
        </w:rPr>
        <w:t>2</w:t>
      </w:r>
      <w:r>
        <w:rPr>
          <w:szCs w:val="22"/>
        </w:rPr>
        <w:t>OH), 3.62-3.76 (2H, m, C</w:t>
      </w:r>
      <w:r>
        <w:rPr>
          <w:i/>
          <w:iCs/>
          <w:szCs w:val="22"/>
        </w:rPr>
        <w:t>H</w:t>
      </w:r>
      <w:r>
        <w:rPr>
          <w:i/>
          <w:iCs/>
          <w:szCs w:val="22"/>
          <w:vertAlign w:val="subscript"/>
        </w:rPr>
        <w:t>2</w:t>
      </w:r>
      <w:r>
        <w:rPr>
          <w:szCs w:val="22"/>
        </w:rPr>
        <w:t xml:space="preserve">OTBDPS), 5.10 (1H, d, </w:t>
      </w:r>
      <w:r>
        <w:rPr>
          <w:i/>
          <w:iCs/>
          <w:szCs w:val="22"/>
        </w:rPr>
        <w:t>J</w:t>
      </w:r>
      <w:r>
        <w:rPr>
          <w:szCs w:val="22"/>
        </w:rPr>
        <w:t xml:space="preserve"> = 7.5 Hz, N</w:t>
      </w:r>
      <w:r>
        <w:rPr>
          <w:i/>
          <w:iCs/>
          <w:szCs w:val="22"/>
        </w:rPr>
        <w:t>H</w:t>
      </w:r>
      <w:r>
        <w:rPr>
          <w:szCs w:val="22"/>
        </w:rPr>
        <w:t xml:space="preserve">Ts), 7.24 (2H, d, </w:t>
      </w:r>
      <w:r>
        <w:rPr>
          <w:i/>
          <w:iCs/>
          <w:szCs w:val="22"/>
        </w:rPr>
        <w:t>J</w:t>
      </w:r>
      <w:r>
        <w:rPr>
          <w:szCs w:val="22"/>
        </w:rPr>
        <w:t xml:space="preserve"> = 8.0 Hz, Ar</w:t>
      </w:r>
      <w:r>
        <w:rPr>
          <w:i/>
          <w:iCs/>
          <w:szCs w:val="22"/>
        </w:rPr>
        <w:t>H</w:t>
      </w:r>
      <w:r>
        <w:rPr>
          <w:szCs w:val="22"/>
        </w:rPr>
        <w:t>), 7.34-7.58 (10H, m, Ar</w:t>
      </w:r>
      <w:r>
        <w:rPr>
          <w:i/>
          <w:iCs/>
          <w:szCs w:val="22"/>
        </w:rPr>
        <w:t>H</w:t>
      </w:r>
      <w:r>
        <w:rPr>
          <w:szCs w:val="22"/>
        </w:rPr>
        <w:t xml:space="preserve">), 7.70 (2H, d, </w:t>
      </w:r>
      <w:r>
        <w:rPr>
          <w:i/>
          <w:iCs/>
          <w:szCs w:val="22"/>
        </w:rPr>
        <w:t>J</w:t>
      </w:r>
      <w:r>
        <w:rPr>
          <w:szCs w:val="22"/>
        </w:rPr>
        <w:t xml:space="preserve"> = 8.0 Hz, Ar</w:t>
      </w:r>
      <w:r>
        <w:rPr>
          <w:i/>
          <w:iCs/>
          <w:szCs w:val="22"/>
        </w:rPr>
        <w:t>H</w:t>
      </w:r>
      <w:r>
        <w:rPr>
          <w:szCs w:val="22"/>
        </w:rPr>
        <w:t xml:space="preserve">). </w:t>
      </w:r>
      <w:r>
        <w:rPr>
          <w:szCs w:val="22"/>
          <w:vertAlign w:val="superscript"/>
        </w:rPr>
        <w:t>13</w:t>
      </w:r>
      <w:r>
        <w:rPr>
          <w:szCs w:val="22"/>
        </w:rPr>
        <w:t>C NMR (62.9 MHz, CDCl</w:t>
      </w:r>
      <w:r>
        <w:rPr>
          <w:szCs w:val="22"/>
          <w:vertAlign w:val="subscript"/>
        </w:rPr>
        <w:t>3</w:t>
      </w:r>
      <w:r>
        <w:rPr>
          <w:szCs w:val="22"/>
        </w:rPr>
        <w:t xml:space="preserve">) : </w:t>
      </w:r>
      <w:r>
        <w:rPr>
          <w:rFonts w:eastAsia="Symbol" w:cs="Symbol" w:ascii="Symbol" w:hAnsi="Symbol"/>
          <w:szCs w:val="22"/>
        </w:rPr>
        <w:t></w:t>
      </w:r>
      <w:r>
        <w:rPr>
          <w:szCs w:val="22"/>
        </w:rPr>
        <w:t>19.2, 21.5, 26.9, 55.8, 62.5, 63.3, 127.1 (2C), 127.8, 127.9 (2C), 129.8 (4C), 130.1, 132.5 (2C), 135.5 (4C), 137.3, 143.5. FTIR (CH</w:t>
      </w:r>
      <w:r>
        <w:rPr>
          <w:szCs w:val="22"/>
          <w:vertAlign w:val="subscript"/>
        </w:rPr>
        <w:t>2</w:t>
      </w:r>
      <w:r>
        <w:rPr>
          <w:szCs w:val="22"/>
        </w:rPr>
        <w:t>Cl</w:t>
      </w:r>
      <w:r>
        <w:rPr>
          <w:szCs w:val="22"/>
          <w:vertAlign w:val="subscript"/>
        </w:rPr>
        <w:t>2</w:t>
      </w:r>
      <w:r>
        <w:rPr>
          <w:szCs w:val="22"/>
        </w:rPr>
        <w:t>) : 3518 (br), 3279 (br), 3072 (w), 2931 (m), 2854 (m), 1597 (w), 1428 (m), 1328 (m), 1161 (s), 1113 (s), 815 (m), 703 (s) cm</w:t>
      </w:r>
      <w:r>
        <w:rPr>
          <w:szCs w:val="22"/>
          <w:vertAlign w:val="superscript"/>
        </w:rPr>
        <w:t>-1</w:t>
      </w:r>
      <w:r>
        <w:rPr>
          <w:szCs w:val="22"/>
        </w:rPr>
        <w:t xml:space="preserve">. </w:t>
      </w:r>
      <w:r>
        <w:rPr>
          <w:i/>
          <w:iCs/>
          <w:szCs w:val="22"/>
        </w:rPr>
        <w:t>m/z</w:t>
      </w:r>
      <w:r>
        <w:rPr>
          <w:szCs w:val="22"/>
        </w:rPr>
        <w:t xml:space="preserve"> (TOF ES) : 328 (50%), 406 (100%), 484 (MH</w:t>
      </w:r>
      <w:r>
        <w:rPr>
          <w:szCs w:val="22"/>
          <w:vertAlign w:val="superscript"/>
        </w:rPr>
        <w:t>+</w:t>
      </w:r>
      <w:r>
        <w:rPr>
          <w:szCs w:val="22"/>
        </w:rPr>
        <w:t>, 18%). HRMS (TOF ES) calcd. for C</w:t>
      </w:r>
      <w:r>
        <w:rPr>
          <w:szCs w:val="22"/>
          <w:vertAlign w:val="subscript"/>
        </w:rPr>
        <w:t>26</w:t>
      </w:r>
      <w:r>
        <w:rPr>
          <w:szCs w:val="22"/>
        </w:rPr>
        <w:t>H</w:t>
      </w:r>
      <w:r>
        <w:rPr>
          <w:szCs w:val="22"/>
          <w:vertAlign w:val="subscript"/>
        </w:rPr>
        <w:t>34</w:t>
      </w:r>
      <w:r>
        <w:rPr>
          <w:szCs w:val="22"/>
        </w:rPr>
        <w:t>NO</w:t>
      </w:r>
      <w:r>
        <w:rPr>
          <w:szCs w:val="22"/>
          <w:vertAlign w:val="subscript"/>
        </w:rPr>
        <w:t>4</w:t>
      </w:r>
      <w:r>
        <w:rPr>
          <w:szCs w:val="22"/>
        </w:rPr>
        <w:t>SiS (MH</w:t>
      </w:r>
      <w:r>
        <w:rPr>
          <w:szCs w:val="22"/>
          <w:vertAlign w:val="superscript"/>
        </w:rPr>
        <w:t>+</w:t>
      </w:r>
      <w:r>
        <w:rPr>
          <w:szCs w:val="22"/>
        </w:rPr>
        <w:t>) : 484.1978.  Found : 484.1971.</w:t>
      </w:r>
    </w:p>
    <w:p>
      <w:pPr>
        <w:pStyle w:val="Normal"/>
        <w:ind w:hanging="0"/>
        <w:rPr>
          <w:szCs w:val="22"/>
        </w:rPr>
      </w:pPr>
      <w:r>
        <w:rPr>
          <w:szCs w:val="22"/>
        </w:rPr>
      </w:r>
      <w:r>
        <w:br w:type="page"/>
      </w:r>
    </w:p>
    <w:p>
      <w:pPr>
        <w:pStyle w:val="Heading5"/>
        <w:ind w:hanging="0"/>
        <w:rPr/>
      </w:pPr>
      <w:r>
        <w:rPr/>
        <w:t>Synthesis of (</w:t>
      </w:r>
      <w:r>
        <w:rPr>
          <w:i/>
          <w:iCs w:val="false"/>
        </w:rPr>
        <w:t>R</w:t>
      </w:r>
      <w:r>
        <w:rPr/>
        <w:t>)-2-(</w:t>
      </w:r>
      <w:r>
        <w:rPr>
          <w:i/>
          <w:iCs w:val="false"/>
        </w:rPr>
        <w:t>tert</w:t>
      </w:r>
      <w:r>
        <w:rPr/>
        <w:t xml:space="preserve">-Butyl-diphenyl-silanoxymethyl)-1-(toluene-4-sulfonyl)-aziridine </w:t>
      </w:r>
    </w:p>
    <w:p>
      <w:pPr>
        <w:pStyle w:val="Normal"/>
        <w:rPr>
          <w:szCs w:val="22"/>
        </w:rPr>
      </w:pPr>
      <w:r>
        <w:rPr>
          <w:szCs w:val="22"/>
        </w:rPr>
      </w:r>
    </w:p>
    <w:tbl>
      <w:tblPr>
        <w:tblW w:w="7146" w:type="dxa"/>
        <w:jc w:val="center"/>
        <w:tblInd w:w="0" w:type="dxa"/>
        <w:tblLayout w:type="fixed"/>
        <w:tblCellMar>
          <w:top w:w="0" w:type="dxa"/>
          <w:left w:w="70" w:type="dxa"/>
          <w:bottom w:w="0" w:type="dxa"/>
          <w:right w:w="70" w:type="dxa"/>
        </w:tblCellMar>
      </w:tblPr>
      <w:tblGrid>
        <w:gridCol w:w="2456"/>
        <w:gridCol w:w="2345"/>
        <w:gridCol w:w="2345"/>
      </w:tblGrid>
      <w:tr>
        <w:trPr>
          <w:trHeight w:val="589" w:hRule="atLeast"/>
        </w:trPr>
        <w:tc>
          <w:tcPr>
            <w:tcW w:w="2456" w:type="dxa"/>
            <w:tcBorders/>
            <w:vAlign w:val="center"/>
          </w:tcPr>
          <w:p>
            <w:pPr>
              <w:pStyle w:val="Normalfigure"/>
              <w:rPr/>
            </w:pPr>
            <w:r>
              <w:rPr/>
              <w:object w:dxaOrig="3509" w:dyaOrig="1102">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15.75pt;height:36.45pt" filled="f" o:ole="">
                  <v:imagedata r:id="rId23" o:title=""/>
                </v:shape>
                <o:OLEObject Type="Embed" ProgID="" ShapeID="ole_rId22" DrawAspect="Content" ObjectID="_1390181582" r:id="rId22"/>
              </w:object>
            </w:r>
          </w:p>
          <w:p>
            <w:pPr>
              <w:pStyle w:val="Normalfigure"/>
              <w:rPr/>
            </w:pPr>
            <w:r>
              <w:rPr/>
            </w:r>
          </w:p>
        </w:tc>
        <w:tc>
          <w:tcPr>
            <w:tcW w:w="2345" w:type="dxa"/>
            <w:tcBorders/>
            <w:vAlign w:val="center"/>
          </w:tcPr>
          <w:p>
            <w:pPr>
              <w:pStyle w:val="Normalfigure"/>
              <w:rPr/>
            </w:pPr>
            <w:r>
              <w:rPr/>
              <w:object w:dxaOrig="2764" w:dyaOrig="836">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97.25pt;height:29.45pt" filled="f" o:ole="">
                  <v:imagedata r:id="rId25" o:title=""/>
                </v:shape>
                <o:OLEObject Type="Embed" ProgID="" ShapeID="ole_rId24" DrawAspect="Content" ObjectID="_1591119640" r:id="rId24"/>
              </w:object>
            </w:r>
          </w:p>
        </w:tc>
        <w:tc>
          <w:tcPr>
            <w:tcW w:w="2345" w:type="dxa"/>
            <w:tcBorders/>
            <w:vAlign w:val="center"/>
          </w:tcPr>
          <w:p>
            <w:pPr>
              <w:pStyle w:val="Normalfigure"/>
              <w:rPr/>
            </w:pPr>
            <w:r>
              <w:rPr/>
              <w:object w:dxaOrig="2959" w:dyaOrig="1331">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97.6pt;height:44.05pt" filled="f" o:ole="">
                  <v:imagedata r:id="rId27" o:title=""/>
                </v:shape>
                <o:OLEObject Type="Embed" ProgID="" ShapeID="ole_rId26" DrawAspect="Content" ObjectID="_1285985051" r:id="rId26"/>
              </w:object>
            </w:r>
          </w:p>
          <w:p>
            <w:pPr>
              <w:pStyle w:val="Normalfigure"/>
              <w:rPr/>
            </w:pPr>
            <w:r>
              <w:rPr/>
            </w:r>
          </w:p>
        </w:tc>
      </w:tr>
    </w:tbl>
    <w:p>
      <w:pPr>
        <w:pStyle w:val="Normal"/>
        <w:rPr>
          <w:szCs w:val="22"/>
        </w:rPr>
      </w:pPr>
      <w:r>
        <w:rPr>
          <w:szCs w:val="22"/>
        </w:rPr>
      </w:r>
    </w:p>
    <w:p>
      <w:pPr>
        <w:pStyle w:val="Normal"/>
        <w:rPr>
          <w:szCs w:val="22"/>
        </w:rPr>
      </w:pPr>
      <w:r>
        <w:rPr>
          <w:szCs w:val="22"/>
        </w:rPr>
        <w:t xml:space="preserve">ADDP (0.877 g, 3.47 mmol, 1.2 eq) was added to a solution of </w:t>
      </w:r>
      <w:r>
        <w:rPr>
          <w:bCs/>
        </w:rPr>
        <w:t>amino alcohol</w:t>
      </w:r>
      <w:r>
        <w:rPr>
          <w:szCs w:val="22"/>
        </w:rPr>
        <w:t xml:space="preserve"> (1.40 g, 2.89 mmol, 1 eq) and tributylphosphine (1.07 ml, 4.34 mmol, 1.5 eq) in toluene (20 ml) at 0°C and stirred for 2h at this temperature, and then at room temperature overnight.  The reaction mixture was then partitioned between Et</w:t>
      </w:r>
      <w:r>
        <w:rPr>
          <w:szCs w:val="22"/>
          <w:vertAlign w:val="subscript"/>
        </w:rPr>
        <w:t>2</w:t>
      </w:r>
      <w:r>
        <w:rPr>
          <w:szCs w:val="22"/>
        </w:rPr>
        <w:t>O and water, and the layers were separated.  The aqueous layer was extracted with a further 2 portions of Et</w:t>
      </w:r>
      <w:r>
        <w:rPr>
          <w:szCs w:val="22"/>
          <w:vertAlign w:val="subscript"/>
        </w:rPr>
        <w:t>2</w:t>
      </w:r>
      <w:r>
        <w:rPr>
          <w:szCs w:val="22"/>
        </w:rPr>
        <w:t>O.  The combined organic fractions were dried over MgSO</w:t>
      </w:r>
      <w:r>
        <w:rPr>
          <w:szCs w:val="22"/>
          <w:vertAlign w:val="subscript"/>
        </w:rPr>
        <w:t>4</w:t>
      </w:r>
      <w:r>
        <w:rPr>
          <w:szCs w:val="22"/>
        </w:rPr>
        <w:t xml:space="preserve">, concentrated and then purified by flash chromatography to provide a colourless oil, 1.29 g (96%). </w:t>
      </w:r>
      <w:r>
        <w:rPr>
          <w:szCs w:val="22"/>
        </w:rPr>
      </w:r>
      <m:oMath xmlns:m="http://schemas.openxmlformats.org/officeDocument/2006/math">
        <m:sSubSup>
          <m:e>
            <m:d>
              <m:dPr>
                <m:begChr m:val="["/>
                <m:endChr m:val="]"/>
              </m:dPr>
              <m:e>
                <m:r>
                  <w:rPr>
                    <w:rFonts w:ascii="Cambria Math" w:hAnsi="Cambria Math"/>
                  </w:rPr>
                  <m:t xml:space="preserve">α</m:t>
                </m:r>
              </m:e>
            </m:d>
          </m:e>
          <m:sub>
            <m:r>
              <w:rPr>
                <w:rFonts w:ascii="Cambria Math" w:hAnsi="Cambria Math"/>
              </w:rPr>
              <m:t xml:space="preserve">D</m:t>
            </m:r>
          </m:sub>
          <m:sup>
            <m:r>
              <m:rPr>
                <m:lit/>
                <m:nor/>
              </m:rPr>
              <w:rPr>
                <w:rFonts w:ascii="Cambria Math" w:hAnsi="Cambria Math"/>
              </w:rPr>
              <m:t xml:space="preserve">25</m:t>
            </m:r>
          </m:sup>
        </m:sSubSup>
      </m:oMath>
      <w:r>
        <w:rPr>
          <w:szCs w:val="22"/>
        </w:rPr>
        <w:t xml:space="preserve"> 31.78 (</w:t>
      </w:r>
      <w:r>
        <w:rPr>
          <w:i/>
          <w:iCs/>
          <w:szCs w:val="22"/>
        </w:rPr>
        <w:t>c</w:t>
      </w:r>
      <w:r>
        <w:rPr>
          <w:szCs w:val="22"/>
        </w:rPr>
        <w:t xml:space="preserve"> 1.07, CH</w:t>
      </w:r>
      <w:r>
        <w:rPr>
          <w:szCs w:val="22"/>
          <w:vertAlign w:val="subscript"/>
        </w:rPr>
        <w:t>2</w:t>
      </w:r>
      <w:r>
        <w:rPr>
          <w:szCs w:val="22"/>
        </w:rPr>
        <w:t>Cl</w:t>
      </w:r>
      <w:r>
        <w:rPr>
          <w:szCs w:val="22"/>
          <w:vertAlign w:val="subscript"/>
        </w:rPr>
        <w:t>2</w:t>
      </w:r>
      <w:r>
        <w:rPr>
          <w:szCs w:val="22"/>
        </w:rPr>
        <w:t xml:space="preserve">). </w:t>
      </w:r>
      <w:r>
        <w:rPr>
          <w:szCs w:val="22"/>
          <w:vertAlign w:val="superscript"/>
        </w:rPr>
        <w:t>1</w:t>
      </w:r>
      <w:r>
        <w:rPr>
          <w:szCs w:val="22"/>
        </w:rPr>
        <w:t>H NMR (250 MHz, CDCl</w:t>
      </w:r>
      <w:r>
        <w:rPr>
          <w:szCs w:val="22"/>
          <w:vertAlign w:val="subscript"/>
        </w:rPr>
        <w:t>3</w:t>
      </w:r>
      <w:r>
        <w:rPr>
          <w:szCs w:val="22"/>
        </w:rPr>
        <w:t xml:space="preserve">) : </w:t>
      </w:r>
      <w:r>
        <w:rPr>
          <w:rFonts w:eastAsia="Symbol" w:cs="Symbol" w:ascii="Symbol" w:hAnsi="Symbol"/>
          <w:szCs w:val="22"/>
        </w:rPr>
        <w:t></w:t>
      </w:r>
      <w:r>
        <w:rPr>
          <w:szCs w:val="22"/>
        </w:rPr>
        <w:t>0.96 (9H, s, C(C</w:t>
      </w:r>
      <w:r>
        <w:rPr>
          <w:i/>
          <w:iCs/>
          <w:szCs w:val="22"/>
        </w:rPr>
        <w:t>H</w:t>
      </w:r>
      <w:r>
        <w:rPr>
          <w:i/>
          <w:iCs/>
          <w:szCs w:val="22"/>
          <w:vertAlign w:val="subscript"/>
        </w:rPr>
        <w:t>3</w:t>
      </w:r>
      <w:r>
        <w:rPr>
          <w:szCs w:val="22"/>
        </w:rPr>
        <w:t>)</w:t>
      </w:r>
      <w:r>
        <w:rPr>
          <w:szCs w:val="22"/>
          <w:vertAlign w:val="subscript"/>
        </w:rPr>
        <w:t>3</w:t>
      </w:r>
      <w:r>
        <w:rPr>
          <w:szCs w:val="22"/>
        </w:rPr>
        <w:t xml:space="preserve">), 2.15 (1H, d, </w:t>
      </w:r>
      <w:r>
        <w:rPr>
          <w:i/>
          <w:iCs/>
          <w:szCs w:val="22"/>
        </w:rPr>
        <w:t>J</w:t>
      </w:r>
      <w:r>
        <w:rPr>
          <w:szCs w:val="22"/>
        </w:rPr>
        <w:t xml:space="preserve"> = 5.0 Hz, C</w:t>
      </w:r>
      <w:r>
        <w:rPr>
          <w:i/>
          <w:iCs/>
          <w:szCs w:val="22"/>
        </w:rPr>
        <w:t>H</w:t>
      </w:r>
      <w:r>
        <w:rPr>
          <w:szCs w:val="22"/>
        </w:rPr>
        <w:t>H aziridine), 2.40 (3H, s, ArC</w:t>
      </w:r>
      <w:r>
        <w:rPr>
          <w:i/>
          <w:iCs/>
          <w:szCs w:val="22"/>
        </w:rPr>
        <w:t>H</w:t>
      </w:r>
      <w:r>
        <w:rPr>
          <w:i/>
          <w:iCs/>
          <w:szCs w:val="22"/>
          <w:vertAlign w:val="subscript"/>
        </w:rPr>
        <w:t>3</w:t>
      </w:r>
      <w:r>
        <w:rPr>
          <w:szCs w:val="22"/>
        </w:rPr>
        <w:t>), 2.65 (1H, d, J = 11.0 Hz, CH</w:t>
      </w:r>
      <w:r>
        <w:rPr>
          <w:i/>
          <w:iCs/>
          <w:szCs w:val="22"/>
        </w:rPr>
        <w:t>H</w:t>
      </w:r>
      <w:r>
        <w:rPr>
          <w:szCs w:val="22"/>
        </w:rPr>
        <w:t xml:space="preserve"> aziridine), 2.94-3.04 (1H, m, C</w:t>
      </w:r>
      <w:r>
        <w:rPr>
          <w:i/>
          <w:iCs/>
          <w:szCs w:val="22"/>
        </w:rPr>
        <w:t>H</w:t>
      </w:r>
      <w:r>
        <w:rPr>
          <w:szCs w:val="22"/>
        </w:rPr>
        <w:t xml:space="preserve"> aziridine), 3.60 (1H, dd, </w:t>
      </w:r>
      <w:r>
        <w:rPr>
          <w:i/>
          <w:iCs/>
          <w:szCs w:val="22"/>
        </w:rPr>
        <w:t>J</w:t>
      </w:r>
      <w:r>
        <w:rPr>
          <w:szCs w:val="22"/>
        </w:rPr>
        <w:t xml:space="preserve"> = 11.5, 5.5 Hz, C</w:t>
      </w:r>
      <w:r>
        <w:rPr>
          <w:i/>
          <w:iCs/>
          <w:szCs w:val="22"/>
        </w:rPr>
        <w:t>H</w:t>
      </w:r>
      <w:r>
        <w:rPr>
          <w:szCs w:val="22"/>
        </w:rPr>
        <w:t xml:space="preserve">HOTBDPS), 3.70 (1H, dd, </w:t>
      </w:r>
      <w:r>
        <w:rPr>
          <w:i/>
          <w:iCs/>
          <w:szCs w:val="22"/>
        </w:rPr>
        <w:t>J</w:t>
      </w:r>
      <w:r>
        <w:rPr>
          <w:szCs w:val="22"/>
        </w:rPr>
        <w:t xml:space="preserve"> = 11.5, 4.0 Hz, CH</w:t>
      </w:r>
      <w:r>
        <w:rPr>
          <w:i/>
          <w:iCs/>
          <w:szCs w:val="22"/>
        </w:rPr>
        <w:t>H</w:t>
      </w:r>
      <w:r>
        <w:rPr>
          <w:szCs w:val="22"/>
        </w:rPr>
        <w:t>OTBDPS), 7.25-7.47 (8H, m, Ar</w:t>
      </w:r>
      <w:r>
        <w:rPr>
          <w:i/>
          <w:iCs/>
          <w:szCs w:val="22"/>
        </w:rPr>
        <w:t>H</w:t>
      </w:r>
      <w:r>
        <w:rPr>
          <w:szCs w:val="22"/>
        </w:rPr>
        <w:t>), 7.54-7.62 (4H, m, Ar</w:t>
      </w:r>
      <w:r>
        <w:rPr>
          <w:i/>
          <w:iCs/>
          <w:szCs w:val="22"/>
        </w:rPr>
        <w:t>H</w:t>
      </w:r>
      <w:r>
        <w:rPr>
          <w:szCs w:val="22"/>
        </w:rPr>
        <w:t xml:space="preserve">), 7.85 (2H, d, </w:t>
      </w:r>
      <w:r>
        <w:rPr>
          <w:i/>
          <w:iCs/>
          <w:szCs w:val="22"/>
        </w:rPr>
        <w:t>J</w:t>
      </w:r>
      <w:r>
        <w:rPr>
          <w:szCs w:val="22"/>
        </w:rPr>
        <w:t xml:space="preserve"> = 8.0 Hz, Ar</w:t>
      </w:r>
      <w:r>
        <w:rPr>
          <w:i/>
          <w:iCs/>
          <w:szCs w:val="22"/>
        </w:rPr>
        <w:t>H</w:t>
      </w:r>
      <w:r>
        <w:rPr>
          <w:szCs w:val="22"/>
        </w:rPr>
        <w:t xml:space="preserve">). </w:t>
      </w:r>
      <w:r>
        <w:rPr>
          <w:szCs w:val="22"/>
          <w:vertAlign w:val="superscript"/>
        </w:rPr>
        <w:t>13</w:t>
      </w:r>
      <w:r>
        <w:rPr>
          <w:szCs w:val="22"/>
        </w:rPr>
        <w:t>C NMR (62.9 MHz, CDCl</w:t>
      </w:r>
      <w:r>
        <w:rPr>
          <w:szCs w:val="22"/>
          <w:vertAlign w:val="subscript"/>
        </w:rPr>
        <w:t>3</w:t>
      </w:r>
      <w:r>
        <w:rPr>
          <w:szCs w:val="22"/>
        </w:rPr>
        <w:t xml:space="preserve">) : </w:t>
      </w:r>
      <w:r>
        <w:rPr>
          <w:rFonts w:eastAsia="Symbol" w:cs="Symbol" w:ascii="Symbol" w:hAnsi="Symbol"/>
          <w:szCs w:val="22"/>
        </w:rPr>
        <w:t></w:t>
      </w:r>
      <w:r>
        <w:rPr>
          <w:szCs w:val="22"/>
        </w:rPr>
        <w:t>19.1, 21.6, 26.6, 30.4, 40.9, 63.1, 127.7, 128.0, 129.7, 129.8, 132.9, 135.1, 135.5, 144.4. FTIR (thin film) : 3071 (w), 2931 (m), 2858 (m), 1598 (w), 1472 (w), 1428 (m), 1164 (s), 1093 (s), 711(s) cm</w:t>
      </w:r>
      <w:r>
        <w:rPr>
          <w:szCs w:val="22"/>
          <w:vertAlign w:val="superscript"/>
        </w:rPr>
        <w:t>-1</w:t>
      </w:r>
      <w:r>
        <w:rPr>
          <w:szCs w:val="22"/>
        </w:rPr>
        <w:t xml:space="preserve">. </w:t>
      </w:r>
      <w:r>
        <w:rPr>
          <w:i/>
          <w:iCs/>
          <w:szCs w:val="22"/>
        </w:rPr>
        <w:t>m/z</w:t>
      </w:r>
      <w:r>
        <w:rPr>
          <w:szCs w:val="22"/>
        </w:rPr>
        <w:t xml:space="preserve"> (TOF ES) : 310 (11%), 388 (100%), 466 (MH</w:t>
      </w:r>
      <w:r>
        <w:rPr>
          <w:szCs w:val="22"/>
          <w:vertAlign w:val="superscript"/>
        </w:rPr>
        <w:t>+</w:t>
      </w:r>
      <w:r>
        <w:rPr>
          <w:szCs w:val="22"/>
        </w:rPr>
        <w:t>, 33%). HRMS (TOF ES) calcd. for C</w:t>
      </w:r>
      <w:r>
        <w:rPr>
          <w:szCs w:val="22"/>
          <w:vertAlign w:val="subscript"/>
        </w:rPr>
        <w:t>26</w:t>
      </w:r>
      <w:r>
        <w:rPr>
          <w:szCs w:val="22"/>
        </w:rPr>
        <w:t>H</w:t>
      </w:r>
      <w:r>
        <w:rPr>
          <w:szCs w:val="22"/>
          <w:vertAlign w:val="subscript"/>
        </w:rPr>
        <w:t>32</w:t>
      </w:r>
      <w:r>
        <w:rPr>
          <w:szCs w:val="22"/>
        </w:rPr>
        <w:t>NO</w:t>
      </w:r>
      <w:r>
        <w:rPr>
          <w:szCs w:val="22"/>
          <w:vertAlign w:val="subscript"/>
        </w:rPr>
        <w:t>3</w:t>
      </w:r>
      <w:r>
        <w:rPr>
          <w:szCs w:val="22"/>
        </w:rPr>
        <w:t>SiS (MH</w:t>
      </w:r>
      <w:r>
        <w:rPr>
          <w:szCs w:val="22"/>
          <w:vertAlign w:val="superscript"/>
        </w:rPr>
        <w:t>+</w:t>
      </w:r>
      <w:r>
        <w:rPr>
          <w:szCs w:val="22"/>
        </w:rPr>
        <w:t>) : 466.1872.  Found : 466.1851.</w:t>
      </w:r>
      <w:r>
        <w:br w:type="page"/>
      </w:r>
    </w:p>
    <w:p>
      <w:pPr>
        <w:pStyle w:val="Heading5"/>
        <w:ind w:hanging="0"/>
        <w:rPr/>
      </w:pPr>
      <w:r>
        <w:rPr/>
        <w:t>Synthesis of (</w:t>
      </w:r>
      <w:r>
        <w:rPr>
          <w:i/>
          <w:iCs w:val="false"/>
        </w:rPr>
        <w:t>R</w:t>
      </w:r>
      <w:r>
        <w:rPr/>
        <w:t>)-2-(</w:t>
      </w:r>
      <w:r>
        <w:rPr>
          <w:i/>
          <w:iCs w:val="false"/>
        </w:rPr>
        <w:t>tert</w:t>
      </w:r>
      <w:r>
        <w:rPr/>
        <w:t>-Butyl-diphenyl-silanoxymethyl)-5-methylene-1-(toluene-4-sulfonyl)-piperidine</w:t>
      </w:r>
    </w:p>
    <w:p>
      <w:pPr>
        <w:pStyle w:val="Normal"/>
        <w:rPr>
          <w:szCs w:val="22"/>
        </w:rPr>
      </w:pPr>
      <w:r>
        <w:rPr>
          <w:szCs w:val="22"/>
        </w:rPr>
      </w:r>
    </w:p>
    <w:tbl>
      <w:tblPr>
        <w:tblW w:w="9064" w:type="dxa"/>
        <w:jc w:val="center"/>
        <w:tblInd w:w="0" w:type="dxa"/>
        <w:tblLayout w:type="fixed"/>
        <w:tblCellMar>
          <w:top w:w="0" w:type="dxa"/>
          <w:left w:w="70" w:type="dxa"/>
          <w:bottom w:w="0" w:type="dxa"/>
          <w:right w:w="70" w:type="dxa"/>
        </w:tblCellMar>
      </w:tblPr>
      <w:tblGrid>
        <w:gridCol w:w="2093"/>
        <w:gridCol w:w="456"/>
        <w:gridCol w:w="1771"/>
        <w:gridCol w:w="2229"/>
        <w:gridCol w:w="2515"/>
      </w:tblGrid>
      <w:tr>
        <w:trPr>
          <w:trHeight w:val="1617" w:hRule="atLeast"/>
        </w:trPr>
        <w:tc>
          <w:tcPr>
            <w:tcW w:w="2093" w:type="dxa"/>
            <w:tcBorders/>
            <w:vAlign w:val="center"/>
          </w:tcPr>
          <w:p>
            <w:pPr>
              <w:pStyle w:val="Normalfigure"/>
              <w:rPr>
                <w:lang w:val="fr-FR"/>
              </w:rPr>
            </w:pPr>
            <w:r>
              <w:rPr/>
              <w:object w:dxaOrig="2959" w:dyaOrig="1331">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97.6pt;height:44.05pt" filled="f" o:ole="">
                  <v:imagedata r:id="rId29" o:title=""/>
                </v:shape>
                <o:OLEObject Type="Embed" ProgID="" ShapeID="ole_rId28" DrawAspect="Content" ObjectID="_1301357781" r:id="rId28"/>
              </w:object>
            </w:r>
          </w:p>
          <w:p>
            <w:pPr>
              <w:pStyle w:val="Normalfigure"/>
              <w:rPr>
                <w:bCs/>
                <w:lang w:val="fr-FR"/>
              </w:rPr>
            </w:pPr>
            <w:r>
              <w:rPr>
                <w:bCs/>
                <w:lang w:val="fr-FR"/>
              </w:rPr>
            </w:r>
          </w:p>
        </w:tc>
        <w:tc>
          <w:tcPr>
            <w:tcW w:w="456" w:type="dxa"/>
            <w:tcBorders/>
            <w:vAlign w:val="center"/>
          </w:tcPr>
          <w:p>
            <w:pPr>
              <w:pStyle w:val="Normalfigure"/>
              <w:rPr/>
            </w:pPr>
            <w:r>
              <w:rPr/>
              <w:t>+</w:t>
            </w:r>
          </w:p>
        </w:tc>
        <w:tc>
          <w:tcPr>
            <w:tcW w:w="1771" w:type="dxa"/>
            <w:tcBorders/>
            <w:vAlign w:val="center"/>
          </w:tcPr>
          <w:p>
            <w:pPr>
              <w:pStyle w:val="Normalfigure"/>
              <w:rPr/>
            </w:pPr>
            <w:r>
              <w:rPr/>
              <w:object w:dxaOrig="2219" w:dyaOrig="1764">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71.3pt;height:56.95pt" filled="f" o:ole="">
                  <v:imagedata r:id="rId31" o:title=""/>
                </v:shape>
                <o:OLEObject Type="Embed" ProgID="" ShapeID="ole_rId30" DrawAspect="Content" ObjectID="_1521815806" r:id="rId30"/>
              </w:object>
            </w:r>
          </w:p>
          <w:p>
            <w:pPr>
              <w:pStyle w:val="Normalfigure"/>
              <w:rPr/>
            </w:pPr>
            <w:r>
              <w:rPr/>
            </w:r>
          </w:p>
        </w:tc>
        <w:tc>
          <w:tcPr>
            <w:tcW w:w="2229" w:type="dxa"/>
            <w:tcBorders/>
            <w:vAlign w:val="center"/>
          </w:tcPr>
          <w:p>
            <w:pPr>
              <w:pStyle w:val="Normalfigure"/>
              <w:rPr/>
            </w:pPr>
            <w:r>
              <w:rPr/>
              <w:object w:dxaOrig="2764" w:dyaOrig="180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97.25pt;height:63.45pt" filled="f" o:ole="">
                  <v:imagedata r:id="rId33" o:title=""/>
                </v:shape>
                <o:OLEObject Type="Embed" ProgID="" ShapeID="ole_rId32" DrawAspect="Content" ObjectID="_470163877" r:id="rId32"/>
              </w:object>
            </w:r>
          </w:p>
        </w:tc>
        <w:tc>
          <w:tcPr>
            <w:tcW w:w="2515" w:type="dxa"/>
            <w:tcBorders/>
            <w:vAlign w:val="center"/>
          </w:tcPr>
          <w:p>
            <w:pPr>
              <w:pStyle w:val="Normalfigure"/>
              <w:rPr/>
            </w:pPr>
            <w:r>
              <w:rPr/>
              <w:object w:dxaOrig="3455" w:dyaOrig="1882">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14pt;height:62.25pt" filled="f" o:ole="">
                  <v:imagedata r:id="rId35" o:title=""/>
                </v:shape>
                <o:OLEObject Type="Embed" ProgID="" ShapeID="ole_rId34" DrawAspect="Content" ObjectID="_1309532871" r:id="rId34"/>
              </w:object>
            </w:r>
          </w:p>
          <w:p>
            <w:pPr>
              <w:pStyle w:val="Normalfigure"/>
              <w:rPr/>
            </w:pPr>
            <w:r>
              <w:rPr/>
            </w:r>
          </w:p>
        </w:tc>
      </w:tr>
    </w:tbl>
    <w:p>
      <w:pPr>
        <w:pStyle w:val="Normal"/>
        <w:rPr>
          <w:szCs w:val="22"/>
        </w:rPr>
      </w:pPr>
      <w:r>
        <w:rPr>
          <w:szCs w:val="22"/>
        </w:rPr>
      </w:r>
    </w:p>
    <w:p>
      <w:pPr>
        <w:pStyle w:val="Normal"/>
        <w:rPr>
          <w:szCs w:val="22"/>
        </w:rPr>
      </w:pPr>
      <w:r>
        <w:rPr>
          <w:szCs w:val="22"/>
        </w:rPr>
        <w:t xml:space="preserve">A solution of </w:t>
      </w:r>
      <w:r>
        <w:rPr/>
        <w:t xml:space="preserve">aziridine </w:t>
      </w:r>
      <w:r>
        <w:rPr>
          <w:b/>
        </w:rPr>
        <w:t>7</w:t>
      </w:r>
      <w:r>
        <w:rPr>
          <w:szCs w:val="22"/>
        </w:rPr>
        <w:t xml:space="preserve"> (631 mg, 1.36 mol, 1.5 eq) in THF (9 ml) was treated with freshly prepared 0.14 M palladium catalyst solution</w:t>
      </w:r>
      <w:r>
        <w:rPr>
          <w:rStyle w:val="FootnoteCharacters"/>
          <w:rStyle w:val="FootnoteAnchor"/>
          <w:szCs w:val="22"/>
        </w:rPr>
        <w:footnoteReference w:id="4"/>
      </w:r>
      <w:r>
        <w:rPr>
          <w:szCs w:val="22"/>
        </w:rPr>
        <w:t xml:space="preserve"> (645 </w:t>
      </w:r>
      <w:r>
        <w:rPr>
          <w:rFonts w:eastAsia="Symbol" w:cs="Symbol" w:ascii="Symbol" w:hAnsi="Symbol"/>
          <w:szCs w:val="22"/>
        </w:rPr>
        <w:t></w:t>
      </w:r>
      <w:r>
        <w:rPr>
          <w:szCs w:val="22"/>
        </w:rPr>
        <w:t xml:space="preserve">l, 0.090 mmol, 0.1 eq), and 2-[(trimethylsilyl)methyl]-2-propen-1-yl acetate (192 </w:t>
      </w:r>
      <w:r>
        <w:rPr>
          <w:rFonts w:eastAsia="Symbol" w:cs="Symbol" w:ascii="Symbol" w:hAnsi="Symbol"/>
          <w:szCs w:val="22"/>
        </w:rPr>
        <w:t></w:t>
      </w:r>
      <w:r>
        <w:rPr>
          <w:szCs w:val="22"/>
        </w:rPr>
        <w:t xml:space="preserve">l, 0.90 mmol, 1.0 eq) and the reaction mixture heated at reflux for 16h.  Solvent was removed </w:t>
      </w:r>
      <w:r>
        <w:rPr>
          <w:i/>
          <w:iCs/>
          <w:szCs w:val="22"/>
        </w:rPr>
        <w:t>in vacuo</w:t>
      </w:r>
      <w:r>
        <w:rPr>
          <w:szCs w:val="22"/>
        </w:rPr>
        <w:t xml:space="preserve"> and the residue purified by flash chromatography (12:1 petroleumether/EtOAc) to provide a colourless oil, 346 mg (74%). </w:t>
      </w:r>
      <w:r>
        <w:rPr>
          <w:szCs w:val="22"/>
        </w:rPr>
      </w:r>
      <m:oMath xmlns:m="http://schemas.openxmlformats.org/officeDocument/2006/math">
        <m:sSubSup>
          <m:e>
            <m:d>
              <m:dPr>
                <m:begChr m:val="["/>
                <m:endChr m:val="]"/>
              </m:dPr>
              <m:e>
                <m:r>
                  <w:rPr>
                    <w:rFonts w:ascii="Cambria Math" w:hAnsi="Cambria Math"/>
                  </w:rPr>
                  <m:t xml:space="preserve">α</m:t>
                </m:r>
              </m:e>
            </m:d>
          </m:e>
          <m:sub>
            <m:r>
              <w:rPr>
                <w:rFonts w:ascii="Cambria Math" w:hAnsi="Cambria Math"/>
              </w:rPr>
              <m:t xml:space="preserve">D</m:t>
            </m:r>
          </m:sub>
          <m:sup>
            <m:r>
              <m:rPr>
                <m:lit/>
                <m:nor/>
              </m:rPr>
              <w:rPr>
                <w:rFonts w:ascii="Cambria Math" w:hAnsi="Cambria Math"/>
              </w:rPr>
              <m:t xml:space="preserve">25</m:t>
            </m:r>
          </m:sup>
        </m:sSubSup>
      </m:oMath>
      <w:r>
        <w:rPr>
          <w:szCs w:val="22"/>
        </w:rPr>
        <w:t xml:space="preserve"> 2.03 (</w:t>
      </w:r>
      <w:r>
        <w:rPr>
          <w:i/>
          <w:iCs/>
          <w:szCs w:val="22"/>
        </w:rPr>
        <w:t>c</w:t>
      </w:r>
      <w:r>
        <w:rPr>
          <w:szCs w:val="22"/>
        </w:rPr>
        <w:t xml:space="preserve"> 1.02, CH</w:t>
      </w:r>
      <w:r>
        <w:rPr>
          <w:szCs w:val="22"/>
          <w:vertAlign w:val="subscript"/>
        </w:rPr>
        <w:t>2</w:t>
      </w:r>
      <w:r>
        <w:rPr>
          <w:szCs w:val="22"/>
        </w:rPr>
        <w:t>Cl</w:t>
      </w:r>
      <w:r>
        <w:rPr>
          <w:szCs w:val="22"/>
          <w:vertAlign w:val="subscript"/>
        </w:rPr>
        <w:t>2</w:t>
      </w:r>
      <w:r>
        <w:rPr>
          <w:szCs w:val="22"/>
        </w:rPr>
        <w:t xml:space="preserve">). </w:t>
      </w:r>
      <w:r>
        <w:rPr>
          <w:szCs w:val="22"/>
          <w:vertAlign w:val="superscript"/>
        </w:rPr>
        <w:t>1</w:t>
      </w:r>
      <w:r>
        <w:rPr>
          <w:szCs w:val="22"/>
        </w:rPr>
        <w:t>H NMR (250 MHz, CDCl</w:t>
      </w:r>
      <w:r>
        <w:rPr>
          <w:szCs w:val="22"/>
          <w:vertAlign w:val="subscript"/>
        </w:rPr>
        <w:t>3</w:t>
      </w:r>
      <w:r>
        <w:rPr>
          <w:szCs w:val="22"/>
        </w:rPr>
        <w:t xml:space="preserve">) : </w:t>
      </w:r>
      <w:r>
        <w:rPr>
          <w:rFonts w:eastAsia="Symbol" w:cs="Symbol" w:ascii="Symbol" w:hAnsi="Symbol"/>
          <w:szCs w:val="22"/>
        </w:rPr>
        <w:t></w:t>
      </w:r>
      <w:r>
        <w:rPr>
          <w:szCs w:val="22"/>
        </w:rPr>
        <w:t>1.06 (9H, s, C(C</w:t>
      </w:r>
      <w:r>
        <w:rPr>
          <w:i/>
          <w:iCs/>
          <w:szCs w:val="22"/>
        </w:rPr>
        <w:t>H</w:t>
      </w:r>
      <w:r>
        <w:rPr>
          <w:i/>
          <w:iCs/>
          <w:szCs w:val="22"/>
          <w:vertAlign w:val="subscript"/>
        </w:rPr>
        <w:t>3</w:t>
      </w:r>
      <w:r>
        <w:rPr>
          <w:szCs w:val="22"/>
        </w:rPr>
        <w:t>)</w:t>
      </w:r>
      <w:r>
        <w:rPr>
          <w:szCs w:val="22"/>
          <w:vertAlign w:val="subscript"/>
        </w:rPr>
        <w:t>3</w:t>
      </w:r>
      <w:r>
        <w:rPr>
          <w:szCs w:val="22"/>
        </w:rPr>
        <w:t>), 1.34-1.52 (1H, m, C</w:t>
      </w:r>
      <w:r>
        <w:rPr>
          <w:i/>
          <w:iCs/>
          <w:szCs w:val="22"/>
        </w:rPr>
        <w:t>H</w:t>
      </w:r>
      <w:r>
        <w:rPr>
          <w:i/>
          <w:iCs/>
          <w:szCs w:val="22"/>
          <w:vertAlign w:val="subscript"/>
        </w:rPr>
        <w:t>2</w:t>
      </w:r>
      <w:r>
        <w:rPr>
          <w:szCs w:val="22"/>
        </w:rPr>
        <w:t>), 1.79-1.98 (2H, m, C</w:t>
      </w:r>
      <w:r>
        <w:rPr>
          <w:i/>
          <w:iCs/>
          <w:szCs w:val="22"/>
        </w:rPr>
        <w:t>H</w:t>
      </w:r>
      <w:r>
        <w:rPr>
          <w:i/>
          <w:iCs/>
          <w:szCs w:val="22"/>
          <w:vertAlign w:val="subscript"/>
        </w:rPr>
        <w:t>2</w:t>
      </w:r>
      <w:r>
        <w:rPr>
          <w:szCs w:val="22"/>
        </w:rPr>
        <w:t>), 2.02-2.23 (1H, m, C</w:t>
      </w:r>
      <w:r>
        <w:rPr>
          <w:i/>
          <w:iCs/>
          <w:szCs w:val="22"/>
        </w:rPr>
        <w:t>H</w:t>
      </w:r>
      <w:r>
        <w:rPr>
          <w:i/>
          <w:iCs/>
          <w:szCs w:val="22"/>
          <w:vertAlign w:val="subscript"/>
        </w:rPr>
        <w:t>2</w:t>
      </w:r>
      <w:r>
        <w:rPr>
          <w:szCs w:val="22"/>
        </w:rPr>
        <w:t>), 2.40 (3H, s, ArC</w:t>
      </w:r>
      <w:r>
        <w:rPr>
          <w:i/>
          <w:iCs/>
          <w:szCs w:val="22"/>
        </w:rPr>
        <w:t>H</w:t>
      </w:r>
      <w:r>
        <w:rPr>
          <w:i/>
          <w:iCs/>
          <w:szCs w:val="22"/>
          <w:vertAlign w:val="subscript"/>
        </w:rPr>
        <w:t>3</w:t>
      </w:r>
      <w:r>
        <w:rPr>
          <w:szCs w:val="22"/>
        </w:rPr>
        <w:t xml:space="preserve">), 3.62 (1H, d, </w:t>
      </w:r>
      <w:r>
        <w:rPr>
          <w:i/>
          <w:iCs/>
          <w:szCs w:val="22"/>
        </w:rPr>
        <w:t>J</w:t>
      </w:r>
      <w:r>
        <w:rPr>
          <w:szCs w:val="22"/>
        </w:rPr>
        <w:t xml:space="preserve"> = 15.5 Hz, C</w:t>
      </w:r>
      <w:r>
        <w:rPr>
          <w:i/>
          <w:iCs/>
          <w:szCs w:val="22"/>
        </w:rPr>
        <w:t>H</w:t>
      </w:r>
      <w:r>
        <w:rPr>
          <w:szCs w:val="22"/>
          <w:vertAlign w:val="subscript"/>
        </w:rPr>
        <w:t>2</w:t>
      </w:r>
      <w:r>
        <w:rPr>
          <w:szCs w:val="22"/>
        </w:rPr>
        <w:t>N), 3.72-3.86 (2H, m, C</w:t>
      </w:r>
      <w:r>
        <w:rPr>
          <w:i/>
          <w:iCs/>
          <w:szCs w:val="22"/>
        </w:rPr>
        <w:t>H</w:t>
      </w:r>
      <w:r>
        <w:rPr>
          <w:i/>
          <w:iCs/>
          <w:szCs w:val="22"/>
          <w:vertAlign w:val="subscript"/>
        </w:rPr>
        <w:t>2</w:t>
      </w:r>
      <w:r>
        <w:rPr>
          <w:szCs w:val="22"/>
        </w:rPr>
        <w:t>OTBDPS), 3.96-4.08 (1H, m, C</w:t>
      </w:r>
      <w:r>
        <w:rPr>
          <w:szCs w:val="22"/>
          <w:vertAlign w:val="subscript"/>
        </w:rPr>
        <w:t>2</w:t>
      </w:r>
      <w:r>
        <w:rPr>
          <w:i/>
          <w:iCs/>
          <w:szCs w:val="22"/>
        </w:rPr>
        <w:t>H</w:t>
      </w:r>
      <w:r>
        <w:rPr>
          <w:szCs w:val="22"/>
        </w:rPr>
        <w:t xml:space="preserve">), 4.20 (1H, d, </w:t>
      </w:r>
      <w:r>
        <w:rPr>
          <w:i/>
          <w:iCs/>
          <w:szCs w:val="22"/>
        </w:rPr>
        <w:t>J</w:t>
      </w:r>
      <w:r>
        <w:rPr>
          <w:szCs w:val="22"/>
        </w:rPr>
        <w:t xml:space="preserve"> = 15.5 Hz, C</w:t>
      </w:r>
      <w:r>
        <w:rPr>
          <w:i/>
          <w:iCs/>
          <w:szCs w:val="22"/>
        </w:rPr>
        <w:t>H</w:t>
      </w:r>
      <w:r>
        <w:rPr>
          <w:szCs w:val="22"/>
          <w:vertAlign w:val="subscript"/>
        </w:rPr>
        <w:t>2</w:t>
      </w:r>
      <w:r>
        <w:rPr>
          <w:szCs w:val="22"/>
        </w:rPr>
        <w:t>N), 4.66 (1H, br, C=C</w:t>
      </w:r>
      <w:r>
        <w:rPr>
          <w:i/>
          <w:iCs/>
          <w:szCs w:val="22"/>
        </w:rPr>
        <w:t>H</w:t>
      </w:r>
      <w:r>
        <w:rPr>
          <w:szCs w:val="22"/>
        </w:rPr>
        <w:t>H), 4.75 (1H, br, C=CH</w:t>
      </w:r>
      <w:r>
        <w:rPr>
          <w:i/>
          <w:iCs/>
          <w:szCs w:val="22"/>
        </w:rPr>
        <w:t>H</w:t>
      </w:r>
      <w:r>
        <w:rPr>
          <w:szCs w:val="22"/>
        </w:rPr>
        <w:t xml:space="preserve">), 7.20 (2H, d, </w:t>
      </w:r>
      <w:r>
        <w:rPr>
          <w:i/>
          <w:iCs/>
          <w:szCs w:val="22"/>
        </w:rPr>
        <w:t>J</w:t>
      </w:r>
      <w:r>
        <w:rPr>
          <w:szCs w:val="22"/>
        </w:rPr>
        <w:t xml:space="preserve"> = 8.0 Hz, Ar</w:t>
      </w:r>
      <w:r>
        <w:rPr>
          <w:i/>
          <w:iCs/>
          <w:szCs w:val="22"/>
        </w:rPr>
        <w:t>H</w:t>
      </w:r>
      <w:r>
        <w:rPr>
          <w:szCs w:val="22"/>
        </w:rPr>
        <w:t>), 7.35-7.48 (6H, m, Ar</w:t>
      </w:r>
      <w:r>
        <w:rPr>
          <w:i/>
          <w:iCs/>
          <w:szCs w:val="22"/>
        </w:rPr>
        <w:t>H</w:t>
      </w:r>
      <w:r>
        <w:rPr>
          <w:szCs w:val="22"/>
        </w:rPr>
        <w:t>), 7.60-7.69 (6H, m, Ar</w:t>
      </w:r>
      <w:r>
        <w:rPr>
          <w:i/>
          <w:iCs/>
          <w:szCs w:val="22"/>
        </w:rPr>
        <w:t>H</w:t>
      </w:r>
      <w:r>
        <w:rPr>
          <w:szCs w:val="22"/>
        </w:rPr>
        <w:t xml:space="preserve">). </w:t>
      </w:r>
      <w:r>
        <w:rPr>
          <w:szCs w:val="22"/>
          <w:vertAlign w:val="superscript"/>
        </w:rPr>
        <w:t>13</w:t>
      </w:r>
      <w:r>
        <w:rPr>
          <w:szCs w:val="22"/>
        </w:rPr>
        <w:t>C NMR (62.9 MHz, CDCl</w:t>
      </w:r>
      <w:r>
        <w:rPr>
          <w:szCs w:val="22"/>
          <w:vertAlign w:val="subscript"/>
        </w:rPr>
        <w:t>3</w:t>
      </w:r>
      <w:r>
        <w:rPr>
          <w:szCs w:val="22"/>
        </w:rPr>
        <w:t xml:space="preserve">) : </w:t>
      </w:r>
      <w:r>
        <w:rPr>
          <w:rFonts w:eastAsia="Symbol" w:cs="Symbol" w:ascii="Symbol" w:hAnsi="Symbol"/>
          <w:szCs w:val="22"/>
        </w:rPr>
        <w:t></w:t>
      </w:r>
      <w:r>
        <w:rPr>
          <w:szCs w:val="22"/>
        </w:rPr>
        <w:t>19.2, 21.5, 24.6, 26.9, 27.1, 47.7, 53.6, 62.9, 110.3, 127.2, 127.7, 127.8, 129.4, 129.8, 133.3, 135.6, 137.7, 141.2, 142.9. FTIR (CH</w:t>
      </w:r>
      <w:r>
        <w:rPr>
          <w:szCs w:val="22"/>
          <w:vertAlign w:val="subscript"/>
        </w:rPr>
        <w:t>2</w:t>
      </w:r>
      <w:r>
        <w:rPr>
          <w:szCs w:val="22"/>
        </w:rPr>
        <w:t>Cl</w:t>
      </w:r>
      <w:r>
        <w:rPr>
          <w:szCs w:val="22"/>
          <w:vertAlign w:val="subscript"/>
        </w:rPr>
        <w:t>2</w:t>
      </w:r>
      <w:r>
        <w:rPr>
          <w:szCs w:val="22"/>
        </w:rPr>
        <w:t>) : 3072 (w), 2931 (m), 2858 (m), 1598 (w), 1428 (m), 1162 (s), 1113 (s), 703 (s) cm</w:t>
      </w:r>
      <w:r>
        <w:rPr>
          <w:szCs w:val="22"/>
          <w:vertAlign w:val="superscript"/>
        </w:rPr>
        <w:t>-1</w:t>
      </w:r>
      <w:r>
        <w:rPr>
          <w:szCs w:val="22"/>
        </w:rPr>
        <w:t xml:space="preserve">. </w:t>
      </w:r>
      <w:r>
        <w:rPr>
          <w:i/>
          <w:iCs/>
          <w:szCs w:val="22"/>
          <w:lang w:val="de-DE"/>
        </w:rPr>
        <w:t>m/z</w:t>
      </w:r>
      <w:r>
        <w:rPr>
          <w:szCs w:val="22"/>
          <w:lang w:val="de-DE"/>
        </w:rPr>
        <w:t xml:space="preserve"> (TOF ES) : 442 (100%), 520 (MH</w:t>
      </w:r>
      <w:r>
        <w:rPr>
          <w:szCs w:val="22"/>
          <w:vertAlign w:val="superscript"/>
          <w:lang w:val="de-DE"/>
        </w:rPr>
        <w:t>+</w:t>
      </w:r>
      <w:r>
        <w:rPr>
          <w:szCs w:val="22"/>
          <w:lang w:val="de-DE"/>
        </w:rPr>
        <w:t>, 9%), 542 (MNa</w:t>
      </w:r>
      <w:r>
        <w:rPr>
          <w:szCs w:val="22"/>
          <w:vertAlign w:val="superscript"/>
          <w:lang w:val="de-DE"/>
        </w:rPr>
        <w:t>+</w:t>
      </w:r>
      <w:r>
        <w:rPr>
          <w:szCs w:val="22"/>
          <w:lang w:val="de-DE"/>
        </w:rPr>
        <w:t>, 8%).</w:t>
      </w:r>
      <w:r>
        <w:rPr>
          <w:szCs w:val="22"/>
        </w:rPr>
        <w:t xml:space="preserve"> HRMS (TOF ES) calcd. for C</w:t>
      </w:r>
      <w:r>
        <w:rPr>
          <w:szCs w:val="22"/>
          <w:vertAlign w:val="subscript"/>
        </w:rPr>
        <w:t>30</w:t>
      </w:r>
      <w:r>
        <w:rPr>
          <w:szCs w:val="22"/>
        </w:rPr>
        <w:t>H</w:t>
      </w:r>
      <w:r>
        <w:rPr>
          <w:szCs w:val="22"/>
          <w:vertAlign w:val="subscript"/>
        </w:rPr>
        <w:t>38</w:t>
      </w:r>
      <w:r>
        <w:rPr>
          <w:szCs w:val="22"/>
        </w:rPr>
        <w:t>NO</w:t>
      </w:r>
      <w:r>
        <w:rPr>
          <w:szCs w:val="22"/>
          <w:vertAlign w:val="subscript"/>
        </w:rPr>
        <w:t>3</w:t>
      </w:r>
      <w:r>
        <w:rPr>
          <w:szCs w:val="22"/>
        </w:rPr>
        <w:t>SiS (MH</w:t>
      </w:r>
      <w:r>
        <w:rPr>
          <w:szCs w:val="22"/>
          <w:vertAlign w:val="superscript"/>
        </w:rPr>
        <w:t>+</w:t>
      </w:r>
      <w:r>
        <w:rPr>
          <w:szCs w:val="22"/>
        </w:rPr>
        <w:t>) : 520.2342.  Found : 520.2321.</w:t>
      </w:r>
    </w:p>
    <w:p>
      <w:pPr>
        <w:pStyle w:val="Normal"/>
        <w:rPr>
          <w:szCs w:val="22"/>
        </w:rPr>
      </w:pPr>
      <w:r>
        <w:rPr>
          <w:szCs w:val="22"/>
        </w:rPr>
      </w:r>
    </w:p>
    <w:p>
      <w:pPr>
        <w:pStyle w:val="Heading5"/>
        <w:ind w:firstLine="567"/>
        <w:rPr/>
      </w:pPr>
      <w:r>
        <w:rPr/>
        <w:t>Synthesis of [5-Methylene-1-(toluene-4-sulfonyl)-piperidin-2-yl]-methanol</w:t>
      </w:r>
    </w:p>
    <w:p>
      <w:pPr>
        <w:pStyle w:val="Normal"/>
        <w:rPr>
          <w:szCs w:val="22"/>
        </w:rPr>
      </w:pPr>
      <w:r>
        <w:rPr>
          <w:szCs w:val="22"/>
        </w:rPr>
      </w:r>
    </w:p>
    <w:tbl>
      <w:tblPr>
        <w:tblW w:w="6048" w:type="dxa"/>
        <w:jc w:val="center"/>
        <w:tblInd w:w="0" w:type="dxa"/>
        <w:tblLayout w:type="fixed"/>
        <w:tblCellMar>
          <w:top w:w="0" w:type="dxa"/>
          <w:left w:w="70" w:type="dxa"/>
          <w:bottom w:w="0" w:type="dxa"/>
          <w:right w:w="70" w:type="dxa"/>
        </w:tblCellMar>
      </w:tblPr>
      <w:tblGrid>
        <w:gridCol w:w="2421"/>
        <w:gridCol w:w="1282"/>
        <w:gridCol w:w="2345"/>
      </w:tblGrid>
      <w:tr>
        <w:trPr>
          <w:trHeight w:val="589" w:hRule="atLeast"/>
        </w:trPr>
        <w:tc>
          <w:tcPr>
            <w:tcW w:w="2421" w:type="dxa"/>
            <w:tcBorders/>
            <w:vAlign w:val="center"/>
          </w:tcPr>
          <w:p>
            <w:pPr>
              <w:pStyle w:val="Normalfigure"/>
              <w:rPr/>
            </w:pPr>
            <w:r>
              <w:rPr/>
              <w:object w:dxaOrig="3455" w:dyaOrig="1882">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14pt;height:62.25pt" filled="f" o:ole="">
                  <v:imagedata r:id="rId37" o:title=""/>
                </v:shape>
                <o:OLEObject Type="Embed" ProgID="" ShapeID="ole_rId36" DrawAspect="Content" ObjectID="_1074870891" r:id="rId36"/>
              </w:object>
            </w:r>
          </w:p>
          <w:p>
            <w:pPr>
              <w:pStyle w:val="Normalfigure"/>
              <w:rPr/>
            </w:pPr>
            <w:r>
              <w:rPr/>
            </w:r>
          </w:p>
        </w:tc>
        <w:tc>
          <w:tcPr>
            <w:tcW w:w="1282" w:type="dxa"/>
            <w:tcBorders/>
            <w:vAlign w:val="center"/>
          </w:tcPr>
          <w:p>
            <w:pPr>
              <w:pStyle w:val="Normalfigure"/>
              <w:rPr/>
            </w:pPr>
            <w:r>
              <w:rPr/>
              <w:object w:dxaOrig="1420" w:dyaOrig="948">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49.95pt;height:33.4pt" filled="f" o:ole="">
                  <v:imagedata r:id="rId39" o:title=""/>
                </v:shape>
                <o:OLEObject Type="Embed" ProgID="" ShapeID="ole_rId38" DrawAspect="Content" ObjectID="_499712434" r:id="rId38"/>
              </w:object>
            </w:r>
          </w:p>
        </w:tc>
        <w:tc>
          <w:tcPr>
            <w:tcW w:w="2345" w:type="dxa"/>
            <w:tcBorders/>
            <w:vAlign w:val="center"/>
          </w:tcPr>
          <w:p>
            <w:pPr>
              <w:pStyle w:val="Normalfigure"/>
              <w:rPr/>
            </w:pPr>
            <w:r>
              <w:rPr/>
              <w:object w:dxaOrig="2732" w:dyaOrig="1896">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90.15pt;height:62.75pt" filled="f" o:ole="">
                  <v:imagedata r:id="rId41" o:title=""/>
                </v:shape>
                <o:OLEObject Type="Embed" ProgID="" ShapeID="ole_rId40" DrawAspect="Content" ObjectID="_1915011407" r:id="rId40"/>
              </w:object>
            </w:r>
          </w:p>
          <w:p>
            <w:pPr>
              <w:pStyle w:val="Normalfigure"/>
              <w:rPr/>
            </w:pPr>
            <w:r>
              <w:rPr/>
            </w:r>
          </w:p>
        </w:tc>
      </w:tr>
    </w:tbl>
    <w:p>
      <w:pPr>
        <w:pStyle w:val="Normal"/>
        <w:rPr>
          <w:szCs w:val="22"/>
        </w:rPr>
      </w:pPr>
      <w:r>
        <w:rPr>
          <w:szCs w:val="22"/>
        </w:rPr>
      </w:r>
    </w:p>
    <w:p>
      <w:pPr>
        <w:pStyle w:val="Normal"/>
        <w:rPr>
          <w:szCs w:val="22"/>
        </w:rPr>
      </w:pPr>
      <w:r>
        <w:rPr>
          <w:szCs w:val="22"/>
        </w:rPr>
        <w:t xml:space="preserve">A solution of </w:t>
      </w:r>
      <w:r>
        <w:rPr>
          <w:bCs/>
          <w:szCs w:val="22"/>
        </w:rPr>
        <w:t xml:space="preserve">piperidine </w:t>
      </w:r>
      <w:r>
        <w:rPr>
          <w:b/>
          <w:bCs/>
          <w:szCs w:val="22"/>
        </w:rPr>
        <w:t>8</w:t>
      </w:r>
      <w:r>
        <w:rPr>
          <w:szCs w:val="22"/>
        </w:rPr>
        <w:t xml:space="preserve"> (257 mg, 0.494 mmol, 1.0 eq) in THF (25 ml) was cooled to 0°C and a solution of tetrabutylammonium fluoride (1 M in THF, 0.988 ml, 0.988 mmol, 2.0 eq) was added dropwise.  The reaction mixture was allowed to reach room temperature and stirred overnight.  The reaction mixture was then partitioned between EtOAc and water, and the layers were separated.  The aqueous layer was extracted with a further 2 portions of EtOAc.  The combined organic fractions were dried over MgSO</w:t>
      </w:r>
      <w:r>
        <w:rPr>
          <w:szCs w:val="22"/>
          <w:vertAlign w:val="subscript"/>
        </w:rPr>
        <w:t>4</w:t>
      </w:r>
      <w:r>
        <w:rPr>
          <w:szCs w:val="22"/>
        </w:rPr>
        <w:t xml:space="preserve">, concentrated and then purified by flash chromatography to provide a colourless oil, 137 mg (99%). </w:t>
      </w:r>
      <w:r>
        <w:rPr>
          <w:szCs w:val="22"/>
        </w:rPr>
      </w:r>
      <m:oMath xmlns:m="http://schemas.openxmlformats.org/officeDocument/2006/math">
        <m:sSubSup>
          <m:e>
            <m:d>
              <m:dPr>
                <m:begChr m:val="["/>
                <m:endChr m:val="]"/>
              </m:dPr>
              <m:e>
                <m:r>
                  <w:rPr>
                    <w:rFonts w:ascii="Cambria Math" w:hAnsi="Cambria Math"/>
                  </w:rPr>
                  <m:t xml:space="preserve">α</m:t>
                </m:r>
              </m:e>
            </m:d>
          </m:e>
          <m:sub>
            <m:r>
              <w:rPr>
                <w:rFonts w:ascii="Cambria Math" w:hAnsi="Cambria Math"/>
              </w:rPr>
              <m:t xml:space="preserve">D</m:t>
            </m:r>
          </m:sub>
          <m:sup>
            <m:r>
              <m:rPr>
                <m:lit/>
                <m:nor/>
              </m:rPr>
              <w:rPr>
                <w:rFonts w:ascii="Cambria Math" w:hAnsi="Cambria Math"/>
              </w:rPr>
              <m:t xml:space="preserve">25</m:t>
            </m:r>
          </m:sup>
        </m:sSubSup>
      </m:oMath>
      <w:r>
        <w:rPr>
          <w:szCs w:val="22"/>
        </w:rPr>
        <w:t xml:space="preserve"> 60.66 (</w:t>
      </w:r>
      <w:r>
        <w:rPr>
          <w:i/>
          <w:iCs/>
          <w:szCs w:val="22"/>
        </w:rPr>
        <w:t>c</w:t>
      </w:r>
      <w:r>
        <w:rPr>
          <w:szCs w:val="22"/>
        </w:rPr>
        <w:t xml:space="preserve"> 1.09, CH</w:t>
      </w:r>
      <w:r>
        <w:rPr>
          <w:szCs w:val="22"/>
          <w:vertAlign w:val="subscript"/>
        </w:rPr>
        <w:t>2</w:t>
      </w:r>
      <w:r>
        <w:rPr>
          <w:szCs w:val="22"/>
        </w:rPr>
        <w:t>Cl</w:t>
      </w:r>
      <w:r>
        <w:rPr>
          <w:szCs w:val="22"/>
          <w:vertAlign w:val="subscript"/>
        </w:rPr>
        <w:t>2</w:t>
      </w:r>
      <w:r>
        <w:rPr>
          <w:szCs w:val="22"/>
        </w:rPr>
        <w:t xml:space="preserve">). </w:t>
      </w:r>
      <w:r>
        <w:rPr>
          <w:szCs w:val="22"/>
          <w:vertAlign w:val="superscript"/>
        </w:rPr>
        <w:t>1</w:t>
      </w:r>
      <w:r>
        <w:rPr>
          <w:szCs w:val="22"/>
        </w:rPr>
        <w:t>H NMR (250 MHz, CDCl</w:t>
      </w:r>
      <w:r>
        <w:rPr>
          <w:szCs w:val="22"/>
          <w:vertAlign w:val="subscript"/>
        </w:rPr>
        <w:t>3</w:t>
      </w:r>
      <w:r>
        <w:rPr>
          <w:szCs w:val="22"/>
        </w:rPr>
        <w:t xml:space="preserve">) : </w:t>
      </w:r>
      <w:r>
        <w:rPr>
          <w:rFonts w:eastAsia="Symbol" w:cs="Symbol" w:ascii="Symbol" w:hAnsi="Symbol"/>
          <w:szCs w:val="22"/>
        </w:rPr>
        <w:t></w:t>
      </w:r>
      <w:r>
        <w:rPr>
          <w:szCs w:val="22"/>
        </w:rPr>
        <w:t>1.22-1.40 (1H, m, C</w:t>
      </w:r>
      <w:r>
        <w:rPr>
          <w:i/>
          <w:iCs/>
          <w:szCs w:val="22"/>
        </w:rPr>
        <w:t>H</w:t>
      </w:r>
      <w:r>
        <w:rPr>
          <w:i/>
          <w:iCs/>
          <w:szCs w:val="22"/>
          <w:vertAlign w:val="subscript"/>
        </w:rPr>
        <w:t>2</w:t>
      </w:r>
      <w:r>
        <w:rPr>
          <w:szCs w:val="22"/>
        </w:rPr>
        <w:t>), 1.43-1.59 (1H, m, C</w:t>
      </w:r>
      <w:r>
        <w:rPr>
          <w:i/>
          <w:iCs/>
          <w:szCs w:val="22"/>
        </w:rPr>
        <w:t>H</w:t>
      </w:r>
      <w:r>
        <w:rPr>
          <w:i/>
          <w:iCs/>
          <w:szCs w:val="22"/>
          <w:vertAlign w:val="subscript"/>
        </w:rPr>
        <w:t>2</w:t>
      </w:r>
      <w:r>
        <w:rPr>
          <w:szCs w:val="22"/>
        </w:rPr>
        <w:t>), 1.64-1.82 (1H, m, C</w:t>
      </w:r>
      <w:r>
        <w:rPr>
          <w:i/>
          <w:iCs/>
          <w:szCs w:val="22"/>
        </w:rPr>
        <w:t>H</w:t>
      </w:r>
      <w:r>
        <w:rPr>
          <w:i/>
          <w:iCs/>
          <w:szCs w:val="22"/>
          <w:vertAlign w:val="subscript"/>
        </w:rPr>
        <w:t>2</w:t>
      </w:r>
      <w:r>
        <w:rPr>
          <w:szCs w:val="22"/>
        </w:rPr>
        <w:t>), 2.01-2.19 (1H, m, C</w:t>
      </w:r>
      <w:r>
        <w:rPr>
          <w:i/>
          <w:iCs/>
          <w:szCs w:val="22"/>
        </w:rPr>
        <w:t>H</w:t>
      </w:r>
      <w:r>
        <w:rPr>
          <w:i/>
          <w:iCs/>
          <w:szCs w:val="22"/>
          <w:vertAlign w:val="subscript"/>
        </w:rPr>
        <w:t>2</w:t>
      </w:r>
      <w:r>
        <w:rPr>
          <w:szCs w:val="22"/>
        </w:rPr>
        <w:t>), 2.22 (3H, s, ArC</w:t>
      </w:r>
      <w:r>
        <w:rPr>
          <w:i/>
          <w:iCs/>
          <w:szCs w:val="22"/>
        </w:rPr>
        <w:t>H</w:t>
      </w:r>
      <w:r>
        <w:rPr>
          <w:i/>
          <w:iCs/>
          <w:szCs w:val="22"/>
          <w:vertAlign w:val="subscript"/>
        </w:rPr>
        <w:t>3</w:t>
      </w:r>
      <w:r>
        <w:rPr>
          <w:szCs w:val="22"/>
        </w:rPr>
        <w:t>), 2.54-2.71 (1H, br s, O</w:t>
      </w:r>
      <w:r>
        <w:rPr>
          <w:i/>
          <w:iCs/>
          <w:szCs w:val="22"/>
        </w:rPr>
        <w:t>H</w:t>
      </w:r>
      <w:r>
        <w:rPr>
          <w:szCs w:val="22"/>
        </w:rPr>
        <w:t>), 3.49-3.64 (1H, m, C</w:t>
      </w:r>
      <w:r>
        <w:rPr>
          <w:i/>
          <w:iCs/>
          <w:szCs w:val="22"/>
        </w:rPr>
        <w:t>H</w:t>
      </w:r>
      <w:r>
        <w:rPr>
          <w:szCs w:val="22"/>
        </w:rPr>
        <w:t>), 3.65-3.93 (2H, m, C</w:t>
      </w:r>
      <w:r>
        <w:rPr>
          <w:i/>
          <w:iCs/>
          <w:szCs w:val="22"/>
        </w:rPr>
        <w:t>H</w:t>
      </w:r>
      <w:r>
        <w:rPr>
          <w:i/>
          <w:iCs/>
          <w:szCs w:val="22"/>
          <w:vertAlign w:val="subscript"/>
        </w:rPr>
        <w:t>2</w:t>
      </w:r>
      <w:r>
        <w:rPr>
          <w:szCs w:val="22"/>
        </w:rPr>
        <w:t xml:space="preserve">OH), 3.72 (1H, d, </w:t>
      </w:r>
      <w:r>
        <w:rPr>
          <w:i/>
          <w:iCs/>
          <w:szCs w:val="22"/>
        </w:rPr>
        <w:t>J</w:t>
      </w:r>
      <w:r>
        <w:rPr>
          <w:szCs w:val="22"/>
        </w:rPr>
        <w:t xml:space="preserve"> = 15.5 Hz, C</w:t>
      </w:r>
      <w:r>
        <w:rPr>
          <w:i/>
          <w:iCs/>
          <w:szCs w:val="22"/>
        </w:rPr>
        <w:t>H</w:t>
      </w:r>
      <w:r>
        <w:rPr>
          <w:i/>
          <w:iCs/>
          <w:szCs w:val="22"/>
          <w:vertAlign w:val="subscript"/>
        </w:rPr>
        <w:t>2</w:t>
      </w:r>
      <w:r>
        <w:rPr>
          <w:szCs w:val="22"/>
        </w:rPr>
        <w:t xml:space="preserve">N), 4.14-4.34 (1H, d, </w:t>
      </w:r>
      <w:r>
        <w:rPr>
          <w:i/>
          <w:iCs/>
          <w:szCs w:val="22"/>
        </w:rPr>
        <w:t>J</w:t>
      </w:r>
      <w:r>
        <w:rPr>
          <w:szCs w:val="22"/>
        </w:rPr>
        <w:t xml:space="preserve"> = 15.5 Hz, C</w:t>
      </w:r>
      <w:r>
        <w:rPr>
          <w:i/>
          <w:iCs/>
          <w:szCs w:val="22"/>
        </w:rPr>
        <w:t>H</w:t>
      </w:r>
      <w:r>
        <w:rPr>
          <w:i/>
          <w:iCs/>
          <w:szCs w:val="22"/>
          <w:vertAlign w:val="subscript"/>
        </w:rPr>
        <w:t>2</w:t>
      </w:r>
      <w:r>
        <w:rPr>
          <w:szCs w:val="22"/>
        </w:rPr>
        <w:t>N), 4.61 (1H, br s, C=C</w:t>
      </w:r>
      <w:r>
        <w:rPr>
          <w:i/>
          <w:iCs/>
          <w:szCs w:val="22"/>
        </w:rPr>
        <w:t>H</w:t>
      </w:r>
      <w:r>
        <w:rPr>
          <w:szCs w:val="22"/>
        </w:rPr>
        <w:t>H), 4.73 (1H, br s, C=CH</w:t>
      </w:r>
      <w:r>
        <w:rPr>
          <w:i/>
          <w:iCs/>
          <w:szCs w:val="22"/>
        </w:rPr>
        <w:t>H</w:t>
      </w:r>
      <w:r>
        <w:rPr>
          <w:szCs w:val="22"/>
        </w:rPr>
        <w:t xml:space="preserve">), 7.19 (2H, d, </w:t>
      </w:r>
      <w:r>
        <w:rPr>
          <w:i/>
          <w:iCs/>
          <w:szCs w:val="22"/>
        </w:rPr>
        <w:t>J</w:t>
      </w:r>
      <w:r>
        <w:rPr>
          <w:szCs w:val="22"/>
        </w:rPr>
        <w:t xml:space="preserve"> = 8.0 Hz, Ar</w:t>
      </w:r>
      <w:r>
        <w:rPr>
          <w:i/>
          <w:iCs/>
          <w:szCs w:val="22"/>
        </w:rPr>
        <w:t>H</w:t>
      </w:r>
      <w:r>
        <w:rPr>
          <w:szCs w:val="22"/>
        </w:rPr>
        <w:t xml:space="preserve">), 7.63 (2H, d, </w:t>
      </w:r>
      <w:r>
        <w:rPr>
          <w:i/>
          <w:iCs/>
          <w:szCs w:val="22"/>
        </w:rPr>
        <w:t>J</w:t>
      </w:r>
      <w:r>
        <w:rPr>
          <w:szCs w:val="22"/>
        </w:rPr>
        <w:t xml:space="preserve"> = 8.0 Hz, Ar</w:t>
      </w:r>
      <w:r>
        <w:rPr>
          <w:i/>
          <w:iCs/>
          <w:szCs w:val="22"/>
        </w:rPr>
        <w:t>H</w:t>
      </w:r>
      <w:r>
        <w:rPr>
          <w:szCs w:val="22"/>
        </w:rPr>
        <w:t xml:space="preserve">). </w:t>
      </w:r>
      <w:r>
        <w:rPr>
          <w:szCs w:val="22"/>
          <w:vertAlign w:val="superscript"/>
        </w:rPr>
        <w:t>13</w:t>
      </w:r>
      <w:r>
        <w:rPr>
          <w:szCs w:val="22"/>
        </w:rPr>
        <w:t>C NMR (62.9 MHz, CDCl</w:t>
      </w:r>
      <w:r>
        <w:rPr>
          <w:szCs w:val="22"/>
          <w:vertAlign w:val="subscript"/>
        </w:rPr>
        <w:t>3</w:t>
      </w:r>
      <w:r>
        <w:rPr>
          <w:szCs w:val="22"/>
        </w:rPr>
        <w:t xml:space="preserve">) : </w:t>
      </w:r>
      <w:r>
        <w:rPr>
          <w:rFonts w:eastAsia="Symbol" w:cs="Symbol" w:ascii="Symbol" w:hAnsi="Symbol"/>
          <w:szCs w:val="22"/>
        </w:rPr>
        <w:t></w:t>
      </w:r>
      <w:r>
        <w:rPr>
          <w:szCs w:val="22"/>
        </w:rPr>
        <w:t>21.5, 24.8, 27.5, 47.1, 54.9, 61.8, 110.8, 127.4, 129.6, 136.9, 140.6, 143.4. FTIR (CH</w:t>
      </w:r>
      <w:r>
        <w:rPr>
          <w:szCs w:val="22"/>
          <w:vertAlign w:val="subscript"/>
        </w:rPr>
        <w:t>2</w:t>
      </w:r>
      <w:r>
        <w:rPr>
          <w:szCs w:val="22"/>
        </w:rPr>
        <w:t>Cl</w:t>
      </w:r>
      <w:r>
        <w:rPr>
          <w:szCs w:val="22"/>
          <w:vertAlign w:val="subscript"/>
        </w:rPr>
        <w:t>2</w:t>
      </w:r>
      <w:r>
        <w:rPr>
          <w:szCs w:val="22"/>
        </w:rPr>
        <w:t>) : 3388 (br), 2941 (m), 1598 (w), 1445 (w), 1157 (s), 1090 (s), 901 (w), 815 (w) cm</w:t>
      </w:r>
      <w:r>
        <w:rPr>
          <w:szCs w:val="22"/>
          <w:vertAlign w:val="superscript"/>
        </w:rPr>
        <w:t>-1</w:t>
      </w:r>
      <w:r>
        <w:rPr>
          <w:szCs w:val="22"/>
        </w:rPr>
        <w:t xml:space="preserve">. </w:t>
      </w:r>
      <w:r>
        <w:rPr>
          <w:i/>
          <w:iCs/>
          <w:szCs w:val="22"/>
          <w:lang w:val="de-DE"/>
        </w:rPr>
        <w:t>m/z</w:t>
      </w:r>
      <w:r>
        <w:rPr>
          <w:szCs w:val="22"/>
          <w:lang w:val="de-DE"/>
        </w:rPr>
        <w:t xml:space="preserve"> (TOF ES) : 282 (MH</w:t>
      </w:r>
      <w:r>
        <w:rPr>
          <w:szCs w:val="22"/>
          <w:vertAlign w:val="superscript"/>
          <w:lang w:val="de-DE"/>
        </w:rPr>
        <w:t>+</w:t>
      </w:r>
      <w:r>
        <w:rPr>
          <w:szCs w:val="22"/>
          <w:lang w:val="de-DE"/>
        </w:rPr>
        <w:t>, 100%), 304 (MNa</w:t>
      </w:r>
      <w:r>
        <w:rPr>
          <w:szCs w:val="22"/>
          <w:vertAlign w:val="superscript"/>
          <w:lang w:val="de-DE"/>
        </w:rPr>
        <w:t>+</w:t>
      </w:r>
      <w:r>
        <w:rPr>
          <w:szCs w:val="22"/>
          <w:lang w:val="de-DE"/>
        </w:rPr>
        <w:t>, 32%).</w:t>
      </w:r>
      <w:r>
        <w:rPr>
          <w:szCs w:val="22"/>
        </w:rPr>
        <w:t xml:space="preserve"> HRMS (TOF ES) calcd. for C</w:t>
      </w:r>
      <w:r>
        <w:rPr>
          <w:szCs w:val="22"/>
          <w:vertAlign w:val="subscript"/>
        </w:rPr>
        <w:t>14</w:t>
      </w:r>
      <w:r>
        <w:rPr>
          <w:szCs w:val="22"/>
        </w:rPr>
        <w:t>H</w:t>
      </w:r>
      <w:r>
        <w:rPr>
          <w:szCs w:val="22"/>
          <w:vertAlign w:val="subscript"/>
        </w:rPr>
        <w:t>20</w:t>
      </w:r>
      <w:r>
        <w:rPr>
          <w:szCs w:val="22"/>
        </w:rPr>
        <w:t>NO</w:t>
      </w:r>
      <w:r>
        <w:rPr>
          <w:szCs w:val="22"/>
          <w:vertAlign w:val="subscript"/>
        </w:rPr>
        <w:t>3</w:t>
      </w:r>
      <w:r>
        <w:rPr>
          <w:szCs w:val="22"/>
        </w:rPr>
        <w:t>S (MH</w:t>
      </w:r>
      <w:r>
        <w:rPr>
          <w:szCs w:val="22"/>
          <w:vertAlign w:val="superscript"/>
        </w:rPr>
        <w:t>+</w:t>
      </w:r>
      <w:r>
        <w:rPr>
          <w:szCs w:val="22"/>
        </w:rPr>
        <w:t>) : 282.1164.  Found : 282.1175.</w:t>
      </w:r>
    </w:p>
    <w:p>
      <w:pPr>
        <w:pStyle w:val="Normal"/>
        <w:rPr>
          <w:szCs w:val="22"/>
        </w:rPr>
      </w:pPr>
      <w:r>
        <w:rPr>
          <w:szCs w:val="22"/>
        </w:rPr>
      </w:r>
      <w:r>
        <w:br w:type="page"/>
      </w:r>
    </w:p>
    <w:p>
      <w:pPr>
        <w:pStyle w:val="Heading5"/>
        <w:ind w:hanging="0"/>
        <w:rPr/>
      </w:pPr>
      <w:r>
        <w:rPr/>
        <w:t>Synthesis of 5-Methylene-1-(toluene-4-sulfonyl)-piperidine-2-carbaldehyde</w:t>
      </w:r>
    </w:p>
    <w:p>
      <w:pPr>
        <w:pStyle w:val="Normal"/>
        <w:rPr>
          <w:szCs w:val="22"/>
        </w:rPr>
      </w:pPr>
      <w:r>
        <w:rPr>
          <w:szCs w:val="22"/>
        </w:rPr>
      </w:r>
    </w:p>
    <w:tbl>
      <w:tblPr>
        <w:tblW w:w="7108" w:type="dxa"/>
        <w:jc w:val="center"/>
        <w:tblInd w:w="0" w:type="dxa"/>
        <w:tblLayout w:type="fixed"/>
        <w:tblCellMar>
          <w:top w:w="0" w:type="dxa"/>
          <w:left w:w="70" w:type="dxa"/>
          <w:bottom w:w="0" w:type="dxa"/>
          <w:right w:w="70" w:type="dxa"/>
        </w:tblCellMar>
      </w:tblPr>
      <w:tblGrid>
        <w:gridCol w:w="2344"/>
        <w:gridCol w:w="2419"/>
        <w:gridCol w:w="2345"/>
      </w:tblGrid>
      <w:tr>
        <w:trPr>
          <w:trHeight w:val="589" w:hRule="atLeast"/>
        </w:trPr>
        <w:tc>
          <w:tcPr>
            <w:tcW w:w="2344" w:type="dxa"/>
            <w:tcBorders/>
            <w:vAlign w:val="center"/>
          </w:tcPr>
          <w:p>
            <w:pPr>
              <w:pStyle w:val="Normalfigure"/>
              <w:rPr/>
            </w:pPr>
            <w:r>
              <w:rPr/>
              <w:object w:dxaOrig="2732" w:dyaOrig="1896">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90.15pt;height:62.75pt" filled="f" o:ole="">
                  <v:imagedata r:id="rId43" o:title=""/>
                </v:shape>
                <o:OLEObject Type="Embed" ProgID="" ShapeID="ole_rId42" DrawAspect="Content" ObjectID="_78774617" r:id="rId42"/>
              </w:object>
            </w:r>
          </w:p>
          <w:p>
            <w:pPr>
              <w:pStyle w:val="Normalfigure"/>
              <w:rPr/>
            </w:pPr>
            <w:r>
              <w:rPr/>
            </w:r>
          </w:p>
        </w:tc>
        <w:tc>
          <w:tcPr>
            <w:tcW w:w="2419" w:type="dxa"/>
            <w:tcBorders/>
            <w:vAlign w:val="center"/>
          </w:tcPr>
          <w:p>
            <w:pPr>
              <w:pStyle w:val="Normalfigure"/>
              <w:rPr/>
            </w:pPr>
            <w:r>
              <w:rPr/>
              <w:object w:dxaOrig="3236" w:dyaOrig="956">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13.9pt;height:33.65pt" filled="f" o:ole="">
                  <v:imagedata r:id="rId45" o:title=""/>
                </v:shape>
                <o:OLEObject Type="Embed" ProgID="" ShapeID="ole_rId44" DrawAspect="Content" ObjectID="_1119016884" r:id="rId44"/>
              </w:object>
            </w:r>
          </w:p>
        </w:tc>
        <w:tc>
          <w:tcPr>
            <w:tcW w:w="2345" w:type="dxa"/>
            <w:tcBorders/>
            <w:vAlign w:val="center"/>
          </w:tcPr>
          <w:p>
            <w:pPr>
              <w:pStyle w:val="Normalfigure"/>
              <w:rPr/>
            </w:pPr>
            <w:r>
              <w:rPr/>
              <w:object w:dxaOrig="2487" w:dyaOrig="1894">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82.05pt;height:62.65pt" filled="f" o:ole="">
                  <v:imagedata r:id="rId47" o:title=""/>
                </v:shape>
                <o:OLEObject Type="Embed" ProgID="" ShapeID="ole_rId46" DrawAspect="Content" ObjectID="_996841284" r:id="rId46"/>
              </w:object>
            </w:r>
          </w:p>
          <w:p>
            <w:pPr>
              <w:pStyle w:val="Normalfigure"/>
              <w:rPr/>
            </w:pPr>
            <w:r>
              <w:rPr/>
            </w:r>
          </w:p>
        </w:tc>
      </w:tr>
    </w:tbl>
    <w:p>
      <w:pPr>
        <w:pStyle w:val="Normal"/>
        <w:rPr>
          <w:szCs w:val="22"/>
        </w:rPr>
      </w:pPr>
      <w:r>
        <w:rPr>
          <w:szCs w:val="22"/>
        </w:rPr>
      </w:r>
    </w:p>
    <w:p>
      <w:pPr>
        <w:pStyle w:val="Normal"/>
        <w:rPr>
          <w:szCs w:val="22"/>
        </w:rPr>
      </w:pPr>
      <w:r>
        <w:rPr>
          <w:szCs w:val="22"/>
        </w:rPr>
        <w:t>Oxalyl chloride (1.40 ml, 16.0 mmol, 3.0 eq.) in CH</w:t>
      </w:r>
      <w:r>
        <w:rPr>
          <w:szCs w:val="22"/>
          <w:vertAlign w:val="subscript"/>
        </w:rPr>
        <w:t>2</w:t>
      </w:r>
      <w:r>
        <w:rPr>
          <w:szCs w:val="22"/>
        </w:rPr>
        <w:t>Cl</w:t>
      </w:r>
      <w:r>
        <w:rPr>
          <w:szCs w:val="22"/>
          <w:vertAlign w:val="subscript"/>
        </w:rPr>
        <w:t>2</w:t>
      </w:r>
      <w:r>
        <w:rPr>
          <w:szCs w:val="22"/>
        </w:rPr>
        <w:t xml:space="preserve"> (19 ml) was cooled to –78°C and DMSO (2.30 ml, 32.0 mmol, 6 eq.) in CH</w:t>
      </w:r>
      <w:r>
        <w:rPr>
          <w:szCs w:val="22"/>
          <w:vertAlign w:val="subscript"/>
        </w:rPr>
        <w:t>2</w:t>
      </w:r>
      <w:r>
        <w:rPr>
          <w:szCs w:val="22"/>
        </w:rPr>
        <w:t>Cl</w:t>
      </w:r>
      <w:r>
        <w:rPr>
          <w:szCs w:val="22"/>
          <w:vertAlign w:val="subscript"/>
        </w:rPr>
        <w:t>2</w:t>
      </w:r>
      <w:r>
        <w:rPr>
          <w:szCs w:val="22"/>
        </w:rPr>
        <w:t xml:space="preserve"> (38 ml) added cautiously.  The resulting solution was stirred at -78°C for 15 minutes.  A solution of </w:t>
      </w:r>
      <w:r>
        <w:rPr>
          <w:bCs/>
          <w:szCs w:val="22"/>
        </w:rPr>
        <w:t>alcohol</w:t>
      </w:r>
      <w:r>
        <w:rPr>
          <w:szCs w:val="22"/>
        </w:rPr>
        <w:t xml:space="preserve"> (1.50 g, 5.33 mmol, 1 eq.) in CH</w:t>
      </w:r>
      <w:r>
        <w:rPr>
          <w:szCs w:val="22"/>
          <w:vertAlign w:val="subscript"/>
        </w:rPr>
        <w:t>2</w:t>
      </w:r>
      <w:r>
        <w:rPr>
          <w:szCs w:val="22"/>
        </w:rPr>
        <w:t>Cl</w:t>
      </w:r>
      <w:r>
        <w:rPr>
          <w:szCs w:val="22"/>
          <w:vertAlign w:val="subscript"/>
        </w:rPr>
        <w:t>2</w:t>
      </w:r>
      <w:r>
        <w:rPr>
          <w:szCs w:val="22"/>
        </w:rPr>
        <w:t xml:space="preserve"> (56 ml) was then added and the reaction mixture was stirred at –78°C for another 15 min.  Et</w:t>
      </w:r>
      <w:r>
        <w:rPr>
          <w:szCs w:val="22"/>
          <w:vertAlign w:val="subscript"/>
        </w:rPr>
        <w:t>3</w:t>
      </w:r>
      <w:r>
        <w:rPr>
          <w:szCs w:val="22"/>
        </w:rPr>
        <w:t>N (3.00 ml, 21.3 mmol, 4 eq) was then added and the reaction mixture was allowed to reach room temperature.  This was subsequently quenched with water (25 ml) and then 5% HCl (10 ml) were added, and the layer separated.  The aqueous layer was further extracted with CH</w:t>
      </w:r>
      <w:r>
        <w:rPr>
          <w:szCs w:val="22"/>
          <w:vertAlign w:val="subscript"/>
        </w:rPr>
        <w:t>2</w:t>
      </w:r>
      <w:r>
        <w:rPr>
          <w:szCs w:val="22"/>
        </w:rPr>
        <w:t>Cl</w:t>
      </w:r>
      <w:r>
        <w:rPr>
          <w:szCs w:val="22"/>
          <w:vertAlign w:val="subscript"/>
        </w:rPr>
        <w:t>2</w:t>
      </w:r>
      <w:r>
        <w:rPr>
          <w:szCs w:val="22"/>
        </w:rPr>
        <w:t xml:space="preserve"> (3x) and the combined organics were dried (MgSO</w:t>
      </w:r>
      <w:r>
        <w:rPr>
          <w:szCs w:val="22"/>
          <w:vertAlign w:val="subscript"/>
        </w:rPr>
        <w:t>4</w:t>
      </w:r>
      <w:r>
        <w:rPr>
          <w:szCs w:val="22"/>
        </w:rPr>
        <w:t xml:space="preserve">) and concentrated.  The residue was purified by flash chromatography (70:30 Ether:Hexane) to yield 90 mg (86%) as a colourless oil. </w:t>
      </w:r>
      <w:r>
        <w:rPr>
          <w:szCs w:val="22"/>
          <w:vertAlign w:val="superscript"/>
        </w:rPr>
        <w:t>1</w:t>
      </w:r>
      <w:r>
        <w:rPr>
          <w:szCs w:val="22"/>
        </w:rPr>
        <w:t>H NMR (250 MHz, CDCl</w:t>
      </w:r>
      <w:r>
        <w:rPr>
          <w:szCs w:val="22"/>
          <w:vertAlign w:val="subscript"/>
        </w:rPr>
        <w:t>3</w:t>
      </w:r>
      <w:r>
        <w:rPr>
          <w:szCs w:val="22"/>
        </w:rPr>
        <w:t xml:space="preserve">) : </w:t>
      </w:r>
      <w:r>
        <w:rPr>
          <w:rFonts w:eastAsia="Symbol" w:cs="Symbol" w:ascii="Symbol" w:hAnsi="Symbol"/>
          <w:szCs w:val="22"/>
        </w:rPr>
        <w:t></w:t>
      </w:r>
      <w:r>
        <w:rPr>
          <w:szCs w:val="22"/>
        </w:rPr>
        <w:t>1.37-1.58 (1H, m, C</w:t>
      </w:r>
      <w:r>
        <w:rPr>
          <w:i/>
          <w:iCs/>
          <w:szCs w:val="22"/>
        </w:rPr>
        <w:t>H</w:t>
      </w:r>
      <w:r>
        <w:rPr>
          <w:i/>
          <w:iCs/>
          <w:szCs w:val="22"/>
          <w:vertAlign w:val="subscript"/>
        </w:rPr>
        <w:t>2</w:t>
      </w:r>
      <w:r>
        <w:rPr>
          <w:szCs w:val="22"/>
        </w:rPr>
        <w:t>), 1.91-2.14 (3H, m, C</w:t>
      </w:r>
      <w:r>
        <w:rPr>
          <w:i/>
          <w:iCs/>
          <w:szCs w:val="22"/>
        </w:rPr>
        <w:t>H</w:t>
      </w:r>
      <w:r>
        <w:rPr>
          <w:i/>
          <w:iCs/>
          <w:szCs w:val="22"/>
          <w:vertAlign w:val="subscript"/>
        </w:rPr>
        <w:t>2</w:t>
      </w:r>
      <w:r>
        <w:rPr>
          <w:szCs w:val="22"/>
        </w:rPr>
        <w:t>), 2.36 (3H, s, ArC</w:t>
      </w:r>
      <w:r>
        <w:rPr>
          <w:i/>
          <w:iCs/>
          <w:szCs w:val="22"/>
        </w:rPr>
        <w:t>H</w:t>
      </w:r>
      <w:r>
        <w:rPr>
          <w:i/>
          <w:iCs/>
          <w:szCs w:val="22"/>
          <w:vertAlign w:val="subscript"/>
        </w:rPr>
        <w:t>3</w:t>
      </w:r>
      <w:r>
        <w:rPr>
          <w:szCs w:val="22"/>
        </w:rPr>
        <w:t xml:space="preserve">), 3.59-3.79 (1H, d, </w:t>
      </w:r>
      <w:r>
        <w:rPr>
          <w:i/>
          <w:iCs/>
          <w:szCs w:val="22"/>
        </w:rPr>
        <w:t>J</w:t>
      </w:r>
      <w:r>
        <w:rPr>
          <w:szCs w:val="22"/>
        </w:rPr>
        <w:t xml:space="preserve"> = 14.0 Hz, C</w:t>
      </w:r>
      <w:r>
        <w:rPr>
          <w:i/>
          <w:iCs/>
          <w:szCs w:val="22"/>
        </w:rPr>
        <w:t>H</w:t>
      </w:r>
      <w:r>
        <w:rPr>
          <w:szCs w:val="22"/>
          <w:vertAlign w:val="subscript"/>
        </w:rPr>
        <w:t>2</w:t>
      </w:r>
      <w:r>
        <w:rPr>
          <w:szCs w:val="22"/>
        </w:rPr>
        <w:t xml:space="preserve">N), 3.85-4.00 (1H, d, </w:t>
      </w:r>
      <w:r>
        <w:rPr>
          <w:i/>
          <w:iCs/>
          <w:szCs w:val="22"/>
        </w:rPr>
        <w:t>J</w:t>
      </w:r>
      <w:r>
        <w:rPr>
          <w:szCs w:val="22"/>
        </w:rPr>
        <w:t xml:space="preserve"> = 14 Hz, C</w:t>
      </w:r>
      <w:r>
        <w:rPr>
          <w:i/>
          <w:iCs/>
          <w:szCs w:val="22"/>
        </w:rPr>
        <w:t>H</w:t>
      </w:r>
      <w:r>
        <w:rPr>
          <w:szCs w:val="22"/>
          <w:vertAlign w:val="subscript"/>
        </w:rPr>
        <w:t>2</w:t>
      </w:r>
      <w:r>
        <w:rPr>
          <w:szCs w:val="22"/>
        </w:rPr>
        <w:t>N), 4.03-4.19 (1H, m, C</w:t>
      </w:r>
      <w:r>
        <w:rPr>
          <w:i/>
          <w:iCs/>
          <w:szCs w:val="22"/>
        </w:rPr>
        <w:t>H</w:t>
      </w:r>
      <w:r>
        <w:rPr>
          <w:szCs w:val="22"/>
        </w:rPr>
        <w:t>), 4.69 (1H, br s, C=C</w:t>
      </w:r>
      <w:r>
        <w:rPr>
          <w:i/>
          <w:iCs/>
          <w:szCs w:val="22"/>
        </w:rPr>
        <w:t>H</w:t>
      </w:r>
      <w:r>
        <w:rPr>
          <w:szCs w:val="22"/>
        </w:rPr>
        <w:t>H), 4.78 (1H, br s, C=CH</w:t>
      </w:r>
      <w:r>
        <w:rPr>
          <w:i/>
          <w:iCs/>
          <w:szCs w:val="22"/>
        </w:rPr>
        <w:t>H</w:t>
      </w:r>
      <w:r>
        <w:rPr>
          <w:szCs w:val="22"/>
        </w:rPr>
        <w:t xml:space="preserve">), 7.24 (2H, d, </w:t>
      </w:r>
      <w:r>
        <w:rPr>
          <w:i/>
          <w:iCs/>
          <w:szCs w:val="22"/>
        </w:rPr>
        <w:t>J</w:t>
      </w:r>
      <w:r>
        <w:rPr>
          <w:szCs w:val="22"/>
        </w:rPr>
        <w:t xml:space="preserve"> = 8.0 Hz, Ar</w:t>
      </w:r>
      <w:r>
        <w:rPr>
          <w:i/>
          <w:iCs/>
          <w:szCs w:val="22"/>
        </w:rPr>
        <w:t>H</w:t>
      </w:r>
      <w:r>
        <w:rPr>
          <w:szCs w:val="22"/>
        </w:rPr>
        <w:t xml:space="preserve">), 7.61 (2H, d, </w:t>
      </w:r>
      <w:r>
        <w:rPr>
          <w:i/>
          <w:iCs/>
          <w:szCs w:val="22"/>
        </w:rPr>
        <w:t>J</w:t>
      </w:r>
      <w:r>
        <w:rPr>
          <w:szCs w:val="22"/>
        </w:rPr>
        <w:t xml:space="preserve"> = 8.0 Hz, Ar</w:t>
      </w:r>
      <w:r>
        <w:rPr>
          <w:i/>
          <w:iCs/>
          <w:szCs w:val="22"/>
        </w:rPr>
        <w:t>H</w:t>
      </w:r>
      <w:r>
        <w:rPr>
          <w:szCs w:val="22"/>
        </w:rPr>
        <w:t>), 9.57 (1H, s, C</w:t>
      </w:r>
      <w:r>
        <w:rPr>
          <w:i/>
          <w:iCs/>
          <w:szCs w:val="22"/>
        </w:rPr>
        <w:t>H</w:t>
      </w:r>
      <w:r>
        <w:rPr>
          <w:szCs w:val="22"/>
        </w:rPr>
        <w:t xml:space="preserve">O). </w:t>
      </w:r>
      <w:r>
        <w:rPr>
          <w:szCs w:val="22"/>
          <w:vertAlign w:val="superscript"/>
        </w:rPr>
        <w:t>13</w:t>
      </w:r>
      <w:r>
        <w:rPr>
          <w:szCs w:val="22"/>
        </w:rPr>
        <w:t>C NMR (62.9 MHz, CDCl</w:t>
      </w:r>
      <w:r>
        <w:rPr>
          <w:szCs w:val="22"/>
          <w:vertAlign w:val="subscript"/>
        </w:rPr>
        <w:t>3</w:t>
      </w:r>
      <w:r>
        <w:rPr>
          <w:szCs w:val="22"/>
        </w:rPr>
        <w:t xml:space="preserve">) : </w:t>
      </w:r>
      <w:r>
        <w:rPr>
          <w:rFonts w:eastAsia="Symbol" w:cs="Symbol" w:ascii="Symbol" w:hAnsi="Symbol"/>
          <w:szCs w:val="22"/>
        </w:rPr>
        <w:t></w:t>
      </w:r>
      <w:r>
        <w:rPr>
          <w:szCs w:val="22"/>
        </w:rPr>
        <w:t>21.5, 24.4, 28.6, 50.0, 62.0, 112.1, 127.6, 129.8, 135.6, 139.2, 143.9, 199.7. FTIR (CH</w:t>
      </w:r>
      <w:r>
        <w:rPr>
          <w:szCs w:val="22"/>
          <w:vertAlign w:val="subscript"/>
        </w:rPr>
        <w:t>2</w:t>
      </w:r>
      <w:r>
        <w:rPr>
          <w:szCs w:val="22"/>
        </w:rPr>
        <w:t>Cl</w:t>
      </w:r>
      <w:r>
        <w:rPr>
          <w:szCs w:val="22"/>
          <w:vertAlign w:val="subscript"/>
        </w:rPr>
        <w:t>2</w:t>
      </w:r>
      <w:r>
        <w:rPr>
          <w:szCs w:val="22"/>
        </w:rPr>
        <w:t>) : 2928 (w), 2848 (w), 1731 (s), 1598 (w), 1443 (m), 1160 (s), 1097 (s), 1018 (m), 994 (m), 951 (w), 919 (w), 859 (w), 815 (m) cm</w:t>
      </w:r>
      <w:r>
        <w:rPr>
          <w:szCs w:val="22"/>
          <w:vertAlign w:val="superscript"/>
        </w:rPr>
        <w:t>-1</w:t>
      </w:r>
      <w:r>
        <w:rPr>
          <w:szCs w:val="22"/>
        </w:rPr>
        <w:t xml:space="preserve">. </w:t>
      </w:r>
      <w:r>
        <w:rPr>
          <w:i/>
          <w:iCs/>
          <w:szCs w:val="22"/>
          <w:lang w:val="de-DE"/>
        </w:rPr>
        <w:t>m/z</w:t>
      </w:r>
      <w:r>
        <w:rPr>
          <w:szCs w:val="22"/>
          <w:lang w:val="de-DE"/>
        </w:rPr>
        <w:t xml:space="preserve"> (TOF ES) : 280 (MH</w:t>
      </w:r>
      <w:r>
        <w:rPr>
          <w:szCs w:val="22"/>
          <w:vertAlign w:val="superscript"/>
          <w:lang w:val="de-DE"/>
        </w:rPr>
        <w:t>+</w:t>
      </w:r>
      <w:r>
        <w:rPr>
          <w:szCs w:val="22"/>
          <w:lang w:val="de-DE"/>
        </w:rPr>
        <w:t>, 100%), 302 (MNa</w:t>
      </w:r>
      <w:r>
        <w:rPr>
          <w:szCs w:val="22"/>
          <w:vertAlign w:val="superscript"/>
          <w:lang w:val="de-DE"/>
        </w:rPr>
        <w:t>+</w:t>
      </w:r>
      <w:r>
        <w:rPr>
          <w:szCs w:val="22"/>
          <w:lang w:val="de-DE"/>
        </w:rPr>
        <w:t>, 20%).</w:t>
      </w:r>
      <w:r>
        <w:rPr>
          <w:szCs w:val="22"/>
        </w:rPr>
        <w:t xml:space="preserve"> HRMS (TOF ES) calcd. for C</w:t>
      </w:r>
      <w:r>
        <w:rPr>
          <w:szCs w:val="22"/>
          <w:vertAlign w:val="subscript"/>
        </w:rPr>
        <w:t>14</w:t>
      </w:r>
      <w:r>
        <w:rPr>
          <w:szCs w:val="22"/>
        </w:rPr>
        <w:t>H</w:t>
      </w:r>
      <w:r>
        <w:rPr>
          <w:szCs w:val="22"/>
          <w:vertAlign w:val="subscript"/>
        </w:rPr>
        <w:t>18</w:t>
      </w:r>
      <w:r>
        <w:rPr>
          <w:szCs w:val="22"/>
        </w:rPr>
        <w:t>NO</w:t>
      </w:r>
      <w:r>
        <w:rPr>
          <w:szCs w:val="22"/>
          <w:vertAlign w:val="subscript"/>
        </w:rPr>
        <w:t>3</w:t>
      </w:r>
      <w:r>
        <w:rPr>
          <w:szCs w:val="22"/>
        </w:rPr>
        <w:t>S (MH</w:t>
      </w:r>
      <w:r>
        <w:rPr>
          <w:szCs w:val="22"/>
          <w:vertAlign w:val="superscript"/>
        </w:rPr>
        <w:t>+</w:t>
      </w:r>
      <w:r>
        <w:rPr>
          <w:szCs w:val="22"/>
        </w:rPr>
        <w:t>) : 280.1007.  Found : 280.1016.</w:t>
      </w:r>
    </w:p>
    <w:p>
      <w:pPr>
        <w:pStyle w:val="Normal"/>
        <w:rPr>
          <w:szCs w:val="22"/>
        </w:rPr>
      </w:pPr>
      <w:r>
        <w:rPr>
          <w:szCs w:val="22"/>
        </w:rPr>
      </w:r>
      <w:r>
        <w:br w:type="page"/>
      </w:r>
    </w:p>
    <w:p>
      <w:pPr>
        <w:pStyle w:val="Heading5"/>
        <w:ind w:hanging="0"/>
        <w:rPr/>
      </w:pPr>
      <w:r>
        <w:rPr/>
        <w:t>Synthesis of ethyl 3-hydroxy-3-(5-methylene-1-tosylpiperidin-2-yl)propanoate</w:t>
      </w:r>
    </w:p>
    <w:p>
      <w:pPr>
        <w:pStyle w:val="Normal"/>
        <w:rPr>
          <w:szCs w:val="22"/>
        </w:rPr>
      </w:pPr>
      <w:r>
        <w:rPr>
          <w:szCs w:val="22"/>
        </w:rPr>
      </w:r>
    </w:p>
    <w:tbl>
      <w:tblPr>
        <w:tblW w:w="7034" w:type="dxa"/>
        <w:jc w:val="center"/>
        <w:tblInd w:w="0" w:type="dxa"/>
        <w:tblLayout w:type="fixed"/>
        <w:tblCellMar>
          <w:top w:w="0" w:type="dxa"/>
          <w:left w:w="70" w:type="dxa"/>
          <w:bottom w:w="0" w:type="dxa"/>
          <w:right w:w="70" w:type="dxa"/>
        </w:tblCellMar>
      </w:tblPr>
      <w:tblGrid>
        <w:gridCol w:w="2344"/>
        <w:gridCol w:w="2345"/>
        <w:gridCol w:w="2345"/>
      </w:tblGrid>
      <w:tr>
        <w:trPr>
          <w:trHeight w:val="589" w:hRule="atLeast"/>
        </w:trPr>
        <w:tc>
          <w:tcPr>
            <w:tcW w:w="2344" w:type="dxa"/>
            <w:tcBorders/>
            <w:vAlign w:val="center"/>
          </w:tcPr>
          <w:p>
            <w:pPr>
              <w:pStyle w:val="Normalfigure"/>
              <w:rPr/>
            </w:pPr>
            <w:r>
              <w:rPr/>
              <w:object w:dxaOrig="2487" w:dyaOrig="1894">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82.05pt;height:62.65pt" filled="f" o:ole="">
                  <v:imagedata r:id="rId49" o:title=""/>
                </v:shape>
                <o:OLEObject Type="Embed" ProgID="" ShapeID="ole_rId48" DrawAspect="Content" ObjectID="_610069177" r:id="rId48"/>
              </w:object>
            </w:r>
          </w:p>
          <w:p>
            <w:pPr>
              <w:pStyle w:val="Normalfigure"/>
              <w:rPr/>
            </w:pPr>
            <w:r>
              <w:rPr/>
            </w:r>
          </w:p>
        </w:tc>
        <w:tc>
          <w:tcPr>
            <w:tcW w:w="2345" w:type="dxa"/>
            <w:tcBorders/>
            <w:vAlign w:val="center"/>
          </w:tcPr>
          <w:p>
            <w:pPr>
              <w:pStyle w:val="Normalfigure"/>
              <w:rPr/>
            </w:pPr>
            <w:r>
              <w:rPr/>
              <w:object w:dxaOrig="2078" w:dyaOrig="969">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73.1pt;height:34.15pt" filled="f" o:ole="">
                  <v:imagedata r:id="rId51" o:title=""/>
                </v:shape>
                <o:OLEObject Type="Embed" ProgID="" ShapeID="ole_rId50" DrawAspect="Content" ObjectID="_1148502326" r:id="rId50"/>
              </w:object>
            </w:r>
          </w:p>
        </w:tc>
        <w:tc>
          <w:tcPr>
            <w:tcW w:w="2345" w:type="dxa"/>
            <w:tcBorders/>
            <w:vAlign w:val="center"/>
          </w:tcPr>
          <w:p>
            <w:pPr>
              <w:pStyle w:val="Normalfigure"/>
              <w:rPr/>
            </w:pPr>
            <w:r>
              <w:rPr/>
              <w:object w:dxaOrig="3030" w:dyaOrig="2302">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99.95pt;height:76.15pt" filled="f" o:ole="">
                  <v:imagedata r:id="rId53" o:title=""/>
                </v:shape>
                <o:OLEObject Type="Embed" ProgID="" ShapeID="ole_rId52" DrawAspect="Content" ObjectID="_1801643885" r:id="rId52"/>
              </w:object>
            </w:r>
          </w:p>
          <w:p>
            <w:pPr>
              <w:pStyle w:val="Normalfigure"/>
              <w:rPr/>
            </w:pPr>
            <w:r>
              <w:rPr/>
            </w:r>
          </w:p>
        </w:tc>
      </w:tr>
    </w:tbl>
    <w:p>
      <w:pPr>
        <w:pStyle w:val="Normal"/>
        <w:rPr>
          <w:szCs w:val="22"/>
        </w:rPr>
      </w:pPr>
      <w:r>
        <w:rPr>
          <w:szCs w:val="22"/>
        </w:rPr>
      </w:r>
    </w:p>
    <w:p>
      <w:pPr>
        <w:pStyle w:val="Normal"/>
        <w:rPr>
          <w:szCs w:val="22"/>
        </w:rPr>
      </w:pPr>
      <w:r>
        <w:rPr>
          <w:szCs w:val="22"/>
        </w:rPr>
        <w:t xml:space="preserve">To a stirred solution of diisopropylamine (27 </w:t>
      </w:r>
      <w:r>
        <w:rPr>
          <w:rFonts w:eastAsia="Symbol" w:cs="Symbol" w:ascii="Symbol" w:hAnsi="Symbol"/>
          <w:szCs w:val="22"/>
        </w:rPr>
        <w:t></w:t>
      </w:r>
      <w:r>
        <w:rPr>
          <w:szCs w:val="22"/>
        </w:rPr>
        <w:t xml:space="preserve">l, 0.19 mmol, 1.6 eq) in THF (1.0 ml) at 0°C was added BuLi (73 </w:t>
      </w:r>
      <w:r>
        <w:rPr>
          <w:rFonts w:eastAsia="Symbol" w:cs="Symbol" w:ascii="Symbol" w:hAnsi="Symbol"/>
          <w:szCs w:val="22"/>
        </w:rPr>
        <w:t></w:t>
      </w:r>
      <w:r>
        <w:rPr>
          <w:szCs w:val="22"/>
        </w:rPr>
        <w:t xml:space="preserve">l, 0.18 mmol, 1.5 eq).  The resulting solution was stirred for 30 minutes and cooled to -78°C before ethyl acetate (15 </w:t>
      </w:r>
      <w:r>
        <w:rPr>
          <w:rFonts w:eastAsia="Symbol" w:cs="Symbol" w:ascii="Symbol" w:hAnsi="Symbol"/>
          <w:szCs w:val="22"/>
        </w:rPr>
        <w:t></w:t>
      </w:r>
      <w:r>
        <w:rPr>
          <w:szCs w:val="22"/>
        </w:rPr>
        <w:t xml:space="preserve">l, 0.16 mmol, 1.3 eq) was added dropwise.  After 30 minutes, a solution of </w:t>
      </w:r>
      <w:r>
        <w:rPr>
          <w:bCs/>
          <w:szCs w:val="22"/>
        </w:rPr>
        <w:t xml:space="preserve">aldehyde </w:t>
      </w:r>
      <w:r>
        <w:rPr>
          <w:b/>
          <w:bCs/>
          <w:szCs w:val="22"/>
        </w:rPr>
        <w:t>9</w:t>
      </w:r>
      <w:r>
        <w:rPr>
          <w:szCs w:val="22"/>
        </w:rPr>
        <w:t xml:space="preserve"> (34 mg, 0.122 mmol, 1.0 eq) in THF (1.0 ml) was added and the reaction mixture was stirred at -78°C for an additional 30 minutes.  Saturated aqueous ammonium chloride and Et</w:t>
      </w:r>
      <w:r>
        <w:rPr>
          <w:szCs w:val="22"/>
          <w:vertAlign w:val="subscript"/>
        </w:rPr>
        <w:t>2</w:t>
      </w:r>
      <w:r>
        <w:rPr>
          <w:szCs w:val="22"/>
        </w:rPr>
        <w:t>O were added.  The separated aqueous phase was extracted with Et</w:t>
      </w:r>
      <w:r>
        <w:rPr>
          <w:szCs w:val="22"/>
          <w:vertAlign w:val="subscript"/>
        </w:rPr>
        <w:t>2</w:t>
      </w:r>
      <w:r>
        <w:rPr>
          <w:szCs w:val="22"/>
        </w:rPr>
        <w:t>O and the combined organic extracts were dried over MgSO</w:t>
      </w:r>
      <w:r>
        <w:rPr>
          <w:szCs w:val="22"/>
          <w:vertAlign w:val="subscript"/>
        </w:rPr>
        <w:t>4</w:t>
      </w:r>
      <w:r>
        <w:rPr>
          <w:szCs w:val="22"/>
        </w:rPr>
        <w:t xml:space="preserve">, filtered and concentrated.  The desired compound was then obtained as an 8:1 mixture of diastereomers after flash chromatography (31 mg, 70%). </w:t>
      </w:r>
      <w:r>
        <w:rPr>
          <w:szCs w:val="22"/>
          <w:vertAlign w:val="superscript"/>
        </w:rPr>
        <w:t>1</w:t>
      </w:r>
      <w:r>
        <w:rPr>
          <w:szCs w:val="22"/>
        </w:rPr>
        <w:t>H NMR (250 MHz, CDCl</w:t>
      </w:r>
      <w:r>
        <w:rPr>
          <w:szCs w:val="22"/>
          <w:vertAlign w:val="subscript"/>
        </w:rPr>
        <w:t>3</w:t>
      </w:r>
      <w:r>
        <w:rPr>
          <w:szCs w:val="22"/>
        </w:rPr>
        <w:t xml:space="preserve">) : </w:t>
      </w:r>
      <w:r>
        <w:rPr>
          <w:rFonts w:eastAsia="Symbol" w:cs="Symbol" w:ascii="Symbol" w:hAnsi="Symbol"/>
          <w:szCs w:val="22"/>
        </w:rPr>
        <w:t></w:t>
      </w:r>
      <w:r>
        <w:rPr>
          <w:szCs w:val="22"/>
        </w:rPr>
        <w:t>0.96-1.14 (1H, m, C</w:t>
      </w:r>
      <w:r>
        <w:rPr>
          <w:i/>
          <w:iCs/>
          <w:szCs w:val="22"/>
        </w:rPr>
        <w:t>H</w:t>
      </w:r>
      <w:r>
        <w:rPr>
          <w:i/>
          <w:iCs/>
          <w:szCs w:val="22"/>
          <w:vertAlign w:val="subscript"/>
        </w:rPr>
        <w:t>2</w:t>
      </w:r>
      <w:r>
        <w:rPr>
          <w:szCs w:val="22"/>
        </w:rPr>
        <w:t xml:space="preserve">), 1.22 (3H, t, </w:t>
      </w:r>
      <w:r>
        <w:rPr>
          <w:i/>
          <w:iCs/>
          <w:szCs w:val="22"/>
        </w:rPr>
        <w:t>J</w:t>
      </w:r>
      <w:r>
        <w:rPr>
          <w:szCs w:val="22"/>
        </w:rPr>
        <w:t xml:space="preserve"> = 7.0 Hz, major C</w:t>
      </w:r>
      <w:r>
        <w:rPr>
          <w:i/>
          <w:iCs/>
          <w:szCs w:val="22"/>
        </w:rPr>
        <w:t>H</w:t>
      </w:r>
      <w:r>
        <w:rPr>
          <w:i/>
          <w:iCs/>
          <w:szCs w:val="22"/>
          <w:vertAlign w:val="subscript"/>
        </w:rPr>
        <w:t>3</w:t>
      </w:r>
      <w:r>
        <w:rPr>
          <w:szCs w:val="22"/>
        </w:rPr>
        <w:t xml:space="preserve">), 1.20 (3H, t, </w:t>
      </w:r>
      <w:r>
        <w:rPr>
          <w:i/>
          <w:iCs/>
          <w:szCs w:val="22"/>
        </w:rPr>
        <w:t>J</w:t>
      </w:r>
      <w:r>
        <w:rPr>
          <w:szCs w:val="22"/>
        </w:rPr>
        <w:t xml:space="preserve"> = 7.0 Hz, minor C</w:t>
      </w:r>
      <w:r>
        <w:rPr>
          <w:i/>
          <w:iCs/>
          <w:szCs w:val="22"/>
        </w:rPr>
        <w:t>H</w:t>
      </w:r>
      <w:r>
        <w:rPr>
          <w:i/>
          <w:iCs/>
          <w:szCs w:val="22"/>
          <w:vertAlign w:val="subscript"/>
        </w:rPr>
        <w:t>3</w:t>
      </w:r>
      <w:r>
        <w:rPr>
          <w:szCs w:val="22"/>
        </w:rPr>
        <w:t>), 1.78-1.88 (1H, m, C</w:t>
      </w:r>
      <w:r>
        <w:rPr>
          <w:i/>
          <w:iCs/>
          <w:szCs w:val="22"/>
        </w:rPr>
        <w:t>H</w:t>
      </w:r>
      <w:r>
        <w:rPr>
          <w:i/>
          <w:iCs/>
          <w:szCs w:val="22"/>
          <w:vertAlign w:val="subscript"/>
        </w:rPr>
        <w:t>2</w:t>
      </w:r>
      <w:r>
        <w:rPr>
          <w:szCs w:val="22"/>
        </w:rPr>
        <w:t>), 1.89-2.01 (1H, m, C</w:t>
      </w:r>
      <w:r>
        <w:rPr>
          <w:i/>
          <w:iCs/>
          <w:szCs w:val="22"/>
        </w:rPr>
        <w:t>H</w:t>
      </w:r>
      <w:r>
        <w:rPr>
          <w:i/>
          <w:iCs/>
          <w:szCs w:val="22"/>
          <w:vertAlign w:val="subscript"/>
        </w:rPr>
        <w:t>2</w:t>
      </w:r>
      <w:r>
        <w:rPr>
          <w:szCs w:val="22"/>
        </w:rPr>
        <w:t>), 2.19-2.31 (1H, m, C</w:t>
      </w:r>
      <w:r>
        <w:rPr>
          <w:i/>
          <w:iCs/>
          <w:szCs w:val="22"/>
        </w:rPr>
        <w:t>H</w:t>
      </w:r>
      <w:r>
        <w:rPr>
          <w:i/>
          <w:iCs/>
          <w:szCs w:val="22"/>
          <w:vertAlign w:val="subscript"/>
        </w:rPr>
        <w:t>2</w:t>
      </w:r>
      <w:r>
        <w:rPr>
          <w:szCs w:val="22"/>
        </w:rPr>
        <w:t>), 2.39 (3H, s, ArC</w:t>
      </w:r>
      <w:r>
        <w:rPr>
          <w:i/>
          <w:iCs/>
          <w:szCs w:val="22"/>
        </w:rPr>
        <w:t>H</w:t>
      </w:r>
      <w:r>
        <w:rPr>
          <w:i/>
          <w:iCs/>
          <w:szCs w:val="22"/>
          <w:vertAlign w:val="subscript"/>
        </w:rPr>
        <w:t>3</w:t>
      </w:r>
      <w:r>
        <w:rPr>
          <w:szCs w:val="22"/>
        </w:rPr>
        <w:t xml:space="preserve">), 2.53 (1H, dd, </w:t>
      </w:r>
      <w:r>
        <w:rPr>
          <w:i/>
          <w:iCs/>
          <w:szCs w:val="22"/>
        </w:rPr>
        <w:t>J</w:t>
      </w:r>
      <w:r>
        <w:rPr>
          <w:szCs w:val="22"/>
        </w:rPr>
        <w:t xml:space="preserve"> = 17.0 Hz, </w:t>
      </w:r>
      <w:r>
        <w:rPr>
          <w:i/>
          <w:iCs/>
          <w:szCs w:val="22"/>
        </w:rPr>
        <w:t>J</w:t>
      </w:r>
      <w:r>
        <w:rPr>
          <w:szCs w:val="22"/>
        </w:rPr>
        <w:t xml:space="preserve"> = 9.0 Hz, major C</w:t>
      </w:r>
      <w:r>
        <w:rPr>
          <w:i/>
          <w:iCs/>
          <w:szCs w:val="22"/>
        </w:rPr>
        <w:t>H</w:t>
      </w:r>
      <w:r>
        <w:rPr>
          <w:szCs w:val="22"/>
          <w:vertAlign w:val="subscript"/>
        </w:rPr>
        <w:t>2</w:t>
      </w:r>
      <w:r>
        <w:rPr>
          <w:szCs w:val="22"/>
        </w:rPr>
        <w:t xml:space="preserve">-C(O)), 2.56 (1H, d, </w:t>
      </w:r>
      <w:r>
        <w:rPr>
          <w:i/>
          <w:iCs/>
          <w:szCs w:val="22"/>
        </w:rPr>
        <w:t>J</w:t>
      </w:r>
      <w:r>
        <w:rPr>
          <w:szCs w:val="22"/>
        </w:rPr>
        <w:t xml:space="preserve"> = 2.0 Hz, minor C</w:t>
      </w:r>
      <w:r>
        <w:rPr>
          <w:i/>
          <w:iCs/>
          <w:szCs w:val="22"/>
        </w:rPr>
        <w:t>H</w:t>
      </w:r>
      <w:r>
        <w:rPr>
          <w:szCs w:val="22"/>
          <w:vertAlign w:val="subscript"/>
        </w:rPr>
        <w:t>2</w:t>
      </w:r>
      <w:r>
        <w:rPr>
          <w:szCs w:val="22"/>
        </w:rPr>
        <w:t xml:space="preserve">-C(O)), 2.88 (1H, dd, </w:t>
      </w:r>
      <w:r>
        <w:rPr>
          <w:i/>
          <w:iCs/>
          <w:szCs w:val="22"/>
        </w:rPr>
        <w:t>J</w:t>
      </w:r>
      <w:r>
        <w:rPr>
          <w:szCs w:val="22"/>
        </w:rPr>
        <w:t xml:space="preserve"> = 17.0 Hz, </w:t>
      </w:r>
      <w:r>
        <w:rPr>
          <w:i/>
          <w:iCs/>
          <w:szCs w:val="22"/>
        </w:rPr>
        <w:t>J</w:t>
      </w:r>
      <w:r>
        <w:rPr>
          <w:szCs w:val="22"/>
        </w:rPr>
        <w:t xml:space="preserve"> = 3.0 Hz, C</w:t>
      </w:r>
      <w:r>
        <w:rPr>
          <w:i/>
          <w:iCs/>
          <w:szCs w:val="22"/>
        </w:rPr>
        <w:t>H</w:t>
      </w:r>
      <w:r>
        <w:rPr>
          <w:szCs w:val="22"/>
          <w:vertAlign w:val="subscript"/>
        </w:rPr>
        <w:t>2</w:t>
      </w:r>
      <w:r>
        <w:rPr>
          <w:szCs w:val="22"/>
        </w:rPr>
        <w:t>-C(O)), 3.41-3.53 (1H, br s, O</w:t>
      </w:r>
      <w:r>
        <w:rPr>
          <w:i/>
          <w:iCs/>
          <w:szCs w:val="22"/>
        </w:rPr>
        <w:t>H</w:t>
      </w:r>
      <w:r>
        <w:rPr>
          <w:szCs w:val="22"/>
        </w:rPr>
        <w:t xml:space="preserve">), 3.65 (1H, d, </w:t>
      </w:r>
      <w:r>
        <w:rPr>
          <w:i/>
          <w:iCs/>
          <w:szCs w:val="22"/>
        </w:rPr>
        <w:t>J</w:t>
      </w:r>
      <w:r>
        <w:rPr>
          <w:szCs w:val="22"/>
        </w:rPr>
        <w:t xml:space="preserve"> = 16.0 Hz, major C</w:t>
      </w:r>
      <w:r>
        <w:rPr>
          <w:i/>
          <w:iCs/>
          <w:szCs w:val="22"/>
        </w:rPr>
        <w:t>H</w:t>
      </w:r>
      <w:r>
        <w:rPr>
          <w:i/>
          <w:iCs/>
          <w:szCs w:val="22"/>
          <w:vertAlign w:val="subscript"/>
        </w:rPr>
        <w:t>2</w:t>
      </w:r>
      <w:r>
        <w:rPr>
          <w:szCs w:val="22"/>
        </w:rPr>
        <w:t>N), 3.70-3.80 (1H, m, C</w:t>
      </w:r>
      <w:r>
        <w:rPr>
          <w:i/>
          <w:iCs/>
          <w:szCs w:val="22"/>
        </w:rPr>
        <w:t>H</w:t>
      </w:r>
      <w:r>
        <w:rPr>
          <w:iCs/>
          <w:szCs w:val="22"/>
        </w:rPr>
        <w:t>N</w:t>
      </w:r>
      <w:r>
        <w:rPr>
          <w:szCs w:val="22"/>
        </w:rPr>
        <w:t xml:space="preserve">), 4.11 (2H, q, </w:t>
      </w:r>
      <w:r>
        <w:rPr>
          <w:i/>
          <w:iCs/>
          <w:szCs w:val="22"/>
        </w:rPr>
        <w:t>J</w:t>
      </w:r>
      <w:r>
        <w:rPr>
          <w:szCs w:val="22"/>
        </w:rPr>
        <w:t xml:space="preserve"> = 7.0 Hz, minor C</w:t>
      </w:r>
      <w:r>
        <w:rPr>
          <w:i/>
          <w:iCs/>
          <w:szCs w:val="22"/>
        </w:rPr>
        <w:t>H</w:t>
      </w:r>
      <w:r>
        <w:rPr>
          <w:i/>
          <w:iCs/>
          <w:szCs w:val="22"/>
          <w:vertAlign w:val="subscript"/>
        </w:rPr>
        <w:t>2</w:t>
      </w:r>
      <w:r>
        <w:rPr>
          <w:szCs w:val="22"/>
        </w:rPr>
        <w:t>CH</w:t>
      </w:r>
      <w:r>
        <w:rPr>
          <w:szCs w:val="22"/>
          <w:vertAlign w:val="subscript"/>
        </w:rPr>
        <w:t>3</w:t>
      </w:r>
      <w:r>
        <w:rPr>
          <w:szCs w:val="22"/>
        </w:rPr>
        <w:t xml:space="preserve">), 4.12 (2H, q, </w:t>
      </w:r>
      <w:r>
        <w:rPr>
          <w:i/>
          <w:iCs/>
          <w:szCs w:val="22"/>
        </w:rPr>
        <w:t>J</w:t>
      </w:r>
      <w:r>
        <w:rPr>
          <w:szCs w:val="22"/>
        </w:rPr>
        <w:t xml:space="preserve"> = 7.0 Hz, major C</w:t>
      </w:r>
      <w:r>
        <w:rPr>
          <w:i/>
          <w:iCs/>
          <w:szCs w:val="22"/>
        </w:rPr>
        <w:t>H</w:t>
      </w:r>
      <w:r>
        <w:rPr>
          <w:i/>
          <w:iCs/>
          <w:szCs w:val="22"/>
          <w:vertAlign w:val="subscript"/>
        </w:rPr>
        <w:t>2</w:t>
      </w:r>
      <w:r>
        <w:rPr>
          <w:szCs w:val="22"/>
        </w:rPr>
        <w:t>-CH</w:t>
      </w:r>
      <w:r>
        <w:rPr>
          <w:szCs w:val="22"/>
          <w:vertAlign w:val="subscript"/>
        </w:rPr>
        <w:t>3</w:t>
      </w:r>
      <w:r>
        <w:rPr>
          <w:szCs w:val="22"/>
        </w:rPr>
        <w:t>), 4.24-4.37 (2H, m, C</w:t>
      </w:r>
      <w:r>
        <w:rPr>
          <w:i/>
          <w:szCs w:val="22"/>
        </w:rPr>
        <w:t>H</w:t>
      </w:r>
      <w:r>
        <w:rPr>
          <w:szCs w:val="22"/>
        </w:rPr>
        <w:t>OH, C</w:t>
      </w:r>
      <w:r>
        <w:rPr>
          <w:i/>
          <w:iCs/>
          <w:szCs w:val="22"/>
        </w:rPr>
        <w:t>H</w:t>
      </w:r>
      <w:r>
        <w:rPr>
          <w:i/>
          <w:iCs/>
          <w:szCs w:val="22"/>
          <w:vertAlign w:val="subscript"/>
        </w:rPr>
        <w:t>2</w:t>
      </w:r>
      <w:r>
        <w:rPr>
          <w:szCs w:val="22"/>
        </w:rPr>
        <w:t>N), 4.62 (1H, s, C=CH</w:t>
      </w:r>
      <w:r>
        <w:rPr>
          <w:i/>
          <w:iCs/>
          <w:szCs w:val="22"/>
        </w:rPr>
        <w:t>H</w:t>
      </w:r>
      <w:r>
        <w:rPr>
          <w:szCs w:val="22"/>
        </w:rPr>
        <w:t>), 4.73 (1H, s, C=CH</w:t>
      </w:r>
      <w:r>
        <w:rPr>
          <w:i/>
          <w:iCs/>
          <w:szCs w:val="22"/>
        </w:rPr>
        <w:t>H</w:t>
      </w:r>
      <w:r>
        <w:rPr>
          <w:szCs w:val="22"/>
        </w:rPr>
        <w:t xml:space="preserve">), 7.23 (2H, d, </w:t>
      </w:r>
      <w:r>
        <w:rPr>
          <w:i/>
          <w:iCs/>
          <w:szCs w:val="22"/>
        </w:rPr>
        <w:t>J</w:t>
      </w:r>
      <w:r>
        <w:rPr>
          <w:szCs w:val="22"/>
        </w:rPr>
        <w:t xml:space="preserve"> = 8.0 Hz, Ar</w:t>
      </w:r>
      <w:r>
        <w:rPr>
          <w:i/>
          <w:iCs/>
          <w:szCs w:val="22"/>
        </w:rPr>
        <w:t>H</w:t>
      </w:r>
      <w:r>
        <w:rPr>
          <w:szCs w:val="22"/>
        </w:rPr>
        <w:t xml:space="preserve">), 7.66 (2H, d, </w:t>
      </w:r>
      <w:r>
        <w:rPr>
          <w:i/>
          <w:iCs/>
          <w:szCs w:val="22"/>
        </w:rPr>
        <w:t>J</w:t>
      </w:r>
      <w:r>
        <w:rPr>
          <w:szCs w:val="22"/>
        </w:rPr>
        <w:t xml:space="preserve"> = 8.0 Hz, Ar</w:t>
      </w:r>
      <w:r>
        <w:rPr>
          <w:i/>
          <w:iCs/>
          <w:szCs w:val="22"/>
        </w:rPr>
        <w:t>H</w:t>
      </w:r>
      <w:r>
        <w:rPr>
          <w:szCs w:val="22"/>
        </w:rPr>
        <w:t xml:space="preserve">). </w:t>
      </w:r>
      <w:r>
        <w:rPr>
          <w:szCs w:val="22"/>
          <w:vertAlign w:val="superscript"/>
        </w:rPr>
        <w:t>13</w:t>
      </w:r>
      <w:r>
        <w:rPr>
          <w:szCs w:val="22"/>
        </w:rPr>
        <w:t>C NMR (62.9 MHz, CDCl</w:t>
      </w:r>
      <w:r>
        <w:rPr>
          <w:szCs w:val="22"/>
          <w:vertAlign w:val="subscript"/>
        </w:rPr>
        <w:t>3</w:t>
      </w:r>
      <w:r>
        <w:rPr>
          <w:szCs w:val="22"/>
        </w:rPr>
        <w:t xml:space="preserve">) Major diasteromer only: </w:t>
      </w:r>
      <w:r>
        <w:rPr>
          <w:rFonts w:eastAsia="Symbol" w:cs="Symbol" w:ascii="Symbol" w:hAnsi="Symbol"/>
          <w:szCs w:val="22"/>
        </w:rPr>
        <w:t></w:t>
      </w:r>
      <w:r>
        <w:rPr>
          <w:szCs w:val="22"/>
        </w:rPr>
        <w:t>14.1, 21.5, 23.1, 27.0, 38.2, 48.0, 56.0, 60.9, 65.7, 110.7, 127.4, 129.5, 137.3, 140.4, 143.3, 173.6. FTIR (CH</w:t>
      </w:r>
      <w:r>
        <w:rPr>
          <w:szCs w:val="22"/>
          <w:vertAlign w:val="subscript"/>
        </w:rPr>
        <w:t>2</w:t>
      </w:r>
      <w:r>
        <w:rPr>
          <w:szCs w:val="22"/>
        </w:rPr>
        <w:t>Cl</w:t>
      </w:r>
      <w:r>
        <w:rPr>
          <w:szCs w:val="22"/>
          <w:vertAlign w:val="subscript"/>
        </w:rPr>
        <w:t>2</w:t>
      </w:r>
      <w:r>
        <w:rPr>
          <w:szCs w:val="22"/>
        </w:rPr>
        <w:t>) : 3518 (br m), 3072 (w), 2944 (m), 1732 (w), 1655 (w), 1598 (w), 1495 (w), 1446 (m), 1227 (w), 1158 (s), 1105 (m), 1052 (m), 1018 (w), 976 (m), 902 (m), 816 (m), 708 (w) cm</w:t>
      </w:r>
      <w:r>
        <w:rPr>
          <w:szCs w:val="22"/>
          <w:vertAlign w:val="superscript"/>
        </w:rPr>
        <w:t>-1</w:t>
      </w:r>
      <w:r>
        <w:rPr>
          <w:szCs w:val="22"/>
        </w:rPr>
        <w:t xml:space="preserve">. </w:t>
      </w:r>
      <w:r>
        <w:rPr>
          <w:i/>
          <w:iCs/>
          <w:szCs w:val="22"/>
          <w:lang w:val="de-DE"/>
        </w:rPr>
        <w:t>m/z</w:t>
      </w:r>
      <w:r>
        <w:rPr>
          <w:szCs w:val="22"/>
          <w:lang w:val="de-DE"/>
        </w:rPr>
        <w:t xml:space="preserve"> (TOF ES) : 390 (MNa</w:t>
      </w:r>
      <w:r>
        <w:rPr>
          <w:szCs w:val="22"/>
          <w:vertAlign w:val="superscript"/>
          <w:lang w:val="de-DE"/>
        </w:rPr>
        <w:t>+</w:t>
      </w:r>
      <w:r>
        <w:rPr>
          <w:szCs w:val="22"/>
          <w:lang w:val="de-DE"/>
        </w:rPr>
        <w:t>, 100%).</w:t>
      </w:r>
      <w:r>
        <w:rPr>
          <w:szCs w:val="22"/>
        </w:rPr>
        <w:t xml:space="preserve"> HRMS (TOF ES) calcd. for C</w:t>
      </w:r>
      <w:r>
        <w:rPr>
          <w:szCs w:val="22"/>
          <w:vertAlign w:val="subscript"/>
        </w:rPr>
        <w:t>18</w:t>
      </w:r>
      <w:r>
        <w:rPr>
          <w:szCs w:val="22"/>
        </w:rPr>
        <w:t>H</w:t>
      </w:r>
      <w:r>
        <w:rPr>
          <w:szCs w:val="22"/>
          <w:vertAlign w:val="subscript"/>
        </w:rPr>
        <w:t>25</w:t>
      </w:r>
      <w:r>
        <w:rPr>
          <w:szCs w:val="22"/>
        </w:rPr>
        <w:t>NO</w:t>
      </w:r>
      <w:r>
        <w:rPr>
          <w:szCs w:val="22"/>
          <w:vertAlign w:val="subscript"/>
        </w:rPr>
        <w:t>5</w:t>
      </w:r>
      <w:r>
        <w:rPr>
          <w:szCs w:val="22"/>
        </w:rPr>
        <w:t>NaS (MNa</w:t>
      </w:r>
      <w:r>
        <w:rPr>
          <w:szCs w:val="22"/>
          <w:vertAlign w:val="superscript"/>
        </w:rPr>
        <w:t>+</w:t>
      </w:r>
      <w:r>
        <w:rPr>
          <w:szCs w:val="22"/>
        </w:rPr>
        <w:t>) : 390.1351.  Found : 390.1359.</w:t>
      </w:r>
    </w:p>
    <w:p>
      <w:pPr>
        <w:pStyle w:val="Normal"/>
        <w:rPr>
          <w:szCs w:val="22"/>
        </w:rPr>
      </w:pPr>
      <w:r>
        <w:rPr>
          <w:szCs w:val="22"/>
        </w:rPr>
      </w:r>
    </w:p>
    <w:p>
      <w:pPr>
        <w:pStyle w:val="Heading5"/>
        <w:ind w:firstLine="567"/>
        <w:rPr/>
      </w:pPr>
      <w:r>
        <w:rPr/>
        <w:t>Synthesis of 1-hydroxy-6-methylene-hexahydroindolizin-3(5H)-one</w:t>
      </w:r>
    </w:p>
    <w:p>
      <w:pPr>
        <w:pStyle w:val="Normal"/>
        <w:rPr>
          <w:szCs w:val="22"/>
        </w:rPr>
      </w:pPr>
      <w:r>
        <w:rPr>
          <w:szCs w:val="22"/>
        </w:rPr>
      </w:r>
    </w:p>
    <w:tbl>
      <w:tblPr>
        <w:tblW w:w="7034" w:type="dxa"/>
        <w:jc w:val="center"/>
        <w:tblInd w:w="0" w:type="dxa"/>
        <w:tblLayout w:type="fixed"/>
        <w:tblCellMar>
          <w:top w:w="0" w:type="dxa"/>
          <w:left w:w="70" w:type="dxa"/>
          <w:bottom w:w="0" w:type="dxa"/>
          <w:right w:w="70" w:type="dxa"/>
        </w:tblCellMar>
      </w:tblPr>
      <w:tblGrid>
        <w:gridCol w:w="2344"/>
        <w:gridCol w:w="2345"/>
        <w:gridCol w:w="2345"/>
      </w:tblGrid>
      <w:tr>
        <w:trPr>
          <w:trHeight w:val="589" w:hRule="atLeast"/>
        </w:trPr>
        <w:tc>
          <w:tcPr>
            <w:tcW w:w="2344" w:type="dxa"/>
            <w:tcBorders/>
            <w:vAlign w:val="center"/>
          </w:tcPr>
          <w:p>
            <w:pPr>
              <w:pStyle w:val="Normalfigure"/>
              <w:rPr/>
            </w:pPr>
            <w:r>
              <w:rPr/>
              <w:object w:dxaOrig="3030" w:dyaOrig="2302">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99.95pt;height:76.15pt" filled="f" o:ole="">
                  <v:imagedata r:id="rId55" o:title=""/>
                </v:shape>
                <o:OLEObject Type="Embed" ProgID="" ShapeID="ole_rId54" DrawAspect="Content" ObjectID="_1439343891" r:id="rId54"/>
              </w:object>
            </w:r>
          </w:p>
          <w:p>
            <w:pPr>
              <w:pStyle w:val="Normalfigure"/>
              <w:rPr/>
            </w:pPr>
            <w:r>
              <w:rPr/>
            </w:r>
          </w:p>
        </w:tc>
        <w:tc>
          <w:tcPr>
            <w:tcW w:w="2345" w:type="dxa"/>
            <w:tcBorders/>
            <w:vAlign w:val="center"/>
          </w:tcPr>
          <w:p>
            <w:pPr>
              <w:pStyle w:val="Normalfigure"/>
              <w:rPr/>
            </w:pPr>
            <w:r>
              <w:rPr/>
              <w:object w:dxaOrig="2078" w:dyaOrig="967">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73.1pt;height:34.05pt" filled="f" o:ole="">
                  <v:imagedata r:id="rId57" o:title=""/>
                </v:shape>
                <o:OLEObject Type="Embed" ProgID="" ShapeID="ole_rId56" DrawAspect="Content" ObjectID="_603429470" r:id="rId56"/>
              </w:object>
            </w:r>
          </w:p>
        </w:tc>
        <w:tc>
          <w:tcPr>
            <w:tcW w:w="2345" w:type="dxa"/>
            <w:tcBorders/>
            <w:vAlign w:val="center"/>
          </w:tcPr>
          <w:p>
            <w:pPr>
              <w:pStyle w:val="Normalfigure"/>
              <w:rPr/>
            </w:pPr>
            <w:r>
              <w:rPr/>
              <w:object w:dxaOrig="2741" w:dyaOrig="2421">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85.75pt;height:77.8pt" filled="f" o:ole="">
                  <v:imagedata r:id="rId59" o:title=""/>
                </v:shape>
                <o:OLEObject Type="Embed" ProgID="" ShapeID="ole_rId58" DrawAspect="Content" ObjectID="_1265198269" r:id="rId58"/>
              </w:object>
            </w:r>
          </w:p>
          <w:p>
            <w:pPr>
              <w:pStyle w:val="Normalfigure"/>
              <w:rPr/>
            </w:pPr>
            <w:r>
              <w:rPr/>
            </w:r>
          </w:p>
        </w:tc>
      </w:tr>
    </w:tbl>
    <w:p>
      <w:pPr>
        <w:pStyle w:val="Normal"/>
        <w:rPr>
          <w:szCs w:val="22"/>
        </w:rPr>
      </w:pPr>
      <w:r>
        <w:rPr>
          <w:szCs w:val="22"/>
        </w:rPr>
      </w:r>
    </w:p>
    <w:p>
      <w:pPr>
        <w:pStyle w:val="Normal"/>
        <w:rPr>
          <w:szCs w:val="22"/>
        </w:rPr>
      </w:pPr>
      <w:r>
        <w:rPr>
          <w:szCs w:val="22"/>
        </w:rPr>
        <w:t xml:space="preserve">Grounded Mg turnings (1.31 g, 53.8 mmol, 30 eq) were placed in a 2-neck flask equipped with a condenser.  To this was added MeOH (15 ml) and then </w:t>
      </w:r>
      <w:r>
        <w:rPr>
          <w:bCs/>
        </w:rPr>
        <w:t>piperidine</w:t>
      </w:r>
      <w:r>
        <w:rPr>
          <w:b/>
          <w:bCs/>
        </w:rPr>
        <w:t xml:space="preserve"> 10</w:t>
      </w:r>
      <w:r>
        <w:rPr>
          <w:szCs w:val="22"/>
        </w:rPr>
        <w:t xml:space="preserve"> (659 mg, 1.79 mmol, 1.0 eq) in MeOH (30 ml).  The resulting suspension was left stirring overnight at room temperature.  HCl 1M was added to the solution and the resulting aqueous phases were extracted with EtOAc.  The organics layers were combined and dried over MgSO</w:t>
      </w:r>
      <w:r>
        <w:rPr>
          <w:szCs w:val="22"/>
          <w:vertAlign w:val="subscript"/>
        </w:rPr>
        <w:t>4</w:t>
      </w:r>
      <w:r>
        <w:rPr>
          <w:szCs w:val="22"/>
        </w:rPr>
        <w:t xml:space="preserve">.  The crude residue was then purified using flash chromatography to provide </w:t>
      </w:r>
      <w:r>
        <w:rPr>
          <w:b/>
          <w:bCs/>
        </w:rPr>
        <w:t>11</w:t>
      </w:r>
      <w:r>
        <w:rPr>
          <w:szCs w:val="22"/>
        </w:rPr>
        <w:t xml:space="preserve"> as a colourless oil, 147 mg (49% yield). </w:t>
      </w:r>
      <w:r>
        <w:rPr>
          <w:szCs w:val="22"/>
          <w:vertAlign w:val="superscript"/>
        </w:rPr>
        <w:t>1</w:t>
      </w:r>
      <w:r>
        <w:rPr>
          <w:szCs w:val="22"/>
        </w:rPr>
        <w:t>H NMR (250 MHz, CDCl</w:t>
      </w:r>
      <w:r>
        <w:rPr>
          <w:szCs w:val="22"/>
          <w:vertAlign w:val="subscript"/>
        </w:rPr>
        <w:t>3</w:t>
      </w:r>
      <w:r>
        <w:rPr>
          <w:szCs w:val="22"/>
        </w:rPr>
        <w:t xml:space="preserve">) : </w:t>
      </w:r>
      <w:r>
        <w:rPr>
          <w:rFonts w:eastAsia="Symbol" w:cs="Symbol" w:ascii="Symbol" w:hAnsi="Symbol"/>
          <w:szCs w:val="22"/>
        </w:rPr>
        <w:t></w:t>
      </w:r>
      <w:r>
        <w:rPr>
          <w:szCs w:val="22"/>
        </w:rPr>
        <w:t>1.06-1.25 (1H, m, C</w:t>
      </w:r>
      <w:r>
        <w:rPr>
          <w:i/>
          <w:iCs/>
          <w:szCs w:val="22"/>
        </w:rPr>
        <w:t>H</w:t>
      </w:r>
      <w:r>
        <w:rPr>
          <w:i/>
          <w:iCs/>
          <w:szCs w:val="22"/>
          <w:vertAlign w:val="subscript"/>
        </w:rPr>
        <w:t>2</w:t>
      </w:r>
      <w:r>
        <w:rPr>
          <w:szCs w:val="22"/>
        </w:rPr>
        <w:t>), 2.02-2.17 (2H, m, C</w:t>
      </w:r>
      <w:r>
        <w:rPr>
          <w:i/>
          <w:iCs/>
          <w:szCs w:val="22"/>
        </w:rPr>
        <w:t>H</w:t>
      </w:r>
      <w:r>
        <w:rPr>
          <w:szCs w:val="22"/>
          <w:vertAlign w:val="subscript"/>
        </w:rPr>
        <w:t>2</w:t>
      </w:r>
      <w:r>
        <w:rPr>
          <w:szCs w:val="22"/>
        </w:rPr>
        <w:t>), 2.18-2.30 (1H, m, C</w:t>
      </w:r>
      <w:r>
        <w:rPr>
          <w:i/>
          <w:iCs/>
          <w:szCs w:val="22"/>
        </w:rPr>
        <w:t>H</w:t>
      </w:r>
      <w:r>
        <w:rPr>
          <w:i/>
          <w:iCs/>
          <w:szCs w:val="22"/>
          <w:vertAlign w:val="subscript"/>
        </w:rPr>
        <w:t>2</w:t>
      </w:r>
      <w:r>
        <w:rPr>
          <w:szCs w:val="22"/>
        </w:rPr>
        <w:t>), 2.30-2.45 (1H, m, C</w:t>
      </w:r>
      <w:r>
        <w:rPr>
          <w:i/>
          <w:iCs/>
          <w:szCs w:val="22"/>
        </w:rPr>
        <w:t>H</w:t>
      </w:r>
      <w:r>
        <w:rPr>
          <w:szCs w:val="22"/>
          <w:vertAlign w:val="subscript"/>
        </w:rPr>
        <w:t>2</w:t>
      </w:r>
      <w:r>
        <w:rPr>
          <w:szCs w:val="22"/>
        </w:rPr>
        <w:t xml:space="preserve">), 2.62 (1H, dd, </w:t>
      </w:r>
      <w:r>
        <w:rPr>
          <w:i/>
          <w:iCs/>
          <w:szCs w:val="22"/>
        </w:rPr>
        <w:t>J</w:t>
      </w:r>
      <w:r>
        <w:rPr>
          <w:szCs w:val="22"/>
        </w:rPr>
        <w:t xml:space="preserve"> = 17.5 Hz, </w:t>
      </w:r>
      <w:r>
        <w:rPr>
          <w:i/>
          <w:iCs/>
          <w:szCs w:val="22"/>
        </w:rPr>
        <w:t>J</w:t>
      </w:r>
      <w:r>
        <w:rPr>
          <w:szCs w:val="22"/>
        </w:rPr>
        <w:t xml:space="preserve"> = 8.0 Hz, C</w:t>
      </w:r>
      <w:r>
        <w:rPr>
          <w:i/>
          <w:iCs/>
          <w:szCs w:val="22"/>
        </w:rPr>
        <w:t>H</w:t>
      </w:r>
      <w:r>
        <w:rPr>
          <w:szCs w:val="22"/>
          <w:vertAlign w:val="subscript"/>
        </w:rPr>
        <w:t>2</w:t>
      </w:r>
      <w:r>
        <w:rPr>
          <w:szCs w:val="22"/>
        </w:rPr>
        <w:t xml:space="preserve">), 3.28 (1H, d, </w:t>
      </w:r>
      <w:r>
        <w:rPr>
          <w:i/>
          <w:iCs/>
          <w:szCs w:val="22"/>
        </w:rPr>
        <w:t>J</w:t>
      </w:r>
      <w:r>
        <w:rPr>
          <w:szCs w:val="22"/>
        </w:rPr>
        <w:t xml:space="preserve"> = 14.5 Hz, major C</w:t>
      </w:r>
      <w:r>
        <w:rPr>
          <w:i/>
          <w:iCs/>
          <w:szCs w:val="22"/>
        </w:rPr>
        <w:t>H</w:t>
      </w:r>
      <w:r>
        <w:rPr>
          <w:szCs w:val="22"/>
          <w:vertAlign w:val="subscript"/>
        </w:rPr>
        <w:t>2</w:t>
      </w:r>
      <w:r>
        <w:rPr>
          <w:szCs w:val="22"/>
        </w:rPr>
        <w:t xml:space="preserve">N), 3.37 (1H, dt, </w:t>
      </w:r>
      <w:r>
        <w:rPr>
          <w:i/>
          <w:iCs/>
          <w:szCs w:val="22"/>
        </w:rPr>
        <w:t>J</w:t>
      </w:r>
      <w:r>
        <w:rPr>
          <w:szCs w:val="22"/>
        </w:rPr>
        <w:t xml:space="preserve"> = 12.0 Hz, </w:t>
      </w:r>
      <w:r>
        <w:rPr>
          <w:i/>
          <w:iCs/>
          <w:szCs w:val="22"/>
        </w:rPr>
        <w:t>J</w:t>
      </w:r>
      <w:r>
        <w:rPr>
          <w:szCs w:val="22"/>
        </w:rPr>
        <w:t xml:space="preserve"> = 3.5 Hz, major C</w:t>
      </w:r>
      <w:r>
        <w:rPr>
          <w:i/>
          <w:iCs/>
          <w:szCs w:val="22"/>
        </w:rPr>
        <w:t>H</w:t>
      </w:r>
      <w:r>
        <w:rPr>
          <w:szCs w:val="22"/>
        </w:rPr>
        <w:t>N), 3.45-3.55 (2H, m, minor C</w:t>
      </w:r>
      <w:r>
        <w:rPr>
          <w:i/>
          <w:iCs/>
          <w:szCs w:val="22"/>
        </w:rPr>
        <w:t>H</w:t>
      </w:r>
      <w:r>
        <w:rPr>
          <w:szCs w:val="22"/>
        </w:rPr>
        <w:t>-OH, minor C</w:t>
      </w:r>
      <w:r>
        <w:rPr>
          <w:i/>
          <w:iCs/>
          <w:szCs w:val="22"/>
        </w:rPr>
        <w:t>H</w:t>
      </w:r>
      <w:r>
        <w:rPr>
          <w:szCs w:val="22"/>
          <w:vertAlign w:val="subscript"/>
        </w:rPr>
        <w:t>2</w:t>
      </w:r>
      <w:r>
        <w:rPr>
          <w:szCs w:val="22"/>
        </w:rPr>
        <w:t>N), 3.95-4.04 (1H, m, C</w:t>
      </w:r>
      <w:r>
        <w:rPr>
          <w:i/>
          <w:iCs/>
          <w:szCs w:val="22"/>
        </w:rPr>
        <w:t>H</w:t>
      </w:r>
      <w:r>
        <w:rPr>
          <w:iCs/>
          <w:szCs w:val="22"/>
        </w:rPr>
        <w:t>OH</w:t>
      </w:r>
      <w:r>
        <w:rPr>
          <w:szCs w:val="22"/>
        </w:rPr>
        <w:t xml:space="preserve">), 4.37 (1H, d, </w:t>
      </w:r>
      <w:r>
        <w:rPr>
          <w:i/>
          <w:iCs/>
          <w:szCs w:val="22"/>
        </w:rPr>
        <w:t>J</w:t>
      </w:r>
      <w:r>
        <w:rPr>
          <w:szCs w:val="22"/>
        </w:rPr>
        <w:t xml:space="preserve"> = 15.0 Hz, minor C</w:t>
      </w:r>
      <w:r>
        <w:rPr>
          <w:i/>
          <w:iCs/>
          <w:szCs w:val="22"/>
        </w:rPr>
        <w:t>H</w:t>
      </w:r>
      <w:r>
        <w:rPr>
          <w:i/>
          <w:iCs/>
          <w:szCs w:val="22"/>
          <w:vertAlign w:val="subscript"/>
        </w:rPr>
        <w:t>2</w:t>
      </w:r>
      <w:r>
        <w:rPr>
          <w:szCs w:val="22"/>
        </w:rPr>
        <w:t>N), 4.40 (1H, d, J = 14.5 Hz, major C</w:t>
      </w:r>
      <w:r>
        <w:rPr>
          <w:i/>
          <w:iCs/>
          <w:szCs w:val="22"/>
        </w:rPr>
        <w:t>H</w:t>
      </w:r>
      <w:r>
        <w:rPr>
          <w:i/>
          <w:iCs/>
          <w:szCs w:val="22"/>
          <w:vertAlign w:val="subscript"/>
        </w:rPr>
        <w:t>2</w:t>
      </w:r>
      <w:r>
        <w:rPr>
          <w:szCs w:val="22"/>
        </w:rPr>
        <w:t>N), 4.73 (1H, br, C=C</w:t>
      </w:r>
      <w:r>
        <w:rPr>
          <w:i/>
          <w:iCs/>
          <w:szCs w:val="22"/>
        </w:rPr>
        <w:t>H</w:t>
      </w:r>
      <w:r>
        <w:rPr>
          <w:szCs w:val="22"/>
        </w:rPr>
        <w:t>H), 4.81 (1H, br, C=CH</w:t>
      </w:r>
      <w:r>
        <w:rPr>
          <w:i/>
          <w:iCs/>
          <w:szCs w:val="22"/>
        </w:rPr>
        <w:t>H</w:t>
      </w:r>
      <w:r>
        <w:rPr>
          <w:szCs w:val="22"/>
        </w:rPr>
        <w:t xml:space="preserve">). </w:t>
      </w:r>
      <w:r>
        <w:rPr>
          <w:szCs w:val="22"/>
          <w:vertAlign w:val="superscript"/>
        </w:rPr>
        <w:t>13</w:t>
      </w:r>
      <w:r>
        <w:rPr>
          <w:szCs w:val="22"/>
        </w:rPr>
        <w:t>C NMR (62.9 MHz, CDCl</w:t>
      </w:r>
      <w:r>
        <w:rPr>
          <w:szCs w:val="22"/>
          <w:vertAlign w:val="subscript"/>
        </w:rPr>
        <w:t>3</w:t>
      </w:r>
      <w:r>
        <w:rPr>
          <w:szCs w:val="22"/>
        </w:rPr>
        <w:t xml:space="preserve">) Major diasteromer only: </w:t>
      </w:r>
      <w:r>
        <w:rPr>
          <w:rFonts w:eastAsia="Symbol" w:cs="Symbol" w:ascii="Symbol" w:hAnsi="Symbol"/>
          <w:szCs w:val="22"/>
        </w:rPr>
        <w:t></w:t>
      </w:r>
      <w:r>
        <w:rPr>
          <w:szCs w:val="22"/>
        </w:rPr>
        <w:t>31.1, 31.8, 40.4, 45.9, 65.1, 69.9, 111.3, 140.3, 171.3. FTIR (CH</w:t>
      </w:r>
      <w:r>
        <w:rPr>
          <w:szCs w:val="22"/>
          <w:vertAlign w:val="subscript"/>
        </w:rPr>
        <w:t>2</w:t>
      </w:r>
      <w:r>
        <w:rPr>
          <w:szCs w:val="22"/>
        </w:rPr>
        <w:t>Cl</w:t>
      </w:r>
      <w:r>
        <w:rPr>
          <w:szCs w:val="22"/>
          <w:vertAlign w:val="subscript"/>
        </w:rPr>
        <w:t>2</w:t>
      </w:r>
      <w:r>
        <w:rPr>
          <w:szCs w:val="22"/>
        </w:rPr>
        <w:t>) : 3370 (br), 2941 (m), 1667 (s), 1460(m), 1438 (m), 1257 (m), 1173 (w), 1086 (w), 1048 (w), 1012 (w), 906 (w) cm</w:t>
      </w:r>
      <w:r>
        <w:rPr>
          <w:szCs w:val="22"/>
          <w:vertAlign w:val="superscript"/>
        </w:rPr>
        <w:t>-1</w:t>
      </w:r>
      <w:r>
        <w:rPr>
          <w:szCs w:val="22"/>
        </w:rPr>
        <w:t xml:space="preserve">. </w:t>
      </w:r>
      <w:r>
        <w:rPr>
          <w:i/>
          <w:iCs/>
          <w:szCs w:val="22"/>
        </w:rPr>
        <w:t>m/z</w:t>
      </w:r>
      <w:r>
        <w:rPr>
          <w:szCs w:val="22"/>
        </w:rPr>
        <w:t xml:space="preserve"> (EI) : 67 (30%), 94 (28%), 96 (75%), 167 (MH</w:t>
      </w:r>
      <w:r>
        <w:rPr>
          <w:szCs w:val="22"/>
          <w:vertAlign w:val="superscript"/>
        </w:rPr>
        <w:t>+</w:t>
      </w:r>
      <w:r>
        <w:rPr>
          <w:szCs w:val="22"/>
        </w:rPr>
        <w:t>, 100%). HRMS (EI) calcd. for C</w:t>
      </w:r>
      <w:r>
        <w:rPr>
          <w:szCs w:val="22"/>
          <w:vertAlign w:val="subscript"/>
        </w:rPr>
        <w:t>9</w:t>
      </w:r>
      <w:r>
        <w:rPr>
          <w:szCs w:val="22"/>
        </w:rPr>
        <w:t>H</w:t>
      </w:r>
      <w:r>
        <w:rPr>
          <w:szCs w:val="22"/>
          <w:vertAlign w:val="subscript"/>
        </w:rPr>
        <w:t>14</w:t>
      </w:r>
      <w:r>
        <w:rPr>
          <w:szCs w:val="22"/>
        </w:rPr>
        <w:t>NO</w:t>
      </w:r>
      <w:r>
        <w:rPr>
          <w:szCs w:val="22"/>
          <w:vertAlign w:val="subscript"/>
        </w:rPr>
        <w:t>2</w:t>
      </w:r>
      <w:r>
        <w:rPr>
          <w:szCs w:val="22"/>
        </w:rPr>
        <w:t>O : 167.0946.  Found : 167.0941.</w:t>
      </w:r>
    </w:p>
    <w:p>
      <w:pPr>
        <w:pStyle w:val="Normal"/>
        <w:ind w:hanging="0"/>
        <w:rPr>
          <w:szCs w:val="22"/>
        </w:rPr>
      </w:pPr>
      <w:r>
        <w:rPr>
          <w:szCs w:val="22"/>
        </w:rPr>
      </w:r>
    </w:p>
    <w:p>
      <w:pPr>
        <w:pStyle w:val="Heading5"/>
        <w:ind w:hanging="0"/>
        <w:rPr/>
      </w:pPr>
      <w:r>
        <w:rPr/>
        <w:t xml:space="preserve">Synthesis of 6-methylene-3-oxo-octahydroindolizin-1-yl acetate </w:t>
      </w:r>
    </w:p>
    <w:p>
      <w:pPr>
        <w:pStyle w:val="Normal"/>
        <w:tabs>
          <w:tab w:val="clear" w:pos="709"/>
          <w:tab w:val="left" w:pos="3609" w:leader="none"/>
        </w:tabs>
        <w:ind w:hanging="0"/>
        <w:rPr>
          <w:szCs w:val="22"/>
        </w:rPr>
      </w:pPr>
      <w:r>
        <w:rPr>
          <w:szCs w:val="22"/>
        </w:rPr>
      </w:r>
    </w:p>
    <w:tbl>
      <w:tblPr>
        <w:tblW w:w="7034" w:type="dxa"/>
        <w:jc w:val="center"/>
        <w:tblInd w:w="0" w:type="dxa"/>
        <w:tblLayout w:type="fixed"/>
        <w:tblCellMar>
          <w:top w:w="0" w:type="dxa"/>
          <w:left w:w="70" w:type="dxa"/>
          <w:bottom w:w="0" w:type="dxa"/>
          <w:right w:w="70" w:type="dxa"/>
        </w:tblCellMar>
      </w:tblPr>
      <w:tblGrid>
        <w:gridCol w:w="2344"/>
        <w:gridCol w:w="2345"/>
        <w:gridCol w:w="2345"/>
      </w:tblGrid>
      <w:tr>
        <w:trPr>
          <w:trHeight w:val="589" w:hRule="atLeast"/>
        </w:trPr>
        <w:tc>
          <w:tcPr>
            <w:tcW w:w="2344" w:type="dxa"/>
            <w:tcBorders/>
            <w:vAlign w:val="center"/>
          </w:tcPr>
          <w:p>
            <w:pPr>
              <w:pStyle w:val="Normalfigure"/>
              <w:rPr/>
            </w:pPr>
            <w:r>
              <w:rPr/>
              <w:object w:dxaOrig="2741" w:dyaOrig="2421">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85.75pt;height:77.8pt" filled="f" o:ole="">
                  <v:imagedata r:id="rId61" o:title=""/>
                </v:shape>
                <o:OLEObject Type="Embed" ProgID="" ShapeID="ole_rId60" DrawAspect="Content" ObjectID="_1083840032" r:id="rId60"/>
              </w:object>
            </w:r>
          </w:p>
          <w:p>
            <w:pPr>
              <w:pStyle w:val="Normalfigure"/>
              <w:rPr/>
            </w:pPr>
            <w:r>
              <w:rPr/>
            </w:r>
          </w:p>
        </w:tc>
        <w:tc>
          <w:tcPr>
            <w:tcW w:w="2345" w:type="dxa"/>
            <w:tcBorders/>
            <w:vAlign w:val="center"/>
          </w:tcPr>
          <w:p>
            <w:pPr>
              <w:pStyle w:val="Normalfigure"/>
              <w:rPr/>
            </w:pPr>
            <w:r>
              <w:rPr/>
              <w:object w:dxaOrig="2112" w:dyaOrig="916">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69.65pt;height:30.35pt" filled="f" o:ole="">
                  <v:imagedata r:id="rId63" o:title=""/>
                </v:shape>
                <o:OLEObject Type="Embed" ProgID="" ShapeID="ole_rId62" DrawAspect="Content" ObjectID="_1695761610" r:id="rId62"/>
              </w:object>
            </w:r>
          </w:p>
        </w:tc>
        <w:tc>
          <w:tcPr>
            <w:tcW w:w="2345" w:type="dxa"/>
            <w:tcBorders/>
            <w:vAlign w:val="center"/>
          </w:tcPr>
          <w:p>
            <w:pPr>
              <w:pStyle w:val="Normalfigure"/>
              <w:rPr/>
            </w:pPr>
            <w:r>
              <w:rPr/>
              <w:object w:dxaOrig="2869" w:dyaOrig="2421">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89.75pt;height:77.8pt" filled="f" o:ole="">
                  <v:imagedata r:id="rId65" o:title=""/>
                </v:shape>
                <o:OLEObject Type="Embed" ProgID="" ShapeID="ole_rId64" DrawAspect="Content" ObjectID="_1236043728" r:id="rId64"/>
              </w:object>
            </w:r>
          </w:p>
          <w:p>
            <w:pPr>
              <w:pStyle w:val="Normalfigure"/>
              <w:rPr>
                <w:b w:val="false"/>
                <w:b w:val="false"/>
                <w:bCs/>
              </w:rPr>
            </w:pPr>
            <w:r>
              <w:rPr>
                <w:b w:val="false"/>
                <w:bCs/>
              </w:rPr>
              <w:t>8:1 mixture</w:t>
            </w:r>
          </w:p>
        </w:tc>
      </w:tr>
    </w:tbl>
    <w:p>
      <w:pPr>
        <w:pStyle w:val="Normal"/>
        <w:rPr>
          <w:szCs w:val="22"/>
        </w:rPr>
      </w:pPr>
      <w:r>
        <w:rPr>
          <w:szCs w:val="22"/>
        </w:rPr>
      </w:r>
    </w:p>
    <w:p>
      <w:pPr>
        <w:pStyle w:val="Normal"/>
        <w:rPr>
          <w:szCs w:val="22"/>
        </w:rPr>
      </w:pPr>
      <w:r>
        <w:rPr>
          <w:szCs w:val="22"/>
        </w:rPr>
        <w:t xml:space="preserve">To </w:t>
      </w:r>
      <w:r>
        <w:rPr>
          <w:bCs/>
        </w:rPr>
        <w:t xml:space="preserve">a solution of indolizidinone </w:t>
      </w:r>
      <w:r>
        <w:rPr>
          <w:b/>
          <w:bCs/>
        </w:rPr>
        <w:t>11</w:t>
      </w:r>
      <w:r>
        <w:rPr>
          <w:szCs w:val="22"/>
        </w:rPr>
        <w:t xml:space="preserve"> (22 mg, 0.13 mmol, 1.0 eq) in DCM (3 ml) at room temperature was added acetic anhydride (24 </w:t>
      </w:r>
      <w:r>
        <w:rPr>
          <w:rFonts w:eastAsia="Symbol" w:cs="Symbol" w:ascii="Symbol" w:hAnsi="Symbol"/>
          <w:szCs w:val="22"/>
        </w:rPr>
        <w:t></w:t>
      </w:r>
      <w:r>
        <w:rPr>
          <w:szCs w:val="22"/>
        </w:rPr>
        <w:t>l, 0.26 mmol, 2.0 eq), Et</w:t>
      </w:r>
      <w:r>
        <w:rPr>
          <w:szCs w:val="22"/>
          <w:vertAlign w:val="subscript"/>
        </w:rPr>
        <w:t>3</w:t>
      </w:r>
      <w:r>
        <w:rPr>
          <w:szCs w:val="22"/>
        </w:rPr>
        <w:t xml:space="preserve">N (37 </w:t>
      </w:r>
      <w:r>
        <w:rPr>
          <w:rFonts w:eastAsia="Symbol" w:cs="Symbol" w:ascii="Symbol" w:hAnsi="Symbol"/>
          <w:szCs w:val="22"/>
        </w:rPr>
        <w:t></w:t>
      </w:r>
      <w:r>
        <w:rPr>
          <w:szCs w:val="22"/>
        </w:rPr>
        <w:t xml:space="preserve">l, 0.26 mmol, 2.0 eq) and DMAP (catalytic amount).  The resulting reaction mixture was stirred for 2h.  EtOAc and water were added and the aqueous layers were extracted with EtOAc.  The organics layers were washed with water and brine.  The crude residue was then purified using flash chromatography to provide </w:t>
      </w:r>
      <w:r>
        <w:rPr>
          <w:b/>
          <w:szCs w:val="22"/>
        </w:rPr>
        <w:t>12</w:t>
      </w:r>
      <w:r>
        <w:rPr>
          <w:b/>
          <w:bCs/>
        </w:rPr>
        <w:t xml:space="preserve"> </w:t>
      </w:r>
      <w:r>
        <w:rPr>
          <w:szCs w:val="22"/>
        </w:rPr>
        <w:t>as a colourless oil (28 mg, 100%). Careful chromatography allowed small samples of each diastereomer to be characterised spectroscopically.</w:t>
      </w:r>
    </w:p>
    <w:p>
      <w:pPr>
        <w:pStyle w:val="Normal"/>
        <w:rPr>
          <w:szCs w:val="22"/>
        </w:rPr>
      </w:pPr>
      <w:r>
        <w:rPr>
          <w:szCs w:val="22"/>
        </w:rPr>
      </w:r>
    </w:p>
    <w:p>
      <w:pPr>
        <w:pStyle w:val="Normal"/>
        <w:ind w:hanging="0"/>
        <w:jc w:val="center"/>
        <w:rPr/>
      </w:pPr>
      <w:r>
        <w:rPr/>
        <w:object w:dxaOrig="2869" w:dyaOrig="2421">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89.75pt;height:77.8pt" filled="f" o:ole="">
            <v:imagedata r:id="rId67" o:title=""/>
          </v:shape>
          <o:OLEObject Type="Embed" ProgID="" ShapeID="ole_rId66" DrawAspect="Content" ObjectID="_1229462474" r:id="rId66"/>
        </w:object>
      </w:r>
    </w:p>
    <w:p>
      <w:pPr>
        <w:pStyle w:val="Normal"/>
        <w:ind w:hanging="0"/>
        <w:rPr/>
      </w:pPr>
      <w:r>
        <w:rPr/>
        <w:t xml:space="preserve">Major diastereomer (tentative assignment above): </w:t>
      </w:r>
      <w:r>
        <w:rPr>
          <w:vertAlign w:val="superscript"/>
        </w:rPr>
        <w:t>1</w:t>
      </w:r>
      <w:r>
        <w:rPr/>
        <w:t>H NMR (250 MHz, CDCl</w:t>
      </w:r>
      <w:r>
        <w:rPr>
          <w:vertAlign w:val="subscript"/>
        </w:rPr>
        <w:t>3</w:t>
      </w:r>
      <w:r>
        <w:rPr/>
        <w:t xml:space="preserve">) : </w:t>
      </w:r>
      <w:r>
        <w:rPr>
          <w:rFonts w:eastAsia="Symbol" w:cs="Symbol" w:ascii="Symbol" w:hAnsi="Symbol"/>
        </w:rPr>
        <w:t></w:t>
      </w:r>
      <w:r>
        <w:rPr/>
        <w:t>1.17-1.38 (1H, m, C</w:t>
      </w:r>
      <w:r>
        <w:rPr>
          <w:i/>
          <w:iCs/>
        </w:rPr>
        <w:t>H</w:t>
      </w:r>
      <w:r>
        <w:rPr>
          <w:i/>
          <w:iCs/>
          <w:vertAlign w:val="subscript"/>
        </w:rPr>
        <w:t>2</w:t>
      </w:r>
      <w:r>
        <w:rPr/>
        <w:t>), 2.06 (3H, s, C(O)-C</w:t>
      </w:r>
      <w:r>
        <w:rPr>
          <w:i/>
          <w:iCs/>
        </w:rPr>
        <w:t>H</w:t>
      </w:r>
      <w:r>
        <w:rPr>
          <w:i/>
          <w:iCs/>
          <w:vertAlign w:val="subscript"/>
        </w:rPr>
        <w:t>3</w:t>
      </w:r>
      <w:r>
        <w:rPr/>
        <w:t>), 2.07-2.14 (1H, m, C</w:t>
      </w:r>
      <w:r>
        <w:rPr>
          <w:i/>
          <w:iCs/>
        </w:rPr>
        <w:t>H</w:t>
      </w:r>
      <w:r>
        <w:rPr>
          <w:i/>
          <w:iCs/>
          <w:vertAlign w:val="subscript"/>
        </w:rPr>
        <w:t>2</w:t>
      </w:r>
      <w:r>
        <w:rPr/>
        <w:t>), 2.13-2.17 (1H, m, C</w:t>
      </w:r>
      <w:r>
        <w:rPr>
          <w:i/>
          <w:iCs/>
        </w:rPr>
        <w:t>H</w:t>
      </w:r>
      <w:r>
        <w:rPr>
          <w:i/>
          <w:iCs/>
          <w:vertAlign w:val="subscript"/>
        </w:rPr>
        <w:t>2</w:t>
      </w:r>
      <w:r>
        <w:rPr/>
        <w:t>), 2.18-2.29 (2H, m, C</w:t>
      </w:r>
      <w:r>
        <w:rPr>
          <w:i/>
          <w:iCs/>
        </w:rPr>
        <w:t>H</w:t>
      </w:r>
      <w:r>
        <w:rPr>
          <w:i/>
          <w:iCs/>
          <w:vertAlign w:val="subscript"/>
        </w:rPr>
        <w:t>2</w:t>
      </w:r>
      <w:r>
        <w:rPr/>
        <w:t xml:space="preserve">), 2.80 (1H, dd, </w:t>
      </w:r>
      <w:r>
        <w:rPr>
          <w:i/>
          <w:iCs/>
        </w:rPr>
        <w:t>J</w:t>
      </w:r>
      <w:r>
        <w:rPr/>
        <w:t xml:space="preserve"> = 18.0 Hz</w:t>
      </w:r>
      <w:r>
        <w:rPr>
          <w:i/>
          <w:iCs/>
        </w:rPr>
        <w:t>, J</w:t>
      </w:r>
      <w:r>
        <w:rPr/>
        <w:t xml:space="preserve"> = 8.0 Hz, C</w:t>
      </w:r>
      <w:r>
        <w:rPr>
          <w:i/>
          <w:iCs/>
        </w:rPr>
        <w:t>H</w:t>
      </w:r>
      <w:r>
        <w:rPr>
          <w:i/>
          <w:iCs/>
          <w:vertAlign w:val="subscript"/>
        </w:rPr>
        <w:t>2</w:t>
      </w:r>
      <w:r>
        <w:rPr/>
        <w:t xml:space="preserve">), 3.34 (1H, d, </w:t>
      </w:r>
      <w:r>
        <w:rPr>
          <w:i/>
          <w:iCs/>
        </w:rPr>
        <w:t>J</w:t>
      </w:r>
      <w:r>
        <w:rPr/>
        <w:t xml:space="preserve"> = 13.0 Hz, C</w:t>
      </w:r>
      <w:r>
        <w:rPr>
          <w:i/>
          <w:iCs/>
        </w:rPr>
        <w:t>H</w:t>
      </w:r>
      <w:r>
        <w:rPr>
          <w:vertAlign w:val="subscript"/>
        </w:rPr>
        <w:t>2</w:t>
      </w:r>
      <w:r>
        <w:rPr/>
        <w:t xml:space="preserve">N), 3.51 (1H, dt, </w:t>
      </w:r>
      <w:r>
        <w:rPr>
          <w:i/>
          <w:iCs/>
        </w:rPr>
        <w:t>J</w:t>
      </w:r>
      <w:r>
        <w:rPr/>
        <w:t xml:space="preserve"> = 12.0 Hz, </w:t>
      </w:r>
      <w:r>
        <w:rPr>
          <w:i/>
          <w:iCs/>
        </w:rPr>
        <w:t>J</w:t>
      </w:r>
      <w:r>
        <w:rPr/>
        <w:t xml:space="preserve"> = 3.0 Hz, C</w:t>
      </w:r>
      <w:r>
        <w:rPr>
          <w:i/>
          <w:iCs/>
        </w:rPr>
        <w:t>H</w:t>
      </w:r>
      <w:r>
        <w:rPr/>
        <w:t xml:space="preserve">-N), 4.53 (1H, d, </w:t>
      </w:r>
      <w:r>
        <w:rPr>
          <w:i/>
          <w:iCs/>
        </w:rPr>
        <w:t>J</w:t>
      </w:r>
      <w:r>
        <w:rPr/>
        <w:t xml:space="preserve"> = 13.0 Hz, C</w:t>
      </w:r>
      <w:r>
        <w:rPr>
          <w:i/>
          <w:iCs/>
        </w:rPr>
        <w:t>H</w:t>
      </w:r>
      <w:r>
        <w:rPr>
          <w:vertAlign w:val="subscript"/>
        </w:rPr>
        <w:t>2</w:t>
      </w:r>
      <w:r>
        <w:rPr/>
        <w:t xml:space="preserve">N), 4.79 (1H, d, </w:t>
      </w:r>
      <w:r>
        <w:rPr>
          <w:i/>
          <w:iCs/>
        </w:rPr>
        <w:t>J</w:t>
      </w:r>
      <w:r>
        <w:rPr/>
        <w:t xml:space="preserve"> = 1.5 Hz, C=C</w:t>
      </w:r>
      <w:r>
        <w:rPr>
          <w:i/>
          <w:iCs/>
        </w:rPr>
        <w:t>H</w:t>
      </w:r>
      <w:r>
        <w:rPr/>
        <w:t xml:space="preserve">H), 4.88 (1H, d, </w:t>
      </w:r>
      <w:r>
        <w:rPr>
          <w:i/>
          <w:iCs/>
        </w:rPr>
        <w:t>J</w:t>
      </w:r>
      <w:r>
        <w:rPr/>
        <w:t xml:space="preserve"> = 1.5 Hz, C=CH</w:t>
      </w:r>
      <w:r>
        <w:rPr>
          <w:i/>
          <w:iCs/>
        </w:rPr>
        <w:t>H</w:t>
      </w:r>
      <w:r>
        <w:rPr/>
        <w:t>), 4.89-4.94 (1H, m, C</w:t>
      </w:r>
      <w:r>
        <w:rPr>
          <w:i/>
          <w:iCs/>
        </w:rPr>
        <w:t>H</w:t>
      </w:r>
      <w:r>
        <w:rPr>
          <w:iCs/>
        </w:rPr>
        <w:t>-O</w:t>
      </w:r>
      <w:r>
        <w:rPr/>
        <w:t>)</w:t>
      </w:r>
      <w:r>
        <w:rPr>
          <w:vertAlign w:val="subscript"/>
        </w:rPr>
        <w:t>.</w:t>
      </w:r>
      <w:r>
        <w:rPr/>
        <w:t xml:space="preserve"> </w:t>
      </w:r>
      <w:r>
        <w:rPr>
          <w:vertAlign w:val="superscript"/>
        </w:rPr>
        <w:t>13</w:t>
      </w:r>
      <w:r>
        <w:rPr/>
        <w:t>C NMR (62.9 MHz, CDCl</w:t>
      </w:r>
      <w:r>
        <w:rPr>
          <w:vertAlign w:val="subscript"/>
        </w:rPr>
        <w:t>3</w:t>
      </w:r>
      <w:r>
        <w:rPr/>
        <w:t xml:space="preserve">) : </w:t>
      </w:r>
      <w:r>
        <w:rPr>
          <w:rFonts w:eastAsia="Symbol" w:cs="Symbol" w:ascii="Symbol" w:hAnsi="Symbol"/>
        </w:rPr>
        <w:t></w:t>
      </w:r>
      <w:r>
        <w:rPr/>
        <w:t>21.0, 31.0, 32.0, 37.1, 45.9, 63.0, 71.4, 111.5, 140.0, 169.8, 170.6. FTIR (CH</w:t>
      </w:r>
      <w:r>
        <w:rPr>
          <w:vertAlign w:val="subscript"/>
        </w:rPr>
        <w:t>2</w:t>
      </w:r>
      <w:r>
        <w:rPr/>
        <w:t>Cl</w:t>
      </w:r>
      <w:r>
        <w:rPr>
          <w:vertAlign w:val="subscript"/>
        </w:rPr>
        <w:t>2</w:t>
      </w:r>
      <w:r>
        <w:rPr/>
        <w:t>) : 2941 (m), 2852 (w), 1739 (s), 1695 (s), 1457 (m), 1433 (m), 1237 (s), 1035 (m), 993 (w), 941 (w), 908 (w) cm</w:t>
      </w:r>
      <w:r>
        <w:rPr>
          <w:vertAlign w:val="superscript"/>
        </w:rPr>
        <w:t>-1</w:t>
      </w:r>
      <w:r>
        <w:rPr/>
        <w:t xml:space="preserve">. </w:t>
      </w:r>
      <w:r>
        <w:rPr>
          <w:i/>
          <w:iCs/>
          <w:lang w:val="de-DE"/>
        </w:rPr>
        <w:t>m/z</w:t>
      </w:r>
      <w:r>
        <w:rPr>
          <w:lang w:val="de-DE"/>
        </w:rPr>
        <w:t xml:space="preserve"> (TOF ES) : 210 (MH</w:t>
      </w:r>
      <w:r>
        <w:rPr>
          <w:vertAlign w:val="superscript"/>
          <w:lang w:val="de-DE"/>
        </w:rPr>
        <w:t>+</w:t>
      </w:r>
      <w:r>
        <w:rPr>
          <w:lang w:val="de-DE"/>
        </w:rPr>
        <w:t>, 100%), 232 (MNa</w:t>
      </w:r>
      <w:r>
        <w:rPr>
          <w:vertAlign w:val="superscript"/>
          <w:lang w:val="de-DE"/>
        </w:rPr>
        <w:t>+</w:t>
      </w:r>
      <w:r>
        <w:rPr>
          <w:lang w:val="de-DE"/>
        </w:rPr>
        <w:t>, 80%).</w:t>
      </w:r>
      <w:r>
        <w:rPr/>
        <w:t xml:space="preserve"> HRMS (TOF ES) calcd. for C</w:t>
      </w:r>
      <w:r>
        <w:rPr>
          <w:vertAlign w:val="subscript"/>
        </w:rPr>
        <w:t>11</w:t>
      </w:r>
      <w:r>
        <w:rPr/>
        <w:t>H</w:t>
      </w:r>
      <w:r>
        <w:rPr>
          <w:vertAlign w:val="subscript"/>
        </w:rPr>
        <w:t>16</w:t>
      </w:r>
      <w:r>
        <w:rPr/>
        <w:t>NO</w:t>
      </w:r>
      <w:r>
        <w:rPr>
          <w:vertAlign w:val="subscript"/>
        </w:rPr>
        <w:t>3</w:t>
      </w:r>
      <w:r>
        <w:rPr/>
        <w:t xml:space="preserve"> (MH</w:t>
      </w:r>
      <w:r>
        <w:rPr>
          <w:vertAlign w:val="superscript"/>
        </w:rPr>
        <w:t>+</w:t>
      </w:r>
      <w:r>
        <w:rPr/>
        <w:t>) : 210.1130.  Found : 210.1123.</w:t>
      </w:r>
    </w:p>
    <w:p>
      <w:pPr>
        <w:pStyle w:val="Normal"/>
        <w:ind w:hanging="0"/>
        <w:rPr>
          <w:szCs w:val="22"/>
        </w:rPr>
      </w:pPr>
      <w:r>
        <w:rPr>
          <w:szCs w:val="22"/>
        </w:rPr>
      </w:r>
    </w:p>
    <w:p>
      <w:pPr>
        <w:pStyle w:val="Normal"/>
        <w:ind w:hanging="0"/>
        <w:jc w:val="center"/>
        <w:rPr/>
      </w:pPr>
      <w:r>
        <w:rPr/>
        <w:object w:dxaOrig="2865" w:dyaOrig="2421">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89.65pt;height:77.8pt" filled="f" o:ole="">
            <v:imagedata r:id="rId69" o:title=""/>
          </v:shape>
          <o:OLEObject Type="Embed" ProgID="" ShapeID="ole_rId68" DrawAspect="Content" ObjectID="_1929618139" r:id="rId68"/>
        </w:object>
      </w:r>
    </w:p>
    <w:p>
      <w:pPr>
        <w:pStyle w:val="Normal"/>
        <w:ind w:hanging="0"/>
        <w:rPr>
          <w:szCs w:val="22"/>
        </w:rPr>
      </w:pPr>
      <w:r>
        <w:rPr>
          <w:szCs w:val="22"/>
        </w:rPr>
        <w:t xml:space="preserve">Minor diastereomer (tentative assignment above): </w:t>
      </w:r>
      <w:r>
        <w:rPr>
          <w:szCs w:val="22"/>
          <w:vertAlign w:val="superscript"/>
        </w:rPr>
        <w:t>1</w:t>
      </w:r>
      <w:r>
        <w:rPr>
          <w:szCs w:val="22"/>
        </w:rPr>
        <w:t>H NMR (250 MHz, CDCl</w:t>
      </w:r>
      <w:r>
        <w:rPr>
          <w:szCs w:val="22"/>
          <w:vertAlign w:val="subscript"/>
        </w:rPr>
        <w:t>3</w:t>
      </w:r>
      <w:r>
        <w:rPr>
          <w:szCs w:val="22"/>
        </w:rPr>
        <w:t xml:space="preserve">) : </w:t>
      </w:r>
      <w:r>
        <w:rPr>
          <w:rFonts w:eastAsia="Symbol" w:cs="Symbol" w:ascii="Symbol" w:hAnsi="Symbol"/>
          <w:szCs w:val="22"/>
        </w:rPr>
        <w:t></w:t>
      </w:r>
      <w:r>
        <w:rPr>
          <w:szCs w:val="22"/>
        </w:rPr>
        <w:t>1.29-1.55 (1H, m, C</w:t>
      </w:r>
      <w:r>
        <w:rPr>
          <w:i/>
          <w:iCs/>
          <w:szCs w:val="22"/>
        </w:rPr>
        <w:t>H</w:t>
      </w:r>
      <w:r>
        <w:rPr>
          <w:i/>
          <w:iCs/>
          <w:szCs w:val="22"/>
          <w:vertAlign w:val="subscript"/>
        </w:rPr>
        <w:t>2</w:t>
      </w:r>
      <w:r>
        <w:rPr>
          <w:szCs w:val="22"/>
        </w:rPr>
        <w:t>), 1.59-1.77 (1H, m, C</w:t>
      </w:r>
      <w:r>
        <w:rPr>
          <w:i/>
          <w:iCs/>
          <w:szCs w:val="22"/>
        </w:rPr>
        <w:t>H</w:t>
      </w:r>
      <w:r>
        <w:rPr>
          <w:i/>
          <w:iCs/>
          <w:szCs w:val="22"/>
          <w:vertAlign w:val="subscript"/>
        </w:rPr>
        <w:t>2</w:t>
      </w:r>
      <w:r>
        <w:rPr>
          <w:szCs w:val="22"/>
        </w:rPr>
        <w:t>), 2.01 (3H, s, C(O)-C</w:t>
      </w:r>
      <w:r>
        <w:rPr>
          <w:i/>
          <w:iCs/>
          <w:szCs w:val="22"/>
        </w:rPr>
        <w:t>H</w:t>
      </w:r>
      <w:r>
        <w:rPr>
          <w:i/>
          <w:iCs/>
          <w:szCs w:val="22"/>
          <w:vertAlign w:val="subscript"/>
        </w:rPr>
        <w:t>3</w:t>
      </w:r>
      <w:r>
        <w:rPr>
          <w:szCs w:val="22"/>
        </w:rPr>
        <w:t>), 2.05-2.22 (1H, m, C</w:t>
      </w:r>
      <w:r>
        <w:rPr>
          <w:i/>
          <w:iCs/>
          <w:szCs w:val="22"/>
        </w:rPr>
        <w:t>H</w:t>
      </w:r>
      <w:r>
        <w:rPr>
          <w:i/>
          <w:iCs/>
          <w:szCs w:val="22"/>
          <w:vertAlign w:val="subscript"/>
        </w:rPr>
        <w:t>2</w:t>
      </w:r>
      <w:r>
        <w:rPr>
          <w:szCs w:val="22"/>
        </w:rPr>
        <w:t>), 2.28-2.53 (2H, m, C</w:t>
      </w:r>
      <w:r>
        <w:rPr>
          <w:i/>
          <w:iCs/>
          <w:szCs w:val="22"/>
        </w:rPr>
        <w:t>H</w:t>
      </w:r>
      <w:r>
        <w:rPr>
          <w:i/>
          <w:iCs/>
          <w:szCs w:val="22"/>
          <w:vertAlign w:val="subscript"/>
        </w:rPr>
        <w:t>2</w:t>
      </w:r>
      <w:r>
        <w:rPr>
          <w:szCs w:val="22"/>
        </w:rPr>
        <w:t xml:space="preserve">), 2.69 (1H, ddd, </w:t>
      </w:r>
      <w:r>
        <w:rPr>
          <w:i/>
          <w:iCs/>
          <w:szCs w:val="22"/>
        </w:rPr>
        <w:t>J</w:t>
      </w:r>
      <w:r>
        <w:rPr>
          <w:szCs w:val="22"/>
        </w:rPr>
        <w:t xml:space="preserve"> = 2.0 Hz, </w:t>
      </w:r>
      <w:r>
        <w:rPr>
          <w:i/>
          <w:iCs/>
          <w:szCs w:val="22"/>
        </w:rPr>
        <w:t>J</w:t>
      </w:r>
      <w:r>
        <w:rPr>
          <w:szCs w:val="22"/>
        </w:rPr>
        <w:t xml:space="preserve"> = 7.0 Hz, </w:t>
      </w:r>
      <w:r>
        <w:rPr>
          <w:i/>
          <w:iCs/>
          <w:szCs w:val="22"/>
        </w:rPr>
        <w:t>J</w:t>
      </w:r>
      <w:r>
        <w:rPr>
          <w:szCs w:val="22"/>
        </w:rPr>
        <w:t xml:space="preserve"> = 18.0 Hz, C</w:t>
      </w:r>
      <w:r>
        <w:rPr>
          <w:i/>
          <w:iCs/>
          <w:szCs w:val="22"/>
        </w:rPr>
        <w:t>H</w:t>
      </w:r>
      <w:r>
        <w:rPr>
          <w:i/>
          <w:iCs/>
          <w:szCs w:val="22"/>
          <w:vertAlign w:val="subscript"/>
        </w:rPr>
        <w:t>2</w:t>
      </w:r>
      <w:r>
        <w:rPr>
          <w:szCs w:val="22"/>
        </w:rPr>
        <w:t xml:space="preserve">), 3.29 (1H, d, </w:t>
      </w:r>
      <w:r>
        <w:rPr>
          <w:i/>
          <w:iCs/>
          <w:szCs w:val="22"/>
        </w:rPr>
        <w:t>J</w:t>
      </w:r>
      <w:r>
        <w:rPr>
          <w:szCs w:val="22"/>
        </w:rPr>
        <w:t xml:space="preserve"> = 14.5 Hz, C</w:t>
      </w:r>
      <w:r>
        <w:rPr>
          <w:i/>
          <w:iCs/>
          <w:szCs w:val="22"/>
        </w:rPr>
        <w:t>H</w:t>
      </w:r>
      <w:r>
        <w:rPr>
          <w:i/>
          <w:iCs/>
          <w:szCs w:val="22"/>
          <w:vertAlign w:val="subscript"/>
        </w:rPr>
        <w:t>2</w:t>
      </w:r>
      <w:r>
        <w:rPr>
          <w:szCs w:val="22"/>
        </w:rPr>
        <w:t>N), 3.56-3.74 (1H, m, C</w:t>
      </w:r>
      <w:r>
        <w:rPr>
          <w:i/>
          <w:iCs/>
          <w:szCs w:val="22"/>
        </w:rPr>
        <w:t>H</w:t>
      </w:r>
      <w:r>
        <w:rPr>
          <w:szCs w:val="22"/>
        </w:rPr>
        <w:t xml:space="preserve">-N), 4.46 (1H, d, </w:t>
      </w:r>
      <w:r>
        <w:rPr>
          <w:i/>
          <w:iCs/>
          <w:szCs w:val="22"/>
        </w:rPr>
        <w:t>J</w:t>
      </w:r>
      <w:r>
        <w:rPr>
          <w:szCs w:val="22"/>
        </w:rPr>
        <w:t xml:space="preserve"> = 14.5 Hz, N-C</w:t>
      </w:r>
      <w:r>
        <w:rPr>
          <w:i/>
          <w:iCs/>
          <w:szCs w:val="22"/>
        </w:rPr>
        <w:t>H</w:t>
      </w:r>
      <w:r>
        <w:rPr>
          <w:i/>
          <w:iCs/>
          <w:szCs w:val="22"/>
          <w:vertAlign w:val="subscript"/>
        </w:rPr>
        <w:t>2</w:t>
      </w:r>
      <w:r>
        <w:rPr>
          <w:szCs w:val="22"/>
        </w:rPr>
        <w:t xml:space="preserve">), 4.79 (1H, d, </w:t>
      </w:r>
      <w:r>
        <w:rPr>
          <w:i/>
          <w:iCs/>
          <w:szCs w:val="22"/>
        </w:rPr>
        <w:t>J</w:t>
      </w:r>
      <w:r>
        <w:rPr>
          <w:szCs w:val="22"/>
        </w:rPr>
        <w:t xml:space="preserve"> = 1.0 Hz, C=C</w:t>
      </w:r>
      <w:r>
        <w:rPr>
          <w:i/>
          <w:iCs/>
          <w:szCs w:val="22"/>
        </w:rPr>
        <w:t>H</w:t>
      </w:r>
      <w:r>
        <w:rPr>
          <w:szCs w:val="22"/>
        </w:rPr>
        <w:t xml:space="preserve">H), 4.86 (1H, d, </w:t>
      </w:r>
      <w:r>
        <w:rPr>
          <w:i/>
          <w:iCs/>
          <w:szCs w:val="22"/>
        </w:rPr>
        <w:t>J</w:t>
      </w:r>
      <w:r>
        <w:rPr>
          <w:szCs w:val="22"/>
        </w:rPr>
        <w:t xml:space="preserve"> = 1.5 Hz, C=CH</w:t>
      </w:r>
      <w:r>
        <w:rPr>
          <w:i/>
          <w:iCs/>
          <w:szCs w:val="22"/>
        </w:rPr>
        <w:t>H</w:t>
      </w:r>
      <w:r>
        <w:rPr>
          <w:szCs w:val="22"/>
        </w:rPr>
        <w:t>), 5.33-5.42 (1H, m, C</w:t>
      </w:r>
      <w:r>
        <w:rPr>
          <w:i/>
          <w:iCs/>
          <w:szCs w:val="22"/>
        </w:rPr>
        <w:t>H</w:t>
      </w:r>
      <w:r>
        <w:rPr>
          <w:iCs/>
          <w:szCs w:val="22"/>
        </w:rPr>
        <w:t>-O</w:t>
      </w:r>
      <w:r>
        <w:rPr>
          <w:szCs w:val="22"/>
        </w:rPr>
        <w:t>)</w:t>
      </w:r>
      <w:r>
        <w:rPr>
          <w:szCs w:val="22"/>
          <w:vertAlign w:val="subscript"/>
        </w:rPr>
        <w:t>.</w:t>
      </w:r>
      <w:r>
        <w:rPr>
          <w:szCs w:val="22"/>
        </w:rPr>
        <w:t xml:space="preserve"> </w:t>
      </w:r>
      <w:r>
        <w:rPr>
          <w:szCs w:val="22"/>
          <w:vertAlign w:val="superscript"/>
        </w:rPr>
        <w:t>13</w:t>
      </w:r>
      <w:r>
        <w:rPr>
          <w:szCs w:val="22"/>
        </w:rPr>
        <w:t>C NMR (62.9 MHz, CDCl</w:t>
      </w:r>
      <w:r>
        <w:rPr>
          <w:szCs w:val="22"/>
          <w:vertAlign w:val="subscript"/>
        </w:rPr>
        <w:t>3</w:t>
      </w:r>
      <w:r>
        <w:rPr>
          <w:szCs w:val="22"/>
        </w:rPr>
        <w:t xml:space="preserve">) : </w:t>
      </w:r>
      <w:r>
        <w:rPr>
          <w:rFonts w:eastAsia="Symbol" w:cs="Symbol" w:ascii="Symbol" w:hAnsi="Symbol"/>
          <w:szCs w:val="22"/>
        </w:rPr>
        <w:t></w:t>
      </w:r>
      <w:r>
        <w:rPr>
          <w:szCs w:val="22"/>
        </w:rPr>
        <w:t>26.1, 31.2, 33.1, 37.9, 46.1, 59.6, 71.4, 112.6, 141.0, 171.4, 173.6. FTIR (CH</w:t>
      </w:r>
      <w:r>
        <w:rPr>
          <w:szCs w:val="22"/>
          <w:vertAlign w:val="subscript"/>
        </w:rPr>
        <w:t>2</w:t>
      </w:r>
      <w:r>
        <w:rPr>
          <w:szCs w:val="22"/>
        </w:rPr>
        <w:t>Cl</w:t>
      </w:r>
      <w:r>
        <w:rPr>
          <w:szCs w:val="22"/>
          <w:vertAlign w:val="subscript"/>
        </w:rPr>
        <w:t>2</w:t>
      </w:r>
      <w:r>
        <w:rPr>
          <w:szCs w:val="22"/>
        </w:rPr>
        <w:t>) : 2929 (w), 2854 (w), 1740 (s), 1694 (s), 1434 (m), 1374 (w), 1304 (w), 1237 (s), 1179 (w), 1067 (w), 1028 (w), 941 (w), 908 (w) cm</w:t>
      </w:r>
      <w:r>
        <w:rPr>
          <w:szCs w:val="22"/>
          <w:vertAlign w:val="superscript"/>
        </w:rPr>
        <w:t>-1</w:t>
      </w:r>
      <w:r>
        <w:rPr>
          <w:szCs w:val="22"/>
        </w:rPr>
        <w:t xml:space="preserve">. </w:t>
      </w:r>
      <w:r>
        <w:rPr>
          <w:i/>
          <w:iCs/>
          <w:szCs w:val="22"/>
        </w:rPr>
        <w:t>m/z</w:t>
      </w:r>
      <w:r>
        <w:rPr>
          <w:szCs w:val="22"/>
        </w:rPr>
        <w:t xml:space="preserve"> (EI) : 67 (40%), 96 (80%), 120 (32%), 149 (100%), 209 (M</w:t>
      </w:r>
      <w:r>
        <w:rPr>
          <w:szCs w:val="22"/>
          <w:vertAlign w:val="superscript"/>
        </w:rPr>
        <w:t>+</w:t>
      </w:r>
      <w:r>
        <w:rPr>
          <w:szCs w:val="22"/>
        </w:rPr>
        <w:t>, 40%). HRMS (EI) calcd. for C</w:t>
      </w:r>
      <w:r>
        <w:rPr>
          <w:szCs w:val="22"/>
          <w:vertAlign w:val="subscript"/>
        </w:rPr>
        <w:t>11</w:t>
      </w:r>
      <w:r>
        <w:rPr>
          <w:szCs w:val="22"/>
        </w:rPr>
        <w:t>H</w:t>
      </w:r>
      <w:r>
        <w:rPr>
          <w:szCs w:val="22"/>
          <w:vertAlign w:val="subscript"/>
        </w:rPr>
        <w:t>15</w:t>
      </w:r>
      <w:r>
        <w:rPr>
          <w:szCs w:val="22"/>
        </w:rPr>
        <w:t>NO</w:t>
      </w:r>
      <w:r>
        <w:rPr>
          <w:szCs w:val="22"/>
          <w:vertAlign w:val="subscript"/>
        </w:rPr>
        <w:t>3</w:t>
      </w:r>
      <w:r>
        <w:rPr>
          <w:szCs w:val="22"/>
        </w:rPr>
        <w:t xml:space="preserve"> (M</w:t>
      </w:r>
      <w:r>
        <w:rPr>
          <w:szCs w:val="22"/>
          <w:vertAlign w:val="superscript"/>
        </w:rPr>
        <w:t>+</w:t>
      </w:r>
      <w:r>
        <w:rPr>
          <w:szCs w:val="22"/>
        </w:rPr>
        <w:t>) : 209.1052.  Found : 209.1059.</w:t>
      </w:r>
    </w:p>
    <w:p>
      <w:pPr>
        <w:pStyle w:val="Normal"/>
        <w:ind w:hanging="0"/>
        <w:rPr>
          <w:szCs w:val="22"/>
        </w:rPr>
      </w:pPr>
      <w:r>
        <w:rPr>
          <w:szCs w:val="22"/>
        </w:rPr>
      </w:r>
    </w:p>
    <w:p>
      <w:pPr>
        <w:pStyle w:val="Heading5"/>
        <w:ind w:firstLine="567"/>
        <w:rPr/>
      </w:pPr>
      <w:r>
        <w:rPr/>
        <w:t xml:space="preserve">Synthesis of 6-methylene-octahydroindolizin-1-ol </w:t>
      </w:r>
    </w:p>
    <w:p>
      <w:pPr>
        <w:pStyle w:val="Normal"/>
        <w:rPr>
          <w:szCs w:val="22"/>
          <w:highlight w:val="magenta"/>
        </w:rPr>
      </w:pPr>
      <w:r>
        <w:rPr>
          <w:szCs w:val="22"/>
          <w:highlight w:val="magenta"/>
        </w:rPr>
      </w:r>
    </w:p>
    <w:tbl>
      <w:tblPr>
        <w:tblW w:w="7034" w:type="dxa"/>
        <w:jc w:val="center"/>
        <w:tblInd w:w="0" w:type="dxa"/>
        <w:tblLayout w:type="fixed"/>
        <w:tblCellMar>
          <w:top w:w="0" w:type="dxa"/>
          <w:left w:w="70" w:type="dxa"/>
          <w:bottom w:w="0" w:type="dxa"/>
          <w:right w:w="70" w:type="dxa"/>
        </w:tblCellMar>
      </w:tblPr>
      <w:tblGrid>
        <w:gridCol w:w="2344"/>
        <w:gridCol w:w="2345"/>
        <w:gridCol w:w="2345"/>
      </w:tblGrid>
      <w:tr>
        <w:trPr>
          <w:trHeight w:val="589" w:hRule="atLeast"/>
        </w:trPr>
        <w:tc>
          <w:tcPr>
            <w:tcW w:w="2344" w:type="dxa"/>
            <w:tcBorders/>
            <w:vAlign w:val="center"/>
          </w:tcPr>
          <w:p>
            <w:pPr>
              <w:pStyle w:val="Normalfigure"/>
              <w:rPr>
                <w:highlight w:val="magenta"/>
              </w:rPr>
            </w:pPr>
            <w:r>
              <w:rPr/>
              <w:object w:dxaOrig="2741" w:dyaOrig="2421">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85.75pt;height:77.8pt" filled="f" o:ole="">
                  <v:imagedata r:id="rId71" o:title=""/>
                </v:shape>
                <o:OLEObject Type="Embed" ProgID="" ShapeID="ole_rId70" DrawAspect="Content" ObjectID="_155516985" r:id="rId70"/>
              </w:object>
            </w:r>
          </w:p>
          <w:p>
            <w:pPr>
              <w:pStyle w:val="Normalfigure"/>
              <w:rPr>
                <w:highlight w:val="magenta"/>
              </w:rPr>
            </w:pPr>
            <w:r>
              <w:rPr>
                <w:highlight w:val="magenta"/>
              </w:rPr>
            </w:r>
          </w:p>
        </w:tc>
        <w:tc>
          <w:tcPr>
            <w:tcW w:w="2345" w:type="dxa"/>
            <w:tcBorders/>
            <w:vAlign w:val="center"/>
          </w:tcPr>
          <w:p>
            <w:pPr>
              <w:pStyle w:val="Normalfigure"/>
              <w:rPr>
                <w:highlight w:val="magenta"/>
              </w:rPr>
            </w:pPr>
            <w:r>
              <w:rPr/>
              <w:object w:dxaOrig="2448" w:dyaOrig="90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86.25pt;height:31.5pt" filled="f" o:ole="">
                  <v:imagedata r:id="rId73" o:title=""/>
                </v:shape>
                <o:OLEObject Type="Embed" ProgID="" ShapeID="ole_rId72" DrawAspect="Content" ObjectID="_750018628" r:id="rId72"/>
              </w:object>
            </w:r>
          </w:p>
        </w:tc>
        <w:tc>
          <w:tcPr>
            <w:tcW w:w="2345" w:type="dxa"/>
            <w:tcBorders/>
            <w:vAlign w:val="center"/>
          </w:tcPr>
          <w:p>
            <w:pPr>
              <w:pStyle w:val="Normalfigure"/>
              <w:keepNext w:val="true"/>
              <w:rPr/>
            </w:pPr>
            <w:r>
              <w:rPr/>
              <w:object w:dxaOrig="2745" w:dyaOrig="1918">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85.9pt;height:61.65pt" filled="f" o:ole="">
                  <v:imagedata r:id="rId75" o:title=""/>
                </v:shape>
                <o:OLEObject Type="Embed" ProgID="" ShapeID="ole_rId74" DrawAspect="Content" ObjectID="_146817133" r:id="rId74"/>
              </w:object>
            </w:r>
          </w:p>
          <w:p>
            <w:pPr>
              <w:pStyle w:val="Normalfigure"/>
              <w:rPr>
                <w:highlight w:val="magenta"/>
              </w:rPr>
            </w:pPr>
            <w:r>
              <w:rPr>
                <w:highlight w:val="magenta"/>
              </w:rPr>
            </w:r>
          </w:p>
        </w:tc>
      </w:tr>
    </w:tbl>
    <w:p>
      <w:pPr>
        <w:pStyle w:val="Normal"/>
        <w:rPr>
          <w:szCs w:val="22"/>
          <w:highlight w:val="magenta"/>
        </w:rPr>
      </w:pPr>
      <w:r>
        <w:rPr>
          <w:szCs w:val="22"/>
          <w:highlight w:val="magenta"/>
        </w:rPr>
      </w:r>
    </w:p>
    <w:p>
      <w:pPr>
        <w:pStyle w:val="Normal"/>
        <w:rPr>
          <w:szCs w:val="22"/>
        </w:rPr>
      </w:pPr>
      <w:r>
        <w:rPr>
          <w:szCs w:val="22"/>
        </w:rPr>
        <w:t>To a suspension of LiAlH</w:t>
      </w:r>
      <w:r>
        <w:rPr>
          <w:szCs w:val="22"/>
          <w:vertAlign w:val="subscript"/>
        </w:rPr>
        <w:t>4</w:t>
      </w:r>
      <w:r>
        <w:rPr>
          <w:szCs w:val="22"/>
        </w:rPr>
        <w:t xml:space="preserve"> (27 mg, 0.72 mmol, 4.0 eq.) in THF (2 ml) at 0°C was added </w:t>
      </w:r>
      <w:r>
        <w:rPr>
          <w:b/>
          <w:bCs/>
        </w:rPr>
        <w:t>11</w:t>
      </w:r>
      <w:r>
        <w:rPr>
          <w:szCs w:val="22"/>
        </w:rPr>
        <w:t xml:space="preserve"> (30 mg, 0.18 mmol, 1.0 eq.) in THF (2 ml).  The reaction mixture was left warming to room temperature and stirred for 4 hours.  The reaction mixture was then cooled down to 0°C and water and NaOH 15% were added dropwise.  MgSO</w:t>
      </w:r>
      <w:r>
        <w:rPr>
          <w:szCs w:val="22"/>
          <w:vertAlign w:val="subscript"/>
        </w:rPr>
        <w:t>4</w:t>
      </w:r>
      <w:r>
        <w:rPr>
          <w:szCs w:val="22"/>
        </w:rPr>
        <w:t xml:space="preserve"> was added to the resulting solution which was then filtered and concentrated.  The crude residue was used directly in the next step.</w:t>
      </w:r>
    </w:p>
    <w:p>
      <w:pPr>
        <w:pStyle w:val="Normal"/>
        <w:rPr>
          <w:szCs w:val="22"/>
          <w:highlight w:val="magenta"/>
        </w:rPr>
      </w:pPr>
      <w:r>
        <w:rPr>
          <w:szCs w:val="22"/>
          <w:highlight w:val="magenta"/>
        </w:rPr>
      </w:r>
    </w:p>
    <w:p>
      <w:pPr>
        <w:pStyle w:val="Heading5"/>
        <w:ind w:firstLine="567"/>
        <w:rPr/>
      </w:pPr>
      <w:r>
        <w:rPr/>
        <w:t xml:space="preserve">Synthesis of 6-methylene-octahydroindolizin-1-yl acetate </w:t>
      </w:r>
    </w:p>
    <w:p>
      <w:pPr>
        <w:pStyle w:val="Normal"/>
        <w:rPr>
          <w:szCs w:val="22"/>
          <w:highlight w:val="magenta"/>
        </w:rPr>
      </w:pPr>
      <w:r>
        <w:rPr>
          <w:szCs w:val="22"/>
          <w:highlight w:val="magenta"/>
        </w:rPr>
      </w:r>
    </w:p>
    <w:tbl>
      <w:tblPr>
        <w:tblW w:w="7034" w:type="dxa"/>
        <w:jc w:val="center"/>
        <w:tblInd w:w="0" w:type="dxa"/>
        <w:tblLayout w:type="fixed"/>
        <w:tblCellMar>
          <w:top w:w="0" w:type="dxa"/>
          <w:left w:w="70" w:type="dxa"/>
          <w:bottom w:w="0" w:type="dxa"/>
          <w:right w:w="70" w:type="dxa"/>
        </w:tblCellMar>
      </w:tblPr>
      <w:tblGrid>
        <w:gridCol w:w="2344"/>
        <w:gridCol w:w="2345"/>
        <w:gridCol w:w="2345"/>
      </w:tblGrid>
      <w:tr>
        <w:trPr>
          <w:trHeight w:val="589" w:hRule="atLeast"/>
        </w:trPr>
        <w:tc>
          <w:tcPr>
            <w:tcW w:w="2344" w:type="dxa"/>
            <w:tcBorders/>
            <w:vAlign w:val="center"/>
          </w:tcPr>
          <w:p>
            <w:pPr>
              <w:pStyle w:val="Normalfigure"/>
              <w:rPr>
                <w:highlight w:val="magenta"/>
              </w:rPr>
            </w:pPr>
            <w:r>
              <w:rPr/>
              <w:object w:dxaOrig="2745" w:dyaOrig="1918">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85.9pt;height:61.65pt" filled="f" o:ole="">
                  <v:imagedata r:id="rId77" o:title=""/>
                </v:shape>
                <o:OLEObject Type="Embed" ProgID="" ShapeID="ole_rId76" DrawAspect="Content" ObjectID="_719556922" r:id="rId76"/>
              </w:object>
            </w:r>
          </w:p>
          <w:p>
            <w:pPr>
              <w:pStyle w:val="Normalfigure"/>
              <w:rPr>
                <w:highlight w:val="magenta"/>
              </w:rPr>
            </w:pPr>
            <w:r>
              <w:rPr>
                <w:highlight w:val="magenta"/>
              </w:rPr>
            </w:r>
          </w:p>
        </w:tc>
        <w:tc>
          <w:tcPr>
            <w:tcW w:w="2345" w:type="dxa"/>
            <w:tcBorders/>
            <w:vAlign w:val="center"/>
          </w:tcPr>
          <w:p>
            <w:pPr>
              <w:pStyle w:val="Normalfigure"/>
              <w:rPr>
                <w:highlight w:val="magenta"/>
              </w:rPr>
            </w:pPr>
            <w:r>
              <w:rPr/>
              <w:object w:dxaOrig="2112" w:dyaOrig="916">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69.65pt;height:30.35pt" filled="f" o:ole="">
                  <v:imagedata r:id="rId79" o:title=""/>
                </v:shape>
                <o:OLEObject Type="Embed" ProgID="" ShapeID="ole_rId78" DrawAspect="Content" ObjectID="_25107477" r:id="rId78"/>
              </w:object>
            </w:r>
          </w:p>
        </w:tc>
        <w:tc>
          <w:tcPr>
            <w:tcW w:w="2345" w:type="dxa"/>
            <w:tcBorders/>
            <w:vAlign w:val="center"/>
          </w:tcPr>
          <w:p>
            <w:pPr>
              <w:pStyle w:val="Normalfigure"/>
              <w:rPr>
                <w:highlight w:val="magenta"/>
              </w:rPr>
            </w:pPr>
            <w:r>
              <w:rPr/>
              <w:object w:dxaOrig="2868" w:dyaOrig="1871">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89.75pt;height:60.15pt" filled="f" o:ole="">
                  <v:imagedata r:id="rId81" o:title=""/>
                </v:shape>
                <o:OLEObject Type="Embed" ProgID="" ShapeID="ole_rId80" DrawAspect="Content" ObjectID="_1112089786" r:id="rId80"/>
              </w:object>
            </w:r>
          </w:p>
          <w:p>
            <w:pPr>
              <w:pStyle w:val="Normalfigure"/>
              <w:rPr>
                <w:highlight w:val="magenta"/>
              </w:rPr>
            </w:pPr>
            <w:r>
              <w:rPr>
                <w:highlight w:val="magenta"/>
              </w:rPr>
            </w:r>
          </w:p>
        </w:tc>
      </w:tr>
    </w:tbl>
    <w:p>
      <w:pPr>
        <w:pStyle w:val="Normal"/>
        <w:rPr>
          <w:szCs w:val="22"/>
          <w:highlight w:val="magenta"/>
        </w:rPr>
      </w:pPr>
      <w:r>
        <w:rPr>
          <w:szCs w:val="22"/>
          <w:highlight w:val="magenta"/>
        </w:rPr>
      </w:r>
    </w:p>
    <w:p>
      <w:pPr>
        <w:sectPr>
          <w:headerReference w:type="default" r:id="rId82"/>
          <w:footnotePr>
            <w:numFmt w:val="lowerLetter"/>
          </w:footnotePr>
          <w:type w:val="nextPage"/>
          <w:pgSz w:w="11906" w:h="16838"/>
          <w:pgMar w:left="1985" w:right="1418" w:gutter="0" w:header="1021" w:top="1701" w:footer="0" w:bottom="1701"/>
          <w:pgNumType w:fmt="decimal"/>
          <w:formProt w:val="false"/>
          <w:textDirection w:val="lrTb"/>
          <w:docGrid w:type="default" w:linePitch="360" w:charSpace="0"/>
        </w:sectPr>
        <w:pStyle w:val="Normal"/>
        <w:rPr>
          <w:szCs w:val="22"/>
        </w:rPr>
      </w:pPr>
      <w:r>
        <w:rPr>
          <w:szCs w:val="22"/>
        </w:rPr>
        <w:t xml:space="preserve">To </w:t>
      </w:r>
      <w:r>
        <w:rPr/>
        <w:t>6-methylene-octahydroindolizin-1-ol</w:t>
      </w:r>
      <w:r>
        <w:rPr>
          <w:szCs w:val="22"/>
        </w:rPr>
        <w:t xml:space="preserve"> (assumed 0.18 mmol, 1.0 eq) in DCM (6 ml) at room temperature was added acetic anhydride (34 </w:t>
      </w:r>
      <w:r>
        <w:rPr>
          <w:rFonts w:eastAsia="Symbol" w:cs="Symbol" w:ascii="Symbol" w:hAnsi="Symbol"/>
          <w:szCs w:val="22"/>
        </w:rPr>
        <w:t></w:t>
      </w:r>
      <w:r>
        <w:rPr>
          <w:szCs w:val="22"/>
        </w:rPr>
        <w:t>l, 0.36 mmol, 2.0 eq), Et</w:t>
      </w:r>
      <w:r>
        <w:rPr>
          <w:szCs w:val="22"/>
          <w:vertAlign w:val="subscript"/>
        </w:rPr>
        <w:t>3</w:t>
      </w:r>
      <w:r>
        <w:rPr>
          <w:szCs w:val="22"/>
        </w:rPr>
        <w:t xml:space="preserve">N (50 </w:t>
      </w:r>
      <w:r>
        <w:rPr>
          <w:rFonts w:eastAsia="Symbol" w:cs="Symbol" w:ascii="Symbol" w:hAnsi="Symbol"/>
          <w:szCs w:val="22"/>
        </w:rPr>
        <w:t></w:t>
      </w:r>
      <w:r>
        <w:rPr>
          <w:szCs w:val="22"/>
        </w:rPr>
        <w:t xml:space="preserve">l, 0.36 mmol, 2.0 eq) and DMAP (catalytic amount).  The resulting reaction mixture was stirred for 2h.  EtOAc and water were added and the aqueous layers were extracted with EtOAc.  The organics layers were washed with water and brine.  The crude residue was then purified using flash chromatography to provide </w:t>
      </w:r>
      <w:r>
        <w:rPr>
          <w:b/>
          <w:bCs/>
          <w:szCs w:val="22"/>
        </w:rPr>
        <w:t>13</w:t>
      </w:r>
      <w:r>
        <w:rPr>
          <w:szCs w:val="22"/>
        </w:rPr>
        <w:t xml:space="preserve"> as a colourless oil (26 mg, 92%). </w:t>
      </w:r>
      <w:r>
        <w:rPr>
          <w:szCs w:val="22"/>
          <w:vertAlign w:val="superscript"/>
        </w:rPr>
        <w:t>1</w:t>
      </w:r>
      <w:r>
        <w:rPr>
          <w:szCs w:val="22"/>
        </w:rPr>
        <w:t>H NMR (250 MHz, CDCl</w:t>
      </w:r>
      <w:r>
        <w:rPr>
          <w:szCs w:val="22"/>
          <w:vertAlign w:val="subscript"/>
        </w:rPr>
        <w:t>3</w:t>
      </w:r>
      <w:r>
        <w:rPr>
          <w:szCs w:val="22"/>
        </w:rPr>
        <w:t xml:space="preserve">) : </w:t>
      </w:r>
      <w:r>
        <w:rPr>
          <w:rFonts w:eastAsia="Symbol" w:cs="Symbol" w:ascii="Symbol" w:hAnsi="Symbol"/>
          <w:szCs w:val="22"/>
        </w:rPr>
        <w:t></w:t>
      </w:r>
      <w:r>
        <w:rPr>
          <w:szCs w:val="22"/>
        </w:rPr>
        <w:t>1.14-1.44 (1H, m, C</w:t>
      </w:r>
      <w:r>
        <w:rPr>
          <w:i/>
          <w:iCs/>
          <w:szCs w:val="22"/>
        </w:rPr>
        <w:t>H</w:t>
      </w:r>
      <w:r>
        <w:rPr>
          <w:i/>
          <w:iCs/>
          <w:szCs w:val="22"/>
          <w:vertAlign w:val="subscript"/>
        </w:rPr>
        <w:t>2</w:t>
      </w:r>
      <w:r>
        <w:rPr>
          <w:szCs w:val="22"/>
        </w:rPr>
        <w:t>), 1.54-1.68 (1H, m, C</w:t>
      </w:r>
      <w:r>
        <w:rPr>
          <w:i/>
          <w:iCs/>
          <w:szCs w:val="22"/>
        </w:rPr>
        <w:t>H</w:t>
      </w:r>
      <w:r>
        <w:rPr>
          <w:i/>
          <w:iCs/>
          <w:szCs w:val="22"/>
          <w:vertAlign w:val="subscript"/>
        </w:rPr>
        <w:t>2</w:t>
      </w:r>
      <w:r>
        <w:rPr>
          <w:szCs w:val="22"/>
        </w:rPr>
        <w:t>), 2.03 (3H, s, minor C(O)-C</w:t>
      </w:r>
      <w:r>
        <w:rPr>
          <w:i/>
          <w:iCs/>
          <w:szCs w:val="22"/>
        </w:rPr>
        <w:t>H</w:t>
      </w:r>
      <w:r>
        <w:rPr>
          <w:i/>
          <w:iCs/>
          <w:szCs w:val="22"/>
          <w:vertAlign w:val="subscript"/>
        </w:rPr>
        <w:t>3</w:t>
      </w:r>
      <w:r>
        <w:rPr>
          <w:szCs w:val="22"/>
        </w:rPr>
        <w:t>), 2.04 (3H, s, major C(O)-C</w:t>
      </w:r>
      <w:r>
        <w:rPr>
          <w:i/>
          <w:iCs/>
          <w:szCs w:val="22"/>
        </w:rPr>
        <w:t>H</w:t>
      </w:r>
      <w:r>
        <w:rPr>
          <w:i/>
          <w:iCs/>
          <w:szCs w:val="22"/>
          <w:vertAlign w:val="subscript"/>
        </w:rPr>
        <w:t>3</w:t>
      </w:r>
      <w:r>
        <w:rPr>
          <w:szCs w:val="22"/>
        </w:rPr>
        <w:t>), 1.90-2.14 (1H, m, C</w:t>
      </w:r>
      <w:r>
        <w:rPr>
          <w:i/>
          <w:iCs/>
          <w:szCs w:val="22"/>
        </w:rPr>
        <w:t>H</w:t>
      </w:r>
      <w:r>
        <w:rPr>
          <w:i/>
          <w:iCs/>
          <w:szCs w:val="22"/>
          <w:vertAlign w:val="subscript"/>
        </w:rPr>
        <w:t>2</w:t>
      </w:r>
      <w:r>
        <w:rPr>
          <w:szCs w:val="22"/>
        </w:rPr>
        <w:t>), 2.16-2.30 (2H, m, C</w:t>
      </w:r>
      <w:r>
        <w:rPr>
          <w:i/>
          <w:iCs/>
          <w:szCs w:val="22"/>
        </w:rPr>
        <w:t>H</w:t>
      </w:r>
      <w:r>
        <w:rPr>
          <w:i/>
          <w:iCs/>
          <w:szCs w:val="22"/>
          <w:vertAlign w:val="subscript"/>
        </w:rPr>
        <w:t>2</w:t>
      </w:r>
      <w:r>
        <w:rPr>
          <w:szCs w:val="22"/>
        </w:rPr>
        <w:t>), 2.31-2.46 (3H, m, C</w:t>
      </w:r>
      <w:r>
        <w:rPr>
          <w:i/>
          <w:iCs/>
          <w:szCs w:val="22"/>
        </w:rPr>
        <w:t>H</w:t>
      </w:r>
      <w:r>
        <w:rPr>
          <w:i/>
          <w:iCs/>
          <w:szCs w:val="22"/>
          <w:vertAlign w:val="subscript"/>
        </w:rPr>
        <w:t>2</w:t>
      </w:r>
      <w:r>
        <w:rPr>
          <w:szCs w:val="22"/>
        </w:rPr>
        <w:t xml:space="preserve">), 2.58 (1H, d, </w:t>
      </w:r>
      <w:r>
        <w:rPr>
          <w:i/>
          <w:iCs/>
          <w:szCs w:val="22"/>
        </w:rPr>
        <w:t>J</w:t>
      </w:r>
      <w:r>
        <w:rPr>
          <w:szCs w:val="22"/>
        </w:rPr>
        <w:t xml:space="preserve"> = 11.5 Hz, minor N-C</w:t>
      </w:r>
      <w:r>
        <w:rPr>
          <w:i/>
          <w:iCs/>
          <w:szCs w:val="22"/>
        </w:rPr>
        <w:t>H</w:t>
      </w:r>
      <w:r>
        <w:rPr>
          <w:szCs w:val="22"/>
          <w:vertAlign w:val="subscript"/>
        </w:rPr>
        <w:t>2</w:t>
      </w:r>
      <w:r>
        <w:rPr>
          <w:szCs w:val="22"/>
        </w:rPr>
        <w:t xml:space="preserve">), 2.80 (1H, d, </w:t>
      </w:r>
      <w:r>
        <w:rPr>
          <w:i/>
          <w:iCs/>
          <w:szCs w:val="22"/>
        </w:rPr>
        <w:t>J</w:t>
      </w:r>
      <w:r>
        <w:rPr>
          <w:szCs w:val="22"/>
        </w:rPr>
        <w:t xml:space="preserve"> = 11.5 Hz, major N-C</w:t>
      </w:r>
      <w:r>
        <w:rPr>
          <w:i/>
          <w:iCs/>
          <w:szCs w:val="22"/>
        </w:rPr>
        <w:t>H</w:t>
      </w:r>
      <w:r>
        <w:rPr>
          <w:szCs w:val="22"/>
          <w:vertAlign w:val="subscript"/>
        </w:rPr>
        <w:t>2</w:t>
      </w:r>
      <w:r>
        <w:rPr>
          <w:szCs w:val="22"/>
        </w:rPr>
        <w:t>), 2.93-3.05 (1H, m, major N-C</w:t>
      </w:r>
      <w:r>
        <w:rPr>
          <w:i/>
          <w:iCs/>
          <w:szCs w:val="22"/>
        </w:rPr>
        <w:t>H</w:t>
      </w:r>
      <w:r>
        <w:rPr>
          <w:szCs w:val="22"/>
          <w:vertAlign w:val="subscript"/>
        </w:rPr>
        <w:t>2</w:t>
      </w:r>
      <w:r>
        <w:rPr>
          <w:szCs w:val="22"/>
        </w:rPr>
        <w:t>), 3.11-3.22 (1H, m, minor N-C</w:t>
      </w:r>
      <w:r>
        <w:rPr>
          <w:i/>
          <w:iCs/>
          <w:szCs w:val="22"/>
        </w:rPr>
        <w:t>H</w:t>
      </w:r>
      <w:r>
        <w:rPr>
          <w:szCs w:val="22"/>
          <w:vertAlign w:val="subscript"/>
        </w:rPr>
        <w:t>2</w:t>
      </w:r>
      <w:r>
        <w:rPr>
          <w:szCs w:val="22"/>
        </w:rPr>
        <w:t xml:space="preserve">), 3.44 (1H, d, </w:t>
      </w:r>
      <w:r>
        <w:rPr>
          <w:i/>
          <w:iCs/>
          <w:szCs w:val="22"/>
        </w:rPr>
        <w:t>J</w:t>
      </w:r>
      <w:r>
        <w:rPr>
          <w:szCs w:val="22"/>
        </w:rPr>
        <w:t xml:space="preserve"> = 12.0 Hz, major C</w:t>
      </w:r>
      <w:r>
        <w:rPr>
          <w:i/>
          <w:iCs/>
          <w:szCs w:val="22"/>
        </w:rPr>
        <w:t>H</w:t>
      </w:r>
      <w:r>
        <w:rPr>
          <w:szCs w:val="22"/>
        </w:rPr>
        <w:t xml:space="preserve">-N), 3.57 (1H, d, </w:t>
      </w:r>
      <w:r>
        <w:rPr>
          <w:i/>
          <w:iCs/>
          <w:szCs w:val="22"/>
        </w:rPr>
        <w:t>J</w:t>
      </w:r>
      <w:r>
        <w:rPr>
          <w:szCs w:val="22"/>
        </w:rPr>
        <w:t xml:space="preserve"> = 12.0 Hz, minor C</w:t>
      </w:r>
      <w:r>
        <w:rPr>
          <w:i/>
          <w:iCs/>
          <w:szCs w:val="22"/>
        </w:rPr>
        <w:t>H</w:t>
      </w:r>
      <w:r>
        <w:rPr>
          <w:szCs w:val="22"/>
        </w:rPr>
        <w:t>-N), 4.81 (2H, s, C=C</w:t>
      </w:r>
      <w:r>
        <w:rPr>
          <w:i/>
          <w:iCs/>
          <w:szCs w:val="22"/>
        </w:rPr>
        <w:t>H</w:t>
      </w:r>
      <w:r>
        <w:rPr>
          <w:i/>
          <w:iCs/>
          <w:szCs w:val="22"/>
          <w:vertAlign w:val="subscript"/>
        </w:rPr>
        <w:t>2</w:t>
      </w:r>
      <w:r>
        <w:rPr>
          <w:szCs w:val="22"/>
        </w:rPr>
        <w:t>), 4.66-4.84 (1H, m, major C</w:t>
      </w:r>
      <w:r>
        <w:rPr>
          <w:i/>
          <w:iCs/>
          <w:szCs w:val="22"/>
        </w:rPr>
        <w:t>H</w:t>
      </w:r>
      <w:r>
        <w:rPr>
          <w:szCs w:val="22"/>
        </w:rPr>
        <w:t>-O), 5.15-5.25 (1H, m, minor C</w:t>
      </w:r>
      <w:r>
        <w:rPr>
          <w:i/>
          <w:iCs/>
          <w:szCs w:val="22"/>
        </w:rPr>
        <w:t>H</w:t>
      </w:r>
      <w:r>
        <w:rPr>
          <w:szCs w:val="22"/>
        </w:rPr>
        <w:t xml:space="preserve">-O). </w:t>
      </w:r>
      <w:r>
        <w:rPr>
          <w:szCs w:val="22"/>
          <w:vertAlign w:val="superscript"/>
        </w:rPr>
        <w:t>13</w:t>
      </w:r>
      <w:r>
        <w:rPr>
          <w:szCs w:val="22"/>
        </w:rPr>
        <w:t>C NMR (62.9 MHz, CDCl</w:t>
      </w:r>
      <w:r>
        <w:rPr>
          <w:szCs w:val="22"/>
          <w:vertAlign w:val="subscript"/>
        </w:rPr>
        <w:t>3</w:t>
      </w:r>
      <w:r>
        <w:rPr>
          <w:szCs w:val="22"/>
        </w:rPr>
        <w:t xml:space="preserve">) : </w:t>
      </w:r>
      <w:r>
        <w:rPr>
          <w:rFonts w:eastAsia="Symbol" w:cs="Symbol" w:ascii="Symbol" w:hAnsi="Symbol"/>
          <w:szCs w:val="22"/>
        </w:rPr>
        <w:t></w:t>
      </w:r>
      <w:r>
        <w:rPr>
          <w:szCs w:val="22"/>
        </w:rPr>
        <w:t>21.1, 28.8, 29.7, 30.1, 32.3, 51.8, 58.8, 67.5, 110.4, 142.3, 174.8. FTIR (CH</w:t>
      </w:r>
      <w:r>
        <w:rPr>
          <w:szCs w:val="22"/>
          <w:vertAlign w:val="subscript"/>
        </w:rPr>
        <w:t>2</w:t>
      </w:r>
      <w:r>
        <w:rPr>
          <w:szCs w:val="22"/>
        </w:rPr>
        <w:t>Cl</w:t>
      </w:r>
      <w:r>
        <w:rPr>
          <w:szCs w:val="22"/>
          <w:vertAlign w:val="subscript"/>
        </w:rPr>
        <w:t>2</w:t>
      </w:r>
      <w:r>
        <w:rPr>
          <w:szCs w:val="22"/>
        </w:rPr>
        <w:t>) : 2970 (m), 2929 (m), 2854 (w), 1736 (s), 1654 (w), 1444 (m), 1374 (s), 1242 (s), 1157 (w), 1112 (w), 1047 (s) cm</w:t>
      </w:r>
      <w:r>
        <w:rPr>
          <w:szCs w:val="22"/>
          <w:vertAlign w:val="superscript"/>
        </w:rPr>
        <w:t>-1</w:t>
      </w:r>
      <w:r>
        <w:rPr>
          <w:szCs w:val="22"/>
        </w:rPr>
        <w:t xml:space="preserve">. </w:t>
      </w:r>
      <w:r>
        <w:rPr>
          <w:i/>
          <w:iCs/>
          <w:szCs w:val="22"/>
        </w:rPr>
        <w:t>m/z</w:t>
      </w:r>
      <w:r>
        <w:rPr>
          <w:szCs w:val="22"/>
        </w:rPr>
        <w:t xml:space="preserve"> (TOF ES) : 196 (MH</w:t>
      </w:r>
      <w:r>
        <w:rPr>
          <w:szCs w:val="22"/>
          <w:vertAlign w:val="superscript"/>
        </w:rPr>
        <w:t>+</w:t>
      </w:r>
      <w:r>
        <w:rPr>
          <w:szCs w:val="22"/>
        </w:rPr>
        <w:t>, 100%), 237 (80%), 267 (82%), 319 (85%), 422 (20%). HRMS (TOF ES) calcd. for C</w:t>
      </w:r>
      <w:r>
        <w:rPr>
          <w:szCs w:val="22"/>
          <w:vertAlign w:val="subscript"/>
        </w:rPr>
        <w:t>11</w:t>
      </w:r>
      <w:r>
        <w:rPr>
          <w:szCs w:val="22"/>
        </w:rPr>
        <w:t>H</w:t>
      </w:r>
      <w:r>
        <w:rPr>
          <w:szCs w:val="22"/>
          <w:vertAlign w:val="subscript"/>
        </w:rPr>
        <w:t>18</w:t>
      </w:r>
      <w:r>
        <w:rPr>
          <w:szCs w:val="22"/>
        </w:rPr>
        <w:t>NO</w:t>
      </w:r>
      <w:r>
        <w:rPr>
          <w:szCs w:val="22"/>
          <w:vertAlign w:val="subscript"/>
        </w:rPr>
        <w:t>2</w:t>
      </w:r>
      <w:r>
        <w:rPr>
          <w:szCs w:val="22"/>
        </w:rPr>
        <w:t xml:space="preserve"> (MH</w:t>
      </w:r>
      <w:r>
        <w:rPr>
          <w:szCs w:val="22"/>
          <w:vertAlign w:val="superscript"/>
        </w:rPr>
        <w:t>+</w:t>
      </w:r>
      <w:r>
        <w:rPr>
          <w:szCs w:val="22"/>
        </w:rPr>
        <w:t>) : 196.1338.  Found : 196.1336.</w:t>
      </w:r>
    </w:p>
    <w:p>
      <w:pPr>
        <w:pStyle w:val="Normal"/>
        <w:ind w:hanging="0"/>
        <w:jc w:val="left"/>
        <w:rPr>
          <w:szCs w:val="22"/>
        </w:rPr>
      </w:pPr>
      <w:r>
        <w:rPr>
          <w:szCs w:val="22"/>
          <w:lang w:val="en-US" w:eastAsia="en-US"/>
        </w:rPr>
        <mc:AlternateContent>
          <mc:Choice Requires="wpg">
            <w:drawing>
              <wp:inline distT="0" distB="0" distL="0" distR="0">
                <wp:extent cx="5446395" cy="3789680"/>
                <wp:effectExtent l="0" t="0" r="0" b="0"/>
                <wp:docPr id="1" name=""/>
                <a:graphic xmlns:a="http://schemas.openxmlformats.org/drawingml/2006/main">
                  <a:graphicData uri="http://schemas.microsoft.com/office/word/2010/wordprocessingGroup">
                    <wpg:wgp>
                      <wpg:cNvGrpSpPr/>
                      <wpg:grpSpPr>
                        <a:xfrm>
                          <a:off x="0" y="0"/>
                          <a:ext cx="5446440" cy="3789720"/>
                          <a:chOff x="0" y="0"/>
                          <a:chExt cx="5446440" cy="3789720"/>
                        </a:xfrm>
                      </wpg:grpSpPr>
                      <wps:wsp>
                        <wps:cNvSpPr/>
                        <wps:nvSpPr>
                          <wps:cNvPr id="0" name=""/>
                          <wps:cNvSpPr/>
                        </wps:nvSpPr>
                        <wps:spPr>
                          <a:xfrm>
                            <a:off x="0" y="0"/>
                            <a:ext cx="5446440" cy="3789720"/>
                          </a:xfrm>
                          <a:prstGeom prst="rect">
                            <a:avLst/>
                          </a:prstGeom>
                          <a:noFill/>
                          <a:ln w="0">
                            <a:noFill/>
                          </a:ln>
                        </wps:spPr>
                        <wps:bodyPr/>
                      </wps:wsp>
                      <wps:wsp>
                        <wps:cNvSpPr/>
                        <wps:spPr>
                          <a:xfrm>
                            <a:off x="187920" y="187200"/>
                            <a:ext cx="5009400" cy="3185640"/>
                          </a:xfrm>
                          <a:custGeom>
                            <a:avLst/>
                            <a:gdLst/>
                            <a:ahLst/>
                            <a:rect l="l" t="t" r="r" b="b"/>
                            <a:pathLst>
                              <a:path w="2669" h="1698">
                                <a:moveTo>
                                  <a:pt x="0" y="1690"/>
                                </a:moveTo>
                                <a:lnTo>
                                  <a:pt x="0" y="1692"/>
                                </a:lnTo>
                                <a:lnTo>
                                  <a:pt x="2" y="1689"/>
                                </a:lnTo>
                                <a:lnTo>
                                  <a:pt x="3" y="1692"/>
                                </a:lnTo>
                                <a:lnTo>
                                  <a:pt x="4" y="1693"/>
                                </a:lnTo>
                                <a:lnTo>
                                  <a:pt x="5" y="1691"/>
                                </a:lnTo>
                                <a:lnTo>
                                  <a:pt x="6" y="1693"/>
                                </a:lnTo>
                                <a:lnTo>
                                  <a:pt x="7" y="1691"/>
                                </a:lnTo>
                                <a:lnTo>
                                  <a:pt x="8" y="1693"/>
                                </a:lnTo>
                                <a:lnTo>
                                  <a:pt x="9" y="1691"/>
                                </a:lnTo>
                                <a:lnTo>
                                  <a:pt x="10" y="1693"/>
                                </a:lnTo>
                                <a:lnTo>
                                  <a:pt x="12" y="1691"/>
                                </a:lnTo>
                                <a:lnTo>
                                  <a:pt x="13" y="1690"/>
                                </a:lnTo>
                                <a:lnTo>
                                  <a:pt x="14" y="1692"/>
                                </a:lnTo>
                                <a:lnTo>
                                  <a:pt x="15" y="1691"/>
                                </a:lnTo>
                                <a:lnTo>
                                  <a:pt x="16" y="1690"/>
                                </a:lnTo>
                                <a:lnTo>
                                  <a:pt x="17" y="1690"/>
                                </a:lnTo>
                                <a:lnTo>
                                  <a:pt x="18" y="1688"/>
                                </a:lnTo>
                                <a:lnTo>
                                  <a:pt x="19" y="1692"/>
                                </a:lnTo>
                                <a:lnTo>
                                  <a:pt x="20" y="1690"/>
                                </a:lnTo>
                                <a:lnTo>
                                  <a:pt x="21" y="1692"/>
                                </a:lnTo>
                                <a:lnTo>
                                  <a:pt x="23" y="1689"/>
                                </a:lnTo>
                                <a:lnTo>
                                  <a:pt x="23" y="1689"/>
                                </a:lnTo>
                                <a:lnTo>
                                  <a:pt x="24" y="1690"/>
                                </a:lnTo>
                                <a:lnTo>
                                  <a:pt x="25" y="1689"/>
                                </a:lnTo>
                                <a:lnTo>
                                  <a:pt x="26" y="1691"/>
                                </a:lnTo>
                                <a:lnTo>
                                  <a:pt x="27" y="1690"/>
                                </a:lnTo>
                                <a:lnTo>
                                  <a:pt x="29" y="1692"/>
                                </a:lnTo>
                                <a:lnTo>
                                  <a:pt x="30" y="1691"/>
                                </a:lnTo>
                                <a:lnTo>
                                  <a:pt x="30" y="1690"/>
                                </a:lnTo>
                                <a:lnTo>
                                  <a:pt x="33" y="1689"/>
                                </a:lnTo>
                                <a:lnTo>
                                  <a:pt x="34" y="1693"/>
                                </a:lnTo>
                                <a:lnTo>
                                  <a:pt x="34" y="1693"/>
                                </a:lnTo>
                                <a:lnTo>
                                  <a:pt x="34" y="1690"/>
                                </a:lnTo>
                                <a:lnTo>
                                  <a:pt x="36" y="1693"/>
                                </a:lnTo>
                                <a:lnTo>
                                  <a:pt x="38" y="1691"/>
                                </a:lnTo>
                                <a:lnTo>
                                  <a:pt x="39" y="1689"/>
                                </a:lnTo>
                                <a:lnTo>
                                  <a:pt x="40" y="1688"/>
                                </a:lnTo>
                                <a:lnTo>
                                  <a:pt x="40" y="1690"/>
                                </a:lnTo>
                                <a:lnTo>
                                  <a:pt x="41" y="1689"/>
                                </a:lnTo>
                                <a:lnTo>
                                  <a:pt x="42" y="1690"/>
                                </a:lnTo>
                                <a:lnTo>
                                  <a:pt x="43" y="1688"/>
                                </a:lnTo>
                                <a:lnTo>
                                  <a:pt x="45" y="1691"/>
                                </a:lnTo>
                                <a:lnTo>
                                  <a:pt x="46" y="1687"/>
                                </a:lnTo>
                                <a:lnTo>
                                  <a:pt x="47" y="1689"/>
                                </a:lnTo>
                                <a:lnTo>
                                  <a:pt x="48" y="1691"/>
                                </a:lnTo>
                                <a:lnTo>
                                  <a:pt x="49" y="1691"/>
                                </a:lnTo>
                                <a:lnTo>
                                  <a:pt x="51" y="1689"/>
                                </a:lnTo>
                                <a:lnTo>
                                  <a:pt x="52" y="1691"/>
                                </a:lnTo>
                                <a:lnTo>
                                  <a:pt x="53" y="1689"/>
                                </a:lnTo>
                                <a:lnTo>
                                  <a:pt x="53" y="1688"/>
                                </a:lnTo>
                                <a:lnTo>
                                  <a:pt x="55" y="1690"/>
                                </a:lnTo>
                                <a:lnTo>
                                  <a:pt x="56" y="1691"/>
                                </a:lnTo>
                                <a:lnTo>
                                  <a:pt x="57" y="1690"/>
                                </a:lnTo>
                                <a:lnTo>
                                  <a:pt x="57" y="1691"/>
                                </a:lnTo>
                                <a:lnTo>
                                  <a:pt x="59" y="1689"/>
                                </a:lnTo>
                                <a:lnTo>
                                  <a:pt x="61" y="1688"/>
                                </a:lnTo>
                                <a:lnTo>
                                  <a:pt x="61" y="1691"/>
                                </a:lnTo>
                                <a:lnTo>
                                  <a:pt x="63" y="1691"/>
                                </a:lnTo>
                                <a:lnTo>
                                  <a:pt x="64" y="1690"/>
                                </a:lnTo>
                                <a:lnTo>
                                  <a:pt x="64" y="1689"/>
                                </a:lnTo>
                                <a:lnTo>
                                  <a:pt x="65" y="1691"/>
                                </a:lnTo>
                                <a:lnTo>
                                  <a:pt x="66" y="1690"/>
                                </a:lnTo>
                                <a:lnTo>
                                  <a:pt x="68" y="1689"/>
                                </a:lnTo>
                                <a:lnTo>
                                  <a:pt x="69" y="1687"/>
                                </a:lnTo>
                                <a:lnTo>
                                  <a:pt x="70" y="1691"/>
                                </a:lnTo>
                                <a:lnTo>
                                  <a:pt x="70" y="1691"/>
                                </a:lnTo>
                                <a:lnTo>
                                  <a:pt x="72" y="1690"/>
                                </a:lnTo>
                                <a:lnTo>
                                  <a:pt x="73" y="1692"/>
                                </a:lnTo>
                                <a:lnTo>
                                  <a:pt x="74" y="1690"/>
                                </a:lnTo>
                                <a:lnTo>
                                  <a:pt x="75" y="1691"/>
                                </a:lnTo>
                                <a:lnTo>
                                  <a:pt x="76" y="1688"/>
                                </a:lnTo>
                                <a:lnTo>
                                  <a:pt x="77" y="1690"/>
                                </a:lnTo>
                                <a:lnTo>
                                  <a:pt x="77" y="1691"/>
                                </a:lnTo>
                                <a:lnTo>
                                  <a:pt x="79" y="1692"/>
                                </a:lnTo>
                                <a:lnTo>
                                  <a:pt x="80" y="1688"/>
                                </a:lnTo>
                                <a:lnTo>
                                  <a:pt x="82" y="1689"/>
                                </a:lnTo>
                                <a:lnTo>
                                  <a:pt x="82" y="1691"/>
                                </a:lnTo>
                                <a:lnTo>
                                  <a:pt x="84" y="1689"/>
                                </a:lnTo>
                                <a:lnTo>
                                  <a:pt x="85" y="1692"/>
                                </a:lnTo>
                                <a:lnTo>
                                  <a:pt x="86" y="1690"/>
                                </a:lnTo>
                                <a:lnTo>
                                  <a:pt x="87" y="1693"/>
                                </a:lnTo>
                                <a:lnTo>
                                  <a:pt x="88" y="1694"/>
                                </a:lnTo>
                                <a:lnTo>
                                  <a:pt x="89" y="1691"/>
                                </a:lnTo>
                                <a:lnTo>
                                  <a:pt x="91" y="1691"/>
                                </a:lnTo>
                                <a:lnTo>
                                  <a:pt x="91" y="1689"/>
                                </a:lnTo>
                                <a:lnTo>
                                  <a:pt x="93" y="1692"/>
                                </a:lnTo>
                                <a:lnTo>
                                  <a:pt x="94" y="1690"/>
                                </a:lnTo>
                                <a:lnTo>
                                  <a:pt x="94" y="1690"/>
                                </a:lnTo>
                                <a:lnTo>
                                  <a:pt x="95" y="1693"/>
                                </a:lnTo>
                                <a:lnTo>
                                  <a:pt x="96" y="1691"/>
                                </a:lnTo>
                                <a:lnTo>
                                  <a:pt x="98" y="1692"/>
                                </a:lnTo>
                                <a:lnTo>
                                  <a:pt x="98" y="1692"/>
                                </a:lnTo>
                                <a:lnTo>
                                  <a:pt x="100" y="1690"/>
                                </a:lnTo>
                                <a:lnTo>
                                  <a:pt x="101" y="1689"/>
                                </a:lnTo>
                                <a:lnTo>
                                  <a:pt x="101" y="1690"/>
                                </a:lnTo>
                                <a:lnTo>
                                  <a:pt x="104" y="1691"/>
                                </a:lnTo>
                                <a:lnTo>
                                  <a:pt x="104" y="1689"/>
                                </a:lnTo>
                                <a:lnTo>
                                  <a:pt x="106" y="1692"/>
                                </a:lnTo>
                                <a:lnTo>
                                  <a:pt x="106" y="1689"/>
                                </a:lnTo>
                                <a:lnTo>
                                  <a:pt x="107" y="1688"/>
                                </a:lnTo>
                                <a:lnTo>
                                  <a:pt x="109" y="1691"/>
                                </a:lnTo>
                                <a:lnTo>
                                  <a:pt x="109" y="1692"/>
                                </a:lnTo>
                                <a:lnTo>
                                  <a:pt x="111" y="1690"/>
                                </a:lnTo>
                                <a:lnTo>
                                  <a:pt x="111" y="1689"/>
                                </a:lnTo>
                                <a:lnTo>
                                  <a:pt x="112" y="1690"/>
                                </a:lnTo>
                                <a:lnTo>
                                  <a:pt x="114" y="1691"/>
                                </a:lnTo>
                                <a:lnTo>
                                  <a:pt x="115" y="1689"/>
                                </a:lnTo>
                                <a:lnTo>
                                  <a:pt x="116" y="1690"/>
                                </a:lnTo>
                                <a:lnTo>
                                  <a:pt x="117" y="1687"/>
                                </a:lnTo>
                                <a:lnTo>
                                  <a:pt x="118" y="1688"/>
                                </a:lnTo>
                                <a:lnTo>
                                  <a:pt x="118" y="1690"/>
                                </a:lnTo>
                                <a:lnTo>
                                  <a:pt x="120" y="1688"/>
                                </a:lnTo>
                                <a:lnTo>
                                  <a:pt x="122" y="1691"/>
                                </a:lnTo>
                                <a:lnTo>
                                  <a:pt x="122" y="1692"/>
                                </a:lnTo>
                                <a:lnTo>
                                  <a:pt x="123" y="1690"/>
                                </a:lnTo>
                                <a:lnTo>
                                  <a:pt x="125" y="1691"/>
                                </a:lnTo>
                                <a:lnTo>
                                  <a:pt x="126" y="1688"/>
                                </a:lnTo>
                                <a:lnTo>
                                  <a:pt x="127" y="1691"/>
                                </a:lnTo>
                                <a:lnTo>
                                  <a:pt x="128" y="1688"/>
                                </a:lnTo>
                                <a:lnTo>
                                  <a:pt x="128" y="1690"/>
                                </a:lnTo>
                                <a:lnTo>
                                  <a:pt x="129" y="1692"/>
                                </a:lnTo>
                                <a:lnTo>
                                  <a:pt x="131" y="1690"/>
                                </a:lnTo>
                                <a:lnTo>
                                  <a:pt x="132" y="1690"/>
                                </a:lnTo>
                                <a:lnTo>
                                  <a:pt x="133" y="1691"/>
                                </a:lnTo>
                                <a:lnTo>
                                  <a:pt x="133" y="1689"/>
                                </a:lnTo>
                                <a:lnTo>
                                  <a:pt x="136" y="1692"/>
                                </a:lnTo>
                                <a:lnTo>
                                  <a:pt x="137" y="1690"/>
                                </a:lnTo>
                                <a:lnTo>
                                  <a:pt x="138" y="1688"/>
                                </a:lnTo>
                                <a:lnTo>
                                  <a:pt x="139" y="1690"/>
                                </a:lnTo>
                                <a:lnTo>
                                  <a:pt x="140" y="1692"/>
                                </a:lnTo>
                                <a:lnTo>
                                  <a:pt x="141" y="1689"/>
                                </a:lnTo>
                                <a:lnTo>
                                  <a:pt x="141" y="1689"/>
                                </a:lnTo>
                                <a:lnTo>
                                  <a:pt x="143" y="1690"/>
                                </a:lnTo>
                                <a:lnTo>
                                  <a:pt x="144" y="1689"/>
                                </a:lnTo>
                                <a:lnTo>
                                  <a:pt x="145" y="1692"/>
                                </a:lnTo>
                                <a:lnTo>
                                  <a:pt x="145" y="1692"/>
                                </a:lnTo>
                                <a:lnTo>
                                  <a:pt x="146" y="1689"/>
                                </a:lnTo>
                                <a:lnTo>
                                  <a:pt x="148" y="1691"/>
                                </a:lnTo>
                                <a:lnTo>
                                  <a:pt x="149" y="1688"/>
                                </a:lnTo>
                                <a:lnTo>
                                  <a:pt x="150" y="1690"/>
                                </a:lnTo>
                                <a:lnTo>
                                  <a:pt x="151" y="1688"/>
                                </a:lnTo>
                                <a:lnTo>
                                  <a:pt x="152" y="1689"/>
                                </a:lnTo>
                                <a:lnTo>
                                  <a:pt x="153" y="1691"/>
                                </a:lnTo>
                                <a:lnTo>
                                  <a:pt x="156" y="1690"/>
                                </a:lnTo>
                                <a:lnTo>
                                  <a:pt x="156" y="1691"/>
                                </a:lnTo>
                                <a:lnTo>
                                  <a:pt x="156" y="1691"/>
                                </a:lnTo>
                                <a:lnTo>
                                  <a:pt x="157" y="1689"/>
                                </a:lnTo>
                                <a:lnTo>
                                  <a:pt x="158" y="1691"/>
                                </a:lnTo>
                                <a:lnTo>
                                  <a:pt x="160" y="1688"/>
                                </a:lnTo>
                                <a:lnTo>
                                  <a:pt x="161" y="1691"/>
                                </a:lnTo>
                                <a:lnTo>
                                  <a:pt x="162" y="1688"/>
                                </a:lnTo>
                                <a:lnTo>
                                  <a:pt x="163" y="1687"/>
                                </a:lnTo>
                                <a:lnTo>
                                  <a:pt x="163" y="1689"/>
                                </a:lnTo>
                                <a:lnTo>
                                  <a:pt x="165" y="1689"/>
                                </a:lnTo>
                                <a:lnTo>
                                  <a:pt x="166" y="1687"/>
                                </a:lnTo>
                                <a:lnTo>
                                  <a:pt x="168" y="1686"/>
                                </a:lnTo>
                                <a:lnTo>
                                  <a:pt x="168" y="1690"/>
                                </a:lnTo>
                                <a:lnTo>
                                  <a:pt x="169" y="1689"/>
                                </a:lnTo>
                                <a:lnTo>
                                  <a:pt x="171" y="1687"/>
                                </a:lnTo>
                                <a:lnTo>
                                  <a:pt x="172" y="1688"/>
                                </a:lnTo>
                                <a:lnTo>
                                  <a:pt x="173" y="1686"/>
                                </a:lnTo>
                                <a:lnTo>
                                  <a:pt x="173" y="1685"/>
                                </a:lnTo>
                                <a:lnTo>
                                  <a:pt x="175" y="1682"/>
                                </a:lnTo>
                                <a:lnTo>
                                  <a:pt x="175" y="1682"/>
                                </a:lnTo>
                                <a:lnTo>
                                  <a:pt x="177" y="1671"/>
                                </a:lnTo>
                                <a:lnTo>
                                  <a:pt x="178" y="1669"/>
                                </a:lnTo>
                                <a:lnTo>
                                  <a:pt x="179" y="1657"/>
                                </a:lnTo>
                                <a:lnTo>
                                  <a:pt x="180" y="1655"/>
                                </a:lnTo>
                                <a:lnTo>
                                  <a:pt x="182" y="1612"/>
                                </a:lnTo>
                                <a:lnTo>
                                  <a:pt x="182" y="1595"/>
                                </a:lnTo>
                                <a:lnTo>
                                  <a:pt x="184" y="338"/>
                                </a:lnTo>
                                <a:lnTo>
                                  <a:pt x="184" y="0"/>
                                </a:lnTo>
                                <a:lnTo>
                                  <a:pt x="186" y="1581"/>
                                </a:lnTo>
                                <a:lnTo>
                                  <a:pt x="186" y="1605"/>
                                </a:lnTo>
                                <a:lnTo>
                                  <a:pt x="188" y="1665"/>
                                </a:lnTo>
                                <a:lnTo>
                                  <a:pt x="188" y="1669"/>
                                </a:lnTo>
                                <a:lnTo>
                                  <a:pt x="190" y="1685"/>
                                </a:lnTo>
                                <a:lnTo>
                                  <a:pt x="191" y="1684"/>
                                </a:lnTo>
                                <a:lnTo>
                                  <a:pt x="192" y="1686"/>
                                </a:lnTo>
                                <a:lnTo>
                                  <a:pt x="193" y="1687"/>
                                </a:lnTo>
                                <a:lnTo>
                                  <a:pt x="194" y="1688"/>
                                </a:lnTo>
                                <a:lnTo>
                                  <a:pt x="195" y="1686"/>
                                </a:lnTo>
                                <a:lnTo>
                                  <a:pt x="196" y="1689"/>
                                </a:lnTo>
                                <a:lnTo>
                                  <a:pt x="197" y="1689"/>
                                </a:lnTo>
                                <a:lnTo>
                                  <a:pt x="198" y="1691"/>
                                </a:lnTo>
                                <a:lnTo>
                                  <a:pt x="199" y="1689"/>
                                </a:lnTo>
                                <a:lnTo>
                                  <a:pt x="200" y="1690"/>
                                </a:lnTo>
                                <a:lnTo>
                                  <a:pt x="201" y="1691"/>
                                </a:lnTo>
                                <a:lnTo>
                                  <a:pt x="203" y="1688"/>
                                </a:lnTo>
                                <a:lnTo>
                                  <a:pt x="203" y="1688"/>
                                </a:lnTo>
                                <a:lnTo>
                                  <a:pt x="205" y="1690"/>
                                </a:lnTo>
                                <a:lnTo>
                                  <a:pt x="206" y="1691"/>
                                </a:lnTo>
                                <a:lnTo>
                                  <a:pt x="207" y="1690"/>
                                </a:lnTo>
                                <a:lnTo>
                                  <a:pt x="208" y="1691"/>
                                </a:lnTo>
                                <a:lnTo>
                                  <a:pt x="209" y="1689"/>
                                </a:lnTo>
                                <a:lnTo>
                                  <a:pt x="210" y="1691"/>
                                </a:lnTo>
                                <a:lnTo>
                                  <a:pt x="212" y="1689"/>
                                </a:lnTo>
                                <a:lnTo>
                                  <a:pt x="212" y="1690"/>
                                </a:lnTo>
                                <a:lnTo>
                                  <a:pt x="213" y="1693"/>
                                </a:lnTo>
                                <a:lnTo>
                                  <a:pt x="214" y="1692"/>
                                </a:lnTo>
                                <a:lnTo>
                                  <a:pt x="215" y="1690"/>
                                </a:lnTo>
                                <a:lnTo>
                                  <a:pt x="216" y="1692"/>
                                </a:lnTo>
                                <a:lnTo>
                                  <a:pt x="218" y="1689"/>
                                </a:lnTo>
                                <a:lnTo>
                                  <a:pt x="218" y="1689"/>
                                </a:lnTo>
                                <a:lnTo>
                                  <a:pt x="220" y="1691"/>
                                </a:lnTo>
                                <a:lnTo>
                                  <a:pt x="221" y="1691"/>
                                </a:lnTo>
                                <a:lnTo>
                                  <a:pt x="221" y="1690"/>
                                </a:lnTo>
                                <a:lnTo>
                                  <a:pt x="223" y="1689"/>
                                </a:lnTo>
                                <a:lnTo>
                                  <a:pt x="224" y="1691"/>
                                </a:lnTo>
                                <a:lnTo>
                                  <a:pt x="225" y="1690"/>
                                </a:lnTo>
                                <a:lnTo>
                                  <a:pt x="226" y="1691"/>
                                </a:lnTo>
                                <a:lnTo>
                                  <a:pt x="228" y="1690"/>
                                </a:lnTo>
                                <a:lnTo>
                                  <a:pt x="229" y="1688"/>
                                </a:lnTo>
                                <a:lnTo>
                                  <a:pt x="229" y="1688"/>
                                </a:lnTo>
                                <a:lnTo>
                                  <a:pt x="230" y="1689"/>
                                </a:lnTo>
                                <a:lnTo>
                                  <a:pt x="231" y="1689"/>
                                </a:lnTo>
                                <a:lnTo>
                                  <a:pt x="232" y="1691"/>
                                </a:lnTo>
                                <a:lnTo>
                                  <a:pt x="234" y="1691"/>
                                </a:lnTo>
                                <a:lnTo>
                                  <a:pt x="235" y="1689"/>
                                </a:lnTo>
                                <a:lnTo>
                                  <a:pt x="236" y="1691"/>
                                </a:lnTo>
                                <a:lnTo>
                                  <a:pt x="237" y="1690"/>
                                </a:lnTo>
                                <a:lnTo>
                                  <a:pt x="238" y="1692"/>
                                </a:lnTo>
                                <a:lnTo>
                                  <a:pt x="239" y="1690"/>
                                </a:lnTo>
                                <a:lnTo>
                                  <a:pt x="240" y="1693"/>
                                </a:lnTo>
                                <a:lnTo>
                                  <a:pt x="242" y="1690"/>
                                </a:lnTo>
                                <a:lnTo>
                                  <a:pt x="242" y="1691"/>
                                </a:lnTo>
                                <a:lnTo>
                                  <a:pt x="244" y="1688"/>
                                </a:lnTo>
                                <a:lnTo>
                                  <a:pt x="245" y="1689"/>
                                </a:lnTo>
                                <a:lnTo>
                                  <a:pt x="246" y="1688"/>
                                </a:lnTo>
                                <a:lnTo>
                                  <a:pt x="247" y="1689"/>
                                </a:lnTo>
                                <a:lnTo>
                                  <a:pt x="248" y="1693"/>
                                </a:lnTo>
                                <a:lnTo>
                                  <a:pt x="249" y="1690"/>
                                </a:lnTo>
                                <a:lnTo>
                                  <a:pt x="250" y="1691"/>
                                </a:lnTo>
                                <a:lnTo>
                                  <a:pt x="252" y="1689"/>
                                </a:lnTo>
                                <a:lnTo>
                                  <a:pt x="252" y="1690"/>
                                </a:lnTo>
                                <a:lnTo>
                                  <a:pt x="254" y="1689"/>
                                </a:lnTo>
                                <a:lnTo>
                                  <a:pt x="255" y="1691"/>
                                </a:lnTo>
                                <a:lnTo>
                                  <a:pt x="255" y="1691"/>
                                </a:lnTo>
                                <a:lnTo>
                                  <a:pt x="257" y="1690"/>
                                </a:lnTo>
                                <a:lnTo>
                                  <a:pt x="257" y="1690"/>
                                </a:lnTo>
                                <a:lnTo>
                                  <a:pt x="259" y="1691"/>
                                </a:lnTo>
                                <a:lnTo>
                                  <a:pt x="259" y="1692"/>
                                </a:lnTo>
                                <a:lnTo>
                                  <a:pt x="260" y="1689"/>
                                </a:lnTo>
                                <a:lnTo>
                                  <a:pt x="262" y="1688"/>
                                </a:lnTo>
                                <a:lnTo>
                                  <a:pt x="263" y="1690"/>
                                </a:lnTo>
                                <a:lnTo>
                                  <a:pt x="264" y="1689"/>
                                </a:lnTo>
                                <a:lnTo>
                                  <a:pt x="265" y="1691"/>
                                </a:lnTo>
                                <a:lnTo>
                                  <a:pt x="266" y="1693"/>
                                </a:lnTo>
                                <a:lnTo>
                                  <a:pt x="267" y="1689"/>
                                </a:lnTo>
                                <a:lnTo>
                                  <a:pt x="268" y="1689"/>
                                </a:lnTo>
                                <a:lnTo>
                                  <a:pt x="269" y="1690"/>
                                </a:lnTo>
                                <a:lnTo>
                                  <a:pt x="270" y="1690"/>
                                </a:lnTo>
                                <a:lnTo>
                                  <a:pt x="271" y="1688"/>
                                </a:lnTo>
                                <a:lnTo>
                                  <a:pt x="273" y="1689"/>
                                </a:lnTo>
                                <a:lnTo>
                                  <a:pt x="274" y="1691"/>
                                </a:lnTo>
                                <a:lnTo>
                                  <a:pt x="275" y="1690"/>
                                </a:lnTo>
                                <a:lnTo>
                                  <a:pt x="276" y="1692"/>
                                </a:lnTo>
                                <a:lnTo>
                                  <a:pt x="277" y="1690"/>
                                </a:lnTo>
                                <a:lnTo>
                                  <a:pt x="278" y="1692"/>
                                </a:lnTo>
                                <a:lnTo>
                                  <a:pt x="278" y="1693"/>
                                </a:lnTo>
                                <a:lnTo>
                                  <a:pt x="280" y="1691"/>
                                </a:lnTo>
                                <a:lnTo>
                                  <a:pt x="281" y="1689"/>
                                </a:lnTo>
                                <a:lnTo>
                                  <a:pt x="282" y="1690"/>
                                </a:lnTo>
                                <a:lnTo>
                                  <a:pt x="283" y="1691"/>
                                </a:lnTo>
                                <a:lnTo>
                                  <a:pt x="284" y="1693"/>
                                </a:lnTo>
                                <a:lnTo>
                                  <a:pt x="285" y="1691"/>
                                </a:lnTo>
                                <a:lnTo>
                                  <a:pt x="286" y="1688"/>
                                </a:lnTo>
                                <a:lnTo>
                                  <a:pt x="287" y="1688"/>
                                </a:lnTo>
                                <a:lnTo>
                                  <a:pt x="289" y="1692"/>
                                </a:lnTo>
                                <a:lnTo>
                                  <a:pt x="289" y="1691"/>
                                </a:lnTo>
                                <a:lnTo>
                                  <a:pt x="291" y="1689"/>
                                </a:lnTo>
                                <a:lnTo>
                                  <a:pt x="292" y="1690"/>
                                </a:lnTo>
                                <a:lnTo>
                                  <a:pt x="293" y="1688"/>
                                </a:lnTo>
                                <a:lnTo>
                                  <a:pt x="294" y="1687"/>
                                </a:lnTo>
                                <a:lnTo>
                                  <a:pt x="294" y="1689"/>
                                </a:lnTo>
                                <a:lnTo>
                                  <a:pt x="296" y="1690"/>
                                </a:lnTo>
                                <a:lnTo>
                                  <a:pt x="297" y="1688"/>
                                </a:lnTo>
                                <a:lnTo>
                                  <a:pt x="299" y="1690"/>
                                </a:lnTo>
                                <a:lnTo>
                                  <a:pt x="299" y="1687"/>
                                </a:lnTo>
                                <a:lnTo>
                                  <a:pt x="300" y="1688"/>
                                </a:lnTo>
                                <a:lnTo>
                                  <a:pt x="301" y="1690"/>
                                </a:lnTo>
                                <a:lnTo>
                                  <a:pt x="303" y="1691"/>
                                </a:lnTo>
                                <a:lnTo>
                                  <a:pt x="304" y="1689"/>
                                </a:lnTo>
                                <a:lnTo>
                                  <a:pt x="304" y="1692"/>
                                </a:lnTo>
                                <a:lnTo>
                                  <a:pt x="305" y="1690"/>
                                </a:lnTo>
                                <a:lnTo>
                                  <a:pt x="306" y="1690"/>
                                </a:lnTo>
                                <a:lnTo>
                                  <a:pt x="308" y="1692"/>
                                </a:lnTo>
                                <a:lnTo>
                                  <a:pt x="309" y="1691"/>
                                </a:lnTo>
                                <a:lnTo>
                                  <a:pt x="310" y="1690"/>
                                </a:lnTo>
                                <a:lnTo>
                                  <a:pt x="311" y="1690"/>
                                </a:lnTo>
                                <a:lnTo>
                                  <a:pt x="313" y="1693"/>
                                </a:lnTo>
                                <a:lnTo>
                                  <a:pt x="314" y="1695"/>
                                </a:lnTo>
                                <a:lnTo>
                                  <a:pt x="315" y="1690"/>
                                </a:lnTo>
                                <a:lnTo>
                                  <a:pt x="315" y="1691"/>
                                </a:lnTo>
                                <a:lnTo>
                                  <a:pt x="316" y="1689"/>
                                </a:lnTo>
                                <a:lnTo>
                                  <a:pt x="317" y="1689"/>
                                </a:lnTo>
                                <a:lnTo>
                                  <a:pt x="318" y="1690"/>
                                </a:lnTo>
                                <a:lnTo>
                                  <a:pt x="319" y="1689"/>
                                </a:lnTo>
                                <a:lnTo>
                                  <a:pt x="321" y="1691"/>
                                </a:lnTo>
                                <a:lnTo>
                                  <a:pt x="321" y="1690"/>
                                </a:lnTo>
                                <a:lnTo>
                                  <a:pt x="323" y="1690"/>
                                </a:lnTo>
                                <a:lnTo>
                                  <a:pt x="324" y="1690"/>
                                </a:lnTo>
                                <a:lnTo>
                                  <a:pt x="325" y="1692"/>
                                </a:lnTo>
                                <a:lnTo>
                                  <a:pt x="326" y="1692"/>
                                </a:lnTo>
                                <a:lnTo>
                                  <a:pt x="328" y="1690"/>
                                </a:lnTo>
                                <a:lnTo>
                                  <a:pt x="328" y="1691"/>
                                </a:lnTo>
                                <a:lnTo>
                                  <a:pt x="329" y="1693"/>
                                </a:lnTo>
                                <a:lnTo>
                                  <a:pt x="331" y="1690"/>
                                </a:lnTo>
                                <a:lnTo>
                                  <a:pt x="332" y="1692"/>
                                </a:lnTo>
                                <a:lnTo>
                                  <a:pt x="333" y="1693"/>
                                </a:lnTo>
                                <a:lnTo>
                                  <a:pt x="334" y="1690"/>
                                </a:lnTo>
                                <a:lnTo>
                                  <a:pt x="334" y="1688"/>
                                </a:lnTo>
                                <a:lnTo>
                                  <a:pt x="336" y="1690"/>
                                </a:lnTo>
                                <a:lnTo>
                                  <a:pt x="336" y="1690"/>
                                </a:lnTo>
                                <a:lnTo>
                                  <a:pt x="338" y="1692"/>
                                </a:lnTo>
                                <a:lnTo>
                                  <a:pt x="339" y="1692"/>
                                </a:lnTo>
                                <a:lnTo>
                                  <a:pt x="339" y="1691"/>
                                </a:lnTo>
                                <a:lnTo>
                                  <a:pt x="341" y="1691"/>
                                </a:lnTo>
                                <a:lnTo>
                                  <a:pt x="343" y="1690"/>
                                </a:lnTo>
                                <a:lnTo>
                                  <a:pt x="343" y="1690"/>
                                </a:lnTo>
                                <a:lnTo>
                                  <a:pt x="344" y="1692"/>
                                </a:lnTo>
                                <a:lnTo>
                                  <a:pt x="346" y="1691"/>
                                </a:lnTo>
                                <a:lnTo>
                                  <a:pt x="347" y="1688"/>
                                </a:lnTo>
                                <a:lnTo>
                                  <a:pt x="347" y="1687"/>
                                </a:lnTo>
                                <a:lnTo>
                                  <a:pt x="348" y="1690"/>
                                </a:lnTo>
                                <a:lnTo>
                                  <a:pt x="350" y="1690"/>
                                </a:lnTo>
                                <a:lnTo>
                                  <a:pt x="351" y="1688"/>
                                </a:lnTo>
                                <a:lnTo>
                                  <a:pt x="352" y="1689"/>
                                </a:lnTo>
                                <a:lnTo>
                                  <a:pt x="353" y="1691"/>
                                </a:lnTo>
                                <a:lnTo>
                                  <a:pt x="354" y="1691"/>
                                </a:lnTo>
                                <a:lnTo>
                                  <a:pt x="355" y="1689"/>
                                </a:lnTo>
                                <a:lnTo>
                                  <a:pt x="356" y="1689"/>
                                </a:lnTo>
                                <a:lnTo>
                                  <a:pt x="357" y="1690"/>
                                </a:lnTo>
                                <a:lnTo>
                                  <a:pt x="358" y="1689"/>
                                </a:lnTo>
                                <a:lnTo>
                                  <a:pt x="360" y="1691"/>
                                </a:lnTo>
                                <a:lnTo>
                                  <a:pt x="361" y="1691"/>
                                </a:lnTo>
                                <a:lnTo>
                                  <a:pt x="362" y="1690"/>
                                </a:lnTo>
                                <a:lnTo>
                                  <a:pt x="362" y="1690"/>
                                </a:lnTo>
                                <a:lnTo>
                                  <a:pt x="363" y="1693"/>
                                </a:lnTo>
                                <a:lnTo>
                                  <a:pt x="364" y="1693"/>
                                </a:lnTo>
                                <a:lnTo>
                                  <a:pt x="365" y="1690"/>
                                </a:lnTo>
                                <a:lnTo>
                                  <a:pt x="366" y="1690"/>
                                </a:lnTo>
                                <a:lnTo>
                                  <a:pt x="367" y="1692"/>
                                </a:lnTo>
                                <a:lnTo>
                                  <a:pt x="369" y="1691"/>
                                </a:lnTo>
                                <a:lnTo>
                                  <a:pt x="370" y="1689"/>
                                </a:lnTo>
                                <a:lnTo>
                                  <a:pt x="371" y="1689"/>
                                </a:lnTo>
                                <a:lnTo>
                                  <a:pt x="372" y="1692"/>
                                </a:lnTo>
                                <a:lnTo>
                                  <a:pt x="373" y="1691"/>
                                </a:lnTo>
                                <a:lnTo>
                                  <a:pt x="374" y="1691"/>
                                </a:lnTo>
                                <a:lnTo>
                                  <a:pt x="375" y="1691"/>
                                </a:lnTo>
                                <a:lnTo>
                                  <a:pt x="377" y="1690"/>
                                </a:lnTo>
                                <a:lnTo>
                                  <a:pt x="377" y="1690"/>
                                </a:lnTo>
                                <a:lnTo>
                                  <a:pt x="378" y="1688"/>
                                </a:lnTo>
                                <a:lnTo>
                                  <a:pt x="379" y="1688"/>
                                </a:lnTo>
                                <a:lnTo>
                                  <a:pt x="381" y="1690"/>
                                </a:lnTo>
                                <a:lnTo>
                                  <a:pt x="383" y="1690"/>
                                </a:lnTo>
                                <a:lnTo>
                                  <a:pt x="383" y="1692"/>
                                </a:lnTo>
                                <a:lnTo>
                                  <a:pt x="384" y="1692"/>
                                </a:lnTo>
                                <a:lnTo>
                                  <a:pt x="385" y="1690"/>
                                </a:lnTo>
                                <a:lnTo>
                                  <a:pt x="387" y="1689"/>
                                </a:lnTo>
                                <a:lnTo>
                                  <a:pt x="387" y="1691"/>
                                </a:lnTo>
                                <a:lnTo>
                                  <a:pt x="389" y="1691"/>
                                </a:lnTo>
                                <a:lnTo>
                                  <a:pt x="390" y="1688"/>
                                </a:lnTo>
                                <a:lnTo>
                                  <a:pt x="391" y="1689"/>
                                </a:lnTo>
                                <a:lnTo>
                                  <a:pt x="392" y="1691"/>
                                </a:lnTo>
                                <a:lnTo>
                                  <a:pt x="393" y="1691"/>
                                </a:lnTo>
                                <a:lnTo>
                                  <a:pt x="393" y="1692"/>
                                </a:lnTo>
                                <a:lnTo>
                                  <a:pt x="395" y="1691"/>
                                </a:lnTo>
                                <a:lnTo>
                                  <a:pt x="396" y="1693"/>
                                </a:lnTo>
                                <a:lnTo>
                                  <a:pt x="397" y="1694"/>
                                </a:lnTo>
                                <a:lnTo>
                                  <a:pt x="398" y="1689"/>
                                </a:lnTo>
                                <a:lnTo>
                                  <a:pt x="399" y="1689"/>
                                </a:lnTo>
                                <a:lnTo>
                                  <a:pt x="400" y="1692"/>
                                </a:lnTo>
                                <a:lnTo>
                                  <a:pt x="401" y="1692"/>
                                </a:lnTo>
                                <a:lnTo>
                                  <a:pt x="403" y="1689"/>
                                </a:lnTo>
                                <a:lnTo>
                                  <a:pt x="403" y="1688"/>
                                </a:lnTo>
                                <a:lnTo>
                                  <a:pt x="404" y="1691"/>
                                </a:lnTo>
                                <a:lnTo>
                                  <a:pt x="406" y="1690"/>
                                </a:lnTo>
                                <a:lnTo>
                                  <a:pt x="406" y="1692"/>
                                </a:lnTo>
                                <a:lnTo>
                                  <a:pt x="408" y="1690"/>
                                </a:lnTo>
                                <a:lnTo>
                                  <a:pt x="409" y="1691"/>
                                </a:lnTo>
                                <a:lnTo>
                                  <a:pt x="410" y="1690"/>
                                </a:lnTo>
                                <a:lnTo>
                                  <a:pt x="411" y="1693"/>
                                </a:lnTo>
                                <a:lnTo>
                                  <a:pt x="412" y="1694"/>
                                </a:lnTo>
                                <a:lnTo>
                                  <a:pt x="413" y="1692"/>
                                </a:lnTo>
                                <a:lnTo>
                                  <a:pt x="414" y="1694"/>
                                </a:lnTo>
                                <a:lnTo>
                                  <a:pt x="416" y="1691"/>
                                </a:lnTo>
                                <a:lnTo>
                                  <a:pt x="416" y="1691"/>
                                </a:lnTo>
                                <a:lnTo>
                                  <a:pt x="416" y="1693"/>
                                </a:lnTo>
                                <a:lnTo>
                                  <a:pt x="418" y="1693"/>
                                </a:lnTo>
                                <a:lnTo>
                                  <a:pt x="420" y="1690"/>
                                </a:lnTo>
                                <a:lnTo>
                                  <a:pt x="420" y="1690"/>
                                </a:lnTo>
                                <a:lnTo>
                                  <a:pt x="421" y="1691"/>
                                </a:lnTo>
                                <a:lnTo>
                                  <a:pt x="423" y="1689"/>
                                </a:lnTo>
                                <a:lnTo>
                                  <a:pt x="424" y="1692"/>
                                </a:lnTo>
                                <a:lnTo>
                                  <a:pt x="424" y="1693"/>
                                </a:lnTo>
                                <a:lnTo>
                                  <a:pt x="425" y="1690"/>
                                </a:lnTo>
                                <a:lnTo>
                                  <a:pt x="427" y="1692"/>
                                </a:lnTo>
                                <a:lnTo>
                                  <a:pt x="428" y="1687"/>
                                </a:lnTo>
                                <a:lnTo>
                                  <a:pt x="429" y="1687"/>
                                </a:lnTo>
                                <a:lnTo>
                                  <a:pt x="430" y="1691"/>
                                </a:lnTo>
                                <a:lnTo>
                                  <a:pt x="431" y="1690"/>
                                </a:lnTo>
                                <a:lnTo>
                                  <a:pt x="431" y="1689"/>
                                </a:lnTo>
                                <a:lnTo>
                                  <a:pt x="434" y="1688"/>
                                </a:lnTo>
                                <a:lnTo>
                                  <a:pt x="435" y="1691"/>
                                </a:lnTo>
                                <a:lnTo>
                                  <a:pt x="437" y="1691"/>
                                </a:lnTo>
                                <a:lnTo>
                                  <a:pt x="437" y="1691"/>
                                </a:lnTo>
                                <a:lnTo>
                                  <a:pt x="438" y="1689"/>
                                </a:lnTo>
                                <a:lnTo>
                                  <a:pt x="439" y="1690"/>
                                </a:lnTo>
                                <a:lnTo>
                                  <a:pt x="440" y="1689"/>
                                </a:lnTo>
                                <a:lnTo>
                                  <a:pt x="440" y="1690"/>
                                </a:lnTo>
                                <a:lnTo>
                                  <a:pt x="442" y="1689"/>
                                </a:lnTo>
                                <a:lnTo>
                                  <a:pt x="443" y="1690"/>
                                </a:lnTo>
                                <a:lnTo>
                                  <a:pt x="444" y="1690"/>
                                </a:lnTo>
                                <a:lnTo>
                                  <a:pt x="445" y="1692"/>
                                </a:lnTo>
                                <a:lnTo>
                                  <a:pt x="447" y="1691"/>
                                </a:lnTo>
                                <a:lnTo>
                                  <a:pt x="448" y="1689"/>
                                </a:lnTo>
                                <a:lnTo>
                                  <a:pt x="449" y="1689"/>
                                </a:lnTo>
                                <a:lnTo>
                                  <a:pt x="450" y="1692"/>
                                </a:lnTo>
                                <a:lnTo>
                                  <a:pt x="450" y="1691"/>
                                </a:lnTo>
                                <a:lnTo>
                                  <a:pt x="452" y="1689"/>
                                </a:lnTo>
                                <a:lnTo>
                                  <a:pt x="453" y="1690"/>
                                </a:lnTo>
                                <a:lnTo>
                                  <a:pt x="454" y="1688"/>
                                </a:lnTo>
                                <a:lnTo>
                                  <a:pt x="455" y="1690"/>
                                </a:lnTo>
                                <a:lnTo>
                                  <a:pt x="456" y="1689"/>
                                </a:lnTo>
                                <a:lnTo>
                                  <a:pt x="457" y="1692"/>
                                </a:lnTo>
                                <a:lnTo>
                                  <a:pt x="458" y="1690"/>
                                </a:lnTo>
                                <a:lnTo>
                                  <a:pt x="459" y="1690"/>
                                </a:lnTo>
                                <a:lnTo>
                                  <a:pt x="460" y="1691"/>
                                </a:lnTo>
                                <a:lnTo>
                                  <a:pt x="461" y="1691"/>
                                </a:lnTo>
                                <a:lnTo>
                                  <a:pt x="463" y="1693"/>
                                </a:lnTo>
                                <a:lnTo>
                                  <a:pt x="463" y="1693"/>
                                </a:lnTo>
                                <a:lnTo>
                                  <a:pt x="464" y="1691"/>
                                </a:lnTo>
                                <a:lnTo>
                                  <a:pt x="466" y="1692"/>
                                </a:lnTo>
                                <a:lnTo>
                                  <a:pt x="467" y="1691"/>
                                </a:lnTo>
                                <a:lnTo>
                                  <a:pt x="468" y="1689"/>
                                </a:lnTo>
                                <a:lnTo>
                                  <a:pt x="469" y="1692"/>
                                </a:lnTo>
                                <a:lnTo>
                                  <a:pt x="470" y="1692"/>
                                </a:lnTo>
                                <a:lnTo>
                                  <a:pt x="471" y="1690"/>
                                </a:lnTo>
                                <a:lnTo>
                                  <a:pt x="472" y="1689"/>
                                </a:lnTo>
                                <a:lnTo>
                                  <a:pt x="473" y="1690"/>
                                </a:lnTo>
                                <a:lnTo>
                                  <a:pt x="475" y="1690"/>
                                </a:lnTo>
                                <a:lnTo>
                                  <a:pt x="476" y="1689"/>
                                </a:lnTo>
                                <a:lnTo>
                                  <a:pt x="476" y="1688"/>
                                </a:lnTo>
                                <a:lnTo>
                                  <a:pt x="477" y="1690"/>
                                </a:lnTo>
                                <a:lnTo>
                                  <a:pt x="479" y="1691"/>
                                </a:lnTo>
                                <a:lnTo>
                                  <a:pt x="480" y="1689"/>
                                </a:lnTo>
                                <a:lnTo>
                                  <a:pt x="481" y="1687"/>
                                </a:lnTo>
                                <a:lnTo>
                                  <a:pt x="482" y="1689"/>
                                </a:lnTo>
                                <a:lnTo>
                                  <a:pt x="482" y="1689"/>
                                </a:lnTo>
                                <a:lnTo>
                                  <a:pt x="484" y="1691"/>
                                </a:lnTo>
                                <a:lnTo>
                                  <a:pt x="485" y="1690"/>
                                </a:lnTo>
                                <a:lnTo>
                                  <a:pt x="486" y="1693"/>
                                </a:lnTo>
                                <a:lnTo>
                                  <a:pt x="487" y="1693"/>
                                </a:lnTo>
                                <a:lnTo>
                                  <a:pt x="488" y="1690"/>
                                </a:lnTo>
                                <a:lnTo>
                                  <a:pt x="489" y="1689"/>
                                </a:lnTo>
                                <a:lnTo>
                                  <a:pt x="491" y="1690"/>
                                </a:lnTo>
                                <a:lnTo>
                                  <a:pt x="491" y="1690"/>
                                </a:lnTo>
                                <a:lnTo>
                                  <a:pt x="492" y="1692"/>
                                </a:lnTo>
                                <a:lnTo>
                                  <a:pt x="493" y="1690"/>
                                </a:lnTo>
                                <a:lnTo>
                                  <a:pt x="494" y="1688"/>
                                </a:lnTo>
                                <a:lnTo>
                                  <a:pt x="496" y="1689"/>
                                </a:lnTo>
                                <a:lnTo>
                                  <a:pt x="497" y="1691"/>
                                </a:lnTo>
                                <a:lnTo>
                                  <a:pt x="498" y="1693"/>
                                </a:lnTo>
                                <a:lnTo>
                                  <a:pt x="499" y="1688"/>
                                </a:lnTo>
                                <a:lnTo>
                                  <a:pt x="500" y="1691"/>
                                </a:lnTo>
                                <a:lnTo>
                                  <a:pt x="501" y="1689"/>
                                </a:lnTo>
                                <a:lnTo>
                                  <a:pt x="502" y="1688"/>
                                </a:lnTo>
                                <a:lnTo>
                                  <a:pt x="504" y="1690"/>
                                </a:lnTo>
                                <a:lnTo>
                                  <a:pt x="505" y="1693"/>
                                </a:lnTo>
                                <a:lnTo>
                                  <a:pt x="506" y="1690"/>
                                </a:lnTo>
                                <a:lnTo>
                                  <a:pt x="506" y="1690"/>
                                </a:lnTo>
                                <a:lnTo>
                                  <a:pt x="508" y="1689"/>
                                </a:lnTo>
                                <a:lnTo>
                                  <a:pt x="509" y="1689"/>
                                </a:lnTo>
                                <a:lnTo>
                                  <a:pt x="510" y="1691"/>
                                </a:lnTo>
                                <a:lnTo>
                                  <a:pt x="511" y="1690"/>
                                </a:lnTo>
                                <a:lnTo>
                                  <a:pt x="512" y="1692"/>
                                </a:lnTo>
                                <a:lnTo>
                                  <a:pt x="512" y="1692"/>
                                </a:lnTo>
                                <a:lnTo>
                                  <a:pt x="514" y="1689"/>
                                </a:lnTo>
                                <a:lnTo>
                                  <a:pt x="515" y="1689"/>
                                </a:lnTo>
                                <a:lnTo>
                                  <a:pt x="516" y="1691"/>
                                </a:lnTo>
                                <a:lnTo>
                                  <a:pt x="517" y="1693"/>
                                </a:lnTo>
                                <a:lnTo>
                                  <a:pt x="518" y="1690"/>
                                </a:lnTo>
                                <a:lnTo>
                                  <a:pt x="519" y="1693"/>
                                </a:lnTo>
                                <a:lnTo>
                                  <a:pt x="520" y="1689"/>
                                </a:lnTo>
                                <a:lnTo>
                                  <a:pt x="523" y="1691"/>
                                </a:lnTo>
                                <a:lnTo>
                                  <a:pt x="523" y="1691"/>
                                </a:lnTo>
                                <a:lnTo>
                                  <a:pt x="523" y="1691"/>
                                </a:lnTo>
                                <a:lnTo>
                                  <a:pt x="524" y="1692"/>
                                </a:lnTo>
                                <a:lnTo>
                                  <a:pt x="525" y="1692"/>
                                </a:lnTo>
                                <a:lnTo>
                                  <a:pt x="527" y="1690"/>
                                </a:lnTo>
                                <a:lnTo>
                                  <a:pt x="528" y="1692"/>
                                </a:lnTo>
                                <a:lnTo>
                                  <a:pt x="529" y="1689"/>
                                </a:lnTo>
                                <a:lnTo>
                                  <a:pt x="530" y="1690"/>
                                </a:lnTo>
                                <a:lnTo>
                                  <a:pt x="531" y="1692"/>
                                </a:lnTo>
                                <a:lnTo>
                                  <a:pt x="532" y="1692"/>
                                </a:lnTo>
                                <a:lnTo>
                                  <a:pt x="533" y="1689"/>
                                </a:lnTo>
                                <a:lnTo>
                                  <a:pt x="534" y="1690"/>
                                </a:lnTo>
                                <a:lnTo>
                                  <a:pt x="534" y="1690"/>
                                </a:lnTo>
                                <a:lnTo>
                                  <a:pt x="537" y="1691"/>
                                </a:lnTo>
                                <a:lnTo>
                                  <a:pt x="538" y="1689"/>
                                </a:lnTo>
                                <a:lnTo>
                                  <a:pt x="539" y="1692"/>
                                </a:lnTo>
                                <a:lnTo>
                                  <a:pt x="540" y="1690"/>
                                </a:lnTo>
                                <a:lnTo>
                                  <a:pt x="541" y="1690"/>
                                </a:lnTo>
                                <a:lnTo>
                                  <a:pt x="542" y="1692"/>
                                </a:lnTo>
                                <a:lnTo>
                                  <a:pt x="543" y="1691"/>
                                </a:lnTo>
                                <a:lnTo>
                                  <a:pt x="544" y="1692"/>
                                </a:lnTo>
                                <a:lnTo>
                                  <a:pt x="545" y="1694"/>
                                </a:lnTo>
                                <a:lnTo>
                                  <a:pt x="546" y="1691"/>
                                </a:lnTo>
                                <a:lnTo>
                                  <a:pt x="547" y="1692"/>
                                </a:lnTo>
                                <a:lnTo>
                                  <a:pt x="548" y="1692"/>
                                </a:lnTo>
                                <a:lnTo>
                                  <a:pt x="549" y="1691"/>
                                </a:lnTo>
                                <a:lnTo>
                                  <a:pt x="551" y="1689"/>
                                </a:lnTo>
                                <a:lnTo>
                                  <a:pt x="551" y="1690"/>
                                </a:lnTo>
                                <a:lnTo>
                                  <a:pt x="553" y="1691"/>
                                </a:lnTo>
                                <a:lnTo>
                                  <a:pt x="554" y="1692"/>
                                </a:lnTo>
                                <a:lnTo>
                                  <a:pt x="555" y="1690"/>
                                </a:lnTo>
                                <a:lnTo>
                                  <a:pt x="556" y="1691"/>
                                </a:lnTo>
                                <a:lnTo>
                                  <a:pt x="557" y="1688"/>
                                </a:lnTo>
                                <a:lnTo>
                                  <a:pt x="558" y="1687"/>
                                </a:lnTo>
                                <a:lnTo>
                                  <a:pt x="559" y="1691"/>
                                </a:lnTo>
                                <a:lnTo>
                                  <a:pt x="560" y="1691"/>
                                </a:lnTo>
                                <a:lnTo>
                                  <a:pt x="561" y="1692"/>
                                </a:lnTo>
                                <a:lnTo>
                                  <a:pt x="562" y="1690"/>
                                </a:lnTo>
                                <a:lnTo>
                                  <a:pt x="563" y="1689"/>
                                </a:lnTo>
                                <a:lnTo>
                                  <a:pt x="565" y="1689"/>
                                </a:lnTo>
                                <a:lnTo>
                                  <a:pt x="566" y="1693"/>
                                </a:lnTo>
                                <a:lnTo>
                                  <a:pt x="566" y="1693"/>
                                </a:lnTo>
                                <a:lnTo>
                                  <a:pt x="568" y="1690"/>
                                </a:lnTo>
                                <a:lnTo>
                                  <a:pt x="568" y="1691"/>
                                </a:lnTo>
                                <a:lnTo>
                                  <a:pt x="569" y="1693"/>
                                </a:lnTo>
                                <a:lnTo>
                                  <a:pt x="571" y="1690"/>
                                </a:lnTo>
                                <a:lnTo>
                                  <a:pt x="572" y="1689"/>
                                </a:lnTo>
                                <a:lnTo>
                                  <a:pt x="572" y="1689"/>
                                </a:lnTo>
                                <a:lnTo>
                                  <a:pt x="573" y="1690"/>
                                </a:lnTo>
                                <a:lnTo>
                                  <a:pt x="575" y="1691"/>
                                </a:lnTo>
                                <a:lnTo>
                                  <a:pt x="576" y="1689"/>
                                </a:lnTo>
                                <a:lnTo>
                                  <a:pt x="577" y="1690"/>
                                </a:lnTo>
                                <a:lnTo>
                                  <a:pt x="578" y="1686"/>
                                </a:lnTo>
                                <a:lnTo>
                                  <a:pt x="579" y="1690"/>
                                </a:lnTo>
                                <a:lnTo>
                                  <a:pt x="580" y="1688"/>
                                </a:lnTo>
                                <a:lnTo>
                                  <a:pt x="581" y="1689"/>
                                </a:lnTo>
                                <a:lnTo>
                                  <a:pt x="582" y="1692"/>
                                </a:lnTo>
                                <a:lnTo>
                                  <a:pt x="584" y="1692"/>
                                </a:lnTo>
                                <a:lnTo>
                                  <a:pt x="585" y="1691"/>
                                </a:lnTo>
                                <a:lnTo>
                                  <a:pt x="586" y="1692"/>
                                </a:lnTo>
                                <a:lnTo>
                                  <a:pt x="587" y="1689"/>
                                </a:lnTo>
                                <a:lnTo>
                                  <a:pt x="588" y="1689"/>
                                </a:lnTo>
                                <a:lnTo>
                                  <a:pt x="589" y="1691"/>
                                </a:lnTo>
                                <a:lnTo>
                                  <a:pt x="590" y="1689"/>
                                </a:lnTo>
                                <a:lnTo>
                                  <a:pt x="591" y="1692"/>
                                </a:lnTo>
                                <a:lnTo>
                                  <a:pt x="592" y="1691"/>
                                </a:lnTo>
                                <a:lnTo>
                                  <a:pt x="594" y="1690"/>
                                </a:lnTo>
                                <a:lnTo>
                                  <a:pt x="595" y="1689"/>
                                </a:lnTo>
                                <a:lnTo>
                                  <a:pt x="595" y="1690"/>
                                </a:lnTo>
                                <a:lnTo>
                                  <a:pt x="597" y="1688"/>
                                </a:lnTo>
                                <a:lnTo>
                                  <a:pt x="598" y="1692"/>
                                </a:lnTo>
                                <a:lnTo>
                                  <a:pt x="599" y="1691"/>
                                </a:lnTo>
                                <a:lnTo>
                                  <a:pt x="600" y="1690"/>
                                </a:lnTo>
                                <a:lnTo>
                                  <a:pt x="600" y="1690"/>
                                </a:lnTo>
                                <a:lnTo>
                                  <a:pt x="601" y="1688"/>
                                </a:lnTo>
                                <a:lnTo>
                                  <a:pt x="603" y="1690"/>
                                </a:lnTo>
                                <a:lnTo>
                                  <a:pt x="603" y="1691"/>
                                </a:lnTo>
                                <a:lnTo>
                                  <a:pt x="605" y="1692"/>
                                </a:lnTo>
                                <a:lnTo>
                                  <a:pt x="606" y="1689"/>
                                </a:lnTo>
                                <a:lnTo>
                                  <a:pt x="607" y="1690"/>
                                </a:lnTo>
                                <a:lnTo>
                                  <a:pt x="608" y="1692"/>
                                </a:lnTo>
                                <a:lnTo>
                                  <a:pt x="610" y="1691"/>
                                </a:lnTo>
                                <a:lnTo>
                                  <a:pt x="611" y="1688"/>
                                </a:lnTo>
                                <a:lnTo>
                                  <a:pt x="611" y="1688"/>
                                </a:lnTo>
                                <a:lnTo>
                                  <a:pt x="612" y="1690"/>
                                </a:lnTo>
                                <a:lnTo>
                                  <a:pt x="614" y="1689"/>
                                </a:lnTo>
                                <a:lnTo>
                                  <a:pt x="615" y="1690"/>
                                </a:lnTo>
                                <a:lnTo>
                                  <a:pt x="615" y="1691"/>
                                </a:lnTo>
                                <a:lnTo>
                                  <a:pt x="616" y="1689"/>
                                </a:lnTo>
                                <a:lnTo>
                                  <a:pt x="618" y="1690"/>
                                </a:lnTo>
                                <a:lnTo>
                                  <a:pt x="619" y="1691"/>
                                </a:lnTo>
                                <a:lnTo>
                                  <a:pt x="620" y="1690"/>
                                </a:lnTo>
                                <a:lnTo>
                                  <a:pt x="621" y="1692"/>
                                </a:lnTo>
                                <a:lnTo>
                                  <a:pt x="622" y="1690"/>
                                </a:lnTo>
                                <a:lnTo>
                                  <a:pt x="624" y="1689"/>
                                </a:lnTo>
                                <a:lnTo>
                                  <a:pt x="624" y="1690"/>
                                </a:lnTo>
                                <a:lnTo>
                                  <a:pt x="626" y="1693"/>
                                </a:lnTo>
                                <a:lnTo>
                                  <a:pt x="627" y="1692"/>
                                </a:lnTo>
                                <a:lnTo>
                                  <a:pt x="628" y="1690"/>
                                </a:lnTo>
                                <a:lnTo>
                                  <a:pt x="629" y="1692"/>
                                </a:lnTo>
                                <a:lnTo>
                                  <a:pt x="630" y="1690"/>
                                </a:lnTo>
                                <a:lnTo>
                                  <a:pt x="631" y="1692"/>
                                </a:lnTo>
                                <a:lnTo>
                                  <a:pt x="632" y="1688"/>
                                </a:lnTo>
                                <a:lnTo>
                                  <a:pt x="633" y="1688"/>
                                </a:lnTo>
                                <a:lnTo>
                                  <a:pt x="634" y="1691"/>
                                </a:lnTo>
                                <a:lnTo>
                                  <a:pt x="636" y="1693"/>
                                </a:lnTo>
                                <a:lnTo>
                                  <a:pt x="636" y="1691"/>
                                </a:lnTo>
                                <a:lnTo>
                                  <a:pt x="638" y="1690"/>
                                </a:lnTo>
                                <a:lnTo>
                                  <a:pt x="638" y="1692"/>
                                </a:lnTo>
                                <a:lnTo>
                                  <a:pt x="640" y="1693"/>
                                </a:lnTo>
                                <a:lnTo>
                                  <a:pt x="641" y="1689"/>
                                </a:lnTo>
                                <a:lnTo>
                                  <a:pt x="641" y="1689"/>
                                </a:lnTo>
                                <a:lnTo>
                                  <a:pt x="642" y="1692"/>
                                </a:lnTo>
                                <a:lnTo>
                                  <a:pt x="645" y="1689"/>
                                </a:lnTo>
                                <a:lnTo>
                                  <a:pt x="645" y="1690"/>
                                </a:lnTo>
                                <a:lnTo>
                                  <a:pt x="645" y="1691"/>
                                </a:lnTo>
                                <a:lnTo>
                                  <a:pt x="647" y="1690"/>
                                </a:lnTo>
                                <a:lnTo>
                                  <a:pt x="649" y="1690"/>
                                </a:lnTo>
                                <a:lnTo>
                                  <a:pt x="649" y="1691"/>
                                </a:lnTo>
                                <a:lnTo>
                                  <a:pt x="650" y="1691"/>
                                </a:lnTo>
                                <a:lnTo>
                                  <a:pt x="651" y="1692"/>
                                </a:lnTo>
                                <a:lnTo>
                                  <a:pt x="652" y="1692"/>
                                </a:lnTo>
                                <a:lnTo>
                                  <a:pt x="653" y="1690"/>
                                </a:lnTo>
                                <a:lnTo>
                                  <a:pt x="654" y="1692"/>
                                </a:lnTo>
                                <a:lnTo>
                                  <a:pt x="656" y="1689"/>
                                </a:lnTo>
                                <a:lnTo>
                                  <a:pt x="656" y="1689"/>
                                </a:lnTo>
                                <a:lnTo>
                                  <a:pt x="657" y="1692"/>
                                </a:lnTo>
                                <a:lnTo>
                                  <a:pt x="658" y="1691"/>
                                </a:lnTo>
                                <a:lnTo>
                                  <a:pt x="659" y="1690"/>
                                </a:lnTo>
                                <a:lnTo>
                                  <a:pt x="660" y="1691"/>
                                </a:lnTo>
                                <a:lnTo>
                                  <a:pt x="661" y="1689"/>
                                </a:lnTo>
                                <a:lnTo>
                                  <a:pt x="663" y="1689"/>
                                </a:lnTo>
                                <a:lnTo>
                                  <a:pt x="664" y="1691"/>
                                </a:lnTo>
                                <a:lnTo>
                                  <a:pt x="666" y="1689"/>
                                </a:lnTo>
                                <a:lnTo>
                                  <a:pt x="666" y="1691"/>
                                </a:lnTo>
                                <a:lnTo>
                                  <a:pt x="668" y="1689"/>
                                </a:lnTo>
                                <a:lnTo>
                                  <a:pt x="669" y="1690"/>
                                </a:lnTo>
                                <a:lnTo>
                                  <a:pt x="670" y="1688"/>
                                </a:lnTo>
                                <a:lnTo>
                                  <a:pt x="671" y="1691"/>
                                </a:lnTo>
                                <a:lnTo>
                                  <a:pt x="672" y="1693"/>
                                </a:lnTo>
                                <a:lnTo>
                                  <a:pt x="673" y="1690"/>
                                </a:lnTo>
                                <a:lnTo>
                                  <a:pt x="674" y="1690"/>
                                </a:lnTo>
                                <a:lnTo>
                                  <a:pt x="674" y="1691"/>
                                </a:lnTo>
                                <a:lnTo>
                                  <a:pt x="676" y="1691"/>
                                </a:lnTo>
                                <a:lnTo>
                                  <a:pt x="676" y="1689"/>
                                </a:lnTo>
                                <a:lnTo>
                                  <a:pt x="678" y="1689"/>
                                </a:lnTo>
                                <a:lnTo>
                                  <a:pt x="679" y="1690"/>
                                </a:lnTo>
                                <a:lnTo>
                                  <a:pt x="681" y="1692"/>
                                </a:lnTo>
                                <a:lnTo>
                                  <a:pt x="682" y="1689"/>
                                </a:lnTo>
                                <a:lnTo>
                                  <a:pt x="683" y="1688"/>
                                </a:lnTo>
                                <a:lnTo>
                                  <a:pt x="684" y="1691"/>
                                </a:lnTo>
                                <a:lnTo>
                                  <a:pt x="684" y="1691"/>
                                </a:lnTo>
                                <a:lnTo>
                                  <a:pt x="685" y="1689"/>
                                </a:lnTo>
                                <a:lnTo>
                                  <a:pt x="687" y="1690"/>
                                </a:lnTo>
                                <a:lnTo>
                                  <a:pt x="688" y="1691"/>
                                </a:lnTo>
                                <a:lnTo>
                                  <a:pt x="689" y="1688"/>
                                </a:lnTo>
                                <a:lnTo>
                                  <a:pt x="690" y="1692"/>
                                </a:lnTo>
                                <a:lnTo>
                                  <a:pt x="691" y="1690"/>
                                </a:lnTo>
                                <a:lnTo>
                                  <a:pt x="691" y="1688"/>
                                </a:lnTo>
                                <a:lnTo>
                                  <a:pt x="693" y="1690"/>
                                </a:lnTo>
                                <a:lnTo>
                                  <a:pt x="694" y="1691"/>
                                </a:lnTo>
                                <a:lnTo>
                                  <a:pt x="695" y="1691"/>
                                </a:lnTo>
                                <a:lnTo>
                                  <a:pt x="696" y="1690"/>
                                </a:lnTo>
                                <a:lnTo>
                                  <a:pt x="697" y="1689"/>
                                </a:lnTo>
                                <a:lnTo>
                                  <a:pt x="698" y="1692"/>
                                </a:lnTo>
                                <a:lnTo>
                                  <a:pt x="699" y="1690"/>
                                </a:lnTo>
                                <a:lnTo>
                                  <a:pt x="700" y="1692"/>
                                </a:lnTo>
                                <a:lnTo>
                                  <a:pt x="702" y="1691"/>
                                </a:lnTo>
                                <a:lnTo>
                                  <a:pt x="702" y="1690"/>
                                </a:lnTo>
                                <a:lnTo>
                                  <a:pt x="704" y="1690"/>
                                </a:lnTo>
                                <a:lnTo>
                                  <a:pt x="705" y="1688"/>
                                </a:lnTo>
                                <a:lnTo>
                                  <a:pt x="706" y="1688"/>
                                </a:lnTo>
                                <a:lnTo>
                                  <a:pt x="707" y="1691"/>
                                </a:lnTo>
                                <a:lnTo>
                                  <a:pt x="708" y="1692"/>
                                </a:lnTo>
                                <a:lnTo>
                                  <a:pt x="709" y="1689"/>
                                </a:lnTo>
                                <a:lnTo>
                                  <a:pt x="710" y="1690"/>
                                </a:lnTo>
                                <a:lnTo>
                                  <a:pt x="712" y="1692"/>
                                </a:lnTo>
                                <a:lnTo>
                                  <a:pt x="712" y="1692"/>
                                </a:lnTo>
                                <a:lnTo>
                                  <a:pt x="713" y="1689"/>
                                </a:lnTo>
                                <a:lnTo>
                                  <a:pt x="715" y="1690"/>
                                </a:lnTo>
                                <a:lnTo>
                                  <a:pt x="716" y="1692"/>
                                </a:lnTo>
                                <a:lnTo>
                                  <a:pt x="716" y="1692"/>
                                </a:lnTo>
                                <a:lnTo>
                                  <a:pt x="718" y="1691"/>
                                </a:lnTo>
                                <a:lnTo>
                                  <a:pt x="718" y="1691"/>
                                </a:lnTo>
                                <a:lnTo>
                                  <a:pt x="720" y="1693"/>
                                </a:lnTo>
                                <a:lnTo>
                                  <a:pt x="721" y="1689"/>
                                </a:lnTo>
                                <a:lnTo>
                                  <a:pt x="722" y="1691"/>
                                </a:lnTo>
                                <a:lnTo>
                                  <a:pt x="723" y="1691"/>
                                </a:lnTo>
                                <a:lnTo>
                                  <a:pt x="723" y="1690"/>
                                </a:lnTo>
                                <a:lnTo>
                                  <a:pt x="725" y="1691"/>
                                </a:lnTo>
                                <a:lnTo>
                                  <a:pt x="726" y="1693"/>
                                </a:lnTo>
                                <a:lnTo>
                                  <a:pt x="728" y="1692"/>
                                </a:lnTo>
                                <a:lnTo>
                                  <a:pt x="729" y="1689"/>
                                </a:lnTo>
                                <a:lnTo>
                                  <a:pt x="729" y="1689"/>
                                </a:lnTo>
                                <a:lnTo>
                                  <a:pt x="731" y="1691"/>
                                </a:lnTo>
                                <a:lnTo>
                                  <a:pt x="732" y="1690"/>
                                </a:lnTo>
                                <a:lnTo>
                                  <a:pt x="733" y="1692"/>
                                </a:lnTo>
                                <a:lnTo>
                                  <a:pt x="733" y="1692"/>
                                </a:lnTo>
                                <a:lnTo>
                                  <a:pt x="735" y="1689"/>
                                </a:lnTo>
                                <a:lnTo>
                                  <a:pt x="736" y="1692"/>
                                </a:lnTo>
                                <a:lnTo>
                                  <a:pt x="737" y="1690"/>
                                </a:lnTo>
                                <a:lnTo>
                                  <a:pt x="738" y="1689"/>
                                </a:lnTo>
                                <a:lnTo>
                                  <a:pt x="739" y="1693"/>
                                </a:lnTo>
                                <a:lnTo>
                                  <a:pt x="741" y="1689"/>
                                </a:lnTo>
                                <a:lnTo>
                                  <a:pt x="742" y="1691"/>
                                </a:lnTo>
                                <a:lnTo>
                                  <a:pt x="742" y="1690"/>
                                </a:lnTo>
                                <a:lnTo>
                                  <a:pt x="743" y="1688"/>
                                </a:lnTo>
                                <a:lnTo>
                                  <a:pt x="745" y="1693"/>
                                </a:lnTo>
                                <a:lnTo>
                                  <a:pt x="746" y="1689"/>
                                </a:lnTo>
                                <a:lnTo>
                                  <a:pt x="747" y="1689"/>
                                </a:lnTo>
                                <a:lnTo>
                                  <a:pt x="748" y="1691"/>
                                </a:lnTo>
                                <a:lnTo>
                                  <a:pt x="748" y="1691"/>
                                </a:lnTo>
                                <a:lnTo>
                                  <a:pt x="750" y="1689"/>
                                </a:lnTo>
                                <a:lnTo>
                                  <a:pt x="751" y="1691"/>
                                </a:lnTo>
                                <a:lnTo>
                                  <a:pt x="752" y="1694"/>
                                </a:lnTo>
                                <a:lnTo>
                                  <a:pt x="753" y="1693"/>
                                </a:lnTo>
                                <a:lnTo>
                                  <a:pt x="754" y="1690"/>
                                </a:lnTo>
                                <a:lnTo>
                                  <a:pt x="755" y="1692"/>
                                </a:lnTo>
                                <a:lnTo>
                                  <a:pt x="757" y="1689"/>
                                </a:lnTo>
                                <a:lnTo>
                                  <a:pt x="757" y="1689"/>
                                </a:lnTo>
                                <a:lnTo>
                                  <a:pt x="759" y="1693"/>
                                </a:lnTo>
                                <a:lnTo>
                                  <a:pt x="759" y="1692"/>
                                </a:lnTo>
                                <a:lnTo>
                                  <a:pt x="761" y="1690"/>
                                </a:lnTo>
                                <a:lnTo>
                                  <a:pt x="762" y="1690"/>
                                </a:lnTo>
                                <a:lnTo>
                                  <a:pt x="762" y="1692"/>
                                </a:lnTo>
                                <a:lnTo>
                                  <a:pt x="764" y="1691"/>
                                </a:lnTo>
                                <a:lnTo>
                                  <a:pt x="765" y="1690"/>
                                </a:lnTo>
                                <a:lnTo>
                                  <a:pt x="767" y="1690"/>
                                </a:lnTo>
                                <a:lnTo>
                                  <a:pt x="767" y="1689"/>
                                </a:lnTo>
                                <a:lnTo>
                                  <a:pt x="768" y="1687"/>
                                </a:lnTo>
                                <a:lnTo>
                                  <a:pt x="770" y="1690"/>
                                </a:lnTo>
                                <a:lnTo>
                                  <a:pt x="770" y="1690"/>
                                </a:lnTo>
                                <a:lnTo>
                                  <a:pt x="771" y="1689"/>
                                </a:lnTo>
                                <a:lnTo>
                                  <a:pt x="772" y="1688"/>
                                </a:lnTo>
                                <a:lnTo>
                                  <a:pt x="774" y="1693"/>
                                </a:lnTo>
                                <a:lnTo>
                                  <a:pt x="774" y="1691"/>
                                </a:lnTo>
                                <a:lnTo>
                                  <a:pt x="776" y="1689"/>
                                </a:lnTo>
                                <a:lnTo>
                                  <a:pt x="776" y="1688"/>
                                </a:lnTo>
                                <a:lnTo>
                                  <a:pt x="778" y="1692"/>
                                </a:lnTo>
                                <a:lnTo>
                                  <a:pt x="779" y="1691"/>
                                </a:lnTo>
                                <a:lnTo>
                                  <a:pt x="779" y="1690"/>
                                </a:lnTo>
                                <a:lnTo>
                                  <a:pt x="781" y="1691"/>
                                </a:lnTo>
                                <a:lnTo>
                                  <a:pt x="782" y="1690"/>
                                </a:lnTo>
                                <a:lnTo>
                                  <a:pt x="783" y="1692"/>
                                </a:lnTo>
                                <a:lnTo>
                                  <a:pt x="784" y="1690"/>
                                </a:lnTo>
                                <a:lnTo>
                                  <a:pt x="786" y="1690"/>
                                </a:lnTo>
                                <a:lnTo>
                                  <a:pt x="787" y="1691"/>
                                </a:lnTo>
                                <a:lnTo>
                                  <a:pt x="788" y="1692"/>
                                </a:lnTo>
                                <a:lnTo>
                                  <a:pt x="789" y="1690"/>
                                </a:lnTo>
                                <a:lnTo>
                                  <a:pt x="790" y="1689"/>
                                </a:lnTo>
                                <a:lnTo>
                                  <a:pt x="791" y="1692"/>
                                </a:lnTo>
                                <a:lnTo>
                                  <a:pt x="792" y="1690"/>
                                </a:lnTo>
                                <a:lnTo>
                                  <a:pt x="793" y="1691"/>
                                </a:lnTo>
                                <a:lnTo>
                                  <a:pt x="794" y="1691"/>
                                </a:lnTo>
                                <a:lnTo>
                                  <a:pt x="794" y="1692"/>
                                </a:lnTo>
                                <a:lnTo>
                                  <a:pt x="797" y="1689"/>
                                </a:lnTo>
                                <a:lnTo>
                                  <a:pt x="798" y="1690"/>
                                </a:lnTo>
                                <a:lnTo>
                                  <a:pt x="799" y="1692"/>
                                </a:lnTo>
                                <a:lnTo>
                                  <a:pt x="800" y="1690"/>
                                </a:lnTo>
                                <a:lnTo>
                                  <a:pt x="800" y="1691"/>
                                </a:lnTo>
                                <a:lnTo>
                                  <a:pt x="801" y="1693"/>
                                </a:lnTo>
                                <a:lnTo>
                                  <a:pt x="802" y="1693"/>
                                </a:lnTo>
                                <a:lnTo>
                                  <a:pt x="804" y="1690"/>
                                </a:lnTo>
                                <a:lnTo>
                                  <a:pt x="805" y="1692"/>
                                </a:lnTo>
                                <a:lnTo>
                                  <a:pt x="805" y="1690"/>
                                </a:lnTo>
                                <a:lnTo>
                                  <a:pt x="806" y="1692"/>
                                </a:lnTo>
                                <a:lnTo>
                                  <a:pt x="808" y="1690"/>
                                </a:lnTo>
                                <a:lnTo>
                                  <a:pt x="809" y="1692"/>
                                </a:lnTo>
                                <a:lnTo>
                                  <a:pt x="810" y="1690"/>
                                </a:lnTo>
                                <a:lnTo>
                                  <a:pt x="812" y="1690"/>
                                </a:lnTo>
                                <a:lnTo>
                                  <a:pt x="812" y="1691"/>
                                </a:lnTo>
                                <a:lnTo>
                                  <a:pt x="813" y="1692"/>
                                </a:lnTo>
                                <a:lnTo>
                                  <a:pt x="814" y="1690"/>
                                </a:lnTo>
                                <a:lnTo>
                                  <a:pt x="815" y="1692"/>
                                </a:lnTo>
                                <a:lnTo>
                                  <a:pt x="817" y="1693"/>
                                </a:lnTo>
                                <a:lnTo>
                                  <a:pt x="818" y="1691"/>
                                </a:lnTo>
                                <a:lnTo>
                                  <a:pt x="819" y="1693"/>
                                </a:lnTo>
                                <a:lnTo>
                                  <a:pt x="819" y="1693"/>
                                </a:lnTo>
                                <a:lnTo>
                                  <a:pt x="821" y="1690"/>
                                </a:lnTo>
                                <a:lnTo>
                                  <a:pt x="822" y="1690"/>
                                </a:lnTo>
                                <a:lnTo>
                                  <a:pt x="823" y="1692"/>
                                </a:lnTo>
                                <a:lnTo>
                                  <a:pt x="825" y="1689"/>
                                </a:lnTo>
                                <a:lnTo>
                                  <a:pt x="825" y="1692"/>
                                </a:lnTo>
                                <a:lnTo>
                                  <a:pt x="826" y="1693"/>
                                </a:lnTo>
                                <a:lnTo>
                                  <a:pt x="827" y="1690"/>
                                </a:lnTo>
                                <a:lnTo>
                                  <a:pt x="828" y="1692"/>
                                </a:lnTo>
                                <a:lnTo>
                                  <a:pt x="830" y="1689"/>
                                </a:lnTo>
                                <a:lnTo>
                                  <a:pt x="830" y="1688"/>
                                </a:lnTo>
                                <a:lnTo>
                                  <a:pt x="832" y="1692"/>
                                </a:lnTo>
                                <a:lnTo>
                                  <a:pt x="832" y="1692"/>
                                </a:lnTo>
                                <a:lnTo>
                                  <a:pt x="833" y="1690"/>
                                </a:lnTo>
                                <a:lnTo>
                                  <a:pt x="834" y="1691"/>
                                </a:lnTo>
                                <a:lnTo>
                                  <a:pt x="836" y="1690"/>
                                </a:lnTo>
                                <a:lnTo>
                                  <a:pt x="837" y="1692"/>
                                </a:lnTo>
                                <a:lnTo>
                                  <a:pt x="838" y="1690"/>
                                </a:lnTo>
                                <a:lnTo>
                                  <a:pt x="839" y="1690"/>
                                </a:lnTo>
                                <a:lnTo>
                                  <a:pt x="840" y="1692"/>
                                </a:lnTo>
                                <a:lnTo>
                                  <a:pt x="841" y="1692"/>
                                </a:lnTo>
                                <a:lnTo>
                                  <a:pt x="842" y="1690"/>
                                </a:lnTo>
                                <a:lnTo>
                                  <a:pt x="844" y="1690"/>
                                </a:lnTo>
                                <a:lnTo>
                                  <a:pt x="844" y="1692"/>
                                </a:lnTo>
                                <a:lnTo>
                                  <a:pt x="845" y="1693"/>
                                </a:lnTo>
                                <a:lnTo>
                                  <a:pt x="846" y="1691"/>
                                </a:lnTo>
                                <a:lnTo>
                                  <a:pt x="847" y="1691"/>
                                </a:lnTo>
                                <a:lnTo>
                                  <a:pt x="848" y="1687"/>
                                </a:lnTo>
                                <a:lnTo>
                                  <a:pt x="850" y="1690"/>
                                </a:lnTo>
                                <a:lnTo>
                                  <a:pt x="851" y="1692"/>
                                </a:lnTo>
                                <a:lnTo>
                                  <a:pt x="852" y="1692"/>
                                </a:lnTo>
                                <a:lnTo>
                                  <a:pt x="853" y="1690"/>
                                </a:lnTo>
                                <a:lnTo>
                                  <a:pt x="854" y="1690"/>
                                </a:lnTo>
                                <a:lnTo>
                                  <a:pt x="855" y="1689"/>
                                </a:lnTo>
                                <a:lnTo>
                                  <a:pt x="856" y="1689"/>
                                </a:lnTo>
                                <a:lnTo>
                                  <a:pt x="857" y="1692"/>
                                </a:lnTo>
                                <a:lnTo>
                                  <a:pt x="858" y="1691"/>
                                </a:lnTo>
                                <a:lnTo>
                                  <a:pt x="860" y="1689"/>
                                </a:lnTo>
                                <a:lnTo>
                                  <a:pt x="861" y="1688"/>
                                </a:lnTo>
                                <a:lnTo>
                                  <a:pt x="862" y="1690"/>
                                </a:lnTo>
                                <a:lnTo>
                                  <a:pt x="863" y="1689"/>
                                </a:lnTo>
                                <a:lnTo>
                                  <a:pt x="863" y="1691"/>
                                </a:lnTo>
                                <a:lnTo>
                                  <a:pt x="865" y="1692"/>
                                </a:lnTo>
                                <a:lnTo>
                                  <a:pt x="866" y="1689"/>
                                </a:lnTo>
                                <a:lnTo>
                                  <a:pt x="867" y="1688"/>
                                </a:lnTo>
                                <a:lnTo>
                                  <a:pt x="868" y="1691"/>
                                </a:lnTo>
                                <a:lnTo>
                                  <a:pt x="869" y="1689"/>
                                </a:lnTo>
                                <a:lnTo>
                                  <a:pt x="870" y="1691"/>
                                </a:lnTo>
                                <a:lnTo>
                                  <a:pt x="871" y="1692"/>
                                </a:lnTo>
                                <a:lnTo>
                                  <a:pt x="872" y="1691"/>
                                </a:lnTo>
                                <a:lnTo>
                                  <a:pt x="873" y="1691"/>
                                </a:lnTo>
                                <a:lnTo>
                                  <a:pt x="874" y="1690"/>
                                </a:lnTo>
                                <a:lnTo>
                                  <a:pt x="876" y="1690"/>
                                </a:lnTo>
                                <a:lnTo>
                                  <a:pt x="876" y="1692"/>
                                </a:lnTo>
                                <a:lnTo>
                                  <a:pt x="877" y="1690"/>
                                </a:lnTo>
                                <a:lnTo>
                                  <a:pt x="878" y="1688"/>
                                </a:lnTo>
                                <a:lnTo>
                                  <a:pt x="880" y="1691"/>
                                </a:lnTo>
                                <a:lnTo>
                                  <a:pt x="881" y="1689"/>
                                </a:lnTo>
                                <a:lnTo>
                                  <a:pt x="882" y="1689"/>
                                </a:lnTo>
                                <a:lnTo>
                                  <a:pt x="882" y="1691"/>
                                </a:lnTo>
                                <a:lnTo>
                                  <a:pt x="884" y="1691"/>
                                </a:lnTo>
                                <a:lnTo>
                                  <a:pt x="886" y="1692"/>
                                </a:lnTo>
                                <a:lnTo>
                                  <a:pt x="886" y="1692"/>
                                </a:lnTo>
                                <a:lnTo>
                                  <a:pt x="888" y="1690"/>
                                </a:lnTo>
                                <a:lnTo>
                                  <a:pt x="888" y="1689"/>
                                </a:lnTo>
                                <a:lnTo>
                                  <a:pt x="889" y="1691"/>
                                </a:lnTo>
                                <a:lnTo>
                                  <a:pt x="891" y="1689"/>
                                </a:lnTo>
                                <a:lnTo>
                                  <a:pt x="892" y="1693"/>
                                </a:lnTo>
                                <a:lnTo>
                                  <a:pt x="892" y="1691"/>
                                </a:lnTo>
                                <a:lnTo>
                                  <a:pt x="893" y="1689"/>
                                </a:lnTo>
                                <a:lnTo>
                                  <a:pt x="894" y="1691"/>
                                </a:lnTo>
                                <a:lnTo>
                                  <a:pt x="895" y="1692"/>
                                </a:lnTo>
                                <a:lnTo>
                                  <a:pt x="897" y="1691"/>
                                </a:lnTo>
                                <a:lnTo>
                                  <a:pt x="897" y="1690"/>
                                </a:lnTo>
                                <a:lnTo>
                                  <a:pt x="899" y="1690"/>
                                </a:lnTo>
                                <a:lnTo>
                                  <a:pt x="900" y="1692"/>
                                </a:lnTo>
                                <a:lnTo>
                                  <a:pt x="901" y="1690"/>
                                </a:lnTo>
                                <a:lnTo>
                                  <a:pt x="903" y="1691"/>
                                </a:lnTo>
                                <a:lnTo>
                                  <a:pt x="904" y="1692"/>
                                </a:lnTo>
                                <a:lnTo>
                                  <a:pt x="905" y="1690"/>
                                </a:lnTo>
                                <a:lnTo>
                                  <a:pt x="906" y="1691"/>
                                </a:lnTo>
                                <a:lnTo>
                                  <a:pt x="906" y="1689"/>
                                </a:lnTo>
                                <a:lnTo>
                                  <a:pt x="907" y="1690"/>
                                </a:lnTo>
                                <a:lnTo>
                                  <a:pt x="908" y="1688"/>
                                </a:lnTo>
                                <a:lnTo>
                                  <a:pt x="909" y="1688"/>
                                </a:lnTo>
                                <a:lnTo>
                                  <a:pt x="911" y="1691"/>
                                </a:lnTo>
                                <a:lnTo>
                                  <a:pt x="912" y="1689"/>
                                </a:lnTo>
                                <a:lnTo>
                                  <a:pt x="912" y="1691"/>
                                </a:lnTo>
                                <a:lnTo>
                                  <a:pt x="914" y="1692"/>
                                </a:lnTo>
                                <a:lnTo>
                                  <a:pt x="915" y="1690"/>
                                </a:lnTo>
                                <a:lnTo>
                                  <a:pt x="916" y="1692"/>
                                </a:lnTo>
                                <a:lnTo>
                                  <a:pt x="917" y="1691"/>
                                </a:lnTo>
                                <a:lnTo>
                                  <a:pt x="918" y="1694"/>
                                </a:lnTo>
                                <a:lnTo>
                                  <a:pt x="920" y="1691"/>
                                </a:lnTo>
                                <a:lnTo>
                                  <a:pt x="920" y="1690"/>
                                </a:lnTo>
                                <a:lnTo>
                                  <a:pt x="922" y="1692"/>
                                </a:lnTo>
                                <a:lnTo>
                                  <a:pt x="922" y="1691"/>
                                </a:lnTo>
                                <a:lnTo>
                                  <a:pt x="923" y="1688"/>
                                </a:lnTo>
                                <a:lnTo>
                                  <a:pt x="925" y="1691"/>
                                </a:lnTo>
                                <a:lnTo>
                                  <a:pt x="925" y="1690"/>
                                </a:lnTo>
                                <a:lnTo>
                                  <a:pt x="927" y="1689"/>
                                </a:lnTo>
                                <a:lnTo>
                                  <a:pt x="928" y="1691"/>
                                </a:lnTo>
                                <a:lnTo>
                                  <a:pt x="929" y="1693"/>
                                </a:lnTo>
                                <a:lnTo>
                                  <a:pt x="931" y="1689"/>
                                </a:lnTo>
                                <a:lnTo>
                                  <a:pt x="932" y="1689"/>
                                </a:lnTo>
                                <a:lnTo>
                                  <a:pt x="933" y="1691"/>
                                </a:lnTo>
                                <a:lnTo>
                                  <a:pt x="934" y="1691"/>
                                </a:lnTo>
                                <a:lnTo>
                                  <a:pt x="934" y="1689"/>
                                </a:lnTo>
                                <a:lnTo>
                                  <a:pt x="936" y="1691"/>
                                </a:lnTo>
                                <a:lnTo>
                                  <a:pt x="937" y="1688"/>
                                </a:lnTo>
                                <a:lnTo>
                                  <a:pt x="937" y="1688"/>
                                </a:lnTo>
                                <a:lnTo>
                                  <a:pt x="939" y="1693"/>
                                </a:lnTo>
                                <a:lnTo>
                                  <a:pt x="939" y="1693"/>
                                </a:lnTo>
                                <a:lnTo>
                                  <a:pt x="940" y="1691"/>
                                </a:lnTo>
                                <a:lnTo>
                                  <a:pt x="942" y="1689"/>
                                </a:lnTo>
                                <a:lnTo>
                                  <a:pt x="943" y="1690"/>
                                </a:lnTo>
                                <a:lnTo>
                                  <a:pt x="944" y="1689"/>
                                </a:lnTo>
                                <a:lnTo>
                                  <a:pt x="944" y="1687"/>
                                </a:lnTo>
                                <a:lnTo>
                                  <a:pt x="946" y="1689"/>
                                </a:lnTo>
                                <a:lnTo>
                                  <a:pt x="947" y="1692"/>
                                </a:lnTo>
                                <a:lnTo>
                                  <a:pt x="949" y="1689"/>
                                </a:lnTo>
                                <a:lnTo>
                                  <a:pt x="950" y="1692"/>
                                </a:lnTo>
                                <a:lnTo>
                                  <a:pt x="951" y="1693"/>
                                </a:lnTo>
                                <a:lnTo>
                                  <a:pt x="952" y="1690"/>
                                </a:lnTo>
                                <a:lnTo>
                                  <a:pt x="953" y="1691"/>
                                </a:lnTo>
                                <a:lnTo>
                                  <a:pt x="954" y="1690"/>
                                </a:lnTo>
                                <a:lnTo>
                                  <a:pt x="955" y="1688"/>
                                </a:lnTo>
                                <a:lnTo>
                                  <a:pt x="956" y="1690"/>
                                </a:lnTo>
                                <a:lnTo>
                                  <a:pt x="957" y="1689"/>
                                </a:lnTo>
                                <a:lnTo>
                                  <a:pt x="958" y="1691"/>
                                </a:lnTo>
                                <a:lnTo>
                                  <a:pt x="960" y="1691"/>
                                </a:lnTo>
                                <a:lnTo>
                                  <a:pt x="960" y="1692"/>
                                </a:lnTo>
                                <a:lnTo>
                                  <a:pt x="961" y="1690"/>
                                </a:lnTo>
                                <a:lnTo>
                                  <a:pt x="963" y="1691"/>
                                </a:lnTo>
                                <a:lnTo>
                                  <a:pt x="964" y="1693"/>
                                </a:lnTo>
                                <a:lnTo>
                                  <a:pt x="964" y="1689"/>
                                </a:lnTo>
                                <a:lnTo>
                                  <a:pt x="966" y="1689"/>
                                </a:lnTo>
                                <a:lnTo>
                                  <a:pt x="967" y="1693"/>
                                </a:lnTo>
                                <a:lnTo>
                                  <a:pt x="967" y="1694"/>
                                </a:lnTo>
                                <a:lnTo>
                                  <a:pt x="969" y="1691"/>
                                </a:lnTo>
                                <a:lnTo>
                                  <a:pt x="970" y="1691"/>
                                </a:lnTo>
                                <a:lnTo>
                                  <a:pt x="971" y="1690"/>
                                </a:lnTo>
                                <a:lnTo>
                                  <a:pt x="973" y="1690"/>
                                </a:lnTo>
                                <a:lnTo>
                                  <a:pt x="973" y="1689"/>
                                </a:lnTo>
                                <a:lnTo>
                                  <a:pt x="974" y="1693"/>
                                </a:lnTo>
                                <a:lnTo>
                                  <a:pt x="976" y="1690"/>
                                </a:lnTo>
                                <a:lnTo>
                                  <a:pt x="976" y="1690"/>
                                </a:lnTo>
                                <a:lnTo>
                                  <a:pt x="977" y="1688"/>
                                </a:lnTo>
                                <a:lnTo>
                                  <a:pt x="979" y="1692"/>
                                </a:lnTo>
                                <a:lnTo>
                                  <a:pt x="980" y="1690"/>
                                </a:lnTo>
                                <a:lnTo>
                                  <a:pt x="981" y="1690"/>
                                </a:lnTo>
                                <a:lnTo>
                                  <a:pt x="981" y="1688"/>
                                </a:lnTo>
                                <a:lnTo>
                                  <a:pt x="983" y="1691"/>
                                </a:lnTo>
                                <a:lnTo>
                                  <a:pt x="984" y="1689"/>
                                </a:lnTo>
                                <a:lnTo>
                                  <a:pt x="985" y="1691"/>
                                </a:lnTo>
                                <a:lnTo>
                                  <a:pt x="986" y="1690"/>
                                </a:lnTo>
                                <a:lnTo>
                                  <a:pt x="987" y="1691"/>
                                </a:lnTo>
                                <a:lnTo>
                                  <a:pt x="988" y="1690"/>
                                </a:lnTo>
                                <a:lnTo>
                                  <a:pt x="989" y="1690"/>
                                </a:lnTo>
                                <a:lnTo>
                                  <a:pt x="991" y="1691"/>
                                </a:lnTo>
                                <a:lnTo>
                                  <a:pt x="992" y="1691"/>
                                </a:lnTo>
                                <a:lnTo>
                                  <a:pt x="992" y="1690"/>
                                </a:lnTo>
                                <a:lnTo>
                                  <a:pt x="993" y="1692"/>
                                </a:lnTo>
                                <a:lnTo>
                                  <a:pt x="995" y="1690"/>
                                </a:lnTo>
                                <a:lnTo>
                                  <a:pt x="995" y="1689"/>
                                </a:lnTo>
                                <a:lnTo>
                                  <a:pt x="996" y="1691"/>
                                </a:lnTo>
                                <a:lnTo>
                                  <a:pt x="998" y="1689"/>
                                </a:lnTo>
                                <a:lnTo>
                                  <a:pt x="999" y="1692"/>
                                </a:lnTo>
                                <a:lnTo>
                                  <a:pt x="1000" y="1691"/>
                                </a:lnTo>
                                <a:lnTo>
                                  <a:pt x="1000" y="1688"/>
                                </a:lnTo>
                                <a:lnTo>
                                  <a:pt x="1003" y="1690"/>
                                </a:lnTo>
                                <a:lnTo>
                                  <a:pt x="1003" y="1691"/>
                                </a:lnTo>
                                <a:lnTo>
                                  <a:pt x="1004" y="1691"/>
                                </a:lnTo>
                                <a:lnTo>
                                  <a:pt x="1006" y="1688"/>
                                </a:lnTo>
                                <a:lnTo>
                                  <a:pt x="1006" y="1688"/>
                                </a:lnTo>
                                <a:lnTo>
                                  <a:pt x="1007" y="1698"/>
                                </a:lnTo>
                                <a:lnTo>
                                  <a:pt x="1008" y="1696"/>
                                </a:lnTo>
                                <a:lnTo>
                                  <a:pt x="1009" y="1692"/>
                                </a:lnTo>
                                <a:lnTo>
                                  <a:pt x="1010" y="1693"/>
                                </a:lnTo>
                                <a:lnTo>
                                  <a:pt x="1012" y="1690"/>
                                </a:lnTo>
                                <a:lnTo>
                                  <a:pt x="1012" y="1691"/>
                                </a:lnTo>
                                <a:lnTo>
                                  <a:pt x="1014" y="1693"/>
                                </a:lnTo>
                                <a:lnTo>
                                  <a:pt x="1015" y="1693"/>
                                </a:lnTo>
                                <a:lnTo>
                                  <a:pt x="1016" y="1690"/>
                                </a:lnTo>
                                <a:lnTo>
                                  <a:pt x="1017" y="1691"/>
                                </a:lnTo>
                                <a:lnTo>
                                  <a:pt x="1017" y="1692"/>
                                </a:lnTo>
                                <a:lnTo>
                                  <a:pt x="1020" y="1693"/>
                                </a:lnTo>
                                <a:lnTo>
                                  <a:pt x="1021" y="1691"/>
                                </a:lnTo>
                                <a:lnTo>
                                  <a:pt x="1021" y="1692"/>
                                </a:lnTo>
                                <a:lnTo>
                                  <a:pt x="1022" y="1689"/>
                                </a:lnTo>
                                <a:lnTo>
                                  <a:pt x="1023" y="1690"/>
                                </a:lnTo>
                                <a:lnTo>
                                  <a:pt x="1025" y="1692"/>
                                </a:lnTo>
                                <a:lnTo>
                                  <a:pt x="1026" y="1690"/>
                                </a:lnTo>
                                <a:lnTo>
                                  <a:pt x="1027" y="1691"/>
                                </a:lnTo>
                                <a:lnTo>
                                  <a:pt x="1028" y="1692"/>
                                </a:lnTo>
                                <a:lnTo>
                                  <a:pt x="1029" y="1689"/>
                                </a:lnTo>
                                <a:lnTo>
                                  <a:pt x="1030" y="1689"/>
                                </a:lnTo>
                                <a:lnTo>
                                  <a:pt x="1031" y="1691"/>
                                </a:lnTo>
                                <a:lnTo>
                                  <a:pt x="1032" y="1691"/>
                                </a:lnTo>
                                <a:lnTo>
                                  <a:pt x="1033" y="1690"/>
                                </a:lnTo>
                                <a:lnTo>
                                  <a:pt x="1035" y="1693"/>
                                </a:lnTo>
                                <a:lnTo>
                                  <a:pt x="1035" y="1690"/>
                                </a:lnTo>
                                <a:lnTo>
                                  <a:pt x="1036" y="1689"/>
                                </a:lnTo>
                                <a:lnTo>
                                  <a:pt x="1037" y="1691"/>
                                </a:lnTo>
                                <a:lnTo>
                                  <a:pt x="1038" y="1690"/>
                                </a:lnTo>
                                <a:lnTo>
                                  <a:pt x="1039" y="1692"/>
                                </a:lnTo>
                                <a:lnTo>
                                  <a:pt x="1041" y="1690"/>
                                </a:lnTo>
                                <a:lnTo>
                                  <a:pt x="1041" y="1687"/>
                                </a:lnTo>
                                <a:lnTo>
                                  <a:pt x="1043" y="1688"/>
                                </a:lnTo>
                                <a:lnTo>
                                  <a:pt x="1044" y="1690"/>
                                </a:lnTo>
                                <a:lnTo>
                                  <a:pt x="1045" y="1690"/>
                                </a:lnTo>
                                <a:lnTo>
                                  <a:pt x="1046" y="1691"/>
                                </a:lnTo>
                                <a:lnTo>
                                  <a:pt x="1047" y="1689"/>
                                </a:lnTo>
                                <a:lnTo>
                                  <a:pt x="1048" y="1690"/>
                                </a:lnTo>
                                <a:lnTo>
                                  <a:pt x="1049" y="1689"/>
                                </a:lnTo>
                                <a:lnTo>
                                  <a:pt x="1050" y="1691"/>
                                </a:lnTo>
                                <a:lnTo>
                                  <a:pt x="1051" y="1690"/>
                                </a:lnTo>
                                <a:lnTo>
                                  <a:pt x="1052" y="1692"/>
                                </a:lnTo>
                                <a:lnTo>
                                  <a:pt x="1054" y="1692"/>
                                </a:lnTo>
                                <a:lnTo>
                                  <a:pt x="1055" y="1690"/>
                                </a:lnTo>
                                <a:lnTo>
                                  <a:pt x="1055" y="1689"/>
                                </a:lnTo>
                                <a:lnTo>
                                  <a:pt x="1057" y="1690"/>
                                </a:lnTo>
                                <a:lnTo>
                                  <a:pt x="1058" y="1689"/>
                                </a:lnTo>
                                <a:lnTo>
                                  <a:pt x="1059" y="1688"/>
                                </a:lnTo>
                                <a:lnTo>
                                  <a:pt x="1060" y="1688"/>
                                </a:lnTo>
                                <a:lnTo>
                                  <a:pt x="1061" y="1690"/>
                                </a:lnTo>
                                <a:lnTo>
                                  <a:pt x="1062" y="1690"/>
                                </a:lnTo>
                                <a:lnTo>
                                  <a:pt x="1064" y="1693"/>
                                </a:lnTo>
                                <a:lnTo>
                                  <a:pt x="1064" y="1692"/>
                                </a:lnTo>
                                <a:lnTo>
                                  <a:pt x="1065" y="1690"/>
                                </a:lnTo>
                                <a:lnTo>
                                  <a:pt x="1066" y="1693"/>
                                </a:lnTo>
                                <a:lnTo>
                                  <a:pt x="1068" y="1689"/>
                                </a:lnTo>
                                <a:lnTo>
                                  <a:pt x="1068" y="1691"/>
                                </a:lnTo>
                                <a:lnTo>
                                  <a:pt x="1069" y="1693"/>
                                </a:lnTo>
                                <a:lnTo>
                                  <a:pt x="1070" y="1692"/>
                                </a:lnTo>
                                <a:lnTo>
                                  <a:pt x="1072" y="1690"/>
                                </a:lnTo>
                                <a:lnTo>
                                  <a:pt x="1073" y="1690"/>
                                </a:lnTo>
                                <a:lnTo>
                                  <a:pt x="1073" y="1693"/>
                                </a:lnTo>
                                <a:lnTo>
                                  <a:pt x="1075" y="1691"/>
                                </a:lnTo>
                                <a:lnTo>
                                  <a:pt x="1076" y="1689"/>
                                </a:lnTo>
                                <a:lnTo>
                                  <a:pt x="1077" y="1689"/>
                                </a:lnTo>
                                <a:lnTo>
                                  <a:pt x="1079" y="1691"/>
                                </a:lnTo>
                                <a:lnTo>
                                  <a:pt x="1079" y="1691"/>
                                </a:lnTo>
                                <a:lnTo>
                                  <a:pt x="1080" y="1693"/>
                                </a:lnTo>
                                <a:lnTo>
                                  <a:pt x="1082" y="1690"/>
                                </a:lnTo>
                                <a:lnTo>
                                  <a:pt x="1083" y="1692"/>
                                </a:lnTo>
                                <a:lnTo>
                                  <a:pt x="1083" y="1691"/>
                                </a:lnTo>
                                <a:lnTo>
                                  <a:pt x="1084" y="1690"/>
                                </a:lnTo>
                                <a:lnTo>
                                  <a:pt x="1086" y="1692"/>
                                </a:lnTo>
                                <a:lnTo>
                                  <a:pt x="1086" y="1690"/>
                                </a:lnTo>
                                <a:lnTo>
                                  <a:pt x="1088" y="1692"/>
                                </a:lnTo>
                                <a:lnTo>
                                  <a:pt x="1089" y="1689"/>
                                </a:lnTo>
                                <a:lnTo>
                                  <a:pt x="1090" y="1688"/>
                                </a:lnTo>
                                <a:lnTo>
                                  <a:pt x="1092" y="1692"/>
                                </a:lnTo>
                                <a:lnTo>
                                  <a:pt x="1092" y="1691"/>
                                </a:lnTo>
                                <a:lnTo>
                                  <a:pt x="1092" y="1689"/>
                                </a:lnTo>
                                <a:lnTo>
                                  <a:pt x="1095" y="1691"/>
                                </a:lnTo>
                                <a:lnTo>
                                  <a:pt x="1096" y="1692"/>
                                </a:lnTo>
                                <a:lnTo>
                                  <a:pt x="1096" y="1690"/>
                                </a:lnTo>
                                <a:lnTo>
                                  <a:pt x="1097" y="1692"/>
                                </a:lnTo>
                                <a:lnTo>
                                  <a:pt x="1099" y="1692"/>
                                </a:lnTo>
                                <a:lnTo>
                                  <a:pt x="1100" y="1689"/>
                                </a:lnTo>
                                <a:lnTo>
                                  <a:pt x="1100" y="1689"/>
                                </a:lnTo>
                                <a:lnTo>
                                  <a:pt x="1102" y="1692"/>
                                </a:lnTo>
                                <a:lnTo>
                                  <a:pt x="1103" y="1691"/>
                                </a:lnTo>
                                <a:lnTo>
                                  <a:pt x="1104" y="1692"/>
                                </a:lnTo>
                                <a:lnTo>
                                  <a:pt x="1106" y="1693"/>
                                </a:lnTo>
                                <a:lnTo>
                                  <a:pt x="1107" y="1690"/>
                                </a:lnTo>
                                <a:lnTo>
                                  <a:pt x="1107" y="1690"/>
                                </a:lnTo>
                                <a:lnTo>
                                  <a:pt x="1108" y="1691"/>
                                </a:lnTo>
                                <a:lnTo>
                                  <a:pt x="1110" y="1690"/>
                                </a:lnTo>
                                <a:lnTo>
                                  <a:pt x="1111" y="1689"/>
                                </a:lnTo>
                                <a:lnTo>
                                  <a:pt x="1112" y="1691"/>
                                </a:lnTo>
                                <a:lnTo>
                                  <a:pt x="1113" y="1688"/>
                                </a:lnTo>
                                <a:lnTo>
                                  <a:pt x="1113" y="1688"/>
                                </a:lnTo>
                                <a:lnTo>
                                  <a:pt x="1114" y="1691"/>
                                </a:lnTo>
                                <a:lnTo>
                                  <a:pt x="1116" y="1692"/>
                                </a:lnTo>
                                <a:lnTo>
                                  <a:pt x="1117" y="1690"/>
                                </a:lnTo>
                                <a:lnTo>
                                  <a:pt x="1118" y="1690"/>
                                </a:lnTo>
                                <a:lnTo>
                                  <a:pt x="1119" y="1692"/>
                                </a:lnTo>
                                <a:lnTo>
                                  <a:pt x="1121" y="1690"/>
                                </a:lnTo>
                                <a:lnTo>
                                  <a:pt x="1122" y="1691"/>
                                </a:lnTo>
                                <a:lnTo>
                                  <a:pt x="1122" y="1691"/>
                                </a:lnTo>
                                <a:lnTo>
                                  <a:pt x="1124" y="1693"/>
                                </a:lnTo>
                                <a:lnTo>
                                  <a:pt x="1124" y="1692"/>
                                </a:lnTo>
                                <a:lnTo>
                                  <a:pt x="1125" y="1690"/>
                                </a:lnTo>
                                <a:lnTo>
                                  <a:pt x="1127" y="1689"/>
                                </a:lnTo>
                                <a:lnTo>
                                  <a:pt x="1128" y="1691"/>
                                </a:lnTo>
                                <a:lnTo>
                                  <a:pt x="1129" y="1691"/>
                                </a:lnTo>
                                <a:lnTo>
                                  <a:pt x="1130" y="1691"/>
                                </a:lnTo>
                                <a:lnTo>
                                  <a:pt x="1131" y="1691"/>
                                </a:lnTo>
                                <a:lnTo>
                                  <a:pt x="1132" y="1689"/>
                                </a:lnTo>
                                <a:lnTo>
                                  <a:pt x="1133" y="1690"/>
                                </a:lnTo>
                                <a:lnTo>
                                  <a:pt x="1134" y="1690"/>
                                </a:lnTo>
                                <a:lnTo>
                                  <a:pt x="1135" y="1690"/>
                                </a:lnTo>
                                <a:lnTo>
                                  <a:pt x="1135" y="1689"/>
                                </a:lnTo>
                                <a:lnTo>
                                  <a:pt x="1137" y="1689"/>
                                </a:lnTo>
                                <a:lnTo>
                                  <a:pt x="1138" y="1691"/>
                                </a:lnTo>
                                <a:lnTo>
                                  <a:pt x="1139" y="1690"/>
                                </a:lnTo>
                                <a:lnTo>
                                  <a:pt x="1140" y="1692"/>
                                </a:lnTo>
                                <a:lnTo>
                                  <a:pt x="1142" y="1692"/>
                                </a:lnTo>
                                <a:lnTo>
                                  <a:pt x="1143" y="1690"/>
                                </a:lnTo>
                                <a:lnTo>
                                  <a:pt x="1144" y="1691"/>
                                </a:lnTo>
                                <a:lnTo>
                                  <a:pt x="1145" y="1689"/>
                                </a:lnTo>
                                <a:lnTo>
                                  <a:pt x="1145" y="1689"/>
                                </a:lnTo>
                                <a:lnTo>
                                  <a:pt x="1146" y="1692"/>
                                </a:lnTo>
                                <a:lnTo>
                                  <a:pt x="1148" y="1690"/>
                                </a:lnTo>
                                <a:lnTo>
                                  <a:pt x="1149" y="1692"/>
                                </a:lnTo>
                                <a:lnTo>
                                  <a:pt x="1150" y="1692"/>
                                </a:lnTo>
                                <a:lnTo>
                                  <a:pt x="1151" y="1693"/>
                                </a:lnTo>
                                <a:lnTo>
                                  <a:pt x="1152" y="1692"/>
                                </a:lnTo>
                                <a:lnTo>
                                  <a:pt x="1153" y="1691"/>
                                </a:lnTo>
                                <a:lnTo>
                                  <a:pt x="1154" y="1691"/>
                                </a:lnTo>
                                <a:lnTo>
                                  <a:pt x="1154" y="1690"/>
                                </a:lnTo>
                                <a:lnTo>
                                  <a:pt x="1157" y="1692"/>
                                </a:lnTo>
                                <a:lnTo>
                                  <a:pt x="1158" y="1690"/>
                                </a:lnTo>
                                <a:lnTo>
                                  <a:pt x="1158" y="1692"/>
                                </a:lnTo>
                                <a:lnTo>
                                  <a:pt x="1159" y="1692"/>
                                </a:lnTo>
                                <a:lnTo>
                                  <a:pt x="1161" y="1691"/>
                                </a:lnTo>
                                <a:lnTo>
                                  <a:pt x="1161" y="1689"/>
                                </a:lnTo>
                                <a:lnTo>
                                  <a:pt x="1164" y="1689"/>
                                </a:lnTo>
                                <a:lnTo>
                                  <a:pt x="1164" y="1691"/>
                                </a:lnTo>
                                <a:lnTo>
                                  <a:pt x="1165" y="1690"/>
                                </a:lnTo>
                                <a:lnTo>
                                  <a:pt x="1166" y="1692"/>
                                </a:lnTo>
                                <a:lnTo>
                                  <a:pt x="1168" y="1692"/>
                                </a:lnTo>
                                <a:lnTo>
                                  <a:pt x="1169" y="1690"/>
                                </a:lnTo>
                                <a:lnTo>
                                  <a:pt x="1170" y="1690"/>
                                </a:lnTo>
                                <a:lnTo>
                                  <a:pt x="1170" y="1691"/>
                                </a:lnTo>
                                <a:lnTo>
                                  <a:pt x="1172" y="1694"/>
                                </a:lnTo>
                                <a:lnTo>
                                  <a:pt x="1173" y="1690"/>
                                </a:lnTo>
                                <a:lnTo>
                                  <a:pt x="1174" y="1691"/>
                                </a:lnTo>
                                <a:lnTo>
                                  <a:pt x="1175" y="1692"/>
                                </a:lnTo>
                                <a:lnTo>
                                  <a:pt x="1177" y="1692"/>
                                </a:lnTo>
                                <a:lnTo>
                                  <a:pt x="1177" y="1690"/>
                                </a:lnTo>
                                <a:lnTo>
                                  <a:pt x="1178" y="1690"/>
                                </a:lnTo>
                                <a:lnTo>
                                  <a:pt x="1179" y="1689"/>
                                </a:lnTo>
                                <a:lnTo>
                                  <a:pt x="1181" y="1688"/>
                                </a:lnTo>
                                <a:lnTo>
                                  <a:pt x="1182" y="1691"/>
                                </a:lnTo>
                                <a:lnTo>
                                  <a:pt x="1182" y="1690"/>
                                </a:lnTo>
                                <a:lnTo>
                                  <a:pt x="1184" y="1691"/>
                                </a:lnTo>
                                <a:lnTo>
                                  <a:pt x="1184" y="1692"/>
                                </a:lnTo>
                                <a:lnTo>
                                  <a:pt x="1186" y="1690"/>
                                </a:lnTo>
                                <a:lnTo>
                                  <a:pt x="1187" y="1690"/>
                                </a:lnTo>
                                <a:lnTo>
                                  <a:pt x="1188" y="1688"/>
                                </a:lnTo>
                                <a:lnTo>
                                  <a:pt x="1189" y="1689"/>
                                </a:lnTo>
                                <a:lnTo>
                                  <a:pt x="1190" y="1692"/>
                                </a:lnTo>
                                <a:lnTo>
                                  <a:pt x="1191" y="1691"/>
                                </a:lnTo>
                                <a:lnTo>
                                  <a:pt x="1192" y="1689"/>
                                </a:lnTo>
                                <a:lnTo>
                                  <a:pt x="1193" y="1689"/>
                                </a:lnTo>
                                <a:lnTo>
                                  <a:pt x="1194" y="1691"/>
                                </a:lnTo>
                                <a:lnTo>
                                  <a:pt x="1195" y="1692"/>
                                </a:lnTo>
                                <a:lnTo>
                                  <a:pt x="1196" y="1690"/>
                                </a:lnTo>
                                <a:lnTo>
                                  <a:pt x="1198" y="1691"/>
                                </a:lnTo>
                                <a:lnTo>
                                  <a:pt x="1199" y="1692"/>
                                </a:lnTo>
                                <a:lnTo>
                                  <a:pt x="1200" y="1691"/>
                                </a:lnTo>
                                <a:lnTo>
                                  <a:pt x="1201" y="1690"/>
                                </a:lnTo>
                                <a:lnTo>
                                  <a:pt x="1201" y="1690"/>
                                </a:lnTo>
                                <a:lnTo>
                                  <a:pt x="1202" y="1692"/>
                                </a:lnTo>
                                <a:lnTo>
                                  <a:pt x="1203" y="1692"/>
                                </a:lnTo>
                                <a:lnTo>
                                  <a:pt x="1205" y="1689"/>
                                </a:lnTo>
                                <a:lnTo>
                                  <a:pt x="1206" y="1689"/>
                                </a:lnTo>
                                <a:lnTo>
                                  <a:pt x="1207" y="1690"/>
                                </a:lnTo>
                                <a:lnTo>
                                  <a:pt x="1208" y="1691"/>
                                </a:lnTo>
                                <a:lnTo>
                                  <a:pt x="1209" y="1688"/>
                                </a:lnTo>
                                <a:lnTo>
                                  <a:pt x="1211" y="1688"/>
                                </a:lnTo>
                                <a:lnTo>
                                  <a:pt x="1212" y="1689"/>
                                </a:lnTo>
                                <a:lnTo>
                                  <a:pt x="1213" y="1690"/>
                                </a:lnTo>
                                <a:lnTo>
                                  <a:pt x="1214" y="1688"/>
                                </a:lnTo>
                                <a:lnTo>
                                  <a:pt x="1214" y="1688"/>
                                </a:lnTo>
                                <a:lnTo>
                                  <a:pt x="1215" y="1690"/>
                                </a:lnTo>
                                <a:lnTo>
                                  <a:pt x="1217" y="1690"/>
                                </a:lnTo>
                                <a:lnTo>
                                  <a:pt x="1218" y="1691"/>
                                </a:lnTo>
                                <a:lnTo>
                                  <a:pt x="1219" y="1690"/>
                                </a:lnTo>
                                <a:lnTo>
                                  <a:pt x="1220" y="1691"/>
                                </a:lnTo>
                                <a:lnTo>
                                  <a:pt x="1221" y="1691"/>
                                </a:lnTo>
                                <a:lnTo>
                                  <a:pt x="1222" y="1689"/>
                                </a:lnTo>
                                <a:lnTo>
                                  <a:pt x="1223" y="1689"/>
                                </a:lnTo>
                                <a:lnTo>
                                  <a:pt x="1225" y="1691"/>
                                </a:lnTo>
                                <a:lnTo>
                                  <a:pt x="1225" y="1690"/>
                                </a:lnTo>
                                <a:lnTo>
                                  <a:pt x="1226" y="1689"/>
                                </a:lnTo>
                                <a:lnTo>
                                  <a:pt x="1228" y="1689"/>
                                </a:lnTo>
                                <a:lnTo>
                                  <a:pt x="1228" y="1690"/>
                                </a:lnTo>
                                <a:lnTo>
                                  <a:pt x="1229" y="1690"/>
                                </a:lnTo>
                                <a:lnTo>
                                  <a:pt x="1231" y="1691"/>
                                </a:lnTo>
                                <a:lnTo>
                                  <a:pt x="1232" y="1690"/>
                                </a:lnTo>
                                <a:lnTo>
                                  <a:pt x="1233" y="1692"/>
                                </a:lnTo>
                                <a:lnTo>
                                  <a:pt x="1234" y="1690"/>
                                </a:lnTo>
                                <a:lnTo>
                                  <a:pt x="1235" y="1692"/>
                                </a:lnTo>
                                <a:lnTo>
                                  <a:pt x="1236" y="1692"/>
                                </a:lnTo>
                                <a:lnTo>
                                  <a:pt x="1237" y="1689"/>
                                </a:lnTo>
                                <a:lnTo>
                                  <a:pt x="1238" y="1687"/>
                                </a:lnTo>
                                <a:lnTo>
                                  <a:pt x="1239" y="1690"/>
                                </a:lnTo>
                                <a:lnTo>
                                  <a:pt x="1241" y="1690"/>
                                </a:lnTo>
                                <a:lnTo>
                                  <a:pt x="1241" y="1691"/>
                                </a:lnTo>
                                <a:lnTo>
                                  <a:pt x="1242" y="1692"/>
                                </a:lnTo>
                                <a:lnTo>
                                  <a:pt x="1243" y="1689"/>
                                </a:lnTo>
                                <a:lnTo>
                                  <a:pt x="1244" y="1688"/>
                                </a:lnTo>
                                <a:lnTo>
                                  <a:pt x="1246" y="1691"/>
                                </a:lnTo>
                                <a:lnTo>
                                  <a:pt x="1247" y="1690"/>
                                </a:lnTo>
                                <a:lnTo>
                                  <a:pt x="1248" y="1692"/>
                                </a:lnTo>
                                <a:lnTo>
                                  <a:pt x="1249" y="1693"/>
                                </a:lnTo>
                                <a:lnTo>
                                  <a:pt x="1250" y="1690"/>
                                </a:lnTo>
                                <a:lnTo>
                                  <a:pt x="1251" y="1689"/>
                                </a:lnTo>
                                <a:lnTo>
                                  <a:pt x="1252" y="1693"/>
                                </a:lnTo>
                                <a:lnTo>
                                  <a:pt x="1253" y="1693"/>
                                </a:lnTo>
                                <a:lnTo>
                                  <a:pt x="1254" y="1689"/>
                                </a:lnTo>
                                <a:lnTo>
                                  <a:pt x="1255" y="1691"/>
                                </a:lnTo>
                                <a:lnTo>
                                  <a:pt x="1256" y="1688"/>
                                </a:lnTo>
                                <a:lnTo>
                                  <a:pt x="1258" y="1691"/>
                                </a:lnTo>
                                <a:lnTo>
                                  <a:pt x="1259" y="1689"/>
                                </a:lnTo>
                                <a:lnTo>
                                  <a:pt x="1260" y="1691"/>
                                </a:lnTo>
                                <a:lnTo>
                                  <a:pt x="1261" y="1694"/>
                                </a:lnTo>
                                <a:lnTo>
                                  <a:pt x="1262" y="1690"/>
                                </a:lnTo>
                                <a:lnTo>
                                  <a:pt x="1263" y="1693"/>
                                </a:lnTo>
                                <a:lnTo>
                                  <a:pt x="1264" y="1691"/>
                                </a:lnTo>
                                <a:lnTo>
                                  <a:pt x="1265" y="1693"/>
                                </a:lnTo>
                                <a:lnTo>
                                  <a:pt x="1266" y="1690"/>
                                </a:lnTo>
                                <a:lnTo>
                                  <a:pt x="1267" y="1691"/>
                                </a:lnTo>
                                <a:lnTo>
                                  <a:pt x="1268" y="1692"/>
                                </a:lnTo>
                                <a:lnTo>
                                  <a:pt x="1270" y="1689"/>
                                </a:lnTo>
                                <a:lnTo>
                                  <a:pt x="1270" y="1689"/>
                                </a:lnTo>
                                <a:lnTo>
                                  <a:pt x="1271" y="1691"/>
                                </a:lnTo>
                                <a:lnTo>
                                  <a:pt x="1272" y="1690"/>
                                </a:lnTo>
                                <a:lnTo>
                                  <a:pt x="1274" y="1689"/>
                                </a:lnTo>
                                <a:lnTo>
                                  <a:pt x="1275" y="1689"/>
                                </a:lnTo>
                                <a:lnTo>
                                  <a:pt x="1276" y="1691"/>
                                </a:lnTo>
                                <a:lnTo>
                                  <a:pt x="1276" y="1691"/>
                                </a:lnTo>
                                <a:lnTo>
                                  <a:pt x="1278" y="1694"/>
                                </a:lnTo>
                                <a:lnTo>
                                  <a:pt x="1279" y="1689"/>
                                </a:lnTo>
                                <a:lnTo>
                                  <a:pt x="1279" y="1691"/>
                                </a:lnTo>
                                <a:lnTo>
                                  <a:pt x="1282" y="1691"/>
                                </a:lnTo>
                                <a:lnTo>
                                  <a:pt x="1283" y="1688"/>
                                </a:lnTo>
                                <a:lnTo>
                                  <a:pt x="1283" y="1689"/>
                                </a:lnTo>
                                <a:lnTo>
                                  <a:pt x="1283" y="1691"/>
                                </a:lnTo>
                                <a:lnTo>
                                  <a:pt x="1285" y="1689"/>
                                </a:lnTo>
                                <a:lnTo>
                                  <a:pt x="1286" y="1693"/>
                                </a:lnTo>
                                <a:lnTo>
                                  <a:pt x="1287" y="1689"/>
                                </a:lnTo>
                                <a:lnTo>
                                  <a:pt x="1289" y="1691"/>
                                </a:lnTo>
                                <a:lnTo>
                                  <a:pt x="1290" y="1691"/>
                                </a:lnTo>
                                <a:lnTo>
                                  <a:pt x="1291" y="1689"/>
                                </a:lnTo>
                                <a:lnTo>
                                  <a:pt x="1292" y="1688"/>
                                </a:lnTo>
                                <a:lnTo>
                                  <a:pt x="1293" y="1690"/>
                                </a:lnTo>
                                <a:lnTo>
                                  <a:pt x="1294" y="1690"/>
                                </a:lnTo>
                                <a:lnTo>
                                  <a:pt x="1295" y="1687"/>
                                </a:lnTo>
                                <a:lnTo>
                                  <a:pt x="1296" y="1688"/>
                                </a:lnTo>
                                <a:lnTo>
                                  <a:pt x="1297" y="1691"/>
                                </a:lnTo>
                                <a:lnTo>
                                  <a:pt x="1298" y="1690"/>
                                </a:lnTo>
                                <a:lnTo>
                                  <a:pt x="1299" y="1692"/>
                                </a:lnTo>
                                <a:lnTo>
                                  <a:pt x="1301" y="1692"/>
                                </a:lnTo>
                                <a:lnTo>
                                  <a:pt x="1302" y="1689"/>
                                </a:lnTo>
                                <a:lnTo>
                                  <a:pt x="1302" y="1689"/>
                                </a:lnTo>
                                <a:lnTo>
                                  <a:pt x="1304" y="1688"/>
                                </a:lnTo>
                                <a:lnTo>
                                  <a:pt x="1304" y="1689"/>
                                </a:lnTo>
                                <a:lnTo>
                                  <a:pt x="1305" y="1691"/>
                                </a:lnTo>
                                <a:lnTo>
                                  <a:pt x="1307" y="1691"/>
                                </a:lnTo>
                                <a:lnTo>
                                  <a:pt x="1308" y="1692"/>
                                </a:lnTo>
                                <a:lnTo>
                                  <a:pt x="1309" y="1692"/>
                                </a:lnTo>
                                <a:lnTo>
                                  <a:pt x="1310" y="1688"/>
                                </a:lnTo>
                                <a:lnTo>
                                  <a:pt x="1311" y="1689"/>
                                </a:lnTo>
                                <a:lnTo>
                                  <a:pt x="1313" y="1693"/>
                                </a:lnTo>
                                <a:lnTo>
                                  <a:pt x="1313" y="1692"/>
                                </a:lnTo>
                                <a:lnTo>
                                  <a:pt x="1313" y="1690"/>
                                </a:lnTo>
                                <a:lnTo>
                                  <a:pt x="1315" y="1692"/>
                                </a:lnTo>
                                <a:lnTo>
                                  <a:pt x="1316" y="1689"/>
                                </a:lnTo>
                                <a:lnTo>
                                  <a:pt x="1317" y="1691"/>
                                </a:lnTo>
                                <a:lnTo>
                                  <a:pt x="1318" y="1692"/>
                                </a:lnTo>
                                <a:lnTo>
                                  <a:pt x="1320" y="1690"/>
                                </a:lnTo>
                                <a:lnTo>
                                  <a:pt x="1321" y="1691"/>
                                </a:lnTo>
                                <a:lnTo>
                                  <a:pt x="1322" y="1690"/>
                                </a:lnTo>
                                <a:lnTo>
                                  <a:pt x="1323" y="1689"/>
                                </a:lnTo>
                                <a:lnTo>
                                  <a:pt x="1324" y="1689"/>
                                </a:lnTo>
                                <a:lnTo>
                                  <a:pt x="1325" y="1688"/>
                                </a:lnTo>
                                <a:lnTo>
                                  <a:pt x="1327" y="1692"/>
                                </a:lnTo>
                                <a:lnTo>
                                  <a:pt x="1328" y="1689"/>
                                </a:lnTo>
                                <a:lnTo>
                                  <a:pt x="1328" y="1690"/>
                                </a:lnTo>
                                <a:lnTo>
                                  <a:pt x="1329" y="1693"/>
                                </a:lnTo>
                                <a:lnTo>
                                  <a:pt x="1331" y="1689"/>
                                </a:lnTo>
                                <a:lnTo>
                                  <a:pt x="1331" y="1691"/>
                                </a:lnTo>
                                <a:lnTo>
                                  <a:pt x="1332" y="1689"/>
                                </a:lnTo>
                                <a:lnTo>
                                  <a:pt x="1333" y="1691"/>
                                </a:lnTo>
                                <a:lnTo>
                                  <a:pt x="1335" y="1690"/>
                                </a:lnTo>
                                <a:lnTo>
                                  <a:pt x="1336" y="1692"/>
                                </a:lnTo>
                                <a:lnTo>
                                  <a:pt x="1338" y="1692"/>
                                </a:lnTo>
                                <a:lnTo>
                                  <a:pt x="1338" y="1690"/>
                                </a:lnTo>
                                <a:lnTo>
                                  <a:pt x="1339" y="1689"/>
                                </a:lnTo>
                                <a:lnTo>
                                  <a:pt x="1339" y="1690"/>
                                </a:lnTo>
                                <a:lnTo>
                                  <a:pt x="1341" y="1690"/>
                                </a:lnTo>
                                <a:lnTo>
                                  <a:pt x="1342" y="1692"/>
                                </a:lnTo>
                                <a:lnTo>
                                  <a:pt x="1343" y="1689"/>
                                </a:lnTo>
                                <a:lnTo>
                                  <a:pt x="1344" y="1691"/>
                                </a:lnTo>
                                <a:lnTo>
                                  <a:pt x="1346" y="1692"/>
                                </a:lnTo>
                                <a:lnTo>
                                  <a:pt x="1347" y="1689"/>
                                </a:lnTo>
                                <a:lnTo>
                                  <a:pt x="1348" y="1692"/>
                                </a:lnTo>
                                <a:lnTo>
                                  <a:pt x="1348" y="1691"/>
                                </a:lnTo>
                                <a:lnTo>
                                  <a:pt x="1349" y="1691"/>
                                </a:lnTo>
                                <a:lnTo>
                                  <a:pt x="1351" y="1688"/>
                                </a:lnTo>
                                <a:lnTo>
                                  <a:pt x="1352" y="1689"/>
                                </a:lnTo>
                                <a:lnTo>
                                  <a:pt x="1352" y="1691"/>
                                </a:lnTo>
                                <a:lnTo>
                                  <a:pt x="1354" y="1689"/>
                                </a:lnTo>
                                <a:lnTo>
                                  <a:pt x="1356" y="1691"/>
                                </a:lnTo>
                                <a:lnTo>
                                  <a:pt x="1356" y="1691"/>
                                </a:lnTo>
                                <a:lnTo>
                                  <a:pt x="1357" y="1690"/>
                                </a:lnTo>
                                <a:lnTo>
                                  <a:pt x="1359" y="1690"/>
                                </a:lnTo>
                                <a:lnTo>
                                  <a:pt x="1360" y="1691"/>
                                </a:lnTo>
                                <a:lnTo>
                                  <a:pt x="1360" y="1690"/>
                                </a:lnTo>
                                <a:lnTo>
                                  <a:pt x="1362" y="1691"/>
                                </a:lnTo>
                                <a:lnTo>
                                  <a:pt x="1363" y="1691"/>
                                </a:lnTo>
                                <a:lnTo>
                                  <a:pt x="1364" y="1689"/>
                                </a:lnTo>
                                <a:lnTo>
                                  <a:pt x="1364" y="1692"/>
                                </a:lnTo>
                                <a:lnTo>
                                  <a:pt x="1366" y="1689"/>
                                </a:lnTo>
                                <a:lnTo>
                                  <a:pt x="1367" y="1691"/>
                                </a:lnTo>
                                <a:lnTo>
                                  <a:pt x="1368" y="1689"/>
                                </a:lnTo>
                                <a:lnTo>
                                  <a:pt x="1369" y="1690"/>
                                </a:lnTo>
                                <a:lnTo>
                                  <a:pt x="1370" y="1691"/>
                                </a:lnTo>
                                <a:lnTo>
                                  <a:pt x="1371" y="1689"/>
                                </a:lnTo>
                                <a:lnTo>
                                  <a:pt x="1372" y="1691"/>
                                </a:lnTo>
                                <a:lnTo>
                                  <a:pt x="1374" y="1688"/>
                                </a:lnTo>
                                <a:lnTo>
                                  <a:pt x="1375" y="1691"/>
                                </a:lnTo>
                                <a:lnTo>
                                  <a:pt x="1375" y="1690"/>
                                </a:lnTo>
                                <a:lnTo>
                                  <a:pt x="1376" y="1690"/>
                                </a:lnTo>
                                <a:lnTo>
                                  <a:pt x="1377" y="1690"/>
                                </a:lnTo>
                                <a:lnTo>
                                  <a:pt x="1378" y="1689"/>
                                </a:lnTo>
                                <a:lnTo>
                                  <a:pt x="1380" y="1689"/>
                                </a:lnTo>
                                <a:lnTo>
                                  <a:pt x="1381" y="1688"/>
                                </a:lnTo>
                                <a:lnTo>
                                  <a:pt x="1382" y="1688"/>
                                </a:lnTo>
                                <a:lnTo>
                                  <a:pt x="1383" y="1693"/>
                                </a:lnTo>
                                <a:lnTo>
                                  <a:pt x="1384" y="1691"/>
                                </a:lnTo>
                                <a:lnTo>
                                  <a:pt x="1385" y="1688"/>
                                </a:lnTo>
                                <a:lnTo>
                                  <a:pt x="1386" y="1689"/>
                                </a:lnTo>
                                <a:lnTo>
                                  <a:pt x="1388" y="1693"/>
                                </a:lnTo>
                                <a:lnTo>
                                  <a:pt x="1388" y="1693"/>
                                </a:lnTo>
                                <a:lnTo>
                                  <a:pt x="1389" y="1690"/>
                                </a:lnTo>
                                <a:lnTo>
                                  <a:pt x="1390" y="1691"/>
                                </a:lnTo>
                                <a:lnTo>
                                  <a:pt x="1391" y="1690"/>
                                </a:lnTo>
                                <a:lnTo>
                                  <a:pt x="1392" y="1691"/>
                                </a:lnTo>
                                <a:lnTo>
                                  <a:pt x="1394" y="1687"/>
                                </a:lnTo>
                                <a:lnTo>
                                  <a:pt x="1394" y="1689"/>
                                </a:lnTo>
                                <a:lnTo>
                                  <a:pt x="1395" y="1689"/>
                                </a:lnTo>
                                <a:lnTo>
                                  <a:pt x="1397" y="1689"/>
                                </a:lnTo>
                                <a:lnTo>
                                  <a:pt x="1398" y="1692"/>
                                </a:lnTo>
                                <a:lnTo>
                                  <a:pt x="1399" y="1692"/>
                                </a:lnTo>
                                <a:lnTo>
                                  <a:pt x="1400" y="1689"/>
                                </a:lnTo>
                                <a:lnTo>
                                  <a:pt x="1401" y="1692"/>
                                </a:lnTo>
                                <a:lnTo>
                                  <a:pt x="1403" y="1690"/>
                                </a:lnTo>
                                <a:lnTo>
                                  <a:pt x="1403" y="1689"/>
                                </a:lnTo>
                                <a:lnTo>
                                  <a:pt x="1404" y="1693"/>
                                </a:lnTo>
                                <a:lnTo>
                                  <a:pt x="1405" y="1691"/>
                                </a:lnTo>
                                <a:lnTo>
                                  <a:pt x="1407" y="1689"/>
                                </a:lnTo>
                                <a:lnTo>
                                  <a:pt x="1408" y="1691"/>
                                </a:lnTo>
                                <a:lnTo>
                                  <a:pt x="1409" y="1689"/>
                                </a:lnTo>
                                <a:lnTo>
                                  <a:pt x="1411" y="1694"/>
                                </a:lnTo>
                                <a:lnTo>
                                  <a:pt x="1411" y="1690"/>
                                </a:lnTo>
                                <a:lnTo>
                                  <a:pt x="1412" y="1689"/>
                                </a:lnTo>
                                <a:lnTo>
                                  <a:pt x="1413" y="1693"/>
                                </a:lnTo>
                                <a:lnTo>
                                  <a:pt x="1414" y="1693"/>
                                </a:lnTo>
                                <a:lnTo>
                                  <a:pt x="1415" y="1689"/>
                                </a:lnTo>
                                <a:lnTo>
                                  <a:pt x="1416" y="1690"/>
                                </a:lnTo>
                                <a:lnTo>
                                  <a:pt x="1418" y="1692"/>
                                </a:lnTo>
                                <a:lnTo>
                                  <a:pt x="1418" y="1691"/>
                                </a:lnTo>
                                <a:lnTo>
                                  <a:pt x="1420" y="1690"/>
                                </a:lnTo>
                                <a:lnTo>
                                  <a:pt x="1420" y="1689"/>
                                </a:lnTo>
                                <a:lnTo>
                                  <a:pt x="1421" y="1691"/>
                                </a:lnTo>
                                <a:lnTo>
                                  <a:pt x="1423" y="1692"/>
                                </a:lnTo>
                                <a:lnTo>
                                  <a:pt x="1424" y="1690"/>
                                </a:lnTo>
                                <a:lnTo>
                                  <a:pt x="1425" y="1689"/>
                                </a:lnTo>
                                <a:lnTo>
                                  <a:pt x="1426" y="1691"/>
                                </a:lnTo>
                                <a:lnTo>
                                  <a:pt x="1427" y="1690"/>
                                </a:lnTo>
                                <a:lnTo>
                                  <a:pt x="1428" y="1691"/>
                                </a:lnTo>
                                <a:lnTo>
                                  <a:pt x="1429" y="1689"/>
                                </a:lnTo>
                                <a:lnTo>
                                  <a:pt x="1431" y="1691"/>
                                </a:lnTo>
                                <a:lnTo>
                                  <a:pt x="1431" y="1693"/>
                                </a:lnTo>
                                <a:lnTo>
                                  <a:pt x="1432" y="1690"/>
                                </a:lnTo>
                                <a:lnTo>
                                  <a:pt x="1433" y="1691"/>
                                </a:lnTo>
                                <a:lnTo>
                                  <a:pt x="1435" y="1693"/>
                                </a:lnTo>
                                <a:lnTo>
                                  <a:pt x="1435" y="1691"/>
                                </a:lnTo>
                                <a:lnTo>
                                  <a:pt x="1436" y="1689"/>
                                </a:lnTo>
                                <a:lnTo>
                                  <a:pt x="1438" y="1689"/>
                                </a:lnTo>
                                <a:lnTo>
                                  <a:pt x="1439" y="1692"/>
                                </a:lnTo>
                                <a:lnTo>
                                  <a:pt x="1440" y="1692"/>
                                </a:lnTo>
                                <a:lnTo>
                                  <a:pt x="1440" y="1690"/>
                                </a:lnTo>
                                <a:lnTo>
                                  <a:pt x="1442" y="1691"/>
                                </a:lnTo>
                                <a:lnTo>
                                  <a:pt x="1443" y="1689"/>
                                </a:lnTo>
                                <a:lnTo>
                                  <a:pt x="1444" y="1693"/>
                                </a:lnTo>
                                <a:lnTo>
                                  <a:pt x="1446" y="1690"/>
                                </a:lnTo>
                                <a:lnTo>
                                  <a:pt x="1446" y="1692"/>
                                </a:lnTo>
                                <a:lnTo>
                                  <a:pt x="1447" y="1690"/>
                                </a:lnTo>
                                <a:lnTo>
                                  <a:pt x="1448" y="1691"/>
                                </a:lnTo>
                                <a:lnTo>
                                  <a:pt x="1450" y="1689"/>
                                </a:lnTo>
                                <a:lnTo>
                                  <a:pt x="1450" y="1689"/>
                                </a:lnTo>
                                <a:lnTo>
                                  <a:pt x="1451" y="1692"/>
                                </a:lnTo>
                                <a:lnTo>
                                  <a:pt x="1453" y="1691"/>
                                </a:lnTo>
                                <a:lnTo>
                                  <a:pt x="1454" y="1692"/>
                                </a:lnTo>
                                <a:lnTo>
                                  <a:pt x="1455" y="1691"/>
                                </a:lnTo>
                                <a:lnTo>
                                  <a:pt x="1456" y="1689"/>
                                </a:lnTo>
                                <a:lnTo>
                                  <a:pt x="1457" y="1692"/>
                                </a:lnTo>
                                <a:lnTo>
                                  <a:pt x="1458" y="1691"/>
                                </a:lnTo>
                                <a:lnTo>
                                  <a:pt x="1459" y="1690"/>
                                </a:lnTo>
                                <a:lnTo>
                                  <a:pt x="1460" y="1692"/>
                                </a:lnTo>
                                <a:lnTo>
                                  <a:pt x="1461" y="1691"/>
                                </a:lnTo>
                                <a:lnTo>
                                  <a:pt x="1463" y="1693"/>
                                </a:lnTo>
                                <a:lnTo>
                                  <a:pt x="1463" y="1692"/>
                                </a:lnTo>
                                <a:lnTo>
                                  <a:pt x="1465" y="1690"/>
                                </a:lnTo>
                                <a:lnTo>
                                  <a:pt x="1466" y="1689"/>
                                </a:lnTo>
                                <a:lnTo>
                                  <a:pt x="1466" y="1690"/>
                                </a:lnTo>
                                <a:lnTo>
                                  <a:pt x="1468" y="1689"/>
                                </a:lnTo>
                                <a:lnTo>
                                  <a:pt x="1469" y="1690"/>
                                </a:lnTo>
                                <a:lnTo>
                                  <a:pt x="1470" y="1693"/>
                                </a:lnTo>
                                <a:lnTo>
                                  <a:pt x="1471" y="1690"/>
                                </a:lnTo>
                                <a:lnTo>
                                  <a:pt x="1472" y="1691"/>
                                </a:lnTo>
                                <a:lnTo>
                                  <a:pt x="1473" y="1689"/>
                                </a:lnTo>
                                <a:lnTo>
                                  <a:pt x="1474" y="1688"/>
                                </a:lnTo>
                                <a:lnTo>
                                  <a:pt x="1475" y="1692"/>
                                </a:lnTo>
                                <a:lnTo>
                                  <a:pt x="1477" y="1692"/>
                                </a:lnTo>
                                <a:lnTo>
                                  <a:pt x="1478" y="1690"/>
                                </a:lnTo>
                                <a:lnTo>
                                  <a:pt x="1478" y="1691"/>
                                </a:lnTo>
                                <a:lnTo>
                                  <a:pt x="1479" y="1692"/>
                                </a:lnTo>
                                <a:lnTo>
                                  <a:pt x="1481" y="1690"/>
                                </a:lnTo>
                                <a:lnTo>
                                  <a:pt x="1482" y="1693"/>
                                </a:lnTo>
                                <a:lnTo>
                                  <a:pt x="1482" y="1693"/>
                                </a:lnTo>
                                <a:lnTo>
                                  <a:pt x="1483" y="1691"/>
                                </a:lnTo>
                                <a:lnTo>
                                  <a:pt x="1485" y="1691"/>
                                </a:lnTo>
                                <a:lnTo>
                                  <a:pt x="1485" y="1687"/>
                                </a:lnTo>
                                <a:lnTo>
                                  <a:pt x="1488" y="1690"/>
                                </a:lnTo>
                                <a:lnTo>
                                  <a:pt x="1488" y="1692"/>
                                </a:lnTo>
                                <a:lnTo>
                                  <a:pt x="1489" y="1695"/>
                                </a:lnTo>
                                <a:lnTo>
                                  <a:pt x="1491" y="1691"/>
                                </a:lnTo>
                                <a:lnTo>
                                  <a:pt x="1492" y="1690"/>
                                </a:lnTo>
                                <a:lnTo>
                                  <a:pt x="1493" y="1691"/>
                                </a:lnTo>
                                <a:lnTo>
                                  <a:pt x="1494" y="1690"/>
                                </a:lnTo>
                                <a:lnTo>
                                  <a:pt x="1495" y="1692"/>
                                </a:lnTo>
                                <a:lnTo>
                                  <a:pt x="1495" y="1692"/>
                                </a:lnTo>
                                <a:lnTo>
                                  <a:pt x="1497" y="1690"/>
                                </a:lnTo>
                                <a:lnTo>
                                  <a:pt x="1497" y="1691"/>
                                </a:lnTo>
                                <a:lnTo>
                                  <a:pt x="1499" y="1693"/>
                                </a:lnTo>
                                <a:lnTo>
                                  <a:pt x="1500" y="1693"/>
                                </a:lnTo>
                                <a:lnTo>
                                  <a:pt x="1501" y="1690"/>
                                </a:lnTo>
                                <a:lnTo>
                                  <a:pt x="1502" y="1692"/>
                                </a:lnTo>
                                <a:lnTo>
                                  <a:pt x="1504" y="1691"/>
                                </a:lnTo>
                                <a:lnTo>
                                  <a:pt x="1504" y="1691"/>
                                </a:lnTo>
                                <a:lnTo>
                                  <a:pt x="1505" y="1691"/>
                                </a:lnTo>
                                <a:lnTo>
                                  <a:pt x="1507" y="1690"/>
                                </a:lnTo>
                                <a:lnTo>
                                  <a:pt x="1508" y="1691"/>
                                </a:lnTo>
                                <a:lnTo>
                                  <a:pt x="1509" y="1693"/>
                                </a:lnTo>
                                <a:lnTo>
                                  <a:pt x="1509" y="1691"/>
                                </a:lnTo>
                                <a:lnTo>
                                  <a:pt x="1510" y="1692"/>
                                </a:lnTo>
                                <a:lnTo>
                                  <a:pt x="1512" y="1689"/>
                                </a:lnTo>
                                <a:lnTo>
                                  <a:pt x="1513" y="1692"/>
                                </a:lnTo>
                                <a:lnTo>
                                  <a:pt x="1514" y="1689"/>
                                </a:lnTo>
                                <a:lnTo>
                                  <a:pt x="1515" y="1688"/>
                                </a:lnTo>
                                <a:lnTo>
                                  <a:pt x="1516" y="1692"/>
                                </a:lnTo>
                                <a:lnTo>
                                  <a:pt x="1518" y="1689"/>
                                </a:lnTo>
                                <a:lnTo>
                                  <a:pt x="1519" y="1691"/>
                                </a:lnTo>
                                <a:lnTo>
                                  <a:pt x="1520" y="1690"/>
                                </a:lnTo>
                                <a:lnTo>
                                  <a:pt x="1521" y="1691"/>
                                </a:lnTo>
                                <a:lnTo>
                                  <a:pt x="1521" y="1692"/>
                                </a:lnTo>
                                <a:lnTo>
                                  <a:pt x="1523" y="1690"/>
                                </a:lnTo>
                                <a:lnTo>
                                  <a:pt x="1523" y="1691"/>
                                </a:lnTo>
                                <a:lnTo>
                                  <a:pt x="1524" y="1689"/>
                                </a:lnTo>
                                <a:lnTo>
                                  <a:pt x="1525" y="1689"/>
                                </a:lnTo>
                                <a:lnTo>
                                  <a:pt x="1527" y="1691"/>
                                </a:lnTo>
                                <a:lnTo>
                                  <a:pt x="1528" y="1692"/>
                                </a:lnTo>
                                <a:lnTo>
                                  <a:pt x="1529" y="1690"/>
                                </a:lnTo>
                                <a:lnTo>
                                  <a:pt x="1530" y="1690"/>
                                </a:lnTo>
                                <a:lnTo>
                                  <a:pt x="1531" y="1692"/>
                                </a:lnTo>
                                <a:lnTo>
                                  <a:pt x="1532" y="1692"/>
                                </a:lnTo>
                                <a:lnTo>
                                  <a:pt x="1532" y="1690"/>
                                </a:lnTo>
                                <a:lnTo>
                                  <a:pt x="1535" y="1690"/>
                                </a:lnTo>
                                <a:lnTo>
                                  <a:pt x="1536" y="1688"/>
                                </a:lnTo>
                                <a:lnTo>
                                  <a:pt x="1536" y="1689"/>
                                </a:lnTo>
                                <a:lnTo>
                                  <a:pt x="1537" y="1692"/>
                                </a:lnTo>
                                <a:lnTo>
                                  <a:pt x="1538" y="1691"/>
                                </a:lnTo>
                                <a:lnTo>
                                  <a:pt x="1539" y="1689"/>
                                </a:lnTo>
                                <a:lnTo>
                                  <a:pt x="1541" y="1692"/>
                                </a:lnTo>
                                <a:lnTo>
                                  <a:pt x="1542" y="1688"/>
                                </a:lnTo>
                                <a:lnTo>
                                  <a:pt x="1543" y="1689"/>
                                </a:lnTo>
                                <a:lnTo>
                                  <a:pt x="1543" y="1691"/>
                                </a:lnTo>
                                <a:lnTo>
                                  <a:pt x="1545" y="1688"/>
                                </a:lnTo>
                                <a:lnTo>
                                  <a:pt x="1546" y="1693"/>
                                </a:lnTo>
                                <a:lnTo>
                                  <a:pt x="1547" y="1691"/>
                                </a:lnTo>
                                <a:lnTo>
                                  <a:pt x="1548" y="1692"/>
                                </a:lnTo>
                                <a:lnTo>
                                  <a:pt x="1550" y="1693"/>
                                </a:lnTo>
                                <a:lnTo>
                                  <a:pt x="1551" y="1689"/>
                                </a:lnTo>
                                <a:lnTo>
                                  <a:pt x="1551" y="1690"/>
                                </a:lnTo>
                                <a:lnTo>
                                  <a:pt x="1553" y="1692"/>
                                </a:lnTo>
                                <a:lnTo>
                                  <a:pt x="1553" y="1691"/>
                                </a:lnTo>
                                <a:lnTo>
                                  <a:pt x="1555" y="1693"/>
                                </a:lnTo>
                                <a:lnTo>
                                  <a:pt x="1555" y="1692"/>
                                </a:lnTo>
                                <a:lnTo>
                                  <a:pt x="1556" y="1690"/>
                                </a:lnTo>
                                <a:lnTo>
                                  <a:pt x="1558" y="1692"/>
                                </a:lnTo>
                                <a:lnTo>
                                  <a:pt x="1558" y="1689"/>
                                </a:lnTo>
                                <a:lnTo>
                                  <a:pt x="1560" y="1688"/>
                                </a:lnTo>
                                <a:lnTo>
                                  <a:pt x="1561" y="1691"/>
                                </a:lnTo>
                                <a:lnTo>
                                  <a:pt x="1562" y="1691"/>
                                </a:lnTo>
                                <a:lnTo>
                                  <a:pt x="1563" y="1690"/>
                                </a:lnTo>
                                <a:lnTo>
                                  <a:pt x="1564" y="1690"/>
                                </a:lnTo>
                                <a:lnTo>
                                  <a:pt x="1566" y="1693"/>
                                </a:lnTo>
                                <a:lnTo>
                                  <a:pt x="1566" y="1692"/>
                                </a:lnTo>
                                <a:lnTo>
                                  <a:pt x="1567" y="1690"/>
                                </a:lnTo>
                                <a:lnTo>
                                  <a:pt x="1569" y="1690"/>
                                </a:lnTo>
                                <a:lnTo>
                                  <a:pt x="1570" y="1692"/>
                                </a:lnTo>
                                <a:lnTo>
                                  <a:pt x="1572" y="1690"/>
                                </a:lnTo>
                                <a:lnTo>
                                  <a:pt x="1572" y="1691"/>
                                </a:lnTo>
                                <a:lnTo>
                                  <a:pt x="1573" y="1690"/>
                                </a:lnTo>
                                <a:lnTo>
                                  <a:pt x="1574" y="1687"/>
                                </a:lnTo>
                                <a:lnTo>
                                  <a:pt x="1575" y="1688"/>
                                </a:lnTo>
                                <a:lnTo>
                                  <a:pt x="1576" y="1691"/>
                                </a:lnTo>
                                <a:lnTo>
                                  <a:pt x="1577" y="1690"/>
                                </a:lnTo>
                                <a:lnTo>
                                  <a:pt x="1578" y="1692"/>
                                </a:lnTo>
                                <a:lnTo>
                                  <a:pt x="1579" y="1691"/>
                                </a:lnTo>
                                <a:lnTo>
                                  <a:pt x="1581" y="1693"/>
                                </a:lnTo>
                                <a:lnTo>
                                  <a:pt x="1581" y="1693"/>
                                </a:lnTo>
                                <a:lnTo>
                                  <a:pt x="1583" y="1689"/>
                                </a:lnTo>
                                <a:lnTo>
                                  <a:pt x="1583" y="1691"/>
                                </a:lnTo>
                                <a:lnTo>
                                  <a:pt x="1585" y="1689"/>
                                </a:lnTo>
                                <a:lnTo>
                                  <a:pt x="1586" y="1692"/>
                                </a:lnTo>
                                <a:lnTo>
                                  <a:pt x="1587" y="1690"/>
                                </a:lnTo>
                                <a:lnTo>
                                  <a:pt x="1588" y="1691"/>
                                </a:lnTo>
                                <a:lnTo>
                                  <a:pt x="1589" y="1688"/>
                                </a:lnTo>
                                <a:lnTo>
                                  <a:pt x="1590" y="1689"/>
                                </a:lnTo>
                                <a:lnTo>
                                  <a:pt x="1592" y="1692"/>
                                </a:lnTo>
                                <a:lnTo>
                                  <a:pt x="1592" y="1690"/>
                                </a:lnTo>
                                <a:lnTo>
                                  <a:pt x="1594" y="1692"/>
                                </a:lnTo>
                                <a:lnTo>
                                  <a:pt x="1594" y="1693"/>
                                </a:lnTo>
                                <a:lnTo>
                                  <a:pt x="1596" y="1691"/>
                                </a:lnTo>
                                <a:lnTo>
                                  <a:pt x="1597" y="1692"/>
                                </a:lnTo>
                                <a:lnTo>
                                  <a:pt x="1598" y="1690"/>
                                </a:lnTo>
                                <a:lnTo>
                                  <a:pt x="1598" y="1691"/>
                                </a:lnTo>
                                <a:lnTo>
                                  <a:pt x="1600" y="1690"/>
                                </a:lnTo>
                                <a:lnTo>
                                  <a:pt x="1601" y="1689"/>
                                </a:lnTo>
                                <a:lnTo>
                                  <a:pt x="1602" y="1691"/>
                                </a:lnTo>
                                <a:lnTo>
                                  <a:pt x="1603" y="1690"/>
                                </a:lnTo>
                                <a:lnTo>
                                  <a:pt x="1604" y="1692"/>
                                </a:lnTo>
                                <a:lnTo>
                                  <a:pt x="1605" y="1691"/>
                                </a:lnTo>
                                <a:lnTo>
                                  <a:pt x="1606" y="1689"/>
                                </a:lnTo>
                                <a:lnTo>
                                  <a:pt x="1607" y="1689"/>
                                </a:lnTo>
                                <a:lnTo>
                                  <a:pt x="1609" y="1691"/>
                                </a:lnTo>
                                <a:lnTo>
                                  <a:pt x="1610" y="1690"/>
                                </a:lnTo>
                                <a:lnTo>
                                  <a:pt x="1611" y="1693"/>
                                </a:lnTo>
                                <a:lnTo>
                                  <a:pt x="1611" y="1694"/>
                                </a:lnTo>
                                <a:lnTo>
                                  <a:pt x="1613" y="1693"/>
                                </a:lnTo>
                                <a:lnTo>
                                  <a:pt x="1613" y="1693"/>
                                </a:lnTo>
                                <a:lnTo>
                                  <a:pt x="1615" y="1689"/>
                                </a:lnTo>
                                <a:lnTo>
                                  <a:pt x="1615" y="1689"/>
                                </a:lnTo>
                                <a:lnTo>
                                  <a:pt x="1617" y="1690"/>
                                </a:lnTo>
                                <a:lnTo>
                                  <a:pt x="1618" y="1690"/>
                                </a:lnTo>
                                <a:lnTo>
                                  <a:pt x="1619" y="1692"/>
                                </a:lnTo>
                                <a:lnTo>
                                  <a:pt x="1620" y="1692"/>
                                </a:lnTo>
                                <a:lnTo>
                                  <a:pt x="1621" y="1691"/>
                                </a:lnTo>
                                <a:lnTo>
                                  <a:pt x="1622" y="1692"/>
                                </a:lnTo>
                                <a:lnTo>
                                  <a:pt x="1623" y="1690"/>
                                </a:lnTo>
                                <a:lnTo>
                                  <a:pt x="1624" y="1691"/>
                                </a:lnTo>
                                <a:lnTo>
                                  <a:pt x="1626" y="1690"/>
                                </a:lnTo>
                                <a:lnTo>
                                  <a:pt x="1627" y="1689"/>
                                </a:lnTo>
                                <a:lnTo>
                                  <a:pt x="1628" y="1691"/>
                                </a:lnTo>
                                <a:lnTo>
                                  <a:pt x="1629" y="1693"/>
                                </a:lnTo>
                                <a:lnTo>
                                  <a:pt x="1630" y="1690"/>
                                </a:lnTo>
                                <a:lnTo>
                                  <a:pt x="1631" y="1689"/>
                                </a:lnTo>
                                <a:lnTo>
                                  <a:pt x="1631" y="1691"/>
                                </a:lnTo>
                                <a:lnTo>
                                  <a:pt x="1633" y="1691"/>
                                </a:lnTo>
                                <a:lnTo>
                                  <a:pt x="1634" y="1689"/>
                                </a:lnTo>
                                <a:lnTo>
                                  <a:pt x="1635" y="1690"/>
                                </a:lnTo>
                                <a:lnTo>
                                  <a:pt x="1636" y="1692"/>
                                </a:lnTo>
                                <a:lnTo>
                                  <a:pt x="1637" y="1692"/>
                                </a:lnTo>
                                <a:lnTo>
                                  <a:pt x="1638" y="1690"/>
                                </a:lnTo>
                                <a:lnTo>
                                  <a:pt x="1639" y="1691"/>
                                </a:lnTo>
                                <a:lnTo>
                                  <a:pt x="1640" y="1690"/>
                                </a:lnTo>
                                <a:lnTo>
                                  <a:pt x="1642" y="1690"/>
                                </a:lnTo>
                                <a:lnTo>
                                  <a:pt x="1643" y="1692"/>
                                </a:lnTo>
                                <a:lnTo>
                                  <a:pt x="1643" y="1692"/>
                                </a:lnTo>
                                <a:lnTo>
                                  <a:pt x="1645" y="1689"/>
                                </a:lnTo>
                                <a:lnTo>
                                  <a:pt x="1646" y="1691"/>
                                </a:lnTo>
                                <a:lnTo>
                                  <a:pt x="1647" y="1692"/>
                                </a:lnTo>
                                <a:lnTo>
                                  <a:pt x="1648" y="1692"/>
                                </a:lnTo>
                                <a:lnTo>
                                  <a:pt x="1649" y="1690"/>
                                </a:lnTo>
                                <a:lnTo>
                                  <a:pt x="1650" y="1691"/>
                                </a:lnTo>
                                <a:lnTo>
                                  <a:pt x="1651" y="1690"/>
                                </a:lnTo>
                                <a:lnTo>
                                  <a:pt x="1653" y="1689"/>
                                </a:lnTo>
                                <a:lnTo>
                                  <a:pt x="1654" y="1691"/>
                                </a:lnTo>
                                <a:lnTo>
                                  <a:pt x="1654" y="1691"/>
                                </a:lnTo>
                                <a:lnTo>
                                  <a:pt x="1655" y="1689"/>
                                </a:lnTo>
                                <a:lnTo>
                                  <a:pt x="1657" y="1688"/>
                                </a:lnTo>
                                <a:lnTo>
                                  <a:pt x="1658" y="1691"/>
                                </a:lnTo>
                                <a:lnTo>
                                  <a:pt x="1658" y="1691"/>
                                </a:lnTo>
                                <a:lnTo>
                                  <a:pt x="1659" y="1689"/>
                                </a:lnTo>
                                <a:lnTo>
                                  <a:pt x="1661" y="1690"/>
                                </a:lnTo>
                                <a:lnTo>
                                  <a:pt x="1662" y="1691"/>
                                </a:lnTo>
                                <a:lnTo>
                                  <a:pt x="1664" y="1690"/>
                                </a:lnTo>
                                <a:lnTo>
                                  <a:pt x="1665" y="1692"/>
                                </a:lnTo>
                                <a:lnTo>
                                  <a:pt x="1665" y="1693"/>
                                </a:lnTo>
                                <a:lnTo>
                                  <a:pt x="1666" y="1690"/>
                                </a:lnTo>
                                <a:lnTo>
                                  <a:pt x="1667" y="1693"/>
                                </a:lnTo>
                                <a:lnTo>
                                  <a:pt x="1668" y="1691"/>
                                </a:lnTo>
                                <a:lnTo>
                                  <a:pt x="1669" y="1692"/>
                                </a:lnTo>
                                <a:lnTo>
                                  <a:pt x="1671" y="1690"/>
                                </a:lnTo>
                                <a:lnTo>
                                  <a:pt x="1672" y="1688"/>
                                </a:lnTo>
                                <a:lnTo>
                                  <a:pt x="1673" y="1690"/>
                                </a:lnTo>
                                <a:lnTo>
                                  <a:pt x="1674" y="1692"/>
                                </a:lnTo>
                                <a:lnTo>
                                  <a:pt x="1675" y="1689"/>
                                </a:lnTo>
                                <a:lnTo>
                                  <a:pt x="1676" y="1690"/>
                                </a:lnTo>
                                <a:lnTo>
                                  <a:pt x="1676" y="1692"/>
                                </a:lnTo>
                                <a:lnTo>
                                  <a:pt x="1678" y="1690"/>
                                </a:lnTo>
                                <a:lnTo>
                                  <a:pt x="1679" y="1691"/>
                                </a:lnTo>
                                <a:lnTo>
                                  <a:pt x="1680" y="1689"/>
                                </a:lnTo>
                                <a:lnTo>
                                  <a:pt x="1682" y="1692"/>
                                </a:lnTo>
                                <a:lnTo>
                                  <a:pt x="1682" y="1692"/>
                                </a:lnTo>
                                <a:lnTo>
                                  <a:pt x="1683" y="1689"/>
                                </a:lnTo>
                                <a:lnTo>
                                  <a:pt x="1685" y="1691"/>
                                </a:lnTo>
                                <a:lnTo>
                                  <a:pt x="1686" y="1689"/>
                                </a:lnTo>
                                <a:lnTo>
                                  <a:pt x="1687" y="1691"/>
                                </a:lnTo>
                                <a:lnTo>
                                  <a:pt x="1688" y="1689"/>
                                </a:lnTo>
                                <a:lnTo>
                                  <a:pt x="1688" y="1690"/>
                                </a:lnTo>
                                <a:lnTo>
                                  <a:pt x="1689" y="1692"/>
                                </a:lnTo>
                                <a:lnTo>
                                  <a:pt x="1691" y="1691"/>
                                </a:lnTo>
                                <a:lnTo>
                                  <a:pt x="1692" y="1690"/>
                                </a:lnTo>
                                <a:lnTo>
                                  <a:pt x="1693" y="1689"/>
                                </a:lnTo>
                                <a:lnTo>
                                  <a:pt x="1694" y="1691"/>
                                </a:lnTo>
                                <a:lnTo>
                                  <a:pt x="1695" y="1690"/>
                                </a:lnTo>
                                <a:lnTo>
                                  <a:pt x="1697" y="1693"/>
                                </a:lnTo>
                                <a:lnTo>
                                  <a:pt x="1697" y="1693"/>
                                </a:lnTo>
                                <a:lnTo>
                                  <a:pt x="1699" y="1690"/>
                                </a:lnTo>
                                <a:lnTo>
                                  <a:pt x="1700" y="1689"/>
                                </a:lnTo>
                                <a:lnTo>
                                  <a:pt x="1701" y="1692"/>
                                </a:lnTo>
                                <a:lnTo>
                                  <a:pt x="1702" y="1691"/>
                                </a:lnTo>
                                <a:lnTo>
                                  <a:pt x="1703" y="1692"/>
                                </a:lnTo>
                                <a:lnTo>
                                  <a:pt x="1703" y="1691"/>
                                </a:lnTo>
                                <a:lnTo>
                                  <a:pt x="1704" y="1689"/>
                                </a:lnTo>
                                <a:lnTo>
                                  <a:pt x="1706" y="1690"/>
                                </a:lnTo>
                                <a:lnTo>
                                  <a:pt x="1707" y="1692"/>
                                </a:lnTo>
                                <a:lnTo>
                                  <a:pt x="1708" y="1690"/>
                                </a:lnTo>
                                <a:lnTo>
                                  <a:pt x="1710" y="1694"/>
                                </a:lnTo>
                                <a:lnTo>
                                  <a:pt x="1710" y="1694"/>
                                </a:lnTo>
                                <a:lnTo>
                                  <a:pt x="1712" y="1692"/>
                                </a:lnTo>
                                <a:lnTo>
                                  <a:pt x="1713" y="1693"/>
                                </a:lnTo>
                                <a:lnTo>
                                  <a:pt x="1714" y="1689"/>
                                </a:lnTo>
                                <a:lnTo>
                                  <a:pt x="1714" y="1689"/>
                                </a:lnTo>
                                <a:lnTo>
                                  <a:pt x="1716" y="1693"/>
                                </a:lnTo>
                                <a:lnTo>
                                  <a:pt x="1717" y="1691"/>
                                </a:lnTo>
                                <a:lnTo>
                                  <a:pt x="1718" y="1692"/>
                                </a:lnTo>
                                <a:lnTo>
                                  <a:pt x="1719" y="1691"/>
                                </a:lnTo>
                                <a:lnTo>
                                  <a:pt x="1720" y="1693"/>
                                </a:lnTo>
                                <a:lnTo>
                                  <a:pt x="1721" y="1691"/>
                                </a:lnTo>
                                <a:lnTo>
                                  <a:pt x="1722" y="1692"/>
                                </a:lnTo>
                                <a:lnTo>
                                  <a:pt x="1723" y="1693"/>
                                </a:lnTo>
                                <a:lnTo>
                                  <a:pt x="1725" y="1690"/>
                                </a:lnTo>
                                <a:lnTo>
                                  <a:pt x="1726" y="1688"/>
                                </a:lnTo>
                                <a:lnTo>
                                  <a:pt x="1727" y="1690"/>
                                </a:lnTo>
                                <a:lnTo>
                                  <a:pt x="1727" y="1693"/>
                                </a:lnTo>
                                <a:lnTo>
                                  <a:pt x="1729" y="1688"/>
                                </a:lnTo>
                                <a:lnTo>
                                  <a:pt x="1730" y="1688"/>
                                </a:lnTo>
                                <a:lnTo>
                                  <a:pt x="1731" y="1691"/>
                                </a:lnTo>
                                <a:lnTo>
                                  <a:pt x="1732" y="1690"/>
                                </a:lnTo>
                                <a:lnTo>
                                  <a:pt x="1733" y="1692"/>
                                </a:lnTo>
                                <a:lnTo>
                                  <a:pt x="1734" y="1691"/>
                                </a:lnTo>
                                <a:lnTo>
                                  <a:pt x="1735" y="1688"/>
                                </a:lnTo>
                                <a:lnTo>
                                  <a:pt x="1737" y="1687"/>
                                </a:lnTo>
                                <a:lnTo>
                                  <a:pt x="1737" y="1691"/>
                                </a:lnTo>
                                <a:lnTo>
                                  <a:pt x="1738" y="1691"/>
                                </a:lnTo>
                                <a:lnTo>
                                  <a:pt x="1739" y="1693"/>
                                </a:lnTo>
                                <a:lnTo>
                                  <a:pt x="1740" y="1692"/>
                                </a:lnTo>
                                <a:lnTo>
                                  <a:pt x="1742" y="1692"/>
                                </a:lnTo>
                                <a:lnTo>
                                  <a:pt x="1743" y="1692"/>
                                </a:lnTo>
                                <a:lnTo>
                                  <a:pt x="1744" y="1690"/>
                                </a:lnTo>
                                <a:lnTo>
                                  <a:pt x="1745" y="1692"/>
                                </a:lnTo>
                                <a:lnTo>
                                  <a:pt x="1746" y="1690"/>
                                </a:lnTo>
                                <a:lnTo>
                                  <a:pt x="1747" y="1691"/>
                                </a:lnTo>
                                <a:lnTo>
                                  <a:pt x="1748" y="1689"/>
                                </a:lnTo>
                                <a:lnTo>
                                  <a:pt x="1749" y="1689"/>
                                </a:lnTo>
                                <a:lnTo>
                                  <a:pt x="1750" y="1691"/>
                                </a:lnTo>
                                <a:lnTo>
                                  <a:pt x="1752" y="1691"/>
                                </a:lnTo>
                                <a:lnTo>
                                  <a:pt x="1753" y="1692"/>
                                </a:lnTo>
                                <a:lnTo>
                                  <a:pt x="1753" y="1692"/>
                                </a:lnTo>
                                <a:lnTo>
                                  <a:pt x="1754" y="1688"/>
                                </a:lnTo>
                                <a:lnTo>
                                  <a:pt x="1755" y="1689"/>
                                </a:lnTo>
                                <a:lnTo>
                                  <a:pt x="1756" y="1691"/>
                                </a:lnTo>
                                <a:lnTo>
                                  <a:pt x="1757" y="1690"/>
                                </a:lnTo>
                                <a:lnTo>
                                  <a:pt x="1758" y="1693"/>
                                </a:lnTo>
                                <a:lnTo>
                                  <a:pt x="1760" y="1691"/>
                                </a:lnTo>
                                <a:lnTo>
                                  <a:pt x="1760" y="1689"/>
                                </a:lnTo>
                                <a:lnTo>
                                  <a:pt x="1762" y="1692"/>
                                </a:lnTo>
                                <a:lnTo>
                                  <a:pt x="1763" y="1688"/>
                                </a:lnTo>
                                <a:lnTo>
                                  <a:pt x="1764" y="1689"/>
                                </a:lnTo>
                                <a:lnTo>
                                  <a:pt x="1765" y="1690"/>
                                </a:lnTo>
                                <a:lnTo>
                                  <a:pt x="1767" y="1689"/>
                                </a:lnTo>
                                <a:lnTo>
                                  <a:pt x="1768" y="1691"/>
                                </a:lnTo>
                                <a:lnTo>
                                  <a:pt x="1768" y="1690"/>
                                </a:lnTo>
                                <a:lnTo>
                                  <a:pt x="1769" y="1687"/>
                                </a:lnTo>
                                <a:lnTo>
                                  <a:pt x="1770" y="1688"/>
                                </a:lnTo>
                                <a:lnTo>
                                  <a:pt x="1771" y="1691"/>
                                </a:lnTo>
                                <a:lnTo>
                                  <a:pt x="1772" y="1689"/>
                                </a:lnTo>
                                <a:lnTo>
                                  <a:pt x="1774" y="1693"/>
                                </a:lnTo>
                                <a:lnTo>
                                  <a:pt x="1775" y="1691"/>
                                </a:lnTo>
                                <a:lnTo>
                                  <a:pt x="1776" y="1692"/>
                                </a:lnTo>
                                <a:lnTo>
                                  <a:pt x="1776" y="1692"/>
                                </a:lnTo>
                                <a:lnTo>
                                  <a:pt x="1778" y="1689"/>
                                </a:lnTo>
                                <a:lnTo>
                                  <a:pt x="1780" y="1687"/>
                                </a:lnTo>
                                <a:lnTo>
                                  <a:pt x="1780" y="1689"/>
                                </a:lnTo>
                                <a:lnTo>
                                  <a:pt x="1781" y="1689"/>
                                </a:lnTo>
                                <a:lnTo>
                                  <a:pt x="1782" y="1691"/>
                                </a:lnTo>
                                <a:lnTo>
                                  <a:pt x="1783" y="1690"/>
                                </a:lnTo>
                                <a:lnTo>
                                  <a:pt x="1785" y="1692"/>
                                </a:lnTo>
                                <a:lnTo>
                                  <a:pt x="1785" y="1693"/>
                                </a:lnTo>
                                <a:lnTo>
                                  <a:pt x="1786" y="1690"/>
                                </a:lnTo>
                                <a:lnTo>
                                  <a:pt x="1788" y="1692"/>
                                </a:lnTo>
                                <a:lnTo>
                                  <a:pt x="1789" y="1690"/>
                                </a:lnTo>
                                <a:lnTo>
                                  <a:pt x="1790" y="1691"/>
                                </a:lnTo>
                                <a:lnTo>
                                  <a:pt x="1791" y="1692"/>
                                </a:lnTo>
                                <a:lnTo>
                                  <a:pt x="1791" y="1691"/>
                                </a:lnTo>
                                <a:lnTo>
                                  <a:pt x="1792" y="1688"/>
                                </a:lnTo>
                                <a:lnTo>
                                  <a:pt x="1795" y="1691"/>
                                </a:lnTo>
                                <a:lnTo>
                                  <a:pt x="1795" y="1692"/>
                                </a:lnTo>
                                <a:lnTo>
                                  <a:pt x="1796" y="1692"/>
                                </a:lnTo>
                                <a:lnTo>
                                  <a:pt x="1797" y="1691"/>
                                </a:lnTo>
                                <a:lnTo>
                                  <a:pt x="1799" y="1692"/>
                                </a:lnTo>
                                <a:lnTo>
                                  <a:pt x="1800" y="1689"/>
                                </a:lnTo>
                                <a:lnTo>
                                  <a:pt x="1801" y="1689"/>
                                </a:lnTo>
                                <a:lnTo>
                                  <a:pt x="1802" y="1691"/>
                                </a:lnTo>
                                <a:lnTo>
                                  <a:pt x="1802" y="1690"/>
                                </a:lnTo>
                                <a:lnTo>
                                  <a:pt x="1803" y="1689"/>
                                </a:lnTo>
                                <a:lnTo>
                                  <a:pt x="1804" y="1690"/>
                                </a:lnTo>
                                <a:lnTo>
                                  <a:pt x="1805" y="1691"/>
                                </a:lnTo>
                                <a:lnTo>
                                  <a:pt x="1807" y="1694"/>
                                </a:lnTo>
                                <a:lnTo>
                                  <a:pt x="1808" y="1689"/>
                                </a:lnTo>
                                <a:lnTo>
                                  <a:pt x="1809" y="1689"/>
                                </a:lnTo>
                                <a:lnTo>
                                  <a:pt x="1809" y="1691"/>
                                </a:lnTo>
                                <a:lnTo>
                                  <a:pt x="1811" y="1689"/>
                                </a:lnTo>
                                <a:lnTo>
                                  <a:pt x="1813" y="1690"/>
                                </a:lnTo>
                                <a:lnTo>
                                  <a:pt x="1813" y="1692"/>
                                </a:lnTo>
                                <a:lnTo>
                                  <a:pt x="1814" y="1690"/>
                                </a:lnTo>
                                <a:lnTo>
                                  <a:pt x="1816" y="1693"/>
                                </a:lnTo>
                                <a:lnTo>
                                  <a:pt x="1817" y="1691"/>
                                </a:lnTo>
                                <a:lnTo>
                                  <a:pt x="1818" y="1690"/>
                                </a:lnTo>
                                <a:lnTo>
                                  <a:pt x="1818" y="1689"/>
                                </a:lnTo>
                                <a:lnTo>
                                  <a:pt x="1820" y="1690"/>
                                </a:lnTo>
                                <a:lnTo>
                                  <a:pt x="1821" y="1688"/>
                                </a:lnTo>
                                <a:lnTo>
                                  <a:pt x="1822" y="1691"/>
                                </a:lnTo>
                                <a:lnTo>
                                  <a:pt x="1823" y="1689"/>
                                </a:lnTo>
                                <a:lnTo>
                                  <a:pt x="1825" y="1691"/>
                                </a:lnTo>
                                <a:lnTo>
                                  <a:pt x="1825" y="1690"/>
                                </a:lnTo>
                                <a:lnTo>
                                  <a:pt x="1826" y="1690"/>
                                </a:lnTo>
                                <a:lnTo>
                                  <a:pt x="1828" y="1691"/>
                                </a:lnTo>
                                <a:lnTo>
                                  <a:pt x="1829" y="1692"/>
                                </a:lnTo>
                                <a:lnTo>
                                  <a:pt x="1830" y="1690"/>
                                </a:lnTo>
                                <a:lnTo>
                                  <a:pt x="1830" y="1690"/>
                                </a:lnTo>
                                <a:lnTo>
                                  <a:pt x="1831" y="1689"/>
                                </a:lnTo>
                                <a:lnTo>
                                  <a:pt x="1833" y="1691"/>
                                </a:lnTo>
                                <a:lnTo>
                                  <a:pt x="1834" y="1689"/>
                                </a:lnTo>
                                <a:lnTo>
                                  <a:pt x="1835" y="1691"/>
                                </a:lnTo>
                                <a:lnTo>
                                  <a:pt x="1836" y="1690"/>
                                </a:lnTo>
                                <a:lnTo>
                                  <a:pt x="1837" y="1691"/>
                                </a:lnTo>
                                <a:lnTo>
                                  <a:pt x="1837" y="1689"/>
                                </a:lnTo>
                                <a:lnTo>
                                  <a:pt x="1839" y="1689"/>
                                </a:lnTo>
                                <a:lnTo>
                                  <a:pt x="1841" y="1691"/>
                                </a:lnTo>
                                <a:lnTo>
                                  <a:pt x="1841" y="1689"/>
                                </a:lnTo>
                                <a:lnTo>
                                  <a:pt x="1842" y="1691"/>
                                </a:lnTo>
                                <a:lnTo>
                                  <a:pt x="1844" y="1689"/>
                                </a:lnTo>
                                <a:lnTo>
                                  <a:pt x="1845" y="1692"/>
                                </a:lnTo>
                                <a:lnTo>
                                  <a:pt x="1845" y="1693"/>
                                </a:lnTo>
                                <a:lnTo>
                                  <a:pt x="1846" y="1690"/>
                                </a:lnTo>
                                <a:lnTo>
                                  <a:pt x="1848" y="1690"/>
                                </a:lnTo>
                                <a:lnTo>
                                  <a:pt x="1848" y="1691"/>
                                </a:lnTo>
                                <a:lnTo>
                                  <a:pt x="1850" y="1690"/>
                                </a:lnTo>
                                <a:lnTo>
                                  <a:pt x="1851" y="1692"/>
                                </a:lnTo>
                                <a:lnTo>
                                  <a:pt x="1852" y="1691"/>
                                </a:lnTo>
                                <a:lnTo>
                                  <a:pt x="1853" y="1689"/>
                                </a:lnTo>
                                <a:lnTo>
                                  <a:pt x="1854" y="1688"/>
                                </a:lnTo>
                                <a:lnTo>
                                  <a:pt x="1855" y="1693"/>
                                </a:lnTo>
                                <a:lnTo>
                                  <a:pt x="1856" y="1691"/>
                                </a:lnTo>
                                <a:lnTo>
                                  <a:pt x="1856" y="1690"/>
                                </a:lnTo>
                                <a:lnTo>
                                  <a:pt x="1858" y="1691"/>
                                </a:lnTo>
                                <a:lnTo>
                                  <a:pt x="1859" y="1689"/>
                                </a:lnTo>
                                <a:lnTo>
                                  <a:pt x="1861" y="1690"/>
                                </a:lnTo>
                                <a:lnTo>
                                  <a:pt x="1862" y="1692"/>
                                </a:lnTo>
                                <a:lnTo>
                                  <a:pt x="1863" y="1691"/>
                                </a:lnTo>
                                <a:lnTo>
                                  <a:pt x="1863" y="1690"/>
                                </a:lnTo>
                                <a:lnTo>
                                  <a:pt x="1864" y="1690"/>
                                </a:lnTo>
                                <a:lnTo>
                                  <a:pt x="1866" y="1692"/>
                                </a:lnTo>
                                <a:lnTo>
                                  <a:pt x="1867" y="1689"/>
                                </a:lnTo>
                                <a:lnTo>
                                  <a:pt x="1867" y="1693"/>
                                </a:lnTo>
                                <a:lnTo>
                                  <a:pt x="1869" y="1692"/>
                                </a:lnTo>
                                <a:lnTo>
                                  <a:pt x="1871" y="1687"/>
                                </a:lnTo>
                                <a:lnTo>
                                  <a:pt x="1871" y="1687"/>
                                </a:lnTo>
                                <a:lnTo>
                                  <a:pt x="1873" y="1691"/>
                                </a:lnTo>
                                <a:lnTo>
                                  <a:pt x="1874" y="1690"/>
                                </a:lnTo>
                                <a:lnTo>
                                  <a:pt x="1875" y="1692"/>
                                </a:lnTo>
                                <a:lnTo>
                                  <a:pt x="1875" y="1691"/>
                                </a:lnTo>
                                <a:lnTo>
                                  <a:pt x="1877" y="1690"/>
                                </a:lnTo>
                                <a:lnTo>
                                  <a:pt x="1877" y="1689"/>
                                </a:lnTo>
                                <a:lnTo>
                                  <a:pt x="1879" y="1691"/>
                                </a:lnTo>
                                <a:lnTo>
                                  <a:pt x="1879" y="1691"/>
                                </a:lnTo>
                                <a:lnTo>
                                  <a:pt x="1880" y="1690"/>
                                </a:lnTo>
                                <a:lnTo>
                                  <a:pt x="1882" y="1689"/>
                                </a:lnTo>
                                <a:lnTo>
                                  <a:pt x="1883" y="1692"/>
                                </a:lnTo>
                                <a:lnTo>
                                  <a:pt x="1884" y="1689"/>
                                </a:lnTo>
                                <a:lnTo>
                                  <a:pt x="1886" y="1691"/>
                                </a:lnTo>
                                <a:lnTo>
                                  <a:pt x="1887" y="1689"/>
                                </a:lnTo>
                                <a:lnTo>
                                  <a:pt x="1888" y="1692"/>
                                </a:lnTo>
                                <a:lnTo>
                                  <a:pt x="1888" y="1692"/>
                                </a:lnTo>
                                <a:lnTo>
                                  <a:pt x="1890" y="1689"/>
                                </a:lnTo>
                                <a:lnTo>
                                  <a:pt x="1890" y="1690"/>
                                </a:lnTo>
                                <a:lnTo>
                                  <a:pt x="1892" y="1691"/>
                                </a:lnTo>
                                <a:lnTo>
                                  <a:pt x="1893" y="1690"/>
                                </a:lnTo>
                                <a:lnTo>
                                  <a:pt x="1894" y="1689"/>
                                </a:lnTo>
                                <a:lnTo>
                                  <a:pt x="1894" y="1688"/>
                                </a:lnTo>
                                <a:lnTo>
                                  <a:pt x="1896" y="1692"/>
                                </a:lnTo>
                                <a:lnTo>
                                  <a:pt x="1897" y="1691"/>
                                </a:lnTo>
                                <a:lnTo>
                                  <a:pt x="1898" y="1689"/>
                                </a:lnTo>
                                <a:lnTo>
                                  <a:pt x="1899" y="1691"/>
                                </a:lnTo>
                                <a:lnTo>
                                  <a:pt x="1901" y="1692"/>
                                </a:lnTo>
                                <a:lnTo>
                                  <a:pt x="1901" y="1691"/>
                                </a:lnTo>
                                <a:lnTo>
                                  <a:pt x="1902" y="1693"/>
                                </a:lnTo>
                                <a:lnTo>
                                  <a:pt x="1904" y="1693"/>
                                </a:lnTo>
                                <a:lnTo>
                                  <a:pt x="1905" y="1691"/>
                                </a:lnTo>
                                <a:lnTo>
                                  <a:pt x="1905" y="1690"/>
                                </a:lnTo>
                                <a:lnTo>
                                  <a:pt x="1907" y="1693"/>
                                </a:lnTo>
                                <a:lnTo>
                                  <a:pt x="1908" y="1694"/>
                                </a:lnTo>
                                <a:lnTo>
                                  <a:pt x="1909" y="1690"/>
                                </a:lnTo>
                                <a:lnTo>
                                  <a:pt x="1909" y="1691"/>
                                </a:lnTo>
                                <a:lnTo>
                                  <a:pt x="1910" y="1688"/>
                                </a:lnTo>
                                <a:lnTo>
                                  <a:pt x="1912" y="1689"/>
                                </a:lnTo>
                                <a:lnTo>
                                  <a:pt x="1913" y="1691"/>
                                </a:lnTo>
                                <a:lnTo>
                                  <a:pt x="1915" y="1693"/>
                                </a:lnTo>
                                <a:lnTo>
                                  <a:pt x="1915" y="1691"/>
                                </a:lnTo>
                                <a:lnTo>
                                  <a:pt x="1917" y="1692"/>
                                </a:lnTo>
                                <a:lnTo>
                                  <a:pt x="1918" y="1689"/>
                                </a:lnTo>
                                <a:lnTo>
                                  <a:pt x="1919" y="1688"/>
                                </a:lnTo>
                                <a:lnTo>
                                  <a:pt x="1920" y="1690"/>
                                </a:lnTo>
                                <a:lnTo>
                                  <a:pt x="1921" y="1691"/>
                                </a:lnTo>
                                <a:lnTo>
                                  <a:pt x="1921" y="1691"/>
                                </a:lnTo>
                                <a:lnTo>
                                  <a:pt x="1924" y="1690"/>
                                </a:lnTo>
                                <a:lnTo>
                                  <a:pt x="1924" y="1691"/>
                                </a:lnTo>
                                <a:lnTo>
                                  <a:pt x="1925" y="1691"/>
                                </a:lnTo>
                                <a:lnTo>
                                  <a:pt x="1925" y="1690"/>
                                </a:lnTo>
                                <a:lnTo>
                                  <a:pt x="1927" y="1690"/>
                                </a:lnTo>
                                <a:lnTo>
                                  <a:pt x="1928" y="1692"/>
                                </a:lnTo>
                                <a:lnTo>
                                  <a:pt x="1929" y="1691"/>
                                </a:lnTo>
                                <a:lnTo>
                                  <a:pt x="1931" y="1693"/>
                                </a:lnTo>
                                <a:lnTo>
                                  <a:pt x="1931" y="1693"/>
                                </a:lnTo>
                                <a:lnTo>
                                  <a:pt x="1933" y="1690"/>
                                </a:lnTo>
                                <a:lnTo>
                                  <a:pt x="1934" y="1692"/>
                                </a:lnTo>
                                <a:lnTo>
                                  <a:pt x="1934" y="1690"/>
                                </a:lnTo>
                                <a:lnTo>
                                  <a:pt x="1936" y="1691"/>
                                </a:lnTo>
                                <a:lnTo>
                                  <a:pt x="1937" y="1692"/>
                                </a:lnTo>
                                <a:lnTo>
                                  <a:pt x="1938" y="1690"/>
                                </a:lnTo>
                                <a:lnTo>
                                  <a:pt x="1939" y="1692"/>
                                </a:lnTo>
                                <a:lnTo>
                                  <a:pt x="1940" y="1692"/>
                                </a:lnTo>
                                <a:lnTo>
                                  <a:pt x="1941" y="1691"/>
                                </a:lnTo>
                                <a:lnTo>
                                  <a:pt x="1942" y="1692"/>
                                </a:lnTo>
                                <a:lnTo>
                                  <a:pt x="1944" y="1690"/>
                                </a:lnTo>
                                <a:lnTo>
                                  <a:pt x="1944" y="1692"/>
                                </a:lnTo>
                                <a:lnTo>
                                  <a:pt x="1946" y="1689"/>
                                </a:lnTo>
                                <a:lnTo>
                                  <a:pt x="1946" y="1689"/>
                                </a:lnTo>
                                <a:lnTo>
                                  <a:pt x="1947" y="1689"/>
                                </a:lnTo>
                                <a:lnTo>
                                  <a:pt x="1948" y="1691"/>
                                </a:lnTo>
                                <a:lnTo>
                                  <a:pt x="1949" y="1688"/>
                                </a:lnTo>
                                <a:lnTo>
                                  <a:pt x="1951" y="1689"/>
                                </a:lnTo>
                                <a:lnTo>
                                  <a:pt x="1952" y="1692"/>
                                </a:lnTo>
                                <a:lnTo>
                                  <a:pt x="1953" y="1688"/>
                                </a:lnTo>
                                <a:lnTo>
                                  <a:pt x="1954" y="1690"/>
                                </a:lnTo>
                                <a:lnTo>
                                  <a:pt x="1955" y="1691"/>
                                </a:lnTo>
                                <a:lnTo>
                                  <a:pt x="1956" y="1690"/>
                                </a:lnTo>
                                <a:lnTo>
                                  <a:pt x="1957" y="1693"/>
                                </a:lnTo>
                                <a:lnTo>
                                  <a:pt x="1958" y="1689"/>
                                </a:lnTo>
                                <a:lnTo>
                                  <a:pt x="1959" y="1688"/>
                                </a:lnTo>
                                <a:lnTo>
                                  <a:pt x="1961" y="1690"/>
                                </a:lnTo>
                                <a:lnTo>
                                  <a:pt x="1962" y="1691"/>
                                </a:lnTo>
                                <a:lnTo>
                                  <a:pt x="1963" y="1691"/>
                                </a:lnTo>
                                <a:lnTo>
                                  <a:pt x="1963" y="1691"/>
                                </a:lnTo>
                                <a:lnTo>
                                  <a:pt x="1964" y="1694"/>
                                </a:lnTo>
                                <a:lnTo>
                                  <a:pt x="1966" y="1691"/>
                                </a:lnTo>
                                <a:lnTo>
                                  <a:pt x="1967" y="1690"/>
                                </a:lnTo>
                                <a:lnTo>
                                  <a:pt x="1968" y="1691"/>
                                </a:lnTo>
                                <a:lnTo>
                                  <a:pt x="1969" y="1688"/>
                                </a:lnTo>
                                <a:lnTo>
                                  <a:pt x="1971" y="1692"/>
                                </a:lnTo>
                                <a:lnTo>
                                  <a:pt x="1971" y="1689"/>
                                </a:lnTo>
                                <a:lnTo>
                                  <a:pt x="1972" y="1688"/>
                                </a:lnTo>
                                <a:lnTo>
                                  <a:pt x="1973" y="1692"/>
                                </a:lnTo>
                                <a:lnTo>
                                  <a:pt x="1974" y="1688"/>
                                </a:lnTo>
                                <a:lnTo>
                                  <a:pt x="1975" y="1691"/>
                                </a:lnTo>
                                <a:lnTo>
                                  <a:pt x="1976" y="1689"/>
                                </a:lnTo>
                                <a:lnTo>
                                  <a:pt x="1977" y="1691"/>
                                </a:lnTo>
                                <a:lnTo>
                                  <a:pt x="1978" y="1692"/>
                                </a:lnTo>
                                <a:lnTo>
                                  <a:pt x="1979" y="1691"/>
                                </a:lnTo>
                                <a:lnTo>
                                  <a:pt x="1980" y="1692"/>
                                </a:lnTo>
                                <a:lnTo>
                                  <a:pt x="1982" y="1689"/>
                                </a:lnTo>
                                <a:lnTo>
                                  <a:pt x="1982" y="1689"/>
                                </a:lnTo>
                                <a:lnTo>
                                  <a:pt x="1984" y="1691"/>
                                </a:lnTo>
                                <a:lnTo>
                                  <a:pt x="1985" y="1690"/>
                                </a:lnTo>
                                <a:lnTo>
                                  <a:pt x="1986" y="1688"/>
                                </a:lnTo>
                                <a:lnTo>
                                  <a:pt x="1987" y="1691"/>
                                </a:lnTo>
                                <a:lnTo>
                                  <a:pt x="1989" y="1689"/>
                                </a:lnTo>
                                <a:lnTo>
                                  <a:pt x="1989" y="1689"/>
                                </a:lnTo>
                                <a:lnTo>
                                  <a:pt x="1991" y="1688"/>
                                </a:lnTo>
                                <a:lnTo>
                                  <a:pt x="1991" y="1689"/>
                                </a:lnTo>
                                <a:lnTo>
                                  <a:pt x="1993" y="1692"/>
                                </a:lnTo>
                                <a:lnTo>
                                  <a:pt x="1993" y="1690"/>
                                </a:lnTo>
                                <a:lnTo>
                                  <a:pt x="1995" y="1692"/>
                                </a:lnTo>
                                <a:lnTo>
                                  <a:pt x="1995" y="1690"/>
                                </a:lnTo>
                                <a:lnTo>
                                  <a:pt x="1997" y="1691"/>
                                </a:lnTo>
                                <a:lnTo>
                                  <a:pt x="1998" y="1689"/>
                                </a:lnTo>
                                <a:lnTo>
                                  <a:pt x="1999" y="1691"/>
                                </a:lnTo>
                                <a:lnTo>
                                  <a:pt x="2000" y="1690"/>
                                </a:lnTo>
                                <a:lnTo>
                                  <a:pt x="2001" y="1688"/>
                                </a:lnTo>
                                <a:lnTo>
                                  <a:pt x="2003" y="1692"/>
                                </a:lnTo>
                                <a:lnTo>
                                  <a:pt x="2004" y="1691"/>
                                </a:lnTo>
                                <a:lnTo>
                                  <a:pt x="2004" y="1690"/>
                                </a:lnTo>
                                <a:lnTo>
                                  <a:pt x="2006" y="1692"/>
                                </a:lnTo>
                                <a:lnTo>
                                  <a:pt x="2007" y="1692"/>
                                </a:lnTo>
                                <a:lnTo>
                                  <a:pt x="2008" y="1691"/>
                                </a:lnTo>
                                <a:lnTo>
                                  <a:pt x="2009" y="1691"/>
                                </a:lnTo>
                                <a:lnTo>
                                  <a:pt x="2009" y="1692"/>
                                </a:lnTo>
                                <a:lnTo>
                                  <a:pt x="2011" y="1692"/>
                                </a:lnTo>
                                <a:lnTo>
                                  <a:pt x="2012" y="1692"/>
                                </a:lnTo>
                                <a:lnTo>
                                  <a:pt x="2014" y="1692"/>
                                </a:lnTo>
                                <a:lnTo>
                                  <a:pt x="2014" y="1690"/>
                                </a:lnTo>
                                <a:lnTo>
                                  <a:pt x="2015" y="1690"/>
                                </a:lnTo>
                                <a:lnTo>
                                  <a:pt x="2016" y="1694"/>
                                </a:lnTo>
                                <a:lnTo>
                                  <a:pt x="2017" y="1692"/>
                                </a:lnTo>
                                <a:lnTo>
                                  <a:pt x="2019" y="1689"/>
                                </a:lnTo>
                                <a:lnTo>
                                  <a:pt x="2019" y="1689"/>
                                </a:lnTo>
                                <a:lnTo>
                                  <a:pt x="2021" y="1691"/>
                                </a:lnTo>
                                <a:lnTo>
                                  <a:pt x="2021" y="1691"/>
                                </a:lnTo>
                                <a:lnTo>
                                  <a:pt x="2023" y="1693"/>
                                </a:lnTo>
                                <a:lnTo>
                                  <a:pt x="2023" y="1692"/>
                                </a:lnTo>
                                <a:lnTo>
                                  <a:pt x="2024" y="1691"/>
                                </a:lnTo>
                                <a:lnTo>
                                  <a:pt x="2025" y="1692"/>
                                </a:lnTo>
                                <a:lnTo>
                                  <a:pt x="2026" y="1691"/>
                                </a:lnTo>
                                <a:lnTo>
                                  <a:pt x="2028" y="1691"/>
                                </a:lnTo>
                                <a:lnTo>
                                  <a:pt x="2029" y="1689"/>
                                </a:lnTo>
                                <a:lnTo>
                                  <a:pt x="2030" y="1690"/>
                                </a:lnTo>
                                <a:lnTo>
                                  <a:pt x="2032" y="1692"/>
                                </a:lnTo>
                                <a:lnTo>
                                  <a:pt x="2032" y="1692"/>
                                </a:lnTo>
                                <a:lnTo>
                                  <a:pt x="2033" y="1694"/>
                                </a:lnTo>
                                <a:lnTo>
                                  <a:pt x="2034" y="1692"/>
                                </a:lnTo>
                                <a:lnTo>
                                  <a:pt x="2035" y="1689"/>
                                </a:lnTo>
                                <a:lnTo>
                                  <a:pt x="2037" y="1691"/>
                                </a:lnTo>
                                <a:lnTo>
                                  <a:pt x="2038" y="1693"/>
                                </a:lnTo>
                                <a:lnTo>
                                  <a:pt x="2038" y="1690"/>
                                </a:lnTo>
                                <a:lnTo>
                                  <a:pt x="2040" y="1688"/>
                                </a:lnTo>
                                <a:lnTo>
                                  <a:pt x="2040" y="1689"/>
                                </a:lnTo>
                                <a:lnTo>
                                  <a:pt x="2041" y="1692"/>
                                </a:lnTo>
                                <a:lnTo>
                                  <a:pt x="2043" y="1692"/>
                                </a:lnTo>
                                <a:lnTo>
                                  <a:pt x="2043" y="1691"/>
                                </a:lnTo>
                                <a:lnTo>
                                  <a:pt x="2046" y="1692"/>
                                </a:lnTo>
                                <a:lnTo>
                                  <a:pt x="2047" y="1691"/>
                                </a:lnTo>
                                <a:lnTo>
                                  <a:pt x="2047" y="1691"/>
                                </a:lnTo>
                                <a:lnTo>
                                  <a:pt x="2048" y="1694"/>
                                </a:lnTo>
                                <a:lnTo>
                                  <a:pt x="2049" y="1692"/>
                                </a:lnTo>
                                <a:lnTo>
                                  <a:pt x="2051" y="1689"/>
                                </a:lnTo>
                                <a:lnTo>
                                  <a:pt x="2052" y="1691"/>
                                </a:lnTo>
                                <a:lnTo>
                                  <a:pt x="2053" y="1690"/>
                                </a:lnTo>
                                <a:lnTo>
                                  <a:pt x="2054" y="1687"/>
                                </a:lnTo>
                                <a:lnTo>
                                  <a:pt x="2055" y="1691"/>
                                </a:lnTo>
                                <a:lnTo>
                                  <a:pt x="2056" y="1691"/>
                                </a:lnTo>
                                <a:lnTo>
                                  <a:pt x="2057" y="1689"/>
                                </a:lnTo>
                                <a:lnTo>
                                  <a:pt x="2058" y="1689"/>
                                </a:lnTo>
                                <a:lnTo>
                                  <a:pt x="2059" y="1691"/>
                                </a:lnTo>
                                <a:lnTo>
                                  <a:pt x="2060" y="1691"/>
                                </a:lnTo>
                                <a:lnTo>
                                  <a:pt x="2061" y="1692"/>
                                </a:lnTo>
                                <a:lnTo>
                                  <a:pt x="2062" y="1693"/>
                                </a:lnTo>
                                <a:lnTo>
                                  <a:pt x="2063" y="1691"/>
                                </a:lnTo>
                                <a:lnTo>
                                  <a:pt x="2064" y="1693"/>
                                </a:lnTo>
                                <a:lnTo>
                                  <a:pt x="2065" y="1691"/>
                                </a:lnTo>
                                <a:lnTo>
                                  <a:pt x="2066" y="1690"/>
                                </a:lnTo>
                                <a:lnTo>
                                  <a:pt x="2067" y="1691"/>
                                </a:lnTo>
                                <a:lnTo>
                                  <a:pt x="2069" y="1691"/>
                                </a:lnTo>
                                <a:lnTo>
                                  <a:pt x="2070" y="1688"/>
                                </a:lnTo>
                                <a:lnTo>
                                  <a:pt x="2071" y="1688"/>
                                </a:lnTo>
                                <a:lnTo>
                                  <a:pt x="2072" y="1692"/>
                                </a:lnTo>
                                <a:lnTo>
                                  <a:pt x="2073" y="1692"/>
                                </a:lnTo>
                                <a:lnTo>
                                  <a:pt x="2074" y="1690"/>
                                </a:lnTo>
                                <a:lnTo>
                                  <a:pt x="2075" y="1692"/>
                                </a:lnTo>
                                <a:lnTo>
                                  <a:pt x="2075" y="1690"/>
                                </a:lnTo>
                                <a:lnTo>
                                  <a:pt x="2077" y="1691"/>
                                </a:lnTo>
                                <a:lnTo>
                                  <a:pt x="2079" y="1692"/>
                                </a:lnTo>
                                <a:lnTo>
                                  <a:pt x="2080" y="1690"/>
                                </a:lnTo>
                                <a:lnTo>
                                  <a:pt x="2081" y="1692"/>
                                </a:lnTo>
                                <a:lnTo>
                                  <a:pt x="2081" y="1690"/>
                                </a:lnTo>
                                <a:lnTo>
                                  <a:pt x="2081" y="1689"/>
                                </a:lnTo>
                                <a:lnTo>
                                  <a:pt x="2083" y="1689"/>
                                </a:lnTo>
                                <a:lnTo>
                                  <a:pt x="2085" y="1691"/>
                                </a:lnTo>
                                <a:lnTo>
                                  <a:pt x="2085" y="1691"/>
                                </a:lnTo>
                                <a:lnTo>
                                  <a:pt x="2087" y="1689"/>
                                </a:lnTo>
                                <a:lnTo>
                                  <a:pt x="2088" y="1689"/>
                                </a:lnTo>
                                <a:lnTo>
                                  <a:pt x="2088" y="1693"/>
                                </a:lnTo>
                                <a:lnTo>
                                  <a:pt x="2090" y="1689"/>
                                </a:lnTo>
                                <a:lnTo>
                                  <a:pt x="2091" y="1690"/>
                                </a:lnTo>
                                <a:lnTo>
                                  <a:pt x="2093" y="1689"/>
                                </a:lnTo>
                                <a:lnTo>
                                  <a:pt x="2093" y="1692"/>
                                </a:lnTo>
                                <a:lnTo>
                                  <a:pt x="2094" y="1690"/>
                                </a:lnTo>
                                <a:lnTo>
                                  <a:pt x="2096" y="1691"/>
                                </a:lnTo>
                                <a:lnTo>
                                  <a:pt x="2096" y="1691"/>
                                </a:lnTo>
                                <a:lnTo>
                                  <a:pt x="2097" y="1689"/>
                                </a:lnTo>
                                <a:lnTo>
                                  <a:pt x="2099" y="1692"/>
                                </a:lnTo>
                                <a:lnTo>
                                  <a:pt x="2100" y="1689"/>
                                </a:lnTo>
                                <a:lnTo>
                                  <a:pt x="2101" y="1693"/>
                                </a:lnTo>
                                <a:lnTo>
                                  <a:pt x="2102" y="1689"/>
                                </a:lnTo>
                                <a:lnTo>
                                  <a:pt x="2104" y="1690"/>
                                </a:lnTo>
                                <a:lnTo>
                                  <a:pt x="2104" y="1691"/>
                                </a:lnTo>
                                <a:lnTo>
                                  <a:pt x="2106" y="1691"/>
                                </a:lnTo>
                                <a:lnTo>
                                  <a:pt x="2107" y="1691"/>
                                </a:lnTo>
                                <a:lnTo>
                                  <a:pt x="2107" y="1692"/>
                                </a:lnTo>
                                <a:lnTo>
                                  <a:pt x="2108" y="1691"/>
                                </a:lnTo>
                                <a:lnTo>
                                  <a:pt x="2109" y="1691"/>
                                </a:lnTo>
                                <a:lnTo>
                                  <a:pt x="2111" y="1689"/>
                                </a:lnTo>
                                <a:lnTo>
                                  <a:pt x="2112" y="1690"/>
                                </a:lnTo>
                                <a:lnTo>
                                  <a:pt x="2113" y="1689"/>
                                </a:lnTo>
                                <a:lnTo>
                                  <a:pt x="2113" y="1690"/>
                                </a:lnTo>
                                <a:lnTo>
                                  <a:pt x="2115" y="1693"/>
                                </a:lnTo>
                                <a:lnTo>
                                  <a:pt x="2116" y="1693"/>
                                </a:lnTo>
                                <a:lnTo>
                                  <a:pt x="2117" y="1691"/>
                                </a:lnTo>
                                <a:lnTo>
                                  <a:pt x="2118" y="1689"/>
                                </a:lnTo>
                                <a:lnTo>
                                  <a:pt x="2118" y="1691"/>
                                </a:lnTo>
                                <a:lnTo>
                                  <a:pt x="2120" y="1690"/>
                                </a:lnTo>
                                <a:lnTo>
                                  <a:pt x="2121" y="1693"/>
                                </a:lnTo>
                                <a:lnTo>
                                  <a:pt x="2123" y="1690"/>
                                </a:lnTo>
                                <a:lnTo>
                                  <a:pt x="2123" y="1692"/>
                                </a:lnTo>
                                <a:lnTo>
                                  <a:pt x="2125" y="1689"/>
                                </a:lnTo>
                                <a:lnTo>
                                  <a:pt x="2126" y="1690"/>
                                </a:lnTo>
                                <a:lnTo>
                                  <a:pt x="2126" y="1689"/>
                                </a:lnTo>
                                <a:lnTo>
                                  <a:pt x="2128" y="1692"/>
                                </a:lnTo>
                                <a:lnTo>
                                  <a:pt x="2129" y="1693"/>
                                </a:lnTo>
                                <a:lnTo>
                                  <a:pt x="2130" y="1689"/>
                                </a:lnTo>
                                <a:lnTo>
                                  <a:pt x="2132" y="1690"/>
                                </a:lnTo>
                                <a:lnTo>
                                  <a:pt x="2132" y="1692"/>
                                </a:lnTo>
                                <a:lnTo>
                                  <a:pt x="2133" y="1692"/>
                                </a:lnTo>
                                <a:lnTo>
                                  <a:pt x="2134" y="1691"/>
                                </a:lnTo>
                                <a:lnTo>
                                  <a:pt x="2135" y="1691"/>
                                </a:lnTo>
                                <a:lnTo>
                                  <a:pt x="2136" y="1689"/>
                                </a:lnTo>
                                <a:lnTo>
                                  <a:pt x="2138" y="1691"/>
                                </a:lnTo>
                                <a:lnTo>
                                  <a:pt x="2139" y="1690"/>
                                </a:lnTo>
                                <a:lnTo>
                                  <a:pt x="2139" y="1690"/>
                                </a:lnTo>
                                <a:lnTo>
                                  <a:pt x="2141" y="1692"/>
                                </a:lnTo>
                                <a:lnTo>
                                  <a:pt x="2141" y="1692"/>
                                </a:lnTo>
                                <a:lnTo>
                                  <a:pt x="2143" y="1689"/>
                                </a:lnTo>
                                <a:lnTo>
                                  <a:pt x="2143" y="1689"/>
                                </a:lnTo>
                                <a:lnTo>
                                  <a:pt x="2145" y="1692"/>
                                </a:lnTo>
                                <a:lnTo>
                                  <a:pt x="2146" y="1692"/>
                                </a:lnTo>
                                <a:lnTo>
                                  <a:pt x="2147" y="1688"/>
                                </a:lnTo>
                                <a:lnTo>
                                  <a:pt x="2148" y="1689"/>
                                </a:lnTo>
                                <a:lnTo>
                                  <a:pt x="2149" y="1691"/>
                                </a:lnTo>
                                <a:lnTo>
                                  <a:pt x="2151" y="1688"/>
                                </a:lnTo>
                                <a:lnTo>
                                  <a:pt x="2152" y="1690"/>
                                </a:lnTo>
                                <a:lnTo>
                                  <a:pt x="2152" y="1691"/>
                                </a:lnTo>
                                <a:lnTo>
                                  <a:pt x="2153" y="1690"/>
                                </a:lnTo>
                                <a:lnTo>
                                  <a:pt x="2155" y="1689"/>
                                </a:lnTo>
                                <a:lnTo>
                                  <a:pt x="2156" y="1691"/>
                                </a:lnTo>
                                <a:lnTo>
                                  <a:pt x="2157" y="1690"/>
                                </a:lnTo>
                                <a:lnTo>
                                  <a:pt x="2158" y="1691"/>
                                </a:lnTo>
                                <a:lnTo>
                                  <a:pt x="2159" y="1690"/>
                                </a:lnTo>
                                <a:lnTo>
                                  <a:pt x="2160" y="1691"/>
                                </a:lnTo>
                                <a:lnTo>
                                  <a:pt x="2161" y="1691"/>
                                </a:lnTo>
                                <a:lnTo>
                                  <a:pt x="2161" y="1693"/>
                                </a:lnTo>
                                <a:lnTo>
                                  <a:pt x="2163" y="1692"/>
                                </a:lnTo>
                                <a:lnTo>
                                  <a:pt x="2164" y="1690"/>
                                </a:lnTo>
                                <a:lnTo>
                                  <a:pt x="2165" y="1691"/>
                                </a:lnTo>
                                <a:lnTo>
                                  <a:pt x="2167" y="1689"/>
                                </a:lnTo>
                                <a:lnTo>
                                  <a:pt x="2167" y="1689"/>
                                </a:lnTo>
                                <a:lnTo>
                                  <a:pt x="2169" y="1691"/>
                                </a:lnTo>
                                <a:lnTo>
                                  <a:pt x="2171" y="1692"/>
                                </a:lnTo>
                                <a:lnTo>
                                  <a:pt x="2171" y="1691"/>
                                </a:lnTo>
                                <a:lnTo>
                                  <a:pt x="2172" y="1689"/>
                                </a:lnTo>
                                <a:lnTo>
                                  <a:pt x="2173" y="1693"/>
                                </a:lnTo>
                                <a:lnTo>
                                  <a:pt x="2173" y="1692"/>
                                </a:lnTo>
                                <a:lnTo>
                                  <a:pt x="2175" y="1690"/>
                                </a:lnTo>
                                <a:lnTo>
                                  <a:pt x="2176" y="1691"/>
                                </a:lnTo>
                                <a:lnTo>
                                  <a:pt x="2177" y="1688"/>
                                </a:lnTo>
                                <a:lnTo>
                                  <a:pt x="2178" y="1689"/>
                                </a:lnTo>
                                <a:lnTo>
                                  <a:pt x="2180" y="1691"/>
                                </a:lnTo>
                                <a:lnTo>
                                  <a:pt x="2181" y="1688"/>
                                </a:lnTo>
                                <a:lnTo>
                                  <a:pt x="2181" y="1691"/>
                                </a:lnTo>
                                <a:lnTo>
                                  <a:pt x="2182" y="1690"/>
                                </a:lnTo>
                                <a:lnTo>
                                  <a:pt x="2183" y="1692"/>
                                </a:lnTo>
                                <a:lnTo>
                                  <a:pt x="2185" y="1690"/>
                                </a:lnTo>
                                <a:lnTo>
                                  <a:pt x="2186" y="1693"/>
                                </a:lnTo>
                                <a:lnTo>
                                  <a:pt x="2186" y="1693"/>
                                </a:lnTo>
                                <a:lnTo>
                                  <a:pt x="2188" y="1689"/>
                                </a:lnTo>
                                <a:lnTo>
                                  <a:pt x="2188" y="1688"/>
                                </a:lnTo>
                                <a:lnTo>
                                  <a:pt x="2190" y="1691"/>
                                </a:lnTo>
                                <a:lnTo>
                                  <a:pt x="2191" y="1690"/>
                                </a:lnTo>
                                <a:lnTo>
                                  <a:pt x="2192" y="1693"/>
                                </a:lnTo>
                                <a:lnTo>
                                  <a:pt x="2193" y="1691"/>
                                </a:lnTo>
                                <a:lnTo>
                                  <a:pt x="2195" y="1692"/>
                                </a:lnTo>
                                <a:lnTo>
                                  <a:pt x="2195" y="1692"/>
                                </a:lnTo>
                                <a:lnTo>
                                  <a:pt x="2196" y="1689"/>
                                </a:lnTo>
                                <a:lnTo>
                                  <a:pt x="2197" y="1691"/>
                                </a:lnTo>
                                <a:lnTo>
                                  <a:pt x="2198" y="1689"/>
                                </a:lnTo>
                                <a:lnTo>
                                  <a:pt x="2200" y="1688"/>
                                </a:lnTo>
                                <a:lnTo>
                                  <a:pt x="2200" y="1690"/>
                                </a:lnTo>
                                <a:lnTo>
                                  <a:pt x="2201" y="1689"/>
                                </a:lnTo>
                                <a:lnTo>
                                  <a:pt x="2202" y="1692"/>
                                </a:lnTo>
                                <a:lnTo>
                                  <a:pt x="2203" y="1692"/>
                                </a:lnTo>
                                <a:lnTo>
                                  <a:pt x="2204" y="1690"/>
                                </a:lnTo>
                                <a:lnTo>
                                  <a:pt x="2207" y="1692"/>
                                </a:lnTo>
                                <a:lnTo>
                                  <a:pt x="2207" y="1691"/>
                                </a:lnTo>
                                <a:lnTo>
                                  <a:pt x="2208" y="1692"/>
                                </a:lnTo>
                                <a:lnTo>
                                  <a:pt x="2209" y="1690"/>
                                </a:lnTo>
                                <a:lnTo>
                                  <a:pt x="2210" y="1691"/>
                                </a:lnTo>
                                <a:lnTo>
                                  <a:pt x="2211" y="1689"/>
                                </a:lnTo>
                                <a:lnTo>
                                  <a:pt x="2212" y="1690"/>
                                </a:lnTo>
                                <a:lnTo>
                                  <a:pt x="2214" y="1689"/>
                                </a:lnTo>
                                <a:lnTo>
                                  <a:pt x="2215" y="1689"/>
                                </a:lnTo>
                                <a:lnTo>
                                  <a:pt x="2216" y="1692"/>
                                </a:lnTo>
                                <a:lnTo>
                                  <a:pt x="2217" y="1694"/>
                                </a:lnTo>
                                <a:lnTo>
                                  <a:pt x="2218" y="1691"/>
                                </a:lnTo>
                                <a:lnTo>
                                  <a:pt x="2219" y="1691"/>
                                </a:lnTo>
                                <a:lnTo>
                                  <a:pt x="2219" y="1689"/>
                                </a:lnTo>
                                <a:lnTo>
                                  <a:pt x="2221" y="1690"/>
                                </a:lnTo>
                                <a:lnTo>
                                  <a:pt x="2223" y="1691"/>
                                </a:lnTo>
                                <a:lnTo>
                                  <a:pt x="2223" y="1690"/>
                                </a:lnTo>
                                <a:lnTo>
                                  <a:pt x="2224" y="1690"/>
                                </a:lnTo>
                                <a:lnTo>
                                  <a:pt x="2225" y="1690"/>
                                </a:lnTo>
                                <a:lnTo>
                                  <a:pt x="2226" y="1691"/>
                                </a:lnTo>
                                <a:lnTo>
                                  <a:pt x="2227" y="1689"/>
                                </a:lnTo>
                                <a:lnTo>
                                  <a:pt x="2228" y="1691"/>
                                </a:lnTo>
                                <a:lnTo>
                                  <a:pt x="2230" y="1690"/>
                                </a:lnTo>
                                <a:lnTo>
                                  <a:pt x="2231" y="1691"/>
                                </a:lnTo>
                                <a:lnTo>
                                  <a:pt x="2233" y="1689"/>
                                </a:lnTo>
                                <a:lnTo>
                                  <a:pt x="2233" y="1692"/>
                                </a:lnTo>
                                <a:lnTo>
                                  <a:pt x="2235" y="1690"/>
                                </a:lnTo>
                                <a:lnTo>
                                  <a:pt x="2235" y="1691"/>
                                </a:lnTo>
                                <a:lnTo>
                                  <a:pt x="2237" y="1691"/>
                                </a:lnTo>
                                <a:lnTo>
                                  <a:pt x="2238" y="1691"/>
                                </a:lnTo>
                                <a:lnTo>
                                  <a:pt x="2239" y="1690"/>
                                </a:lnTo>
                                <a:lnTo>
                                  <a:pt x="2240" y="1691"/>
                                </a:lnTo>
                                <a:lnTo>
                                  <a:pt x="2241" y="1692"/>
                                </a:lnTo>
                                <a:lnTo>
                                  <a:pt x="2241" y="1691"/>
                                </a:lnTo>
                                <a:lnTo>
                                  <a:pt x="2242" y="1691"/>
                                </a:lnTo>
                                <a:lnTo>
                                  <a:pt x="2244" y="1688"/>
                                </a:lnTo>
                                <a:lnTo>
                                  <a:pt x="2244" y="1690"/>
                                </a:lnTo>
                                <a:lnTo>
                                  <a:pt x="2245" y="1692"/>
                                </a:lnTo>
                                <a:lnTo>
                                  <a:pt x="2247" y="1690"/>
                                </a:lnTo>
                                <a:lnTo>
                                  <a:pt x="2248" y="1691"/>
                                </a:lnTo>
                                <a:lnTo>
                                  <a:pt x="2249" y="1693"/>
                                </a:lnTo>
                                <a:lnTo>
                                  <a:pt x="2250" y="1689"/>
                                </a:lnTo>
                                <a:lnTo>
                                  <a:pt x="2251" y="1691"/>
                                </a:lnTo>
                                <a:lnTo>
                                  <a:pt x="2252" y="1690"/>
                                </a:lnTo>
                                <a:lnTo>
                                  <a:pt x="2254" y="1691"/>
                                </a:lnTo>
                                <a:lnTo>
                                  <a:pt x="2255" y="1692"/>
                                </a:lnTo>
                                <a:lnTo>
                                  <a:pt x="2255" y="1692"/>
                                </a:lnTo>
                                <a:lnTo>
                                  <a:pt x="2257" y="1690"/>
                                </a:lnTo>
                                <a:lnTo>
                                  <a:pt x="2257" y="1691"/>
                                </a:lnTo>
                                <a:lnTo>
                                  <a:pt x="2258" y="1690"/>
                                </a:lnTo>
                                <a:lnTo>
                                  <a:pt x="2260" y="1688"/>
                                </a:lnTo>
                                <a:lnTo>
                                  <a:pt x="2261" y="1692"/>
                                </a:lnTo>
                                <a:lnTo>
                                  <a:pt x="2262" y="1691"/>
                                </a:lnTo>
                                <a:lnTo>
                                  <a:pt x="2263" y="1693"/>
                                </a:lnTo>
                                <a:lnTo>
                                  <a:pt x="2264" y="1693"/>
                                </a:lnTo>
                                <a:lnTo>
                                  <a:pt x="2265" y="1691"/>
                                </a:lnTo>
                                <a:lnTo>
                                  <a:pt x="2266" y="1691"/>
                                </a:lnTo>
                                <a:lnTo>
                                  <a:pt x="2268" y="1692"/>
                                </a:lnTo>
                                <a:lnTo>
                                  <a:pt x="2268" y="1693"/>
                                </a:lnTo>
                                <a:lnTo>
                                  <a:pt x="2269" y="1690"/>
                                </a:lnTo>
                                <a:lnTo>
                                  <a:pt x="2270" y="1691"/>
                                </a:lnTo>
                                <a:lnTo>
                                  <a:pt x="2271" y="1689"/>
                                </a:lnTo>
                                <a:lnTo>
                                  <a:pt x="2273" y="1689"/>
                                </a:lnTo>
                                <a:lnTo>
                                  <a:pt x="2273" y="1691"/>
                                </a:lnTo>
                                <a:lnTo>
                                  <a:pt x="2275" y="1690"/>
                                </a:lnTo>
                                <a:lnTo>
                                  <a:pt x="2276" y="1691"/>
                                </a:lnTo>
                                <a:lnTo>
                                  <a:pt x="2276" y="1691"/>
                                </a:lnTo>
                                <a:lnTo>
                                  <a:pt x="2278" y="1689"/>
                                </a:lnTo>
                                <a:lnTo>
                                  <a:pt x="2280" y="1689"/>
                                </a:lnTo>
                                <a:lnTo>
                                  <a:pt x="2280" y="1692"/>
                                </a:lnTo>
                                <a:lnTo>
                                  <a:pt x="2281" y="1692"/>
                                </a:lnTo>
                                <a:lnTo>
                                  <a:pt x="2283" y="1690"/>
                                </a:lnTo>
                                <a:lnTo>
                                  <a:pt x="2284" y="1692"/>
                                </a:lnTo>
                                <a:lnTo>
                                  <a:pt x="2284" y="1690"/>
                                </a:lnTo>
                                <a:lnTo>
                                  <a:pt x="2286" y="1692"/>
                                </a:lnTo>
                                <a:lnTo>
                                  <a:pt x="2287" y="1691"/>
                                </a:lnTo>
                                <a:lnTo>
                                  <a:pt x="2288" y="1689"/>
                                </a:lnTo>
                                <a:lnTo>
                                  <a:pt x="2289" y="1691"/>
                                </a:lnTo>
                                <a:lnTo>
                                  <a:pt x="2289" y="1691"/>
                                </a:lnTo>
                                <a:lnTo>
                                  <a:pt x="2291" y="1687"/>
                                </a:lnTo>
                                <a:lnTo>
                                  <a:pt x="2292" y="1692"/>
                                </a:lnTo>
                                <a:lnTo>
                                  <a:pt x="2293" y="1690"/>
                                </a:lnTo>
                                <a:lnTo>
                                  <a:pt x="2295" y="1689"/>
                                </a:lnTo>
                                <a:lnTo>
                                  <a:pt x="2295" y="1691"/>
                                </a:lnTo>
                                <a:lnTo>
                                  <a:pt x="2296" y="1690"/>
                                </a:lnTo>
                                <a:lnTo>
                                  <a:pt x="2297" y="1692"/>
                                </a:lnTo>
                                <a:lnTo>
                                  <a:pt x="2299" y="1693"/>
                                </a:lnTo>
                                <a:lnTo>
                                  <a:pt x="2300" y="1692"/>
                                </a:lnTo>
                                <a:lnTo>
                                  <a:pt x="2300" y="1690"/>
                                </a:lnTo>
                                <a:lnTo>
                                  <a:pt x="2301" y="1692"/>
                                </a:lnTo>
                                <a:lnTo>
                                  <a:pt x="2302" y="1692"/>
                                </a:lnTo>
                                <a:lnTo>
                                  <a:pt x="2304" y="1690"/>
                                </a:lnTo>
                                <a:lnTo>
                                  <a:pt x="2304" y="1689"/>
                                </a:lnTo>
                                <a:lnTo>
                                  <a:pt x="2306" y="1691"/>
                                </a:lnTo>
                                <a:lnTo>
                                  <a:pt x="2307" y="1690"/>
                                </a:lnTo>
                                <a:lnTo>
                                  <a:pt x="2307" y="1693"/>
                                </a:lnTo>
                                <a:lnTo>
                                  <a:pt x="2309" y="1692"/>
                                </a:lnTo>
                                <a:lnTo>
                                  <a:pt x="2310" y="1691"/>
                                </a:lnTo>
                                <a:lnTo>
                                  <a:pt x="2312" y="1691"/>
                                </a:lnTo>
                                <a:lnTo>
                                  <a:pt x="2313" y="1694"/>
                                </a:lnTo>
                                <a:lnTo>
                                  <a:pt x="2313" y="1694"/>
                                </a:lnTo>
                                <a:lnTo>
                                  <a:pt x="2314" y="1690"/>
                                </a:lnTo>
                                <a:lnTo>
                                  <a:pt x="2315" y="1689"/>
                                </a:lnTo>
                                <a:lnTo>
                                  <a:pt x="2317" y="1691"/>
                                </a:lnTo>
                                <a:lnTo>
                                  <a:pt x="2317" y="1691"/>
                                </a:lnTo>
                                <a:lnTo>
                                  <a:pt x="2319" y="1692"/>
                                </a:lnTo>
                                <a:lnTo>
                                  <a:pt x="2320" y="1692"/>
                                </a:lnTo>
                                <a:lnTo>
                                  <a:pt x="2321" y="1686"/>
                                </a:lnTo>
                                <a:lnTo>
                                  <a:pt x="2322" y="1687"/>
                                </a:lnTo>
                                <a:lnTo>
                                  <a:pt x="2323" y="1692"/>
                                </a:lnTo>
                                <a:lnTo>
                                  <a:pt x="2324" y="1693"/>
                                </a:lnTo>
                                <a:lnTo>
                                  <a:pt x="2325" y="1687"/>
                                </a:lnTo>
                                <a:lnTo>
                                  <a:pt x="2326" y="1689"/>
                                </a:lnTo>
                                <a:lnTo>
                                  <a:pt x="2326" y="1690"/>
                                </a:lnTo>
                                <a:lnTo>
                                  <a:pt x="2329" y="1692"/>
                                </a:lnTo>
                                <a:lnTo>
                                  <a:pt x="2330" y="1690"/>
                                </a:lnTo>
                                <a:lnTo>
                                  <a:pt x="2331" y="1692"/>
                                </a:lnTo>
                                <a:lnTo>
                                  <a:pt x="2331" y="1689"/>
                                </a:lnTo>
                                <a:lnTo>
                                  <a:pt x="2332" y="1692"/>
                                </a:lnTo>
                                <a:lnTo>
                                  <a:pt x="2334" y="1690"/>
                                </a:lnTo>
                                <a:lnTo>
                                  <a:pt x="2335" y="1690"/>
                                </a:lnTo>
                                <a:lnTo>
                                  <a:pt x="2336" y="1692"/>
                                </a:lnTo>
                                <a:lnTo>
                                  <a:pt x="2337" y="1690"/>
                                </a:lnTo>
                                <a:lnTo>
                                  <a:pt x="2338" y="1691"/>
                                </a:lnTo>
                                <a:lnTo>
                                  <a:pt x="2339" y="1688"/>
                                </a:lnTo>
                                <a:lnTo>
                                  <a:pt x="2340" y="1691"/>
                                </a:lnTo>
                                <a:lnTo>
                                  <a:pt x="2342" y="1692"/>
                                </a:lnTo>
                                <a:lnTo>
                                  <a:pt x="2343" y="1690"/>
                                </a:lnTo>
                                <a:lnTo>
                                  <a:pt x="2343" y="1690"/>
                                </a:lnTo>
                                <a:lnTo>
                                  <a:pt x="2345" y="1693"/>
                                </a:lnTo>
                                <a:lnTo>
                                  <a:pt x="2345" y="1693"/>
                                </a:lnTo>
                                <a:lnTo>
                                  <a:pt x="2347" y="1690"/>
                                </a:lnTo>
                                <a:lnTo>
                                  <a:pt x="2348" y="1690"/>
                                </a:lnTo>
                                <a:lnTo>
                                  <a:pt x="2349" y="1692"/>
                                </a:lnTo>
                                <a:lnTo>
                                  <a:pt x="2350" y="1691"/>
                                </a:lnTo>
                                <a:lnTo>
                                  <a:pt x="2351" y="1692"/>
                                </a:lnTo>
                                <a:lnTo>
                                  <a:pt x="2352" y="1691"/>
                                </a:lnTo>
                                <a:lnTo>
                                  <a:pt x="2353" y="1689"/>
                                </a:lnTo>
                                <a:lnTo>
                                  <a:pt x="2355" y="1690"/>
                                </a:lnTo>
                                <a:lnTo>
                                  <a:pt x="2356" y="1689"/>
                                </a:lnTo>
                                <a:lnTo>
                                  <a:pt x="2356" y="1689"/>
                                </a:lnTo>
                                <a:lnTo>
                                  <a:pt x="2356" y="1692"/>
                                </a:lnTo>
                                <a:lnTo>
                                  <a:pt x="2359" y="1689"/>
                                </a:lnTo>
                                <a:lnTo>
                                  <a:pt x="2360" y="1692"/>
                                </a:lnTo>
                                <a:lnTo>
                                  <a:pt x="2360" y="1693"/>
                                </a:lnTo>
                                <a:lnTo>
                                  <a:pt x="2361" y="1691"/>
                                </a:lnTo>
                                <a:lnTo>
                                  <a:pt x="2362" y="1691"/>
                                </a:lnTo>
                                <a:lnTo>
                                  <a:pt x="2363" y="1690"/>
                                </a:lnTo>
                                <a:lnTo>
                                  <a:pt x="2365" y="1691"/>
                                </a:lnTo>
                                <a:lnTo>
                                  <a:pt x="2366" y="1690"/>
                                </a:lnTo>
                                <a:lnTo>
                                  <a:pt x="2367" y="1690"/>
                                </a:lnTo>
                                <a:lnTo>
                                  <a:pt x="2368" y="1691"/>
                                </a:lnTo>
                                <a:lnTo>
                                  <a:pt x="2369" y="1692"/>
                                </a:lnTo>
                                <a:lnTo>
                                  <a:pt x="2369" y="1690"/>
                                </a:lnTo>
                                <a:lnTo>
                                  <a:pt x="2371" y="1692"/>
                                </a:lnTo>
                                <a:lnTo>
                                  <a:pt x="2372" y="1691"/>
                                </a:lnTo>
                                <a:lnTo>
                                  <a:pt x="2374" y="1691"/>
                                </a:lnTo>
                                <a:lnTo>
                                  <a:pt x="2375" y="1692"/>
                                </a:lnTo>
                                <a:lnTo>
                                  <a:pt x="2375" y="1690"/>
                                </a:lnTo>
                                <a:lnTo>
                                  <a:pt x="2376" y="1688"/>
                                </a:lnTo>
                                <a:lnTo>
                                  <a:pt x="2378" y="1691"/>
                                </a:lnTo>
                                <a:lnTo>
                                  <a:pt x="2378" y="1689"/>
                                </a:lnTo>
                                <a:lnTo>
                                  <a:pt x="2380" y="1692"/>
                                </a:lnTo>
                                <a:lnTo>
                                  <a:pt x="2381" y="1690"/>
                                </a:lnTo>
                                <a:lnTo>
                                  <a:pt x="2382" y="1692"/>
                                </a:lnTo>
                                <a:lnTo>
                                  <a:pt x="2383" y="1689"/>
                                </a:lnTo>
                                <a:lnTo>
                                  <a:pt x="2384" y="1688"/>
                                </a:lnTo>
                                <a:lnTo>
                                  <a:pt x="2386" y="1690"/>
                                </a:lnTo>
                                <a:lnTo>
                                  <a:pt x="2386" y="1692"/>
                                </a:lnTo>
                                <a:lnTo>
                                  <a:pt x="2387" y="1691"/>
                                </a:lnTo>
                                <a:lnTo>
                                  <a:pt x="2389" y="1691"/>
                                </a:lnTo>
                                <a:lnTo>
                                  <a:pt x="2389" y="1692"/>
                                </a:lnTo>
                                <a:lnTo>
                                  <a:pt x="2391" y="1692"/>
                                </a:lnTo>
                                <a:lnTo>
                                  <a:pt x="2392" y="1690"/>
                                </a:lnTo>
                                <a:lnTo>
                                  <a:pt x="2393" y="1691"/>
                                </a:lnTo>
                                <a:lnTo>
                                  <a:pt x="2394" y="1690"/>
                                </a:lnTo>
                                <a:lnTo>
                                  <a:pt x="2395" y="1691"/>
                                </a:lnTo>
                                <a:lnTo>
                                  <a:pt x="2396" y="1688"/>
                                </a:lnTo>
                                <a:lnTo>
                                  <a:pt x="2397" y="1689"/>
                                </a:lnTo>
                                <a:lnTo>
                                  <a:pt x="2398" y="1692"/>
                                </a:lnTo>
                                <a:lnTo>
                                  <a:pt x="2399" y="1693"/>
                                </a:lnTo>
                                <a:lnTo>
                                  <a:pt x="2400" y="1690"/>
                                </a:lnTo>
                                <a:lnTo>
                                  <a:pt x="2402" y="1691"/>
                                </a:lnTo>
                                <a:lnTo>
                                  <a:pt x="2402" y="1687"/>
                                </a:lnTo>
                                <a:lnTo>
                                  <a:pt x="2403" y="1688"/>
                                </a:lnTo>
                                <a:lnTo>
                                  <a:pt x="2405" y="1693"/>
                                </a:lnTo>
                                <a:lnTo>
                                  <a:pt x="2405" y="1692"/>
                                </a:lnTo>
                                <a:lnTo>
                                  <a:pt x="2407" y="1689"/>
                                </a:lnTo>
                                <a:lnTo>
                                  <a:pt x="2407" y="1690"/>
                                </a:lnTo>
                                <a:lnTo>
                                  <a:pt x="2408" y="1688"/>
                                </a:lnTo>
                                <a:lnTo>
                                  <a:pt x="2410" y="1689"/>
                                </a:lnTo>
                                <a:lnTo>
                                  <a:pt x="2410" y="1691"/>
                                </a:lnTo>
                                <a:lnTo>
                                  <a:pt x="2412" y="1690"/>
                                </a:lnTo>
                                <a:lnTo>
                                  <a:pt x="2414" y="1691"/>
                                </a:lnTo>
                                <a:lnTo>
                                  <a:pt x="2414" y="1692"/>
                                </a:lnTo>
                                <a:lnTo>
                                  <a:pt x="2416" y="1690"/>
                                </a:lnTo>
                                <a:lnTo>
                                  <a:pt x="2416" y="1691"/>
                                </a:lnTo>
                                <a:lnTo>
                                  <a:pt x="2417" y="1689"/>
                                </a:lnTo>
                                <a:lnTo>
                                  <a:pt x="2419" y="1688"/>
                                </a:lnTo>
                                <a:lnTo>
                                  <a:pt x="2420" y="1692"/>
                                </a:lnTo>
                                <a:lnTo>
                                  <a:pt x="2420" y="1692"/>
                                </a:lnTo>
                                <a:lnTo>
                                  <a:pt x="2421" y="1690"/>
                                </a:lnTo>
                                <a:lnTo>
                                  <a:pt x="2423" y="1691"/>
                                </a:lnTo>
                                <a:lnTo>
                                  <a:pt x="2424" y="1690"/>
                                </a:lnTo>
                                <a:lnTo>
                                  <a:pt x="2425" y="1690"/>
                                </a:lnTo>
                                <a:lnTo>
                                  <a:pt x="2426" y="1691"/>
                                </a:lnTo>
                                <a:lnTo>
                                  <a:pt x="2427" y="1692"/>
                                </a:lnTo>
                                <a:lnTo>
                                  <a:pt x="2429" y="1690"/>
                                </a:lnTo>
                                <a:lnTo>
                                  <a:pt x="2430" y="1690"/>
                                </a:lnTo>
                                <a:lnTo>
                                  <a:pt x="2430" y="1691"/>
                                </a:lnTo>
                                <a:lnTo>
                                  <a:pt x="2431" y="1691"/>
                                </a:lnTo>
                                <a:lnTo>
                                  <a:pt x="2432" y="1689"/>
                                </a:lnTo>
                                <a:lnTo>
                                  <a:pt x="2434" y="1691"/>
                                </a:lnTo>
                                <a:lnTo>
                                  <a:pt x="2435" y="1690"/>
                                </a:lnTo>
                                <a:lnTo>
                                  <a:pt x="2435" y="1688"/>
                                </a:lnTo>
                                <a:lnTo>
                                  <a:pt x="2436" y="1689"/>
                                </a:lnTo>
                                <a:lnTo>
                                  <a:pt x="2437" y="1690"/>
                                </a:lnTo>
                                <a:lnTo>
                                  <a:pt x="2439" y="1688"/>
                                </a:lnTo>
                                <a:lnTo>
                                  <a:pt x="2440" y="1690"/>
                                </a:lnTo>
                                <a:lnTo>
                                  <a:pt x="2440" y="1692"/>
                                </a:lnTo>
                                <a:lnTo>
                                  <a:pt x="2443" y="1689"/>
                                </a:lnTo>
                                <a:lnTo>
                                  <a:pt x="2444" y="1691"/>
                                </a:lnTo>
                                <a:lnTo>
                                  <a:pt x="2445" y="1691"/>
                                </a:lnTo>
                                <a:lnTo>
                                  <a:pt x="2446" y="1692"/>
                                </a:lnTo>
                                <a:lnTo>
                                  <a:pt x="2446" y="1692"/>
                                </a:lnTo>
                                <a:lnTo>
                                  <a:pt x="2447" y="1691"/>
                                </a:lnTo>
                                <a:lnTo>
                                  <a:pt x="2448" y="1693"/>
                                </a:lnTo>
                                <a:lnTo>
                                  <a:pt x="2450" y="1689"/>
                                </a:lnTo>
                                <a:lnTo>
                                  <a:pt x="2450" y="1689"/>
                                </a:lnTo>
                                <a:lnTo>
                                  <a:pt x="2452" y="1692"/>
                                </a:lnTo>
                                <a:lnTo>
                                  <a:pt x="2452" y="1693"/>
                                </a:lnTo>
                                <a:lnTo>
                                  <a:pt x="2454" y="1690"/>
                                </a:lnTo>
                                <a:lnTo>
                                  <a:pt x="2455" y="1692"/>
                                </a:lnTo>
                                <a:lnTo>
                                  <a:pt x="2456" y="1689"/>
                                </a:lnTo>
                                <a:lnTo>
                                  <a:pt x="2457" y="1690"/>
                                </a:lnTo>
                                <a:lnTo>
                                  <a:pt x="2459" y="1691"/>
                                </a:lnTo>
                                <a:lnTo>
                                  <a:pt x="2459" y="1691"/>
                                </a:lnTo>
                                <a:lnTo>
                                  <a:pt x="2460" y="1689"/>
                                </a:lnTo>
                                <a:lnTo>
                                  <a:pt x="2462" y="1690"/>
                                </a:lnTo>
                                <a:lnTo>
                                  <a:pt x="2463" y="1688"/>
                                </a:lnTo>
                                <a:lnTo>
                                  <a:pt x="2464" y="1687"/>
                                </a:lnTo>
                                <a:lnTo>
                                  <a:pt x="2465" y="1689"/>
                                </a:lnTo>
                                <a:lnTo>
                                  <a:pt x="2466" y="1689"/>
                                </a:lnTo>
                                <a:lnTo>
                                  <a:pt x="2467" y="1690"/>
                                </a:lnTo>
                                <a:lnTo>
                                  <a:pt x="2469" y="1688"/>
                                </a:lnTo>
                                <a:lnTo>
                                  <a:pt x="2469" y="1690"/>
                                </a:lnTo>
                                <a:lnTo>
                                  <a:pt x="2470" y="1690"/>
                                </a:lnTo>
                                <a:lnTo>
                                  <a:pt x="2471" y="1692"/>
                                </a:lnTo>
                                <a:lnTo>
                                  <a:pt x="2472" y="1692"/>
                                </a:lnTo>
                                <a:lnTo>
                                  <a:pt x="2474" y="1688"/>
                                </a:lnTo>
                                <a:lnTo>
                                  <a:pt x="2474" y="1689"/>
                                </a:lnTo>
                                <a:lnTo>
                                  <a:pt x="2475" y="1691"/>
                                </a:lnTo>
                                <a:lnTo>
                                  <a:pt x="2476" y="1690"/>
                                </a:lnTo>
                                <a:lnTo>
                                  <a:pt x="2477" y="1688"/>
                                </a:lnTo>
                                <a:lnTo>
                                  <a:pt x="2479" y="1692"/>
                                </a:lnTo>
                                <a:lnTo>
                                  <a:pt x="2479" y="1689"/>
                                </a:lnTo>
                                <a:lnTo>
                                  <a:pt x="2481" y="1688"/>
                                </a:lnTo>
                                <a:lnTo>
                                  <a:pt x="2482" y="1691"/>
                                </a:lnTo>
                                <a:lnTo>
                                  <a:pt x="2483" y="1689"/>
                                </a:lnTo>
                                <a:lnTo>
                                  <a:pt x="2484" y="1691"/>
                                </a:lnTo>
                                <a:lnTo>
                                  <a:pt x="2485" y="1690"/>
                                </a:lnTo>
                                <a:lnTo>
                                  <a:pt x="2486" y="1692"/>
                                </a:lnTo>
                                <a:lnTo>
                                  <a:pt x="2487" y="1692"/>
                                </a:lnTo>
                                <a:lnTo>
                                  <a:pt x="2488" y="1689"/>
                                </a:lnTo>
                                <a:lnTo>
                                  <a:pt x="2489" y="1692"/>
                                </a:lnTo>
                                <a:lnTo>
                                  <a:pt x="2490" y="1688"/>
                                </a:lnTo>
                                <a:lnTo>
                                  <a:pt x="2491" y="1690"/>
                                </a:lnTo>
                                <a:lnTo>
                                  <a:pt x="2493" y="1689"/>
                                </a:lnTo>
                                <a:lnTo>
                                  <a:pt x="2494" y="1690"/>
                                </a:lnTo>
                                <a:lnTo>
                                  <a:pt x="2494" y="1692"/>
                                </a:lnTo>
                                <a:lnTo>
                                  <a:pt x="2496" y="1693"/>
                                </a:lnTo>
                                <a:lnTo>
                                  <a:pt x="2497" y="1690"/>
                                </a:lnTo>
                                <a:lnTo>
                                  <a:pt x="2498" y="1690"/>
                                </a:lnTo>
                                <a:lnTo>
                                  <a:pt x="2498" y="1691"/>
                                </a:lnTo>
                                <a:lnTo>
                                  <a:pt x="2500" y="1691"/>
                                </a:lnTo>
                                <a:lnTo>
                                  <a:pt x="2501" y="1688"/>
                                </a:lnTo>
                                <a:lnTo>
                                  <a:pt x="2503" y="1689"/>
                                </a:lnTo>
                                <a:lnTo>
                                  <a:pt x="2504" y="1692"/>
                                </a:lnTo>
                                <a:lnTo>
                                  <a:pt x="2504" y="1690"/>
                                </a:lnTo>
                                <a:lnTo>
                                  <a:pt x="2505" y="1692"/>
                                </a:lnTo>
                                <a:lnTo>
                                  <a:pt x="2506" y="1690"/>
                                </a:lnTo>
                                <a:lnTo>
                                  <a:pt x="2508" y="1692"/>
                                </a:lnTo>
                                <a:lnTo>
                                  <a:pt x="2508" y="1689"/>
                                </a:lnTo>
                                <a:lnTo>
                                  <a:pt x="2509" y="1688"/>
                                </a:lnTo>
                                <a:lnTo>
                                  <a:pt x="2511" y="1691"/>
                                </a:lnTo>
                                <a:lnTo>
                                  <a:pt x="2512" y="1689"/>
                                </a:lnTo>
                                <a:lnTo>
                                  <a:pt x="2513" y="1689"/>
                                </a:lnTo>
                                <a:lnTo>
                                  <a:pt x="2514" y="1692"/>
                                </a:lnTo>
                                <a:lnTo>
                                  <a:pt x="2516" y="1693"/>
                                </a:lnTo>
                                <a:lnTo>
                                  <a:pt x="2516" y="1692"/>
                                </a:lnTo>
                                <a:lnTo>
                                  <a:pt x="2517" y="1693"/>
                                </a:lnTo>
                                <a:lnTo>
                                  <a:pt x="2518" y="1692"/>
                                </a:lnTo>
                                <a:lnTo>
                                  <a:pt x="2519" y="1692"/>
                                </a:lnTo>
                                <a:lnTo>
                                  <a:pt x="2520" y="1689"/>
                                </a:lnTo>
                                <a:lnTo>
                                  <a:pt x="2521" y="1690"/>
                                </a:lnTo>
                                <a:lnTo>
                                  <a:pt x="2522" y="1690"/>
                                </a:lnTo>
                                <a:lnTo>
                                  <a:pt x="2524" y="1689"/>
                                </a:lnTo>
                                <a:lnTo>
                                  <a:pt x="2524" y="1691"/>
                                </a:lnTo>
                                <a:lnTo>
                                  <a:pt x="2526" y="1690"/>
                                </a:lnTo>
                                <a:lnTo>
                                  <a:pt x="2527" y="1691"/>
                                </a:lnTo>
                                <a:lnTo>
                                  <a:pt x="2528" y="1690"/>
                                </a:lnTo>
                                <a:lnTo>
                                  <a:pt x="2529" y="1691"/>
                                </a:lnTo>
                                <a:lnTo>
                                  <a:pt x="2531" y="1693"/>
                                </a:lnTo>
                                <a:lnTo>
                                  <a:pt x="2532" y="1689"/>
                                </a:lnTo>
                                <a:lnTo>
                                  <a:pt x="2532" y="1690"/>
                                </a:lnTo>
                                <a:lnTo>
                                  <a:pt x="2533" y="1689"/>
                                </a:lnTo>
                                <a:lnTo>
                                  <a:pt x="2534" y="1689"/>
                                </a:lnTo>
                                <a:lnTo>
                                  <a:pt x="2536" y="1691"/>
                                </a:lnTo>
                                <a:lnTo>
                                  <a:pt x="2537" y="1690"/>
                                </a:lnTo>
                                <a:lnTo>
                                  <a:pt x="2538" y="1693"/>
                                </a:lnTo>
                                <a:lnTo>
                                  <a:pt x="2538" y="1691"/>
                                </a:lnTo>
                                <a:lnTo>
                                  <a:pt x="2539" y="1690"/>
                                </a:lnTo>
                                <a:lnTo>
                                  <a:pt x="2540" y="1691"/>
                                </a:lnTo>
                                <a:lnTo>
                                  <a:pt x="2541" y="1688"/>
                                </a:lnTo>
                                <a:lnTo>
                                  <a:pt x="2543" y="1692"/>
                                </a:lnTo>
                                <a:lnTo>
                                  <a:pt x="2544" y="1689"/>
                                </a:lnTo>
                                <a:lnTo>
                                  <a:pt x="2545" y="1690"/>
                                </a:lnTo>
                                <a:lnTo>
                                  <a:pt x="2546" y="1689"/>
                                </a:lnTo>
                                <a:lnTo>
                                  <a:pt x="2548" y="1690"/>
                                </a:lnTo>
                                <a:lnTo>
                                  <a:pt x="2549" y="1691"/>
                                </a:lnTo>
                                <a:lnTo>
                                  <a:pt x="2550" y="1693"/>
                                </a:lnTo>
                                <a:lnTo>
                                  <a:pt x="2551" y="1691"/>
                                </a:lnTo>
                                <a:lnTo>
                                  <a:pt x="2551" y="1689"/>
                                </a:lnTo>
                                <a:lnTo>
                                  <a:pt x="2552" y="1691"/>
                                </a:lnTo>
                                <a:lnTo>
                                  <a:pt x="2554" y="1691"/>
                                </a:lnTo>
                                <a:lnTo>
                                  <a:pt x="2555" y="1690"/>
                                </a:lnTo>
                                <a:lnTo>
                                  <a:pt x="2556" y="1690"/>
                                </a:lnTo>
                                <a:lnTo>
                                  <a:pt x="2557" y="1691"/>
                                </a:lnTo>
                                <a:lnTo>
                                  <a:pt x="2558" y="1690"/>
                                </a:lnTo>
                                <a:lnTo>
                                  <a:pt x="2559" y="1693"/>
                                </a:lnTo>
                                <a:lnTo>
                                  <a:pt x="2560" y="1692"/>
                                </a:lnTo>
                                <a:lnTo>
                                  <a:pt x="2560" y="1691"/>
                                </a:lnTo>
                                <a:lnTo>
                                  <a:pt x="2563" y="1693"/>
                                </a:lnTo>
                                <a:lnTo>
                                  <a:pt x="2564" y="1690"/>
                                </a:lnTo>
                                <a:lnTo>
                                  <a:pt x="2564" y="1691"/>
                                </a:lnTo>
                                <a:lnTo>
                                  <a:pt x="2566" y="1690"/>
                                </a:lnTo>
                                <a:lnTo>
                                  <a:pt x="2567" y="1688"/>
                                </a:lnTo>
                                <a:lnTo>
                                  <a:pt x="2568" y="1690"/>
                                </a:lnTo>
                                <a:lnTo>
                                  <a:pt x="2569" y="1690"/>
                                </a:lnTo>
                                <a:lnTo>
                                  <a:pt x="2570" y="1690"/>
                                </a:lnTo>
                                <a:lnTo>
                                  <a:pt x="2571" y="1689"/>
                                </a:lnTo>
                                <a:lnTo>
                                  <a:pt x="2572" y="1691"/>
                                </a:lnTo>
                                <a:lnTo>
                                  <a:pt x="2573" y="1689"/>
                                </a:lnTo>
                                <a:lnTo>
                                  <a:pt x="2574" y="1692"/>
                                </a:lnTo>
                                <a:lnTo>
                                  <a:pt x="2575" y="1692"/>
                                </a:lnTo>
                                <a:lnTo>
                                  <a:pt x="2576" y="1690"/>
                                </a:lnTo>
                                <a:lnTo>
                                  <a:pt x="2578" y="1690"/>
                                </a:lnTo>
                                <a:lnTo>
                                  <a:pt x="2579" y="1692"/>
                                </a:lnTo>
                                <a:lnTo>
                                  <a:pt x="2579" y="1691"/>
                                </a:lnTo>
                                <a:lnTo>
                                  <a:pt x="2581" y="1693"/>
                                </a:lnTo>
                                <a:lnTo>
                                  <a:pt x="2582" y="1693"/>
                                </a:lnTo>
                                <a:lnTo>
                                  <a:pt x="2583" y="1691"/>
                                </a:lnTo>
                                <a:lnTo>
                                  <a:pt x="2584" y="1691"/>
                                </a:lnTo>
                                <a:lnTo>
                                  <a:pt x="2585" y="1693"/>
                                </a:lnTo>
                                <a:lnTo>
                                  <a:pt x="2585" y="1690"/>
                                </a:lnTo>
                                <a:lnTo>
                                  <a:pt x="2587" y="1693"/>
                                </a:lnTo>
                                <a:lnTo>
                                  <a:pt x="2588" y="1693"/>
                                </a:lnTo>
                                <a:lnTo>
                                  <a:pt x="2589" y="1690"/>
                                </a:lnTo>
                                <a:lnTo>
                                  <a:pt x="2590" y="1690"/>
                                </a:lnTo>
                                <a:lnTo>
                                  <a:pt x="2592" y="1691"/>
                                </a:lnTo>
                                <a:lnTo>
                                  <a:pt x="2593" y="1691"/>
                                </a:lnTo>
                                <a:lnTo>
                                  <a:pt x="2593" y="1688"/>
                                </a:lnTo>
                                <a:lnTo>
                                  <a:pt x="2594" y="1689"/>
                                </a:lnTo>
                                <a:lnTo>
                                  <a:pt x="2595" y="1693"/>
                                </a:lnTo>
                                <a:lnTo>
                                  <a:pt x="2597" y="1691"/>
                                </a:lnTo>
                                <a:lnTo>
                                  <a:pt x="2598" y="1689"/>
                                </a:lnTo>
                                <a:lnTo>
                                  <a:pt x="2599" y="1688"/>
                                </a:lnTo>
                                <a:lnTo>
                                  <a:pt x="2600" y="1691"/>
                                </a:lnTo>
                                <a:lnTo>
                                  <a:pt x="2601" y="1691"/>
                                </a:lnTo>
                                <a:lnTo>
                                  <a:pt x="2602" y="1690"/>
                                </a:lnTo>
                                <a:lnTo>
                                  <a:pt x="2604" y="1688"/>
                                </a:lnTo>
                                <a:lnTo>
                                  <a:pt x="2605" y="1690"/>
                                </a:lnTo>
                                <a:lnTo>
                                  <a:pt x="2605" y="1689"/>
                                </a:lnTo>
                                <a:lnTo>
                                  <a:pt x="2606" y="1691"/>
                                </a:lnTo>
                                <a:lnTo>
                                  <a:pt x="2607" y="1690"/>
                                </a:lnTo>
                                <a:lnTo>
                                  <a:pt x="2608" y="1692"/>
                                </a:lnTo>
                                <a:lnTo>
                                  <a:pt x="2609" y="1691"/>
                                </a:lnTo>
                                <a:lnTo>
                                  <a:pt x="2610" y="1692"/>
                                </a:lnTo>
                                <a:lnTo>
                                  <a:pt x="2612" y="1689"/>
                                </a:lnTo>
                                <a:lnTo>
                                  <a:pt x="2612" y="1691"/>
                                </a:lnTo>
                                <a:lnTo>
                                  <a:pt x="2613" y="1689"/>
                                </a:lnTo>
                                <a:lnTo>
                                  <a:pt x="2615" y="1691"/>
                                </a:lnTo>
                                <a:lnTo>
                                  <a:pt x="2616" y="1689"/>
                                </a:lnTo>
                                <a:lnTo>
                                  <a:pt x="2617" y="1693"/>
                                </a:lnTo>
                                <a:lnTo>
                                  <a:pt x="2618" y="1690"/>
                                </a:lnTo>
                                <a:lnTo>
                                  <a:pt x="2619" y="1694"/>
                                </a:lnTo>
                                <a:lnTo>
                                  <a:pt x="2620" y="1691"/>
                                </a:lnTo>
                                <a:lnTo>
                                  <a:pt x="2622" y="1692"/>
                                </a:lnTo>
                                <a:lnTo>
                                  <a:pt x="2622" y="1693"/>
                                </a:lnTo>
                                <a:lnTo>
                                  <a:pt x="2623" y="1691"/>
                                </a:lnTo>
                                <a:lnTo>
                                  <a:pt x="2624" y="1689"/>
                                </a:lnTo>
                                <a:lnTo>
                                  <a:pt x="2626" y="1691"/>
                                </a:lnTo>
                                <a:lnTo>
                                  <a:pt x="2627" y="1691"/>
                                </a:lnTo>
                                <a:lnTo>
                                  <a:pt x="2627" y="1693"/>
                                </a:lnTo>
                                <a:lnTo>
                                  <a:pt x="2629" y="1690"/>
                                </a:lnTo>
                                <a:lnTo>
                                  <a:pt x="2630" y="1692"/>
                                </a:lnTo>
                                <a:lnTo>
                                  <a:pt x="2631" y="1692"/>
                                </a:lnTo>
                                <a:lnTo>
                                  <a:pt x="2632" y="1691"/>
                                </a:lnTo>
                                <a:lnTo>
                                  <a:pt x="2634" y="1690"/>
                                </a:lnTo>
                                <a:lnTo>
                                  <a:pt x="2635" y="1692"/>
                                </a:lnTo>
                                <a:lnTo>
                                  <a:pt x="2635" y="1692"/>
                                </a:lnTo>
                                <a:lnTo>
                                  <a:pt x="2637" y="1690"/>
                                </a:lnTo>
                                <a:lnTo>
                                  <a:pt x="2637" y="1690"/>
                                </a:lnTo>
                                <a:lnTo>
                                  <a:pt x="2638" y="1688"/>
                                </a:lnTo>
                                <a:lnTo>
                                  <a:pt x="2640" y="1688"/>
                                </a:lnTo>
                                <a:lnTo>
                                  <a:pt x="2641" y="1690"/>
                                </a:lnTo>
                                <a:lnTo>
                                  <a:pt x="2642" y="1689"/>
                                </a:lnTo>
                                <a:lnTo>
                                  <a:pt x="2643" y="1693"/>
                                </a:lnTo>
                                <a:lnTo>
                                  <a:pt x="2643" y="1692"/>
                                </a:lnTo>
                                <a:lnTo>
                                  <a:pt x="2645" y="1689"/>
                                </a:lnTo>
                                <a:lnTo>
                                  <a:pt x="2646" y="1688"/>
                                </a:lnTo>
                                <a:lnTo>
                                  <a:pt x="2647" y="1690"/>
                                </a:lnTo>
                                <a:lnTo>
                                  <a:pt x="2649" y="1689"/>
                                </a:lnTo>
                                <a:lnTo>
                                  <a:pt x="2650" y="1690"/>
                                </a:lnTo>
                                <a:lnTo>
                                  <a:pt x="2650" y="1690"/>
                                </a:lnTo>
                                <a:lnTo>
                                  <a:pt x="2652" y="1691"/>
                                </a:lnTo>
                                <a:lnTo>
                                  <a:pt x="2653" y="1691"/>
                                </a:lnTo>
                                <a:lnTo>
                                  <a:pt x="2654" y="1690"/>
                                </a:lnTo>
                                <a:lnTo>
                                  <a:pt x="2655" y="1688"/>
                                </a:lnTo>
                                <a:lnTo>
                                  <a:pt x="2656" y="1691"/>
                                </a:lnTo>
                                <a:lnTo>
                                  <a:pt x="2657" y="1689"/>
                                </a:lnTo>
                                <a:lnTo>
                                  <a:pt x="2658" y="1691"/>
                                </a:lnTo>
                                <a:lnTo>
                                  <a:pt x="2659" y="1693"/>
                                </a:lnTo>
                                <a:lnTo>
                                  <a:pt x="2660" y="1691"/>
                                </a:lnTo>
                                <a:lnTo>
                                  <a:pt x="2661" y="1692"/>
                                </a:lnTo>
                                <a:lnTo>
                                  <a:pt x="2662" y="1691"/>
                                </a:lnTo>
                                <a:lnTo>
                                  <a:pt x="2663" y="1692"/>
                                </a:lnTo>
                                <a:lnTo>
                                  <a:pt x="2665" y="1689"/>
                                </a:lnTo>
                                <a:lnTo>
                                  <a:pt x="2665" y="1689"/>
                                </a:lnTo>
                                <a:lnTo>
                                  <a:pt x="2667" y="1692"/>
                                </a:lnTo>
                                <a:lnTo>
                                  <a:pt x="2668" y="1692"/>
                                </a:lnTo>
                                <a:lnTo>
                                  <a:pt x="2669" y="1691"/>
                                </a:lnTo>
                                <a:lnTo>
                                  <a:pt x="2669" y="1691"/>
                                </a:lnTo>
                                <a:lnTo>
                                  <a:pt x="2669" y="1691"/>
                                </a:lnTo>
                              </a:path>
                            </a:pathLst>
                          </a:custGeom>
                          <a:noFill/>
                          <a:ln w="3960">
                            <a:solidFill>
                              <a:srgbClr val="000000"/>
                            </a:solidFill>
                            <a:round/>
                          </a:ln>
                        </wps:spPr>
                        <wps:style>
                          <a:lnRef idx="0"/>
                          <a:fillRef idx="0"/>
                          <a:effectRef idx="0"/>
                          <a:fontRef idx="minor"/>
                        </wps:style>
                        <wps:bodyPr/>
                      </wps:wsp>
                      <wps:wsp>
                        <wps:cNvSpPr/>
                        <wps:spPr>
                          <a:xfrm>
                            <a:off x="187920" y="3373200"/>
                            <a:ext cx="5011560" cy="720"/>
                          </a:xfrm>
                          <a:prstGeom prst="line">
                            <a:avLst/>
                          </a:prstGeom>
                          <a:ln w="3960">
                            <a:solidFill>
                              <a:srgbClr val="000000"/>
                            </a:solidFill>
                            <a:miter/>
                          </a:ln>
                        </wps:spPr>
                        <wps:style>
                          <a:lnRef idx="0"/>
                          <a:fillRef idx="0"/>
                          <a:effectRef idx="0"/>
                          <a:fontRef idx="minor"/>
                        </wps:style>
                        <wps:bodyPr/>
                      </wps:wsp>
                      <wps:wsp>
                        <wps:cNvSpPr txBox="1"/>
                        <wps:spPr>
                          <a:xfrm>
                            <a:off x="2586960" y="3503880"/>
                            <a:ext cx="64908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ppm)</w:t>
                              </w:r>
                            </w:p>
                          </w:txbxContent>
                        </wps:txbx>
                        <wps:bodyPr wrap="square" lIns="0" rIns="0" tIns="0" bIns="0" anchor="t">
                          <a:noAutofit/>
                        </wps:bodyPr>
                      </wps:wsp>
                      <wps:wsp>
                        <wps:cNvSpPr txBox="1"/>
                        <wps:spPr>
                          <a:xfrm>
                            <a:off x="4886280" y="3406320"/>
                            <a:ext cx="56016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38</w:t>
                              </w:r>
                            </w:p>
                          </w:txbxContent>
                        </wps:txbx>
                        <wps:bodyPr wrap="square" lIns="0" rIns="0" tIns="0" bIns="0" anchor="t">
                          <a:noAutofit/>
                        </wps:bodyPr>
                      </wps:wsp>
                      <wps:wsp>
                        <wps:cNvSpPr txBox="1"/>
                        <wps:spPr>
                          <a:xfrm>
                            <a:off x="4636800" y="3406320"/>
                            <a:ext cx="56016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36</w:t>
                              </w:r>
                            </w:p>
                          </w:txbxContent>
                        </wps:txbx>
                        <wps:bodyPr wrap="square" lIns="0" rIns="0" tIns="0" bIns="0" anchor="t">
                          <a:noAutofit/>
                        </wps:bodyPr>
                      </wps:wsp>
                      <wps:wsp>
                        <wps:cNvSpPr txBox="1"/>
                        <wps:spPr>
                          <a:xfrm>
                            <a:off x="4385160" y="3406320"/>
                            <a:ext cx="56016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34</w:t>
                              </w:r>
                            </w:p>
                          </w:txbxContent>
                        </wps:txbx>
                        <wps:bodyPr wrap="square" lIns="0" rIns="0" tIns="0" bIns="0" anchor="t">
                          <a:noAutofit/>
                        </wps:bodyPr>
                      </wps:wsp>
                      <wps:wsp>
                        <wps:cNvSpPr txBox="1"/>
                        <wps:spPr>
                          <a:xfrm>
                            <a:off x="4135680" y="3406320"/>
                            <a:ext cx="56016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32</w:t>
                              </w:r>
                            </w:p>
                          </w:txbxContent>
                        </wps:txbx>
                        <wps:bodyPr wrap="square" lIns="0" rIns="0" tIns="0" bIns="0" anchor="t">
                          <a:noAutofit/>
                        </wps:bodyPr>
                      </wps:wsp>
                      <wps:wsp>
                        <wps:cNvSpPr txBox="1"/>
                        <wps:spPr>
                          <a:xfrm>
                            <a:off x="3886200" y="3406320"/>
                            <a:ext cx="56016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30</w:t>
                              </w:r>
                            </w:p>
                          </w:txbxContent>
                        </wps:txbx>
                        <wps:bodyPr wrap="square" lIns="0" rIns="0" tIns="0" bIns="0" anchor="t">
                          <a:noAutofit/>
                        </wps:bodyPr>
                      </wps:wsp>
                      <wps:wsp>
                        <wps:cNvSpPr txBox="1"/>
                        <wps:spPr>
                          <a:xfrm>
                            <a:off x="3634200" y="3406320"/>
                            <a:ext cx="56016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28</w:t>
                              </w:r>
                            </w:p>
                          </w:txbxContent>
                        </wps:txbx>
                        <wps:bodyPr wrap="square" lIns="0" rIns="0" tIns="0" bIns="0" anchor="t">
                          <a:noAutofit/>
                        </wps:bodyPr>
                      </wps:wsp>
                      <wps:wsp>
                        <wps:cNvSpPr txBox="1"/>
                        <wps:spPr>
                          <a:xfrm>
                            <a:off x="3384720" y="3406320"/>
                            <a:ext cx="56016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26</w:t>
                              </w:r>
                            </w:p>
                          </w:txbxContent>
                        </wps:txbx>
                        <wps:bodyPr wrap="square" lIns="0" rIns="0" tIns="0" bIns="0" anchor="t">
                          <a:noAutofit/>
                        </wps:bodyPr>
                      </wps:wsp>
                      <wps:wsp>
                        <wps:cNvSpPr txBox="1"/>
                        <wps:spPr>
                          <a:xfrm>
                            <a:off x="3133080" y="3406320"/>
                            <a:ext cx="56016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24</w:t>
                              </w:r>
                            </w:p>
                          </w:txbxContent>
                        </wps:txbx>
                        <wps:bodyPr wrap="square" lIns="0" rIns="0" tIns="0" bIns="0" anchor="t">
                          <a:noAutofit/>
                        </wps:bodyPr>
                      </wps:wsp>
                      <wps:wsp>
                        <wps:cNvSpPr txBox="1"/>
                        <wps:spPr>
                          <a:xfrm>
                            <a:off x="2883600" y="3406320"/>
                            <a:ext cx="56016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22</w:t>
                              </w:r>
                            </w:p>
                          </w:txbxContent>
                        </wps:txbx>
                        <wps:bodyPr wrap="square" lIns="0" rIns="0" tIns="0" bIns="0" anchor="t">
                          <a:noAutofit/>
                        </wps:bodyPr>
                      </wps:wsp>
                      <wps:wsp>
                        <wps:cNvSpPr txBox="1"/>
                        <wps:spPr>
                          <a:xfrm>
                            <a:off x="2634120" y="3406320"/>
                            <a:ext cx="56016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20</w:t>
                              </w:r>
                            </w:p>
                          </w:txbxContent>
                        </wps:txbx>
                        <wps:bodyPr wrap="square" lIns="0" rIns="0" tIns="0" bIns="0" anchor="t">
                          <a:noAutofit/>
                        </wps:bodyPr>
                      </wps:wsp>
                      <wps:wsp>
                        <wps:cNvSpPr txBox="1"/>
                        <wps:spPr>
                          <a:xfrm>
                            <a:off x="2382480" y="3406320"/>
                            <a:ext cx="56016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18</w:t>
                              </w:r>
                            </w:p>
                          </w:txbxContent>
                        </wps:txbx>
                        <wps:bodyPr wrap="square" lIns="0" rIns="0" tIns="0" bIns="0" anchor="t">
                          <a:noAutofit/>
                        </wps:bodyPr>
                      </wps:wsp>
                      <wps:wsp>
                        <wps:cNvSpPr txBox="1"/>
                        <wps:spPr>
                          <a:xfrm>
                            <a:off x="2133000" y="3406320"/>
                            <a:ext cx="56016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16</w:t>
                              </w:r>
                            </w:p>
                          </w:txbxContent>
                        </wps:txbx>
                        <wps:bodyPr wrap="square" lIns="0" rIns="0" tIns="0" bIns="0" anchor="t">
                          <a:noAutofit/>
                        </wps:bodyPr>
                      </wps:wsp>
                      <wps:wsp>
                        <wps:cNvSpPr txBox="1"/>
                        <wps:spPr>
                          <a:xfrm>
                            <a:off x="1881000" y="3406320"/>
                            <a:ext cx="56016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14</w:t>
                              </w:r>
                            </w:p>
                          </w:txbxContent>
                        </wps:txbx>
                        <wps:bodyPr wrap="square" lIns="0" rIns="0" tIns="0" bIns="0" anchor="t">
                          <a:noAutofit/>
                        </wps:bodyPr>
                      </wps:wsp>
                      <wps:wsp>
                        <wps:cNvSpPr txBox="1"/>
                        <wps:spPr>
                          <a:xfrm>
                            <a:off x="1631160" y="3406320"/>
                            <a:ext cx="56016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12</w:t>
                              </w:r>
                            </w:p>
                          </w:txbxContent>
                        </wps:txbx>
                        <wps:bodyPr wrap="square" lIns="0" rIns="0" tIns="0" bIns="0" anchor="t">
                          <a:noAutofit/>
                        </wps:bodyPr>
                      </wps:wsp>
                      <wps:wsp>
                        <wps:cNvSpPr txBox="1"/>
                        <wps:spPr>
                          <a:xfrm>
                            <a:off x="1379880" y="3406320"/>
                            <a:ext cx="56016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10</w:t>
                              </w:r>
                            </w:p>
                          </w:txbxContent>
                        </wps:txbx>
                        <wps:bodyPr wrap="square" lIns="0" rIns="0" tIns="0" bIns="0" anchor="t">
                          <a:noAutofit/>
                        </wps:bodyPr>
                      </wps:wsp>
                      <wps:wsp>
                        <wps:cNvSpPr txBox="1"/>
                        <wps:spPr>
                          <a:xfrm>
                            <a:off x="1149840" y="3406320"/>
                            <a:ext cx="51948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8</w:t>
                              </w:r>
                            </w:p>
                          </w:txbxContent>
                        </wps:txbx>
                        <wps:bodyPr wrap="square" lIns="0" rIns="0" tIns="0" bIns="0" anchor="t">
                          <a:noAutofit/>
                        </wps:bodyPr>
                      </wps:wsp>
                      <wps:wsp>
                        <wps:cNvSpPr txBox="1"/>
                        <wps:spPr>
                          <a:xfrm>
                            <a:off x="900360" y="3406320"/>
                            <a:ext cx="51948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6</w:t>
                              </w:r>
                            </w:p>
                          </w:txbxContent>
                        </wps:txbx>
                        <wps:bodyPr wrap="square" lIns="0" rIns="0" tIns="0" bIns="0" anchor="t">
                          <a:noAutofit/>
                        </wps:bodyPr>
                      </wps:wsp>
                      <wps:wsp>
                        <wps:cNvSpPr txBox="1"/>
                        <wps:spPr>
                          <a:xfrm>
                            <a:off x="649080" y="3406320"/>
                            <a:ext cx="51948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4</w:t>
                              </w:r>
                            </w:p>
                          </w:txbxContent>
                        </wps:txbx>
                        <wps:bodyPr wrap="square" lIns="0" rIns="0" tIns="0" bIns="0" anchor="t">
                          <a:noAutofit/>
                        </wps:bodyPr>
                      </wps:wsp>
                      <wps:wsp>
                        <wps:cNvSpPr txBox="1"/>
                        <wps:spPr>
                          <a:xfrm>
                            <a:off x="399240" y="3406320"/>
                            <a:ext cx="51948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2</w:t>
                              </w:r>
                            </w:p>
                          </w:txbxContent>
                        </wps:txbx>
                        <wps:bodyPr wrap="square" lIns="0" rIns="0" tIns="0" bIns="0" anchor="t">
                          <a:noAutofit/>
                        </wps:bodyPr>
                      </wps:wsp>
                      <wps:wsp>
                        <wps:cNvSpPr/>
                        <wps:spPr>
                          <a:xfrm flipV="1">
                            <a:off x="507924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495360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482976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470412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457848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445248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432864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420300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407736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395352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382716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370152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357552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345204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332604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320040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307656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295092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282528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270144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257544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244980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232416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220032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207396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194832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182448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169848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157284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144720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132336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119772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107172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94788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82224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69660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57096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44712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32076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195120" y="3373200"/>
                            <a:ext cx="720" cy="28080"/>
                          </a:xfrm>
                          <a:prstGeom prst="line">
                            <a:avLst/>
                          </a:prstGeom>
                          <a:ln w="3960">
                            <a:solidFill>
                              <a:srgbClr val="000000"/>
                            </a:solidFill>
                            <a:miter/>
                          </a:ln>
                        </wps:spPr>
                        <wps:style>
                          <a:lnRef idx="0"/>
                          <a:fillRef idx="0"/>
                          <a:effectRef idx="0"/>
                          <a:fontRef idx="minor"/>
                        </wps:style>
                        <wps:bodyPr/>
                      </wps:wsp>
                      <wps:wsp>
                        <wps:cNvSpPr txBox="1"/>
                        <wps:spPr>
                          <a:xfrm>
                            <a:off x="2171880" y="571680"/>
                            <a:ext cx="1028880" cy="343080"/>
                          </a:xfrm>
                          <a:prstGeom prst="rect">
                            <a:avLst/>
                          </a:prstGeom>
                          <a:solidFill>
                            <a:srgbClr val="ffffff"/>
                          </a:solidFill>
                          <a:ln w="0">
                            <a:noFill/>
                          </a:ln>
                        </wps:spPr>
                        <wps:txbx>
                          <w:txbxContent>
                            <w:p>
                              <w:pPr>
                                <w:overflowPunct w:val="false"/>
                                <w:bidi w:val="0"/>
                                <w:spacing w:lineRule="auto" w:line="240"/>
                                <w:ind w:hanging="0"/>
                                <w:jc w:val="center"/>
                                <w:rPr/>
                              </w:pPr>
                              <w:r>
                                <w:rPr>
                                  <w:kern w:val="2"/>
                                  <w:sz w:val="20"/>
                                  <w:b/>
                                  <w:szCs w:val="24"/>
                                  <w:rFonts w:ascii="Verdana" w:hAnsi="Verdana" w:eastAsia="Times New Roman" w:cs="Verdana"/>
                                  <w:color w:val="auto"/>
                                  <w:lang w:val="fr-BE" w:bidi="ar-SA"/>
                                </w:rPr>
                                <w:t>P(O</w:t>
                              </w:r>
                              <w:r>
                                <w:rPr>
                                  <w:kern w:val="2"/>
                                  <w:sz w:val="20"/>
                                  <w:b/>
                                  <w:szCs w:val="24"/>
                                  <w:vertAlign w:val="superscript"/>
                                  <w:rFonts w:ascii="Verdana" w:hAnsi="Verdana" w:eastAsia="Times New Roman" w:cs="Verdana"/>
                                  <w:color w:val="auto"/>
                                  <w:lang w:val="fr-BE" w:bidi="ar-SA"/>
                                </w:rPr>
                                <w:t>i</w:t>
                              </w:r>
                              <w:r>
                                <w:rPr>
                                  <w:kern w:val="2"/>
                                  <w:sz w:val="20"/>
                                  <w:b/>
                                  <w:szCs w:val="24"/>
                                  <w:rFonts w:ascii="Verdana" w:hAnsi="Verdana" w:eastAsia="Times New Roman" w:cs="Verdana"/>
                                  <w:color w:val="auto"/>
                                  <w:lang w:val="fr-BE" w:bidi="ar-SA"/>
                                </w:rPr>
                                <w:t>Pr)</w:t>
                              </w:r>
                              <w:r>
                                <w:rPr>
                                  <w:kern w:val="2"/>
                                  <w:sz w:val="20"/>
                                  <w:b/>
                                  <w:szCs w:val="24"/>
                                  <w:vertAlign w:val="subscript"/>
                                  <w:rFonts w:ascii="Verdana" w:hAnsi="Verdana" w:eastAsia="Times New Roman" w:cs="Verdana"/>
                                  <w:color w:val="auto"/>
                                  <w:lang w:val="fr-BE" w:bidi="ar-SA"/>
                                </w:rPr>
                                <w:t>3</w:t>
                              </w:r>
                            </w:p>
                          </w:txbxContent>
                        </wps:txbx>
                        <wps:bodyPr wrap="square" anchor="t">
                          <a:noAutofit/>
                        </wps:bodyPr>
                      </wps:wsp>
                    </wpg:wgp>
                  </a:graphicData>
                </a:graphic>
              </wp:inline>
            </w:drawing>
          </mc:Choice>
          <mc:Fallback>
            <w:pict>
              <v:group id="shape_0" style="position:absolute;margin-left:0pt;margin-top:0pt;width:428.85pt;height:298.4pt" coordorigin="0,0" coordsize="8577,5968">
                <v:rect id="shape_0" stroked="f" o:allowincell="f" style="position:absolute;left:0;top:0;width:8576;height:5967;mso-wrap-style:none;v-text-anchor:middle;mso-position-horizontal-relative:char">
                  <v:fill o:detectmouseclick="t" on="false"/>
                  <v:stroke color="#3465a4" joinstyle="round" endcap="flat"/>
                  <w10:wrap type="none"/>
                </v:rect>
                <v:shape id="shape_0" coordsize="2669,1698" path="m0,1690l0,1692l2,1689l3,1692l4,1693l5,1691l6,1693l7,1691l8,1693l9,1691l10,1693l12,1691l13,1690l14,1692l15,1691l16,1690l17,1690l18,1688l19,1692l20,1690l21,1692l23,1689l23,1689l24,1690l25,1689l26,1691l27,1690l29,1692l30,1691l30,1690l33,1689l34,1693l34,1693l34,1690l36,1693l38,1691l39,1689l40,1688l40,1690l41,1689l42,1690l43,1688l45,1691l46,1687l47,1689l48,1691l49,1691l51,1689l52,1691l53,1689l53,1688l55,1690l56,1691l57,1690l57,1691l59,1689l61,1688l61,1691l63,1691l64,1690l64,1689l65,1691l66,1690l68,1689l69,1687l70,1691l70,1691l72,1690l73,1692l74,1690l75,1691l76,1688l77,1690l77,1691l79,1692l80,1688l82,1689l82,1691l84,1689l85,1692l86,1690l87,1693l88,1694l89,1691l91,1691l91,1689l93,1692l94,1690l94,1690l95,1693l96,1691l98,1692l98,1692l100,1690l101,1689l101,1690l104,1691l104,1689l106,1692l106,1689l107,1688l109,1691l109,1692l111,1690l111,1689l112,1690l114,1691l115,1689l116,1690l117,1687l118,1688l118,1690l120,1688l122,1691l122,1692l123,1690l125,1691l126,1688l127,1691l128,1688l128,1690l129,1692l131,1690l132,1690l133,1691l133,1689l136,1692l137,1690l138,1688l139,1690l140,1692l141,1689l141,1689l143,1690l144,1689l145,1692l145,1692l146,1689l148,1691l149,1688l150,1690l151,1688l152,1689l153,1691l156,1690l156,1691l156,1691l157,1689l158,1691l160,1688l161,1691l162,1688l163,1687l163,1689l165,1689l166,1687l168,1686l168,1690l169,1689l171,1687l172,1688l173,1686l173,1685l175,1682l175,1682l177,1671l178,1669l179,1657l180,1655l182,1612l182,1595l184,338l184,0l186,1581l186,1605l188,1665l188,1669l190,1685l191,1684l192,1686l193,1687l194,1688l195,1686l196,1689l197,1689l198,1691l199,1689l200,1690l201,1691l203,1688l203,1688l205,1690l206,1691l207,1690l208,1691l209,1689l210,1691l212,1689l212,1690l213,1693l214,1692l215,1690l216,1692l218,1689l218,1689l220,1691l221,1691l221,1690l223,1689l224,1691l225,1690l226,1691l228,1690l229,1688l229,1688l230,1689l231,1689l232,1691l234,1691l235,1689l236,1691l237,1690l238,1692l239,1690l240,1693l242,1690l242,1691l244,1688l245,1689l246,1688l247,1689l248,1693l249,1690l250,1691l252,1689l252,1690l254,1689l255,1691l255,1691l257,1690l257,1690l259,1691l259,1692l260,1689l262,1688l263,1690l264,1689l265,1691l266,1693l267,1689l268,1689l269,1690l270,1690l271,1688l273,1689l274,1691l275,1690l276,1692l277,1690l278,1692l278,1693l280,1691l281,1689l282,1690l283,1691l284,1693l285,1691l286,1688l287,1688l289,1692l289,1691l291,1689l292,1690l293,1688l294,1687l294,1689l296,1690l297,1688l299,1690l299,1687l300,1688l301,1690l303,1691l304,1689l304,1692l305,1690l306,1690l308,1692l309,1691l310,1690l311,1690l313,1693l314,1695l315,1690l315,1691l316,1689l317,1689l318,1690l319,1689l321,1691l321,1690l323,1690l324,1690l325,1692l326,1692l328,1690l328,1691l329,1693l331,1690l332,1692l333,1693l334,1690l334,1688l336,1690l336,1690l338,1692l339,1692l339,1691l341,1691l343,1690l343,1690l344,1692l346,1691l347,1688l347,1687l348,1690l350,1690l351,1688l352,1689l353,1691l354,1691l355,1689l356,1689l357,1690l358,1689l360,1691l361,1691l362,1690l362,1690l363,1693l364,1693l365,1690l366,1690l367,1692l369,1691l370,1689l371,1689l372,1692l373,1691l374,1691l375,1691l377,1690l377,1690l378,1688l379,1688l381,1690l383,1690l383,1692l384,1692l385,1690l387,1689l387,1691l389,1691l390,1688l391,1689l392,1691l393,1691l393,1692l395,1691l396,1693l397,1694l398,1689l399,1689l400,1692l401,1692l403,1689l403,1688l404,1691l406,1690l406,1692l408,1690l409,1691l410,1690l411,1693l412,1694l413,1692l414,1694l416,1691l416,1691l416,1693l418,1693l420,1690l420,1690l421,1691l423,1689l424,1692l424,1693l425,1690l427,1692l428,1687l429,1687l430,1691l431,1690l431,1689l434,1688l435,1691l437,1691l437,1691l438,1689l439,1690l440,1689l440,1690l442,1689l443,1690l444,1690l445,1692l447,1691l448,1689l449,1689l450,1692l450,1691l452,1689l453,1690l454,1688l455,1690l456,1689l457,1692l458,1690l459,1690l460,1691l461,1691l463,1693l463,1693l464,1691l466,1692l467,1691l468,1689l469,1692l470,1692l471,1690l472,1689l473,1690l475,1690l476,1689l476,1688l477,1690l479,1691l480,1689l481,1687l482,1689l482,1689l484,1691l485,1690l486,1693l487,1693l488,1690l489,1689l491,1690l491,1690l492,1692l493,1690l494,1688l496,1689l497,1691l498,1693l499,1688l500,1691l501,1689l502,1688l504,1690l505,1693l506,1690l506,1690l508,1689l509,1689l510,1691l511,1690l512,1692l512,1692l514,1689l515,1689l516,1691l517,1693l518,1690l519,1693l520,1689l523,1691l523,1691l523,1691l524,1692l525,1692l527,1690l528,1692l529,1689l530,1690l531,1692l532,1692l533,1689l534,1690l534,1690l537,1691l538,1689l539,1692l540,1690l541,1690l542,1692l543,1691l544,1692l545,1694l546,1691l547,1692l548,1692l549,1691l551,1689l551,1690l553,1691l554,1692l555,1690l556,1691l557,1688l558,1687l559,1691l560,1691l561,1692l562,1690l563,1689l565,1689l566,1693l566,1693l568,1690l568,1691l569,1693l571,1690l572,1689l572,1689l573,1690l575,1691l576,1689l577,1690l578,1686l579,1690l580,1688l581,1689l582,1692l584,1692l585,1691l586,1692l587,1689l588,1689l589,1691l590,1689l591,1692l592,1691l594,1690l595,1689l595,1690l597,1688l598,1692l599,1691l600,1690l600,1690l601,1688l603,1690l603,1691l605,1692l606,1689l607,1690l608,1692l610,1691l611,1688l611,1688l612,1690l614,1689l615,1690l615,1691l616,1689l618,1690l619,1691l620,1690l621,1692l622,1690l624,1689l624,1690l626,1693l627,1692l628,1690l629,1692l630,1690l631,1692l632,1688l633,1688l634,1691l636,1693l636,1691l638,1690l638,1692l640,1693l641,1689l641,1689l642,1692l645,1689l645,1690l645,1691l647,1690l649,1690l649,1691l650,1691l651,1692l652,1692l653,1690l654,1692l656,1689l656,1689l657,1692l658,1691l659,1690l660,1691l661,1689l663,1689l664,1691l666,1689l666,1691l668,1689l669,1690l670,1688l671,1691l672,1693l673,1690l674,1690l674,1691l676,1691l676,1689l678,1689l679,1690l681,1692l682,1689l683,1688l684,1691l684,1691l685,1689l687,1690l688,1691l689,1688l690,1692l691,1690l691,1688l693,1690l694,1691l695,1691l696,1690l697,1689l698,1692l699,1690l700,1692l702,1691l702,1690l704,1690l705,1688l706,1688l707,1691l708,1692l709,1689l710,1690l712,1692l712,1692l713,1689l715,1690l716,1692l716,1692l718,1691l718,1691l720,1693l721,1689l722,1691l723,1691l723,1690l725,1691l726,1693l728,1692l729,1689l729,1689l731,1691l732,1690l733,1692l733,1692l735,1689l736,1692l737,1690l738,1689l739,1693l741,1689l742,1691l742,1690l743,1688l745,1693l746,1689l747,1689l748,1691l748,1691l750,1689l751,1691l752,1694l753,1693l754,1690l755,1692l757,1689l757,1689l759,1693l759,1692l761,1690l762,1690l762,1692l764,1691l765,1690l767,1690l767,1689l768,1687l770,1690l770,1690l771,1689l772,1688l774,1693l774,1691l776,1689l776,1688l778,1692l779,1691l779,1690l781,1691l782,1690l783,1692l784,1690l786,1690l787,1691l788,1692l789,1690l790,1689l791,1692l792,1690l793,1691l794,1691l794,1692l797,1689l798,1690l799,1692l800,1690l800,1691l801,1693l802,1693l804,1690l805,1692l805,1690l806,1692l808,1690l809,1692l810,1690l812,1690l812,1691l813,1692l814,1690l815,1692l817,1693l818,1691l819,1693l819,1693l821,1690l822,1690l823,1692l825,1689l825,1692l826,1693l827,1690l828,1692l830,1689l830,1688l832,1692l832,1692l833,1690l834,1691l836,1690l837,1692l838,1690l839,1690l840,1692l841,1692l842,1690l844,1690l844,1692l845,1693l846,1691l847,1691l848,1687l850,1690l851,1692l852,1692l853,1690l854,1690l855,1689l856,1689l857,1692l858,1691l860,1689l861,1688l862,1690l863,1689l863,1691l865,1692l866,1689l867,1688l868,1691l869,1689l870,1691l871,1692l872,1691l873,1691l874,1690l876,1690l876,1692l877,1690l878,1688l880,1691l881,1689l882,1689l882,1691l884,1691l886,1692l886,1692l888,1690l888,1689l889,1691l891,1689l892,1693l892,1691l893,1689l894,1691l895,1692l897,1691l897,1690l899,1690l900,1692l901,1690l903,1691l904,1692l905,1690l906,1691l906,1689l907,1690l908,1688l909,1688l911,1691l912,1689l912,1691l914,1692l915,1690l916,1692l917,1691l918,1694l920,1691l920,1690l922,1692l922,1691l923,1688l925,1691l925,1690l927,1689l928,1691l929,1693l931,1689l932,1689l933,1691l934,1691l934,1689l936,1691l937,1688l937,1688l939,1693l939,1693l940,1691l942,1689l943,1690l944,1689l944,1687l946,1689l947,1692l949,1689l950,1692l951,1693l952,1690l953,1691l954,1690l955,1688l956,1690l957,1689l958,1691l960,1691l960,1692l961,1690l963,1691l964,1693l964,1689l966,1689l967,1693l967,1694l969,1691l970,1691l971,1690l973,1690l973,1689l974,1693l976,1690l976,1690l977,1688l979,1692l980,1690l981,1690l981,1688l983,1691l984,1689l985,1691l986,1690l987,1691l988,1690l989,1690l991,1691l992,1691l992,1690l993,1692l995,1690l995,1689l996,1691l998,1689l999,1692l1000,1691l1000,1688l1003,1690l1003,1691l1004,1691l1006,1688l1006,1688l1007,1698l1008,1696l1009,1692l1010,1693l1012,1690l1012,1691l1014,1693l1015,1693l1016,1690l1017,1691l1017,1692l1020,1693l1021,1691l1021,1692l1022,1689l1023,1690l1025,1692l1026,1690l1027,1691l1028,1692l1029,1689l1030,1689l1031,1691l1032,1691l1033,1690l1035,1693l1035,1690l1036,1689l1037,1691l1038,1690l1039,1692l1041,1690l1041,1687l1043,1688l1044,1690l1045,1690l1046,1691l1047,1689l1048,1690l1049,1689l1050,1691l1051,1690l1052,1692l1054,1692l1055,1690l1055,1689l1057,1690l1058,1689l1059,1688l1060,1688l1061,1690l1062,1690l1064,1693l1064,1692l1065,1690l1066,1693l1068,1689l1068,1691l1069,1693l1070,1692l1072,1690l1073,1690l1073,1693l1075,1691l1076,1689l1077,1689l1079,1691l1079,1691l1080,1693l1082,1690l1083,1692l1083,1691l1084,1690l1086,1692l1086,1690l1088,1692l1089,1689l1090,1688l1092,1692l1092,1691l1092,1689l1095,1691l1096,1692l1096,1690l1097,1692l1099,1692l1100,1689l1100,1689l1102,1692l1103,1691l1104,1692l1106,1693l1107,1690l1107,1690l1108,1691l1110,1690l1111,1689l1112,1691l1113,1688l1113,1688l1114,1691l1116,1692l1117,1690l1118,1690l1119,1692l1121,1690l1122,1691l1122,1691l1124,1693l1124,1692l1125,1690l1127,1689l1128,1691l1129,1691l1130,1691l1131,1691l1132,1689l1133,1690l1134,1690l1135,1690l1135,1689l1137,1689l1138,1691l1139,1690l1140,1692l1142,1692l1143,1690l1144,1691l1145,1689l1145,1689l1146,1692l1148,1690l1149,1692l1150,1692l1151,1693l1152,1692l1153,1691l1154,1691l1154,1690l1157,1692l1158,1690l1158,1692l1159,1692l1161,1691l1161,1689l1164,1689l1164,1691l1165,1690l1166,1692l1168,1692l1169,1690l1170,1690l1170,1691l1172,1694l1173,1690l1174,1691l1175,1692l1177,1692l1177,1690l1178,1690l1179,1689l1181,1688l1182,1691l1182,1690l1184,1691l1184,1692l1186,1690l1187,1690l1188,1688l1189,1689l1190,1692l1191,1691l1192,1689l1193,1689l1194,1691l1195,1692l1196,1690l1198,1691l1199,1692l1200,1691l1201,1690l1201,1690l1202,1692l1203,1692l1205,1689l1206,1689l1207,1690l1208,1691l1209,1688l1211,1688l1212,1689l1213,1690l1214,1688l1214,1688l1215,1690l1217,1690l1218,1691l1219,1690l1220,1691l1221,1691l1222,1689l1223,1689l1225,1691l1225,1690l1226,1689l1228,1689l1228,1690l1229,1690l1231,1691l1232,1690l1233,1692l1234,1690l1235,1692l1236,1692l1237,1689l1238,1687l1239,1690l1241,1690l1241,1691l1242,1692l1243,1689l1244,1688l1246,1691l1247,1690l1248,1692l1249,1693l1250,1690l1251,1689l1252,1693l1253,1693l1254,1689l1255,1691l1256,1688l1258,1691l1259,1689l1260,1691l1261,1694l1262,1690l1263,1693l1264,1691l1265,1693l1266,1690l1267,1691l1268,1692l1270,1689l1270,1689l1271,1691l1272,1690l1274,1689l1275,1689l1276,1691l1276,1691l1278,1694l1279,1689l1279,1691l1282,1691l1283,1688l1283,1689l1283,1691l1285,1689l1286,1693l1287,1689l1289,1691l1290,1691l1291,1689l1292,1688l1293,1690l1294,1690l1295,1687l1296,1688l1297,1691l1298,1690l1299,1692l1301,1692l1302,1689l1302,1689l1304,1688l1304,1689l1305,1691l1307,1691l1308,1692l1309,1692l1310,1688l1311,1689l1313,1693l1313,1692l1313,1690l1315,1692l1316,1689l1317,1691l1318,1692l1320,1690l1321,1691l1322,1690l1323,1689l1324,1689l1325,1688l1327,1692l1328,1689l1328,1690l1329,1693l1331,1689l1331,1691l1332,1689l1333,1691l1335,1690l1336,1692l1338,1692l1338,1690l1339,1689l1339,1690l1341,1690l1342,1692l1343,1689l1344,1691l1346,1692l1347,1689l1348,1692l1348,1691l1349,1691l1351,1688l1352,1689l1352,1691l1354,1689l1356,1691l1356,1691l1357,1690l1359,1690l1360,1691l1360,1690l1362,1691l1363,1691l1364,1689l1364,1692l1366,1689l1367,1691l1368,1689l1369,1690l1370,1691l1371,1689l1372,1691l1374,1688l1375,1691l1375,1690l1376,1690l1377,1690l1378,1689l1380,1689l1381,1688l1382,1688l1383,1693l1384,1691l1385,1688l1386,1689l1388,1693l1388,1693l1389,1690l1390,1691l1391,1690l1392,1691l1394,1687l1394,1689l1395,1689l1397,1689l1398,1692l1399,1692l1400,1689l1401,1692l1403,1690l1403,1689l1404,1693l1405,1691l1407,1689l1408,1691l1409,1689l1411,1694l1411,1690l1412,1689l1413,1693l1414,1693l1415,1689l1416,1690l1418,1692l1418,1691l1420,1690l1420,1689l1421,1691l1423,1692l1424,1690l1425,1689l1426,1691l1427,1690l1428,1691l1429,1689l1431,1691l1431,1693l1432,1690l1433,1691l1435,1693l1435,1691l1436,1689l1438,1689l1439,1692l1440,1692l1440,1690l1442,1691l1443,1689l1444,1693l1446,1690l1446,1692l1447,1690l1448,1691l1450,1689l1450,1689l1451,1692l1453,1691l1454,1692l1455,1691l1456,1689l1457,1692l1458,1691l1459,1690l1460,1692l1461,1691l1463,1693l1463,1692l1465,1690l1466,1689l1466,1690l1468,1689l1469,1690l1470,1693l1471,1690l1472,1691l1473,1689l1474,1688l1475,1692l1477,1692l1478,1690l1478,1691l1479,1692l1481,1690l1482,1693l1482,1693l1483,1691l1485,1691l1485,1687l1488,1690l1488,1692l1489,1695l1491,1691l1492,1690l1493,1691l1494,1690l1495,1692l1495,1692l1497,1690l1497,1691l1499,1693l1500,1693l1501,1690l1502,1692l1504,1691l1504,1691l1505,1691l1507,1690l1508,1691l1509,1693l1509,1691l1510,1692l1512,1689l1513,1692l1514,1689l1515,1688l1516,1692l1518,1689l1519,1691l1520,1690l1521,1691l1521,1692l1523,1690l1523,1691l1524,1689l1525,1689l1527,1691l1528,1692l1529,1690l1530,1690l1531,1692l1532,1692l1532,1690l1535,1690l1536,1688l1536,1689l1537,1692l1538,1691l1539,1689l1541,1692l1542,1688l1543,1689l1543,1691l1545,1688l1546,1693l1547,1691l1548,1692l1550,1693l1551,1689l1551,1690l1553,1692l1553,1691l1555,1693l1555,1692l1556,1690l1558,1692l1558,1689l1560,1688l1561,1691l1562,1691l1563,1690l1564,1690l1566,1693l1566,1692l1567,1690l1569,1690l1570,1692l1572,1690l1572,1691l1573,1690l1574,1687l1575,1688l1576,1691l1577,1690l1578,1692l1579,1691l1581,1693l1581,1693l1583,1689l1583,1691l1585,1689l1586,1692l1587,1690l1588,1691l1589,1688l1590,1689l1592,1692l1592,1690l1594,1692l1594,1693l1596,1691l1597,1692l1598,1690l1598,1691l1600,1690l1601,1689l1602,1691l1603,1690l1604,1692l1605,1691l1606,1689l1607,1689l1609,1691l1610,1690l1611,1693l1611,1694l1613,1693l1613,1693l1615,1689l1615,1689l1617,1690l1618,1690l1619,1692l1620,1692l1621,1691l1622,1692l1623,1690l1624,1691l1626,1690l1627,1689l1628,1691l1629,1693l1630,1690l1631,1689l1631,1691l1633,1691l1634,1689l1635,1690l1636,1692l1637,1692l1638,1690l1639,1691l1640,1690l1642,1690l1643,1692l1643,1692l1645,1689l1646,1691l1647,1692l1648,1692l1649,1690l1650,1691l1651,1690l1653,1689l1654,1691l1654,1691l1655,1689l1657,1688l1658,1691l1658,1691l1659,1689l1661,1690l1662,1691l1664,1690l1665,1692l1665,1693l1666,1690l1667,1693l1668,1691l1669,1692l1671,1690l1672,1688l1673,1690l1674,1692l1675,1689l1676,1690l1676,1692l1678,1690l1679,1691l1680,1689l1682,1692l1682,1692l1683,1689l1685,1691l1686,1689l1687,1691l1688,1689l1688,1690l1689,1692l1691,1691l1692,1690l1693,1689l1694,1691l1695,1690l1697,1693l1697,1693l1699,1690l1700,1689l1701,1692l1702,1691l1703,1692l1703,1691l1704,1689l1706,1690l1707,1692l1708,1690l1710,1694l1710,1694l1712,1692l1713,1693l1714,1689l1714,1689l1716,1693l1717,1691l1718,1692l1719,1691l1720,1693l1721,1691l1722,1692l1723,1693l1725,1690l1726,1688l1727,1690l1727,1693l1729,1688l1730,1688l1731,1691l1732,1690l1733,1692l1734,1691l1735,1688l1737,1687l1737,1691l1738,1691l1739,1693l1740,1692l1742,1692l1743,1692l1744,1690l1745,1692l1746,1690l1747,1691l1748,1689l1749,1689l1750,1691l1752,1691l1753,1692l1753,1692l1754,1688l1755,1689l1756,1691l1757,1690l1758,1693l1760,1691l1760,1689l1762,1692l1763,1688l1764,1689l1765,1690l1767,1689l1768,1691l1768,1690l1769,1687l1770,1688l1771,1691l1772,1689l1774,1693l1775,1691l1776,1692l1776,1692l1778,1689l1780,1687l1780,1689l1781,1689l1782,1691l1783,1690l1785,1692l1785,1693l1786,1690l1788,1692l1789,1690l1790,1691l1791,1692l1791,1691l1792,1688l1795,1691l1795,1692l1796,1692l1797,1691l1799,1692l1800,1689l1801,1689l1802,1691l1802,1690l1803,1689l1804,1690l1805,1691l1807,1694l1808,1689l1809,1689l1809,1691l1811,1689l1813,1690l1813,1692l1814,1690l1816,1693l1817,1691l1818,1690l1818,1689l1820,1690l1821,1688l1822,1691l1823,1689l1825,1691l1825,1690l1826,1690l1828,1691l1829,1692l1830,1690l1830,1690l1831,1689l1833,1691l1834,1689l1835,1691l1836,1690l1837,1691l1837,1689l1839,1689l1841,1691l1841,1689l1842,1691l1844,1689l1845,1692l1845,1693l1846,1690l1848,1690l1848,1691l1850,1690l1851,1692l1852,1691l1853,1689l1854,1688l1855,1693l1856,1691l1856,1690l1858,1691l1859,1689l1861,1690l1862,1692l1863,1691l1863,1690l1864,1690l1866,1692l1867,1689l1867,1693l1869,1692l1871,1687l1871,1687l1873,1691l1874,1690l1875,1692l1875,1691l1877,1690l1877,1689l1879,1691l1879,1691l1880,1690l1882,1689l1883,1692l1884,1689l1886,1691l1887,1689l1888,1692l1888,1692l1890,1689l1890,1690l1892,1691l1893,1690l1894,1689l1894,1688l1896,1692l1897,1691l1898,1689l1899,1691l1901,1692l1901,1691l1902,1693l1904,1693l1905,1691l1905,1690l1907,1693l1908,1694l1909,1690l1909,1691l1910,1688l1912,1689l1913,1691l1915,1693l1915,1691l1917,1692l1918,1689l1919,1688l1920,1690l1921,1691l1921,1691l1924,1690l1924,1691l1925,1691l1925,1690l1927,1690l1928,1692l1929,1691l1931,1693l1931,1693l1933,1690l1934,1692l1934,1690l1936,1691l1937,1692l1938,1690l1939,1692l1940,1692l1941,1691l1942,1692l1944,1690l1944,1692l1946,1689l1946,1689l1947,1689l1948,1691l1949,1688l1951,1689l1952,1692l1953,1688l1954,1690l1955,1691l1956,1690l1957,1693l1958,1689l1959,1688l1961,1690l1962,1691l1963,1691l1963,1691l1964,1694l1966,1691l1967,1690l1968,1691l1969,1688l1971,1692l1971,1689l1972,1688l1973,1692l1974,1688l1975,1691l1976,1689l1977,1691l1978,1692l1979,1691l1980,1692l1982,1689l1982,1689l1984,1691l1985,1690l1986,1688l1987,1691l1989,1689l1989,1689l1991,1688l1991,1689l1993,1692l1993,1690l1995,1692l1995,1690l1997,1691l1998,1689l1999,1691l2000,1690l2001,1688l2003,1692l2004,1691l2004,1690l2006,1692l2007,1692l2008,1691l2009,1691l2009,1692l2011,1692l2012,1692l2014,1692l2014,1690l2015,1690l2016,1694l2017,1692l2019,1689l2019,1689l2021,1691l2021,1691l2023,1693l2023,1692l2024,1691l2025,1692l2026,1691l2028,1691l2029,1689l2030,1690l2032,1692l2032,1692l2033,1694l2034,1692l2035,1689l2037,1691l2038,1693l2038,1690l2040,1688l2040,1689l2041,1692l2043,1692l2043,1691l2046,1692l2047,1691l2047,1691l2048,1694l2049,1692l2051,1689l2052,1691l2053,1690l2054,1687l2055,1691l2056,1691l2057,1689l2058,1689l2059,1691l2060,1691l2061,1692l2062,1693l2063,1691l2064,1693l2065,1691l2066,1690l2067,1691l2069,1691l2070,1688l2071,1688l2072,1692l2073,1692l2074,1690l2075,1692l2075,1690l2077,1691l2079,1692l2080,1690l2081,1692l2081,1690l2081,1689l2083,1689l2085,1691l2085,1691l2087,1689l2088,1689l2088,1693l2090,1689l2091,1690l2093,1689l2093,1692l2094,1690l2096,1691l2096,1691l2097,1689l2099,1692l2100,1689l2101,1693l2102,1689l2104,1690l2104,1691l2106,1691l2107,1691l2107,1692l2108,1691l2109,1691l2111,1689l2112,1690l2113,1689l2113,1690l2115,1693l2116,1693l2117,1691l2118,1689l2118,1691l2120,1690l2121,1693l2123,1690l2123,1692l2125,1689l2126,1690l2126,1689l2128,1692l2129,1693l2130,1689l2132,1690l2132,1692l2133,1692l2134,1691l2135,1691l2136,1689l2138,1691l2139,1690l2139,1690l2141,1692l2141,1692l2143,1689l2143,1689l2145,1692l2146,1692l2147,1688l2148,1689l2149,1691l2151,1688l2152,1690l2152,1691l2153,1690l2155,1689l2156,1691l2157,1690l2158,1691l2159,1690l2160,1691l2161,1691l2161,1693l2163,1692l2164,1690l2165,1691l2167,1689l2167,1689l2169,1691l2171,1692l2171,1691l2172,1689l2173,1693l2173,1692l2175,1690l2176,1691l2177,1688l2178,1689l2180,1691l2181,1688l2181,1691l2182,1690l2183,1692l2185,1690l2186,1693l2186,1693l2188,1689l2188,1688l2190,1691l2191,1690l2192,1693l2193,1691l2195,1692l2195,1692l2196,1689l2197,1691l2198,1689l2200,1688l2200,1690l2201,1689l2202,1692l2203,1692l2204,1690l2207,1692l2207,1691l2208,1692l2209,1690l2210,1691l2211,1689l2212,1690l2214,1689l2215,1689l2216,1692l2217,1694l2218,1691l2219,1691l2219,1689l2221,1690l2223,1691l2223,1690l2224,1690l2225,1690l2226,1691l2227,1689l2228,1691l2230,1690l2231,1691l2233,1689l2233,1692l2235,1690l2235,1691l2237,1691l2238,1691l2239,1690l2240,1691l2241,1692l2241,1691l2242,1691l2244,1688l2244,1690l2245,1692l2247,1690l2248,1691l2249,1693l2250,1689l2251,1691l2252,1690l2254,1691l2255,1692l2255,1692l2257,1690l2257,1691l2258,1690l2260,1688l2261,1692l2262,1691l2263,1693l2264,1693l2265,1691l2266,1691l2268,1692l2268,1693l2269,1690l2270,1691l2271,1689l2273,1689l2273,1691l2275,1690l2276,1691l2276,1691l2278,1689l2280,1689l2280,1692l2281,1692l2283,1690l2284,1692l2284,1690l2286,1692l2287,1691l2288,1689l2289,1691l2289,1691l2291,1687l2292,1692l2293,1690l2295,1689l2295,1691l2296,1690l2297,1692l2299,1693l2300,1692l2300,1690l2301,1692l2302,1692l2304,1690l2304,1689l2306,1691l2307,1690l2307,1693l2309,1692l2310,1691l2312,1691l2313,1694l2313,1694l2314,1690l2315,1689l2317,1691l2317,1691l2319,1692l2320,1692l2321,1686l2322,1687l2323,1692l2324,1693l2325,1687l2326,1689l2326,1690l2329,1692l2330,1690l2331,1692l2331,1689l2332,1692l2334,1690l2335,1690l2336,1692l2337,1690l2338,1691l2339,1688l2340,1691l2342,1692l2343,1690l2343,1690l2345,1693l2345,1693l2347,1690l2348,1690l2349,1692l2350,1691l2351,1692l2352,1691l2353,1689l2355,1690l2356,1689l2356,1689l2356,1692l2359,1689l2360,1692l2360,1693l2361,1691l2362,1691l2363,1690l2365,1691l2366,1690l2367,1690l2368,1691l2369,1692l2369,1690l2371,1692l2372,1691l2374,1691l2375,1692l2375,1690l2376,1688l2378,1691l2378,1689l2380,1692l2381,1690l2382,1692l2383,1689l2384,1688l2386,1690l2386,1692l2387,1691l2389,1691l2389,1692l2391,1692l2392,1690l2393,1691l2394,1690l2395,1691l2396,1688l2397,1689l2398,1692l2399,1693l2400,1690l2402,1691l2402,1687l2403,1688l2405,1693l2405,1692l2407,1689l2407,1690l2408,1688l2410,1689l2410,1691l2412,1690l2414,1691l2414,1692l2416,1690l2416,1691l2417,1689l2419,1688l2420,1692l2420,1692l2421,1690l2423,1691l2424,1690l2425,1690l2426,1691l2427,1692l2429,1690l2430,1690l2430,1691l2431,1691l2432,1689l2434,1691l2435,1690l2435,1688l2436,1689l2437,1690l2439,1688l2440,1690l2440,1692l2443,1689l2444,1691l2445,1691l2446,1692l2446,1692l2447,1691l2448,1693l2450,1689l2450,1689l2452,1692l2452,1693l2454,1690l2455,1692l2456,1689l2457,1690l2459,1691l2459,1691l2460,1689l2462,1690l2463,1688l2464,1687l2465,1689l2466,1689l2467,1690l2469,1688l2469,1690l2470,1690l2471,1692l2472,1692l2474,1688l2474,1689l2475,1691l2476,1690l2477,1688l2479,1692l2479,1689l2481,1688l2482,1691l2483,1689l2484,1691l2485,1690l2486,1692l2487,1692l2488,1689l2489,1692l2490,1688l2491,1690l2493,1689l2494,1690l2494,1692l2496,1693l2497,1690l2498,1690l2498,1691l2500,1691l2501,1688l2503,1689l2504,1692l2504,1690l2505,1692l2506,1690l2508,1692l2508,1689l2509,1688l2511,1691l2512,1689l2513,1689l2514,1692l2516,1693l2516,1692l2517,1693l2518,1692l2519,1692l2520,1689l2521,1690l2522,1690l2524,1689l2524,1691l2526,1690l2527,1691l2528,1690l2529,1691l2531,1693l2532,1689l2532,1690l2533,1689l2534,1689l2536,1691l2537,1690l2538,1693l2538,1691l2539,1690l2540,1691l2541,1688l2543,1692l2544,1689l2545,1690l2546,1689l2548,1690l2549,1691l2550,1693l2551,1691l2551,1689l2552,1691l2554,1691l2555,1690l2556,1690l2557,1691l2558,1690l2559,1693l2560,1692l2560,1691l2563,1693l2564,1690l2564,1691l2566,1690l2567,1688l2568,1690l2569,1690l2570,1690l2571,1689l2572,1691l2573,1689l2574,1692l2575,1692l2576,1690l2578,1690l2579,1692l2579,1691l2581,1693l2582,1693l2583,1691l2584,1691l2585,1693l2585,1690l2587,1693l2588,1693l2589,1690l2590,1690l2592,1691l2593,1691l2593,1688l2594,1689l2595,1693l2597,1691l2598,1689l2599,1688l2600,1691l2601,1691l2602,1690l2604,1688l2605,1690l2605,1689l2606,1691l2607,1690l2608,1692l2609,1691l2610,1692l2612,1689l2612,1691l2613,1689l2615,1691l2616,1689l2617,1693l2618,1690l2619,1694l2620,1691l2622,1692l2622,1693l2623,1691l2624,1689l2626,1691l2627,1691l2627,1693l2629,1690l2630,1692l2631,1692l2632,1691l2634,1690l2635,1692l2635,1692l2637,1690l2637,1690l2638,1688l2640,1688l2641,1690l2642,1689l2643,1693l2643,1692l2645,1689l2646,1688l2647,1690l2649,1689l2650,1690l2650,1690l2652,1691l2653,1691l2654,1690l2655,1688l2656,1691l2657,1689l2658,1691l2659,1693l2660,1691l2661,1692l2662,1691l2663,1692l2665,1689l2665,1689l2667,1692l2668,1692l2669,1691l2669,1691l2669,1691e" stroked="t" o:allowincell="f" style="position:absolute;left:296;top:295;width:7888;height:5016;mso-wrap-style:none;v-text-anchor:middle;mso-position-horizontal-relative:char">
                  <v:fill o:detectmouseclick="t" on="false"/>
                  <v:stroke color="black" weight="3960" joinstyle="round" endcap="flat"/>
                  <w10:wrap type="none"/>
                </v:shape>
                <v:line id="shape_0" from="296,5312" to="8187,5312" stroked="t" o:allowincell="f" style="position:absolute;mso-position-horizontal-relative:char">
                  <v:stroke color="black" weight="3960" joinstyle="miter" endcap="flat"/>
                  <v:fill o:detectmouseclick="t" on="false"/>
                  <w10:wrap type="none"/>
                </v:line>
                <v:shapetype id="_x0000_t202" coordsize="21600,21600" o:spt="202" path="m,l,21600l21600,21600l21600,xe">
                  <v:stroke joinstyle="miter"/>
                  <v:path gradientshapeok="t" o:connecttype="rect"/>
                </v:shapetype>
                <v:shape id="shape_0" stroked="f" o:allowincell="f" style="position:absolute;left:4074;top:5518;width:102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ppm)</w:t>
                        </w:r>
                      </w:p>
                    </w:txbxContent>
                  </v:textbox>
                  <v:fill o:detectmouseclick="t" on="false"/>
                  <v:stroke color="#3465a4" joinstyle="round" endcap="flat"/>
                  <w10:wrap type="none"/>
                </v:shape>
                <v:shape id="shape_0" stroked="f" o:allowincell="f" style="position:absolute;left:7695;top:5364;width:88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38</w:t>
                        </w:r>
                      </w:p>
                    </w:txbxContent>
                  </v:textbox>
                  <v:fill o:detectmouseclick="t" on="false"/>
                  <v:stroke color="#3465a4" joinstyle="round" endcap="flat"/>
                  <w10:wrap type="none"/>
                </v:shape>
                <v:shape id="shape_0" stroked="f" o:allowincell="f" style="position:absolute;left:7302;top:5364;width:88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36</w:t>
                        </w:r>
                      </w:p>
                    </w:txbxContent>
                  </v:textbox>
                  <v:fill o:detectmouseclick="t" on="false"/>
                  <v:stroke color="#3465a4" joinstyle="round" endcap="flat"/>
                  <w10:wrap type="none"/>
                </v:shape>
                <v:shape id="shape_0" stroked="f" o:allowincell="f" style="position:absolute;left:6906;top:5364;width:88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34</w:t>
                        </w:r>
                      </w:p>
                    </w:txbxContent>
                  </v:textbox>
                  <v:fill o:detectmouseclick="t" on="false"/>
                  <v:stroke color="#3465a4" joinstyle="round" endcap="flat"/>
                  <w10:wrap type="none"/>
                </v:shape>
                <v:shape id="shape_0" stroked="f" o:allowincell="f" style="position:absolute;left:6513;top:5364;width:88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32</w:t>
                        </w:r>
                      </w:p>
                    </w:txbxContent>
                  </v:textbox>
                  <v:fill o:detectmouseclick="t" on="false"/>
                  <v:stroke color="#3465a4" joinstyle="round" endcap="flat"/>
                  <w10:wrap type="none"/>
                </v:shape>
                <v:shape id="shape_0" stroked="f" o:allowincell="f" style="position:absolute;left:6120;top:5364;width:88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30</w:t>
                        </w:r>
                      </w:p>
                    </w:txbxContent>
                  </v:textbox>
                  <v:fill o:detectmouseclick="t" on="false"/>
                  <v:stroke color="#3465a4" joinstyle="round" endcap="flat"/>
                  <w10:wrap type="none"/>
                </v:shape>
                <v:shape id="shape_0" stroked="f" o:allowincell="f" style="position:absolute;left:5723;top:5364;width:88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28</w:t>
                        </w:r>
                      </w:p>
                    </w:txbxContent>
                  </v:textbox>
                  <v:fill o:detectmouseclick="t" on="false"/>
                  <v:stroke color="#3465a4" joinstyle="round" endcap="flat"/>
                  <w10:wrap type="none"/>
                </v:shape>
                <v:shape id="shape_0" stroked="f" o:allowincell="f" style="position:absolute;left:5330;top:5364;width:88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26</w:t>
                        </w:r>
                      </w:p>
                    </w:txbxContent>
                  </v:textbox>
                  <v:fill o:detectmouseclick="t" on="false"/>
                  <v:stroke color="#3465a4" joinstyle="round" endcap="flat"/>
                  <w10:wrap type="none"/>
                </v:shape>
                <v:shape id="shape_0" stroked="f" o:allowincell="f" style="position:absolute;left:4934;top:5364;width:88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24</w:t>
                        </w:r>
                      </w:p>
                    </w:txbxContent>
                  </v:textbox>
                  <v:fill o:detectmouseclick="t" on="false"/>
                  <v:stroke color="#3465a4" joinstyle="round" endcap="flat"/>
                  <w10:wrap type="none"/>
                </v:shape>
                <v:shape id="shape_0" stroked="f" o:allowincell="f" style="position:absolute;left:4541;top:5364;width:88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22</w:t>
                        </w:r>
                      </w:p>
                    </w:txbxContent>
                  </v:textbox>
                  <v:fill o:detectmouseclick="t" on="false"/>
                  <v:stroke color="#3465a4" joinstyle="round" endcap="flat"/>
                  <w10:wrap type="none"/>
                </v:shape>
                <v:shape id="shape_0" stroked="f" o:allowincell="f" style="position:absolute;left:4148;top:5364;width:88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20</w:t>
                        </w:r>
                      </w:p>
                    </w:txbxContent>
                  </v:textbox>
                  <v:fill o:detectmouseclick="t" on="false"/>
                  <v:stroke color="#3465a4" joinstyle="round" endcap="flat"/>
                  <w10:wrap type="none"/>
                </v:shape>
                <v:shape id="shape_0" stroked="f" o:allowincell="f" style="position:absolute;left:3752;top:5364;width:88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18</w:t>
                        </w:r>
                      </w:p>
                    </w:txbxContent>
                  </v:textbox>
                  <v:fill o:detectmouseclick="t" on="false"/>
                  <v:stroke color="#3465a4" joinstyle="round" endcap="flat"/>
                  <w10:wrap type="none"/>
                </v:shape>
                <v:shape id="shape_0" stroked="f" o:allowincell="f" style="position:absolute;left:3359;top:5364;width:88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16</w:t>
                        </w:r>
                      </w:p>
                    </w:txbxContent>
                  </v:textbox>
                  <v:fill o:detectmouseclick="t" on="false"/>
                  <v:stroke color="#3465a4" joinstyle="round" endcap="flat"/>
                  <w10:wrap type="none"/>
                </v:shape>
                <v:shape id="shape_0" stroked="f" o:allowincell="f" style="position:absolute;left:2962;top:5364;width:88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14</w:t>
                        </w:r>
                      </w:p>
                    </w:txbxContent>
                  </v:textbox>
                  <v:fill o:detectmouseclick="t" on="false"/>
                  <v:stroke color="#3465a4" joinstyle="round" endcap="flat"/>
                  <w10:wrap type="none"/>
                </v:shape>
                <v:shape id="shape_0" stroked="f" o:allowincell="f" style="position:absolute;left:2569;top:5364;width:88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12</w:t>
                        </w:r>
                      </w:p>
                    </w:txbxContent>
                  </v:textbox>
                  <v:fill o:detectmouseclick="t" on="false"/>
                  <v:stroke color="#3465a4" joinstyle="round" endcap="flat"/>
                  <w10:wrap type="none"/>
                </v:shape>
                <v:shape id="shape_0" stroked="f" o:allowincell="f" style="position:absolute;left:2173;top:5364;width:88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10</w:t>
                        </w:r>
                      </w:p>
                    </w:txbxContent>
                  </v:textbox>
                  <v:fill o:detectmouseclick="t" on="false"/>
                  <v:stroke color="#3465a4" joinstyle="round" endcap="flat"/>
                  <w10:wrap type="none"/>
                </v:shape>
                <v:shape id="shape_0" stroked="f" o:allowincell="f" style="position:absolute;left:1811;top:5364;width:817;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8</w:t>
                        </w:r>
                      </w:p>
                    </w:txbxContent>
                  </v:textbox>
                  <v:fill o:detectmouseclick="t" on="false"/>
                  <v:stroke color="#3465a4" joinstyle="round" endcap="flat"/>
                  <w10:wrap type="none"/>
                </v:shape>
                <v:shape id="shape_0" stroked="f" o:allowincell="f" style="position:absolute;left:1418;top:5364;width:817;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6</w:t>
                        </w:r>
                      </w:p>
                    </w:txbxContent>
                  </v:textbox>
                  <v:fill o:detectmouseclick="t" on="false"/>
                  <v:stroke color="#3465a4" joinstyle="round" endcap="flat"/>
                  <w10:wrap type="none"/>
                </v:shape>
                <v:shape id="shape_0" stroked="f" o:allowincell="f" style="position:absolute;left:1022;top:5364;width:817;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4</w:t>
                        </w:r>
                      </w:p>
                    </w:txbxContent>
                  </v:textbox>
                  <v:fill o:detectmouseclick="t" on="false"/>
                  <v:stroke color="#3465a4" joinstyle="round" endcap="flat"/>
                  <w10:wrap type="none"/>
                </v:shape>
                <v:shape id="shape_0" stroked="f" o:allowincell="f" style="position:absolute;left:629;top:5364;width:817;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2</w:t>
                        </w:r>
                      </w:p>
                    </w:txbxContent>
                  </v:textbox>
                  <v:fill o:detectmouseclick="t" on="false"/>
                  <v:stroke color="#3465a4" joinstyle="round" endcap="flat"/>
                  <w10:wrap type="none"/>
                </v:shape>
                <v:line id="shape_0" from="7999,5312" to="7999,5341" stroked="t" o:allowincell="f" style="position:absolute;flip:y;mso-position-horizontal-relative:char">
                  <v:stroke color="black" weight="3960" joinstyle="miter" endcap="flat"/>
                  <v:fill o:detectmouseclick="t" on="false"/>
                  <w10:wrap type="none"/>
                </v:line>
                <v:line id="shape_0" from="7801,5312" to="7801,5355" stroked="t" o:allowincell="f" style="position:absolute;flip:y;mso-position-horizontal-relative:char">
                  <v:stroke color="black" weight="3960" joinstyle="miter" endcap="flat"/>
                  <v:fill o:detectmouseclick="t" on="false"/>
                  <w10:wrap type="none"/>
                </v:line>
                <v:line id="shape_0" from="7606,5312" to="7606,5341" stroked="t" o:allowincell="f" style="position:absolute;flip:y;mso-position-horizontal-relative:char">
                  <v:stroke color="black" weight="3960" joinstyle="miter" endcap="flat"/>
                  <v:fill o:detectmouseclick="t" on="false"/>
                  <w10:wrap type="none"/>
                </v:line>
                <v:line id="shape_0" from="7408,5312" to="7408,5355" stroked="t" o:allowincell="f" style="position:absolute;flip:y;mso-position-horizontal-relative:char">
                  <v:stroke color="black" weight="3960" joinstyle="miter" endcap="flat"/>
                  <v:fill o:detectmouseclick="t" on="false"/>
                  <w10:wrap type="none"/>
                </v:line>
                <v:line id="shape_0" from="7210,5312" to="7210,5341" stroked="t" o:allowincell="f" style="position:absolute;flip:y;mso-position-horizontal-relative:char">
                  <v:stroke color="black" weight="3960" joinstyle="miter" endcap="flat"/>
                  <v:fill o:detectmouseclick="t" on="false"/>
                  <w10:wrap type="none"/>
                </v:line>
                <v:line id="shape_0" from="7012,5312" to="7012,5355" stroked="t" o:allowincell="f" style="position:absolute;flip:y;mso-position-horizontal-relative:char">
                  <v:stroke color="black" weight="3960" joinstyle="miter" endcap="flat"/>
                  <v:fill o:detectmouseclick="t" on="false"/>
                  <w10:wrap type="none"/>
                </v:line>
                <v:line id="shape_0" from="6817,5312" to="6817,5341" stroked="t" o:allowincell="f" style="position:absolute;flip:y;mso-position-horizontal-relative:char">
                  <v:stroke color="black" weight="3960" joinstyle="miter" endcap="flat"/>
                  <v:fill o:detectmouseclick="t" on="false"/>
                  <w10:wrap type="none"/>
                </v:line>
                <v:line id="shape_0" from="6619,5312" to="6619,5355" stroked="t" o:allowincell="f" style="position:absolute;flip:y;mso-position-horizontal-relative:char">
                  <v:stroke color="black" weight="3960" joinstyle="miter" endcap="flat"/>
                  <v:fill o:detectmouseclick="t" on="false"/>
                  <w10:wrap type="none"/>
                </v:line>
                <v:line id="shape_0" from="6421,5312" to="6421,5341" stroked="t" o:allowincell="f" style="position:absolute;flip:y;mso-position-horizontal-relative:char">
                  <v:stroke color="black" weight="3960" joinstyle="miter" endcap="flat"/>
                  <v:fill o:detectmouseclick="t" on="false"/>
                  <w10:wrap type="none"/>
                </v:line>
                <v:line id="shape_0" from="6226,5312" to="6226,5355" stroked="t" o:allowincell="f" style="position:absolute;flip:y;mso-position-horizontal-relative:char">
                  <v:stroke color="black" weight="3960" joinstyle="miter" endcap="flat"/>
                  <v:fill o:detectmouseclick="t" on="false"/>
                  <w10:wrap type="none"/>
                </v:line>
                <v:line id="shape_0" from="6027,5312" to="6027,5341" stroked="t" o:allowincell="f" style="position:absolute;flip:y;mso-position-horizontal-relative:char">
                  <v:stroke color="black" weight="3960" joinstyle="miter" endcap="flat"/>
                  <v:fill o:detectmouseclick="t" on="false"/>
                  <w10:wrap type="none"/>
                </v:line>
                <v:line id="shape_0" from="5829,5312" to="5829,5355" stroked="t" o:allowincell="f" style="position:absolute;flip:y;mso-position-horizontal-relative:char">
                  <v:stroke color="black" weight="3960" joinstyle="miter" endcap="flat"/>
                  <v:fill o:detectmouseclick="t" on="false"/>
                  <w10:wrap type="none"/>
                </v:line>
                <v:line id="shape_0" from="5631,5312" to="5631,5341" stroked="t" o:allowincell="f" style="position:absolute;flip:y;mso-position-horizontal-relative:char">
                  <v:stroke color="black" weight="3960" joinstyle="miter" endcap="flat"/>
                  <v:fill o:detectmouseclick="t" on="false"/>
                  <w10:wrap type="none"/>
                </v:line>
                <v:line id="shape_0" from="5436,5312" to="5436,5355" stroked="t" o:allowincell="f" style="position:absolute;flip:y;mso-position-horizontal-relative:char">
                  <v:stroke color="black" weight="3960" joinstyle="miter" endcap="flat"/>
                  <v:fill o:detectmouseclick="t" on="false"/>
                  <w10:wrap type="none"/>
                </v:line>
                <v:line id="shape_0" from="5238,5312" to="5238,5341" stroked="t" o:allowincell="f" style="position:absolute;flip:y;mso-position-horizontal-relative:char">
                  <v:stroke color="black" weight="3960" joinstyle="miter" endcap="flat"/>
                  <v:fill o:detectmouseclick="t" on="false"/>
                  <w10:wrap type="none"/>
                </v:line>
                <v:line id="shape_0" from="5040,5312" to="5040,5355" stroked="t" o:allowincell="f" style="position:absolute;flip:y;mso-position-horizontal-relative:char">
                  <v:stroke color="black" weight="3960" joinstyle="miter" endcap="flat"/>
                  <v:fill o:detectmouseclick="t" on="false"/>
                  <w10:wrap type="none"/>
                </v:line>
                <v:line id="shape_0" from="4845,5312" to="4845,5341" stroked="t" o:allowincell="f" style="position:absolute;flip:y;mso-position-horizontal-relative:char">
                  <v:stroke color="black" weight="3960" joinstyle="miter" endcap="flat"/>
                  <v:fill o:detectmouseclick="t" on="false"/>
                  <w10:wrap type="none"/>
                </v:line>
                <v:line id="shape_0" from="4647,5312" to="4647,5355" stroked="t" o:allowincell="f" style="position:absolute;flip:y;mso-position-horizontal-relative:char">
                  <v:stroke color="black" weight="3960" joinstyle="miter" endcap="flat"/>
                  <v:fill o:detectmouseclick="t" on="false"/>
                  <w10:wrap type="none"/>
                </v:line>
                <v:line id="shape_0" from="4449,5312" to="4449,5341" stroked="t" o:allowincell="f" style="position:absolute;flip:y;mso-position-horizontal-relative:char">
                  <v:stroke color="black" weight="3960" joinstyle="miter" endcap="flat"/>
                  <v:fill o:detectmouseclick="t" on="false"/>
                  <w10:wrap type="none"/>
                </v:line>
                <v:line id="shape_0" from="4254,5312" to="4254,5355" stroked="t" o:allowincell="f" style="position:absolute;flip:y;mso-position-horizontal-relative:char">
                  <v:stroke color="black" weight="3960" joinstyle="miter" endcap="flat"/>
                  <v:fill o:detectmouseclick="t" on="false"/>
                  <w10:wrap type="none"/>
                </v:line>
                <v:line id="shape_0" from="4056,5312" to="4056,5341" stroked="t" o:allowincell="f" style="position:absolute;flip:y;mso-position-horizontal-relative:char">
                  <v:stroke color="black" weight="3960" joinstyle="miter" endcap="flat"/>
                  <v:fill o:detectmouseclick="t" on="false"/>
                  <w10:wrap type="none"/>
                </v:line>
                <v:line id="shape_0" from="3858,5312" to="3858,5355" stroked="t" o:allowincell="f" style="position:absolute;flip:y;mso-position-horizontal-relative:char">
                  <v:stroke color="black" weight="3960" joinstyle="miter" endcap="flat"/>
                  <v:fill o:detectmouseclick="t" on="false"/>
                  <w10:wrap type="none"/>
                </v:line>
                <v:line id="shape_0" from="3660,5312" to="3660,5341" stroked="t" o:allowincell="f" style="position:absolute;flip:y;mso-position-horizontal-relative:char">
                  <v:stroke color="black" weight="3960" joinstyle="miter" endcap="flat"/>
                  <v:fill o:detectmouseclick="t" on="false"/>
                  <w10:wrap type="none"/>
                </v:line>
                <v:line id="shape_0" from="3465,5312" to="3465,5355" stroked="t" o:allowincell="f" style="position:absolute;flip:y;mso-position-horizontal-relative:char">
                  <v:stroke color="black" weight="3960" joinstyle="miter" endcap="flat"/>
                  <v:fill o:detectmouseclick="t" on="false"/>
                  <w10:wrap type="none"/>
                </v:line>
                <v:line id="shape_0" from="3266,5312" to="3266,5341" stroked="t" o:allowincell="f" style="position:absolute;flip:y;mso-position-horizontal-relative:char">
                  <v:stroke color="black" weight="3960" joinstyle="miter" endcap="flat"/>
                  <v:fill o:detectmouseclick="t" on="false"/>
                  <w10:wrap type="none"/>
                </v:line>
                <v:line id="shape_0" from="3068,5312" to="3068,5355" stroked="t" o:allowincell="f" style="position:absolute;flip:y;mso-position-horizontal-relative:char">
                  <v:stroke color="black" weight="3960" joinstyle="miter" endcap="flat"/>
                  <v:fill o:detectmouseclick="t" on="false"/>
                  <w10:wrap type="none"/>
                </v:line>
                <v:line id="shape_0" from="2873,5312" to="2873,5341" stroked="t" o:allowincell="f" style="position:absolute;flip:y;mso-position-horizontal-relative:char">
                  <v:stroke color="black" weight="3960" joinstyle="miter" endcap="flat"/>
                  <v:fill o:detectmouseclick="t" on="false"/>
                  <w10:wrap type="none"/>
                </v:line>
                <v:line id="shape_0" from="2675,5312" to="2675,5355" stroked="t" o:allowincell="f" style="position:absolute;flip:y;mso-position-horizontal-relative:char">
                  <v:stroke color="black" weight="3960" joinstyle="miter" endcap="flat"/>
                  <v:fill o:detectmouseclick="t" on="false"/>
                  <w10:wrap type="none"/>
                </v:line>
                <v:line id="shape_0" from="2477,5312" to="2477,5341" stroked="t" o:allowincell="f" style="position:absolute;flip:y;mso-position-horizontal-relative:char">
                  <v:stroke color="black" weight="3960" joinstyle="miter" endcap="flat"/>
                  <v:fill o:detectmouseclick="t" on="false"/>
                  <w10:wrap type="none"/>
                </v:line>
                <v:line id="shape_0" from="2279,5312" to="2279,5355" stroked="t" o:allowincell="f" style="position:absolute;flip:y;mso-position-horizontal-relative:char">
                  <v:stroke color="black" weight="3960" joinstyle="miter" endcap="flat"/>
                  <v:fill o:detectmouseclick="t" on="false"/>
                  <w10:wrap type="none"/>
                </v:line>
                <v:line id="shape_0" from="2084,5312" to="2084,5341" stroked="t" o:allowincell="f" style="position:absolute;flip:y;mso-position-horizontal-relative:char">
                  <v:stroke color="black" weight="3960" joinstyle="miter" endcap="flat"/>
                  <v:fill o:detectmouseclick="t" on="false"/>
                  <w10:wrap type="none"/>
                </v:line>
                <v:line id="shape_0" from="1886,5312" to="1886,5355" stroked="t" o:allowincell="f" style="position:absolute;flip:y;mso-position-horizontal-relative:char">
                  <v:stroke color="black" weight="3960" joinstyle="miter" endcap="flat"/>
                  <v:fill o:detectmouseclick="t" on="false"/>
                  <w10:wrap type="none"/>
                </v:line>
                <v:line id="shape_0" from="1688,5312" to="1688,5341" stroked="t" o:allowincell="f" style="position:absolute;flip:y;mso-position-horizontal-relative:char">
                  <v:stroke color="black" weight="3960" joinstyle="miter" endcap="flat"/>
                  <v:fill o:detectmouseclick="t" on="false"/>
                  <w10:wrap type="none"/>
                </v:line>
                <v:line id="shape_0" from="1493,5312" to="1493,5355" stroked="t" o:allowincell="f" style="position:absolute;flip:y;mso-position-horizontal-relative:char">
                  <v:stroke color="black" weight="3960" joinstyle="miter" endcap="flat"/>
                  <v:fill o:detectmouseclick="t" on="false"/>
                  <w10:wrap type="none"/>
                </v:line>
                <v:line id="shape_0" from="1295,5312" to="1295,5341" stroked="t" o:allowincell="f" style="position:absolute;flip:y;mso-position-horizontal-relative:char">
                  <v:stroke color="black" weight="3960" joinstyle="miter" endcap="flat"/>
                  <v:fill o:detectmouseclick="t" on="false"/>
                  <w10:wrap type="none"/>
                </v:line>
                <v:line id="shape_0" from="1097,5312" to="1097,5355" stroked="t" o:allowincell="f" style="position:absolute;flip:y;mso-position-horizontal-relative:char">
                  <v:stroke color="black" weight="3960" joinstyle="miter" endcap="flat"/>
                  <v:fill o:detectmouseclick="t" on="false"/>
                  <w10:wrap type="none"/>
                </v:line>
                <v:line id="shape_0" from="899,5312" to="899,5341" stroked="t" o:allowincell="f" style="position:absolute;flip:y;mso-position-horizontal-relative:char">
                  <v:stroke color="black" weight="3960" joinstyle="miter" endcap="flat"/>
                  <v:fill o:detectmouseclick="t" on="false"/>
                  <w10:wrap type="none"/>
                </v:line>
                <v:line id="shape_0" from="704,5312" to="704,5355" stroked="t" o:allowincell="f" style="position:absolute;flip:y;mso-position-horizontal-relative:char">
                  <v:stroke color="black" weight="3960" joinstyle="miter" endcap="flat"/>
                  <v:fill o:detectmouseclick="t" on="false"/>
                  <w10:wrap type="none"/>
                </v:line>
                <v:line id="shape_0" from="505,5312" to="505,5341" stroked="t" o:allowincell="f" style="position:absolute;flip:y;mso-position-horizontal-relative:char">
                  <v:stroke color="black" weight="3960" joinstyle="miter" endcap="flat"/>
                  <v:fill o:detectmouseclick="t" on="false"/>
                  <w10:wrap type="none"/>
                </v:line>
                <v:line id="shape_0" from="307,5312" to="307,5355" stroked="t" o:allowincell="f" style="position:absolute;flip:y;mso-position-horizontal-relative:char">
                  <v:stroke color="black" weight="3960" joinstyle="miter" endcap="flat"/>
                  <v:fill o:detectmouseclick="t" on="false"/>
                  <w10:wrap type="none"/>
                </v:line>
                <v:shape id="shape_0" fillcolor="white" stroked="f" o:allowincell="f" style="position:absolute;left:3420;top:900;width:1619;height:539;mso-wrap-style:square;v-text-anchor:top;mso-position-horizontal-relative:char" type="_x0000_t202">
                  <v:textbox>
                    <w:txbxContent>
                      <w:p>
                        <w:pPr>
                          <w:overflowPunct w:val="false"/>
                          <w:bidi w:val="0"/>
                          <w:spacing w:lineRule="auto" w:line="240"/>
                          <w:ind w:hanging="0"/>
                          <w:jc w:val="center"/>
                          <w:rPr/>
                        </w:pPr>
                        <w:r>
                          <w:rPr>
                            <w:kern w:val="2"/>
                            <w:sz w:val="20"/>
                            <w:b/>
                            <w:szCs w:val="24"/>
                            <w:rFonts w:ascii="Verdana" w:hAnsi="Verdana" w:eastAsia="Times New Roman" w:cs="Verdana"/>
                            <w:color w:val="auto"/>
                            <w:lang w:val="fr-BE" w:bidi="ar-SA"/>
                          </w:rPr>
                          <w:t>P(O</w:t>
                        </w:r>
                        <w:r>
                          <w:rPr>
                            <w:kern w:val="2"/>
                            <w:sz w:val="20"/>
                            <w:b/>
                            <w:szCs w:val="24"/>
                            <w:vertAlign w:val="superscript"/>
                            <w:rFonts w:ascii="Verdana" w:hAnsi="Verdana" w:eastAsia="Times New Roman" w:cs="Verdana"/>
                            <w:color w:val="auto"/>
                            <w:lang w:val="fr-BE" w:bidi="ar-SA"/>
                          </w:rPr>
                          <w:t>i</w:t>
                        </w:r>
                        <w:r>
                          <w:rPr>
                            <w:kern w:val="2"/>
                            <w:sz w:val="20"/>
                            <w:b/>
                            <w:szCs w:val="24"/>
                            <w:rFonts w:ascii="Verdana" w:hAnsi="Verdana" w:eastAsia="Times New Roman" w:cs="Verdana"/>
                            <w:color w:val="auto"/>
                            <w:lang w:val="fr-BE" w:bidi="ar-SA"/>
                          </w:rPr>
                          <w:t>Pr)</w:t>
                        </w:r>
                        <w:r>
                          <w:rPr>
                            <w:kern w:val="2"/>
                            <w:sz w:val="20"/>
                            <w:b/>
                            <w:szCs w:val="24"/>
                            <w:vertAlign w:val="subscript"/>
                            <w:rFonts w:ascii="Verdana" w:hAnsi="Verdana" w:eastAsia="Times New Roman" w:cs="Verdana"/>
                            <w:color w:val="auto"/>
                            <w:lang w:val="fr-BE" w:bidi="ar-SA"/>
                          </w:rPr>
                          <w:t>3</w:t>
                        </w:r>
                      </w:p>
                    </w:txbxContent>
                  </v:textbox>
                  <v:fill o:detectmouseclick="t" type="solid" color2="black"/>
                  <v:stroke color="#3465a4" joinstyle="round" endcap="flat"/>
                  <w10:wrap type="none"/>
                </v:shape>
              </v:group>
            </w:pict>
          </mc:Fallback>
        </mc:AlternateContent>
      </w:r>
    </w:p>
    <w:p>
      <w:pPr>
        <w:pStyle w:val="Normal"/>
        <w:ind w:hanging="0"/>
        <w:jc w:val="left"/>
        <w:rPr>
          <w:szCs w:val="22"/>
        </w:rPr>
      </w:pPr>
      <w:r>
        <w:rPr>
          <w:szCs w:val="22"/>
        </w:rPr>
      </w:r>
    </w:p>
    <w:p>
      <w:pPr>
        <w:pStyle w:val="Normal"/>
        <w:ind w:hanging="0"/>
        <w:jc w:val="left"/>
        <w:rPr>
          <w:szCs w:val="22"/>
        </w:rPr>
      </w:pPr>
      <w:r>
        <w:rPr>
          <w:szCs w:val="22"/>
          <w:lang w:val="en-US" w:eastAsia="en-US"/>
        </w:rPr>
        <mc:AlternateContent>
          <mc:Choice Requires="wpg">
            <w:drawing>
              <wp:inline distT="0" distB="0" distL="0" distR="0">
                <wp:extent cx="5442585" cy="3789680"/>
                <wp:effectExtent l="0" t="0" r="0" b="0"/>
                <wp:docPr id="2" name=""/>
                <a:graphic xmlns:a="http://schemas.openxmlformats.org/drawingml/2006/main">
                  <a:graphicData uri="http://schemas.microsoft.com/office/word/2010/wordprocessingGroup">
                    <wpg:wgp>
                      <wpg:cNvGrpSpPr/>
                      <wpg:grpSpPr>
                        <a:xfrm>
                          <a:off x="0" y="0"/>
                          <a:ext cx="5442480" cy="3789720"/>
                          <a:chOff x="0" y="0"/>
                          <a:chExt cx="5442480" cy="3789720"/>
                        </a:xfrm>
                      </wpg:grpSpPr>
                      <wps:wsp>
                        <wps:cNvSpPr/>
                        <wps:nvSpPr>
                          <wps:cNvPr id="1" name=""/>
                          <wps:cNvSpPr/>
                        </wps:nvSpPr>
                        <wps:spPr>
                          <a:xfrm>
                            <a:off x="0" y="0"/>
                            <a:ext cx="5442480" cy="3789720"/>
                          </a:xfrm>
                          <a:prstGeom prst="rect">
                            <a:avLst/>
                          </a:prstGeom>
                          <a:noFill/>
                          <a:ln w="0">
                            <a:noFill/>
                          </a:ln>
                        </wps:spPr>
                        <wps:bodyPr/>
                      </wps:wsp>
                      <wps:wsp>
                        <wps:cNvSpPr/>
                        <wps:spPr>
                          <a:xfrm>
                            <a:off x="187920" y="187200"/>
                            <a:ext cx="5009400" cy="3185640"/>
                          </a:xfrm>
                          <a:custGeom>
                            <a:avLst/>
                            <a:gdLst/>
                            <a:ahLst/>
                            <a:rect l="l" t="t" r="r" b="b"/>
                            <a:pathLst>
                              <a:path w="2669" h="1698">
                                <a:moveTo>
                                  <a:pt x="0" y="1685"/>
                                </a:moveTo>
                                <a:lnTo>
                                  <a:pt x="0" y="1689"/>
                                </a:lnTo>
                                <a:lnTo>
                                  <a:pt x="2" y="1686"/>
                                </a:lnTo>
                                <a:lnTo>
                                  <a:pt x="3" y="1683"/>
                                </a:lnTo>
                                <a:lnTo>
                                  <a:pt x="4" y="1685"/>
                                </a:lnTo>
                                <a:lnTo>
                                  <a:pt x="5" y="1690"/>
                                </a:lnTo>
                                <a:lnTo>
                                  <a:pt x="7" y="1687"/>
                                </a:lnTo>
                                <a:lnTo>
                                  <a:pt x="8" y="1685"/>
                                </a:lnTo>
                                <a:lnTo>
                                  <a:pt x="8" y="1685"/>
                                </a:lnTo>
                                <a:lnTo>
                                  <a:pt x="9" y="1688"/>
                                </a:lnTo>
                                <a:lnTo>
                                  <a:pt x="11" y="1686"/>
                                </a:lnTo>
                                <a:lnTo>
                                  <a:pt x="12" y="1689"/>
                                </a:lnTo>
                                <a:lnTo>
                                  <a:pt x="12" y="1690"/>
                                </a:lnTo>
                                <a:lnTo>
                                  <a:pt x="14" y="1685"/>
                                </a:lnTo>
                                <a:lnTo>
                                  <a:pt x="15" y="1687"/>
                                </a:lnTo>
                                <a:lnTo>
                                  <a:pt x="16" y="1684"/>
                                </a:lnTo>
                                <a:lnTo>
                                  <a:pt x="17" y="1685"/>
                                </a:lnTo>
                                <a:lnTo>
                                  <a:pt x="18" y="1688"/>
                                </a:lnTo>
                                <a:lnTo>
                                  <a:pt x="20" y="1680"/>
                                </a:lnTo>
                                <a:lnTo>
                                  <a:pt x="21" y="1688"/>
                                </a:lnTo>
                                <a:lnTo>
                                  <a:pt x="21" y="1689"/>
                                </a:lnTo>
                                <a:lnTo>
                                  <a:pt x="23" y="1683"/>
                                </a:lnTo>
                                <a:lnTo>
                                  <a:pt x="23" y="1683"/>
                                </a:lnTo>
                                <a:lnTo>
                                  <a:pt x="25" y="1690"/>
                                </a:lnTo>
                                <a:lnTo>
                                  <a:pt x="26" y="1688"/>
                                </a:lnTo>
                                <a:lnTo>
                                  <a:pt x="27" y="1686"/>
                                </a:lnTo>
                                <a:lnTo>
                                  <a:pt x="27" y="1686"/>
                                </a:lnTo>
                                <a:lnTo>
                                  <a:pt x="29" y="1689"/>
                                </a:lnTo>
                                <a:lnTo>
                                  <a:pt x="30" y="1689"/>
                                </a:lnTo>
                                <a:lnTo>
                                  <a:pt x="31" y="1685"/>
                                </a:lnTo>
                                <a:lnTo>
                                  <a:pt x="32" y="1684"/>
                                </a:lnTo>
                                <a:lnTo>
                                  <a:pt x="33" y="1689"/>
                                </a:lnTo>
                                <a:lnTo>
                                  <a:pt x="34" y="1686"/>
                                </a:lnTo>
                                <a:lnTo>
                                  <a:pt x="35" y="1690"/>
                                </a:lnTo>
                                <a:lnTo>
                                  <a:pt x="36" y="1686"/>
                                </a:lnTo>
                                <a:lnTo>
                                  <a:pt x="37" y="1689"/>
                                </a:lnTo>
                                <a:lnTo>
                                  <a:pt x="38" y="1687"/>
                                </a:lnTo>
                                <a:lnTo>
                                  <a:pt x="39" y="1688"/>
                                </a:lnTo>
                                <a:lnTo>
                                  <a:pt x="41" y="1687"/>
                                </a:lnTo>
                                <a:lnTo>
                                  <a:pt x="42" y="1683"/>
                                </a:lnTo>
                                <a:lnTo>
                                  <a:pt x="43" y="1689"/>
                                </a:lnTo>
                                <a:lnTo>
                                  <a:pt x="44" y="1687"/>
                                </a:lnTo>
                                <a:lnTo>
                                  <a:pt x="45" y="1685"/>
                                </a:lnTo>
                                <a:lnTo>
                                  <a:pt x="46" y="1682"/>
                                </a:lnTo>
                                <a:lnTo>
                                  <a:pt x="47" y="1682"/>
                                </a:lnTo>
                                <a:lnTo>
                                  <a:pt x="49" y="1689"/>
                                </a:lnTo>
                                <a:lnTo>
                                  <a:pt x="49" y="1692"/>
                                </a:lnTo>
                                <a:lnTo>
                                  <a:pt x="50" y="1688"/>
                                </a:lnTo>
                                <a:lnTo>
                                  <a:pt x="51" y="1690"/>
                                </a:lnTo>
                                <a:lnTo>
                                  <a:pt x="52" y="1684"/>
                                </a:lnTo>
                                <a:lnTo>
                                  <a:pt x="54" y="1687"/>
                                </a:lnTo>
                                <a:lnTo>
                                  <a:pt x="54" y="1691"/>
                                </a:lnTo>
                                <a:lnTo>
                                  <a:pt x="55" y="1690"/>
                                </a:lnTo>
                                <a:lnTo>
                                  <a:pt x="57" y="1688"/>
                                </a:lnTo>
                                <a:lnTo>
                                  <a:pt x="58" y="1688"/>
                                </a:lnTo>
                                <a:lnTo>
                                  <a:pt x="59" y="1684"/>
                                </a:lnTo>
                                <a:lnTo>
                                  <a:pt x="61" y="1689"/>
                                </a:lnTo>
                                <a:lnTo>
                                  <a:pt x="62" y="1684"/>
                                </a:lnTo>
                                <a:lnTo>
                                  <a:pt x="62" y="1682"/>
                                </a:lnTo>
                                <a:lnTo>
                                  <a:pt x="64" y="1685"/>
                                </a:lnTo>
                                <a:lnTo>
                                  <a:pt x="64" y="1686"/>
                                </a:lnTo>
                                <a:lnTo>
                                  <a:pt x="65" y="1690"/>
                                </a:lnTo>
                                <a:lnTo>
                                  <a:pt x="66" y="1690"/>
                                </a:lnTo>
                                <a:lnTo>
                                  <a:pt x="67" y="1688"/>
                                </a:lnTo>
                                <a:lnTo>
                                  <a:pt x="68" y="1688"/>
                                </a:lnTo>
                                <a:lnTo>
                                  <a:pt x="70" y="1683"/>
                                </a:lnTo>
                                <a:lnTo>
                                  <a:pt x="71" y="1689"/>
                                </a:lnTo>
                                <a:lnTo>
                                  <a:pt x="72" y="1685"/>
                                </a:lnTo>
                                <a:lnTo>
                                  <a:pt x="73" y="1686"/>
                                </a:lnTo>
                                <a:lnTo>
                                  <a:pt x="74" y="1687"/>
                                </a:lnTo>
                                <a:lnTo>
                                  <a:pt x="75" y="1686"/>
                                </a:lnTo>
                                <a:lnTo>
                                  <a:pt x="76" y="1690"/>
                                </a:lnTo>
                                <a:lnTo>
                                  <a:pt x="77" y="1687"/>
                                </a:lnTo>
                                <a:lnTo>
                                  <a:pt x="78" y="1689"/>
                                </a:lnTo>
                                <a:lnTo>
                                  <a:pt x="79" y="1690"/>
                                </a:lnTo>
                                <a:lnTo>
                                  <a:pt x="80" y="1691"/>
                                </a:lnTo>
                                <a:lnTo>
                                  <a:pt x="82" y="1690"/>
                                </a:lnTo>
                                <a:lnTo>
                                  <a:pt x="83" y="1688"/>
                                </a:lnTo>
                                <a:lnTo>
                                  <a:pt x="84" y="1684"/>
                                </a:lnTo>
                                <a:lnTo>
                                  <a:pt x="85" y="1687"/>
                                </a:lnTo>
                                <a:lnTo>
                                  <a:pt x="86" y="1686"/>
                                </a:lnTo>
                                <a:lnTo>
                                  <a:pt x="87" y="1691"/>
                                </a:lnTo>
                                <a:lnTo>
                                  <a:pt x="88" y="1692"/>
                                </a:lnTo>
                                <a:lnTo>
                                  <a:pt x="89" y="1686"/>
                                </a:lnTo>
                                <a:lnTo>
                                  <a:pt x="90" y="1690"/>
                                </a:lnTo>
                                <a:lnTo>
                                  <a:pt x="91" y="1686"/>
                                </a:lnTo>
                                <a:lnTo>
                                  <a:pt x="92" y="1685"/>
                                </a:lnTo>
                                <a:lnTo>
                                  <a:pt x="93" y="1688"/>
                                </a:lnTo>
                                <a:lnTo>
                                  <a:pt x="95" y="1686"/>
                                </a:lnTo>
                                <a:lnTo>
                                  <a:pt x="96" y="1685"/>
                                </a:lnTo>
                                <a:lnTo>
                                  <a:pt x="96" y="1685"/>
                                </a:lnTo>
                                <a:lnTo>
                                  <a:pt x="98" y="1688"/>
                                </a:lnTo>
                                <a:lnTo>
                                  <a:pt x="99" y="1684"/>
                                </a:lnTo>
                                <a:lnTo>
                                  <a:pt x="100" y="1687"/>
                                </a:lnTo>
                                <a:lnTo>
                                  <a:pt x="101" y="1689"/>
                                </a:lnTo>
                                <a:lnTo>
                                  <a:pt x="101" y="1683"/>
                                </a:lnTo>
                                <a:lnTo>
                                  <a:pt x="103" y="1684"/>
                                </a:lnTo>
                                <a:lnTo>
                                  <a:pt x="105" y="1687"/>
                                </a:lnTo>
                                <a:lnTo>
                                  <a:pt x="105" y="1687"/>
                                </a:lnTo>
                                <a:lnTo>
                                  <a:pt x="105" y="1689"/>
                                </a:lnTo>
                                <a:lnTo>
                                  <a:pt x="108" y="1687"/>
                                </a:lnTo>
                                <a:lnTo>
                                  <a:pt x="109" y="1689"/>
                                </a:lnTo>
                                <a:lnTo>
                                  <a:pt x="109" y="1687"/>
                                </a:lnTo>
                                <a:lnTo>
                                  <a:pt x="111" y="1681"/>
                                </a:lnTo>
                                <a:lnTo>
                                  <a:pt x="112" y="1684"/>
                                </a:lnTo>
                                <a:lnTo>
                                  <a:pt x="113" y="1687"/>
                                </a:lnTo>
                                <a:lnTo>
                                  <a:pt x="113" y="1686"/>
                                </a:lnTo>
                                <a:lnTo>
                                  <a:pt x="114" y="1684"/>
                                </a:lnTo>
                                <a:lnTo>
                                  <a:pt x="117" y="1684"/>
                                </a:lnTo>
                                <a:lnTo>
                                  <a:pt x="117" y="1686"/>
                                </a:lnTo>
                                <a:lnTo>
                                  <a:pt x="118" y="1687"/>
                                </a:lnTo>
                                <a:lnTo>
                                  <a:pt x="120" y="1684"/>
                                </a:lnTo>
                                <a:lnTo>
                                  <a:pt x="121" y="1689"/>
                                </a:lnTo>
                                <a:lnTo>
                                  <a:pt x="121" y="1686"/>
                                </a:lnTo>
                                <a:lnTo>
                                  <a:pt x="123" y="1687"/>
                                </a:lnTo>
                                <a:lnTo>
                                  <a:pt x="124" y="1691"/>
                                </a:lnTo>
                                <a:lnTo>
                                  <a:pt x="125" y="1690"/>
                                </a:lnTo>
                                <a:lnTo>
                                  <a:pt x="126" y="1686"/>
                                </a:lnTo>
                                <a:lnTo>
                                  <a:pt x="126" y="1687"/>
                                </a:lnTo>
                                <a:lnTo>
                                  <a:pt x="127" y="1690"/>
                                </a:lnTo>
                                <a:lnTo>
                                  <a:pt x="130" y="1690"/>
                                </a:lnTo>
                                <a:lnTo>
                                  <a:pt x="130" y="1685"/>
                                </a:lnTo>
                                <a:lnTo>
                                  <a:pt x="131" y="1687"/>
                                </a:lnTo>
                                <a:lnTo>
                                  <a:pt x="132" y="1690"/>
                                </a:lnTo>
                                <a:lnTo>
                                  <a:pt x="133" y="1688"/>
                                </a:lnTo>
                                <a:lnTo>
                                  <a:pt x="133" y="1692"/>
                                </a:lnTo>
                                <a:lnTo>
                                  <a:pt x="135" y="1687"/>
                                </a:lnTo>
                                <a:lnTo>
                                  <a:pt x="136" y="1689"/>
                                </a:lnTo>
                                <a:lnTo>
                                  <a:pt x="137" y="1692"/>
                                </a:lnTo>
                                <a:lnTo>
                                  <a:pt x="139" y="1688"/>
                                </a:lnTo>
                                <a:lnTo>
                                  <a:pt x="140" y="1688"/>
                                </a:lnTo>
                                <a:lnTo>
                                  <a:pt x="141" y="1692"/>
                                </a:lnTo>
                                <a:lnTo>
                                  <a:pt x="142" y="1693"/>
                                </a:lnTo>
                                <a:lnTo>
                                  <a:pt x="143" y="1688"/>
                                </a:lnTo>
                                <a:lnTo>
                                  <a:pt x="144" y="1689"/>
                                </a:lnTo>
                                <a:lnTo>
                                  <a:pt x="145" y="1686"/>
                                </a:lnTo>
                                <a:lnTo>
                                  <a:pt x="146" y="1685"/>
                                </a:lnTo>
                                <a:lnTo>
                                  <a:pt x="146" y="1684"/>
                                </a:lnTo>
                                <a:lnTo>
                                  <a:pt x="148" y="1687"/>
                                </a:lnTo>
                                <a:lnTo>
                                  <a:pt x="150" y="1692"/>
                                </a:lnTo>
                                <a:lnTo>
                                  <a:pt x="150" y="1691"/>
                                </a:lnTo>
                                <a:lnTo>
                                  <a:pt x="150" y="1687"/>
                                </a:lnTo>
                                <a:lnTo>
                                  <a:pt x="152" y="1691"/>
                                </a:lnTo>
                                <a:lnTo>
                                  <a:pt x="154" y="1686"/>
                                </a:lnTo>
                                <a:lnTo>
                                  <a:pt x="155" y="1689"/>
                                </a:lnTo>
                                <a:lnTo>
                                  <a:pt x="156" y="1687"/>
                                </a:lnTo>
                                <a:lnTo>
                                  <a:pt x="156" y="1686"/>
                                </a:lnTo>
                                <a:lnTo>
                                  <a:pt x="158" y="1688"/>
                                </a:lnTo>
                                <a:lnTo>
                                  <a:pt x="159" y="1689"/>
                                </a:lnTo>
                                <a:lnTo>
                                  <a:pt x="160" y="1687"/>
                                </a:lnTo>
                                <a:lnTo>
                                  <a:pt x="161" y="1691"/>
                                </a:lnTo>
                                <a:lnTo>
                                  <a:pt x="162" y="1689"/>
                                </a:lnTo>
                                <a:lnTo>
                                  <a:pt x="163" y="1688"/>
                                </a:lnTo>
                                <a:lnTo>
                                  <a:pt x="164" y="1690"/>
                                </a:lnTo>
                                <a:lnTo>
                                  <a:pt x="165" y="1689"/>
                                </a:lnTo>
                                <a:lnTo>
                                  <a:pt x="166" y="1691"/>
                                </a:lnTo>
                                <a:lnTo>
                                  <a:pt x="167" y="1692"/>
                                </a:lnTo>
                                <a:lnTo>
                                  <a:pt x="169" y="1688"/>
                                </a:lnTo>
                                <a:lnTo>
                                  <a:pt x="169" y="1688"/>
                                </a:lnTo>
                                <a:lnTo>
                                  <a:pt x="171" y="1684"/>
                                </a:lnTo>
                                <a:lnTo>
                                  <a:pt x="172" y="1687"/>
                                </a:lnTo>
                                <a:lnTo>
                                  <a:pt x="173" y="1691"/>
                                </a:lnTo>
                                <a:lnTo>
                                  <a:pt x="174" y="1688"/>
                                </a:lnTo>
                                <a:lnTo>
                                  <a:pt x="175" y="1693"/>
                                </a:lnTo>
                                <a:lnTo>
                                  <a:pt x="176" y="1690"/>
                                </a:lnTo>
                                <a:lnTo>
                                  <a:pt x="177" y="1687"/>
                                </a:lnTo>
                                <a:lnTo>
                                  <a:pt x="179" y="1686"/>
                                </a:lnTo>
                                <a:lnTo>
                                  <a:pt x="180" y="1691"/>
                                </a:lnTo>
                                <a:lnTo>
                                  <a:pt x="180" y="1690"/>
                                </a:lnTo>
                                <a:lnTo>
                                  <a:pt x="181" y="1686"/>
                                </a:lnTo>
                                <a:lnTo>
                                  <a:pt x="183" y="1688"/>
                                </a:lnTo>
                                <a:lnTo>
                                  <a:pt x="184" y="1690"/>
                                </a:lnTo>
                                <a:lnTo>
                                  <a:pt x="185" y="1687"/>
                                </a:lnTo>
                                <a:lnTo>
                                  <a:pt x="186" y="1692"/>
                                </a:lnTo>
                                <a:lnTo>
                                  <a:pt x="187" y="1692"/>
                                </a:lnTo>
                                <a:lnTo>
                                  <a:pt x="188" y="1688"/>
                                </a:lnTo>
                                <a:lnTo>
                                  <a:pt x="189" y="1688"/>
                                </a:lnTo>
                                <a:lnTo>
                                  <a:pt x="189" y="1690"/>
                                </a:lnTo>
                                <a:lnTo>
                                  <a:pt x="192" y="1686"/>
                                </a:lnTo>
                                <a:lnTo>
                                  <a:pt x="193" y="1691"/>
                                </a:lnTo>
                                <a:lnTo>
                                  <a:pt x="193" y="1690"/>
                                </a:lnTo>
                                <a:lnTo>
                                  <a:pt x="194" y="1687"/>
                                </a:lnTo>
                                <a:lnTo>
                                  <a:pt x="195" y="1690"/>
                                </a:lnTo>
                                <a:lnTo>
                                  <a:pt x="197" y="1692"/>
                                </a:lnTo>
                                <a:lnTo>
                                  <a:pt x="197" y="1691"/>
                                </a:lnTo>
                                <a:lnTo>
                                  <a:pt x="198" y="1688"/>
                                </a:lnTo>
                                <a:lnTo>
                                  <a:pt x="199" y="1690"/>
                                </a:lnTo>
                                <a:lnTo>
                                  <a:pt x="201" y="1684"/>
                                </a:lnTo>
                                <a:lnTo>
                                  <a:pt x="202" y="1683"/>
                                </a:lnTo>
                                <a:lnTo>
                                  <a:pt x="203" y="1686"/>
                                </a:lnTo>
                                <a:lnTo>
                                  <a:pt x="204" y="1685"/>
                                </a:lnTo>
                                <a:lnTo>
                                  <a:pt x="206" y="1691"/>
                                </a:lnTo>
                                <a:lnTo>
                                  <a:pt x="207" y="1693"/>
                                </a:lnTo>
                                <a:lnTo>
                                  <a:pt x="208" y="1689"/>
                                </a:lnTo>
                                <a:lnTo>
                                  <a:pt x="209" y="1689"/>
                                </a:lnTo>
                                <a:lnTo>
                                  <a:pt x="210" y="1687"/>
                                </a:lnTo>
                                <a:lnTo>
                                  <a:pt x="211" y="1686"/>
                                </a:lnTo>
                                <a:lnTo>
                                  <a:pt x="212" y="1689"/>
                                </a:lnTo>
                                <a:lnTo>
                                  <a:pt x="212" y="1689"/>
                                </a:lnTo>
                                <a:lnTo>
                                  <a:pt x="213" y="1687"/>
                                </a:lnTo>
                                <a:lnTo>
                                  <a:pt x="215" y="1687"/>
                                </a:lnTo>
                                <a:lnTo>
                                  <a:pt x="215" y="1691"/>
                                </a:lnTo>
                                <a:lnTo>
                                  <a:pt x="218" y="1692"/>
                                </a:lnTo>
                                <a:lnTo>
                                  <a:pt x="219" y="1689"/>
                                </a:lnTo>
                                <a:lnTo>
                                  <a:pt x="219" y="1688"/>
                                </a:lnTo>
                                <a:lnTo>
                                  <a:pt x="219" y="1691"/>
                                </a:lnTo>
                                <a:lnTo>
                                  <a:pt x="222" y="1687"/>
                                </a:lnTo>
                                <a:lnTo>
                                  <a:pt x="223" y="1690"/>
                                </a:lnTo>
                                <a:lnTo>
                                  <a:pt x="223" y="1685"/>
                                </a:lnTo>
                                <a:lnTo>
                                  <a:pt x="225" y="1692"/>
                                </a:lnTo>
                                <a:lnTo>
                                  <a:pt x="226" y="1692"/>
                                </a:lnTo>
                                <a:lnTo>
                                  <a:pt x="227" y="1686"/>
                                </a:lnTo>
                                <a:lnTo>
                                  <a:pt x="227" y="1686"/>
                                </a:lnTo>
                                <a:lnTo>
                                  <a:pt x="229" y="1689"/>
                                </a:lnTo>
                                <a:lnTo>
                                  <a:pt x="230" y="1689"/>
                                </a:lnTo>
                                <a:lnTo>
                                  <a:pt x="231" y="1687"/>
                                </a:lnTo>
                                <a:lnTo>
                                  <a:pt x="232" y="1687"/>
                                </a:lnTo>
                                <a:lnTo>
                                  <a:pt x="232" y="1692"/>
                                </a:lnTo>
                                <a:lnTo>
                                  <a:pt x="234" y="1692"/>
                                </a:lnTo>
                                <a:lnTo>
                                  <a:pt x="236" y="1687"/>
                                </a:lnTo>
                                <a:lnTo>
                                  <a:pt x="236" y="1687"/>
                                </a:lnTo>
                                <a:lnTo>
                                  <a:pt x="237" y="1690"/>
                                </a:lnTo>
                                <a:lnTo>
                                  <a:pt x="238" y="1690"/>
                                </a:lnTo>
                                <a:lnTo>
                                  <a:pt x="240" y="1688"/>
                                </a:lnTo>
                                <a:lnTo>
                                  <a:pt x="242" y="1686"/>
                                </a:lnTo>
                                <a:lnTo>
                                  <a:pt x="242" y="1688"/>
                                </a:lnTo>
                                <a:lnTo>
                                  <a:pt x="243" y="1689"/>
                                </a:lnTo>
                                <a:lnTo>
                                  <a:pt x="244" y="1692"/>
                                </a:lnTo>
                                <a:lnTo>
                                  <a:pt x="245" y="1692"/>
                                </a:lnTo>
                                <a:lnTo>
                                  <a:pt x="246" y="1688"/>
                                </a:lnTo>
                                <a:lnTo>
                                  <a:pt x="247" y="1690"/>
                                </a:lnTo>
                                <a:lnTo>
                                  <a:pt x="248" y="1686"/>
                                </a:lnTo>
                                <a:lnTo>
                                  <a:pt x="250" y="1688"/>
                                </a:lnTo>
                                <a:lnTo>
                                  <a:pt x="251" y="1692"/>
                                </a:lnTo>
                                <a:lnTo>
                                  <a:pt x="251" y="1691"/>
                                </a:lnTo>
                                <a:lnTo>
                                  <a:pt x="252" y="1695"/>
                                </a:lnTo>
                                <a:lnTo>
                                  <a:pt x="253" y="1691"/>
                                </a:lnTo>
                                <a:lnTo>
                                  <a:pt x="254" y="1688"/>
                                </a:lnTo>
                                <a:lnTo>
                                  <a:pt x="255" y="1688"/>
                                </a:lnTo>
                                <a:lnTo>
                                  <a:pt x="257" y="1690"/>
                                </a:lnTo>
                                <a:lnTo>
                                  <a:pt x="258" y="1689"/>
                                </a:lnTo>
                                <a:lnTo>
                                  <a:pt x="258" y="1687"/>
                                </a:lnTo>
                                <a:lnTo>
                                  <a:pt x="260" y="1690"/>
                                </a:lnTo>
                                <a:lnTo>
                                  <a:pt x="262" y="1686"/>
                                </a:lnTo>
                                <a:lnTo>
                                  <a:pt x="263" y="1686"/>
                                </a:lnTo>
                                <a:lnTo>
                                  <a:pt x="264" y="1687"/>
                                </a:lnTo>
                                <a:lnTo>
                                  <a:pt x="264" y="1689"/>
                                </a:lnTo>
                                <a:lnTo>
                                  <a:pt x="265" y="1686"/>
                                </a:lnTo>
                                <a:lnTo>
                                  <a:pt x="266" y="1686"/>
                                </a:lnTo>
                                <a:lnTo>
                                  <a:pt x="268" y="1689"/>
                                </a:lnTo>
                                <a:lnTo>
                                  <a:pt x="269" y="1689"/>
                                </a:lnTo>
                                <a:lnTo>
                                  <a:pt x="270" y="1691"/>
                                </a:lnTo>
                                <a:lnTo>
                                  <a:pt x="271" y="1689"/>
                                </a:lnTo>
                                <a:lnTo>
                                  <a:pt x="272" y="1694"/>
                                </a:lnTo>
                                <a:lnTo>
                                  <a:pt x="273" y="1690"/>
                                </a:lnTo>
                                <a:lnTo>
                                  <a:pt x="274" y="1689"/>
                                </a:lnTo>
                                <a:lnTo>
                                  <a:pt x="275" y="1689"/>
                                </a:lnTo>
                                <a:lnTo>
                                  <a:pt x="276" y="1686"/>
                                </a:lnTo>
                                <a:lnTo>
                                  <a:pt x="277" y="1688"/>
                                </a:lnTo>
                                <a:lnTo>
                                  <a:pt x="277" y="1690"/>
                                </a:lnTo>
                                <a:lnTo>
                                  <a:pt x="279" y="1687"/>
                                </a:lnTo>
                                <a:lnTo>
                                  <a:pt x="280" y="1693"/>
                                </a:lnTo>
                                <a:lnTo>
                                  <a:pt x="282" y="1698"/>
                                </a:lnTo>
                                <a:lnTo>
                                  <a:pt x="283" y="1691"/>
                                </a:lnTo>
                                <a:lnTo>
                                  <a:pt x="284" y="1691"/>
                                </a:lnTo>
                                <a:lnTo>
                                  <a:pt x="284" y="1693"/>
                                </a:lnTo>
                                <a:lnTo>
                                  <a:pt x="285" y="1692"/>
                                </a:lnTo>
                                <a:lnTo>
                                  <a:pt x="286" y="1695"/>
                                </a:lnTo>
                                <a:lnTo>
                                  <a:pt x="288" y="1693"/>
                                </a:lnTo>
                                <a:lnTo>
                                  <a:pt x="289" y="1690"/>
                                </a:lnTo>
                                <a:lnTo>
                                  <a:pt x="290" y="1694"/>
                                </a:lnTo>
                                <a:lnTo>
                                  <a:pt x="292" y="1688"/>
                                </a:lnTo>
                                <a:lnTo>
                                  <a:pt x="292" y="1689"/>
                                </a:lnTo>
                                <a:lnTo>
                                  <a:pt x="293" y="1696"/>
                                </a:lnTo>
                                <a:lnTo>
                                  <a:pt x="294" y="1694"/>
                                </a:lnTo>
                                <a:lnTo>
                                  <a:pt x="296" y="1692"/>
                                </a:lnTo>
                                <a:lnTo>
                                  <a:pt x="296" y="1694"/>
                                </a:lnTo>
                                <a:lnTo>
                                  <a:pt x="297" y="1696"/>
                                </a:lnTo>
                                <a:lnTo>
                                  <a:pt x="298" y="1696"/>
                                </a:lnTo>
                                <a:lnTo>
                                  <a:pt x="300" y="1691"/>
                                </a:lnTo>
                                <a:lnTo>
                                  <a:pt x="301" y="1691"/>
                                </a:lnTo>
                                <a:lnTo>
                                  <a:pt x="301" y="1695"/>
                                </a:lnTo>
                                <a:lnTo>
                                  <a:pt x="303" y="1692"/>
                                </a:lnTo>
                                <a:lnTo>
                                  <a:pt x="304" y="1689"/>
                                </a:lnTo>
                                <a:lnTo>
                                  <a:pt x="305" y="1693"/>
                                </a:lnTo>
                                <a:lnTo>
                                  <a:pt x="307" y="1686"/>
                                </a:lnTo>
                                <a:lnTo>
                                  <a:pt x="307" y="1689"/>
                                </a:lnTo>
                                <a:lnTo>
                                  <a:pt x="309" y="1686"/>
                                </a:lnTo>
                                <a:lnTo>
                                  <a:pt x="309" y="1684"/>
                                </a:lnTo>
                                <a:lnTo>
                                  <a:pt x="311" y="1675"/>
                                </a:lnTo>
                                <a:lnTo>
                                  <a:pt x="311" y="1673"/>
                                </a:lnTo>
                                <a:lnTo>
                                  <a:pt x="313" y="1648"/>
                                </a:lnTo>
                                <a:lnTo>
                                  <a:pt x="313" y="1640"/>
                                </a:lnTo>
                                <a:lnTo>
                                  <a:pt x="315" y="1462"/>
                                </a:lnTo>
                                <a:lnTo>
                                  <a:pt x="316" y="1339"/>
                                </a:lnTo>
                                <a:lnTo>
                                  <a:pt x="317" y="29"/>
                                </a:lnTo>
                                <a:lnTo>
                                  <a:pt x="318" y="950"/>
                                </a:lnTo>
                                <a:lnTo>
                                  <a:pt x="320" y="1530"/>
                                </a:lnTo>
                                <a:lnTo>
                                  <a:pt x="320" y="1553"/>
                                </a:lnTo>
                                <a:lnTo>
                                  <a:pt x="322" y="1624"/>
                                </a:lnTo>
                                <a:lnTo>
                                  <a:pt x="322" y="1631"/>
                                </a:lnTo>
                                <a:lnTo>
                                  <a:pt x="324" y="1657"/>
                                </a:lnTo>
                                <a:lnTo>
                                  <a:pt x="325" y="1657"/>
                                </a:lnTo>
                                <a:lnTo>
                                  <a:pt x="326" y="1663"/>
                                </a:lnTo>
                                <a:lnTo>
                                  <a:pt x="327" y="1664"/>
                                </a:lnTo>
                                <a:lnTo>
                                  <a:pt x="328" y="1669"/>
                                </a:lnTo>
                                <a:lnTo>
                                  <a:pt x="328" y="1671"/>
                                </a:lnTo>
                                <a:lnTo>
                                  <a:pt x="329" y="1675"/>
                                </a:lnTo>
                                <a:lnTo>
                                  <a:pt x="331" y="1676"/>
                                </a:lnTo>
                                <a:lnTo>
                                  <a:pt x="332" y="1680"/>
                                </a:lnTo>
                                <a:lnTo>
                                  <a:pt x="333" y="1675"/>
                                </a:lnTo>
                                <a:lnTo>
                                  <a:pt x="334" y="1678"/>
                                </a:lnTo>
                                <a:lnTo>
                                  <a:pt x="336" y="1677"/>
                                </a:lnTo>
                                <a:lnTo>
                                  <a:pt x="336" y="1681"/>
                                </a:lnTo>
                                <a:lnTo>
                                  <a:pt x="338" y="1679"/>
                                </a:lnTo>
                                <a:lnTo>
                                  <a:pt x="339" y="1676"/>
                                </a:lnTo>
                                <a:lnTo>
                                  <a:pt x="339" y="1676"/>
                                </a:lnTo>
                                <a:lnTo>
                                  <a:pt x="340" y="1680"/>
                                </a:lnTo>
                                <a:lnTo>
                                  <a:pt x="343" y="1681"/>
                                </a:lnTo>
                                <a:lnTo>
                                  <a:pt x="343" y="1680"/>
                                </a:lnTo>
                                <a:lnTo>
                                  <a:pt x="344" y="1683"/>
                                </a:lnTo>
                                <a:lnTo>
                                  <a:pt x="345" y="1678"/>
                                </a:lnTo>
                                <a:lnTo>
                                  <a:pt x="346" y="1678"/>
                                </a:lnTo>
                                <a:lnTo>
                                  <a:pt x="347" y="1682"/>
                                </a:lnTo>
                                <a:lnTo>
                                  <a:pt x="348" y="1680"/>
                                </a:lnTo>
                                <a:lnTo>
                                  <a:pt x="350" y="1684"/>
                                </a:lnTo>
                                <a:lnTo>
                                  <a:pt x="351" y="1682"/>
                                </a:lnTo>
                                <a:lnTo>
                                  <a:pt x="352" y="1685"/>
                                </a:lnTo>
                                <a:lnTo>
                                  <a:pt x="352" y="1684"/>
                                </a:lnTo>
                                <a:lnTo>
                                  <a:pt x="352" y="1681"/>
                                </a:lnTo>
                                <a:lnTo>
                                  <a:pt x="354" y="1681"/>
                                </a:lnTo>
                                <a:lnTo>
                                  <a:pt x="356" y="1683"/>
                                </a:lnTo>
                                <a:lnTo>
                                  <a:pt x="356" y="1682"/>
                                </a:lnTo>
                                <a:lnTo>
                                  <a:pt x="358" y="1688"/>
                                </a:lnTo>
                                <a:lnTo>
                                  <a:pt x="359" y="1685"/>
                                </a:lnTo>
                                <a:lnTo>
                                  <a:pt x="360" y="1681"/>
                                </a:lnTo>
                                <a:lnTo>
                                  <a:pt x="361" y="1685"/>
                                </a:lnTo>
                                <a:lnTo>
                                  <a:pt x="362" y="1679"/>
                                </a:lnTo>
                                <a:lnTo>
                                  <a:pt x="363" y="1683"/>
                                </a:lnTo>
                                <a:lnTo>
                                  <a:pt x="364" y="1680"/>
                                </a:lnTo>
                                <a:lnTo>
                                  <a:pt x="366" y="1686"/>
                                </a:lnTo>
                                <a:lnTo>
                                  <a:pt x="367" y="1684"/>
                                </a:lnTo>
                                <a:lnTo>
                                  <a:pt x="367" y="1684"/>
                                </a:lnTo>
                                <a:lnTo>
                                  <a:pt x="368" y="1687"/>
                                </a:lnTo>
                                <a:lnTo>
                                  <a:pt x="370" y="1689"/>
                                </a:lnTo>
                                <a:lnTo>
                                  <a:pt x="371" y="1682"/>
                                </a:lnTo>
                                <a:lnTo>
                                  <a:pt x="372" y="1684"/>
                                </a:lnTo>
                                <a:lnTo>
                                  <a:pt x="373" y="1687"/>
                                </a:lnTo>
                                <a:lnTo>
                                  <a:pt x="374" y="1688"/>
                                </a:lnTo>
                                <a:lnTo>
                                  <a:pt x="375" y="1683"/>
                                </a:lnTo>
                                <a:lnTo>
                                  <a:pt x="376" y="1690"/>
                                </a:lnTo>
                                <a:lnTo>
                                  <a:pt x="377" y="1686"/>
                                </a:lnTo>
                                <a:lnTo>
                                  <a:pt x="378" y="1686"/>
                                </a:lnTo>
                                <a:lnTo>
                                  <a:pt x="379" y="1682"/>
                                </a:lnTo>
                                <a:lnTo>
                                  <a:pt x="380" y="1687"/>
                                </a:lnTo>
                                <a:lnTo>
                                  <a:pt x="381" y="1682"/>
                                </a:lnTo>
                                <a:lnTo>
                                  <a:pt x="383" y="1686"/>
                                </a:lnTo>
                                <a:lnTo>
                                  <a:pt x="384" y="1682"/>
                                </a:lnTo>
                                <a:lnTo>
                                  <a:pt x="384" y="1683"/>
                                </a:lnTo>
                                <a:lnTo>
                                  <a:pt x="385" y="1686"/>
                                </a:lnTo>
                                <a:lnTo>
                                  <a:pt x="387" y="1681"/>
                                </a:lnTo>
                                <a:lnTo>
                                  <a:pt x="388" y="1683"/>
                                </a:lnTo>
                                <a:lnTo>
                                  <a:pt x="389" y="1682"/>
                                </a:lnTo>
                                <a:lnTo>
                                  <a:pt x="390" y="1685"/>
                                </a:lnTo>
                                <a:lnTo>
                                  <a:pt x="391" y="1685"/>
                                </a:lnTo>
                                <a:lnTo>
                                  <a:pt x="391" y="1688"/>
                                </a:lnTo>
                                <a:lnTo>
                                  <a:pt x="393" y="1685"/>
                                </a:lnTo>
                                <a:lnTo>
                                  <a:pt x="394" y="1687"/>
                                </a:lnTo>
                                <a:lnTo>
                                  <a:pt x="395" y="1686"/>
                                </a:lnTo>
                                <a:lnTo>
                                  <a:pt x="397" y="1685"/>
                                </a:lnTo>
                                <a:lnTo>
                                  <a:pt x="398" y="1689"/>
                                </a:lnTo>
                                <a:lnTo>
                                  <a:pt x="399" y="1686"/>
                                </a:lnTo>
                                <a:lnTo>
                                  <a:pt x="400" y="1686"/>
                                </a:lnTo>
                                <a:lnTo>
                                  <a:pt x="401" y="1681"/>
                                </a:lnTo>
                                <a:lnTo>
                                  <a:pt x="402" y="1682"/>
                                </a:lnTo>
                                <a:lnTo>
                                  <a:pt x="403" y="1685"/>
                                </a:lnTo>
                                <a:lnTo>
                                  <a:pt x="404" y="1684"/>
                                </a:lnTo>
                                <a:lnTo>
                                  <a:pt x="406" y="1688"/>
                                </a:lnTo>
                                <a:lnTo>
                                  <a:pt x="406" y="1687"/>
                                </a:lnTo>
                                <a:lnTo>
                                  <a:pt x="407" y="1681"/>
                                </a:lnTo>
                                <a:lnTo>
                                  <a:pt x="409" y="1680"/>
                                </a:lnTo>
                                <a:lnTo>
                                  <a:pt x="410" y="1684"/>
                                </a:lnTo>
                                <a:lnTo>
                                  <a:pt x="411" y="1689"/>
                                </a:lnTo>
                                <a:lnTo>
                                  <a:pt x="412" y="1684"/>
                                </a:lnTo>
                                <a:lnTo>
                                  <a:pt x="413" y="1683"/>
                                </a:lnTo>
                                <a:lnTo>
                                  <a:pt x="414" y="1686"/>
                                </a:lnTo>
                                <a:lnTo>
                                  <a:pt x="415" y="1684"/>
                                </a:lnTo>
                                <a:lnTo>
                                  <a:pt x="416" y="1690"/>
                                </a:lnTo>
                                <a:lnTo>
                                  <a:pt x="417" y="1686"/>
                                </a:lnTo>
                                <a:lnTo>
                                  <a:pt x="417" y="1684"/>
                                </a:lnTo>
                                <a:lnTo>
                                  <a:pt x="419" y="1687"/>
                                </a:lnTo>
                                <a:lnTo>
                                  <a:pt x="420" y="1685"/>
                                </a:lnTo>
                                <a:lnTo>
                                  <a:pt x="421" y="1685"/>
                                </a:lnTo>
                                <a:lnTo>
                                  <a:pt x="422" y="1682"/>
                                </a:lnTo>
                                <a:lnTo>
                                  <a:pt x="423" y="1684"/>
                                </a:lnTo>
                                <a:lnTo>
                                  <a:pt x="425" y="1689"/>
                                </a:lnTo>
                                <a:lnTo>
                                  <a:pt x="425" y="1685"/>
                                </a:lnTo>
                                <a:lnTo>
                                  <a:pt x="427" y="1681"/>
                                </a:lnTo>
                                <a:lnTo>
                                  <a:pt x="428" y="1682"/>
                                </a:lnTo>
                                <a:lnTo>
                                  <a:pt x="429" y="1684"/>
                                </a:lnTo>
                                <a:lnTo>
                                  <a:pt x="430" y="1683"/>
                                </a:lnTo>
                                <a:lnTo>
                                  <a:pt x="431" y="1686"/>
                                </a:lnTo>
                                <a:lnTo>
                                  <a:pt x="432" y="1686"/>
                                </a:lnTo>
                                <a:lnTo>
                                  <a:pt x="433" y="1688"/>
                                </a:lnTo>
                                <a:lnTo>
                                  <a:pt x="434" y="1685"/>
                                </a:lnTo>
                                <a:lnTo>
                                  <a:pt x="435" y="1682"/>
                                </a:lnTo>
                                <a:lnTo>
                                  <a:pt x="436" y="1683"/>
                                </a:lnTo>
                                <a:lnTo>
                                  <a:pt x="438" y="1689"/>
                                </a:lnTo>
                                <a:lnTo>
                                  <a:pt x="438" y="1688"/>
                                </a:lnTo>
                                <a:lnTo>
                                  <a:pt x="439" y="1685"/>
                                </a:lnTo>
                                <a:lnTo>
                                  <a:pt x="440" y="1687"/>
                                </a:lnTo>
                                <a:lnTo>
                                  <a:pt x="442" y="1682"/>
                                </a:lnTo>
                                <a:lnTo>
                                  <a:pt x="443" y="1688"/>
                                </a:lnTo>
                                <a:lnTo>
                                  <a:pt x="444" y="1685"/>
                                </a:lnTo>
                                <a:lnTo>
                                  <a:pt x="445" y="1686"/>
                                </a:lnTo>
                                <a:lnTo>
                                  <a:pt x="446" y="1690"/>
                                </a:lnTo>
                                <a:lnTo>
                                  <a:pt x="447" y="1688"/>
                                </a:lnTo>
                                <a:lnTo>
                                  <a:pt x="448" y="1683"/>
                                </a:lnTo>
                                <a:lnTo>
                                  <a:pt x="449" y="1685"/>
                                </a:lnTo>
                                <a:lnTo>
                                  <a:pt x="450" y="1685"/>
                                </a:lnTo>
                                <a:lnTo>
                                  <a:pt x="451" y="1684"/>
                                </a:lnTo>
                                <a:lnTo>
                                  <a:pt x="452" y="1681"/>
                                </a:lnTo>
                                <a:lnTo>
                                  <a:pt x="454" y="1685"/>
                                </a:lnTo>
                                <a:lnTo>
                                  <a:pt x="455" y="1690"/>
                                </a:lnTo>
                                <a:lnTo>
                                  <a:pt x="455" y="1687"/>
                                </a:lnTo>
                                <a:lnTo>
                                  <a:pt x="456" y="1683"/>
                                </a:lnTo>
                                <a:lnTo>
                                  <a:pt x="458" y="1685"/>
                                </a:lnTo>
                                <a:lnTo>
                                  <a:pt x="459" y="1689"/>
                                </a:lnTo>
                                <a:lnTo>
                                  <a:pt x="460" y="1689"/>
                                </a:lnTo>
                                <a:lnTo>
                                  <a:pt x="461" y="1684"/>
                                </a:lnTo>
                                <a:lnTo>
                                  <a:pt x="462" y="1684"/>
                                </a:lnTo>
                                <a:lnTo>
                                  <a:pt x="464" y="1689"/>
                                </a:lnTo>
                                <a:lnTo>
                                  <a:pt x="464" y="1690"/>
                                </a:lnTo>
                                <a:lnTo>
                                  <a:pt x="466" y="1683"/>
                                </a:lnTo>
                                <a:lnTo>
                                  <a:pt x="466" y="1683"/>
                                </a:lnTo>
                                <a:lnTo>
                                  <a:pt x="468" y="1687"/>
                                </a:lnTo>
                                <a:lnTo>
                                  <a:pt x="469" y="1680"/>
                                </a:lnTo>
                                <a:lnTo>
                                  <a:pt x="470" y="1686"/>
                                </a:lnTo>
                                <a:lnTo>
                                  <a:pt x="470" y="1685"/>
                                </a:lnTo>
                                <a:lnTo>
                                  <a:pt x="472" y="1689"/>
                                </a:lnTo>
                                <a:lnTo>
                                  <a:pt x="473" y="1687"/>
                                </a:lnTo>
                                <a:lnTo>
                                  <a:pt x="474" y="1690"/>
                                </a:lnTo>
                                <a:lnTo>
                                  <a:pt x="475" y="1685"/>
                                </a:lnTo>
                                <a:lnTo>
                                  <a:pt x="477" y="1691"/>
                                </a:lnTo>
                                <a:lnTo>
                                  <a:pt x="477" y="1691"/>
                                </a:lnTo>
                                <a:lnTo>
                                  <a:pt x="478" y="1685"/>
                                </a:lnTo>
                                <a:lnTo>
                                  <a:pt x="480" y="1684"/>
                                </a:lnTo>
                                <a:lnTo>
                                  <a:pt x="481" y="1689"/>
                                </a:lnTo>
                                <a:lnTo>
                                  <a:pt x="481" y="1685"/>
                                </a:lnTo>
                                <a:lnTo>
                                  <a:pt x="483" y="1689"/>
                                </a:lnTo>
                                <a:lnTo>
                                  <a:pt x="484" y="1683"/>
                                </a:lnTo>
                                <a:lnTo>
                                  <a:pt x="485" y="1686"/>
                                </a:lnTo>
                                <a:lnTo>
                                  <a:pt x="485" y="1687"/>
                                </a:lnTo>
                                <a:lnTo>
                                  <a:pt x="487" y="1685"/>
                                </a:lnTo>
                                <a:lnTo>
                                  <a:pt x="488" y="1688"/>
                                </a:lnTo>
                                <a:lnTo>
                                  <a:pt x="489" y="1685"/>
                                </a:lnTo>
                                <a:lnTo>
                                  <a:pt x="490" y="1684"/>
                                </a:lnTo>
                                <a:lnTo>
                                  <a:pt x="491" y="1687"/>
                                </a:lnTo>
                                <a:lnTo>
                                  <a:pt x="493" y="1687"/>
                                </a:lnTo>
                                <a:lnTo>
                                  <a:pt x="494" y="1683"/>
                                </a:lnTo>
                                <a:lnTo>
                                  <a:pt x="494" y="1681"/>
                                </a:lnTo>
                                <a:lnTo>
                                  <a:pt x="496" y="1684"/>
                                </a:lnTo>
                                <a:lnTo>
                                  <a:pt x="496" y="1684"/>
                                </a:lnTo>
                                <a:lnTo>
                                  <a:pt x="498" y="1688"/>
                                </a:lnTo>
                                <a:lnTo>
                                  <a:pt x="499" y="1689"/>
                                </a:lnTo>
                                <a:lnTo>
                                  <a:pt x="500" y="1685"/>
                                </a:lnTo>
                                <a:lnTo>
                                  <a:pt x="501" y="1686"/>
                                </a:lnTo>
                                <a:lnTo>
                                  <a:pt x="502" y="1684"/>
                                </a:lnTo>
                                <a:lnTo>
                                  <a:pt x="503" y="1682"/>
                                </a:lnTo>
                                <a:lnTo>
                                  <a:pt x="505" y="1687"/>
                                </a:lnTo>
                                <a:lnTo>
                                  <a:pt x="505" y="1687"/>
                                </a:lnTo>
                                <a:lnTo>
                                  <a:pt x="506" y="1686"/>
                                </a:lnTo>
                                <a:lnTo>
                                  <a:pt x="508" y="1687"/>
                                </a:lnTo>
                                <a:lnTo>
                                  <a:pt x="509" y="1683"/>
                                </a:lnTo>
                                <a:lnTo>
                                  <a:pt x="509" y="1685"/>
                                </a:lnTo>
                                <a:lnTo>
                                  <a:pt x="510" y="1690"/>
                                </a:lnTo>
                                <a:lnTo>
                                  <a:pt x="512" y="1688"/>
                                </a:lnTo>
                                <a:lnTo>
                                  <a:pt x="513" y="1685"/>
                                </a:lnTo>
                                <a:lnTo>
                                  <a:pt x="514" y="1686"/>
                                </a:lnTo>
                                <a:lnTo>
                                  <a:pt x="515" y="1683"/>
                                </a:lnTo>
                                <a:lnTo>
                                  <a:pt x="516" y="1682"/>
                                </a:lnTo>
                                <a:lnTo>
                                  <a:pt x="517" y="1684"/>
                                </a:lnTo>
                                <a:lnTo>
                                  <a:pt x="518" y="1684"/>
                                </a:lnTo>
                                <a:lnTo>
                                  <a:pt x="519" y="1686"/>
                                </a:lnTo>
                                <a:lnTo>
                                  <a:pt x="520" y="1690"/>
                                </a:lnTo>
                                <a:lnTo>
                                  <a:pt x="521" y="1685"/>
                                </a:lnTo>
                                <a:lnTo>
                                  <a:pt x="522" y="1688"/>
                                </a:lnTo>
                                <a:lnTo>
                                  <a:pt x="524" y="1686"/>
                                </a:lnTo>
                                <a:lnTo>
                                  <a:pt x="525" y="1690"/>
                                </a:lnTo>
                                <a:lnTo>
                                  <a:pt x="526" y="1687"/>
                                </a:lnTo>
                                <a:lnTo>
                                  <a:pt x="526" y="1686"/>
                                </a:lnTo>
                                <a:lnTo>
                                  <a:pt x="528" y="1690"/>
                                </a:lnTo>
                                <a:lnTo>
                                  <a:pt x="528" y="1690"/>
                                </a:lnTo>
                                <a:lnTo>
                                  <a:pt x="530" y="1686"/>
                                </a:lnTo>
                                <a:lnTo>
                                  <a:pt x="531" y="1687"/>
                                </a:lnTo>
                                <a:lnTo>
                                  <a:pt x="532" y="1685"/>
                                </a:lnTo>
                                <a:lnTo>
                                  <a:pt x="533" y="1687"/>
                                </a:lnTo>
                                <a:lnTo>
                                  <a:pt x="534" y="1690"/>
                                </a:lnTo>
                                <a:lnTo>
                                  <a:pt x="536" y="1690"/>
                                </a:lnTo>
                                <a:lnTo>
                                  <a:pt x="536" y="1685"/>
                                </a:lnTo>
                                <a:lnTo>
                                  <a:pt x="537" y="1685"/>
                                </a:lnTo>
                                <a:lnTo>
                                  <a:pt x="539" y="1687"/>
                                </a:lnTo>
                                <a:lnTo>
                                  <a:pt x="539" y="1687"/>
                                </a:lnTo>
                                <a:lnTo>
                                  <a:pt x="540" y="1682"/>
                                </a:lnTo>
                                <a:lnTo>
                                  <a:pt x="543" y="1686"/>
                                </a:lnTo>
                                <a:lnTo>
                                  <a:pt x="543" y="1689"/>
                                </a:lnTo>
                                <a:lnTo>
                                  <a:pt x="544" y="1690"/>
                                </a:lnTo>
                                <a:lnTo>
                                  <a:pt x="544" y="1688"/>
                                </a:lnTo>
                                <a:lnTo>
                                  <a:pt x="546" y="1688"/>
                                </a:lnTo>
                                <a:lnTo>
                                  <a:pt x="548" y="1681"/>
                                </a:lnTo>
                                <a:lnTo>
                                  <a:pt x="548" y="1681"/>
                                </a:lnTo>
                                <a:lnTo>
                                  <a:pt x="549" y="1685"/>
                                </a:lnTo>
                                <a:lnTo>
                                  <a:pt x="550" y="1684"/>
                                </a:lnTo>
                                <a:lnTo>
                                  <a:pt x="551" y="1686"/>
                                </a:lnTo>
                                <a:lnTo>
                                  <a:pt x="553" y="1684"/>
                                </a:lnTo>
                                <a:lnTo>
                                  <a:pt x="554" y="1688"/>
                                </a:lnTo>
                                <a:lnTo>
                                  <a:pt x="555" y="1688"/>
                                </a:lnTo>
                                <a:lnTo>
                                  <a:pt x="556" y="1685"/>
                                </a:lnTo>
                                <a:lnTo>
                                  <a:pt x="557" y="1687"/>
                                </a:lnTo>
                                <a:lnTo>
                                  <a:pt x="558" y="1690"/>
                                </a:lnTo>
                                <a:lnTo>
                                  <a:pt x="559" y="1688"/>
                                </a:lnTo>
                                <a:lnTo>
                                  <a:pt x="560" y="1684"/>
                                </a:lnTo>
                                <a:lnTo>
                                  <a:pt x="561" y="1684"/>
                                </a:lnTo>
                                <a:lnTo>
                                  <a:pt x="562" y="1681"/>
                                </a:lnTo>
                                <a:lnTo>
                                  <a:pt x="563" y="1682"/>
                                </a:lnTo>
                                <a:lnTo>
                                  <a:pt x="565" y="1691"/>
                                </a:lnTo>
                                <a:lnTo>
                                  <a:pt x="565" y="1690"/>
                                </a:lnTo>
                                <a:lnTo>
                                  <a:pt x="567" y="1683"/>
                                </a:lnTo>
                                <a:lnTo>
                                  <a:pt x="567" y="1682"/>
                                </a:lnTo>
                                <a:lnTo>
                                  <a:pt x="568" y="1687"/>
                                </a:lnTo>
                                <a:lnTo>
                                  <a:pt x="570" y="1684"/>
                                </a:lnTo>
                                <a:lnTo>
                                  <a:pt x="571" y="1688"/>
                                </a:lnTo>
                                <a:lnTo>
                                  <a:pt x="571" y="1688"/>
                                </a:lnTo>
                                <a:lnTo>
                                  <a:pt x="573" y="1682"/>
                                </a:lnTo>
                                <a:lnTo>
                                  <a:pt x="574" y="1684"/>
                                </a:lnTo>
                                <a:lnTo>
                                  <a:pt x="575" y="1685"/>
                                </a:lnTo>
                                <a:lnTo>
                                  <a:pt x="577" y="1684"/>
                                </a:lnTo>
                                <a:lnTo>
                                  <a:pt x="578" y="1689"/>
                                </a:lnTo>
                                <a:lnTo>
                                  <a:pt x="578" y="1688"/>
                                </a:lnTo>
                                <a:lnTo>
                                  <a:pt x="579" y="1680"/>
                                </a:lnTo>
                                <a:lnTo>
                                  <a:pt x="580" y="1684"/>
                                </a:lnTo>
                                <a:lnTo>
                                  <a:pt x="582" y="1690"/>
                                </a:lnTo>
                                <a:lnTo>
                                  <a:pt x="582" y="1690"/>
                                </a:lnTo>
                                <a:lnTo>
                                  <a:pt x="584" y="1686"/>
                                </a:lnTo>
                                <a:lnTo>
                                  <a:pt x="585" y="1689"/>
                                </a:lnTo>
                                <a:lnTo>
                                  <a:pt x="586" y="1685"/>
                                </a:lnTo>
                                <a:lnTo>
                                  <a:pt x="587" y="1684"/>
                                </a:lnTo>
                                <a:lnTo>
                                  <a:pt x="588" y="1689"/>
                                </a:lnTo>
                                <a:lnTo>
                                  <a:pt x="589" y="1689"/>
                                </a:lnTo>
                                <a:lnTo>
                                  <a:pt x="590" y="1684"/>
                                </a:lnTo>
                                <a:lnTo>
                                  <a:pt x="591" y="1685"/>
                                </a:lnTo>
                                <a:lnTo>
                                  <a:pt x="592" y="1690"/>
                                </a:lnTo>
                                <a:lnTo>
                                  <a:pt x="593" y="1689"/>
                                </a:lnTo>
                                <a:lnTo>
                                  <a:pt x="595" y="1682"/>
                                </a:lnTo>
                                <a:lnTo>
                                  <a:pt x="595" y="1681"/>
                                </a:lnTo>
                                <a:lnTo>
                                  <a:pt x="597" y="1685"/>
                                </a:lnTo>
                                <a:lnTo>
                                  <a:pt x="598" y="1685"/>
                                </a:lnTo>
                                <a:lnTo>
                                  <a:pt x="599" y="1689"/>
                                </a:lnTo>
                                <a:lnTo>
                                  <a:pt x="600" y="1690"/>
                                </a:lnTo>
                                <a:lnTo>
                                  <a:pt x="601" y="1685"/>
                                </a:lnTo>
                                <a:lnTo>
                                  <a:pt x="602" y="1690"/>
                                </a:lnTo>
                                <a:lnTo>
                                  <a:pt x="603" y="1685"/>
                                </a:lnTo>
                                <a:lnTo>
                                  <a:pt x="604" y="1682"/>
                                </a:lnTo>
                                <a:lnTo>
                                  <a:pt x="606" y="1686"/>
                                </a:lnTo>
                                <a:lnTo>
                                  <a:pt x="606" y="1688"/>
                                </a:lnTo>
                                <a:lnTo>
                                  <a:pt x="608" y="1685"/>
                                </a:lnTo>
                                <a:lnTo>
                                  <a:pt x="608" y="1686"/>
                                </a:lnTo>
                                <a:lnTo>
                                  <a:pt x="610" y="1683"/>
                                </a:lnTo>
                                <a:lnTo>
                                  <a:pt x="610" y="1682"/>
                                </a:lnTo>
                                <a:lnTo>
                                  <a:pt x="611" y="1686"/>
                                </a:lnTo>
                                <a:lnTo>
                                  <a:pt x="612" y="1684"/>
                                </a:lnTo>
                                <a:lnTo>
                                  <a:pt x="614" y="1688"/>
                                </a:lnTo>
                                <a:lnTo>
                                  <a:pt x="616" y="1688"/>
                                </a:lnTo>
                                <a:lnTo>
                                  <a:pt x="616" y="1684"/>
                                </a:lnTo>
                                <a:lnTo>
                                  <a:pt x="617" y="1685"/>
                                </a:lnTo>
                                <a:lnTo>
                                  <a:pt x="617" y="1689"/>
                                </a:lnTo>
                                <a:lnTo>
                                  <a:pt x="619" y="1687"/>
                                </a:lnTo>
                                <a:lnTo>
                                  <a:pt x="620" y="1691"/>
                                </a:lnTo>
                                <a:lnTo>
                                  <a:pt x="622" y="1690"/>
                                </a:lnTo>
                                <a:lnTo>
                                  <a:pt x="622" y="1687"/>
                                </a:lnTo>
                                <a:lnTo>
                                  <a:pt x="624" y="1689"/>
                                </a:lnTo>
                                <a:lnTo>
                                  <a:pt x="625" y="1687"/>
                                </a:lnTo>
                                <a:lnTo>
                                  <a:pt x="626" y="1689"/>
                                </a:lnTo>
                                <a:lnTo>
                                  <a:pt x="627" y="1686"/>
                                </a:lnTo>
                                <a:lnTo>
                                  <a:pt x="628" y="1687"/>
                                </a:lnTo>
                                <a:lnTo>
                                  <a:pt x="629" y="1691"/>
                                </a:lnTo>
                                <a:lnTo>
                                  <a:pt x="630" y="1688"/>
                                </a:lnTo>
                                <a:lnTo>
                                  <a:pt x="630" y="1685"/>
                                </a:lnTo>
                                <a:lnTo>
                                  <a:pt x="632" y="1685"/>
                                </a:lnTo>
                                <a:lnTo>
                                  <a:pt x="634" y="1688"/>
                                </a:lnTo>
                                <a:lnTo>
                                  <a:pt x="634" y="1686"/>
                                </a:lnTo>
                                <a:lnTo>
                                  <a:pt x="635" y="1682"/>
                                </a:lnTo>
                                <a:lnTo>
                                  <a:pt x="636" y="1682"/>
                                </a:lnTo>
                                <a:lnTo>
                                  <a:pt x="638" y="1686"/>
                                </a:lnTo>
                                <a:lnTo>
                                  <a:pt x="638" y="1686"/>
                                </a:lnTo>
                                <a:lnTo>
                                  <a:pt x="640" y="1688"/>
                                </a:lnTo>
                                <a:lnTo>
                                  <a:pt x="642" y="1689"/>
                                </a:lnTo>
                                <a:lnTo>
                                  <a:pt x="642" y="1686"/>
                                </a:lnTo>
                                <a:lnTo>
                                  <a:pt x="642" y="1686"/>
                                </a:lnTo>
                                <a:lnTo>
                                  <a:pt x="644" y="1691"/>
                                </a:lnTo>
                                <a:lnTo>
                                  <a:pt x="645" y="1687"/>
                                </a:lnTo>
                                <a:lnTo>
                                  <a:pt x="645" y="1689"/>
                                </a:lnTo>
                                <a:lnTo>
                                  <a:pt x="647" y="1688"/>
                                </a:lnTo>
                                <a:lnTo>
                                  <a:pt x="648" y="1685"/>
                                </a:lnTo>
                                <a:lnTo>
                                  <a:pt x="649" y="1688"/>
                                </a:lnTo>
                                <a:lnTo>
                                  <a:pt x="650" y="1683"/>
                                </a:lnTo>
                                <a:lnTo>
                                  <a:pt x="651" y="1685"/>
                                </a:lnTo>
                                <a:lnTo>
                                  <a:pt x="652" y="1682"/>
                                </a:lnTo>
                                <a:lnTo>
                                  <a:pt x="653" y="1689"/>
                                </a:lnTo>
                                <a:lnTo>
                                  <a:pt x="654" y="1683"/>
                                </a:lnTo>
                                <a:lnTo>
                                  <a:pt x="656" y="1683"/>
                                </a:lnTo>
                                <a:lnTo>
                                  <a:pt x="657" y="1688"/>
                                </a:lnTo>
                                <a:lnTo>
                                  <a:pt x="657" y="1689"/>
                                </a:lnTo>
                                <a:lnTo>
                                  <a:pt x="659" y="1684"/>
                                </a:lnTo>
                                <a:lnTo>
                                  <a:pt x="660" y="1685"/>
                                </a:lnTo>
                                <a:lnTo>
                                  <a:pt x="660" y="1688"/>
                                </a:lnTo>
                                <a:lnTo>
                                  <a:pt x="662" y="1688"/>
                                </a:lnTo>
                                <a:lnTo>
                                  <a:pt x="664" y="1685"/>
                                </a:lnTo>
                                <a:lnTo>
                                  <a:pt x="664" y="1683"/>
                                </a:lnTo>
                                <a:lnTo>
                                  <a:pt x="666" y="1689"/>
                                </a:lnTo>
                                <a:lnTo>
                                  <a:pt x="666" y="1689"/>
                                </a:lnTo>
                                <a:lnTo>
                                  <a:pt x="667" y="1687"/>
                                </a:lnTo>
                                <a:lnTo>
                                  <a:pt x="669" y="1688"/>
                                </a:lnTo>
                                <a:lnTo>
                                  <a:pt x="669" y="1690"/>
                                </a:lnTo>
                                <a:lnTo>
                                  <a:pt x="670" y="1688"/>
                                </a:lnTo>
                                <a:lnTo>
                                  <a:pt x="671" y="1684"/>
                                </a:lnTo>
                                <a:lnTo>
                                  <a:pt x="673" y="1684"/>
                                </a:lnTo>
                                <a:lnTo>
                                  <a:pt x="674" y="1686"/>
                                </a:lnTo>
                                <a:lnTo>
                                  <a:pt x="676" y="1684"/>
                                </a:lnTo>
                                <a:lnTo>
                                  <a:pt x="676" y="1689"/>
                                </a:lnTo>
                                <a:lnTo>
                                  <a:pt x="677" y="1688"/>
                                </a:lnTo>
                                <a:lnTo>
                                  <a:pt x="678" y="1684"/>
                                </a:lnTo>
                                <a:lnTo>
                                  <a:pt x="680" y="1690"/>
                                </a:lnTo>
                                <a:lnTo>
                                  <a:pt x="681" y="1685"/>
                                </a:lnTo>
                                <a:lnTo>
                                  <a:pt x="681" y="1687"/>
                                </a:lnTo>
                                <a:lnTo>
                                  <a:pt x="682" y="1683"/>
                                </a:lnTo>
                                <a:lnTo>
                                  <a:pt x="684" y="1688"/>
                                </a:lnTo>
                                <a:lnTo>
                                  <a:pt x="685" y="1685"/>
                                </a:lnTo>
                                <a:lnTo>
                                  <a:pt x="685" y="1686"/>
                                </a:lnTo>
                                <a:lnTo>
                                  <a:pt x="687" y="1689"/>
                                </a:lnTo>
                                <a:lnTo>
                                  <a:pt x="688" y="1691"/>
                                </a:lnTo>
                                <a:lnTo>
                                  <a:pt x="689" y="1688"/>
                                </a:lnTo>
                                <a:lnTo>
                                  <a:pt x="691" y="1689"/>
                                </a:lnTo>
                                <a:lnTo>
                                  <a:pt x="692" y="1686"/>
                                </a:lnTo>
                                <a:lnTo>
                                  <a:pt x="692" y="1684"/>
                                </a:lnTo>
                                <a:lnTo>
                                  <a:pt x="694" y="1687"/>
                                </a:lnTo>
                                <a:lnTo>
                                  <a:pt x="694" y="1685"/>
                                </a:lnTo>
                                <a:lnTo>
                                  <a:pt x="696" y="1690"/>
                                </a:lnTo>
                                <a:lnTo>
                                  <a:pt x="696" y="1690"/>
                                </a:lnTo>
                                <a:lnTo>
                                  <a:pt x="697" y="1684"/>
                                </a:lnTo>
                                <a:lnTo>
                                  <a:pt x="698" y="1687"/>
                                </a:lnTo>
                                <a:lnTo>
                                  <a:pt x="700" y="1684"/>
                                </a:lnTo>
                                <a:lnTo>
                                  <a:pt x="702" y="1684"/>
                                </a:lnTo>
                                <a:lnTo>
                                  <a:pt x="702" y="1687"/>
                                </a:lnTo>
                                <a:lnTo>
                                  <a:pt x="703" y="1687"/>
                                </a:lnTo>
                                <a:lnTo>
                                  <a:pt x="704" y="1680"/>
                                </a:lnTo>
                                <a:lnTo>
                                  <a:pt x="705" y="1683"/>
                                </a:lnTo>
                                <a:lnTo>
                                  <a:pt x="705" y="1687"/>
                                </a:lnTo>
                                <a:lnTo>
                                  <a:pt x="708" y="1684"/>
                                </a:lnTo>
                                <a:lnTo>
                                  <a:pt x="709" y="1687"/>
                                </a:lnTo>
                                <a:lnTo>
                                  <a:pt x="709" y="1689"/>
                                </a:lnTo>
                                <a:lnTo>
                                  <a:pt x="711" y="1686"/>
                                </a:lnTo>
                                <a:lnTo>
                                  <a:pt x="711" y="1686"/>
                                </a:lnTo>
                                <a:lnTo>
                                  <a:pt x="713" y="1691"/>
                                </a:lnTo>
                                <a:lnTo>
                                  <a:pt x="713" y="1689"/>
                                </a:lnTo>
                                <a:lnTo>
                                  <a:pt x="715" y="1683"/>
                                </a:lnTo>
                                <a:lnTo>
                                  <a:pt x="716" y="1690"/>
                                </a:lnTo>
                                <a:lnTo>
                                  <a:pt x="717" y="1682"/>
                                </a:lnTo>
                                <a:lnTo>
                                  <a:pt x="718" y="1682"/>
                                </a:lnTo>
                                <a:lnTo>
                                  <a:pt x="719" y="1686"/>
                                </a:lnTo>
                                <a:lnTo>
                                  <a:pt x="720" y="1684"/>
                                </a:lnTo>
                                <a:lnTo>
                                  <a:pt x="721" y="1687"/>
                                </a:lnTo>
                                <a:lnTo>
                                  <a:pt x="722" y="1687"/>
                                </a:lnTo>
                                <a:lnTo>
                                  <a:pt x="724" y="1684"/>
                                </a:lnTo>
                                <a:lnTo>
                                  <a:pt x="724" y="1683"/>
                                </a:lnTo>
                                <a:lnTo>
                                  <a:pt x="726" y="1688"/>
                                </a:lnTo>
                                <a:lnTo>
                                  <a:pt x="727" y="1686"/>
                                </a:lnTo>
                                <a:lnTo>
                                  <a:pt x="728" y="1690"/>
                                </a:lnTo>
                                <a:lnTo>
                                  <a:pt x="729" y="1687"/>
                                </a:lnTo>
                                <a:lnTo>
                                  <a:pt x="730" y="1691"/>
                                </a:lnTo>
                                <a:lnTo>
                                  <a:pt x="732" y="1686"/>
                                </a:lnTo>
                                <a:lnTo>
                                  <a:pt x="732" y="1690"/>
                                </a:lnTo>
                                <a:lnTo>
                                  <a:pt x="733" y="1690"/>
                                </a:lnTo>
                                <a:lnTo>
                                  <a:pt x="735" y="1683"/>
                                </a:lnTo>
                                <a:lnTo>
                                  <a:pt x="735" y="1684"/>
                                </a:lnTo>
                                <a:lnTo>
                                  <a:pt x="736" y="1687"/>
                                </a:lnTo>
                                <a:lnTo>
                                  <a:pt x="737" y="1686"/>
                                </a:lnTo>
                                <a:lnTo>
                                  <a:pt x="739" y="1690"/>
                                </a:lnTo>
                                <a:lnTo>
                                  <a:pt x="739" y="1690"/>
                                </a:lnTo>
                                <a:lnTo>
                                  <a:pt x="741" y="1685"/>
                                </a:lnTo>
                                <a:lnTo>
                                  <a:pt x="742" y="1684"/>
                                </a:lnTo>
                                <a:lnTo>
                                  <a:pt x="743" y="1688"/>
                                </a:lnTo>
                                <a:lnTo>
                                  <a:pt x="743" y="1686"/>
                                </a:lnTo>
                                <a:lnTo>
                                  <a:pt x="745" y="1688"/>
                                </a:lnTo>
                                <a:lnTo>
                                  <a:pt x="746" y="1690"/>
                                </a:lnTo>
                                <a:lnTo>
                                  <a:pt x="747" y="1684"/>
                                </a:lnTo>
                                <a:lnTo>
                                  <a:pt x="748" y="1687"/>
                                </a:lnTo>
                                <a:lnTo>
                                  <a:pt x="748" y="1690"/>
                                </a:lnTo>
                                <a:lnTo>
                                  <a:pt x="751" y="1683"/>
                                </a:lnTo>
                                <a:lnTo>
                                  <a:pt x="751" y="1688"/>
                                </a:lnTo>
                                <a:lnTo>
                                  <a:pt x="752" y="1688"/>
                                </a:lnTo>
                                <a:lnTo>
                                  <a:pt x="754" y="1684"/>
                                </a:lnTo>
                                <a:lnTo>
                                  <a:pt x="755" y="1685"/>
                                </a:lnTo>
                                <a:lnTo>
                                  <a:pt x="756" y="1689"/>
                                </a:lnTo>
                                <a:lnTo>
                                  <a:pt x="757" y="1692"/>
                                </a:lnTo>
                                <a:lnTo>
                                  <a:pt x="758" y="1685"/>
                                </a:lnTo>
                                <a:lnTo>
                                  <a:pt x="759" y="1686"/>
                                </a:lnTo>
                                <a:lnTo>
                                  <a:pt x="759" y="1692"/>
                                </a:lnTo>
                                <a:lnTo>
                                  <a:pt x="761" y="1684"/>
                                </a:lnTo>
                                <a:lnTo>
                                  <a:pt x="762" y="1689"/>
                                </a:lnTo>
                                <a:lnTo>
                                  <a:pt x="763" y="1687"/>
                                </a:lnTo>
                                <a:lnTo>
                                  <a:pt x="763" y="1688"/>
                                </a:lnTo>
                                <a:lnTo>
                                  <a:pt x="765" y="1689"/>
                                </a:lnTo>
                                <a:lnTo>
                                  <a:pt x="767" y="1687"/>
                                </a:lnTo>
                                <a:lnTo>
                                  <a:pt x="767" y="1684"/>
                                </a:lnTo>
                                <a:lnTo>
                                  <a:pt x="768" y="1689"/>
                                </a:lnTo>
                                <a:lnTo>
                                  <a:pt x="769" y="1687"/>
                                </a:lnTo>
                                <a:lnTo>
                                  <a:pt x="771" y="1690"/>
                                </a:lnTo>
                                <a:lnTo>
                                  <a:pt x="772" y="1690"/>
                                </a:lnTo>
                                <a:lnTo>
                                  <a:pt x="773" y="1688"/>
                                </a:lnTo>
                                <a:lnTo>
                                  <a:pt x="774" y="1690"/>
                                </a:lnTo>
                                <a:lnTo>
                                  <a:pt x="775" y="1685"/>
                                </a:lnTo>
                                <a:lnTo>
                                  <a:pt x="777" y="1686"/>
                                </a:lnTo>
                                <a:lnTo>
                                  <a:pt x="778" y="1689"/>
                                </a:lnTo>
                                <a:lnTo>
                                  <a:pt x="779" y="1687"/>
                                </a:lnTo>
                                <a:lnTo>
                                  <a:pt x="779" y="1689"/>
                                </a:lnTo>
                                <a:lnTo>
                                  <a:pt x="781" y="1685"/>
                                </a:lnTo>
                                <a:lnTo>
                                  <a:pt x="782" y="1688"/>
                                </a:lnTo>
                                <a:lnTo>
                                  <a:pt x="783" y="1688"/>
                                </a:lnTo>
                                <a:lnTo>
                                  <a:pt x="784" y="1683"/>
                                </a:lnTo>
                                <a:lnTo>
                                  <a:pt x="784" y="1684"/>
                                </a:lnTo>
                                <a:lnTo>
                                  <a:pt x="785" y="1686"/>
                                </a:lnTo>
                                <a:lnTo>
                                  <a:pt x="786" y="1685"/>
                                </a:lnTo>
                                <a:lnTo>
                                  <a:pt x="788" y="1689"/>
                                </a:lnTo>
                                <a:lnTo>
                                  <a:pt x="789" y="1688"/>
                                </a:lnTo>
                                <a:lnTo>
                                  <a:pt x="790" y="1686"/>
                                </a:lnTo>
                                <a:lnTo>
                                  <a:pt x="791" y="1686"/>
                                </a:lnTo>
                                <a:lnTo>
                                  <a:pt x="792" y="1690"/>
                                </a:lnTo>
                                <a:lnTo>
                                  <a:pt x="793" y="1685"/>
                                </a:lnTo>
                                <a:lnTo>
                                  <a:pt x="794" y="1691"/>
                                </a:lnTo>
                                <a:lnTo>
                                  <a:pt x="795" y="1689"/>
                                </a:lnTo>
                                <a:lnTo>
                                  <a:pt x="796" y="1685"/>
                                </a:lnTo>
                                <a:lnTo>
                                  <a:pt x="798" y="1689"/>
                                </a:lnTo>
                                <a:lnTo>
                                  <a:pt x="798" y="1685"/>
                                </a:lnTo>
                                <a:lnTo>
                                  <a:pt x="800" y="1691"/>
                                </a:lnTo>
                                <a:lnTo>
                                  <a:pt x="801" y="1687"/>
                                </a:lnTo>
                                <a:lnTo>
                                  <a:pt x="802" y="1688"/>
                                </a:lnTo>
                                <a:lnTo>
                                  <a:pt x="803" y="1690"/>
                                </a:lnTo>
                                <a:lnTo>
                                  <a:pt x="805" y="1686"/>
                                </a:lnTo>
                                <a:lnTo>
                                  <a:pt x="806" y="1689"/>
                                </a:lnTo>
                                <a:lnTo>
                                  <a:pt x="806" y="1689"/>
                                </a:lnTo>
                                <a:lnTo>
                                  <a:pt x="807" y="1685"/>
                                </a:lnTo>
                                <a:lnTo>
                                  <a:pt x="808" y="1686"/>
                                </a:lnTo>
                                <a:lnTo>
                                  <a:pt x="809" y="1690"/>
                                </a:lnTo>
                                <a:lnTo>
                                  <a:pt x="810" y="1687"/>
                                </a:lnTo>
                                <a:lnTo>
                                  <a:pt x="812" y="1683"/>
                                </a:lnTo>
                                <a:lnTo>
                                  <a:pt x="813" y="1681"/>
                                </a:lnTo>
                                <a:lnTo>
                                  <a:pt x="814" y="1689"/>
                                </a:lnTo>
                                <a:lnTo>
                                  <a:pt x="815" y="1687"/>
                                </a:lnTo>
                                <a:lnTo>
                                  <a:pt x="816" y="1689"/>
                                </a:lnTo>
                                <a:lnTo>
                                  <a:pt x="817" y="1690"/>
                                </a:lnTo>
                                <a:lnTo>
                                  <a:pt x="818" y="1687"/>
                                </a:lnTo>
                                <a:lnTo>
                                  <a:pt x="819" y="1688"/>
                                </a:lnTo>
                                <a:lnTo>
                                  <a:pt x="820" y="1685"/>
                                </a:lnTo>
                                <a:lnTo>
                                  <a:pt x="821" y="1686"/>
                                </a:lnTo>
                                <a:lnTo>
                                  <a:pt x="822" y="1683"/>
                                </a:lnTo>
                                <a:lnTo>
                                  <a:pt x="824" y="1688"/>
                                </a:lnTo>
                                <a:lnTo>
                                  <a:pt x="825" y="1685"/>
                                </a:lnTo>
                                <a:lnTo>
                                  <a:pt x="825" y="1686"/>
                                </a:lnTo>
                                <a:lnTo>
                                  <a:pt x="826" y="1688"/>
                                </a:lnTo>
                                <a:lnTo>
                                  <a:pt x="828" y="1689"/>
                                </a:lnTo>
                                <a:lnTo>
                                  <a:pt x="829" y="1685"/>
                                </a:lnTo>
                                <a:lnTo>
                                  <a:pt x="830" y="1690"/>
                                </a:lnTo>
                                <a:lnTo>
                                  <a:pt x="831" y="1685"/>
                                </a:lnTo>
                                <a:lnTo>
                                  <a:pt x="832" y="1685"/>
                                </a:lnTo>
                                <a:lnTo>
                                  <a:pt x="833" y="1688"/>
                                </a:lnTo>
                                <a:lnTo>
                                  <a:pt x="834" y="1690"/>
                                </a:lnTo>
                                <a:lnTo>
                                  <a:pt x="835" y="1687"/>
                                </a:lnTo>
                                <a:lnTo>
                                  <a:pt x="836" y="1689"/>
                                </a:lnTo>
                                <a:lnTo>
                                  <a:pt x="837" y="1686"/>
                                </a:lnTo>
                                <a:lnTo>
                                  <a:pt x="838" y="1689"/>
                                </a:lnTo>
                                <a:lnTo>
                                  <a:pt x="840" y="1685"/>
                                </a:lnTo>
                                <a:lnTo>
                                  <a:pt x="840" y="1684"/>
                                </a:lnTo>
                                <a:lnTo>
                                  <a:pt x="842" y="1688"/>
                                </a:lnTo>
                                <a:lnTo>
                                  <a:pt x="843" y="1688"/>
                                </a:lnTo>
                                <a:lnTo>
                                  <a:pt x="844" y="1686"/>
                                </a:lnTo>
                                <a:lnTo>
                                  <a:pt x="845" y="1683"/>
                                </a:lnTo>
                                <a:lnTo>
                                  <a:pt x="846" y="1688"/>
                                </a:lnTo>
                                <a:lnTo>
                                  <a:pt x="847" y="1689"/>
                                </a:lnTo>
                                <a:lnTo>
                                  <a:pt x="848" y="1687"/>
                                </a:lnTo>
                                <a:lnTo>
                                  <a:pt x="849" y="1686"/>
                                </a:lnTo>
                                <a:lnTo>
                                  <a:pt x="850" y="1691"/>
                                </a:lnTo>
                                <a:lnTo>
                                  <a:pt x="852" y="1684"/>
                                </a:lnTo>
                                <a:lnTo>
                                  <a:pt x="853" y="1688"/>
                                </a:lnTo>
                                <a:lnTo>
                                  <a:pt x="853" y="1689"/>
                                </a:lnTo>
                                <a:lnTo>
                                  <a:pt x="854" y="1685"/>
                                </a:lnTo>
                                <a:lnTo>
                                  <a:pt x="855" y="1684"/>
                                </a:lnTo>
                                <a:lnTo>
                                  <a:pt x="857" y="1681"/>
                                </a:lnTo>
                                <a:lnTo>
                                  <a:pt x="857" y="1683"/>
                                </a:lnTo>
                                <a:lnTo>
                                  <a:pt x="859" y="1688"/>
                                </a:lnTo>
                                <a:lnTo>
                                  <a:pt x="860" y="1685"/>
                                </a:lnTo>
                                <a:lnTo>
                                  <a:pt x="861" y="1687"/>
                                </a:lnTo>
                                <a:lnTo>
                                  <a:pt x="862" y="1685"/>
                                </a:lnTo>
                                <a:lnTo>
                                  <a:pt x="862" y="1691"/>
                                </a:lnTo>
                                <a:lnTo>
                                  <a:pt x="864" y="1686"/>
                                </a:lnTo>
                                <a:lnTo>
                                  <a:pt x="865" y="1683"/>
                                </a:lnTo>
                                <a:lnTo>
                                  <a:pt x="867" y="1685"/>
                                </a:lnTo>
                                <a:lnTo>
                                  <a:pt x="868" y="1688"/>
                                </a:lnTo>
                                <a:lnTo>
                                  <a:pt x="868" y="1689"/>
                                </a:lnTo>
                                <a:lnTo>
                                  <a:pt x="870" y="1683"/>
                                </a:lnTo>
                                <a:lnTo>
                                  <a:pt x="870" y="1685"/>
                                </a:lnTo>
                                <a:lnTo>
                                  <a:pt x="871" y="1687"/>
                                </a:lnTo>
                                <a:lnTo>
                                  <a:pt x="873" y="1685"/>
                                </a:lnTo>
                                <a:lnTo>
                                  <a:pt x="874" y="1687"/>
                                </a:lnTo>
                                <a:lnTo>
                                  <a:pt x="875" y="1689"/>
                                </a:lnTo>
                                <a:lnTo>
                                  <a:pt x="876" y="1687"/>
                                </a:lnTo>
                                <a:lnTo>
                                  <a:pt x="877" y="1690"/>
                                </a:lnTo>
                                <a:lnTo>
                                  <a:pt x="877" y="1687"/>
                                </a:lnTo>
                                <a:lnTo>
                                  <a:pt x="879" y="1691"/>
                                </a:lnTo>
                                <a:lnTo>
                                  <a:pt x="880" y="1687"/>
                                </a:lnTo>
                                <a:lnTo>
                                  <a:pt x="881" y="1689"/>
                                </a:lnTo>
                                <a:lnTo>
                                  <a:pt x="882" y="1686"/>
                                </a:lnTo>
                                <a:lnTo>
                                  <a:pt x="884" y="1692"/>
                                </a:lnTo>
                                <a:lnTo>
                                  <a:pt x="885" y="1690"/>
                                </a:lnTo>
                                <a:lnTo>
                                  <a:pt x="886" y="1688"/>
                                </a:lnTo>
                                <a:lnTo>
                                  <a:pt x="887" y="1686"/>
                                </a:lnTo>
                                <a:lnTo>
                                  <a:pt x="888" y="1689"/>
                                </a:lnTo>
                                <a:lnTo>
                                  <a:pt x="889" y="1685"/>
                                </a:lnTo>
                                <a:lnTo>
                                  <a:pt x="890" y="1684"/>
                                </a:lnTo>
                                <a:lnTo>
                                  <a:pt x="891" y="1688"/>
                                </a:lnTo>
                                <a:lnTo>
                                  <a:pt x="892" y="1690"/>
                                </a:lnTo>
                                <a:lnTo>
                                  <a:pt x="893" y="1686"/>
                                </a:lnTo>
                                <a:lnTo>
                                  <a:pt x="894" y="1686"/>
                                </a:lnTo>
                                <a:lnTo>
                                  <a:pt x="895" y="1680"/>
                                </a:lnTo>
                                <a:lnTo>
                                  <a:pt x="897" y="1687"/>
                                </a:lnTo>
                                <a:lnTo>
                                  <a:pt x="898" y="1684"/>
                                </a:lnTo>
                                <a:lnTo>
                                  <a:pt x="899" y="1689"/>
                                </a:lnTo>
                                <a:lnTo>
                                  <a:pt x="900" y="1688"/>
                                </a:lnTo>
                                <a:lnTo>
                                  <a:pt x="900" y="1691"/>
                                </a:lnTo>
                                <a:lnTo>
                                  <a:pt x="902" y="1687"/>
                                </a:lnTo>
                                <a:lnTo>
                                  <a:pt x="903" y="1688"/>
                                </a:lnTo>
                                <a:lnTo>
                                  <a:pt x="904" y="1685"/>
                                </a:lnTo>
                                <a:lnTo>
                                  <a:pt x="905" y="1687"/>
                                </a:lnTo>
                                <a:lnTo>
                                  <a:pt x="906" y="1684"/>
                                </a:lnTo>
                                <a:lnTo>
                                  <a:pt x="907" y="1685"/>
                                </a:lnTo>
                                <a:lnTo>
                                  <a:pt x="908" y="1689"/>
                                </a:lnTo>
                                <a:lnTo>
                                  <a:pt x="909" y="1684"/>
                                </a:lnTo>
                                <a:lnTo>
                                  <a:pt x="910" y="1688"/>
                                </a:lnTo>
                                <a:lnTo>
                                  <a:pt x="911" y="1687"/>
                                </a:lnTo>
                                <a:lnTo>
                                  <a:pt x="912" y="1690"/>
                                </a:lnTo>
                                <a:lnTo>
                                  <a:pt x="913" y="1688"/>
                                </a:lnTo>
                                <a:lnTo>
                                  <a:pt x="914" y="1686"/>
                                </a:lnTo>
                                <a:lnTo>
                                  <a:pt x="916" y="1685"/>
                                </a:lnTo>
                                <a:lnTo>
                                  <a:pt x="917" y="1688"/>
                                </a:lnTo>
                                <a:lnTo>
                                  <a:pt x="918" y="1683"/>
                                </a:lnTo>
                                <a:lnTo>
                                  <a:pt x="920" y="1686"/>
                                </a:lnTo>
                                <a:lnTo>
                                  <a:pt x="920" y="1690"/>
                                </a:lnTo>
                                <a:lnTo>
                                  <a:pt x="921" y="1685"/>
                                </a:lnTo>
                                <a:lnTo>
                                  <a:pt x="923" y="1688"/>
                                </a:lnTo>
                                <a:lnTo>
                                  <a:pt x="923" y="1686"/>
                                </a:lnTo>
                                <a:lnTo>
                                  <a:pt x="925" y="1688"/>
                                </a:lnTo>
                                <a:lnTo>
                                  <a:pt x="926" y="1686"/>
                                </a:lnTo>
                                <a:lnTo>
                                  <a:pt x="927" y="1685"/>
                                </a:lnTo>
                                <a:lnTo>
                                  <a:pt x="928" y="1690"/>
                                </a:lnTo>
                                <a:lnTo>
                                  <a:pt x="928" y="1690"/>
                                </a:lnTo>
                                <a:lnTo>
                                  <a:pt x="930" y="1685"/>
                                </a:lnTo>
                                <a:lnTo>
                                  <a:pt x="931" y="1683"/>
                                </a:lnTo>
                                <a:lnTo>
                                  <a:pt x="932" y="1688"/>
                                </a:lnTo>
                                <a:lnTo>
                                  <a:pt x="933" y="1688"/>
                                </a:lnTo>
                                <a:lnTo>
                                  <a:pt x="935" y="1685"/>
                                </a:lnTo>
                                <a:lnTo>
                                  <a:pt x="935" y="1685"/>
                                </a:lnTo>
                                <a:lnTo>
                                  <a:pt x="937" y="1687"/>
                                </a:lnTo>
                                <a:lnTo>
                                  <a:pt x="937" y="1687"/>
                                </a:lnTo>
                                <a:lnTo>
                                  <a:pt x="938" y="1688"/>
                                </a:lnTo>
                                <a:lnTo>
                                  <a:pt x="940" y="1691"/>
                                </a:lnTo>
                                <a:lnTo>
                                  <a:pt x="941" y="1686"/>
                                </a:lnTo>
                                <a:lnTo>
                                  <a:pt x="941" y="1684"/>
                                </a:lnTo>
                                <a:lnTo>
                                  <a:pt x="942" y="1688"/>
                                </a:lnTo>
                                <a:lnTo>
                                  <a:pt x="944" y="1687"/>
                                </a:lnTo>
                                <a:lnTo>
                                  <a:pt x="945" y="1685"/>
                                </a:lnTo>
                                <a:lnTo>
                                  <a:pt x="946" y="1687"/>
                                </a:lnTo>
                                <a:lnTo>
                                  <a:pt x="947" y="1689"/>
                                </a:lnTo>
                                <a:lnTo>
                                  <a:pt x="948" y="1685"/>
                                </a:lnTo>
                                <a:lnTo>
                                  <a:pt x="950" y="1692"/>
                                </a:lnTo>
                                <a:lnTo>
                                  <a:pt x="950" y="1691"/>
                                </a:lnTo>
                                <a:lnTo>
                                  <a:pt x="951" y="1686"/>
                                </a:lnTo>
                                <a:lnTo>
                                  <a:pt x="952" y="1685"/>
                                </a:lnTo>
                                <a:lnTo>
                                  <a:pt x="954" y="1690"/>
                                </a:lnTo>
                                <a:lnTo>
                                  <a:pt x="954" y="1686"/>
                                </a:lnTo>
                                <a:lnTo>
                                  <a:pt x="956" y="1688"/>
                                </a:lnTo>
                                <a:lnTo>
                                  <a:pt x="957" y="1686"/>
                                </a:lnTo>
                                <a:lnTo>
                                  <a:pt x="958" y="1688"/>
                                </a:lnTo>
                                <a:lnTo>
                                  <a:pt x="959" y="1689"/>
                                </a:lnTo>
                                <a:lnTo>
                                  <a:pt x="960" y="1686"/>
                                </a:lnTo>
                                <a:lnTo>
                                  <a:pt x="961" y="1686"/>
                                </a:lnTo>
                                <a:lnTo>
                                  <a:pt x="962" y="1682"/>
                                </a:lnTo>
                                <a:lnTo>
                                  <a:pt x="963" y="1684"/>
                                </a:lnTo>
                                <a:lnTo>
                                  <a:pt x="964" y="1687"/>
                                </a:lnTo>
                                <a:lnTo>
                                  <a:pt x="966" y="1682"/>
                                </a:lnTo>
                                <a:lnTo>
                                  <a:pt x="967" y="1684"/>
                                </a:lnTo>
                                <a:lnTo>
                                  <a:pt x="967" y="1685"/>
                                </a:lnTo>
                                <a:lnTo>
                                  <a:pt x="968" y="1690"/>
                                </a:lnTo>
                                <a:lnTo>
                                  <a:pt x="969" y="1690"/>
                                </a:lnTo>
                                <a:lnTo>
                                  <a:pt x="970" y="1687"/>
                                </a:lnTo>
                                <a:lnTo>
                                  <a:pt x="971" y="1686"/>
                                </a:lnTo>
                                <a:lnTo>
                                  <a:pt x="972" y="1684"/>
                                </a:lnTo>
                                <a:lnTo>
                                  <a:pt x="974" y="1682"/>
                                </a:lnTo>
                                <a:lnTo>
                                  <a:pt x="975" y="1687"/>
                                </a:lnTo>
                                <a:lnTo>
                                  <a:pt x="976" y="1685"/>
                                </a:lnTo>
                                <a:lnTo>
                                  <a:pt x="977" y="1688"/>
                                </a:lnTo>
                                <a:lnTo>
                                  <a:pt x="978" y="1687"/>
                                </a:lnTo>
                                <a:lnTo>
                                  <a:pt x="979" y="1684"/>
                                </a:lnTo>
                                <a:lnTo>
                                  <a:pt x="981" y="1687"/>
                                </a:lnTo>
                                <a:lnTo>
                                  <a:pt x="982" y="1689"/>
                                </a:lnTo>
                                <a:lnTo>
                                  <a:pt x="982" y="1686"/>
                                </a:lnTo>
                                <a:lnTo>
                                  <a:pt x="984" y="1690"/>
                                </a:lnTo>
                                <a:lnTo>
                                  <a:pt x="984" y="1691"/>
                                </a:lnTo>
                                <a:lnTo>
                                  <a:pt x="985" y="1685"/>
                                </a:lnTo>
                                <a:lnTo>
                                  <a:pt x="987" y="1689"/>
                                </a:lnTo>
                                <a:lnTo>
                                  <a:pt x="988" y="1683"/>
                                </a:lnTo>
                                <a:lnTo>
                                  <a:pt x="989" y="1682"/>
                                </a:lnTo>
                                <a:lnTo>
                                  <a:pt x="990" y="1688"/>
                                </a:lnTo>
                                <a:lnTo>
                                  <a:pt x="991" y="1688"/>
                                </a:lnTo>
                                <a:lnTo>
                                  <a:pt x="991" y="1687"/>
                                </a:lnTo>
                                <a:lnTo>
                                  <a:pt x="994" y="1687"/>
                                </a:lnTo>
                                <a:lnTo>
                                  <a:pt x="995" y="1690"/>
                                </a:lnTo>
                                <a:lnTo>
                                  <a:pt x="996" y="1688"/>
                                </a:lnTo>
                                <a:lnTo>
                                  <a:pt x="997" y="1691"/>
                                </a:lnTo>
                                <a:lnTo>
                                  <a:pt x="998" y="1685"/>
                                </a:lnTo>
                                <a:lnTo>
                                  <a:pt x="999" y="1688"/>
                                </a:lnTo>
                                <a:lnTo>
                                  <a:pt x="999" y="1685"/>
                                </a:lnTo>
                                <a:lnTo>
                                  <a:pt x="1001" y="1682"/>
                                </a:lnTo>
                                <a:lnTo>
                                  <a:pt x="1002" y="1680"/>
                                </a:lnTo>
                                <a:lnTo>
                                  <a:pt x="1003" y="1693"/>
                                </a:lnTo>
                                <a:lnTo>
                                  <a:pt x="1004" y="1688"/>
                                </a:lnTo>
                                <a:lnTo>
                                  <a:pt x="1005" y="1687"/>
                                </a:lnTo>
                                <a:lnTo>
                                  <a:pt x="1006" y="1686"/>
                                </a:lnTo>
                                <a:lnTo>
                                  <a:pt x="1007" y="1689"/>
                                </a:lnTo>
                                <a:lnTo>
                                  <a:pt x="1008" y="1687"/>
                                </a:lnTo>
                                <a:lnTo>
                                  <a:pt x="1010" y="1690"/>
                                </a:lnTo>
                                <a:lnTo>
                                  <a:pt x="1010" y="1689"/>
                                </a:lnTo>
                                <a:lnTo>
                                  <a:pt x="1012" y="1684"/>
                                </a:lnTo>
                                <a:lnTo>
                                  <a:pt x="1012" y="1685"/>
                                </a:lnTo>
                                <a:lnTo>
                                  <a:pt x="1014" y="1687"/>
                                </a:lnTo>
                                <a:lnTo>
                                  <a:pt x="1014" y="1688"/>
                                </a:lnTo>
                                <a:lnTo>
                                  <a:pt x="1015" y="1690"/>
                                </a:lnTo>
                                <a:lnTo>
                                  <a:pt x="1017" y="1688"/>
                                </a:lnTo>
                                <a:lnTo>
                                  <a:pt x="1018" y="1684"/>
                                </a:lnTo>
                                <a:lnTo>
                                  <a:pt x="1019" y="1687"/>
                                </a:lnTo>
                                <a:lnTo>
                                  <a:pt x="1021" y="1684"/>
                                </a:lnTo>
                                <a:lnTo>
                                  <a:pt x="1021" y="1681"/>
                                </a:lnTo>
                                <a:lnTo>
                                  <a:pt x="1023" y="1688"/>
                                </a:lnTo>
                                <a:lnTo>
                                  <a:pt x="1024" y="1684"/>
                                </a:lnTo>
                                <a:lnTo>
                                  <a:pt x="1025" y="1687"/>
                                </a:lnTo>
                                <a:lnTo>
                                  <a:pt x="1025" y="1685"/>
                                </a:lnTo>
                                <a:lnTo>
                                  <a:pt x="1027" y="1689"/>
                                </a:lnTo>
                                <a:lnTo>
                                  <a:pt x="1027" y="1687"/>
                                </a:lnTo>
                                <a:lnTo>
                                  <a:pt x="1028" y="1683"/>
                                </a:lnTo>
                                <a:lnTo>
                                  <a:pt x="1029" y="1683"/>
                                </a:lnTo>
                                <a:lnTo>
                                  <a:pt x="1031" y="1690"/>
                                </a:lnTo>
                                <a:lnTo>
                                  <a:pt x="1032" y="1685"/>
                                </a:lnTo>
                                <a:lnTo>
                                  <a:pt x="1032" y="1688"/>
                                </a:lnTo>
                                <a:lnTo>
                                  <a:pt x="1034" y="1688"/>
                                </a:lnTo>
                                <a:lnTo>
                                  <a:pt x="1035" y="1683"/>
                                </a:lnTo>
                                <a:lnTo>
                                  <a:pt x="1037" y="1688"/>
                                </a:lnTo>
                                <a:lnTo>
                                  <a:pt x="1038" y="1683"/>
                                </a:lnTo>
                                <a:lnTo>
                                  <a:pt x="1038" y="1684"/>
                                </a:lnTo>
                                <a:lnTo>
                                  <a:pt x="1039" y="1689"/>
                                </a:lnTo>
                                <a:lnTo>
                                  <a:pt x="1040" y="1684"/>
                                </a:lnTo>
                                <a:lnTo>
                                  <a:pt x="1041" y="1687"/>
                                </a:lnTo>
                                <a:lnTo>
                                  <a:pt x="1043" y="1681"/>
                                </a:lnTo>
                                <a:lnTo>
                                  <a:pt x="1044" y="1686"/>
                                </a:lnTo>
                                <a:lnTo>
                                  <a:pt x="1045" y="1683"/>
                                </a:lnTo>
                                <a:lnTo>
                                  <a:pt x="1045" y="1687"/>
                                </a:lnTo>
                                <a:lnTo>
                                  <a:pt x="1047" y="1687"/>
                                </a:lnTo>
                                <a:lnTo>
                                  <a:pt x="1048" y="1684"/>
                                </a:lnTo>
                                <a:lnTo>
                                  <a:pt x="1049" y="1682"/>
                                </a:lnTo>
                                <a:lnTo>
                                  <a:pt x="1051" y="1687"/>
                                </a:lnTo>
                                <a:lnTo>
                                  <a:pt x="1052" y="1684"/>
                                </a:lnTo>
                                <a:lnTo>
                                  <a:pt x="1053" y="1687"/>
                                </a:lnTo>
                                <a:lnTo>
                                  <a:pt x="1054" y="1688"/>
                                </a:lnTo>
                                <a:lnTo>
                                  <a:pt x="1055" y="1685"/>
                                </a:lnTo>
                                <a:lnTo>
                                  <a:pt x="1055" y="1686"/>
                                </a:lnTo>
                                <a:lnTo>
                                  <a:pt x="1056" y="1689"/>
                                </a:lnTo>
                                <a:lnTo>
                                  <a:pt x="1058" y="1684"/>
                                </a:lnTo>
                                <a:lnTo>
                                  <a:pt x="1059" y="1688"/>
                                </a:lnTo>
                                <a:lnTo>
                                  <a:pt x="1060" y="1682"/>
                                </a:lnTo>
                                <a:lnTo>
                                  <a:pt x="1061" y="1687"/>
                                </a:lnTo>
                                <a:lnTo>
                                  <a:pt x="1062" y="1690"/>
                                </a:lnTo>
                                <a:lnTo>
                                  <a:pt x="1063" y="1687"/>
                                </a:lnTo>
                                <a:lnTo>
                                  <a:pt x="1064" y="1686"/>
                                </a:lnTo>
                                <a:lnTo>
                                  <a:pt x="1065" y="1690"/>
                                </a:lnTo>
                                <a:lnTo>
                                  <a:pt x="1067" y="1683"/>
                                </a:lnTo>
                                <a:lnTo>
                                  <a:pt x="1068" y="1689"/>
                                </a:lnTo>
                                <a:lnTo>
                                  <a:pt x="1068" y="1689"/>
                                </a:lnTo>
                                <a:lnTo>
                                  <a:pt x="1070" y="1684"/>
                                </a:lnTo>
                                <a:lnTo>
                                  <a:pt x="1070" y="1684"/>
                                </a:lnTo>
                                <a:lnTo>
                                  <a:pt x="1072" y="1691"/>
                                </a:lnTo>
                                <a:lnTo>
                                  <a:pt x="1072" y="1690"/>
                                </a:lnTo>
                                <a:lnTo>
                                  <a:pt x="1074" y="1684"/>
                                </a:lnTo>
                                <a:lnTo>
                                  <a:pt x="1075" y="1683"/>
                                </a:lnTo>
                                <a:lnTo>
                                  <a:pt x="1076" y="1685"/>
                                </a:lnTo>
                                <a:lnTo>
                                  <a:pt x="1078" y="1685"/>
                                </a:lnTo>
                                <a:lnTo>
                                  <a:pt x="1079" y="1688"/>
                                </a:lnTo>
                                <a:lnTo>
                                  <a:pt x="1079" y="1686"/>
                                </a:lnTo>
                                <a:lnTo>
                                  <a:pt x="1080" y="1684"/>
                                </a:lnTo>
                                <a:lnTo>
                                  <a:pt x="1081" y="1690"/>
                                </a:lnTo>
                                <a:lnTo>
                                  <a:pt x="1082" y="1687"/>
                                </a:lnTo>
                                <a:lnTo>
                                  <a:pt x="1083" y="1687"/>
                                </a:lnTo>
                                <a:lnTo>
                                  <a:pt x="1085" y="1685"/>
                                </a:lnTo>
                                <a:lnTo>
                                  <a:pt x="1085" y="1686"/>
                                </a:lnTo>
                                <a:lnTo>
                                  <a:pt x="1087" y="1689"/>
                                </a:lnTo>
                                <a:lnTo>
                                  <a:pt x="1088" y="1689"/>
                                </a:lnTo>
                                <a:lnTo>
                                  <a:pt x="1089" y="1692"/>
                                </a:lnTo>
                                <a:lnTo>
                                  <a:pt x="1090" y="1688"/>
                                </a:lnTo>
                                <a:lnTo>
                                  <a:pt x="1091" y="1682"/>
                                </a:lnTo>
                                <a:lnTo>
                                  <a:pt x="1092" y="1685"/>
                                </a:lnTo>
                                <a:lnTo>
                                  <a:pt x="1093" y="1687"/>
                                </a:lnTo>
                                <a:lnTo>
                                  <a:pt x="1095" y="1688"/>
                                </a:lnTo>
                                <a:lnTo>
                                  <a:pt x="1096" y="1684"/>
                                </a:lnTo>
                                <a:lnTo>
                                  <a:pt x="1096" y="1688"/>
                                </a:lnTo>
                                <a:lnTo>
                                  <a:pt x="1098" y="1691"/>
                                </a:lnTo>
                                <a:lnTo>
                                  <a:pt x="1099" y="1690"/>
                                </a:lnTo>
                                <a:lnTo>
                                  <a:pt x="1100" y="1686"/>
                                </a:lnTo>
                                <a:lnTo>
                                  <a:pt x="1101" y="1689"/>
                                </a:lnTo>
                                <a:lnTo>
                                  <a:pt x="1102" y="1683"/>
                                </a:lnTo>
                                <a:lnTo>
                                  <a:pt x="1103" y="1687"/>
                                </a:lnTo>
                                <a:lnTo>
                                  <a:pt x="1104" y="1684"/>
                                </a:lnTo>
                                <a:lnTo>
                                  <a:pt x="1105" y="1684"/>
                                </a:lnTo>
                                <a:lnTo>
                                  <a:pt x="1107" y="1689"/>
                                </a:lnTo>
                                <a:lnTo>
                                  <a:pt x="1107" y="1691"/>
                                </a:lnTo>
                                <a:lnTo>
                                  <a:pt x="1109" y="1689"/>
                                </a:lnTo>
                                <a:lnTo>
                                  <a:pt x="1109" y="1690"/>
                                </a:lnTo>
                                <a:lnTo>
                                  <a:pt x="1110" y="1691"/>
                                </a:lnTo>
                                <a:lnTo>
                                  <a:pt x="1111" y="1690"/>
                                </a:lnTo>
                                <a:lnTo>
                                  <a:pt x="1112" y="1687"/>
                                </a:lnTo>
                                <a:lnTo>
                                  <a:pt x="1114" y="1688"/>
                                </a:lnTo>
                                <a:lnTo>
                                  <a:pt x="1115" y="1685"/>
                                </a:lnTo>
                                <a:lnTo>
                                  <a:pt x="1116" y="1684"/>
                                </a:lnTo>
                                <a:lnTo>
                                  <a:pt x="1116" y="1685"/>
                                </a:lnTo>
                                <a:lnTo>
                                  <a:pt x="1118" y="1686"/>
                                </a:lnTo>
                                <a:lnTo>
                                  <a:pt x="1119" y="1690"/>
                                </a:lnTo>
                                <a:lnTo>
                                  <a:pt x="1120" y="1689"/>
                                </a:lnTo>
                                <a:lnTo>
                                  <a:pt x="1120" y="1687"/>
                                </a:lnTo>
                                <a:lnTo>
                                  <a:pt x="1123" y="1685"/>
                                </a:lnTo>
                                <a:lnTo>
                                  <a:pt x="1124" y="1688"/>
                                </a:lnTo>
                                <a:lnTo>
                                  <a:pt x="1124" y="1687"/>
                                </a:lnTo>
                                <a:lnTo>
                                  <a:pt x="1126" y="1683"/>
                                </a:lnTo>
                                <a:lnTo>
                                  <a:pt x="1126" y="1686"/>
                                </a:lnTo>
                                <a:lnTo>
                                  <a:pt x="1128" y="1691"/>
                                </a:lnTo>
                                <a:lnTo>
                                  <a:pt x="1129" y="1687"/>
                                </a:lnTo>
                                <a:lnTo>
                                  <a:pt x="1130" y="1690"/>
                                </a:lnTo>
                                <a:lnTo>
                                  <a:pt x="1131" y="1689"/>
                                </a:lnTo>
                                <a:lnTo>
                                  <a:pt x="1132" y="1685"/>
                                </a:lnTo>
                                <a:lnTo>
                                  <a:pt x="1133" y="1685"/>
                                </a:lnTo>
                                <a:lnTo>
                                  <a:pt x="1133" y="1688"/>
                                </a:lnTo>
                                <a:lnTo>
                                  <a:pt x="1135" y="1687"/>
                                </a:lnTo>
                                <a:lnTo>
                                  <a:pt x="1137" y="1689"/>
                                </a:lnTo>
                                <a:lnTo>
                                  <a:pt x="1137" y="1688"/>
                                </a:lnTo>
                                <a:lnTo>
                                  <a:pt x="1139" y="1691"/>
                                </a:lnTo>
                                <a:lnTo>
                                  <a:pt x="1139" y="1693"/>
                                </a:lnTo>
                                <a:lnTo>
                                  <a:pt x="1140" y="1688"/>
                                </a:lnTo>
                                <a:lnTo>
                                  <a:pt x="1142" y="1686"/>
                                </a:lnTo>
                                <a:lnTo>
                                  <a:pt x="1143" y="1689"/>
                                </a:lnTo>
                                <a:lnTo>
                                  <a:pt x="1144" y="1686"/>
                                </a:lnTo>
                                <a:lnTo>
                                  <a:pt x="1145" y="1689"/>
                                </a:lnTo>
                                <a:lnTo>
                                  <a:pt x="1146" y="1687"/>
                                </a:lnTo>
                                <a:lnTo>
                                  <a:pt x="1147" y="1691"/>
                                </a:lnTo>
                                <a:lnTo>
                                  <a:pt x="1148" y="1685"/>
                                </a:lnTo>
                                <a:lnTo>
                                  <a:pt x="1150" y="1690"/>
                                </a:lnTo>
                                <a:lnTo>
                                  <a:pt x="1150" y="1690"/>
                                </a:lnTo>
                                <a:lnTo>
                                  <a:pt x="1152" y="1686"/>
                                </a:lnTo>
                                <a:lnTo>
                                  <a:pt x="1153" y="1690"/>
                                </a:lnTo>
                                <a:lnTo>
                                  <a:pt x="1154" y="1685"/>
                                </a:lnTo>
                                <a:lnTo>
                                  <a:pt x="1155" y="1682"/>
                                </a:lnTo>
                                <a:lnTo>
                                  <a:pt x="1155" y="1686"/>
                                </a:lnTo>
                                <a:lnTo>
                                  <a:pt x="1157" y="1686"/>
                                </a:lnTo>
                                <a:lnTo>
                                  <a:pt x="1158" y="1690"/>
                                </a:lnTo>
                                <a:lnTo>
                                  <a:pt x="1159" y="1690"/>
                                </a:lnTo>
                                <a:lnTo>
                                  <a:pt x="1160" y="1684"/>
                                </a:lnTo>
                                <a:lnTo>
                                  <a:pt x="1161" y="1684"/>
                                </a:lnTo>
                                <a:lnTo>
                                  <a:pt x="1162" y="1686"/>
                                </a:lnTo>
                                <a:lnTo>
                                  <a:pt x="1163" y="1686"/>
                                </a:lnTo>
                                <a:lnTo>
                                  <a:pt x="1164" y="1689"/>
                                </a:lnTo>
                                <a:lnTo>
                                  <a:pt x="1166" y="1689"/>
                                </a:lnTo>
                                <a:lnTo>
                                  <a:pt x="1166" y="1687"/>
                                </a:lnTo>
                                <a:lnTo>
                                  <a:pt x="1167" y="1687"/>
                                </a:lnTo>
                                <a:lnTo>
                                  <a:pt x="1168" y="1684"/>
                                </a:lnTo>
                                <a:lnTo>
                                  <a:pt x="1169" y="1685"/>
                                </a:lnTo>
                                <a:lnTo>
                                  <a:pt x="1171" y="1688"/>
                                </a:lnTo>
                                <a:lnTo>
                                  <a:pt x="1171" y="1687"/>
                                </a:lnTo>
                                <a:lnTo>
                                  <a:pt x="1172" y="1684"/>
                                </a:lnTo>
                                <a:lnTo>
                                  <a:pt x="1174" y="1685"/>
                                </a:lnTo>
                                <a:lnTo>
                                  <a:pt x="1175" y="1689"/>
                                </a:lnTo>
                                <a:lnTo>
                                  <a:pt x="1176" y="1689"/>
                                </a:lnTo>
                                <a:lnTo>
                                  <a:pt x="1178" y="1687"/>
                                </a:lnTo>
                                <a:lnTo>
                                  <a:pt x="1179" y="1687"/>
                                </a:lnTo>
                                <a:lnTo>
                                  <a:pt x="1180" y="1689"/>
                                </a:lnTo>
                                <a:lnTo>
                                  <a:pt x="1180" y="1689"/>
                                </a:lnTo>
                                <a:lnTo>
                                  <a:pt x="1182" y="1686"/>
                                </a:lnTo>
                                <a:lnTo>
                                  <a:pt x="1183" y="1688"/>
                                </a:lnTo>
                                <a:lnTo>
                                  <a:pt x="1184" y="1686"/>
                                </a:lnTo>
                                <a:lnTo>
                                  <a:pt x="1185" y="1689"/>
                                </a:lnTo>
                                <a:lnTo>
                                  <a:pt x="1186" y="1684"/>
                                </a:lnTo>
                                <a:lnTo>
                                  <a:pt x="1187" y="1687"/>
                                </a:lnTo>
                                <a:lnTo>
                                  <a:pt x="1188" y="1684"/>
                                </a:lnTo>
                                <a:lnTo>
                                  <a:pt x="1189" y="1684"/>
                                </a:lnTo>
                                <a:lnTo>
                                  <a:pt x="1190" y="1688"/>
                                </a:lnTo>
                                <a:lnTo>
                                  <a:pt x="1191" y="1689"/>
                                </a:lnTo>
                                <a:lnTo>
                                  <a:pt x="1193" y="1685"/>
                                </a:lnTo>
                                <a:lnTo>
                                  <a:pt x="1193" y="1684"/>
                                </a:lnTo>
                                <a:lnTo>
                                  <a:pt x="1195" y="1687"/>
                                </a:lnTo>
                                <a:lnTo>
                                  <a:pt x="1195" y="1687"/>
                                </a:lnTo>
                                <a:lnTo>
                                  <a:pt x="1197" y="1689"/>
                                </a:lnTo>
                                <a:lnTo>
                                  <a:pt x="1198" y="1692"/>
                                </a:lnTo>
                                <a:lnTo>
                                  <a:pt x="1199" y="1688"/>
                                </a:lnTo>
                                <a:lnTo>
                                  <a:pt x="1200" y="1688"/>
                                </a:lnTo>
                                <a:lnTo>
                                  <a:pt x="1201" y="1693"/>
                                </a:lnTo>
                                <a:lnTo>
                                  <a:pt x="1201" y="1693"/>
                                </a:lnTo>
                                <a:lnTo>
                                  <a:pt x="1203" y="1686"/>
                                </a:lnTo>
                                <a:lnTo>
                                  <a:pt x="1204" y="1684"/>
                                </a:lnTo>
                                <a:lnTo>
                                  <a:pt x="1205" y="1692"/>
                                </a:lnTo>
                                <a:lnTo>
                                  <a:pt x="1206" y="1692"/>
                                </a:lnTo>
                                <a:lnTo>
                                  <a:pt x="1207" y="1682"/>
                                </a:lnTo>
                                <a:lnTo>
                                  <a:pt x="1208" y="1686"/>
                                </a:lnTo>
                                <a:lnTo>
                                  <a:pt x="1209" y="1689"/>
                                </a:lnTo>
                                <a:lnTo>
                                  <a:pt x="1211" y="1681"/>
                                </a:lnTo>
                                <a:lnTo>
                                  <a:pt x="1212" y="1687"/>
                                </a:lnTo>
                                <a:lnTo>
                                  <a:pt x="1213" y="1690"/>
                                </a:lnTo>
                                <a:lnTo>
                                  <a:pt x="1213" y="1688"/>
                                </a:lnTo>
                                <a:lnTo>
                                  <a:pt x="1215" y="1686"/>
                                </a:lnTo>
                                <a:lnTo>
                                  <a:pt x="1216" y="1690"/>
                                </a:lnTo>
                                <a:lnTo>
                                  <a:pt x="1217" y="1688"/>
                                </a:lnTo>
                                <a:lnTo>
                                  <a:pt x="1217" y="1685"/>
                                </a:lnTo>
                                <a:lnTo>
                                  <a:pt x="1220" y="1685"/>
                                </a:lnTo>
                                <a:lnTo>
                                  <a:pt x="1221" y="1689"/>
                                </a:lnTo>
                                <a:lnTo>
                                  <a:pt x="1221" y="1688"/>
                                </a:lnTo>
                                <a:lnTo>
                                  <a:pt x="1223" y="1685"/>
                                </a:lnTo>
                                <a:lnTo>
                                  <a:pt x="1224" y="1684"/>
                                </a:lnTo>
                                <a:lnTo>
                                  <a:pt x="1225" y="1690"/>
                                </a:lnTo>
                                <a:lnTo>
                                  <a:pt x="1225" y="1687"/>
                                </a:lnTo>
                                <a:lnTo>
                                  <a:pt x="1226" y="1690"/>
                                </a:lnTo>
                                <a:lnTo>
                                  <a:pt x="1228" y="1688"/>
                                </a:lnTo>
                                <a:lnTo>
                                  <a:pt x="1229" y="1685"/>
                                </a:lnTo>
                                <a:lnTo>
                                  <a:pt x="1229" y="1685"/>
                                </a:lnTo>
                                <a:lnTo>
                                  <a:pt x="1231" y="1689"/>
                                </a:lnTo>
                                <a:lnTo>
                                  <a:pt x="1232" y="1688"/>
                                </a:lnTo>
                                <a:lnTo>
                                  <a:pt x="1233" y="1682"/>
                                </a:lnTo>
                                <a:lnTo>
                                  <a:pt x="1234" y="1682"/>
                                </a:lnTo>
                                <a:lnTo>
                                  <a:pt x="1235" y="1689"/>
                                </a:lnTo>
                                <a:lnTo>
                                  <a:pt x="1237" y="1684"/>
                                </a:lnTo>
                                <a:lnTo>
                                  <a:pt x="1238" y="1687"/>
                                </a:lnTo>
                                <a:lnTo>
                                  <a:pt x="1239" y="1685"/>
                                </a:lnTo>
                                <a:lnTo>
                                  <a:pt x="1240" y="1688"/>
                                </a:lnTo>
                                <a:lnTo>
                                  <a:pt x="1241" y="1690"/>
                                </a:lnTo>
                                <a:lnTo>
                                  <a:pt x="1242" y="1686"/>
                                </a:lnTo>
                                <a:lnTo>
                                  <a:pt x="1243" y="1684"/>
                                </a:lnTo>
                                <a:lnTo>
                                  <a:pt x="1244" y="1688"/>
                                </a:lnTo>
                                <a:lnTo>
                                  <a:pt x="1244" y="1691"/>
                                </a:lnTo>
                                <a:lnTo>
                                  <a:pt x="1246" y="1687"/>
                                </a:lnTo>
                                <a:lnTo>
                                  <a:pt x="1247" y="1687"/>
                                </a:lnTo>
                                <a:lnTo>
                                  <a:pt x="1248" y="1689"/>
                                </a:lnTo>
                                <a:lnTo>
                                  <a:pt x="1249" y="1687"/>
                                </a:lnTo>
                                <a:lnTo>
                                  <a:pt x="1250" y="1682"/>
                                </a:lnTo>
                                <a:lnTo>
                                  <a:pt x="1252" y="1685"/>
                                </a:lnTo>
                                <a:lnTo>
                                  <a:pt x="1253" y="1692"/>
                                </a:lnTo>
                                <a:lnTo>
                                  <a:pt x="1253" y="1693"/>
                                </a:lnTo>
                                <a:lnTo>
                                  <a:pt x="1255" y="1689"/>
                                </a:lnTo>
                                <a:lnTo>
                                  <a:pt x="1256" y="1692"/>
                                </a:lnTo>
                                <a:lnTo>
                                  <a:pt x="1256" y="1687"/>
                                </a:lnTo>
                                <a:lnTo>
                                  <a:pt x="1258" y="1684"/>
                                </a:lnTo>
                                <a:lnTo>
                                  <a:pt x="1259" y="1690"/>
                                </a:lnTo>
                                <a:lnTo>
                                  <a:pt x="1260" y="1689"/>
                                </a:lnTo>
                                <a:lnTo>
                                  <a:pt x="1260" y="1685"/>
                                </a:lnTo>
                                <a:lnTo>
                                  <a:pt x="1262" y="1686"/>
                                </a:lnTo>
                                <a:lnTo>
                                  <a:pt x="1263" y="1689"/>
                                </a:lnTo>
                                <a:lnTo>
                                  <a:pt x="1264" y="1690"/>
                                </a:lnTo>
                                <a:lnTo>
                                  <a:pt x="1266" y="1687"/>
                                </a:lnTo>
                                <a:lnTo>
                                  <a:pt x="1266" y="1687"/>
                                </a:lnTo>
                                <a:lnTo>
                                  <a:pt x="1267" y="1682"/>
                                </a:lnTo>
                                <a:lnTo>
                                  <a:pt x="1268" y="1686"/>
                                </a:lnTo>
                                <a:lnTo>
                                  <a:pt x="1269" y="1689"/>
                                </a:lnTo>
                                <a:lnTo>
                                  <a:pt x="1271" y="1690"/>
                                </a:lnTo>
                                <a:lnTo>
                                  <a:pt x="1272" y="1686"/>
                                </a:lnTo>
                                <a:lnTo>
                                  <a:pt x="1272" y="1687"/>
                                </a:lnTo>
                                <a:lnTo>
                                  <a:pt x="1274" y="1689"/>
                                </a:lnTo>
                                <a:lnTo>
                                  <a:pt x="1275" y="1688"/>
                                </a:lnTo>
                                <a:lnTo>
                                  <a:pt x="1276" y="1685"/>
                                </a:lnTo>
                                <a:lnTo>
                                  <a:pt x="1277" y="1685"/>
                                </a:lnTo>
                                <a:lnTo>
                                  <a:pt x="1277" y="1688"/>
                                </a:lnTo>
                                <a:lnTo>
                                  <a:pt x="1280" y="1687"/>
                                </a:lnTo>
                                <a:lnTo>
                                  <a:pt x="1281" y="1681"/>
                                </a:lnTo>
                                <a:lnTo>
                                  <a:pt x="1281" y="1681"/>
                                </a:lnTo>
                                <a:lnTo>
                                  <a:pt x="1283" y="1686"/>
                                </a:lnTo>
                                <a:lnTo>
                                  <a:pt x="1284" y="1686"/>
                                </a:lnTo>
                                <a:lnTo>
                                  <a:pt x="1285" y="1688"/>
                                </a:lnTo>
                                <a:lnTo>
                                  <a:pt x="1287" y="1685"/>
                                </a:lnTo>
                                <a:lnTo>
                                  <a:pt x="1287" y="1690"/>
                                </a:lnTo>
                                <a:lnTo>
                                  <a:pt x="1288" y="1690"/>
                                </a:lnTo>
                                <a:lnTo>
                                  <a:pt x="1289" y="1687"/>
                                </a:lnTo>
                                <a:lnTo>
                                  <a:pt x="1291" y="1687"/>
                                </a:lnTo>
                                <a:lnTo>
                                  <a:pt x="1291" y="1685"/>
                                </a:lnTo>
                                <a:lnTo>
                                  <a:pt x="1292" y="1684"/>
                                </a:lnTo>
                                <a:lnTo>
                                  <a:pt x="1293" y="1686"/>
                                </a:lnTo>
                                <a:lnTo>
                                  <a:pt x="1294" y="1686"/>
                                </a:lnTo>
                                <a:lnTo>
                                  <a:pt x="1295" y="1682"/>
                                </a:lnTo>
                                <a:lnTo>
                                  <a:pt x="1296" y="1684"/>
                                </a:lnTo>
                                <a:lnTo>
                                  <a:pt x="1297" y="1682"/>
                                </a:lnTo>
                                <a:lnTo>
                                  <a:pt x="1299" y="1689"/>
                                </a:lnTo>
                                <a:lnTo>
                                  <a:pt x="1299" y="1685"/>
                                </a:lnTo>
                                <a:lnTo>
                                  <a:pt x="1301" y="1682"/>
                                </a:lnTo>
                                <a:lnTo>
                                  <a:pt x="1302" y="1686"/>
                                </a:lnTo>
                                <a:lnTo>
                                  <a:pt x="1303" y="1687"/>
                                </a:lnTo>
                                <a:lnTo>
                                  <a:pt x="1304" y="1685"/>
                                </a:lnTo>
                                <a:lnTo>
                                  <a:pt x="1306" y="1684"/>
                                </a:lnTo>
                                <a:lnTo>
                                  <a:pt x="1307" y="1688"/>
                                </a:lnTo>
                                <a:lnTo>
                                  <a:pt x="1308" y="1689"/>
                                </a:lnTo>
                                <a:lnTo>
                                  <a:pt x="1309" y="1687"/>
                                </a:lnTo>
                                <a:lnTo>
                                  <a:pt x="1309" y="1683"/>
                                </a:lnTo>
                                <a:lnTo>
                                  <a:pt x="1310" y="1686"/>
                                </a:lnTo>
                                <a:lnTo>
                                  <a:pt x="1311" y="1686"/>
                                </a:lnTo>
                                <a:lnTo>
                                  <a:pt x="1313" y="1683"/>
                                </a:lnTo>
                                <a:lnTo>
                                  <a:pt x="1313" y="1684"/>
                                </a:lnTo>
                                <a:lnTo>
                                  <a:pt x="1315" y="1691"/>
                                </a:lnTo>
                                <a:lnTo>
                                  <a:pt x="1315" y="1686"/>
                                </a:lnTo>
                                <a:lnTo>
                                  <a:pt x="1316" y="1688"/>
                                </a:lnTo>
                                <a:lnTo>
                                  <a:pt x="1318" y="1688"/>
                                </a:lnTo>
                                <a:lnTo>
                                  <a:pt x="1319" y="1685"/>
                                </a:lnTo>
                                <a:lnTo>
                                  <a:pt x="1320" y="1690"/>
                                </a:lnTo>
                                <a:lnTo>
                                  <a:pt x="1321" y="1684"/>
                                </a:lnTo>
                                <a:lnTo>
                                  <a:pt x="1323" y="1686"/>
                                </a:lnTo>
                                <a:lnTo>
                                  <a:pt x="1323" y="1684"/>
                                </a:lnTo>
                                <a:lnTo>
                                  <a:pt x="1324" y="1686"/>
                                </a:lnTo>
                                <a:lnTo>
                                  <a:pt x="1325" y="1692"/>
                                </a:lnTo>
                                <a:lnTo>
                                  <a:pt x="1326" y="1692"/>
                                </a:lnTo>
                                <a:lnTo>
                                  <a:pt x="1328" y="1688"/>
                                </a:lnTo>
                                <a:lnTo>
                                  <a:pt x="1329" y="1686"/>
                                </a:lnTo>
                                <a:lnTo>
                                  <a:pt x="1330" y="1690"/>
                                </a:lnTo>
                                <a:lnTo>
                                  <a:pt x="1332" y="1684"/>
                                </a:lnTo>
                                <a:lnTo>
                                  <a:pt x="1332" y="1686"/>
                                </a:lnTo>
                                <a:lnTo>
                                  <a:pt x="1333" y="1689"/>
                                </a:lnTo>
                                <a:lnTo>
                                  <a:pt x="1334" y="1686"/>
                                </a:lnTo>
                                <a:lnTo>
                                  <a:pt x="1335" y="1686"/>
                                </a:lnTo>
                                <a:lnTo>
                                  <a:pt x="1335" y="1689"/>
                                </a:lnTo>
                                <a:lnTo>
                                  <a:pt x="1338" y="1684"/>
                                </a:lnTo>
                                <a:lnTo>
                                  <a:pt x="1339" y="1689"/>
                                </a:lnTo>
                                <a:lnTo>
                                  <a:pt x="1339" y="1690"/>
                                </a:lnTo>
                                <a:lnTo>
                                  <a:pt x="1341" y="1685"/>
                                </a:lnTo>
                                <a:lnTo>
                                  <a:pt x="1342" y="1682"/>
                                </a:lnTo>
                                <a:lnTo>
                                  <a:pt x="1343" y="1691"/>
                                </a:lnTo>
                                <a:lnTo>
                                  <a:pt x="1344" y="1689"/>
                                </a:lnTo>
                                <a:lnTo>
                                  <a:pt x="1345" y="1686"/>
                                </a:lnTo>
                                <a:lnTo>
                                  <a:pt x="1346" y="1690"/>
                                </a:lnTo>
                                <a:lnTo>
                                  <a:pt x="1347" y="1685"/>
                                </a:lnTo>
                                <a:lnTo>
                                  <a:pt x="1348" y="1686"/>
                                </a:lnTo>
                                <a:lnTo>
                                  <a:pt x="1349" y="1688"/>
                                </a:lnTo>
                                <a:lnTo>
                                  <a:pt x="1351" y="1689"/>
                                </a:lnTo>
                                <a:lnTo>
                                  <a:pt x="1352" y="1685"/>
                                </a:lnTo>
                                <a:lnTo>
                                  <a:pt x="1352" y="1688"/>
                                </a:lnTo>
                                <a:lnTo>
                                  <a:pt x="1353" y="1685"/>
                                </a:lnTo>
                                <a:lnTo>
                                  <a:pt x="1354" y="1684"/>
                                </a:lnTo>
                                <a:lnTo>
                                  <a:pt x="1356" y="1688"/>
                                </a:lnTo>
                                <a:lnTo>
                                  <a:pt x="1357" y="1683"/>
                                </a:lnTo>
                                <a:lnTo>
                                  <a:pt x="1358" y="1690"/>
                                </a:lnTo>
                                <a:lnTo>
                                  <a:pt x="1358" y="1687"/>
                                </a:lnTo>
                                <a:lnTo>
                                  <a:pt x="1359" y="1689"/>
                                </a:lnTo>
                                <a:lnTo>
                                  <a:pt x="1361" y="1687"/>
                                </a:lnTo>
                                <a:lnTo>
                                  <a:pt x="1362" y="1690"/>
                                </a:lnTo>
                                <a:lnTo>
                                  <a:pt x="1363" y="1690"/>
                                </a:lnTo>
                                <a:lnTo>
                                  <a:pt x="1365" y="1685"/>
                                </a:lnTo>
                                <a:lnTo>
                                  <a:pt x="1366" y="1683"/>
                                </a:lnTo>
                                <a:lnTo>
                                  <a:pt x="1367" y="1687"/>
                                </a:lnTo>
                                <a:lnTo>
                                  <a:pt x="1368" y="1687"/>
                                </a:lnTo>
                                <a:lnTo>
                                  <a:pt x="1369" y="1690"/>
                                </a:lnTo>
                                <a:lnTo>
                                  <a:pt x="1370" y="1686"/>
                                </a:lnTo>
                                <a:lnTo>
                                  <a:pt x="1371" y="1689"/>
                                </a:lnTo>
                                <a:lnTo>
                                  <a:pt x="1372" y="1686"/>
                                </a:lnTo>
                                <a:lnTo>
                                  <a:pt x="1373" y="1690"/>
                                </a:lnTo>
                                <a:lnTo>
                                  <a:pt x="1374" y="1684"/>
                                </a:lnTo>
                                <a:lnTo>
                                  <a:pt x="1375" y="1687"/>
                                </a:lnTo>
                                <a:lnTo>
                                  <a:pt x="1376" y="1684"/>
                                </a:lnTo>
                                <a:lnTo>
                                  <a:pt x="1377" y="1687"/>
                                </a:lnTo>
                                <a:lnTo>
                                  <a:pt x="1378" y="1688"/>
                                </a:lnTo>
                                <a:lnTo>
                                  <a:pt x="1379" y="1684"/>
                                </a:lnTo>
                                <a:lnTo>
                                  <a:pt x="1380" y="1689"/>
                                </a:lnTo>
                                <a:lnTo>
                                  <a:pt x="1381" y="1683"/>
                                </a:lnTo>
                                <a:lnTo>
                                  <a:pt x="1382" y="1684"/>
                                </a:lnTo>
                                <a:lnTo>
                                  <a:pt x="1383" y="1687"/>
                                </a:lnTo>
                                <a:lnTo>
                                  <a:pt x="1384" y="1685"/>
                                </a:lnTo>
                                <a:lnTo>
                                  <a:pt x="1385" y="1684"/>
                                </a:lnTo>
                                <a:lnTo>
                                  <a:pt x="1386" y="1684"/>
                                </a:lnTo>
                                <a:lnTo>
                                  <a:pt x="1388" y="1681"/>
                                </a:lnTo>
                                <a:lnTo>
                                  <a:pt x="1389" y="1688"/>
                                </a:lnTo>
                                <a:lnTo>
                                  <a:pt x="1390" y="1683"/>
                                </a:lnTo>
                                <a:lnTo>
                                  <a:pt x="1391" y="1687"/>
                                </a:lnTo>
                                <a:lnTo>
                                  <a:pt x="1392" y="1690"/>
                                </a:lnTo>
                                <a:lnTo>
                                  <a:pt x="1394" y="1689"/>
                                </a:lnTo>
                                <a:lnTo>
                                  <a:pt x="1395" y="1686"/>
                                </a:lnTo>
                                <a:lnTo>
                                  <a:pt x="1396" y="1685"/>
                                </a:lnTo>
                                <a:lnTo>
                                  <a:pt x="1397" y="1691"/>
                                </a:lnTo>
                                <a:lnTo>
                                  <a:pt x="1397" y="1690"/>
                                </a:lnTo>
                                <a:lnTo>
                                  <a:pt x="1399" y="1685"/>
                                </a:lnTo>
                                <a:lnTo>
                                  <a:pt x="1399" y="1684"/>
                                </a:lnTo>
                                <a:lnTo>
                                  <a:pt x="1400" y="1687"/>
                                </a:lnTo>
                                <a:lnTo>
                                  <a:pt x="1401" y="1687"/>
                                </a:lnTo>
                                <a:lnTo>
                                  <a:pt x="1403" y="1684"/>
                                </a:lnTo>
                                <a:lnTo>
                                  <a:pt x="1404" y="1687"/>
                                </a:lnTo>
                                <a:lnTo>
                                  <a:pt x="1405" y="1685"/>
                                </a:lnTo>
                                <a:lnTo>
                                  <a:pt x="1407" y="1687"/>
                                </a:lnTo>
                                <a:lnTo>
                                  <a:pt x="1407" y="1685"/>
                                </a:lnTo>
                                <a:lnTo>
                                  <a:pt x="1408" y="1685"/>
                                </a:lnTo>
                                <a:lnTo>
                                  <a:pt x="1409" y="1680"/>
                                </a:lnTo>
                                <a:lnTo>
                                  <a:pt x="1410" y="1684"/>
                                </a:lnTo>
                                <a:lnTo>
                                  <a:pt x="1411" y="1686"/>
                                </a:lnTo>
                                <a:lnTo>
                                  <a:pt x="1412" y="1687"/>
                                </a:lnTo>
                                <a:lnTo>
                                  <a:pt x="1414" y="1688"/>
                                </a:lnTo>
                                <a:lnTo>
                                  <a:pt x="1415" y="1685"/>
                                </a:lnTo>
                                <a:lnTo>
                                  <a:pt x="1416" y="1687"/>
                                </a:lnTo>
                                <a:lnTo>
                                  <a:pt x="1417" y="1684"/>
                                </a:lnTo>
                                <a:lnTo>
                                  <a:pt x="1418" y="1690"/>
                                </a:lnTo>
                                <a:lnTo>
                                  <a:pt x="1419" y="1687"/>
                                </a:lnTo>
                                <a:lnTo>
                                  <a:pt x="1421" y="1689"/>
                                </a:lnTo>
                                <a:lnTo>
                                  <a:pt x="1421" y="1688"/>
                                </a:lnTo>
                                <a:lnTo>
                                  <a:pt x="1422" y="1683"/>
                                </a:lnTo>
                                <a:lnTo>
                                  <a:pt x="1423" y="1683"/>
                                </a:lnTo>
                                <a:lnTo>
                                  <a:pt x="1425" y="1685"/>
                                </a:lnTo>
                                <a:lnTo>
                                  <a:pt x="1425" y="1690"/>
                                </a:lnTo>
                                <a:lnTo>
                                  <a:pt x="1427" y="1685"/>
                                </a:lnTo>
                                <a:lnTo>
                                  <a:pt x="1428" y="1686"/>
                                </a:lnTo>
                                <a:lnTo>
                                  <a:pt x="1428" y="1683"/>
                                </a:lnTo>
                                <a:lnTo>
                                  <a:pt x="1429" y="1684"/>
                                </a:lnTo>
                                <a:lnTo>
                                  <a:pt x="1430" y="1689"/>
                                </a:lnTo>
                                <a:lnTo>
                                  <a:pt x="1432" y="1686"/>
                                </a:lnTo>
                                <a:lnTo>
                                  <a:pt x="1433" y="1688"/>
                                </a:lnTo>
                                <a:lnTo>
                                  <a:pt x="1435" y="1687"/>
                                </a:lnTo>
                                <a:lnTo>
                                  <a:pt x="1436" y="1685"/>
                                </a:lnTo>
                                <a:lnTo>
                                  <a:pt x="1436" y="1684"/>
                                </a:lnTo>
                                <a:lnTo>
                                  <a:pt x="1437" y="1688"/>
                                </a:lnTo>
                                <a:lnTo>
                                  <a:pt x="1438" y="1684"/>
                                </a:lnTo>
                                <a:lnTo>
                                  <a:pt x="1439" y="1690"/>
                                </a:lnTo>
                                <a:lnTo>
                                  <a:pt x="1441" y="1687"/>
                                </a:lnTo>
                                <a:lnTo>
                                  <a:pt x="1442" y="1684"/>
                                </a:lnTo>
                                <a:lnTo>
                                  <a:pt x="1442" y="1685"/>
                                </a:lnTo>
                                <a:lnTo>
                                  <a:pt x="1443" y="1689"/>
                                </a:lnTo>
                                <a:lnTo>
                                  <a:pt x="1445" y="1685"/>
                                </a:lnTo>
                                <a:lnTo>
                                  <a:pt x="1446" y="1689"/>
                                </a:lnTo>
                                <a:lnTo>
                                  <a:pt x="1447" y="1691"/>
                                </a:lnTo>
                                <a:lnTo>
                                  <a:pt x="1448" y="1689"/>
                                </a:lnTo>
                                <a:lnTo>
                                  <a:pt x="1450" y="1688"/>
                                </a:lnTo>
                                <a:lnTo>
                                  <a:pt x="1451" y="1686"/>
                                </a:lnTo>
                                <a:lnTo>
                                  <a:pt x="1452" y="1689"/>
                                </a:lnTo>
                                <a:lnTo>
                                  <a:pt x="1453" y="1685"/>
                                </a:lnTo>
                                <a:lnTo>
                                  <a:pt x="1453" y="1683"/>
                                </a:lnTo>
                                <a:lnTo>
                                  <a:pt x="1454" y="1690"/>
                                </a:lnTo>
                                <a:lnTo>
                                  <a:pt x="1455" y="1687"/>
                                </a:lnTo>
                                <a:lnTo>
                                  <a:pt x="1457" y="1690"/>
                                </a:lnTo>
                                <a:lnTo>
                                  <a:pt x="1457" y="1687"/>
                                </a:lnTo>
                                <a:lnTo>
                                  <a:pt x="1459" y="1685"/>
                                </a:lnTo>
                                <a:lnTo>
                                  <a:pt x="1460" y="1687"/>
                                </a:lnTo>
                                <a:lnTo>
                                  <a:pt x="1461" y="1683"/>
                                </a:lnTo>
                                <a:lnTo>
                                  <a:pt x="1462" y="1680"/>
                                </a:lnTo>
                                <a:lnTo>
                                  <a:pt x="1464" y="1687"/>
                                </a:lnTo>
                                <a:lnTo>
                                  <a:pt x="1465" y="1687"/>
                                </a:lnTo>
                                <a:lnTo>
                                  <a:pt x="1465" y="1685"/>
                                </a:lnTo>
                                <a:lnTo>
                                  <a:pt x="1467" y="1686"/>
                                </a:lnTo>
                                <a:lnTo>
                                  <a:pt x="1468" y="1683"/>
                                </a:lnTo>
                                <a:lnTo>
                                  <a:pt x="1468" y="1682"/>
                                </a:lnTo>
                                <a:lnTo>
                                  <a:pt x="1470" y="1690"/>
                                </a:lnTo>
                                <a:lnTo>
                                  <a:pt x="1471" y="1688"/>
                                </a:lnTo>
                                <a:lnTo>
                                  <a:pt x="1472" y="1692"/>
                                </a:lnTo>
                                <a:lnTo>
                                  <a:pt x="1472" y="1689"/>
                                </a:lnTo>
                                <a:lnTo>
                                  <a:pt x="1474" y="1684"/>
                                </a:lnTo>
                                <a:lnTo>
                                  <a:pt x="1475" y="1685"/>
                                </a:lnTo>
                                <a:lnTo>
                                  <a:pt x="1475" y="1690"/>
                                </a:lnTo>
                                <a:lnTo>
                                  <a:pt x="1477" y="1687"/>
                                </a:lnTo>
                                <a:lnTo>
                                  <a:pt x="1479" y="1690"/>
                                </a:lnTo>
                                <a:lnTo>
                                  <a:pt x="1479" y="1692"/>
                                </a:lnTo>
                                <a:lnTo>
                                  <a:pt x="1480" y="1687"/>
                                </a:lnTo>
                                <a:lnTo>
                                  <a:pt x="1482" y="1693"/>
                                </a:lnTo>
                                <a:lnTo>
                                  <a:pt x="1483" y="1687"/>
                                </a:lnTo>
                                <a:lnTo>
                                  <a:pt x="1483" y="1686"/>
                                </a:lnTo>
                                <a:lnTo>
                                  <a:pt x="1485" y="1689"/>
                                </a:lnTo>
                                <a:lnTo>
                                  <a:pt x="1486" y="1685"/>
                                </a:lnTo>
                                <a:lnTo>
                                  <a:pt x="1487" y="1689"/>
                                </a:lnTo>
                                <a:lnTo>
                                  <a:pt x="1487" y="1688"/>
                                </a:lnTo>
                                <a:lnTo>
                                  <a:pt x="1488" y="1686"/>
                                </a:lnTo>
                                <a:lnTo>
                                  <a:pt x="1490" y="1686"/>
                                </a:lnTo>
                                <a:lnTo>
                                  <a:pt x="1491" y="1689"/>
                                </a:lnTo>
                                <a:lnTo>
                                  <a:pt x="1492" y="1689"/>
                                </a:lnTo>
                                <a:lnTo>
                                  <a:pt x="1493" y="1684"/>
                                </a:lnTo>
                                <a:lnTo>
                                  <a:pt x="1494" y="1683"/>
                                </a:lnTo>
                                <a:lnTo>
                                  <a:pt x="1496" y="1688"/>
                                </a:lnTo>
                                <a:lnTo>
                                  <a:pt x="1497" y="1688"/>
                                </a:lnTo>
                                <a:lnTo>
                                  <a:pt x="1498" y="1686"/>
                                </a:lnTo>
                                <a:lnTo>
                                  <a:pt x="1499" y="1686"/>
                                </a:lnTo>
                                <a:lnTo>
                                  <a:pt x="1499" y="1684"/>
                                </a:lnTo>
                                <a:lnTo>
                                  <a:pt x="1500" y="1683"/>
                                </a:lnTo>
                                <a:lnTo>
                                  <a:pt x="1502" y="1687"/>
                                </a:lnTo>
                                <a:lnTo>
                                  <a:pt x="1504" y="1684"/>
                                </a:lnTo>
                                <a:lnTo>
                                  <a:pt x="1504" y="1682"/>
                                </a:lnTo>
                                <a:lnTo>
                                  <a:pt x="1505" y="1681"/>
                                </a:lnTo>
                                <a:lnTo>
                                  <a:pt x="1506" y="1684"/>
                                </a:lnTo>
                                <a:lnTo>
                                  <a:pt x="1507" y="1684"/>
                                </a:lnTo>
                                <a:lnTo>
                                  <a:pt x="1508" y="1686"/>
                                </a:lnTo>
                                <a:lnTo>
                                  <a:pt x="1509" y="1684"/>
                                </a:lnTo>
                                <a:lnTo>
                                  <a:pt x="1510" y="1689"/>
                                </a:lnTo>
                                <a:lnTo>
                                  <a:pt x="1512" y="1683"/>
                                </a:lnTo>
                                <a:lnTo>
                                  <a:pt x="1513" y="1688"/>
                                </a:lnTo>
                                <a:lnTo>
                                  <a:pt x="1513" y="1687"/>
                                </a:lnTo>
                                <a:lnTo>
                                  <a:pt x="1515" y="1683"/>
                                </a:lnTo>
                                <a:lnTo>
                                  <a:pt x="1516" y="1682"/>
                                </a:lnTo>
                                <a:lnTo>
                                  <a:pt x="1517" y="1687"/>
                                </a:lnTo>
                                <a:lnTo>
                                  <a:pt x="1518" y="1690"/>
                                </a:lnTo>
                                <a:lnTo>
                                  <a:pt x="1519" y="1686"/>
                                </a:lnTo>
                                <a:lnTo>
                                  <a:pt x="1520" y="1687"/>
                                </a:lnTo>
                                <a:lnTo>
                                  <a:pt x="1522" y="1684"/>
                                </a:lnTo>
                                <a:lnTo>
                                  <a:pt x="1522" y="1683"/>
                                </a:lnTo>
                                <a:lnTo>
                                  <a:pt x="1524" y="1687"/>
                                </a:lnTo>
                                <a:lnTo>
                                  <a:pt x="1524" y="1687"/>
                                </a:lnTo>
                                <a:lnTo>
                                  <a:pt x="1526" y="1681"/>
                                </a:lnTo>
                                <a:lnTo>
                                  <a:pt x="1526" y="1679"/>
                                </a:lnTo>
                                <a:lnTo>
                                  <a:pt x="1528" y="1684"/>
                                </a:lnTo>
                                <a:lnTo>
                                  <a:pt x="1528" y="1683"/>
                                </a:lnTo>
                                <a:lnTo>
                                  <a:pt x="1529" y="1689"/>
                                </a:lnTo>
                                <a:lnTo>
                                  <a:pt x="1531" y="1689"/>
                                </a:lnTo>
                                <a:lnTo>
                                  <a:pt x="1531" y="1682"/>
                                </a:lnTo>
                                <a:lnTo>
                                  <a:pt x="1533" y="1684"/>
                                </a:lnTo>
                                <a:lnTo>
                                  <a:pt x="1534" y="1687"/>
                                </a:lnTo>
                                <a:lnTo>
                                  <a:pt x="1535" y="1687"/>
                                </a:lnTo>
                                <a:lnTo>
                                  <a:pt x="1536" y="1689"/>
                                </a:lnTo>
                                <a:lnTo>
                                  <a:pt x="1538" y="1682"/>
                                </a:lnTo>
                                <a:lnTo>
                                  <a:pt x="1539" y="1688"/>
                                </a:lnTo>
                                <a:lnTo>
                                  <a:pt x="1540" y="1685"/>
                                </a:lnTo>
                                <a:lnTo>
                                  <a:pt x="1541" y="1690"/>
                                </a:lnTo>
                                <a:lnTo>
                                  <a:pt x="1542" y="1690"/>
                                </a:lnTo>
                                <a:lnTo>
                                  <a:pt x="1543" y="1686"/>
                                </a:lnTo>
                                <a:lnTo>
                                  <a:pt x="1544" y="1686"/>
                                </a:lnTo>
                                <a:lnTo>
                                  <a:pt x="1545" y="1688"/>
                                </a:lnTo>
                                <a:lnTo>
                                  <a:pt x="1546" y="1687"/>
                                </a:lnTo>
                                <a:lnTo>
                                  <a:pt x="1547" y="1684"/>
                                </a:lnTo>
                                <a:lnTo>
                                  <a:pt x="1548" y="1685"/>
                                </a:lnTo>
                                <a:lnTo>
                                  <a:pt x="1549" y="1688"/>
                                </a:lnTo>
                                <a:lnTo>
                                  <a:pt x="1551" y="1689"/>
                                </a:lnTo>
                                <a:lnTo>
                                  <a:pt x="1552" y="1684"/>
                                </a:lnTo>
                                <a:lnTo>
                                  <a:pt x="1553" y="1687"/>
                                </a:lnTo>
                                <a:lnTo>
                                  <a:pt x="1554" y="1684"/>
                                </a:lnTo>
                                <a:lnTo>
                                  <a:pt x="1554" y="1683"/>
                                </a:lnTo>
                                <a:lnTo>
                                  <a:pt x="1555" y="1685"/>
                                </a:lnTo>
                                <a:lnTo>
                                  <a:pt x="1556" y="1688"/>
                                </a:lnTo>
                                <a:lnTo>
                                  <a:pt x="1558" y="1684"/>
                                </a:lnTo>
                                <a:lnTo>
                                  <a:pt x="1558" y="1683"/>
                                </a:lnTo>
                                <a:lnTo>
                                  <a:pt x="1560" y="1668"/>
                                </a:lnTo>
                                <a:lnTo>
                                  <a:pt x="1561" y="1663"/>
                                </a:lnTo>
                                <a:lnTo>
                                  <a:pt x="1562" y="1618"/>
                                </a:lnTo>
                                <a:lnTo>
                                  <a:pt x="1563" y="1650"/>
                                </a:lnTo>
                                <a:lnTo>
                                  <a:pt x="1565" y="1678"/>
                                </a:lnTo>
                                <a:lnTo>
                                  <a:pt x="1565" y="1677"/>
                                </a:lnTo>
                                <a:lnTo>
                                  <a:pt x="1566" y="1687"/>
                                </a:lnTo>
                                <a:lnTo>
                                  <a:pt x="1567" y="1683"/>
                                </a:lnTo>
                                <a:lnTo>
                                  <a:pt x="1569" y="1688"/>
                                </a:lnTo>
                                <a:lnTo>
                                  <a:pt x="1570" y="1688"/>
                                </a:lnTo>
                                <a:lnTo>
                                  <a:pt x="1571" y="1685"/>
                                </a:lnTo>
                                <a:lnTo>
                                  <a:pt x="1572" y="1687"/>
                                </a:lnTo>
                                <a:lnTo>
                                  <a:pt x="1573" y="1682"/>
                                </a:lnTo>
                                <a:lnTo>
                                  <a:pt x="1574" y="1683"/>
                                </a:lnTo>
                                <a:lnTo>
                                  <a:pt x="1575" y="1689"/>
                                </a:lnTo>
                                <a:lnTo>
                                  <a:pt x="1577" y="1692"/>
                                </a:lnTo>
                                <a:lnTo>
                                  <a:pt x="1577" y="1686"/>
                                </a:lnTo>
                                <a:lnTo>
                                  <a:pt x="1578" y="1686"/>
                                </a:lnTo>
                                <a:lnTo>
                                  <a:pt x="1579" y="1690"/>
                                </a:lnTo>
                                <a:lnTo>
                                  <a:pt x="1580" y="1684"/>
                                </a:lnTo>
                                <a:lnTo>
                                  <a:pt x="1581" y="1688"/>
                                </a:lnTo>
                                <a:lnTo>
                                  <a:pt x="1583" y="1687"/>
                                </a:lnTo>
                                <a:lnTo>
                                  <a:pt x="1584" y="1686"/>
                                </a:lnTo>
                                <a:lnTo>
                                  <a:pt x="1585" y="1688"/>
                                </a:lnTo>
                                <a:lnTo>
                                  <a:pt x="1585" y="1686"/>
                                </a:lnTo>
                                <a:lnTo>
                                  <a:pt x="1587" y="1687"/>
                                </a:lnTo>
                                <a:lnTo>
                                  <a:pt x="1588" y="1682"/>
                                </a:lnTo>
                                <a:lnTo>
                                  <a:pt x="1589" y="1685"/>
                                </a:lnTo>
                                <a:lnTo>
                                  <a:pt x="1590" y="1688"/>
                                </a:lnTo>
                                <a:lnTo>
                                  <a:pt x="1591" y="1687"/>
                                </a:lnTo>
                                <a:lnTo>
                                  <a:pt x="1592" y="1692"/>
                                </a:lnTo>
                                <a:lnTo>
                                  <a:pt x="1593" y="1690"/>
                                </a:lnTo>
                                <a:lnTo>
                                  <a:pt x="1595" y="1688"/>
                                </a:lnTo>
                                <a:lnTo>
                                  <a:pt x="1596" y="1684"/>
                                </a:lnTo>
                                <a:lnTo>
                                  <a:pt x="1596" y="1687"/>
                                </a:lnTo>
                                <a:lnTo>
                                  <a:pt x="1597" y="1687"/>
                                </a:lnTo>
                                <a:lnTo>
                                  <a:pt x="1599" y="1690"/>
                                </a:lnTo>
                                <a:lnTo>
                                  <a:pt x="1600" y="1691"/>
                                </a:lnTo>
                                <a:lnTo>
                                  <a:pt x="1601" y="1687"/>
                                </a:lnTo>
                                <a:lnTo>
                                  <a:pt x="1602" y="1683"/>
                                </a:lnTo>
                                <a:lnTo>
                                  <a:pt x="1603" y="1686"/>
                                </a:lnTo>
                                <a:lnTo>
                                  <a:pt x="1604" y="1686"/>
                                </a:lnTo>
                                <a:lnTo>
                                  <a:pt x="1605" y="1684"/>
                                </a:lnTo>
                                <a:lnTo>
                                  <a:pt x="1606" y="1684"/>
                                </a:lnTo>
                                <a:lnTo>
                                  <a:pt x="1607" y="1690"/>
                                </a:lnTo>
                                <a:lnTo>
                                  <a:pt x="1608" y="1685"/>
                                </a:lnTo>
                                <a:lnTo>
                                  <a:pt x="1609" y="1683"/>
                                </a:lnTo>
                                <a:lnTo>
                                  <a:pt x="1610" y="1682"/>
                                </a:lnTo>
                                <a:lnTo>
                                  <a:pt x="1612" y="1689"/>
                                </a:lnTo>
                                <a:lnTo>
                                  <a:pt x="1612" y="1690"/>
                                </a:lnTo>
                                <a:lnTo>
                                  <a:pt x="1614" y="1686"/>
                                </a:lnTo>
                                <a:lnTo>
                                  <a:pt x="1615" y="1687"/>
                                </a:lnTo>
                                <a:lnTo>
                                  <a:pt x="1616" y="1682"/>
                                </a:lnTo>
                                <a:lnTo>
                                  <a:pt x="1617" y="1684"/>
                                </a:lnTo>
                                <a:lnTo>
                                  <a:pt x="1618" y="1689"/>
                                </a:lnTo>
                                <a:lnTo>
                                  <a:pt x="1619" y="1690"/>
                                </a:lnTo>
                                <a:lnTo>
                                  <a:pt x="1620" y="1684"/>
                                </a:lnTo>
                                <a:lnTo>
                                  <a:pt x="1622" y="1690"/>
                                </a:lnTo>
                                <a:lnTo>
                                  <a:pt x="1623" y="1688"/>
                                </a:lnTo>
                                <a:lnTo>
                                  <a:pt x="1624" y="1689"/>
                                </a:lnTo>
                                <a:lnTo>
                                  <a:pt x="1625" y="1686"/>
                                </a:lnTo>
                                <a:lnTo>
                                  <a:pt x="1625" y="1685"/>
                                </a:lnTo>
                                <a:lnTo>
                                  <a:pt x="1627" y="1688"/>
                                </a:lnTo>
                                <a:lnTo>
                                  <a:pt x="1628" y="1684"/>
                                </a:lnTo>
                                <a:lnTo>
                                  <a:pt x="1629" y="1690"/>
                                </a:lnTo>
                                <a:lnTo>
                                  <a:pt x="1629" y="1688"/>
                                </a:lnTo>
                                <a:lnTo>
                                  <a:pt x="1631" y="1683"/>
                                </a:lnTo>
                                <a:lnTo>
                                  <a:pt x="1632" y="1685"/>
                                </a:lnTo>
                                <a:lnTo>
                                  <a:pt x="1632" y="1689"/>
                                </a:lnTo>
                                <a:lnTo>
                                  <a:pt x="1634" y="1686"/>
                                </a:lnTo>
                                <a:lnTo>
                                  <a:pt x="1635" y="1689"/>
                                </a:lnTo>
                                <a:lnTo>
                                  <a:pt x="1636" y="1686"/>
                                </a:lnTo>
                                <a:lnTo>
                                  <a:pt x="1637" y="1688"/>
                                </a:lnTo>
                                <a:lnTo>
                                  <a:pt x="1639" y="1686"/>
                                </a:lnTo>
                                <a:lnTo>
                                  <a:pt x="1640" y="1683"/>
                                </a:lnTo>
                                <a:lnTo>
                                  <a:pt x="1641" y="1690"/>
                                </a:lnTo>
                                <a:lnTo>
                                  <a:pt x="1642" y="1682"/>
                                </a:lnTo>
                                <a:lnTo>
                                  <a:pt x="1642" y="1684"/>
                                </a:lnTo>
                                <a:lnTo>
                                  <a:pt x="1643" y="1688"/>
                                </a:lnTo>
                                <a:lnTo>
                                  <a:pt x="1644" y="1687"/>
                                </a:lnTo>
                                <a:lnTo>
                                  <a:pt x="1646" y="1690"/>
                                </a:lnTo>
                                <a:lnTo>
                                  <a:pt x="1647" y="1686"/>
                                </a:lnTo>
                                <a:lnTo>
                                  <a:pt x="1648" y="1684"/>
                                </a:lnTo>
                                <a:lnTo>
                                  <a:pt x="1649" y="1686"/>
                                </a:lnTo>
                                <a:lnTo>
                                  <a:pt x="1650" y="1682"/>
                                </a:lnTo>
                                <a:lnTo>
                                  <a:pt x="1652" y="1689"/>
                                </a:lnTo>
                                <a:lnTo>
                                  <a:pt x="1653" y="1686"/>
                                </a:lnTo>
                                <a:lnTo>
                                  <a:pt x="1653" y="1687"/>
                                </a:lnTo>
                                <a:lnTo>
                                  <a:pt x="1654" y="1691"/>
                                </a:lnTo>
                                <a:lnTo>
                                  <a:pt x="1656" y="1690"/>
                                </a:lnTo>
                                <a:lnTo>
                                  <a:pt x="1657" y="1681"/>
                                </a:lnTo>
                                <a:lnTo>
                                  <a:pt x="1657" y="1681"/>
                                </a:lnTo>
                                <a:lnTo>
                                  <a:pt x="1658" y="1686"/>
                                </a:lnTo>
                                <a:lnTo>
                                  <a:pt x="1660" y="1684"/>
                                </a:lnTo>
                                <a:lnTo>
                                  <a:pt x="1661" y="1687"/>
                                </a:lnTo>
                                <a:lnTo>
                                  <a:pt x="1662" y="1687"/>
                                </a:lnTo>
                                <a:lnTo>
                                  <a:pt x="1663" y="1692"/>
                                </a:lnTo>
                                <a:lnTo>
                                  <a:pt x="1664" y="1693"/>
                                </a:lnTo>
                                <a:lnTo>
                                  <a:pt x="1666" y="1689"/>
                                </a:lnTo>
                                <a:lnTo>
                                  <a:pt x="1666" y="1686"/>
                                </a:lnTo>
                                <a:lnTo>
                                  <a:pt x="1668" y="1690"/>
                                </a:lnTo>
                                <a:lnTo>
                                  <a:pt x="1669" y="1684"/>
                                </a:lnTo>
                                <a:lnTo>
                                  <a:pt x="1670" y="1690"/>
                                </a:lnTo>
                                <a:lnTo>
                                  <a:pt x="1670" y="1689"/>
                                </a:lnTo>
                                <a:lnTo>
                                  <a:pt x="1672" y="1686"/>
                                </a:lnTo>
                                <a:lnTo>
                                  <a:pt x="1672" y="1687"/>
                                </a:lnTo>
                                <a:lnTo>
                                  <a:pt x="1673" y="1690"/>
                                </a:lnTo>
                                <a:lnTo>
                                  <a:pt x="1675" y="1686"/>
                                </a:lnTo>
                                <a:lnTo>
                                  <a:pt x="1676" y="1690"/>
                                </a:lnTo>
                                <a:lnTo>
                                  <a:pt x="1678" y="1693"/>
                                </a:lnTo>
                                <a:lnTo>
                                  <a:pt x="1679" y="1688"/>
                                </a:lnTo>
                                <a:lnTo>
                                  <a:pt x="1680" y="1686"/>
                                </a:lnTo>
                                <a:lnTo>
                                  <a:pt x="1681" y="1690"/>
                                </a:lnTo>
                                <a:lnTo>
                                  <a:pt x="1682" y="1688"/>
                                </a:lnTo>
                                <a:lnTo>
                                  <a:pt x="1683" y="1691"/>
                                </a:lnTo>
                                <a:lnTo>
                                  <a:pt x="1683" y="1691"/>
                                </a:lnTo>
                                <a:lnTo>
                                  <a:pt x="1684" y="1687"/>
                                </a:lnTo>
                                <a:lnTo>
                                  <a:pt x="1686" y="1686"/>
                                </a:lnTo>
                                <a:lnTo>
                                  <a:pt x="1687" y="1689"/>
                                </a:lnTo>
                                <a:lnTo>
                                  <a:pt x="1687" y="1687"/>
                                </a:lnTo>
                                <a:lnTo>
                                  <a:pt x="1688" y="1685"/>
                                </a:lnTo>
                                <a:lnTo>
                                  <a:pt x="1691" y="1684"/>
                                </a:lnTo>
                                <a:lnTo>
                                  <a:pt x="1691" y="1687"/>
                                </a:lnTo>
                                <a:lnTo>
                                  <a:pt x="1692" y="1685"/>
                                </a:lnTo>
                                <a:lnTo>
                                  <a:pt x="1693" y="1683"/>
                                </a:lnTo>
                                <a:lnTo>
                                  <a:pt x="1694" y="1684"/>
                                </a:lnTo>
                                <a:lnTo>
                                  <a:pt x="1695" y="1690"/>
                                </a:lnTo>
                                <a:lnTo>
                                  <a:pt x="1697" y="1691"/>
                                </a:lnTo>
                                <a:lnTo>
                                  <a:pt x="1698" y="1688"/>
                                </a:lnTo>
                                <a:lnTo>
                                  <a:pt x="1699" y="1685"/>
                                </a:lnTo>
                                <a:lnTo>
                                  <a:pt x="1699" y="1688"/>
                                </a:lnTo>
                                <a:lnTo>
                                  <a:pt x="1700" y="1687"/>
                                </a:lnTo>
                                <a:lnTo>
                                  <a:pt x="1701" y="1689"/>
                                </a:lnTo>
                                <a:lnTo>
                                  <a:pt x="1703" y="1688"/>
                                </a:lnTo>
                                <a:lnTo>
                                  <a:pt x="1703" y="1690"/>
                                </a:lnTo>
                                <a:lnTo>
                                  <a:pt x="1705" y="1690"/>
                                </a:lnTo>
                                <a:lnTo>
                                  <a:pt x="1706" y="1684"/>
                                </a:lnTo>
                                <a:lnTo>
                                  <a:pt x="1707" y="1685"/>
                                </a:lnTo>
                                <a:lnTo>
                                  <a:pt x="1709" y="1690"/>
                                </a:lnTo>
                                <a:lnTo>
                                  <a:pt x="1709" y="1689"/>
                                </a:lnTo>
                                <a:lnTo>
                                  <a:pt x="1710" y="1688"/>
                                </a:lnTo>
                                <a:lnTo>
                                  <a:pt x="1712" y="1688"/>
                                </a:lnTo>
                                <a:lnTo>
                                  <a:pt x="1713" y="1690"/>
                                </a:lnTo>
                                <a:lnTo>
                                  <a:pt x="1713" y="1688"/>
                                </a:lnTo>
                                <a:lnTo>
                                  <a:pt x="1714" y="1685"/>
                                </a:lnTo>
                                <a:lnTo>
                                  <a:pt x="1716" y="1686"/>
                                </a:lnTo>
                                <a:lnTo>
                                  <a:pt x="1717" y="1684"/>
                                </a:lnTo>
                                <a:lnTo>
                                  <a:pt x="1718" y="1682"/>
                                </a:lnTo>
                                <a:lnTo>
                                  <a:pt x="1719" y="1687"/>
                                </a:lnTo>
                                <a:lnTo>
                                  <a:pt x="1720" y="1686"/>
                                </a:lnTo>
                                <a:lnTo>
                                  <a:pt x="1722" y="1690"/>
                                </a:lnTo>
                                <a:lnTo>
                                  <a:pt x="1723" y="1691"/>
                                </a:lnTo>
                                <a:lnTo>
                                  <a:pt x="1724" y="1688"/>
                                </a:lnTo>
                                <a:lnTo>
                                  <a:pt x="1724" y="1689"/>
                                </a:lnTo>
                                <a:lnTo>
                                  <a:pt x="1726" y="1686"/>
                                </a:lnTo>
                                <a:lnTo>
                                  <a:pt x="1726" y="1686"/>
                                </a:lnTo>
                                <a:lnTo>
                                  <a:pt x="1728" y="1690"/>
                                </a:lnTo>
                                <a:lnTo>
                                  <a:pt x="1728" y="1688"/>
                                </a:lnTo>
                                <a:lnTo>
                                  <a:pt x="1729" y="1691"/>
                                </a:lnTo>
                                <a:lnTo>
                                  <a:pt x="1731" y="1690"/>
                                </a:lnTo>
                                <a:lnTo>
                                  <a:pt x="1732" y="1687"/>
                                </a:lnTo>
                                <a:lnTo>
                                  <a:pt x="1733" y="1685"/>
                                </a:lnTo>
                                <a:lnTo>
                                  <a:pt x="1734" y="1690"/>
                                </a:lnTo>
                                <a:lnTo>
                                  <a:pt x="1735" y="1689"/>
                                </a:lnTo>
                                <a:lnTo>
                                  <a:pt x="1736" y="1687"/>
                                </a:lnTo>
                                <a:lnTo>
                                  <a:pt x="1738" y="1690"/>
                                </a:lnTo>
                                <a:lnTo>
                                  <a:pt x="1738" y="1687"/>
                                </a:lnTo>
                                <a:lnTo>
                                  <a:pt x="1739" y="1689"/>
                                </a:lnTo>
                                <a:lnTo>
                                  <a:pt x="1740" y="1685"/>
                                </a:lnTo>
                                <a:lnTo>
                                  <a:pt x="1742" y="1685"/>
                                </a:lnTo>
                                <a:lnTo>
                                  <a:pt x="1743" y="1690"/>
                                </a:lnTo>
                                <a:lnTo>
                                  <a:pt x="1743" y="1691"/>
                                </a:lnTo>
                                <a:lnTo>
                                  <a:pt x="1745" y="1688"/>
                                </a:lnTo>
                                <a:lnTo>
                                  <a:pt x="1746" y="1684"/>
                                </a:lnTo>
                                <a:lnTo>
                                  <a:pt x="1747" y="1686"/>
                                </a:lnTo>
                                <a:lnTo>
                                  <a:pt x="1748" y="1685"/>
                                </a:lnTo>
                                <a:lnTo>
                                  <a:pt x="1749" y="1688"/>
                                </a:lnTo>
                                <a:lnTo>
                                  <a:pt x="1750" y="1688"/>
                                </a:lnTo>
                                <a:lnTo>
                                  <a:pt x="1751" y="1686"/>
                                </a:lnTo>
                                <a:lnTo>
                                  <a:pt x="1753" y="1686"/>
                                </a:lnTo>
                                <a:lnTo>
                                  <a:pt x="1754" y="1689"/>
                                </a:lnTo>
                                <a:lnTo>
                                  <a:pt x="1755" y="1688"/>
                                </a:lnTo>
                                <a:lnTo>
                                  <a:pt x="1756" y="1690"/>
                                </a:lnTo>
                                <a:lnTo>
                                  <a:pt x="1757" y="1690"/>
                                </a:lnTo>
                                <a:lnTo>
                                  <a:pt x="1758" y="1688"/>
                                </a:lnTo>
                                <a:lnTo>
                                  <a:pt x="1758" y="1688"/>
                                </a:lnTo>
                                <a:lnTo>
                                  <a:pt x="1759" y="1686"/>
                                </a:lnTo>
                                <a:lnTo>
                                  <a:pt x="1761" y="1689"/>
                                </a:lnTo>
                                <a:lnTo>
                                  <a:pt x="1762" y="1687"/>
                                </a:lnTo>
                                <a:lnTo>
                                  <a:pt x="1763" y="1688"/>
                                </a:lnTo>
                                <a:lnTo>
                                  <a:pt x="1764" y="1678"/>
                                </a:lnTo>
                                <a:lnTo>
                                  <a:pt x="1765" y="1682"/>
                                </a:lnTo>
                                <a:lnTo>
                                  <a:pt x="1767" y="1684"/>
                                </a:lnTo>
                                <a:lnTo>
                                  <a:pt x="1767" y="1684"/>
                                </a:lnTo>
                                <a:lnTo>
                                  <a:pt x="1769" y="1687"/>
                                </a:lnTo>
                                <a:lnTo>
                                  <a:pt x="1769" y="1687"/>
                                </a:lnTo>
                                <a:lnTo>
                                  <a:pt x="1771" y="1682"/>
                                </a:lnTo>
                                <a:lnTo>
                                  <a:pt x="1771" y="1683"/>
                                </a:lnTo>
                                <a:lnTo>
                                  <a:pt x="1772" y="1686"/>
                                </a:lnTo>
                                <a:lnTo>
                                  <a:pt x="1774" y="1687"/>
                                </a:lnTo>
                                <a:lnTo>
                                  <a:pt x="1775" y="1683"/>
                                </a:lnTo>
                                <a:lnTo>
                                  <a:pt x="1776" y="1682"/>
                                </a:lnTo>
                                <a:lnTo>
                                  <a:pt x="1777" y="1688"/>
                                </a:lnTo>
                                <a:lnTo>
                                  <a:pt x="1779" y="1686"/>
                                </a:lnTo>
                                <a:lnTo>
                                  <a:pt x="1780" y="1690"/>
                                </a:lnTo>
                                <a:lnTo>
                                  <a:pt x="1780" y="1689"/>
                                </a:lnTo>
                                <a:lnTo>
                                  <a:pt x="1782" y="1687"/>
                                </a:lnTo>
                                <a:lnTo>
                                  <a:pt x="1783" y="1689"/>
                                </a:lnTo>
                                <a:lnTo>
                                  <a:pt x="1784" y="1685"/>
                                </a:lnTo>
                                <a:lnTo>
                                  <a:pt x="1785" y="1684"/>
                                </a:lnTo>
                                <a:lnTo>
                                  <a:pt x="1786" y="1686"/>
                                </a:lnTo>
                                <a:lnTo>
                                  <a:pt x="1787" y="1686"/>
                                </a:lnTo>
                                <a:lnTo>
                                  <a:pt x="1788" y="1688"/>
                                </a:lnTo>
                                <a:lnTo>
                                  <a:pt x="1789" y="1686"/>
                                </a:lnTo>
                                <a:lnTo>
                                  <a:pt x="1790" y="1685"/>
                                </a:lnTo>
                                <a:lnTo>
                                  <a:pt x="1791" y="1682"/>
                                </a:lnTo>
                                <a:lnTo>
                                  <a:pt x="1792" y="1685"/>
                                </a:lnTo>
                                <a:lnTo>
                                  <a:pt x="1794" y="1685"/>
                                </a:lnTo>
                                <a:lnTo>
                                  <a:pt x="1795" y="1688"/>
                                </a:lnTo>
                                <a:lnTo>
                                  <a:pt x="1796" y="1691"/>
                                </a:lnTo>
                                <a:lnTo>
                                  <a:pt x="1797" y="1685"/>
                                </a:lnTo>
                                <a:lnTo>
                                  <a:pt x="1797" y="1682"/>
                                </a:lnTo>
                                <a:lnTo>
                                  <a:pt x="1798" y="1687"/>
                                </a:lnTo>
                                <a:lnTo>
                                  <a:pt x="1800" y="1683"/>
                                </a:lnTo>
                                <a:lnTo>
                                  <a:pt x="1801" y="1689"/>
                                </a:lnTo>
                                <a:lnTo>
                                  <a:pt x="1802" y="1689"/>
                                </a:lnTo>
                                <a:lnTo>
                                  <a:pt x="1803" y="1686"/>
                                </a:lnTo>
                                <a:lnTo>
                                  <a:pt x="1804" y="1687"/>
                                </a:lnTo>
                                <a:lnTo>
                                  <a:pt x="1805" y="1683"/>
                                </a:lnTo>
                                <a:lnTo>
                                  <a:pt x="1806" y="1687"/>
                                </a:lnTo>
                                <a:lnTo>
                                  <a:pt x="1808" y="1684"/>
                                </a:lnTo>
                                <a:lnTo>
                                  <a:pt x="1808" y="1685"/>
                                </a:lnTo>
                                <a:lnTo>
                                  <a:pt x="1810" y="1686"/>
                                </a:lnTo>
                                <a:lnTo>
                                  <a:pt x="1811" y="1684"/>
                                </a:lnTo>
                                <a:lnTo>
                                  <a:pt x="1812" y="1689"/>
                                </a:lnTo>
                                <a:lnTo>
                                  <a:pt x="1812" y="1689"/>
                                </a:lnTo>
                                <a:lnTo>
                                  <a:pt x="1814" y="1687"/>
                                </a:lnTo>
                                <a:lnTo>
                                  <a:pt x="1815" y="1689"/>
                                </a:lnTo>
                                <a:lnTo>
                                  <a:pt x="1816" y="1684"/>
                                </a:lnTo>
                                <a:lnTo>
                                  <a:pt x="1816" y="1682"/>
                                </a:lnTo>
                                <a:lnTo>
                                  <a:pt x="1818" y="1688"/>
                                </a:lnTo>
                                <a:lnTo>
                                  <a:pt x="1819" y="1688"/>
                                </a:lnTo>
                                <a:lnTo>
                                  <a:pt x="1819" y="1685"/>
                                </a:lnTo>
                                <a:lnTo>
                                  <a:pt x="1822" y="1684"/>
                                </a:lnTo>
                                <a:lnTo>
                                  <a:pt x="1822" y="1686"/>
                                </a:lnTo>
                                <a:lnTo>
                                  <a:pt x="1823" y="1685"/>
                                </a:lnTo>
                                <a:lnTo>
                                  <a:pt x="1825" y="1691"/>
                                </a:lnTo>
                                <a:lnTo>
                                  <a:pt x="1825" y="1690"/>
                                </a:lnTo>
                                <a:lnTo>
                                  <a:pt x="1826" y="1687"/>
                                </a:lnTo>
                                <a:lnTo>
                                  <a:pt x="1828" y="1688"/>
                                </a:lnTo>
                                <a:lnTo>
                                  <a:pt x="1829" y="1685"/>
                                </a:lnTo>
                                <a:lnTo>
                                  <a:pt x="1829" y="1689"/>
                                </a:lnTo>
                                <a:lnTo>
                                  <a:pt x="1830" y="1685"/>
                                </a:lnTo>
                                <a:lnTo>
                                  <a:pt x="1832" y="1686"/>
                                </a:lnTo>
                                <a:lnTo>
                                  <a:pt x="1832" y="1688"/>
                                </a:lnTo>
                                <a:lnTo>
                                  <a:pt x="1834" y="1688"/>
                                </a:lnTo>
                                <a:lnTo>
                                  <a:pt x="1835" y="1693"/>
                                </a:lnTo>
                                <a:lnTo>
                                  <a:pt x="1837" y="1690"/>
                                </a:lnTo>
                                <a:lnTo>
                                  <a:pt x="1838" y="1686"/>
                                </a:lnTo>
                                <a:lnTo>
                                  <a:pt x="1839" y="1687"/>
                                </a:lnTo>
                                <a:lnTo>
                                  <a:pt x="1840" y="1685"/>
                                </a:lnTo>
                                <a:lnTo>
                                  <a:pt x="1840" y="1685"/>
                                </a:lnTo>
                                <a:lnTo>
                                  <a:pt x="1841" y="1689"/>
                                </a:lnTo>
                                <a:lnTo>
                                  <a:pt x="1843" y="1686"/>
                                </a:lnTo>
                                <a:lnTo>
                                  <a:pt x="1844" y="1689"/>
                                </a:lnTo>
                                <a:lnTo>
                                  <a:pt x="1845" y="1688"/>
                                </a:lnTo>
                                <a:lnTo>
                                  <a:pt x="1846" y="1685"/>
                                </a:lnTo>
                                <a:lnTo>
                                  <a:pt x="1847" y="1686"/>
                                </a:lnTo>
                                <a:lnTo>
                                  <a:pt x="1847" y="1688"/>
                                </a:lnTo>
                                <a:lnTo>
                                  <a:pt x="1849" y="1687"/>
                                </a:lnTo>
                                <a:lnTo>
                                  <a:pt x="1850" y="1685"/>
                                </a:lnTo>
                                <a:lnTo>
                                  <a:pt x="1852" y="1683"/>
                                </a:lnTo>
                                <a:lnTo>
                                  <a:pt x="1853" y="1686"/>
                                </a:lnTo>
                                <a:lnTo>
                                  <a:pt x="1854" y="1685"/>
                                </a:lnTo>
                                <a:lnTo>
                                  <a:pt x="1855" y="1688"/>
                                </a:lnTo>
                                <a:lnTo>
                                  <a:pt x="1855" y="1690"/>
                                </a:lnTo>
                                <a:lnTo>
                                  <a:pt x="1856" y="1687"/>
                                </a:lnTo>
                                <a:lnTo>
                                  <a:pt x="1857" y="1688"/>
                                </a:lnTo>
                                <a:lnTo>
                                  <a:pt x="1858" y="1686"/>
                                </a:lnTo>
                                <a:lnTo>
                                  <a:pt x="1859" y="1690"/>
                                </a:lnTo>
                                <a:lnTo>
                                  <a:pt x="1861" y="1686"/>
                                </a:lnTo>
                                <a:lnTo>
                                  <a:pt x="1862" y="1689"/>
                                </a:lnTo>
                                <a:lnTo>
                                  <a:pt x="1863" y="1684"/>
                                </a:lnTo>
                                <a:lnTo>
                                  <a:pt x="1864" y="1686"/>
                                </a:lnTo>
                                <a:lnTo>
                                  <a:pt x="1865" y="1688"/>
                                </a:lnTo>
                                <a:lnTo>
                                  <a:pt x="1866" y="1687"/>
                                </a:lnTo>
                                <a:lnTo>
                                  <a:pt x="1867" y="1684"/>
                                </a:lnTo>
                                <a:lnTo>
                                  <a:pt x="1868" y="1684"/>
                                </a:lnTo>
                                <a:lnTo>
                                  <a:pt x="1870" y="1687"/>
                                </a:lnTo>
                                <a:lnTo>
                                  <a:pt x="1870" y="1689"/>
                                </a:lnTo>
                                <a:lnTo>
                                  <a:pt x="1871" y="1682"/>
                                </a:lnTo>
                                <a:lnTo>
                                  <a:pt x="1872" y="1684"/>
                                </a:lnTo>
                                <a:lnTo>
                                  <a:pt x="1874" y="1688"/>
                                </a:lnTo>
                                <a:lnTo>
                                  <a:pt x="1875" y="1688"/>
                                </a:lnTo>
                                <a:lnTo>
                                  <a:pt x="1876" y="1691"/>
                                </a:lnTo>
                                <a:lnTo>
                                  <a:pt x="1878" y="1691"/>
                                </a:lnTo>
                                <a:lnTo>
                                  <a:pt x="1878" y="1687"/>
                                </a:lnTo>
                                <a:lnTo>
                                  <a:pt x="1879" y="1688"/>
                                </a:lnTo>
                                <a:lnTo>
                                  <a:pt x="1880" y="1692"/>
                                </a:lnTo>
                                <a:lnTo>
                                  <a:pt x="1881" y="1690"/>
                                </a:lnTo>
                                <a:lnTo>
                                  <a:pt x="1883" y="1692"/>
                                </a:lnTo>
                                <a:lnTo>
                                  <a:pt x="1883" y="1689"/>
                                </a:lnTo>
                                <a:lnTo>
                                  <a:pt x="1884" y="1688"/>
                                </a:lnTo>
                                <a:lnTo>
                                  <a:pt x="1885" y="1687"/>
                                </a:lnTo>
                                <a:lnTo>
                                  <a:pt x="1886" y="1690"/>
                                </a:lnTo>
                                <a:lnTo>
                                  <a:pt x="1888" y="1683"/>
                                </a:lnTo>
                                <a:lnTo>
                                  <a:pt x="1889" y="1686"/>
                                </a:lnTo>
                                <a:lnTo>
                                  <a:pt x="1890" y="1685"/>
                                </a:lnTo>
                                <a:lnTo>
                                  <a:pt x="1891" y="1692"/>
                                </a:lnTo>
                                <a:lnTo>
                                  <a:pt x="1893" y="1690"/>
                                </a:lnTo>
                                <a:lnTo>
                                  <a:pt x="1894" y="1685"/>
                                </a:lnTo>
                                <a:lnTo>
                                  <a:pt x="1894" y="1688"/>
                                </a:lnTo>
                                <a:lnTo>
                                  <a:pt x="1895" y="1685"/>
                                </a:lnTo>
                                <a:lnTo>
                                  <a:pt x="1897" y="1685"/>
                                </a:lnTo>
                                <a:lnTo>
                                  <a:pt x="1898" y="1687"/>
                                </a:lnTo>
                                <a:lnTo>
                                  <a:pt x="1898" y="1687"/>
                                </a:lnTo>
                                <a:lnTo>
                                  <a:pt x="1899" y="1685"/>
                                </a:lnTo>
                                <a:lnTo>
                                  <a:pt x="1900" y="1688"/>
                                </a:lnTo>
                                <a:lnTo>
                                  <a:pt x="1901" y="1684"/>
                                </a:lnTo>
                                <a:lnTo>
                                  <a:pt x="1902" y="1684"/>
                                </a:lnTo>
                                <a:lnTo>
                                  <a:pt x="1904" y="1691"/>
                                </a:lnTo>
                                <a:lnTo>
                                  <a:pt x="1905" y="1690"/>
                                </a:lnTo>
                                <a:lnTo>
                                  <a:pt x="1906" y="1684"/>
                                </a:lnTo>
                                <a:lnTo>
                                  <a:pt x="1907" y="1685"/>
                                </a:lnTo>
                                <a:lnTo>
                                  <a:pt x="1909" y="1691"/>
                                </a:lnTo>
                                <a:lnTo>
                                  <a:pt x="1909" y="1691"/>
                                </a:lnTo>
                                <a:lnTo>
                                  <a:pt x="1910" y="1684"/>
                                </a:lnTo>
                                <a:lnTo>
                                  <a:pt x="1912" y="1685"/>
                                </a:lnTo>
                                <a:lnTo>
                                  <a:pt x="1913" y="1687"/>
                                </a:lnTo>
                                <a:lnTo>
                                  <a:pt x="1913" y="1686"/>
                                </a:lnTo>
                                <a:lnTo>
                                  <a:pt x="1915" y="1691"/>
                                </a:lnTo>
                                <a:lnTo>
                                  <a:pt x="1915" y="1689"/>
                                </a:lnTo>
                                <a:lnTo>
                                  <a:pt x="1917" y="1685"/>
                                </a:lnTo>
                                <a:lnTo>
                                  <a:pt x="1918" y="1683"/>
                                </a:lnTo>
                                <a:lnTo>
                                  <a:pt x="1919" y="1691"/>
                                </a:lnTo>
                                <a:lnTo>
                                  <a:pt x="1920" y="1689"/>
                                </a:lnTo>
                                <a:lnTo>
                                  <a:pt x="1921" y="1683"/>
                                </a:lnTo>
                                <a:lnTo>
                                  <a:pt x="1922" y="1685"/>
                                </a:lnTo>
                                <a:lnTo>
                                  <a:pt x="1923" y="1689"/>
                                </a:lnTo>
                                <a:lnTo>
                                  <a:pt x="1924" y="1688"/>
                                </a:lnTo>
                                <a:lnTo>
                                  <a:pt x="1926" y="1690"/>
                                </a:lnTo>
                                <a:lnTo>
                                  <a:pt x="1927" y="1690"/>
                                </a:lnTo>
                                <a:lnTo>
                                  <a:pt x="1928" y="1685"/>
                                </a:lnTo>
                                <a:lnTo>
                                  <a:pt x="1928" y="1687"/>
                                </a:lnTo>
                                <a:lnTo>
                                  <a:pt x="1930" y="1689"/>
                                </a:lnTo>
                                <a:lnTo>
                                  <a:pt x="1931" y="1687"/>
                                </a:lnTo>
                                <a:lnTo>
                                  <a:pt x="1932" y="1689"/>
                                </a:lnTo>
                                <a:lnTo>
                                  <a:pt x="1933" y="1690"/>
                                </a:lnTo>
                                <a:lnTo>
                                  <a:pt x="1934" y="1686"/>
                                </a:lnTo>
                                <a:lnTo>
                                  <a:pt x="1935" y="1690"/>
                                </a:lnTo>
                                <a:lnTo>
                                  <a:pt x="1937" y="1684"/>
                                </a:lnTo>
                                <a:lnTo>
                                  <a:pt x="1937" y="1684"/>
                                </a:lnTo>
                                <a:lnTo>
                                  <a:pt x="1939" y="1687"/>
                                </a:lnTo>
                                <a:lnTo>
                                  <a:pt x="1939" y="1687"/>
                                </a:lnTo>
                                <a:lnTo>
                                  <a:pt x="1941" y="1684"/>
                                </a:lnTo>
                                <a:lnTo>
                                  <a:pt x="1941" y="1683"/>
                                </a:lnTo>
                                <a:lnTo>
                                  <a:pt x="1942" y="1686"/>
                                </a:lnTo>
                                <a:lnTo>
                                  <a:pt x="1943" y="1685"/>
                                </a:lnTo>
                                <a:lnTo>
                                  <a:pt x="1944" y="1690"/>
                                </a:lnTo>
                                <a:lnTo>
                                  <a:pt x="1946" y="1690"/>
                                </a:lnTo>
                                <a:lnTo>
                                  <a:pt x="1947" y="1687"/>
                                </a:lnTo>
                                <a:lnTo>
                                  <a:pt x="1948" y="1684"/>
                                </a:lnTo>
                                <a:lnTo>
                                  <a:pt x="1949" y="1687"/>
                                </a:lnTo>
                                <a:lnTo>
                                  <a:pt x="1950" y="1685"/>
                                </a:lnTo>
                                <a:lnTo>
                                  <a:pt x="1952" y="1682"/>
                                </a:lnTo>
                                <a:lnTo>
                                  <a:pt x="1953" y="1684"/>
                                </a:lnTo>
                                <a:lnTo>
                                  <a:pt x="1954" y="1688"/>
                                </a:lnTo>
                                <a:lnTo>
                                  <a:pt x="1954" y="1688"/>
                                </a:lnTo>
                                <a:lnTo>
                                  <a:pt x="1956" y="1684"/>
                                </a:lnTo>
                                <a:lnTo>
                                  <a:pt x="1957" y="1687"/>
                                </a:lnTo>
                                <a:lnTo>
                                  <a:pt x="1958" y="1685"/>
                                </a:lnTo>
                                <a:lnTo>
                                  <a:pt x="1959" y="1684"/>
                                </a:lnTo>
                                <a:lnTo>
                                  <a:pt x="1960" y="1690"/>
                                </a:lnTo>
                                <a:lnTo>
                                  <a:pt x="1961" y="1689"/>
                                </a:lnTo>
                                <a:lnTo>
                                  <a:pt x="1962" y="1684"/>
                                </a:lnTo>
                                <a:lnTo>
                                  <a:pt x="1963" y="1689"/>
                                </a:lnTo>
                                <a:lnTo>
                                  <a:pt x="1965" y="1682"/>
                                </a:lnTo>
                                <a:lnTo>
                                  <a:pt x="1966" y="1688"/>
                                </a:lnTo>
                                <a:lnTo>
                                  <a:pt x="1966" y="1683"/>
                                </a:lnTo>
                                <a:lnTo>
                                  <a:pt x="1967" y="1685"/>
                                </a:lnTo>
                                <a:lnTo>
                                  <a:pt x="1969" y="1692"/>
                                </a:lnTo>
                                <a:lnTo>
                                  <a:pt x="1969" y="1688"/>
                                </a:lnTo>
                                <a:lnTo>
                                  <a:pt x="1971" y="1684"/>
                                </a:lnTo>
                                <a:lnTo>
                                  <a:pt x="1971" y="1683"/>
                                </a:lnTo>
                                <a:lnTo>
                                  <a:pt x="1973" y="1690"/>
                                </a:lnTo>
                                <a:lnTo>
                                  <a:pt x="1973" y="1688"/>
                                </a:lnTo>
                                <a:lnTo>
                                  <a:pt x="1975" y="1684"/>
                                </a:lnTo>
                                <a:lnTo>
                                  <a:pt x="1976" y="1691"/>
                                </a:lnTo>
                                <a:lnTo>
                                  <a:pt x="1977" y="1686"/>
                                </a:lnTo>
                                <a:lnTo>
                                  <a:pt x="1978" y="1686"/>
                                </a:lnTo>
                                <a:lnTo>
                                  <a:pt x="1979" y="1691"/>
                                </a:lnTo>
                                <a:lnTo>
                                  <a:pt x="1980" y="1689"/>
                                </a:lnTo>
                                <a:lnTo>
                                  <a:pt x="1981" y="1686"/>
                                </a:lnTo>
                                <a:lnTo>
                                  <a:pt x="1983" y="1685"/>
                                </a:lnTo>
                                <a:lnTo>
                                  <a:pt x="1984" y="1687"/>
                                </a:lnTo>
                                <a:lnTo>
                                  <a:pt x="1984" y="1687"/>
                                </a:lnTo>
                                <a:lnTo>
                                  <a:pt x="1985" y="1683"/>
                                </a:lnTo>
                                <a:lnTo>
                                  <a:pt x="1987" y="1686"/>
                                </a:lnTo>
                                <a:lnTo>
                                  <a:pt x="1988" y="1688"/>
                                </a:lnTo>
                                <a:lnTo>
                                  <a:pt x="1988" y="1687"/>
                                </a:lnTo>
                                <a:lnTo>
                                  <a:pt x="1990" y="1688"/>
                                </a:lnTo>
                                <a:lnTo>
                                  <a:pt x="1991" y="1690"/>
                                </a:lnTo>
                                <a:lnTo>
                                  <a:pt x="1992" y="1685"/>
                                </a:lnTo>
                                <a:lnTo>
                                  <a:pt x="1994" y="1688"/>
                                </a:lnTo>
                                <a:lnTo>
                                  <a:pt x="1995" y="1683"/>
                                </a:lnTo>
                                <a:lnTo>
                                  <a:pt x="1995" y="1683"/>
                                </a:lnTo>
                                <a:lnTo>
                                  <a:pt x="1996" y="1687"/>
                                </a:lnTo>
                                <a:lnTo>
                                  <a:pt x="1998" y="1687"/>
                                </a:lnTo>
                                <a:lnTo>
                                  <a:pt x="1999" y="1684"/>
                                </a:lnTo>
                                <a:lnTo>
                                  <a:pt x="2000" y="1687"/>
                                </a:lnTo>
                                <a:lnTo>
                                  <a:pt x="2001" y="1684"/>
                                </a:lnTo>
                                <a:lnTo>
                                  <a:pt x="2001" y="1683"/>
                                </a:lnTo>
                                <a:lnTo>
                                  <a:pt x="2002" y="1686"/>
                                </a:lnTo>
                                <a:lnTo>
                                  <a:pt x="2004" y="1688"/>
                                </a:lnTo>
                                <a:lnTo>
                                  <a:pt x="2005" y="1683"/>
                                </a:lnTo>
                                <a:lnTo>
                                  <a:pt x="2006" y="1684"/>
                                </a:lnTo>
                                <a:lnTo>
                                  <a:pt x="2008" y="1689"/>
                                </a:lnTo>
                                <a:lnTo>
                                  <a:pt x="2008" y="1686"/>
                                </a:lnTo>
                                <a:lnTo>
                                  <a:pt x="2010" y="1693"/>
                                </a:lnTo>
                                <a:lnTo>
                                  <a:pt x="2010" y="1691"/>
                                </a:lnTo>
                                <a:lnTo>
                                  <a:pt x="2011" y="1685"/>
                                </a:lnTo>
                                <a:lnTo>
                                  <a:pt x="2012" y="1686"/>
                                </a:lnTo>
                                <a:lnTo>
                                  <a:pt x="2014" y="1685"/>
                                </a:lnTo>
                                <a:lnTo>
                                  <a:pt x="2015" y="1687"/>
                                </a:lnTo>
                                <a:lnTo>
                                  <a:pt x="2016" y="1684"/>
                                </a:lnTo>
                                <a:lnTo>
                                  <a:pt x="2017" y="1683"/>
                                </a:lnTo>
                                <a:lnTo>
                                  <a:pt x="2018" y="1688"/>
                                </a:lnTo>
                                <a:lnTo>
                                  <a:pt x="2019" y="1688"/>
                                </a:lnTo>
                                <a:lnTo>
                                  <a:pt x="2019" y="1690"/>
                                </a:lnTo>
                                <a:lnTo>
                                  <a:pt x="2021" y="1689"/>
                                </a:lnTo>
                                <a:lnTo>
                                  <a:pt x="2022" y="1687"/>
                                </a:lnTo>
                                <a:lnTo>
                                  <a:pt x="2023" y="1687"/>
                                </a:lnTo>
                                <a:lnTo>
                                  <a:pt x="2024" y="1683"/>
                                </a:lnTo>
                                <a:lnTo>
                                  <a:pt x="2025" y="1687"/>
                                </a:lnTo>
                                <a:lnTo>
                                  <a:pt x="2027" y="1690"/>
                                </a:lnTo>
                                <a:lnTo>
                                  <a:pt x="2027" y="1690"/>
                                </a:lnTo>
                                <a:lnTo>
                                  <a:pt x="2029" y="1683"/>
                                </a:lnTo>
                                <a:lnTo>
                                  <a:pt x="2029" y="1684"/>
                                </a:lnTo>
                                <a:lnTo>
                                  <a:pt x="2030" y="1688"/>
                                </a:lnTo>
                                <a:lnTo>
                                  <a:pt x="2032" y="1683"/>
                                </a:lnTo>
                                <a:lnTo>
                                  <a:pt x="2033" y="1685"/>
                                </a:lnTo>
                                <a:lnTo>
                                  <a:pt x="2034" y="1687"/>
                                </a:lnTo>
                                <a:lnTo>
                                  <a:pt x="2035" y="1682"/>
                                </a:lnTo>
                                <a:lnTo>
                                  <a:pt x="2037" y="1687"/>
                                </a:lnTo>
                                <a:lnTo>
                                  <a:pt x="2038" y="1685"/>
                                </a:lnTo>
                                <a:lnTo>
                                  <a:pt x="2039" y="1689"/>
                                </a:lnTo>
                                <a:lnTo>
                                  <a:pt x="2040" y="1684"/>
                                </a:lnTo>
                                <a:lnTo>
                                  <a:pt x="2040" y="1686"/>
                                </a:lnTo>
                                <a:lnTo>
                                  <a:pt x="2041" y="1683"/>
                                </a:lnTo>
                                <a:lnTo>
                                  <a:pt x="2042" y="1684"/>
                                </a:lnTo>
                                <a:lnTo>
                                  <a:pt x="2043" y="1680"/>
                                </a:lnTo>
                                <a:lnTo>
                                  <a:pt x="2044" y="1684"/>
                                </a:lnTo>
                                <a:lnTo>
                                  <a:pt x="2046" y="1687"/>
                                </a:lnTo>
                                <a:lnTo>
                                  <a:pt x="2047" y="1683"/>
                                </a:lnTo>
                                <a:lnTo>
                                  <a:pt x="2048" y="1688"/>
                                </a:lnTo>
                                <a:lnTo>
                                  <a:pt x="2050" y="1689"/>
                                </a:lnTo>
                                <a:lnTo>
                                  <a:pt x="2051" y="1684"/>
                                </a:lnTo>
                                <a:lnTo>
                                  <a:pt x="2051" y="1683"/>
                                </a:lnTo>
                                <a:lnTo>
                                  <a:pt x="2052" y="1686"/>
                                </a:lnTo>
                                <a:lnTo>
                                  <a:pt x="2053" y="1683"/>
                                </a:lnTo>
                                <a:lnTo>
                                  <a:pt x="2055" y="1686"/>
                                </a:lnTo>
                                <a:lnTo>
                                  <a:pt x="2056" y="1686"/>
                                </a:lnTo>
                                <a:lnTo>
                                  <a:pt x="2057" y="1682"/>
                                </a:lnTo>
                                <a:lnTo>
                                  <a:pt x="2058" y="1686"/>
                                </a:lnTo>
                                <a:lnTo>
                                  <a:pt x="2058" y="1683"/>
                                </a:lnTo>
                                <a:lnTo>
                                  <a:pt x="2059" y="1683"/>
                                </a:lnTo>
                                <a:lnTo>
                                  <a:pt x="2061" y="1686"/>
                                </a:lnTo>
                                <a:lnTo>
                                  <a:pt x="2062" y="1685"/>
                                </a:lnTo>
                                <a:lnTo>
                                  <a:pt x="2063" y="1681"/>
                                </a:lnTo>
                                <a:lnTo>
                                  <a:pt x="2064" y="1680"/>
                                </a:lnTo>
                                <a:lnTo>
                                  <a:pt x="2066" y="1685"/>
                                </a:lnTo>
                                <a:lnTo>
                                  <a:pt x="2066" y="1686"/>
                                </a:lnTo>
                                <a:lnTo>
                                  <a:pt x="2067" y="1684"/>
                                </a:lnTo>
                                <a:lnTo>
                                  <a:pt x="2069" y="1688"/>
                                </a:lnTo>
                                <a:lnTo>
                                  <a:pt x="2070" y="1686"/>
                                </a:lnTo>
                                <a:lnTo>
                                  <a:pt x="2070" y="1686"/>
                                </a:lnTo>
                                <a:lnTo>
                                  <a:pt x="2072" y="1692"/>
                                </a:lnTo>
                                <a:lnTo>
                                  <a:pt x="2072" y="1691"/>
                                </a:lnTo>
                                <a:lnTo>
                                  <a:pt x="2074" y="1686"/>
                                </a:lnTo>
                                <a:lnTo>
                                  <a:pt x="2074" y="1686"/>
                                </a:lnTo>
                                <a:lnTo>
                                  <a:pt x="2076" y="1688"/>
                                </a:lnTo>
                                <a:lnTo>
                                  <a:pt x="2077" y="1686"/>
                                </a:lnTo>
                                <a:lnTo>
                                  <a:pt x="2078" y="1681"/>
                                </a:lnTo>
                                <a:lnTo>
                                  <a:pt x="2079" y="1681"/>
                                </a:lnTo>
                                <a:lnTo>
                                  <a:pt x="2080" y="1683"/>
                                </a:lnTo>
                                <a:lnTo>
                                  <a:pt x="2082" y="1681"/>
                                </a:lnTo>
                                <a:lnTo>
                                  <a:pt x="2082" y="1685"/>
                                </a:lnTo>
                                <a:lnTo>
                                  <a:pt x="2083" y="1685"/>
                                </a:lnTo>
                                <a:lnTo>
                                  <a:pt x="2085" y="1689"/>
                                </a:lnTo>
                                <a:lnTo>
                                  <a:pt x="2085" y="1688"/>
                                </a:lnTo>
                                <a:lnTo>
                                  <a:pt x="2087" y="1684"/>
                                </a:lnTo>
                                <a:lnTo>
                                  <a:pt x="2087" y="1686"/>
                                </a:lnTo>
                                <a:lnTo>
                                  <a:pt x="2089" y="1681"/>
                                </a:lnTo>
                                <a:lnTo>
                                  <a:pt x="2090" y="1682"/>
                                </a:lnTo>
                                <a:lnTo>
                                  <a:pt x="2090" y="1685"/>
                                </a:lnTo>
                                <a:lnTo>
                                  <a:pt x="2092" y="1684"/>
                                </a:lnTo>
                                <a:lnTo>
                                  <a:pt x="2092" y="1678"/>
                                </a:lnTo>
                                <a:lnTo>
                                  <a:pt x="2094" y="1684"/>
                                </a:lnTo>
                                <a:lnTo>
                                  <a:pt x="2095" y="1683"/>
                                </a:lnTo>
                                <a:lnTo>
                                  <a:pt x="2096" y="1682"/>
                                </a:lnTo>
                                <a:lnTo>
                                  <a:pt x="2098" y="1681"/>
                                </a:lnTo>
                                <a:lnTo>
                                  <a:pt x="2100" y="1679"/>
                                </a:lnTo>
                                <a:lnTo>
                                  <a:pt x="2100" y="1682"/>
                                </a:lnTo>
                                <a:lnTo>
                                  <a:pt x="2101" y="1687"/>
                                </a:lnTo>
                                <a:lnTo>
                                  <a:pt x="2102" y="1683"/>
                                </a:lnTo>
                                <a:lnTo>
                                  <a:pt x="2102" y="1681"/>
                                </a:lnTo>
                                <a:lnTo>
                                  <a:pt x="2104" y="1661"/>
                                </a:lnTo>
                                <a:lnTo>
                                  <a:pt x="2105" y="1666"/>
                                </a:lnTo>
                                <a:lnTo>
                                  <a:pt x="2106" y="1682"/>
                                </a:lnTo>
                                <a:lnTo>
                                  <a:pt x="2107" y="1680"/>
                                </a:lnTo>
                                <a:lnTo>
                                  <a:pt x="2109" y="1684"/>
                                </a:lnTo>
                                <a:lnTo>
                                  <a:pt x="2109" y="1686"/>
                                </a:lnTo>
                                <a:lnTo>
                                  <a:pt x="2111" y="1682"/>
                                </a:lnTo>
                                <a:lnTo>
                                  <a:pt x="2111" y="1681"/>
                                </a:lnTo>
                                <a:lnTo>
                                  <a:pt x="2113" y="1679"/>
                                </a:lnTo>
                                <a:lnTo>
                                  <a:pt x="2113" y="1678"/>
                                </a:lnTo>
                                <a:lnTo>
                                  <a:pt x="2114" y="1684"/>
                                </a:lnTo>
                                <a:lnTo>
                                  <a:pt x="2116" y="1680"/>
                                </a:lnTo>
                                <a:lnTo>
                                  <a:pt x="2117" y="1678"/>
                                </a:lnTo>
                                <a:lnTo>
                                  <a:pt x="2118" y="1681"/>
                                </a:lnTo>
                                <a:lnTo>
                                  <a:pt x="2119" y="1678"/>
                                </a:lnTo>
                                <a:lnTo>
                                  <a:pt x="2120" y="1679"/>
                                </a:lnTo>
                                <a:lnTo>
                                  <a:pt x="2121" y="1685"/>
                                </a:lnTo>
                                <a:lnTo>
                                  <a:pt x="2123" y="1685"/>
                                </a:lnTo>
                                <a:lnTo>
                                  <a:pt x="2124" y="1681"/>
                                </a:lnTo>
                                <a:lnTo>
                                  <a:pt x="2125" y="1681"/>
                                </a:lnTo>
                                <a:lnTo>
                                  <a:pt x="2126" y="1678"/>
                                </a:lnTo>
                                <a:lnTo>
                                  <a:pt x="2126" y="1672"/>
                                </a:lnTo>
                                <a:lnTo>
                                  <a:pt x="2127" y="1675"/>
                                </a:lnTo>
                                <a:lnTo>
                                  <a:pt x="2129" y="1678"/>
                                </a:lnTo>
                                <a:lnTo>
                                  <a:pt x="2130" y="1676"/>
                                </a:lnTo>
                                <a:lnTo>
                                  <a:pt x="2130" y="1674"/>
                                </a:lnTo>
                                <a:lnTo>
                                  <a:pt x="2132" y="1672"/>
                                </a:lnTo>
                                <a:lnTo>
                                  <a:pt x="2133" y="1674"/>
                                </a:lnTo>
                                <a:lnTo>
                                  <a:pt x="2134" y="1669"/>
                                </a:lnTo>
                                <a:lnTo>
                                  <a:pt x="2135" y="1667"/>
                                </a:lnTo>
                                <a:lnTo>
                                  <a:pt x="2137" y="1663"/>
                                </a:lnTo>
                                <a:lnTo>
                                  <a:pt x="2137" y="1664"/>
                                </a:lnTo>
                                <a:lnTo>
                                  <a:pt x="2139" y="1658"/>
                                </a:lnTo>
                                <a:lnTo>
                                  <a:pt x="2139" y="1662"/>
                                </a:lnTo>
                                <a:lnTo>
                                  <a:pt x="2141" y="1652"/>
                                </a:lnTo>
                                <a:lnTo>
                                  <a:pt x="2141" y="1651"/>
                                </a:lnTo>
                                <a:lnTo>
                                  <a:pt x="2143" y="1639"/>
                                </a:lnTo>
                                <a:lnTo>
                                  <a:pt x="2143" y="1637"/>
                                </a:lnTo>
                                <a:lnTo>
                                  <a:pt x="2145" y="1615"/>
                                </a:lnTo>
                                <a:lnTo>
                                  <a:pt x="2145" y="1610"/>
                                </a:lnTo>
                                <a:lnTo>
                                  <a:pt x="2147" y="1581"/>
                                </a:lnTo>
                                <a:lnTo>
                                  <a:pt x="2148" y="1575"/>
                                </a:lnTo>
                                <a:lnTo>
                                  <a:pt x="2149" y="1521"/>
                                </a:lnTo>
                                <a:lnTo>
                                  <a:pt x="2150" y="1508"/>
                                </a:lnTo>
                                <a:lnTo>
                                  <a:pt x="2152" y="1416"/>
                                </a:lnTo>
                                <a:lnTo>
                                  <a:pt x="2152" y="1397"/>
                                </a:lnTo>
                                <a:lnTo>
                                  <a:pt x="2154" y="1232"/>
                                </a:lnTo>
                                <a:lnTo>
                                  <a:pt x="2154" y="1182"/>
                                </a:lnTo>
                                <a:lnTo>
                                  <a:pt x="2156" y="334"/>
                                </a:lnTo>
                                <a:lnTo>
                                  <a:pt x="2156" y="0"/>
                                </a:lnTo>
                                <a:lnTo>
                                  <a:pt x="2158" y="0"/>
                                </a:lnTo>
                                <a:lnTo>
                                  <a:pt x="2158" y="0"/>
                                </a:lnTo>
                                <a:lnTo>
                                  <a:pt x="2160" y="0"/>
                                </a:lnTo>
                                <a:lnTo>
                                  <a:pt x="2161" y="202"/>
                                </a:lnTo>
                                <a:lnTo>
                                  <a:pt x="2162" y="1159"/>
                                </a:lnTo>
                                <a:lnTo>
                                  <a:pt x="2163" y="1170"/>
                                </a:lnTo>
                                <a:lnTo>
                                  <a:pt x="2164" y="1488"/>
                                </a:lnTo>
                                <a:lnTo>
                                  <a:pt x="2165" y="1517"/>
                                </a:lnTo>
                                <a:lnTo>
                                  <a:pt x="2167" y="1607"/>
                                </a:lnTo>
                                <a:lnTo>
                                  <a:pt x="2167" y="1615"/>
                                </a:lnTo>
                                <a:lnTo>
                                  <a:pt x="2169" y="1649"/>
                                </a:lnTo>
                                <a:lnTo>
                                  <a:pt x="2169" y="1650"/>
                                </a:lnTo>
                                <a:lnTo>
                                  <a:pt x="2171" y="1664"/>
                                </a:lnTo>
                                <a:lnTo>
                                  <a:pt x="2171" y="1666"/>
                                </a:lnTo>
                                <a:lnTo>
                                  <a:pt x="2172" y="1673"/>
                                </a:lnTo>
                                <a:lnTo>
                                  <a:pt x="2173" y="1671"/>
                                </a:lnTo>
                                <a:lnTo>
                                  <a:pt x="2175" y="1675"/>
                                </a:lnTo>
                                <a:lnTo>
                                  <a:pt x="2176" y="1677"/>
                                </a:lnTo>
                                <a:lnTo>
                                  <a:pt x="2177" y="1684"/>
                                </a:lnTo>
                                <a:lnTo>
                                  <a:pt x="2179" y="1684"/>
                                </a:lnTo>
                                <a:lnTo>
                                  <a:pt x="2180" y="1679"/>
                                </a:lnTo>
                                <a:lnTo>
                                  <a:pt x="2180" y="1673"/>
                                </a:lnTo>
                                <a:lnTo>
                                  <a:pt x="2182" y="1685"/>
                                </a:lnTo>
                                <a:lnTo>
                                  <a:pt x="2183" y="1690"/>
                                </a:lnTo>
                                <a:lnTo>
                                  <a:pt x="2184" y="1686"/>
                                </a:lnTo>
                                <a:lnTo>
                                  <a:pt x="2185" y="1684"/>
                                </a:lnTo>
                                <a:lnTo>
                                  <a:pt x="2186" y="1687"/>
                                </a:lnTo>
                                <a:lnTo>
                                  <a:pt x="2187" y="1691"/>
                                </a:lnTo>
                                <a:lnTo>
                                  <a:pt x="2188" y="1686"/>
                                </a:lnTo>
                                <a:lnTo>
                                  <a:pt x="2188" y="1686"/>
                                </a:lnTo>
                                <a:lnTo>
                                  <a:pt x="2189" y="1684"/>
                                </a:lnTo>
                                <a:lnTo>
                                  <a:pt x="2191" y="1684"/>
                                </a:lnTo>
                                <a:lnTo>
                                  <a:pt x="2192" y="1686"/>
                                </a:lnTo>
                                <a:lnTo>
                                  <a:pt x="2193" y="1688"/>
                                </a:lnTo>
                                <a:lnTo>
                                  <a:pt x="2194" y="1691"/>
                                </a:lnTo>
                                <a:lnTo>
                                  <a:pt x="2195" y="1689"/>
                                </a:lnTo>
                                <a:lnTo>
                                  <a:pt x="2197" y="1686"/>
                                </a:lnTo>
                                <a:lnTo>
                                  <a:pt x="2198" y="1686"/>
                                </a:lnTo>
                                <a:lnTo>
                                  <a:pt x="2199" y="1687"/>
                                </a:lnTo>
                                <a:lnTo>
                                  <a:pt x="2200" y="1690"/>
                                </a:lnTo>
                                <a:lnTo>
                                  <a:pt x="2201" y="1688"/>
                                </a:lnTo>
                                <a:lnTo>
                                  <a:pt x="2201" y="1687"/>
                                </a:lnTo>
                                <a:lnTo>
                                  <a:pt x="2202" y="1690"/>
                                </a:lnTo>
                                <a:lnTo>
                                  <a:pt x="2204" y="1691"/>
                                </a:lnTo>
                                <a:lnTo>
                                  <a:pt x="2204" y="1687"/>
                                </a:lnTo>
                                <a:lnTo>
                                  <a:pt x="2206" y="1687"/>
                                </a:lnTo>
                                <a:lnTo>
                                  <a:pt x="2207" y="1692"/>
                                </a:lnTo>
                                <a:lnTo>
                                  <a:pt x="2208" y="1687"/>
                                </a:lnTo>
                                <a:lnTo>
                                  <a:pt x="2210" y="1691"/>
                                </a:lnTo>
                                <a:lnTo>
                                  <a:pt x="2211" y="1692"/>
                                </a:lnTo>
                                <a:lnTo>
                                  <a:pt x="2212" y="1689"/>
                                </a:lnTo>
                                <a:lnTo>
                                  <a:pt x="2212" y="1690"/>
                                </a:lnTo>
                                <a:lnTo>
                                  <a:pt x="2213" y="1688"/>
                                </a:lnTo>
                                <a:lnTo>
                                  <a:pt x="2215" y="1685"/>
                                </a:lnTo>
                                <a:lnTo>
                                  <a:pt x="2216" y="1688"/>
                                </a:lnTo>
                                <a:lnTo>
                                  <a:pt x="2217" y="1691"/>
                                </a:lnTo>
                                <a:lnTo>
                                  <a:pt x="2217" y="1688"/>
                                </a:lnTo>
                                <a:lnTo>
                                  <a:pt x="2219" y="1687"/>
                                </a:lnTo>
                                <a:lnTo>
                                  <a:pt x="2220" y="1689"/>
                                </a:lnTo>
                                <a:lnTo>
                                  <a:pt x="2222" y="1690"/>
                                </a:lnTo>
                                <a:lnTo>
                                  <a:pt x="2223" y="1687"/>
                                </a:lnTo>
                                <a:lnTo>
                                  <a:pt x="2223" y="1688"/>
                                </a:lnTo>
                                <a:lnTo>
                                  <a:pt x="2223" y="1692"/>
                                </a:lnTo>
                                <a:lnTo>
                                  <a:pt x="2226" y="1685"/>
                                </a:lnTo>
                                <a:lnTo>
                                  <a:pt x="2227" y="1689"/>
                                </a:lnTo>
                                <a:lnTo>
                                  <a:pt x="2228" y="1687"/>
                                </a:lnTo>
                                <a:lnTo>
                                  <a:pt x="2229" y="1693"/>
                                </a:lnTo>
                                <a:lnTo>
                                  <a:pt x="2230" y="1689"/>
                                </a:lnTo>
                                <a:lnTo>
                                  <a:pt x="2231" y="1692"/>
                                </a:lnTo>
                                <a:lnTo>
                                  <a:pt x="2231" y="1693"/>
                                </a:lnTo>
                                <a:lnTo>
                                  <a:pt x="2233" y="1689"/>
                                </a:lnTo>
                                <a:lnTo>
                                  <a:pt x="2234" y="1686"/>
                                </a:lnTo>
                                <a:lnTo>
                                  <a:pt x="2235" y="1688"/>
                                </a:lnTo>
                                <a:lnTo>
                                  <a:pt x="2236" y="1686"/>
                                </a:lnTo>
                                <a:lnTo>
                                  <a:pt x="2237" y="1688"/>
                                </a:lnTo>
                                <a:lnTo>
                                  <a:pt x="2238" y="1688"/>
                                </a:lnTo>
                                <a:lnTo>
                                  <a:pt x="2239" y="1685"/>
                                </a:lnTo>
                                <a:lnTo>
                                  <a:pt x="2240" y="1685"/>
                                </a:lnTo>
                                <a:lnTo>
                                  <a:pt x="2242" y="1689"/>
                                </a:lnTo>
                                <a:lnTo>
                                  <a:pt x="2242" y="1688"/>
                                </a:lnTo>
                                <a:lnTo>
                                  <a:pt x="2244" y="1683"/>
                                </a:lnTo>
                                <a:lnTo>
                                  <a:pt x="2244" y="1682"/>
                                </a:lnTo>
                                <a:lnTo>
                                  <a:pt x="2246" y="1689"/>
                                </a:lnTo>
                                <a:lnTo>
                                  <a:pt x="2247" y="1687"/>
                                </a:lnTo>
                                <a:lnTo>
                                  <a:pt x="2248" y="1689"/>
                                </a:lnTo>
                                <a:lnTo>
                                  <a:pt x="2250" y="1686"/>
                                </a:lnTo>
                                <a:lnTo>
                                  <a:pt x="2251" y="1689"/>
                                </a:lnTo>
                                <a:lnTo>
                                  <a:pt x="2252" y="1692"/>
                                </a:lnTo>
                                <a:lnTo>
                                  <a:pt x="2253" y="1690"/>
                                </a:lnTo>
                                <a:lnTo>
                                  <a:pt x="2254" y="1691"/>
                                </a:lnTo>
                                <a:lnTo>
                                  <a:pt x="2255" y="1689"/>
                                </a:lnTo>
                                <a:lnTo>
                                  <a:pt x="2255" y="1690"/>
                                </a:lnTo>
                                <a:lnTo>
                                  <a:pt x="2257" y="1683"/>
                                </a:lnTo>
                                <a:lnTo>
                                  <a:pt x="2258" y="1689"/>
                                </a:lnTo>
                                <a:lnTo>
                                  <a:pt x="2258" y="1686"/>
                                </a:lnTo>
                                <a:lnTo>
                                  <a:pt x="2259" y="1688"/>
                                </a:lnTo>
                                <a:lnTo>
                                  <a:pt x="2260" y="1685"/>
                                </a:lnTo>
                                <a:lnTo>
                                  <a:pt x="2262" y="1687"/>
                                </a:lnTo>
                                <a:lnTo>
                                  <a:pt x="2262" y="1685"/>
                                </a:lnTo>
                                <a:lnTo>
                                  <a:pt x="2264" y="1686"/>
                                </a:lnTo>
                                <a:lnTo>
                                  <a:pt x="2265" y="1689"/>
                                </a:lnTo>
                                <a:lnTo>
                                  <a:pt x="2267" y="1686"/>
                                </a:lnTo>
                                <a:lnTo>
                                  <a:pt x="2267" y="1689"/>
                                </a:lnTo>
                                <a:lnTo>
                                  <a:pt x="2269" y="1687"/>
                                </a:lnTo>
                                <a:lnTo>
                                  <a:pt x="2270" y="1686"/>
                                </a:lnTo>
                                <a:lnTo>
                                  <a:pt x="2271" y="1686"/>
                                </a:lnTo>
                                <a:lnTo>
                                  <a:pt x="2272" y="1685"/>
                                </a:lnTo>
                                <a:lnTo>
                                  <a:pt x="2273" y="1689"/>
                                </a:lnTo>
                                <a:lnTo>
                                  <a:pt x="2274" y="1686"/>
                                </a:lnTo>
                                <a:lnTo>
                                  <a:pt x="2275" y="1686"/>
                                </a:lnTo>
                                <a:lnTo>
                                  <a:pt x="2276" y="1690"/>
                                </a:lnTo>
                                <a:lnTo>
                                  <a:pt x="2278" y="1689"/>
                                </a:lnTo>
                                <a:lnTo>
                                  <a:pt x="2278" y="1687"/>
                                </a:lnTo>
                                <a:lnTo>
                                  <a:pt x="2279" y="1687"/>
                                </a:lnTo>
                                <a:lnTo>
                                  <a:pt x="2281" y="1690"/>
                                </a:lnTo>
                                <a:lnTo>
                                  <a:pt x="2281" y="1690"/>
                                </a:lnTo>
                                <a:lnTo>
                                  <a:pt x="2282" y="1683"/>
                                </a:lnTo>
                                <a:lnTo>
                                  <a:pt x="2283" y="1684"/>
                                </a:lnTo>
                                <a:lnTo>
                                  <a:pt x="2285" y="1688"/>
                                </a:lnTo>
                                <a:lnTo>
                                  <a:pt x="2286" y="1687"/>
                                </a:lnTo>
                                <a:lnTo>
                                  <a:pt x="2287" y="1689"/>
                                </a:lnTo>
                                <a:lnTo>
                                  <a:pt x="2287" y="1690"/>
                                </a:lnTo>
                                <a:lnTo>
                                  <a:pt x="2289" y="1685"/>
                                </a:lnTo>
                                <a:lnTo>
                                  <a:pt x="2290" y="1688"/>
                                </a:lnTo>
                                <a:lnTo>
                                  <a:pt x="2291" y="1684"/>
                                </a:lnTo>
                                <a:lnTo>
                                  <a:pt x="2292" y="1684"/>
                                </a:lnTo>
                                <a:lnTo>
                                  <a:pt x="2294" y="1690"/>
                                </a:lnTo>
                                <a:lnTo>
                                  <a:pt x="2294" y="1690"/>
                                </a:lnTo>
                                <a:lnTo>
                                  <a:pt x="2295" y="1687"/>
                                </a:lnTo>
                                <a:lnTo>
                                  <a:pt x="2297" y="1687"/>
                                </a:lnTo>
                                <a:lnTo>
                                  <a:pt x="2297" y="1691"/>
                                </a:lnTo>
                                <a:lnTo>
                                  <a:pt x="2298" y="1689"/>
                                </a:lnTo>
                                <a:lnTo>
                                  <a:pt x="2299" y="1687"/>
                                </a:lnTo>
                                <a:lnTo>
                                  <a:pt x="2301" y="1688"/>
                                </a:lnTo>
                                <a:lnTo>
                                  <a:pt x="2301" y="1690"/>
                                </a:lnTo>
                                <a:lnTo>
                                  <a:pt x="2302" y="1689"/>
                                </a:lnTo>
                                <a:lnTo>
                                  <a:pt x="2303" y="1690"/>
                                </a:lnTo>
                                <a:lnTo>
                                  <a:pt x="2305" y="1689"/>
                                </a:lnTo>
                                <a:lnTo>
                                  <a:pt x="2305" y="1685"/>
                                </a:lnTo>
                                <a:lnTo>
                                  <a:pt x="2307" y="1689"/>
                                </a:lnTo>
                                <a:lnTo>
                                  <a:pt x="2308" y="1686"/>
                                </a:lnTo>
                                <a:lnTo>
                                  <a:pt x="2309" y="1689"/>
                                </a:lnTo>
                                <a:lnTo>
                                  <a:pt x="2310" y="1686"/>
                                </a:lnTo>
                                <a:lnTo>
                                  <a:pt x="2311" y="1687"/>
                                </a:lnTo>
                                <a:lnTo>
                                  <a:pt x="2313" y="1688"/>
                                </a:lnTo>
                                <a:lnTo>
                                  <a:pt x="2313" y="1685"/>
                                </a:lnTo>
                                <a:lnTo>
                                  <a:pt x="2314" y="1690"/>
                                </a:lnTo>
                                <a:lnTo>
                                  <a:pt x="2315" y="1689"/>
                                </a:lnTo>
                                <a:lnTo>
                                  <a:pt x="2316" y="1686"/>
                                </a:lnTo>
                                <a:lnTo>
                                  <a:pt x="2318" y="1683"/>
                                </a:lnTo>
                                <a:lnTo>
                                  <a:pt x="2319" y="1691"/>
                                </a:lnTo>
                                <a:lnTo>
                                  <a:pt x="2320" y="1689"/>
                                </a:lnTo>
                                <a:lnTo>
                                  <a:pt x="2321" y="1691"/>
                                </a:lnTo>
                                <a:lnTo>
                                  <a:pt x="2322" y="1689"/>
                                </a:lnTo>
                                <a:lnTo>
                                  <a:pt x="2322" y="1685"/>
                                </a:lnTo>
                                <a:lnTo>
                                  <a:pt x="2324" y="1690"/>
                                </a:lnTo>
                                <a:lnTo>
                                  <a:pt x="2326" y="1692"/>
                                </a:lnTo>
                                <a:lnTo>
                                  <a:pt x="2326" y="1691"/>
                                </a:lnTo>
                                <a:lnTo>
                                  <a:pt x="2327" y="1684"/>
                                </a:lnTo>
                                <a:lnTo>
                                  <a:pt x="2329" y="1687"/>
                                </a:lnTo>
                                <a:lnTo>
                                  <a:pt x="2329" y="1684"/>
                                </a:lnTo>
                                <a:lnTo>
                                  <a:pt x="2331" y="1686"/>
                                </a:lnTo>
                                <a:lnTo>
                                  <a:pt x="2332" y="1683"/>
                                </a:lnTo>
                                <a:lnTo>
                                  <a:pt x="2333" y="1686"/>
                                </a:lnTo>
                                <a:lnTo>
                                  <a:pt x="2333" y="1690"/>
                                </a:lnTo>
                                <a:lnTo>
                                  <a:pt x="2335" y="1682"/>
                                </a:lnTo>
                                <a:lnTo>
                                  <a:pt x="2336" y="1687"/>
                                </a:lnTo>
                                <a:lnTo>
                                  <a:pt x="2337" y="1686"/>
                                </a:lnTo>
                                <a:lnTo>
                                  <a:pt x="2338" y="1694"/>
                                </a:lnTo>
                                <a:lnTo>
                                  <a:pt x="2339" y="1687"/>
                                </a:lnTo>
                                <a:lnTo>
                                  <a:pt x="2341" y="1683"/>
                                </a:lnTo>
                                <a:lnTo>
                                  <a:pt x="2341" y="1684"/>
                                </a:lnTo>
                                <a:lnTo>
                                  <a:pt x="2343" y="1687"/>
                                </a:lnTo>
                                <a:lnTo>
                                  <a:pt x="2344" y="1682"/>
                                </a:lnTo>
                                <a:lnTo>
                                  <a:pt x="2345" y="1688"/>
                                </a:lnTo>
                                <a:lnTo>
                                  <a:pt x="2346" y="1686"/>
                                </a:lnTo>
                                <a:lnTo>
                                  <a:pt x="2347" y="1689"/>
                                </a:lnTo>
                                <a:lnTo>
                                  <a:pt x="2348" y="1684"/>
                                </a:lnTo>
                                <a:lnTo>
                                  <a:pt x="2349" y="1688"/>
                                </a:lnTo>
                                <a:lnTo>
                                  <a:pt x="2351" y="1683"/>
                                </a:lnTo>
                                <a:lnTo>
                                  <a:pt x="2352" y="1688"/>
                                </a:lnTo>
                                <a:lnTo>
                                  <a:pt x="2352" y="1689"/>
                                </a:lnTo>
                                <a:lnTo>
                                  <a:pt x="2353" y="1686"/>
                                </a:lnTo>
                                <a:lnTo>
                                  <a:pt x="2354" y="1687"/>
                                </a:lnTo>
                                <a:lnTo>
                                  <a:pt x="2355" y="1689"/>
                                </a:lnTo>
                                <a:lnTo>
                                  <a:pt x="2356" y="1689"/>
                                </a:lnTo>
                                <a:lnTo>
                                  <a:pt x="2358" y="1684"/>
                                </a:lnTo>
                                <a:lnTo>
                                  <a:pt x="2358" y="1683"/>
                                </a:lnTo>
                                <a:lnTo>
                                  <a:pt x="2360" y="1689"/>
                                </a:lnTo>
                                <a:lnTo>
                                  <a:pt x="2360" y="1690"/>
                                </a:lnTo>
                                <a:lnTo>
                                  <a:pt x="2362" y="1688"/>
                                </a:lnTo>
                                <a:lnTo>
                                  <a:pt x="2363" y="1686"/>
                                </a:lnTo>
                                <a:lnTo>
                                  <a:pt x="2364" y="1691"/>
                                </a:lnTo>
                                <a:lnTo>
                                  <a:pt x="2366" y="1688"/>
                                </a:lnTo>
                                <a:lnTo>
                                  <a:pt x="2367" y="1682"/>
                                </a:lnTo>
                                <a:lnTo>
                                  <a:pt x="2367" y="1682"/>
                                </a:lnTo>
                                <a:lnTo>
                                  <a:pt x="2369" y="1688"/>
                                </a:lnTo>
                                <a:lnTo>
                                  <a:pt x="2370" y="1686"/>
                                </a:lnTo>
                                <a:lnTo>
                                  <a:pt x="2371" y="1689"/>
                                </a:lnTo>
                                <a:lnTo>
                                  <a:pt x="2371" y="1688"/>
                                </a:lnTo>
                                <a:lnTo>
                                  <a:pt x="2373" y="1684"/>
                                </a:lnTo>
                                <a:lnTo>
                                  <a:pt x="2373" y="1689"/>
                                </a:lnTo>
                                <a:lnTo>
                                  <a:pt x="2375" y="1685"/>
                                </a:lnTo>
                                <a:lnTo>
                                  <a:pt x="2376" y="1686"/>
                                </a:lnTo>
                                <a:lnTo>
                                  <a:pt x="2377" y="1689"/>
                                </a:lnTo>
                                <a:lnTo>
                                  <a:pt x="2378" y="1688"/>
                                </a:lnTo>
                                <a:lnTo>
                                  <a:pt x="2380" y="1686"/>
                                </a:lnTo>
                                <a:lnTo>
                                  <a:pt x="2380" y="1687"/>
                                </a:lnTo>
                                <a:lnTo>
                                  <a:pt x="2382" y="1685"/>
                                </a:lnTo>
                                <a:lnTo>
                                  <a:pt x="2382" y="1686"/>
                                </a:lnTo>
                                <a:lnTo>
                                  <a:pt x="2383" y="1687"/>
                                </a:lnTo>
                                <a:lnTo>
                                  <a:pt x="2384" y="1686"/>
                                </a:lnTo>
                                <a:lnTo>
                                  <a:pt x="2385" y="1689"/>
                                </a:lnTo>
                                <a:lnTo>
                                  <a:pt x="2387" y="1685"/>
                                </a:lnTo>
                                <a:lnTo>
                                  <a:pt x="2388" y="1688"/>
                                </a:lnTo>
                                <a:lnTo>
                                  <a:pt x="2389" y="1687"/>
                                </a:lnTo>
                                <a:lnTo>
                                  <a:pt x="2390" y="1684"/>
                                </a:lnTo>
                                <a:lnTo>
                                  <a:pt x="2391" y="1685"/>
                                </a:lnTo>
                                <a:lnTo>
                                  <a:pt x="2392" y="1688"/>
                                </a:lnTo>
                                <a:lnTo>
                                  <a:pt x="2393" y="1688"/>
                                </a:lnTo>
                                <a:lnTo>
                                  <a:pt x="2395" y="1686"/>
                                </a:lnTo>
                                <a:lnTo>
                                  <a:pt x="2395" y="1686"/>
                                </a:lnTo>
                                <a:lnTo>
                                  <a:pt x="2397" y="1689"/>
                                </a:lnTo>
                                <a:lnTo>
                                  <a:pt x="2398" y="1694"/>
                                </a:lnTo>
                                <a:lnTo>
                                  <a:pt x="2399" y="1688"/>
                                </a:lnTo>
                                <a:lnTo>
                                  <a:pt x="2399" y="1691"/>
                                </a:lnTo>
                                <a:lnTo>
                                  <a:pt x="2400" y="1682"/>
                                </a:lnTo>
                                <a:lnTo>
                                  <a:pt x="2401" y="1682"/>
                                </a:lnTo>
                                <a:lnTo>
                                  <a:pt x="2403" y="1688"/>
                                </a:lnTo>
                                <a:lnTo>
                                  <a:pt x="2403" y="1687"/>
                                </a:lnTo>
                                <a:lnTo>
                                  <a:pt x="2405" y="1692"/>
                                </a:lnTo>
                                <a:lnTo>
                                  <a:pt x="2406" y="1686"/>
                                </a:lnTo>
                                <a:lnTo>
                                  <a:pt x="2407" y="1691"/>
                                </a:lnTo>
                                <a:lnTo>
                                  <a:pt x="2409" y="1688"/>
                                </a:lnTo>
                                <a:lnTo>
                                  <a:pt x="2410" y="1685"/>
                                </a:lnTo>
                                <a:lnTo>
                                  <a:pt x="2410" y="1686"/>
                                </a:lnTo>
                                <a:lnTo>
                                  <a:pt x="2410" y="1688"/>
                                </a:lnTo>
                                <a:lnTo>
                                  <a:pt x="2413" y="1683"/>
                                </a:lnTo>
                                <a:lnTo>
                                  <a:pt x="2414" y="1688"/>
                                </a:lnTo>
                                <a:lnTo>
                                  <a:pt x="2414" y="1688"/>
                                </a:lnTo>
                                <a:lnTo>
                                  <a:pt x="2415" y="1686"/>
                                </a:lnTo>
                                <a:lnTo>
                                  <a:pt x="2417" y="1684"/>
                                </a:lnTo>
                                <a:lnTo>
                                  <a:pt x="2418" y="1687"/>
                                </a:lnTo>
                                <a:lnTo>
                                  <a:pt x="2419" y="1686"/>
                                </a:lnTo>
                                <a:lnTo>
                                  <a:pt x="2420" y="1691"/>
                                </a:lnTo>
                                <a:lnTo>
                                  <a:pt x="2421" y="1692"/>
                                </a:lnTo>
                                <a:lnTo>
                                  <a:pt x="2422" y="1689"/>
                                </a:lnTo>
                                <a:lnTo>
                                  <a:pt x="2423" y="1691"/>
                                </a:lnTo>
                                <a:lnTo>
                                  <a:pt x="2425" y="1686"/>
                                </a:lnTo>
                                <a:lnTo>
                                  <a:pt x="2425" y="1683"/>
                                </a:lnTo>
                                <a:lnTo>
                                  <a:pt x="2426" y="1689"/>
                                </a:lnTo>
                                <a:lnTo>
                                  <a:pt x="2428" y="1692"/>
                                </a:lnTo>
                                <a:lnTo>
                                  <a:pt x="2429" y="1685"/>
                                </a:lnTo>
                                <a:lnTo>
                                  <a:pt x="2429" y="1685"/>
                                </a:lnTo>
                                <a:lnTo>
                                  <a:pt x="2431" y="1691"/>
                                </a:lnTo>
                                <a:lnTo>
                                  <a:pt x="2432" y="1685"/>
                                </a:lnTo>
                                <a:lnTo>
                                  <a:pt x="2433" y="1688"/>
                                </a:lnTo>
                                <a:lnTo>
                                  <a:pt x="2434" y="1687"/>
                                </a:lnTo>
                                <a:lnTo>
                                  <a:pt x="2435" y="1692"/>
                                </a:lnTo>
                                <a:lnTo>
                                  <a:pt x="2436" y="1689"/>
                                </a:lnTo>
                                <a:lnTo>
                                  <a:pt x="2436" y="1686"/>
                                </a:lnTo>
                                <a:lnTo>
                                  <a:pt x="2439" y="1686"/>
                                </a:lnTo>
                                <a:lnTo>
                                  <a:pt x="2439" y="1688"/>
                                </a:lnTo>
                                <a:lnTo>
                                  <a:pt x="2440" y="1684"/>
                                </a:lnTo>
                                <a:lnTo>
                                  <a:pt x="2442" y="1688"/>
                                </a:lnTo>
                                <a:lnTo>
                                  <a:pt x="2443" y="1691"/>
                                </a:lnTo>
                                <a:lnTo>
                                  <a:pt x="2444" y="1688"/>
                                </a:lnTo>
                                <a:lnTo>
                                  <a:pt x="2444" y="1689"/>
                                </a:lnTo>
                                <a:lnTo>
                                  <a:pt x="2445" y="1682"/>
                                </a:lnTo>
                                <a:lnTo>
                                  <a:pt x="2447" y="1683"/>
                                </a:lnTo>
                                <a:lnTo>
                                  <a:pt x="2448" y="1689"/>
                                </a:lnTo>
                                <a:lnTo>
                                  <a:pt x="2449" y="1689"/>
                                </a:lnTo>
                                <a:lnTo>
                                  <a:pt x="2450" y="1683"/>
                                </a:lnTo>
                                <a:lnTo>
                                  <a:pt x="2451" y="1682"/>
                                </a:lnTo>
                                <a:lnTo>
                                  <a:pt x="2453" y="1687"/>
                                </a:lnTo>
                                <a:lnTo>
                                  <a:pt x="2454" y="1686"/>
                                </a:lnTo>
                                <a:lnTo>
                                  <a:pt x="2455" y="1690"/>
                                </a:lnTo>
                                <a:lnTo>
                                  <a:pt x="2455" y="1689"/>
                                </a:lnTo>
                                <a:lnTo>
                                  <a:pt x="2457" y="1685"/>
                                </a:lnTo>
                                <a:lnTo>
                                  <a:pt x="2458" y="1684"/>
                                </a:lnTo>
                                <a:lnTo>
                                  <a:pt x="2459" y="1691"/>
                                </a:lnTo>
                                <a:lnTo>
                                  <a:pt x="2459" y="1691"/>
                                </a:lnTo>
                                <a:lnTo>
                                  <a:pt x="2461" y="1686"/>
                                </a:lnTo>
                                <a:lnTo>
                                  <a:pt x="2462" y="1688"/>
                                </a:lnTo>
                                <a:lnTo>
                                  <a:pt x="2462" y="1693"/>
                                </a:lnTo>
                                <a:lnTo>
                                  <a:pt x="2464" y="1688"/>
                                </a:lnTo>
                                <a:lnTo>
                                  <a:pt x="2465" y="1691"/>
                                </a:lnTo>
                                <a:lnTo>
                                  <a:pt x="2466" y="1690"/>
                                </a:lnTo>
                                <a:lnTo>
                                  <a:pt x="2468" y="1685"/>
                                </a:lnTo>
                                <a:lnTo>
                                  <a:pt x="2469" y="1686"/>
                                </a:lnTo>
                                <a:lnTo>
                                  <a:pt x="2470" y="1682"/>
                                </a:lnTo>
                                <a:lnTo>
                                  <a:pt x="2470" y="1684"/>
                                </a:lnTo>
                                <a:lnTo>
                                  <a:pt x="2472" y="1688"/>
                                </a:lnTo>
                                <a:lnTo>
                                  <a:pt x="2474" y="1683"/>
                                </a:lnTo>
                                <a:lnTo>
                                  <a:pt x="2474" y="1685"/>
                                </a:lnTo>
                                <a:lnTo>
                                  <a:pt x="2474" y="1688"/>
                                </a:lnTo>
                                <a:lnTo>
                                  <a:pt x="2476" y="1685"/>
                                </a:lnTo>
                                <a:lnTo>
                                  <a:pt x="2477" y="1687"/>
                                </a:lnTo>
                                <a:lnTo>
                                  <a:pt x="2478" y="1684"/>
                                </a:lnTo>
                                <a:lnTo>
                                  <a:pt x="2479" y="1683"/>
                                </a:lnTo>
                                <a:lnTo>
                                  <a:pt x="2480" y="1686"/>
                                </a:lnTo>
                                <a:lnTo>
                                  <a:pt x="2481" y="1684"/>
                                </a:lnTo>
                                <a:lnTo>
                                  <a:pt x="2483" y="1690"/>
                                </a:lnTo>
                                <a:lnTo>
                                  <a:pt x="2483" y="1689"/>
                                </a:lnTo>
                                <a:lnTo>
                                  <a:pt x="2485" y="1686"/>
                                </a:lnTo>
                                <a:lnTo>
                                  <a:pt x="2486" y="1686"/>
                                </a:lnTo>
                                <a:lnTo>
                                  <a:pt x="2486" y="1690"/>
                                </a:lnTo>
                                <a:lnTo>
                                  <a:pt x="2487" y="1689"/>
                                </a:lnTo>
                                <a:lnTo>
                                  <a:pt x="2488" y="1686"/>
                                </a:lnTo>
                                <a:lnTo>
                                  <a:pt x="2490" y="1688"/>
                                </a:lnTo>
                                <a:lnTo>
                                  <a:pt x="2490" y="1685"/>
                                </a:lnTo>
                                <a:lnTo>
                                  <a:pt x="2492" y="1687"/>
                                </a:lnTo>
                                <a:lnTo>
                                  <a:pt x="2493" y="1684"/>
                                </a:lnTo>
                                <a:lnTo>
                                  <a:pt x="2494" y="1687"/>
                                </a:lnTo>
                                <a:lnTo>
                                  <a:pt x="2495" y="1684"/>
                                </a:lnTo>
                                <a:lnTo>
                                  <a:pt x="2497" y="1687"/>
                                </a:lnTo>
                                <a:lnTo>
                                  <a:pt x="2497" y="1689"/>
                                </a:lnTo>
                                <a:lnTo>
                                  <a:pt x="2499" y="1690"/>
                                </a:lnTo>
                                <a:lnTo>
                                  <a:pt x="2500" y="1685"/>
                                </a:lnTo>
                                <a:lnTo>
                                  <a:pt x="2501" y="1688"/>
                                </a:lnTo>
                                <a:lnTo>
                                  <a:pt x="2502" y="1685"/>
                                </a:lnTo>
                                <a:lnTo>
                                  <a:pt x="2503" y="1685"/>
                                </a:lnTo>
                                <a:lnTo>
                                  <a:pt x="2504" y="1683"/>
                                </a:lnTo>
                                <a:lnTo>
                                  <a:pt x="2506" y="1688"/>
                                </a:lnTo>
                                <a:lnTo>
                                  <a:pt x="2506" y="1682"/>
                                </a:lnTo>
                                <a:lnTo>
                                  <a:pt x="2507" y="1682"/>
                                </a:lnTo>
                                <a:lnTo>
                                  <a:pt x="2508" y="1687"/>
                                </a:lnTo>
                                <a:lnTo>
                                  <a:pt x="2509" y="1682"/>
                                </a:lnTo>
                                <a:lnTo>
                                  <a:pt x="2510" y="1686"/>
                                </a:lnTo>
                                <a:lnTo>
                                  <a:pt x="2511" y="1686"/>
                                </a:lnTo>
                                <a:lnTo>
                                  <a:pt x="2513" y="1691"/>
                                </a:lnTo>
                                <a:lnTo>
                                  <a:pt x="2513" y="1692"/>
                                </a:lnTo>
                                <a:lnTo>
                                  <a:pt x="2514" y="1684"/>
                                </a:lnTo>
                                <a:lnTo>
                                  <a:pt x="2515" y="1688"/>
                                </a:lnTo>
                                <a:lnTo>
                                  <a:pt x="2517" y="1684"/>
                                </a:lnTo>
                                <a:lnTo>
                                  <a:pt x="2517" y="1687"/>
                                </a:lnTo>
                                <a:lnTo>
                                  <a:pt x="2518" y="1688"/>
                                </a:lnTo>
                                <a:lnTo>
                                  <a:pt x="2521" y="1688"/>
                                </a:lnTo>
                                <a:lnTo>
                                  <a:pt x="2521" y="1686"/>
                                </a:lnTo>
                                <a:lnTo>
                                  <a:pt x="2523" y="1689"/>
                                </a:lnTo>
                                <a:lnTo>
                                  <a:pt x="2524" y="1685"/>
                                </a:lnTo>
                                <a:lnTo>
                                  <a:pt x="2524" y="1685"/>
                                </a:lnTo>
                                <a:lnTo>
                                  <a:pt x="2526" y="1688"/>
                                </a:lnTo>
                                <a:lnTo>
                                  <a:pt x="2527" y="1687"/>
                                </a:lnTo>
                                <a:lnTo>
                                  <a:pt x="2528" y="1684"/>
                                </a:lnTo>
                                <a:lnTo>
                                  <a:pt x="2529" y="1688"/>
                                </a:lnTo>
                                <a:lnTo>
                                  <a:pt x="2529" y="1683"/>
                                </a:lnTo>
                                <a:lnTo>
                                  <a:pt x="2531" y="1682"/>
                                </a:lnTo>
                                <a:lnTo>
                                  <a:pt x="2532" y="1690"/>
                                </a:lnTo>
                                <a:lnTo>
                                  <a:pt x="2533" y="1690"/>
                                </a:lnTo>
                                <a:lnTo>
                                  <a:pt x="2534" y="1686"/>
                                </a:lnTo>
                                <a:lnTo>
                                  <a:pt x="2536" y="1691"/>
                                </a:lnTo>
                                <a:lnTo>
                                  <a:pt x="2536" y="1686"/>
                                </a:lnTo>
                                <a:lnTo>
                                  <a:pt x="2537" y="1685"/>
                                </a:lnTo>
                                <a:lnTo>
                                  <a:pt x="2538" y="1687"/>
                                </a:lnTo>
                                <a:lnTo>
                                  <a:pt x="2540" y="1686"/>
                                </a:lnTo>
                                <a:lnTo>
                                  <a:pt x="2541" y="1691"/>
                                </a:lnTo>
                                <a:lnTo>
                                  <a:pt x="2541" y="1691"/>
                                </a:lnTo>
                                <a:lnTo>
                                  <a:pt x="2542" y="1685"/>
                                </a:lnTo>
                                <a:lnTo>
                                  <a:pt x="2544" y="1684"/>
                                </a:lnTo>
                                <a:lnTo>
                                  <a:pt x="2545" y="1688"/>
                                </a:lnTo>
                                <a:lnTo>
                                  <a:pt x="2547" y="1687"/>
                                </a:lnTo>
                                <a:lnTo>
                                  <a:pt x="2547" y="1683"/>
                                </a:lnTo>
                                <a:lnTo>
                                  <a:pt x="2548" y="1689"/>
                                </a:lnTo>
                                <a:lnTo>
                                  <a:pt x="2549" y="1685"/>
                                </a:lnTo>
                                <a:lnTo>
                                  <a:pt x="2550" y="1686"/>
                                </a:lnTo>
                                <a:lnTo>
                                  <a:pt x="2550" y="1689"/>
                                </a:lnTo>
                                <a:lnTo>
                                  <a:pt x="2552" y="1685"/>
                                </a:lnTo>
                                <a:lnTo>
                                  <a:pt x="2554" y="1690"/>
                                </a:lnTo>
                                <a:lnTo>
                                  <a:pt x="2554" y="1689"/>
                                </a:lnTo>
                                <a:lnTo>
                                  <a:pt x="2555" y="1683"/>
                                </a:lnTo>
                                <a:lnTo>
                                  <a:pt x="2557" y="1686"/>
                                </a:lnTo>
                                <a:lnTo>
                                  <a:pt x="2558" y="1690"/>
                                </a:lnTo>
                                <a:lnTo>
                                  <a:pt x="2559" y="1685"/>
                                </a:lnTo>
                                <a:lnTo>
                                  <a:pt x="2560" y="1687"/>
                                </a:lnTo>
                                <a:lnTo>
                                  <a:pt x="2561" y="1685"/>
                                </a:lnTo>
                                <a:lnTo>
                                  <a:pt x="2562" y="1688"/>
                                </a:lnTo>
                                <a:lnTo>
                                  <a:pt x="2563" y="1687"/>
                                </a:lnTo>
                                <a:lnTo>
                                  <a:pt x="2564" y="1684"/>
                                </a:lnTo>
                                <a:lnTo>
                                  <a:pt x="2565" y="1688"/>
                                </a:lnTo>
                                <a:lnTo>
                                  <a:pt x="2566" y="1685"/>
                                </a:lnTo>
                                <a:lnTo>
                                  <a:pt x="2567" y="1689"/>
                                </a:lnTo>
                                <a:lnTo>
                                  <a:pt x="2568" y="1685"/>
                                </a:lnTo>
                                <a:lnTo>
                                  <a:pt x="2570" y="1688"/>
                                </a:lnTo>
                                <a:lnTo>
                                  <a:pt x="2571" y="1686"/>
                                </a:lnTo>
                                <a:lnTo>
                                  <a:pt x="2572" y="1689"/>
                                </a:lnTo>
                                <a:lnTo>
                                  <a:pt x="2573" y="1686"/>
                                </a:lnTo>
                                <a:lnTo>
                                  <a:pt x="2573" y="1685"/>
                                </a:lnTo>
                                <a:lnTo>
                                  <a:pt x="2575" y="1689"/>
                                </a:lnTo>
                                <a:lnTo>
                                  <a:pt x="2576" y="1689"/>
                                </a:lnTo>
                                <a:lnTo>
                                  <a:pt x="2577" y="1684"/>
                                </a:lnTo>
                                <a:lnTo>
                                  <a:pt x="2578" y="1685"/>
                                </a:lnTo>
                                <a:lnTo>
                                  <a:pt x="2579" y="1687"/>
                                </a:lnTo>
                                <a:lnTo>
                                  <a:pt x="2581" y="1684"/>
                                </a:lnTo>
                                <a:lnTo>
                                  <a:pt x="2582" y="1689"/>
                                </a:lnTo>
                                <a:lnTo>
                                  <a:pt x="2583" y="1690"/>
                                </a:lnTo>
                                <a:lnTo>
                                  <a:pt x="2584" y="1684"/>
                                </a:lnTo>
                                <a:lnTo>
                                  <a:pt x="2585" y="1682"/>
                                </a:lnTo>
                                <a:lnTo>
                                  <a:pt x="2586" y="1688"/>
                                </a:lnTo>
                                <a:lnTo>
                                  <a:pt x="2587" y="1691"/>
                                </a:lnTo>
                                <a:lnTo>
                                  <a:pt x="2588" y="1686"/>
                                </a:lnTo>
                                <a:lnTo>
                                  <a:pt x="2590" y="1688"/>
                                </a:lnTo>
                                <a:lnTo>
                                  <a:pt x="2590" y="1685"/>
                                </a:lnTo>
                                <a:lnTo>
                                  <a:pt x="2591" y="1685"/>
                                </a:lnTo>
                                <a:lnTo>
                                  <a:pt x="2591" y="1690"/>
                                </a:lnTo>
                                <a:lnTo>
                                  <a:pt x="2594" y="1688"/>
                                </a:lnTo>
                                <a:lnTo>
                                  <a:pt x="2594" y="1684"/>
                                </a:lnTo>
                                <a:lnTo>
                                  <a:pt x="2595" y="1688"/>
                                </a:lnTo>
                                <a:lnTo>
                                  <a:pt x="2596" y="1686"/>
                                </a:lnTo>
                                <a:lnTo>
                                  <a:pt x="2597" y="1688"/>
                                </a:lnTo>
                                <a:lnTo>
                                  <a:pt x="2598" y="1683"/>
                                </a:lnTo>
                                <a:lnTo>
                                  <a:pt x="2600" y="1689"/>
                                </a:lnTo>
                                <a:lnTo>
                                  <a:pt x="2601" y="1686"/>
                                </a:lnTo>
                                <a:lnTo>
                                  <a:pt x="2601" y="1688"/>
                                </a:lnTo>
                                <a:lnTo>
                                  <a:pt x="2603" y="1686"/>
                                </a:lnTo>
                                <a:lnTo>
                                  <a:pt x="2604" y="1687"/>
                                </a:lnTo>
                                <a:lnTo>
                                  <a:pt x="2605" y="1689"/>
                                </a:lnTo>
                                <a:lnTo>
                                  <a:pt x="2607" y="1686"/>
                                </a:lnTo>
                                <a:lnTo>
                                  <a:pt x="2607" y="1690"/>
                                </a:lnTo>
                                <a:lnTo>
                                  <a:pt x="2608" y="1689"/>
                                </a:lnTo>
                                <a:lnTo>
                                  <a:pt x="2609" y="1685"/>
                                </a:lnTo>
                                <a:lnTo>
                                  <a:pt x="2611" y="1683"/>
                                </a:lnTo>
                                <a:lnTo>
                                  <a:pt x="2612" y="1689"/>
                                </a:lnTo>
                                <a:lnTo>
                                  <a:pt x="2612" y="1691"/>
                                </a:lnTo>
                                <a:lnTo>
                                  <a:pt x="2613" y="1686"/>
                                </a:lnTo>
                                <a:lnTo>
                                  <a:pt x="2615" y="1687"/>
                                </a:lnTo>
                                <a:lnTo>
                                  <a:pt x="2616" y="1690"/>
                                </a:lnTo>
                                <a:lnTo>
                                  <a:pt x="2616" y="1690"/>
                                </a:lnTo>
                                <a:lnTo>
                                  <a:pt x="2618" y="1684"/>
                                </a:lnTo>
                                <a:lnTo>
                                  <a:pt x="2619" y="1686"/>
                                </a:lnTo>
                                <a:lnTo>
                                  <a:pt x="2620" y="1690"/>
                                </a:lnTo>
                                <a:lnTo>
                                  <a:pt x="2621" y="1689"/>
                                </a:lnTo>
                                <a:lnTo>
                                  <a:pt x="2623" y="1682"/>
                                </a:lnTo>
                                <a:lnTo>
                                  <a:pt x="2623" y="1685"/>
                                </a:lnTo>
                                <a:lnTo>
                                  <a:pt x="2623" y="1689"/>
                                </a:lnTo>
                                <a:lnTo>
                                  <a:pt x="2625" y="1687"/>
                                </a:lnTo>
                                <a:lnTo>
                                  <a:pt x="2627" y="1685"/>
                                </a:lnTo>
                                <a:lnTo>
                                  <a:pt x="2627" y="1684"/>
                                </a:lnTo>
                                <a:lnTo>
                                  <a:pt x="2628" y="1690"/>
                                </a:lnTo>
                                <a:lnTo>
                                  <a:pt x="2629" y="1687"/>
                                </a:lnTo>
                                <a:lnTo>
                                  <a:pt x="2630" y="1690"/>
                                </a:lnTo>
                                <a:lnTo>
                                  <a:pt x="2632" y="1687"/>
                                </a:lnTo>
                                <a:lnTo>
                                  <a:pt x="2633" y="1689"/>
                                </a:lnTo>
                                <a:lnTo>
                                  <a:pt x="2634" y="1686"/>
                                </a:lnTo>
                                <a:lnTo>
                                  <a:pt x="2635" y="1690"/>
                                </a:lnTo>
                                <a:lnTo>
                                  <a:pt x="2636" y="1691"/>
                                </a:lnTo>
                                <a:lnTo>
                                  <a:pt x="2638" y="1687"/>
                                </a:lnTo>
                                <a:lnTo>
                                  <a:pt x="2638" y="1686"/>
                                </a:lnTo>
                                <a:lnTo>
                                  <a:pt x="2639" y="1687"/>
                                </a:lnTo>
                                <a:lnTo>
                                  <a:pt x="2640" y="1685"/>
                                </a:lnTo>
                                <a:lnTo>
                                  <a:pt x="2641" y="1691"/>
                                </a:lnTo>
                                <a:lnTo>
                                  <a:pt x="2642" y="1685"/>
                                </a:lnTo>
                                <a:lnTo>
                                  <a:pt x="2643" y="1689"/>
                                </a:lnTo>
                                <a:lnTo>
                                  <a:pt x="2644" y="1687"/>
                                </a:lnTo>
                                <a:lnTo>
                                  <a:pt x="2645" y="1692"/>
                                </a:lnTo>
                                <a:lnTo>
                                  <a:pt x="2647" y="1689"/>
                                </a:lnTo>
                                <a:lnTo>
                                  <a:pt x="2648" y="1690"/>
                                </a:lnTo>
                                <a:lnTo>
                                  <a:pt x="2650" y="1687"/>
                                </a:lnTo>
                                <a:lnTo>
                                  <a:pt x="2650" y="1690"/>
                                </a:lnTo>
                                <a:lnTo>
                                  <a:pt x="2651" y="1690"/>
                                </a:lnTo>
                                <a:lnTo>
                                  <a:pt x="2653" y="1684"/>
                                </a:lnTo>
                                <a:lnTo>
                                  <a:pt x="2653" y="1688"/>
                                </a:lnTo>
                                <a:lnTo>
                                  <a:pt x="2655" y="1685"/>
                                </a:lnTo>
                                <a:lnTo>
                                  <a:pt x="2656" y="1688"/>
                                </a:lnTo>
                                <a:lnTo>
                                  <a:pt x="2656" y="1684"/>
                                </a:lnTo>
                                <a:lnTo>
                                  <a:pt x="2657" y="1687"/>
                                </a:lnTo>
                                <a:lnTo>
                                  <a:pt x="2658" y="1690"/>
                                </a:lnTo>
                                <a:lnTo>
                                  <a:pt x="2660" y="1687"/>
                                </a:lnTo>
                                <a:lnTo>
                                  <a:pt x="2661" y="1685"/>
                                </a:lnTo>
                                <a:lnTo>
                                  <a:pt x="2662" y="1686"/>
                                </a:lnTo>
                                <a:lnTo>
                                  <a:pt x="2663" y="1684"/>
                                </a:lnTo>
                                <a:lnTo>
                                  <a:pt x="2664" y="1685"/>
                                </a:lnTo>
                                <a:lnTo>
                                  <a:pt x="2664" y="1688"/>
                                </a:lnTo>
                                <a:lnTo>
                                  <a:pt x="2666" y="1688"/>
                                </a:lnTo>
                                <a:lnTo>
                                  <a:pt x="2667" y="1686"/>
                                </a:lnTo>
                                <a:lnTo>
                                  <a:pt x="2668" y="1689"/>
                                </a:lnTo>
                                <a:lnTo>
                                  <a:pt x="2669" y="1688"/>
                                </a:lnTo>
                              </a:path>
                            </a:pathLst>
                          </a:custGeom>
                          <a:noFill/>
                          <a:ln w="3960">
                            <a:solidFill>
                              <a:srgbClr val="000000"/>
                            </a:solidFill>
                            <a:round/>
                          </a:ln>
                        </wps:spPr>
                        <wps:style>
                          <a:lnRef idx="0"/>
                          <a:fillRef idx="0"/>
                          <a:effectRef idx="0"/>
                          <a:fontRef idx="minor"/>
                        </wps:style>
                        <wps:bodyPr/>
                      </wps:wsp>
                      <wps:wsp>
                        <wps:cNvSpPr/>
                        <wps:spPr>
                          <a:xfrm>
                            <a:off x="187920" y="3373200"/>
                            <a:ext cx="5011560" cy="720"/>
                          </a:xfrm>
                          <a:prstGeom prst="line">
                            <a:avLst/>
                          </a:prstGeom>
                          <a:ln w="3960">
                            <a:solidFill>
                              <a:srgbClr val="000000"/>
                            </a:solidFill>
                            <a:miter/>
                          </a:ln>
                        </wps:spPr>
                        <wps:style>
                          <a:lnRef idx="0"/>
                          <a:fillRef idx="0"/>
                          <a:effectRef idx="0"/>
                          <a:fontRef idx="minor"/>
                        </wps:style>
                        <wps:bodyPr/>
                      </wps:wsp>
                      <wps:wsp>
                        <wps:cNvSpPr txBox="1"/>
                        <wps:spPr>
                          <a:xfrm>
                            <a:off x="2586960" y="3503880"/>
                            <a:ext cx="64908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ppm)</w:t>
                              </w:r>
                            </w:p>
                          </w:txbxContent>
                        </wps:txbx>
                        <wps:bodyPr wrap="square" lIns="0" rIns="0" tIns="0" bIns="0" anchor="t">
                          <a:noAutofit/>
                        </wps:bodyPr>
                      </wps:wsp>
                      <wps:wsp>
                        <wps:cNvSpPr txBox="1"/>
                        <wps:spPr>
                          <a:xfrm>
                            <a:off x="4882680" y="3406320"/>
                            <a:ext cx="56016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38</w:t>
                              </w:r>
                            </w:p>
                          </w:txbxContent>
                        </wps:txbx>
                        <wps:bodyPr wrap="square" lIns="0" rIns="0" tIns="0" bIns="0" anchor="t">
                          <a:noAutofit/>
                        </wps:bodyPr>
                      </wps:wsp>
                      <wps:wsp>
                        <wps:cNvSpPr txBox="1"/>
                        <wps:spPr>
                          <a:xfrm>
                            <a:off x="4632840" y="3406320"/>
                            <a:ext cx="56016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36</w:t>
                              </w:r>
                            </w:p>
                          </w:txbxContent>
                        </wps:txbx>
                        <wps:bodyPr wrap="square" lIns="0" rIns="0" tIns="0" bIns="0" anchor="t">
                          <a:noAutofit/>
                        </wps:bodyPr>
                      </wps:wsp>
                      <wps:wsp>
                        <wps:cNvSpPr txBox="1"/>
                        <wps:spPr>
                          <a:xfrm>
                            <a:off x="4381560" y="3406320"/>
                            <a:ext cx="56016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34</w:t>
                              </w:r>
                            </w:p>
                          </w:txbxContent>
                        </wps:txbx>
                        <wps:bodyPr wrap="square" lIns="0" rIns="0" tIns="0" bIns="0" anchor="t">
                          <a:noAutofit/>
                        </wps:bodyPr>
                      </wps:wsp>
                      <wps:wsp>
                        <wps:cNvSpPr txBox="1"/>
                        <wps:spPr>
                          <a:xfrm>
                            <a:off x="4129920" y="3406320"/>
                            <a:ext cx="56016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32</w:t>
                              </w:r>
                            </w:p>
                          </w:txbxContent>
                        </wps:txbx>
                        <wps:bodyPr wrap="square" lIns="0" rIns="0" tIns="0" bIns="0" anchor="t">
                          <a:noAutofit/>
                        </wps:bodyPr>
                      </wps:wsp>
                      <wps:wsp>
                        <wps:cNvSpPr txBox="1"/>
                        <wps:spPr>
                          <a:xfrm>
                            <a:off x="3878640" y="3406320"/>
                            <a:ext cx="56016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30</w:t>
                              </w:r>
                            </w:p>
                          </w:txbxContent>
                        </wps:txbx>
                        <wps:bodyPr wrap="square" lIns="0" rIns="0" tIns="0" bIns="0" anchor="t">
                          <a:noAutofit/>
                        </wps:bodyPr>
                      </wps:wsp>
                      <wps:wsp>
                        <wps:cNvSpPr txBox="1"/>
                        <wps:spPr>
                          <a:xfrm>
                            <a:off x="3629160" y="3406320"/>
                            <a:ext cx="56016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28</w:t>
                              </w:r>
                            </w:p>
                          </w:txbxContent>
                        </wps:txbx>
                        <wps:bodyPr wrap="square" lIns="0" rIns="0" tIns="0" bIns="0" anchor="t">
                          <a:noAutofit/>
                        </wps:bodyPr>
                      </wps:wsp>
                      <wps:wsp>
                        <wps:cNvSpPr txBox="1"/>
                        <wps:spPr>
                          <a:xfrm>
                            <a:off x="3376800" y="3406320"/>
                            <a:ext cx="56016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26</w:t>
                              </w:r>
                            </w:p>
                          </w:txbxContent>
                        </wps:txbx>
                        <wps:bodyPr wrap="square" lIns="0" rIns="0" tIns="0" bIns="0" anchor="t">
                          <a:noAutofit/>
                        </wps:bodyPr>
                      </wps:wsp>
                      <wps:wsp>
                        <wps:cNvSpPr txBox="1"/>
                        <wps:spPr>
                          <a:xfrm>
                            <a:off x="3125520" y="3406320"/>
                            <a:ext cx="56016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24</w:t>
                              </w:r>
                            </w:p>
                          </w:txbxContent>
                        </wps:txbx>
                        <wps:bodyPr wrap="square" lIns="0" rIns="0" tIns="0" bIns="0" anchor="t">
                          <a:noAutofit/>
                        </wps:bodyPr>
                      </wps:wsp>
                      <wps:wsp>
                        <wps:cNvSpPr txBox="1"/>
                        <wps:spPr>
                          <a:xfrm>
                            <a:off x="2876040" y="3406320"/>
                            <a:ext cx="56016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22</w:t>
                              </w:r>
                            </w:p>
                          </w:txbxContent>
                        </wps:txbx>
                        <wps:bodyPr wrap="square" lIns="0" rIns="0" tIns="0" bIns="0" anchor="t">
                          <a:noAutofit/>
                        </wps:bodyPr>
                      </wps:wsp>
                      <wps:wsp>
                        <wps:cNvSpPr txBox="1"/>
                        <wps:spPr>
                          <a:xfrm>
                            <a:off x="2624400" y="3406320"/>
                            <a:ext cx="56016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20</w:t>
                              </w:r>
                            </w:p>
                          </w:txbxContent>
                        </wps:txbx>
                        <wps:bodyPr wrap="square" lIns="0" rIns="0" tIns="0" bIns="0" anchor="t">
                          <a:noAutofit/>
                        </wps:bodyPr>
                      </wps:wsp>
                      <wps:wsp>
                        <wps:cNvSpPr txBox="1"/>
                        <wps:spPr>
                          <a:xfrm>
                            <a:off x="2373120" y="3406320"/>
                            <a:ext cx="56016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18</w:t>
                              </w:r>
                            </w:p>
                          </w:txbxContent>
                        </wps:txbx>
                        <wps:bodyPr wrap="square" lIns="0" rIns="0" tIns="0" bIns="0" anchor="t">
                          <a:noAutofit/>
                        </wps:bodyPr>
                      </wps:wsp>
                      <wps:wsp>
                        <wps:cNvSpPr txBox="1"/>
                        <wps:spPr>
                          <a:xfrm>
                            <a:off x="2123280" y="3406320"/>
                            <a:ext cx="56016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16</w:t>
                              </w:r>
                            </w:p>
                          </w:txbxContent>
                        </wps:txbx>
                        <wps:bodyPr wrap="square" lIns="0" rIns="0" tIns="0" bIns="0" anchor="t">
                          <a:noAutofit/>
                        </wps:bodyPr>
                      </wps:wsp>
                      <wps:wsp>
                        <wps:cNvSpPr txBox="1"/>
                        <wps:spPr>
                          <a:xfrm>
                            <a:off x="1872000" y="3406320"/>
                            <a:ext cx="56016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14</w:t>
                              </w:r>
                            </w:p>
                          </w:txbxContent>
                        </wps:txbx>
                        <wps:bodyPr wrap="square" lIns="0" rIns="0" tIns="0" bIns="0" anchor="t">
                          <a:noAutofit/>
                        </wps:bodyPr>
                      </wps:wsp>
                      <wps:wsp>
                        <wps:cNvSpPr txBox="1"/>
                        <wps:spPr>
                          <a:xfrm>
                            <a:off x="1620360" y="3406320"/>
                            <a:ext cx="56016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12</w:t>
                              </w:r>
                            </w:p>
                          </w:txbxContent>
                        </wps:txbx>
                        <wps:bodyPr wrap="square" lIns="0" rIns="0" tIns="0" bIns="0" anchor="t">
                          <a:noAutofit/>
                        </wps:bodyPr>
                      </wps:wsp>
                      <wps:wsp>
                        <wps:cNvSpPr txBox="1"/>
                        <wps:spPr>
                          <a:xfrm>
                            <a:off x="1370160" y="3406320"/>
                            <a:ext cx="56016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10</w:t>
                              </w:r>
                            </w:p>
                          </w:txbxContent>
                        </wps:txbx>
                        <wps:bodyPr wrap="square" lIns="0" rIns="0" tIns="0" bIns="0" anchor="t">
                          <a:noAutofit/>
                        </wps:bodyPr>
                      </wps:wsp>
                      <wps:wsp>
                        <wps:cNvSpPr txBox="1"/>
                        <wps:spPr>
                          <a:xfrm>
                            <a:off x="1138680" y="3406320"/>
                            <a:ext cx="51948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8</w:t>
                              </w:r>
                            </w:p>
                          </w:txbxContent>
                        </wps:txbx>
                        <wps:bodyPr wrap="square" lIns="0" rIns="0" tIns="0" bIns="0" anchor="t">
                          <a:noAutofit/>
                        </wps:bodyPr>
                      </wps:wsp>
                      <wps:wsp>
                        <wps:cNvSpPr txBox="1"/>
                        <wps:spPr>
                          <a:xfrm>
                            <a:off x="887040" y="3406320"/>
                            <a:ext cx="51948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6</w:t>
                              </w:r>
                            </w:p>
                          </w:txbxContent>
                        </wps:txbx>
                        <wps:bodyPr wrap="square" lIns="0" rIns="0" tIns="0" bIns="0" anchor="t">
                          <a:noAutofit/>
                        </wps:bodyPr>
                      </wps:wsp>
                      <wps:wsp>
                        <wps:cNvSpPr txBox="1"/>
                        <wps:spPr>
                          <a:xfrm>
                            <a:off x="637560" y="3406320"/>
                            <a:ext cx="51948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4</w:t>
                              </w:r>
                            </w:p>
                          </w:txbxContent>
                        </wps:txbx>
                        <wps:bodyPr wrap="square" lIns="0" rIns="0" tIns="0" bIns="0" anchor="t">
                          <a:noAutofit/>
                        </wps:bodyPr>
                      </wps:wsp>
                      <wps:wsp>
                        <wps:cNvSpPr txBox="1"/>
                        <wps:spPr>
                          <a:xfrm>
                            <a:off x="385920" y="3406320"/>
                            <a:ext cx="51948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2</w:t>
                              </w:r>
                            </w:p>
                          </w:txbxContent>
                        </wps:txbx>
                        <wps:bodyPr wrap="square" lIns="0" rIns="0" tIns="0" bIns="0" anchor="t">
                          <a:noAutofit/>
                        </wps:bodyPr>
                      </wps:wsp>
                      <wps:wsp>
                        <wps:cNvSpPr/>
                        <wps:spPr>
                          <a:xfrm flipV="1">
                            <a:off x="507564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495000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482400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470016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457452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444888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432324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419724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407160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394596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382212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369648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357012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344412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331848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319284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306900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294336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281736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269172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256608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244044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231660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219060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206496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193932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181368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168768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156132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143748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131184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118620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106056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93456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80892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68508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55944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43380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307800" y="3373200"/>
                            <a:ext cx="720" cy="19080"/>
                          </a:xfrm>
                          <a:prstGeom prst="line">
                            <a:avLst/>
                          </a:prstGeom>
                          <a:ln w="3960">
                            <a:solidFill>
                              <a:srgbClr val="000000"/>
                            </a:solidFill>
                            <a:miter/>
                          </a:ln>
                        </wps:spPr>
                        <wps:style>
                          <a:lnRef idx="0"/>
                          <a:fillRef idx="0"/>
                          <a:effectRef idx="0"/>
                          <a:fontRef idx="minor"/>
                        </wps:style>
                        <wps:bodyPr/>
                      </wps:wsp>
                      <wps:wsp>
                        <wps:cNvSpPr txBox="1"/>
                        <wps:spPr>
                          <a:xfrm>
                            <a:off x="1981800" y="685800"/>
                            <a:ext cx="1478160" cy="343080"/>
                          </a:xfrm>
                          <a:prstGeom prst="rect">
                            <a:avLst/>
                          </a:prstGeom>
                          <a:solidFill>
                            <a:srgbClr val="ffffff"/>
                          </a:solidFill>
                          <a:ln w="0">
                            <a:noFill/>
                          </a:ln>
                        </wps:spPr>
                        <wps:txbx>
                          <w:txbxContent>
                            <w:p>
                              <w:pPr>
                                <w:overflowPunct w:val="false"/>
                                <w:bidi w:val="0"/>
                                <w:spacing w:lineRule="auto" w:line="240"/>
                                <w:ind w:hanging="0"/>
                                <w:jc w:val="center"/>
                                <w:rPr/>
                              </w:pPr>
                              <w:r>
                                <w:rPr>
                                  <w:kern w:val="2"/>
                                  <w:sz w:val="20"/>
                                  <w:b/>
                                  <w:szCs w:val="24"/>
                                  <w:rFonts w:ascii="Verdana" w:hAnsi="Verdana" w:eastAsia="Times New Roman" w:cs="Verdana"/>
                                  <w:color w:val="auto"/>
                                  <w:lang w:val="fr-BE" w:bidi="ar-SA"/>
                                </w:rPr>
                                <w:t>P(O</w:t>
                              </w:r>
                              <w:r>
                                <w:rPr>
                                  <w:kern w:val="2"/>
                                  <w:sz w:val="20"/>
                                  <w:b/>
                                  <w:szCs w:val="24"/>
                                  <w:vertAlign w:val="superscript"/>
                                  <w:rFonts w:ascii="Verdana" w:hAnsi="Verdana" w:eastAsia="Times New Roman" w:cs="Verdana"/>
                                  <w:color w:val="auto"/>
                                  <w:lang w:val="fr-BE" w:bidi="ar-SA"/>
                                </w:rPr>
                                <w:t>i</w:t>
                              </w:r>
                              <w:r>
                                <w:rPr>
                                  <w:kern w:val="2"/>
                                  <w:sz w:val="20"/>
                                  <w:b/>
                                  <w:szCs w:val="24"/>
                                  <w:rFonts w:ascii="Verdana" w:hAnsi="Verdana" w:eastAsia="Times New Roman" w:cs="Verdana"/>
                                  <w:color w:val="auto"/>
                                  <w:lang w:val="fr-BE" w:bidi="ar-SA"/>
                                </w:rPr>
                                <w:t>Pr)</w:t>
                              </w:r>
                              <w:r>
                                <w:rPr>
                                  <w:kern w:val="2"/>
                                  <w:sz w:val="20"/>
                                  <w:b/>
                                  <w:szCs w:val="24"/>
                                  <w:vertAlign w:val="subscript"/>
                                  <w:rFonts w:ascii="Verdana" w:hAnsi="Verdana" w:eastAsia="Times New Roman" w:cs="Verdana"/>
                                  <w:color w:val="auto"/>
                                  <w:lang w:val="fr-BE" w:bidi="ar-SA"/>
                                </w:rPr>
                                <w:t>3</w:t>
                              </w:r>
                              <w:r>
                                <w:rPr>
                                  <w:kern w:val="2"/>
                                  <w:sz w:val="20"/>
                                  <w:b/>
                                  <w:szCs w:val="24"/>
                                  <w:rFonts w:ascii="Verdana" w:hAnsi="Verdana" w:eastAsia="Times New Roman" w:cs="Verdana"/>
                                  <w:color w:val="auto"/>
                                  <w:lang w:val="fr-BE" w:bidi="ar-SA"/>
                                </w:rPr>
                                <w:t xml:space="preserve"> + BuLi</w:t>
                              </w:r>
                            </w:p>
                          </w:txbxContent>
                        </wps:txbx>
                        <wps:bodyPr wrap="square" anchor="t">
                          <a:noAutofit/>
                        </wps:bodyPr>
                      </wps:wsp>
                    </wpg:wgp>
                  </a:graphicData>
                </a:graphic>
              </wp:inline>
            </w:drawing>
          </mc:Choice>
          <mc:Fallback>
            <w:pict>
              <v:group id="shape_0" style="position:absolute;margin-left:0pt;margin-top:0pt;width:428.55pt;height:298.4pt" coordorigin="0,0" coordsize="8571,5968">
                <v:rect id="shape_0" stroked="f" o:allowincell="f" style="position:absolute;left:0;top:0;width:8570;height:5967;mso-wrap-style:none;v-text-anchor:middle;mso-position-horizontal-relative:char">
                  <v:fill o:detectmouseclick="t" on="false"/>
                  <v:stroke color="#3465a4" joinstyle="round" endcap="flat"/>
                  <w10:wrap type="none"/>
                </v:rect>
                <v:shape id="shape_0" coordsize="2669,1698" path="m0,1685l0,1689l2,1686l3,1683l4,1685l5,1690l7,1687l8,1685l8,1685l9,1688l11,1686l12,1689l12,1690l14,1685l15,1687l16,1684l17,1685l18,1688l20,1680l21,1688l21,1689l23,1683l23,1683l25,1690l26,1688l27,1686l27,1686l29,1689l30,1689l31,1685l32,1684l33,1689l34,1686l35,1690l36,1686l37,1689l38,1687l39,1688l41,1687l42,1683l43,1689l44,1687l45,1685l46,1682l47,1682l49,1689l49,1692l50,1688l51,1690l52,1684l54,1687l54,1691l55,1690l57,1688l58,1688l59,1684l61,1689l62,1684l62,1682l64,1685l64,1686l65,1690l66,1690l67,1688l68,1688l70,1683l71,1689l72,1685l73,1686l74,1687l75,1686l76,1690l77,1687l78,1689l79,1690l80,1691l82,1690l83,1688l84,1684l85,1687l86,1686l87,1691l88,1692l89,1686l90,1690l91,1686l92,1685l93,1688l95,1686l96,1685l96,1685l98,1688l99,1684l100,1687l101,1689l101,1683l103,1684l105,1687l105,1687l105,1689l108,1687l109,1689l109,1687l111,1681l112,1684l113,1687l113,1686l114,1684l117,1684l117,1686l118,1687l120,1684l121,1689l121,1686l123,1687l124,1691l125,1690l126,1686l126,1687l127,1690l130,1690l130,1685l131,1687l132,1690l133,1688l133,1692l135,1687l136,1689l137,1692l139,1688l140,1688l141,1692l142,1693l143,1688l144,1689l145,1686l146,1685l146,1684l148,1687l150,1692l150,1691l150,1687l152,1691l154,1686l155,1689l156,1687l156,1686l158,1688l159,1689l160,1687l161,1691l162,1689l163,1688l164,1690l165,1689l166,1691l167,1692l169,1688l169,1688l171,1684l172,1687l173,1691l174,1688l175,1693l176,1690l177,1687l179,1686l180,1691l180,1690l181,1686l183,1688l184,1690l185,1687l186,1692l187,1692l188,1688l189,1688l189,1690l192,1686l193,1691l193,1690l194,1687l195,1690l197,1692l197,1691l198,1688l199,1690l201,1684l202,1683l203,1686l204,1685l206,1691l207,1693l208,1689l209,1689l210,1687l211,1686l212,1689l212,1689l213,1687l215,1687l215,1691l218,1692l219,1689l219,1688l219,1691l222,1687l223,1690l223,1685l225,1692l226,1692l227,1686l227,1686l229,1689l230,1689l231,1687l232,1687l232,1692l234,1692l236,1687l236,1687l237,1690l238,1690l240,1688l242,1686l242,1688l243,1689l244,1692l245,1692l246,1688l247,1690l248,1686l250,1688l251,1692l251,1691l252,1695l253,1691l254,1688l255,1688l257,1690l258,1689l258,1687l260,1690l262,1686l263,1686l264,1687l264,1689l265,1686l266,1686l268,1689l269,1689l270,1691l271,1689l272,1694l273,1690l274,1689l275,1689l276,1686l277,1688l277,1690l279,1687l280,1693l282,1698l283,1691l284,1691l284,1693l285,1692l286,1695l288,1693l289,1690l290,1694l292,1688l292,1689l293,1696l294,1694l296,1692l296,1694l297,1696l298,1696l300,1691l301,1691l301,1695l303,1692l304,1689l305,1693l307,1686l307,1689l309,1686l309,1684l311,1675l311,1673l313,1648l313,1640l315,1462l316,1339l317,29l318,950l320,1530l320,1553l322,1624l322,1631l324,1657l325,1657l326,1663l327,1664l328,1669l328,1671l329,1675l331,1676l332,1680l333,1675l334,1678l336,1677l336,1681l338,1679l339,1676l339,1676l340,1680l343,1681l343,1680l344,1683l345,1678l346,1678l347,1682l348,1680l350,1684l351,1682l352,1685l352,1684l352,1681l354,1681l356,1683l356,1682l358,1688l359,1685l360,1681l361,1685l362,1679l363,1683l364,1680l366,1686l367,1684l367,1684l368,1687l370,1689l371,1682l372,1684l373,1687l374,1688l375,1683l376,1690l377,1686l378,1686l379,1682l380,1687l381,1682l383,1686l384,1682l384,1683l385,1686l387,1681l388,1683l389,1682l390,1685l391,1685l391,1688l393,1685l394,1687l395,1686l397,1685l398,1689l399,1686l400,1686l401,1681l402,1682l403,1685l404,1684l406,1688l406,1687l407,1681l409,1680l410,1684l411,1689l412,1684l413,1683l414,1686l415,1684l416,1690l417,1686l417,1684l419,1687l420,1685l421,1685l422,1682l423,1684l425,1689l425,1685l427,1681l428,1682l429,1684l430,1683l431,1686l432,1686l433,1688l434,1685l435,1682l436,1683l438,1689l438,1688l439,1685l440,1687l442,1682l443,1688l444,1685l445,1686l446,1690l447,1688l448,1683l449,1685l450,1685l451,1684l452,1681l454,1685l455,1690l455,1687l456,1683l458,1685l459,1689l460,1689l461,1684l462,1684l464,1689l464,1690l466,1683l466,1683l468,1687l469,1680l470,1686l470,1685l472,1689l473,1687l474,1690l475,1685l477,1691l477,1691l478,1685l480,1684l481,1689l481,1685l483,1689l484,1683l485,1686l485,1687l487,1685l488,1688l489,1685l490,1684l491,1687l493,1687l494,1683l494,1681l496,1684l496,1684l498,1688l499,1689l500,1685l501,1686l502,1684l503,1682l505,1687l505,1687l506,1686l508,1687l509,1683l509,1685l510,1690l512,1688l513,1685l514,1686l515,1683l516,1682l517,1684l518,1684l519,1686l520,1690l521,1685l522,1688l524,1686l525,1690l526,1687l526,1686l528,1690l528,1690l530,1686l531,1687l532,1685l533,1687l534,1690l536,1690l536,1685l537,1685l539,1687l539,1687l540,1682l543,1686l543,1689l544,1690l544,1688l546,1688l548,1681l548,1681l549,1685l550,1684l551,1686l553,1684l554,1688l555,1688l556,1685l557,1687l558,1690l559,1688l560,1684l561,1684l562,1681l563,1682l565,1691l565,1690l567,1683l567,1682l568,1687l570,1684l571,1688l571,1688l573,1682l574,1684l575,1685l577,1684l578,1689l578,1688l579,1680l580,1684l582,1690l582,1690l584,1686l585,1689l586,1685l587,1684l588,1689l589,1689l590,1684l591,1685l592,1690l593,1689l595,1682l595,1681l597,1685l598,1685l599,1689l600,1690l601,1685l602,1690l603,1685l604,1682l606,1686l606,1688l608,1685l608,1686l610,1683l610,1682l611,1686l612,1684l614,1688l616,1688l616,1684l617,1685l617,1689l619,1687l620,1691l622,1690l622,1687l624,1689l625,1687l626,1689l627,1686l628,1687l629,1691l630,1688l630,1685l632,1685l634,1688l634,1686l635,1682l636,1682l638,1686l638,1686l640,1688l642,1689l642,1686l642,1686l644,1691l645,1687l645,1689l647,1688l648,1685l649,1688l650,1683l651,1685l652,1682l653,1689l654,1683l656,1683l657,1688l657,1689l659,1684l660,1685l660,1688l662,1688l664,1685l664,1683l666,1689l666,1689l667,1687l669,1688l669,1690l670,1688l671,1684l673,1684l674,1686l676,1684l676,1689l677,1688l678,1684l680,1690l681,1685l681,1687l682,1683l684,1688l685,1685l685,1686l687,1689l688,1691l689,1688l691,1689l692,1686l692,1684l694,1687l694,1685l696,1690l696,1690l697,1684l698,1687l700,1684l702,1684l702,1687l703,1687l704,1680l705,1683l705,1687l708,1684l709,1687l709,1689l711,1686l711,1686l713,1691l713,1689l715,1683l716,1690l717,1682l718,1682l719,1686l720,1684l721,1687l722,1687l724,1684l724,1683l726,1688l727,1686l728,1690l729,1687l730,1691l732,1686l732,1690l733,1690l735,1683l735,1684l736,1687l737,1686l739,1690l739,1690l741,1685l742,1684l743,1688l743,1686l745,1688l746,1690l747,1684l748,1687l748,1690l751,1683l751,1688l752,1688l754,1684l755,1685l756,1689l757,1692l758,1685l759,1686l759,1692l761,1684l762,1689l763,1687l763,1688l765,1689l767,1687l767,1684l768,1689l769,1687l771,1690l772,1690l773,1688l774,1690l775,1685l777,1686l778,1689l779,1687l779,1689l781,1685l782,1688l783,1688l784,1683l784,1684l785,1686l786,1685l788,1689l789,1688l790,1686l791,1686l792,1690l793,1685l794,1691l795,1689l796,1685l798,1689l798,1685l800,1691l801,1687l802,1688l803,1690l805,1686l806,1689l806,1689l807,1685l808,1686l809,1690l810,1687l812,1683l813,1681l814,1689l815,1687l816,1689l817,1690l818,1687l819,1688l820,1685l821,1686l822,1683l824,1688l825,1685l825,1686l826,1688l828,1689l829,1685l830,1690l831,1685l832,1685l833,1688l834,1690l835,1687l836,1689l837,1686l838,1689l840,1685l840,1684l842,1688l843,1688l844,1686l845,1683l846,1688l847,1689l848,1687l849,1686l850,1691l852,1684l853,1688l853,1689l854,1685l855,1684l857,1681l857,1683l859,1688l860,1685l861,1687l862,1685l862,1691l864,1686l865,1683l867,1685l868,1688l868,1689l870,1683l870,1685l871,1687l873,1685l874,1687l875,1689l876,1687l877,1690l877,1687l879,1691l880,1687l881,1689l882,1686l884,1692l885,1690l886,1688l887,1686l888,1689l889,1685l890,1684l891,1688l892,1690l893,1686l894,1686l895,1680l897,1687l898,1684l899,1689l900,1688l900,1691l902,1687l903,1688l904,1685l905,1687l906,1684l907,1685l908,1689l909,1684l910,1688l911,1687l912,1690l913,1688l914,1686l916,1685l917,1688l918,1683l920,1686l920,1690l921,1685l923,1688l923,1686l925,1688l926,1686l927,1685l928,1690l928,1690l930,1685l931,1683l932,1688l933,1688l935,1685l935,1685l937,1687l937,1687l938,1688l940,1691l941,1686l941,1684l942,1688l944,1687l945,1685l946,1687l947,1689l948,1685l950,1692l950,1691l951,1686l952,1685l954,1690l954,1686l956,1688l957,1686l958,1688l959,1689l960,1686l961,1686l962,1682l963,1684l964,1687l966,1682l967,1684l967,1685l968,1690l969,1690l970,1687l971,1686l972,1684l974,1682l975,1687l976,1685l977,1688l978,1687l979,1684l981,1687l982,1689l982,1686l984,1690l984,1691l985,1685l987,1689l988,1683l989,1682l990,1688l991,1688l991,1687l994,1687l995,1690l996,1688l997,1691l998,1685l999,1688l999,1685l1001,1682l1002,1680l1003,1693l1004,1688l1005,1687l1006,1686l1007,1689l1008,1687l1010,1690l1010,1689l1012,1684l1012,1685l1014,1687l1014,1688l1015,1690l1017,1688l1018,1684l1019,1687l1021,1684l1021,1681l1023,1688l1024,1684l1025,1687l1025,1685l1027,1689l1027,1687l1028,1683l1029,1683l1031,1690l1032,1685l1032,1688l1034,1688l1035,1683l1037,1688l1038,1683l1038,1684l1039,1689l1040,1684l1041,1687l1043,1681l1044,1686l1045,1683l1045,1687l1047,1687l1048,1684l1049,1682l1051,1687l1052,1684l1053,1687l1054,1688l1055,1685l1055,1686l1056,1689l1058,1684l1059,1688l1060,1682l1061,1687l1062,1690l1063,1687l1064,1686l1065,1690l1067,1683l1068,1689l1068,1689l1070,1684l1070,1684l1072,1691l1072,1690l1074,1684l1075,1683l1076,1685l1078,1685l1079,1688l1079,1686l1080,1684l1081,1690l1082,1687l1083,1687l1085,1685l1085,1686l1087,1689l1088,1689l1089,1692l1090,1688l1091,1682l1092,1685l1093,1687l1095,1688l1096,1684l1096,1688l1098,1691l1099,1690l1100,1686l1101,1689l1102,1683l1103,1687l1104,1684l1105,1684l1107,1689l1107,1691l1109,1689l1109,1690l1110,1691l1111,1690l1112,1687l1114,1688l1115,1685l1116,1684l1116,1685l1118,1686l1119,1690l1120,1689l1120,1687l1123,1685l1124,1688l1124,1687l1126,1683l1126,1686l1128,1691l1129,1687l1130,1690l1131,1689l1132,1685l1133,1685l1133,1688l1135,1687l1137,1689l1137,1688l1139,1691l1139,1693l1140,1688l1142,1686l1143,1689l1144,1686l1145,1689l1146,1687l1147,1691l1148,1685l1150,1690l1150,1690l1152,1686l1153,1690l1154,1685l1155,1682l1155,1686l1157,1686l1158,1690l1159,1690l1160,1684l1161,1684l1162,1686l1163,1686l1164,1689l1166,1689l1166,1687l1167,1687l1168,1684l1169,1685l1171,1688l1171,1687l1172,1684l1174,1685l1175,1689l1176,1689l1178,1687l1179,1687l1180,1689l1180,1689l1182,1686l1183,1688l1184,1686l1185,1689l1186,1684l1187,1687l1188,1684l1189,1684l1190,1688l1191,1689l1193,1685l1193,1684l1195,1687l1195,1687l1197,1689l1198,1692l1199,1688l1200,1688l1201,1693l1201,1693l1203,1686l1204,1684l1205,1692l1206,1692l1207,1682l1208,1686l1209,1689l1211,1681l1212,1687l1213,1690l1213,1688l1215,1686l1216,1690l1217,1688l1217,1685l1220,1685l1221,1689l1221,1688l1223,1685l1224,1684l1225,1690l1225,1687l1226,1690l1228,1688l1229,1685l1229,1685l1231,1689l1232,1688l1233,1682l1234,1682l1235,1689l1237,1684l1238,1687l1239,1685l1240,1688l1241,1690l1242,1686l1243,1684l1244,1688l1244,1691l1246,1687l1247,1687l1248,1689l1249,1687l1250,1682l1252,1685l1253,1692l1253,1693l1255,1689l1256,1692l1256,1687l1258,1684l1259,1690l1260,1689l1260,1685l1262,1686l1263,1689l1264,1690l1266,1687l1266,1687l1267,1682l1268,1686l1269,1689l1271,1690l1272,1686l1272,1687l1274,1689l1275,1688l1276,1685l1277,1685l1277,1688l1280,1687l1281,1681l1281,1681l1283,1686l1284,1686l1285,1688l1287,1685l1287,1690l1288,1690l1289,1687l1291,1687l1291,1685l1292,1684l1293,1686l1294,1686l1295,1682l1296,1684l1297,1682l1299,1689l1299,1685l1301,1682l1302,1686l1303,1687l1304,1685l1306,1684l1307,1688l1308,1689l1309,1687l1309,1683l1310,1686l1311,1686l1313,1683l1313,1684l1315,1691l1315,1686l1316,1688l1318,1688l1319,1685l1320,1690l1321,1684l1323,1686l1323,1684l1324,1686l1325,1692l1326,1692l1328,1688l1329,1686l1330,1690l1332,1684l1332,1686l1333,1689l1334,1686l1335,1686l1335,1689l1338,1684l1339,1689l1339,1690l1341,1685l1342,1682l1343,1691l1344,1689l1345,1686l1346,1690l1347,1685l1348,1686l1349,1688l1351,1689l1352,1685l1352,1688l1353,1685l1354,1684l1356,1688l1357,1683l1358,1690l1358,1687l1359,1689l1361,1687l1362,1690l1363,1690l1365,1685l1366,1683l1367,1687l1368,1687l1369,1690l1370,1686l1371,1689l1372,1686l1373,1690l1374,1684l1375,1687l1376,1684l1377,1687l1378,1688l1379,1684l1380,1689l1381,1683l1382,1684l1383,1687l1384,1685l1385,1684l1386,1684l1388,1681l1389,1688l1390,1683l1391,1687l1392,1690l1394,1689l1395,1686l1396,1685l1397,1691l1397,1690l1399,1685l1399,1684l1400,1687l1401,1687l1403,1684l1404,1687l1405,1685l1407,1687l1407,1685l1408,1685l1409,1680l1410,1684l1411,1686l1412,1687l1414,1688l1415,1685l1416,1687l1417,1684l1418,1690l1419,1687l1421,1689l1421,1688l1422,1683l1423,1683l1425,1685l1425,1690l1427,1685l1428,1686l1428,1683l1429,1684l1430,1689l1432,1686l1433,1688l1435,1687l1436,1685l1436,1684l1437,1688l1438,1684l1439,1690l1441,1687l1442,1684l1442,1685l1443,1689l1445,1685l1446,1689l1447,1691l1448,1689l1450,1688l1451,1686l1452,1689l1453,1685l1453,1683l1454,1690l1455,1687l1457,1690l1457,1687l1459,1685l1460,1687l1461,1683l1462,1680l1464,1687l1465,1687l1465,1685l1467,1686l1468,1683l1468,1682l1470,1690l1471,1688l1472,1692l1472,1689l1474,1684l1475,1685l1475,1690l1477,1687l1479,1690l1479,1692l1480,1687l1482,1693l1483,1687l1483,1686l1485,1689l1486,1685l1487,1689l1487,1688l1488,1686l1490,1686l1491,1689l1492,1689l1493,1684l1494,1683l1496,1688l1497,1688l1498,1686l1499,1686l1499,1684l1500,1683l1502,1687l1504,1684l1504,1682l1505,1681l1506,1684l1507,1684l1508,1686l1509,1684l1510,1689l1512,1683l1513,1688l1513,1687l1515,1683l1516,1682l1517,1687l1518,1690l1519,1686l1520,1687l1522,1684l1522,1683l1524,1687l1524,1687l1526,1681l1526,1679l1528,1684l1528,1683l1529,1689l1531,1689l1531,1682l1533,1684l1534,1687l1535,1687l1536,1689l1538,1682l1539,1688l1540,1685l1541,1690l1542,1690l1543,1686l1544,1686l1545,1688l1546,1687l1547,1684l1548,1685l1549,1688l1551,1689l1552,1684l1553,1687l1554,1684l1554,1683l1555,1685l1556,1688l1558,1684l1558,1683l1560,1668l1561,1663l1562,1618l1563,1650l1565,1678l1565,1677l1566,1687l1567,1683l1569,1688l1570,1688l1571,1685l1572,1687l1573,1682l1574,1683l1575,1689l1577,1692l1577,1686l1578,1686l1579,1690l1580,1684l1581,1688l1583,1687l1584,1686l1585,1688l1585,1686l1587,1687l1588,1682l1589,1685l1590,1688l1591,1687l1592,1692l1593,1690l1595,1688l1596,1684l1596,1687l1597,1687l1599,1690l1600,1691l1601,1687l1602,1683l1603,1686l1604,1686l1605,1684l1606,1684l1607,1690l1608,1685l1609,1683l1610,1682l1612,1689l1612,1690l1614,1686l1615,1687l1616,1682l1617,1684l1618,1689l1619,1690l1620,1684l1622,1690l1623,1688l1624,1689l1625,1686l1625,1685l1627,1688l1628,1684l1629,1690l1629,1688l1631,1683l1632,1685l1632,1689l1634,1686l1635,1689l1636,1686l1637,1688l1639,1686l1640,1683l1641,1690l1642,1682l1642,1684l1643,1688l1644,1687l1646,1690l1647,1686l1648,1684l1649,1686l1650,1682l1652,1689l1653,1686l1653,1687l1654,1691l1656,1690l1657,1681l1657,1681l1658,1686l1660,1684l1661,1687l1662,1687l1663,1692l1664,1693l1666,1689l1666,1686l1668,1690l1669,1684l1670,1690l1670,1689l1672,1686l1672,1687l1673,1690l1675,1686l1676,1690l1678,1693l1679,1688l1680,1686l1681,1690l1682,1688l1683,1691l1683,1691l1684,1687l1686,1686l1687,1689l1687,1687l1688,1685l1691,1684l1691,1687l1692,1685l1693,1683l1694,1684l1695,1690l1697,1691l1698,1688l1699,1685l1699,1688l1700,1687l1701,1689l1703,1688l1703,1690l1705,1690l1706,1684l1707,1685l1709,1690l1709,1689l1710,1688l1712,1688l1713,1690l1713,1688l1714,1685l1716,1686l1717,1684l1718,1682l1719,1687l1720,1686l1722,1690l1723,1691l1724,1688l1724,1689l1726,1686l1726,1686l1728,1690l1728,1688l1729,1691l1731,1690l1732,1687l1733,1685l1734,1690l1735,1689l1736,1687l1738,1690l1738,1687l1739,1689l1740,1685l1742,1685l1743,1690l1743,1691l1745,1688l1746,1684l1747,1686l1748,1685l1749,1688l1750,1688l1751,1686l1753,1686l1754,1689l1755,1688l1756,1690l1757,1690l1758,1688l1758,1688l1759,1686l1761,1689l1762,1687l1763,1688l1764,1678l1765,1682l1767,1684l1767,1684l1769,1687l1769,1687l1771,1682l1771,1683l1772,1686l1774,1687l1775,1683l1776,1682l1777,1688l1779,1686l1780,1690l1780,1689l1782,1687l1783,1689l1784,1685l1785,1684l1786,1686l1787,1686l1788,1688l1789,1686l1790,1685l1791,1682l1792,1685l1794,1685l1795,1688l1796,1691l1797,1685l1797,1682l1798,1687l1800,1683l1801,1689l1802,1689l1803,1686l1804,1687l1805,1683l1806,1687l1808,1684l1808,1685l1810,1686l1811,1684l1812,1689l1812,1689l1814,1687l1815,1689l1816,1684l1816,1682l1818,1688l1819,1688l1819,1685l1822,1684l1822,1686l1823,1685l1825,1691l1825,1690l1826,1687l1828,1688l1829,1685l1829,1689l1830,1685l1832,1686l1832,1688l1834,1688l1835,1693l1837,1690l1838,1686l1839,1687l1840,1685l1840,1685l1841,1689l1843,1686l1844,1689l1845,1688l1846,1685l1847,1686l1847,1688l1849,1687l1850,1685l1852,1683l1853,1686l1854,1685l1855,1688l1855,1690l1856,1687l1857,1688l1858,1686l1859,1690l1861,1686l1862,1689l1863,1684l1864,1686l1865,1688l1866,1687l1867,1684l1868,1684l1870,1687l1870,1689l1871,1682l1872,1684l1874,1688l1875,1688l1876,1691l1878,1691l1878,1687l1879,1688l1880,1692l1881,1690l1883,1692l1883,1689l1884,1688l1885,1687l1886,1690l1888,1683l1889,1686l1890,1685l1891,1692l1893,1690l1894,1685l1894,1688l1895,1685l1897,1685l1898,1687l1898,1687l1899,1685l1900,1688l1901,1684l1902,1684l1904,1691l1905,1690l1906,1684l1907,1685l1909,1691l1909,1691l1910,1684l1912,1685l1913,1687l1913,1686l1915,1691l1915,1689l1917,1685l1918,1683l1919,1691l1920,1689l1921,1683l1922,1685l1923,1689l1924,1688l1926,1690l1927,1690l1928,1685l1928,1687l1930,1689l1931,1687l1932,1689l1933,1690l1934,1686l1935,1690l1937,1684l1937,1684l1939,1687l1939,1687l1941,1684l1941,1683l1942,1686l1943,1685l1944,1690l1946,1690l1947,1687l1948,1684l1949,1687l1950,1685l1952,1682l1953,1684l1954,1688l1954,1688l1956,1684l1957,1687l1958,1685l1959,1684l1960,1690l1961,1689l1962,1684l1963,1689l1965,1682l1966,1688l1966,1683l1967,1685l1969,1692l1969,1688l1971,1684l1971,1683l1973,1690l1973,1688l1975,1684l1976,1691l1977,1686l1978,1686l1979,1691l1980,1689l1981,1686l1983,1685l1984,1687l1984,1687l1985,1683l1987,1686l1988,1688l1988,1687l1990,1688l1991,1690l1992,1685l1994,1688l1995,1683l1995,1683l1996,1687l1998,1687l1999,1684l2000,1687l2001,1684l2001,1683l2002,1686l2004,1688l2005,1683l2006,1684l2008,1689l2008,1686l2010,1693l2010,1691l2011,1685l2012,1686l2014,1685l2015,1687l2016,1684l2017,1683l2018,1688l2019,1688l2019,1690l2021,1689l2022,1687l2023,1687l2024,1683l2025,1687l2027,1690l2027,1690l2029,1683l2029,1684l2030,1688l2032,1683l2033,1685l2034,1687l2035,1682l2037,1687l2038,1685l2039,1689l2040,1684l2040,1686l2041,1683l2042,1684l2043,1680l2044,1684l2046,1687l2047,1683l2048,1688l2050,1689l2051,1684l2051,1683l2052,1686l2053,1683l2055,1686l2056,1686l2057,1682l2058,1686l2058,1683l2059,1683l2061,1686l2062,1685l2063,1681l2064,1680l2066,1685l2066,1686l2067,1684l2069,1688l2070,1686l2070,1686l2072,1692l2072,1691l2074,1686l2074,1686l2076,1688l2077,1686l2078,1681l2079,1681l2080,1683l2082,1681l2082,1685l2083,1685l2085,1689l2085,1688l2087,1684l2087,1686l2089,1681l2090,1682l2090,1685l2092,1684l2092,1678l2094,1684l2095,1683l2096,1682l2098,1681l2100,1679l2100,1682l2101,1687l2102,1683l2102,1681l2104,1661l2105,1666l2106,1682l2107,1680l2109,1684l2109,1686l2111,1682l2111,1681l2113,1679l2113,1678l2114,1684l2116,1680l2117,1678l2118,1681l2119,1678l2120,1679l2121,1685l2123,1685l2124,1681l2125,1681l2126,1678l2126,1672l2127,1675l2129,1678l2130,1676l2130,1674l2132,1672l2133,1674l2134,1669l2135,1667l2137,1663l2137,1664l2139,1658l2139,1662l2141,1652l2141,1651l2143,1639l2143,1637l2145,1615l2145,1610l2147,1581l2148,1575l2149,1521l2150,1508l2152,1416l2152,1397l2154,1232l2154,1182l2156,334l2156,0l2158,0l2158,0l2160,0l2161,202l2162,1159l2163,1170l2164,1488l2165,1517l2167,1607l2167,1615l2169,1649l2169,1650l2171,1664l2171,1666l2172,1673l2173,1671l2175,1675l2176,1677l2177,1684l2179,1684l2180,1679l2180,1673l2182,1685l2183,1690l2184,1686l2185,1684l2186,1687l2187,1691l2188,1686l2188,1686l2189,1684l2191,1684l2192,1686l2193,1688l2194,1691l2195,1689l2197,1686l2198,1686l2199,1687l2200,1690l2201,1688l2201,1687l2202,1690l2204,1691l2204,1687l2206,1687l2207,1692l2208,1687l2210,1691l2211,1692l2212,1689l2212,1690l2213,1688l2215,1685l2216,1688l2217,1691l2217,1688l2219,1687l2220,1689l2222,1690l2223,1687l2223,1688l2223,1692l2226,1685l2227,1689l2228,1687l2229,1693l2230,1689l2231,1692l2231,1693l2233,1689l2234,1686l2235,1688l2236,1686l2237,1688l2238,1688l2239,1685l2240,1685l2242,1689l2242,1688l2244,1683l2244,1682l2246,1689l2247,1687l2248,1689l2250,1686l2251,1689l2252,1692l2253,1690l2254,1691l2255,1689l2255,1690l2257,1683l2258,1689l2258,1686l2259,1688l2260,1685l2262,1687l2262,1685l2264,1686l2265,1689l2267,1686l2267,1689l2269,1687l2270,1686l2271,1686l2272,1685l2273,1689l2274,1686l2275,1686l2276,1690l2278,1689l2278,1687l2279,1687l2281,1690l2281,1690l2282,1683l2283,1684l2285,1688l2286,1687l2287,1689l2287,1690l2289,1685l2290,1688l2291,1684l2292,1684l2294,1690l2294,1690l2295,1687l2297,1687l2297,1691l2298,1689l2299,1687l2301,1688l2301,1690l2302,1689l2303,1690l2305,1689l2305,1685l2307,1689l2308,1686l2309,1689l2310,1686l2311,1687l2313,1688l2313,1685l2314,1690l2315,1689l2316,1686l2318,1683l2319,1691l2320,1689l2321,1691l2322,1689l2322,1685l2324,1690l2326,1692l2326,1691l2327,1684l2329,1687l2329,1684l2331,1686l2332,1683l2333,1686l2333,1690l2335,1682l2336,1687l2337,1686l2338,1694l2339,1687l2341,1683l2341,1684l2343,1687l2344,1682l2345,1688l2346,1686l2347,1689l2348,1684l2349,1688l2351,1683l2352,1688l2352,1689l2353,1686l2354,1687l2355,1689l2356,1689l2358,1684l2358,1683l2360,1689l2360,1690l2362,1688l2363,1686l2364,1691l2366,1688l2367,1682l2367,1682l2369,1688l2370,1686l2371,1689l2371,1688l2373,1684l2373,1689l2375,1685l2376,1686l2377,1689l2378,1688l2380,1686l2380,1687l2382,1685l2382,1686l2383,1687l2384,1686l2385,1689l2387,1685l2388,1688l2389,1687l2390,1684l2391,1685l2392,1688l2393,1688l2395,1686l2395,1686l2397,1689l2398,1694l2399,1688l2399,1691l2400,1682l2401,1682l2403,1688l2403,1687l2405,1692l2406,1686l2407,1691l2409,1688l2410,1685l2410,1686l2410,1688l2413,1683l2414,1688l2414,1688l2415,1686l2417,1684l2418,1687l2419,1686l2420,1691l2421,1692l2422,1689l2423,1691l2425,1686l2425,1683l2426,1689l2428,1692l2429,1685l2429,1685l2431,1691l2432,1685l2433,1688l2434,1687l2435,1692l2436,1689l2436,1686l2439,1686l2439,1688l2440,1684l2442,1688l2443,1691l2444,1688l2444,1689l2445,1682l2447,1683l2448,1689l2449,1689l2450,1683l2451,1682l2453,1687l2454,1686l2455,1690l2455,1689l2457,1685l2458,1684l2459,1691l2459,1691l2461,1686l2462,1688l2462,1693l2464,1688l2465,1691l2466,1690l2468,1685l2469,1686l2470,1682l2470,1684l2472,1688l2474,1683l2474,1685l2474,1688l2476,1685l2477,1687l2478,1684l2479,1683l2480,1686l2481,1684l2483,1690l2483,1689l2485,1686l2486,1686l2486,1690l2487,1689l2488,1686l2490,1688l2490,1685l2492,1687l2493,1684l2494,1687l2495,1684l2497,1687l2497,1689l2499,1690l2500,1685l2501,1688l2502,1685l2503,1685l2504,1683l2506,1688l2506,1682l2507,1682l2508,1687l2509,1682l2510,1686l2511,1686l2513,1691l2513,1692l2514,1684l2515,1688l2517,1684l2517,1687l2518,1688l2521,1688l2521,1686l2523,1689l2524,1685l2524,1685l2526,1688l2527,1687l2528,1684l2529,1688l2529,1683l2531,1682l2532,1690l2533,1690l2534,1686l2536,1691l2536,1686l2537,1685l2538,1687l2540,1686l2541,1691l2541,1691l2542,1685l2544,1684l2545,1688l2547,1687l2547,1683l2548,1689l2549,1685l2550,1686l2550,1689l2552,1685l2554,1690l2554,1689l2555,1683l2557,1686l2558,1690l2559,1685l2560,1687l2561,1685l2562,1688l2563,1687l2564,1684l2565,1688l2566,1685l2567,1689l2568,1685l2570,1688l2571,1686l2572,1689l2573,1686l2573,1685l2575,1689l2576,1689l2577,1684l2578,1685l2579,1687l2581,1684l2582,1689l2583,1690l2584,1684l2585,1682l2586,1688l2587,1691l2588,1686l2590,1688l2590,1685l2591,1685l2591,1690l2594,1688l2594,1684l2595,1688l2596,1686l2597,1688l2598,1683l2600,1689l2601,1686l2601,1688l2603,1686l2604,1687l2605,1689l2607,1686l2607,1690l2608,1689l2609,1685l2611,1683l2612,1689l2612,1691l2613,1686l2615,1687l2616,1690l2616,1690l2618,1684l2619,1686l2620,1690l2621,1689l2623,1682l2623,1685l2623,1689l2625,1687l2627,1685l2627,1684l2628,1690l2629,1687l2630,1690l2632,1687l2633,1689l2634,1686l2635,1690l2636,1691l2638,1687l2638,1686l2639,1687l2640,1685l2641,1691l2642,1685l2643,1689l2644,1687l2645,1692l2647,1689l2648,1690l2650,1687l2650,1690l2651,1690l2653,1684l2653,1688l2655,1685l2656,1688l2656,1684l2657,1687l2658,1690l2660,1687l2661,1685l2662,1686l2663,1684l2664,1685l2664,1688l2666,1688l2667,1686l2668,1689l2669,1688e" stroked="t" o:allowincell="f" style="position:absolute;left:296;top:295;width:7888;height:5016;mso-wrap-style:none;v-text-anchor:middle;mso-position-horizontal-relative:char">
                  <v:fill o:detectmouseclick="t" on="false"/>
                  <v:stroke color="black" weight="3960" joinstyle="round" endcap="flat"/>
                  <w10:wrap type="none"/>
                </v:shape>
                <v:line id="shape_0" from="296,5312" to="8187,5312" stroked="t" o:allowincell="f" style="position:absolute;mso-position-horizontal-relative:char">
                  <v:stroke color="black" weight="3960" joinstyle="miter" endcap="flat"/>
                  <v:fill o:detectmouseclick="t" on="false"/>
                  <w10:wrap type="none"/>
                </v:line>
                <v:shape id="shape_0" stroked="f" o:allowincell="f" style="position:absolute;left:4074;top:5518;width:102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ppm)</w:t>
                        </w:r>
                      </w:p>
                    </w:txbxContent>
                  </v:textbox>
                  <v:fill o:detectmouseclick="t" on="false"/>
                  <v:stroke color="#3465a4" joinstyle="round" endcap="flat"/>
                  <w10:wrap type="none"/>
                </v:shape>
                <v:shape id="shape_0" stroked="f" o:allowincell="f" style="position:absolute;left:7689;top:5364;width:88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38</w:t>
                        </w:r>
                      </w:p>
                    </w:txbxContent>
                  </v:textbox>
                  <v:fill o:detectmouseclick="t" on="false"/>
                  <v:stroke color="#3465a4" joinstyle="round" endcap="flat"/>
                  <w10:wrap type="none"/>
                </v:shape>
                <v:shape id="shape_0" stroked="f" o:allowincell="f" style="position:absolute;left:7296;top:5364;width:88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36</w:t>
                        </w:r>
                      </w:p>
                    </w:txbxContent>
                  </v:textbox>
                  <v:fill o:detectmouseclick="t" on="false"/>
                  <v:stroke color="#3465a4" joinstyle="round" endcap="flat"/>
                  <w10:wrap type="none"/>
                </v:shape>
                <v:shape id="shape_0" stroked="f" o:allowincell="f" style="position:absolute;left:6900;top:5364;width:88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34</w:t>
                        </w:r>
                      </w:p>
                    </w:txbxContent>
                  </v:textbox>
                  <v:fill o:detectmouseclick="t" on="false"/>
                  <v:stroke color="#3465a4" joinstyle="round" endcap="flat"/>
                  <w10:wrap type="none"/>
                </v:shape>
                <v:shape id="shape_0" stroked="f" o:allowincell="f" style="position:absolute;left:6504;top:5364;width:88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32</w:t>
                        </w:r>
                      </w:p>
                    </w:txbxContent>
                  </v:textbox>
                  <v:fill o:detectmouseclick="t" on="false"/>
                  <v:stroke color="#3465a4" joinstyle="round" endcap="flat"/>
                  <w10:wrap type="none"/>
                </v:shape>
                <v:shape id="shape_0" stroked="f" o:allowincell="f" style="position:absolute;left:6108;top:5364;width:88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30</w:t>
                        </w:r>
                      </w:p>
                    </w:txbxContent>
                  </v:textbox>
                  <v:fill o:detectmouseclick="t" on="false"/>
                  <v:stroke color="#3465a4" joinstyle="round" endcap="flat"/>
                  <w10:wrap type="none"/>
                </v:shape>
                <v:shape id="shape_0" stroked="f" o:allowincell="f" style="position:absolute;left:5715;top:5364;width:88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28</w:t>
                        </w:r>
                      </w:p>
                    </w:txbxContent>
                  </v:textbox>
                  <v:fill o:detectmouseclick="t" on="false"/>
                  <v:stroke color="#3465a4" joinstyle="round" endcap="flat"/>
                  <w10:wrap type="none"/>
                </v:shape>
                <v:shape id="shape_0" stroked="f" o:allowincell="f" style="position:absolute;left:5318;top:5364;width:88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26</w:t>
                        </w:r>
                      </w:p>
                    </w:txbxContent>
                  </v:textbox>
                  <v:fill o:detectmouseclick="t" on="false"/>
                  <v:stroke color="#3465a4" joinstyle="round" endcap="flat"/>
                  <w10:wrap type="none"/>
                </v:shape>
                <v:shape id="shape_0" stroked="f" o:allowincell="f" style="position:absolute;left:4922;top:5364;width:88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24</w:t>
                        </w:r>
                      </w:p>
                    </w:txbxContent>
                  </v:textbox>
                  <v:fill o:detectmouseclick="t" on="false"/>
                  <v:stroke color="#3465a4" joinstyle="round" endcap="flat"/>
                  <w10:wrap type="none"/>
                </v:shape>
                <v:shape id="shape_0" stroked="f" o:allowincell="f" style="position:absolute;left:4529;top:5364;width:88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22</w:t>
                        </w:r>
                      </w:p>
                    </w:txbxContent>
                  </v:textbox>
                  <v:fill o:detectmouseclick="t" on="false"/>
                  <v:stroke color="#3465a4" joinstyle="round" endcap="flat"/>
                  <w10:wrap type="none"/>
                </v:shape>
                <v:shape id="shape_0" stroked="f" o:allowincell="f" style="position:absolute;left:4133;top:5364;width:88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20</w:t>
                        </w:r>
                      </w:p>
                    </w:txbxContent>
                  </v:textbox>
                  <v:fill o:detectmouseclick="t" on="false"/>
                  <v:stroke color="#3465a4" joinstyle="round" endcap="flat"/>
                  <w10:wrap type="none"/>
                </v:shape>
                <v:shape id="shape_0" stroked="f" o:allowincell="f" style="position:absolute;left:3737;top:5364;width:88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18</w:t>
                        </w:r>
                      </w:p>
                    </w:txbxContent>
                  </v:textbox>
                  <v:fill o:detectmouseclick="t" on="false"/>
                  <v:stroke color="#3465a4" joinstyle="round" endcap="flat"/>
                  <w10:wrap type="none"/>
                </v:shape>
                <v:shape id="shape_0" stroked="f" o:allowincell="f" style="position:absolute;left:3344;top:5364;width:88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16</w:t>
                        </w:r>
                      </w:p>
                    </w:txbxContent>
                  </v:textbox>
                  <v:fill o:detectmouseclick="t" on="false"/>
                  <v:stroke color="#3465a4" joinstyle="round" endcap="flat"/>
                  <w10:wrap type="none"/>
                </v:shape>
                <v:shape id="shape_0" stroked="f" o:allowincell="f" style="position:absolute;left:2948;top:5364;width:88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14</w:t>
                        </w:r>
                      </w:p>
                    </w:txbxContent>
                  </v:textbox>
                  <v:fill o:detectmouseclick="t" on="false"/>
                  <v:stroke color="#3465a4" joinstyle="round" endcap="flat"/>
                  <w10:wrap type="none"/>
                </v:shape>
                <v:shape id="shape_0" stroked="f" o:allowincell="f" style="position:absolute;left:2552;top:5364;width:88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12</w:t>
                        </w:r>
                      </w:p>
                    </w:txbxContent>
                  </v:textbox>
                  <v:fill o:detectmouseclick="t" on="false"/>
                  <v:stroke color="#3465a4" joinstyle="round" endcap="flat"/>
                  <w10:wrap type="none"/>
                </v:shape>
                <v:shape id="shape_0" stroked="f" o:allowincell="f" style="position:absolute;left:2158;top:5364;width:88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10</w:t>
                        </w:r>
                      </w:p>
                    </w:txbxContent>
                  </v:textbox>
                  <v:fill o:detectmouseclick="t" on="false"/>
                  <v:stroke color="#3465a4" joinstyle="round" endcap="flat"/>
                  <w10:wrap type="none"/>
                </v:shape>
                <v:shape id="shape_0" stroked="f" o:allowincell="f" style="position:absolute;left:1793;top:5364;width:817;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8</w:t>
                        </w:r>
                      </w:p>
                    </w:txbxContent>
                  </v:textbox>
                  <v:fill o:detectmouseclick="t" on="false"/>
                  <v:stroke color="#3465a4" joinstyle="round" endcap="flat"/>
                  <w10:wrap type="none"/>
                </v:shape>
                <v:shape id="shape_0" stroked="f" o:allowincell="f" style="position:absolute;left:1397;top:5364;width:817;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6</w:t>
                        </w:r>
                      </w:p>
                    </w:txbxContent>
                  </v:textbox>
                  <v:fill o:detectmouseclick="t" on="false"/>
                  <v:stroke color="#3465a4" joinstyle="round" endcap="flat"/>
                  <w10:wrap type="none"/>
                </v:shape>
                <v:shape id="shape_0" stroked="f" o:allowincell="f" style="position:absolute;left:1004;top:5364;width:817;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4</w:t>
                        </w:r>
                      </w:p>
                    </w:txbxContent>
                  </v:textbox>
                  <v:fill o:detectmouseclick="t" on="false"/>
                  <v:stroke color="#3465a4" joinstyle="round" endcap="flat"/>
                  <w10:wrap type="none"/>
                </v:shape>
                <v:shape id="shape_0" stroked="f" o:allowincell="f" style="position:absolute;left:608;top:5364;width:817;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2</w:t>
                        </w:r>
                      </w:p>
                    </w:txbxContent>
                  </v:textbox>
                  <v:fill o:detectmouseclick="t" on="false"/>
                  <v:stroke color="#3465a4" joinstyle="round" endcap="flat"/>
                  <w10:wrap type="none"/>
                </v:shape>
                <v:line id="shape_0" from="7993,5312" to="7993,5341" stroked="t" o:allowincell="f" style="position:absolute;flip:y;mso-position-horizontal-relative:char">
                  <v:stroke color="black" weight="3960" joinstyle="miter" endcap="flat"/>
                  <v:fill o:detectmouseclick="t" on="false"/>
                  <w10:wrap type="none"/>
                </v:line>
                <v:line id="shape_0" from="7795,5312" to="7795,5355" stroked="t" o:allowincell="f" style="position:absolute;flip:y;mso-position-horizontal-relative:char">
                  <v:stroke color="black" weight="3960" joinstyle="miter" endcap="flat"/>
                  <v:fill o:detectmouseclick="t" on="false"/>
                  <w10:wrap type="none"/>
                </v:line>
                <v:line id="shape_0" from="7597,5312" to="7597,5341" stroked="t" o:allowincell="f" style="position:absolute;flip:y;mso-position-horizontal-relative:char">
                  <v:stroke color="black" weight="3960" joinstyle="miter" endcap="flat"/>
                  <v:fill o:detectmouseclick="t" on="false"/>
                  <w10:wrap type="none"/>
                </v:line>
                <v:line id="shape_0" from="7402,5312" to="7402,5355" stroked="t" o:allowincell="f" style="position:absolute;flip:y;mso-position-horizontal-relative:char">
                  <v:stroke color="black" weight="3960" joinstyle="miter" endcap="flat"/>
                  <v:fill o:detectmouseclick="t" on="false"/>
                  <w10:wrap type="none"/>
                </v:line>
                <v:line id="shape_0" from="7204,5312" to="7204,5341" stroked="t" o:allowincell="f" style="position:absolute;flip:y;mso-position-horizontal-relative:char">
                  <v:stroke color="black" weight="3960" joinstyle="miter" endcap="flat"/>
                  <v:fill o:detectmouseclick="t" on="false"/>
                  <w10:wrap type="none"/>
                </v:line>
                <v:line id="shape_0" from="7006,5312" to="7006,5355" stroked="t" o:allowincell="f" style="position:absolute;flip:y;mso-position-horizontal-relative:char">
                  <v:stroke color="black" weight="3960" joinstyle="miter" endcap="flat"/>
                  <v:fill o:detectmouseclick="t" on="false"/>
                  <w10:wrap type="none"/>
                </v:line>
                <v:line id="shape_0" from="6808,5312" to="6808,5341" stroked="t" o:allowincell="f" style="position:absolute;flip:y;mso-position-horizontal-relative:char">
                  <v:stroke color="black" weight="3960" joinstyle="miter" endcap="flat"/>
                  <v:fill o:detectmouseclick="t" on="false"/>
                  <w10:wrap type="none"/>
                </v:line>
                <v:line id="shape_0" from="6610,5312" to="6610,5355" stroked="t" o:allowincell="f" style="position:absolute;flip:y;mso-position-horizontal-relative:char">
                  <v:stroke color="black" weight="3960" joinstyle="miter" endcap="flat"/>
                  <v:fill o:detectmouseclick="t" on="false"/>
                  <w10:wrap type="none"/>
                </v:line>
                <v:line id="shape_0" from="6412,5312" to="6412,5341" stroked="t" o:allowincell="f" style="position:absolute;flip:y;mso-position-horizontal-relative:char">
                  <v:stroke color="black" weight="3960" joinstyle="miter" endcap="flat"/>
                  <v:fill o:detectmouseclick="t" on="false"/>
                  <w10:wrap type="none"/>
                </v:line>
                <v:line id="shape_0" from="6214,5312" to="6214,5355" stroked="t" o:allowincell="f" style="position:absolute;flip:y;mso-position-horizontal-relative:char">
                  <v:stroke color="black" weight="3960" joinstyle="miter" endcap="flat"/>
                  <v:fill o:detectmouseclick="t" on="false"/>
                  <w10:wrap type="none"/>
                </v:line>
                <v:line id="shape_0" from="6019,5312" to="6019,5341" stroked="t" o:allowincell="f" style="position:absolute;flip:y;mso-position-horizontal-relative:char">
                  <v:stroke color="black" weight="3960" joinstyle="miter" endcap="flat"/>
                  <v:fill o:detectmouseclick="t" on="false"/>
                  <w10:wrap type="none"/>
                </v:line>
                <v:line id="shape_0" from="5821,5312" to="5821,5355" stroked="t" o:allowincell="f" style="position:absolute;flip:y;mso-position-horizontal-relative:char">
                  <v:stroke color="black" weight="3960" joinstyle="miter" endcap="flat"/>
                  <v:fill o:detectmouseclick="t" on="false"/>
                  <w10:wrap type="none"/>
                </v:line>
                <v:line id="shape_0" from="5622,5312" to="5622,5341" stroked="t" o:allowincell="f" style="position:absolute;flip:y;mso-position-horizontal-relative:char">
                  <v:stroke color="black" weight="3960" joinstyle="miter" endcap="flat"/>
                  <v:fill o:detectmouseclick="t" on="false"/>
                  <w10:wrap type="none"/>
                </v:line>
                <v:line id="shape_0" from="5424,5312" to="5424,5355" stroked="t" o:allowincell="f" style="position:absolute;flip:y;mso-position-horizontal-relative:char">
                  <v:stroke color="black" weight="3960" joinstyle="miter" endcap="flat"/>
                  <v:fill o:detectmouseclick="t" on="false"/>
                  <w10:wrap type="none"/>
                </v:line>
                <v:line id="shape_0" from="5226,5312" to="5226,5341" stroked="t" o:allowincell="f" style="position:absolute;flip:y;mso-position-horizontal-relative:char">
                  <v:stroke color="black" weight="3960" joinstyle="miter" endcap="flat"/>
                  <v:fill o:detectmouseclick="t" on="false"/>
                  <w10:wrap type="none"/>
                </v:line>
                <v:line id="shape_0" from="5028,5312" to="5028,5355" stroked="t" o:allowincell="f" style="position:absolute;flip:y;mso-position-horizontal-relative:char">
                  <v:stroke color="black" weight="3960" joinstyle="miter" endcap="flat"/>
                  <v:fill o:detectmouseclick="t" on="false"/>
                  <w10:wrap type="none"/>
                </v:line>
                <v:line id="shape_0" from="4833,5312" to="4833,5341" stroked="t" o:allowincell="f" style="position:absolute;flip:y;mso-position-horizontal-relative:char">
                  <v:stroke color="black" weight="3960" joinstyle="miter" endcap="flat"/>
                  <v:fill o:detectmouseclick="t" on="false"/>
                  <w10:wrap type="none"/>
                </v:line>
                <v:line id="shape_0" from="4635,5312" to="4635,5355" stroked="t" o:allowincell="f" style="position:absolute;flip:y;mso-position-horizontal-relative:char">
                  <v:stroke color="black" weight="3960" joinstyle="miter" endcap="flat"/>
                  <v:fill o:detectmouseclick="t" on="false"/>
                  <w10:wrap type="none"/>
                </v:line>
                <v:line id="shape_0" from="4437,5312" to="4437,5341" stroked="t" o:allowincell="f" style="position:absolute;flip:y;mso-position-horizontal-relative:char">
                  <v:stroke color="black" weight="3960" joinstyle="miter" endcap="flat"/>
                  <v:fill o:detectmouseclick="t" on="false"/>
                  <w10:wrap type="none"/>
                </v:line>
                <v:line id="shape_0" from="4239,5312" to="4239,5355" stroked="t" o:allowincell="f" style="position:absolute;flip:y;mso-position-horizontal-relative:char">
                  <v:stroke color="black" weight="3960" joinstyle="miter" endcap="flat"/>
                  <v:fill o:detectmouseclick="t" on="false"/>
                  <w10:wrap type="none"/>
                </v:line>
                <v:line id="shape_0" from="4041,5312" to="4041,5341" stroked="t" o:allowincell="f" style="position:absolute;flip:y;mso-position-horizontal-relative:char">
                  <v:stroke color="black" weight="3960" joinstyle="miter" endcap="flat"/>
                  <v:fill o:detectmouseclick="t" on="false"/>
                  <w10:wrap type="none"/>
                </v:line>
                <v:line id="shape_0" from="3843,5312" to="3843,5355" stroked="t" o:allowincell="f" style="position:absolute;flip:y;mso-position-horizontal-relative:char">
                  <v:stroke color="black" weight="3960" joinstyle="miter" endcap="flat"/>
                  <v:fill o:detectmouseclick="t" on="false"/>
                  <w10:wrap type="none"/>
                </v:line>
                <v:line id="shape_0" from="3648,5312" to="3648,5341" stroked="t" o:allowincell="f" style="position:absolute;flip:y;mso-position-horizontal-relative:char">
                  <v:stroke color="black" weight="3960" joinstyle="miter" endcap="flat"/>
                  <v:fill o:detectmouseclick="t" on="false"/>
                  <w10:wrap type="none"/>
                </v:line>
                <v:line id="shape_0" from="3450,5312" to="3450,5355" stroked="t" o:allowincell="f" style="position:absolute;flip:y;mso-position-horizontal-relative:char">
                  <v:stroke color="black" weight="3960" joinstyle="miter" endcap="flat"/>
                  <v:fill o:detectmouseclick="t" on="false"/>
                  <w10:wrap type="none"/>
                </v:line>
                <v:line id="shape_0" from="3252,5312" to="3252,5341" stroked="t" o:allowincell="f" style="position:absolute;flip:y;mso-position-horizontal-relative:char">
                  <v:stroke color="black" weight="3960" joinstyle="miter" endcap="flat"/>
                  <v:fill o:detectmouseclick="t" on="false"/>
                  <w10:wrap type="none"/>
                </v:line>
                <v:line id="shape_0" from="3054,5312" to="3054,5355" stroked="t" o:allowincell="f" style="position:absolute;flip:y;mso-position-horizontal-relative:char">
                  <v:stroke color="black" weight="3960" joinstyle="miter" endcap="flat"/>
                  <v:fill o:detectmouseclick="t" on="false"/>
                  <w10:wrap type="none"/>
                </v:line>
                <v:line id="shape_0" from="2856,5312" to="2856,5341" stroked="t" o:allowincell="f" style="position:absolute;flip:y;mso-position-horizontal-relative:char">
                  <v:stroke color="black" weight="3960" joinstyle="miter" endcap="flat"/>
                  <v:fill o:detectmouseclick="t" on="false"/>
                  <w10:wrap type="none"/>
                </v:line>
                <v:line id="shape_0" from="2658,5312" to="2658,5355" stroked="t" o:allowincell="f" style="position:absolute;flip:y;mso-position-horizontal-relative:char">
                  <v:stroke color="black" weight="3960" joinstyle="miter" endcap="flat"/>
                  <v:fill o:detectmouseclick="t" on="false"/>
                  <w10:wrap type="none"/>
                </v:line>
                <v:line id="shape_0" from="2459,5312" to="2459,5341" stroked="t" o:allowincell="f" style="position:absolute;flip:y;mso-position-horizontal-relative:char">
                  <v:stroke color="black" weight="3960" joinstyle="miter" endcap="flat"/>
                  <v:fill o:detectmouseclick="t" on="false"/>
                  <w10:wrap type="none"/>
                </v:line>
                <v:line id="shape_0" from="2264,5312" to="2264,5355" stroked="t" o:allowincell="f" style="position:absolute;flip:y;mso-position-horizontal-relative:char">
                  <v:stroke color="black" weight="3960" joinstyle="miter" endcap="flat"/>
                  <v:fill o:detectmouseclick="t" on="false"/>
                  <w10:wrap type="none"/>
                </v:line>
                <v:line id="shape_0" from="2066,5312" to="2066,5341" stroked="t" o:allowincell="f" style="position:absolute;flip:y;mso-position-horizontal-relative:char">
                  <v:stroke color="black" weight="3960" joinstyle="miter" endcap="flat"/>
                  <v:fill o:detectmouseclick="t" on="false"/>
                  <w10:wrap type="none"/>
                </v:line>
                <v:line id="shape_0" from="1868,5312" to="1868,5355" stroked="t" o:allowincell="f" style="position:absolute;flip:y;mso-position-horizontal-relative:char">
                  <v:stroke color="black" weight="3960" joinstyle="miter" endcap="flat"/>
                  <v:fill o:detectmouseclick="t" on="false"/>
                  <w10:wrap type="none"/>
                </v:line>
                <v:line id="shape_0" from="1670,5312" to="1670,5341" stroked="t" o:allowincell="f" style="position:absolute;flip:y;mso-position-horizontal-relative:char">
                  <v:stroke color="black" weight="3960" joinstyle="miter" endcap="flat"/>
                  <v:fill o:detectmouseclick="t" on="false"/>
                  <w10:wrap type="none"/>
                </v:line>
                <v:line id="shape_0" from="1472,5312" to="1472,5355" stroked="t" o:allowincell="f" style="position:absolute;flip:y;mso-position-horizontal-relative:char">
                  <v:stroke color="black" weight="3960" joinstyle="miter" endcap="flat"/>
                  <v:fill o:detectmouseclick="t" on="false"/>
                  <w10:wrap type="none"/>
                </v:line>
                <v:line id="shape_0" from="1274,5312" to="1274,5341" stroked="t" o:allowincell="f" style="position:absolute;flip:y;mso-position-horizontal-relative:char">
                  <v:stroke color="black" weight="3960" joinstyle="miter" endcap="flat"/>
                  <v:fill o:detectmouseclick="t" on="false"/>
                  <w10:wrap type="none"/>
                </v:line>
                <v:line id="shape_0" from="1079,5312" to="1079,5355" stroked="t" o:allowincell="f" style="position:absolute;flip:y;mso-position-horizontal-relative:char">
                  <v:stroke color="black" weight="3960" joinstyle="miter" endcap="flat"/>
                  <v:fill o:detectmouseclick="t" on="false"/>
                  <w10:wrap type="none"/>
                </v:line>
                <v:line id="shape_0" from="881,5312" to="881,5341" stroked="t" o:allowincell="f" style="position:absolute;flip:y;mso-position-horizontal-relative:char">
                  <v:stroke color="black" weight="3960" joinstyle="miter" endcap="flat"/>
                  <v:fill o:detectmouseclick="t" on="false"/>
                  <w10:wrap type="none"/>
                </v:line>
                <v:line id="shape_0" from="683,5312" to="683,5355" stroked="t" o:allowincell="f" style="position:absolute;flip:y;mso-position-horizontal-relative:char">
                  <v:stroke color="black" weight="3960" joinstyle="miter" endcap="flat"/>
                  <v:fill o:detectmouseclick="t" on="false"/>
                  <w10:wrap type="none"/>
                </v:line>
                <v:line id="shape_0" from="485,5312" to="485,5341" stroked="t" o:allowincell="f" style="position:absolute;flip:y;mso-position-horizontal-relative:char">
                  <v:stroke color="black" weight="3960" joinstyle="miter" endcap="flat"/>
                  <v:fill o:detectmouseclick="t" on="false"/>
                  <w10:wrap type="none"/>
                </v:line>
                <v:shape id="shape_0" fillcolor="white" stroked="f" o:allowincell="f" style="position:absolute;left:3121;top:1080;width:2327;height:539;mso-wrap-style:square;v-text-anchor:top;mso-position-horizontal-relative:char" type="_x0000_t202">
                  <v:textbox>
                    <w:txbxContent>
                      <w:p>
                        <w:pPr>
                          <w:overflowPunct w:val="false"/>
                          <w:bidi w:val="0"/>
                          <w:spacing w:lineRule="auto" w:line="240"/>
                          <w:ind w:hanging="0"/>
                          <w:jc w:val="center"/>
                          <w:rPr/>
                        </w:pPr>
                        <w:r>
                          <w:rPr>
                            <w:kern w:val="2"/>
                            <w:sz w:val="20"/>
                            <w:b/>
                            <w:szCs w:val="24"/>
                            <w:rFonts w:ascii="Verdana" w:hAnsi="Verdana" w:eastAsia="Times New Roman" w:cs="Verdana"/>
                            <w:color w:val="auto"/>
                            <w:lang w:val="fr-BE" w:bidi="ar-SA"/>
                          </w:rPr>
                          <w:t>P(O</w:t>
                        </w:r>
                        <w:r>
                          <w:rPr>
                            <w:kern w:val="2"/>
                            <w:sz w:val="20"/>
                            <w:b/>
                            <w:szCs w:val="24"/>
                            <w:vertAlign w:val="superscript"/>
                            <w:rFonts w:ascii="Verdana" w:hAnsi="Verdana" w:eastAsia="Times New Roman" w:cs="Verdana"/>
                            <w:color w:val="auto"/>
                            <w:lang w:val="fr-BE" w:bidi="ar-SA"/>
                          </w:rPr>
                          <w:t>i</w:t>
                        </w:r>
                        <w:r>
                          <w:rPr>
                            <w:kern w:val="2"/>
                            <w:sz w:val="20"/>
                            <w:b/>
                            <w:szCs w:val="24"/>
                            <w:rFonts w:ascii="Verdana" w:hAnsi="Verdana" w:eastAsia="Times New Roman" w:cs="Verdana"/>
                            <w:color w:val="auto"/>
                            <w:lang w:val="fr-BE" w:bidi="ar-SA"/>
                          </w:rPr>
                          <w:t>Pr)</w:t>
                        </w:r>
                        <w:r>
                          <w:rPr>
                            <w:kern w:val="2"/>
                            <w:sz w:val="20"/>
                            <w:b/>
                            <w:szCs w:val="24"/>
                            <w:vertAlign w:val="subscript"/>
                            <w:rFonts w:ascii="Verdana" w:hAnsi="Verdana" w:eastAsia="Times New Roman" w:cs="Verdana"/>
                            <w:color w:val="auto"/>
                            <w:lang w:val="fr-BE" w:bidi="ar-SA"/>
                          </w:rPr>
                          <w:t>3</w:t>
                        </w:r>
                        <w:r>
                          <w:rPr>
                            <w:kern w:val="2"/>
                            <w:sz w:val="20"/>
                            <w:b/>
                            <w:szCs w:val="24"/>
                            <w:rFonts w:ascii="Verdana" w:hAnsi="Verdana" w:eastAsia="Times New Roman" w:cs="Verdana"/>
                            <w:color w:val="auto"/>
                            <w:lang w:val="fr-BE" w:bidi="ar-SA"/>
                          </w:rPr>
                          <w:t xml:space="preserve"> + BuLi</w:t>
                        </w:r>
                      </w:p>
                    </w:txbxContent>
                  </v:textbox>
                  <v:fill o:detectmouseclick="t" type="solid" color2="black"/>
                  <v:stroke color="#3465a4" joinstyle="round" endcap="flat"/>
                  <w10:wrap type="none"/>
                </v:shape>
              </v:group>
            </w:pict>
          </mc:Fallback>
        </mc:AlternateContent>
      </w:r>
    </w:p>
    <w:p>
      <w:pPr>
        <w:pStyle w:val="Normal"/>
        <w:ind w:hanging="0"/>
        <w:jc w:val="left"/>
        <w:rPr>
          <w:szCs w:val="22"/>
        </w:rPr>
      </w:pPr>
      <w:r>
        <w:rPr>
          <w:szCs w:val="22"/>
          <w:lang w:val="en-US" w:eastAsia="en-US"/>
        </w:rPr>
        <mc:AlternateContent>
          <mc:Choice Requires="wpg">
            <w:drawing>
              <wp:inline distT="0" distB="0" distL="0" distR="0">
                <wp:extent cx="5448300" cy="3789680"/>
                <wp:effectExtent l="0" t="0" r="0" b="0"/>
                <wp:docPr id="3" name=""/>
                <a:graphic xmlns:a="http://schemas.openxmlformats.org/drawingml/2006/main">
                  <a:graphicData uri="http://schemas.microsoft.com/office/word/2010/wordprocessingGroup">
                    <wpg:wgp>
                      <wpg:cNvGrpSpPr/>
                      <wpg:grpSpPr>
                        <a:xfrm>
                          <a:off x="0" y="0"/>
                          <a:ext cx="5448240" cy="3789720"/>
                          <a:chOff x="0" y="0"/>
                          <a:chExt cx="5448240" cy="3789720"/>
                        </a:xfrm>
                      </wpg:grpSpPr>
                      <wps:wsp>
                        <wps:cNvSpPr/>
                        <wps:nvSpPr>
                          <wps:cNvPr id="2" name=""/>
                          <wps:cNvSpPr/>
                        </wps:nvSpPr>
                        <wps:spPr>
                          <a:xfrm>
                            <a:off x="0" y="0"/>
                            <a:ext cx="5448240" cy="3789720"/>
                          </a:xfrm>
                          <a:prstGeom prst="rect">
                            <a:avLst/>
                          </a:prstGeom>
                          <a:noFill/>
                          <a:ln w="0">
                            <a:noFill/>
                          </a:ln>
                        </wps:spPr>
                        <wps:bodyPr/>
                      </wps:wsp>
                      <wps:wsp>
                        <wps:cNvSpPr/>
                        <wps:spPr>
                          <a:xfrm>
                            <a:off x="187920" y="187200"/>
                            <a:ext cx="5009400" cy="3185640"/>
                          </a:xfrm>
                          <a:custGeom>
                            <a:avLst/>
                            <a:gdLst/>
                            <a:ahLst/>
                            <a:rect l="l" t="t" r="r" b="b"/>
                            <a:pathLst>
                              <a:path w="2669" h="1698">
                                <a:moveTo>
                                  <a:pt x="0" y="1696"/>
                                </a:moveTo>
                                <a:lnTo>
                                  <a:pt x="1" y="1697"/>
                                </a:lnTo>
                                <a:lnTo>
                                  <a:pt x="2" y="1697"/>
                                </a:lnTo>
                                <a:lnTo>
                                  <a:pt x="3" y="1696"/>
                                </a:lnTo>
                                <a:lnTo>
                                  <a:pt x="4" y="1696"/>
                                </a:lnTo>
                                <a:lnTo>
                                  <a:pt x="6" y="1696"/>
                                </a:lnTo>
                                <a:lnTo>
                                  <a:pt x="7" y="1696"/>
                                </a:lnTo>
                                <a:lnTo>
                                  <a:pt x="8" y="1696"/>
                                </a:lnTo>
                                <a:lnTo>
                                  <a:pt x="8" y="1696"/>
                                </a:lnTo>
                                <a:lnTo>
                                  <a:pt x="9" y="1697"/>
                                </a:lnTo>
                                <a:lnTo>
                                  <a:pt x="10" y="1696"/>
                                </a:lnTo>
                                <a:lnTo>
                                  <a:pt x="11" y="1697"/>
                                </a:lnTo>
                                <a:lnTo>
                                  <a:pt x="13" y="1696"/>
                                </a:lnTo>
                                <a:lnTo>
                                  <a:pt x="14" y="1697"/>
                                </a:lnTo>
                                <a:lnTo>
                                  <a:pt x="15" y="1696"/>
                                </a:lnTo>
                                <a:lnTo>
                                  <a:pt x="16" y="1696"/>
                                </a:lnTo>
                                <a:lnTo>
                                  <a:pt x="18" y="1696"/>
                                </a:lnTo>
                                <a:lnTo>
                                  <a:pt x="19" y="1696"/>
                                </a:lnTo>
                                <a:lnTo>
                                  <a:pt x="19" y="1697"/>
                                </a:lnTo>
                                <a:lnTo>
                                  <a:pt x="20" y="1697"/>
                                </a:lnTo>
                                <a:lnTo>
                                  <a:pt x="21" y="1697"/>
                                </a:lnTo>
                                <a:lnTo>
                                  <a:pt x="22" y="1696"/>
                                </a:lnTo>
                                <a:lnTo>
                                  <a:pt x="24" y="1696"/>
                                </a:lnTo>
                                <a:lnTo>
                                  <a:pt x="24" y="1697"/>
                                </a:lnTo>
                                <a:lnTo>
                                  <a:pt x="27" y="1697"/>
                                </a:lnTo>
                                <a:lnTo>
                                  <a:pt x="27" y="1696"/>
                                </a:lnTo>
                                <a:lnTo>
                                  <a:pt x="28" y="1697"/>
                                </a:lnTo>
                                <a:lnTo>
                                  <a:pt x="29" y="1696"/>
                                </a:lnTo>
                                <a:lnTo>
                                  <a:pt x="30" y="1696"/>
                                </a:lnTo>
                                <a:lnTo>
                                  <a:pt x="31" y="1696"/>
                                </a:lnTo>
                                <a:lnTo>
                                  <a:pt x="32" y="1696"/>
                                </a:lnTo>
                                <a:lnTo>
                                  <a:pt x="34" y="1697"/>
                                </a:lnTo>
                                <a:lnTo>
                                  <a:pt x="34" y="1697"/>
                                </a:lnTo>
                                <a:lnTo>
                                  <a:pt x="35" y="1696"/>
                                </a:lnTo>
                                <a:lnTo>
                                  <a:pt x="36" y="1696"/>
                                </a:lnTo>
                                <a:lnTo>
                                  <a:pt x="38" y="1697"/>
                                </a:lnTo>
                                <a:lnTo>
                                  <a:pt x="39" y="1696"/>
                                </a:lnTo>
                                <a:lnTo>
                                  <a:pt x="40" y="1696"/>
                                </a:lnTo>
                                <a:lnTo>
                                  <a:pt x="41" y="1697"/>
                                </a:lnTo>
                                <a:lnTo>
                                  <a:pt x="42" y="1696"/>
                                </a:lnTo>
                                <a:lnTo>
                                  <a:pt x="43" y="1696"/>
                                </a:lnTo>
                                <a:lnTo>
                                  <a:pt x="44" y="1696"/>
                                </a:lnTo>
                                <a:lnTo>
                                  <a:pt x="46" y="1696"/>
                                </a:lnTo>
                                <a:lnTo>
                                  <a:pt x="46" y="1696"/>
                                </a:lnTo>
                                <a:lnTo>
                                  <a:pt x="47" y="1696"/>
                                </a:lnTo>
                                <a:lnTo>
                                  <a:pt x="49" y="1697"/>
                                </a:lnTo>
                                <a:lnTo>
                                  <a:pt x="50" y="1696"/>
                                </a:lnTo>
                                <a:lnTo>
                                  <a:pt x="50" y="1697"/>
                                </a:lnTo>
                                <a:lnTo>
                                  <a:pt x="52" y="1697"/>
                                </a:lnTo>
                                <a:lnTo>
                                  <a:pt x="53" y="1697"/>
                                </a:lnTo>
                                <a:lnTo>
                                  <a:pt x="53" y="1697"/>
                                </a:lnTo>
                                <a:lnTo>
                                  <a:pt x="54" y="1697"/>
                                </a:lnTo>
                                <a:lnTo>
                                  <a:pt x="56" y="1697"/>
                                </a:lnTo>
                                <a:lnTo>
                                  <a:pt x="57" y="1696"/>
                                </a:lnTo>
                                <a:lnTo>
                                  <a:pt x="58" y="1697"/>
                                </a:lnTo>
                                <a:lnTo>
                                  <a:pt x="59" y="1696"/>
                                </a:lnTo>
                                <a:lnTo>
                                  <a:pt x="60" y="1696"/>
                                </a:lnTo>
                                <a:lnTo>
                                  <a:pt x="61" y="1697"/>
                                </a:lnTo>
                                <a:lnTo>
                                  <a:pt x="63" y="1696"/>
                                </a:lnTo>
                                <a:lnTo>
                                  <a:pt x="63" y="1696"/>
                                </a:lnTo>
                                <a:lnTo>
                                  <a:pt x="64" y="1696"/>
                                </a:lnTo>
                                <a:lnTo>
                                  <a:pt x="65" y="1697"/>
                                </a:lnTo>
                                <a:lnTo>
                                  <a:pt x="66" y="1697"/>
                                </a:lnTo>
                                <a:lnTo>
                                  <a:pt x="67" y="1697"/>
                                </a:lnTo>
                                <a:lnTo>
                                  <a:pt x="68" y="1696"/>
                                </a:lnTo>
                                <a:lnTo>
                                  <a:pt x="70" y="1696"/>
                                </a:lnTo>
                                <a:lnTo>
                                  <a:pt x="70" y="1696"/>
                                </a:lnTo>
                                <a:lnTo>
                                  <a:pt x="72" y="1697"/>
                                </a:lnTo>
                                <a:lnTo>
                                  <a:pt x="73" y="1697"/>
                                </a:lnTo>
                                <a:lnTo>
                                  <a:pt x="74" y="1696"/>
                                </a:lnTo>
                                <a:lnTo>
                                  <a:pt x="75" y="1696"/>
                                </a:lnTo>
                                <a:lnTo>
                                  <a:pt x="76" y="1697"/>
                                </a:lnTo>
                                <a:lnTo>
                                  <a:pt x="78" y="1697"/>
                                </a:lnTo>
                                <a:lnTo>
                                  <a:pt x="78" y="1696"/>
                                </a:lnTo>
                                <a:lnTo>
                                  <a:pt x="79" y="1697"/>
                                </a:lnTo>
                                <a:lnTo>
                                  <a:pt x="80" y="1696"/>
                                </a:lnTo>
                                <a:lnTo>
                                  <a:pt x="82" y="1696"/>
                                </a:lnTo>
                                <a:lnTo>
                                  <a:pt x="83" y="1696"/>
                                </a:lnTo>
                                <a:lnTo>
                                  <a:pt x="83" y="1696"/>
                                </a:lnTo>
                                <a:lnTo>
                                  <a:pt x="85" y="1696"/>
                                </a:lnTo>
                                <a:lnTo>
                                  <a:pt x="85" y="1696"/>
                                </a:lnTo>
                                <a:lnTo>
                                  <a:pt x="87" y="1696"/>
                                </a:lnTo>
                                <a:lnTo>
                                  <a:pt x="88" y="1696"/>
                                </a:lnTo>
                                <a:lnTo>
                                  <a:pt x="89" y="1696"/>
                                </a:lnTo>
                                <a:lnTo>
                                  <a:pt x="90" y="1696"/>
                                </a:lnTo>
                                <a:lnTo>
                                  <a:pt x="91" y="1696"/>
                                </a:lnTo>
                                <a:lnTo>
                                  <a:pt x="93" y="1697"/>
                                </a:lnTo>
                                <a:lnTo>
                                  <a:pt x="94" y="1696"/>
                                </a:lnTo>
                                <a:lnTo>
                                  <a:pt x="94" y="1696"/>
                                </a:lnTo>
                                <a:lnTo>
                                  <a:pt x="96" y="1696"/>
                                </a:lnTo>
                                <a:lnTo>
                                  <a:pt x="96" y="1696"/>
                                </a:lnTo>
                                <a:lnTo>
                                  <a:pt x="98" y="1696"/>
                                </a:lnTo>
                                <a:lnTo>
                                  <a:pt x="99" y="1697"/>
                                </a:lnTo>
                                <a:lnTo>
                                  <a:pt x="100" y="1696"/>
                                </a:lnTo>
                                <a:lnTo>
                                  <a:pt x="101" y="1696"/>
                                </a:lnTo>
                                <a:lnTo>
                                  <a:pt x="102" y="1696"/>
                                </a:lnTo>
                                <a:lnTo>
                                  <a:pt x="103" y="1696"/>
                                </a:lnTo>
                                <a:lnTo>
                                  <a:pt x="104" y="1697"/>
                                </a:lnTo>
                                <a:lnTo>
                                  <a:pt x="105" y="1696"/>
                                </a:lnTo>
                                <a:lnTo>
                                  <a:pt x="107" y="1696"/>
                                </a:lnTo>
                                <a:lnTo>
                                  <a:pt x="107" y="1695"/>
                                </a:lnTo>
                                <a:lnTo>
                                  <a:pt x="108" y="1696"/>
                                </a:lnTo>
                                <a:lnTo>
                                  <a:pt x="110" y="1696"/>
                                </a:lnTo>
                                <a:lnTo>
                                  <a:pt x="111" y="1696"/>
                                </a:lnTo>
                                <a:lnTo>
                                  <a:pt x="111" y="1696"/>
                                </a:lnTo>
                                <a:lnTo>
                                  <a:pt x="111" y="1696"/>
                                </a:lnTo>
                                <a:lnTo>
                                  <a:pt x="113" y="1696"/>
                                </a:lnTo>
                                <a:lnTo>
                                  <a:pt x="114" y="1697"/>
                                </a:lnTo>
                                <a:lnTo>
                                  <a:pt x="115" y="1697"/>
                                </a:lnTo>
                                <a:lnTo>
                                  <a:pt x="116" y="1696"/>
                                </a:lnTo>
                                <a:lnTo>
                                  <a:pt x="118" y="1696"/>
                                </a:lnTo>
                                <a:lnTo>
                                  <a:pt x="119" y="1697"/>
                                </a:lnTo>
                                <a:lnTo>
                                  <a:pt x="121" y="1697"/>
                                </a:lnTo>
                                <a:lnTo>
                                  <a:pt x="122" y="1696"/>
                                </a:lnTo>
                                <a:lnTo>
                                  <a:pt x="123" y="1697"/>
                                </a:lnTo>
                                <a:lnTo>
                                  <a:pt x="123" y="1696"/>
                                </a:lnTo>
                                <a:lnTo>
                                  <a:pt x="124" y="1696"/>
                                </a:lnTo>
                                <a:lnTo>
                                  <a:pt x="126" y="1696"/>
                                </a:lnTo>
                                <a:lnTo>
                                  <a:pt x="128" y="1696"/>
                                </a:lnTo>
                                <a:lnTo>
                                  <a:pt x="128" y="1696"/>
                                </a:lnTo>
                                <a:lnTo>
                                  <a:pt x="128" y="1696"/>
                                </a:lnTo>
                                <a:lnTo>
                                  <a:pt x="130" y="1697"/>
                                </a:lnTo>
                                <a:lnTo>
                                  <a:pt x="131" y="1696"/>
                                </a:lnTo>
                                <a:lnTo>
                                  <a:pt x="132" y="1697"/>
                                </a:lnTo>
                                <a:lnTo>
                                  <a:pt x="133" y="1697"/>
                                </a:lnTo>
                                <a:lnTo>
                                  <a:pt x="134" y="1696"/>
                                </a:lnTo>
                                <a:lnTo>
                                  <a:pt x="135" y="1696"/>
                                </a:lnTo>
                                <a:lnTo>
                                  <a:pt x="135" y="1696"/>
                                </a:lnTo>
                                <a:lnTo>
                                  <a:pt x="137" y="1696"/>
                                </a:lnTo>
                                <a:lnTo>
                                  <a:pt x="138" y="1696"/>
                                </a:lnTo>
                                <a:lnTo>
                                  <a:pt x="139" y="1696"/>
                                </a:lnTo>
                                <a:lnTo>
                                  <a:pt x="141" y="1696"/>
                                </a:lnTo>
                                <a:lnTo>
                                  <a:pt x="142" y="1697"/>
                                </a:lnTo>
                                <a:lnTo>
                                  <a:pt x="143" y="1697"/>
                                </a:lnTo>
                                <a:lnTo>
                                  <a:pt x="144" y="1697"/>
                                </a:lnTo>
                                <a:lnTo>
                                  <a:pt x="145" y="1696"/>
                                </a:lnTo>
                                <a:lnTo>
                                  <a:pt x="146" y="1696"/>
                                </a:lnTo>
                                <a:lnTo>
                                  <a:pt x="146" y="1696"/>
                                </a:lnTo>
                                <a:lnTo>
                                  <a:pt x="148" y="1696"/>
                                </a:lnTo>
                                <a:lnTo>
                                  <a:pt x="150" y="1696"/>
                                </a:lnTo>
                                <a:lnTo>
                                  <a:pt x="150" y="1696"/>
                                </a:lnTo>
                                <a:lnTo>
                                  <a:pt x="152" y="1696"/>
                                </a:lnTo>
                                <a:lnTo>
                                  <a:pt x="152" y="1696"/>
                                </a:lnTo>
                                <a:lnTo>
                                  <a:pt x="153" y="1696"/>
                                </a:lnTo>
                                <a:lnTo>
                                  <a:pt x="155" y="1697"/>
                                </a:lnTo>
                                <a:lnTo>
                                  <a:pt x="156" y="1696"/>
                                </a:lnTo>
                                <a:lnTo>
                                  <a:pt x="156" y="1697"/>
                                </a:lnTo>
                                <a:lnTo>
                                  <a:pt x="157" y="1696"/>
                                </a:lnTo>
                                <a:lnTo>
                                  <a:pt x="159" y="1696"/>
                                </a:lnTo>
                                <a:lnTo>
                                  <a:pt x="160" y="1696"/>
                                </a:lnTo>
                                <a:lnTo>
                                  <a:pt x="161" y="1696"/>
                                </a:lnTo>
                                <a:lnTo>
                                  <a:pt x="162" y="1697"/>
                                </a:lnTo>
                                <a:lnTo>
                                  <a:pt x="163" y="1696"/>
                                </a:lnTo>
                                <a:lnTo>
                                  <a:pt x="164" y="1696"/>
                                </a:lnTo>
                                <a:lnTo>
                                  <a:pt x="165" y="1696"/>
                                </a:lnTo>
                                <a:lnTo>
                                  <a:pt x="166" y="1697"/>
                                </a:lnTo>
                                <a:lnTo>
                                  <a:pt x="168" y="1696"/>
                                </a:lnTo>
                                <a:lnTo>
                                  <a:pt x="169" y="1696"/>
                                </a:lnTo>
                                <a:lnTo>
                                  <a:pt x="169" y="1696"/>
                                </a:lnTo>
                                <a:lnTo>
                                  <a:pt x="170" y="1696"/>
                                </a:lnTo>
                                <a:lnTo>
                                  <a:pt x="172" y="1696"/>
                                </a:lnTo>
                                <a:lnTo>
                                  <a:pt x="173" y="1697"/>
                                </a:lnTo>
                                <a:lnTo>
                                  <a:pt x="173" y="1697"/>
                                </a:lnTo>
                                <a:lnTo>
                                  <a:pt x="175" y="1696"/>
                                </a:lnTo>
                                <a:lnTo>
                                  <a:pt x="176" y="1696"/>
                                </a:lnTo>
                                <a:lnTo>
                                  <a:pt x="177" y="1696"/>
                                </a:lnTo>
                                <a:lnTo>
                                  <a:pt x="178" y="1696"/>
                                </a:lnTo>
                                <a:lnTo>
                                  <a:pt x="180" y="1696"/>
                                </a:lnTo>
                                <a:lnTo>
                                  <a:pt x="180" y="1696"/>
                                </a:lnTo>
                                <a:lnTo>
                                  <a:pt x="182" y="1696"/>
                                </a:lnTo>
                                <a:lnTo>
                                  <a:pt x="183" y="1697"/>
                                </a:lnTo>
                                <a:lnTo>
                                  <a:pt x="184" y="1696"/>
                                </a:lnTo>
                                <a:lnTo>
                                  <a:pt x="184" y="1696"/>
                                </a:lnTo>
                                <a:lnTo>
                                  <a:pt x="186" y="1696"/>
                                </a:lnTo>
                                <a:lnTo>
                                  <a:pt x="186" y="1696"/>
                                </a:lnTo>
                                <a:lnTo>
                                  <a:pt x="188" y="1697"/>
                                </a:lnTo>
                                <a:lnTo>
                                  <a:pt x="189" y="1696"/>
                                </a:lnTo>
                                <a:lnTo>
                                  <a:pt x="190" y="1697"/>
                                </a:lnTo>
                                <a:lnTo>
                                  <a:pt x="192" y="1697"/>
                                </a:lnTo>
                                <a:lnTo>
                                  <a:pt x="192" y="1696"/>
                                </a:lnTo>
                                <a:lnTo>
                                  <a:pt x="193" y="1696"/>
                                </a:lnTo>
                                <a:lnTo>
                                  <a:pt x="195" y="1697"/>
                                </a:lnTo>
                                <a:lnTo>
                                  <a:pt x="195" y="1697"/>
                                </a:lnTo>
                                <a:lnTo>
                                  <a:pt x="196" y="1696"/>
                                </a:lnTo>
                                <a:lnTo>
                                  <a:pt x="197" y="1697"/>
                                </a:lnTo>
                                <a:lnTo>
                                  <a:pt x="198" y="1696"/>
                                </a:lnTo>
                                <a:lnTo>
                                  <a:pt x="199" y="1697"/>
                                </a:lnTo>
                                <a:lnTo>
                                  <a:pt x="200" y="1696"/>
                                </a:lnTo>
                                <a:lnTo>
                                  <a:pt x="202" y="1697"/>
                                </a:lnTo>
                                <a:lnTo>
                                  <a:pt x="203" y="1696"/>
                                </a:lnTo>
                                <a:lnTo>
                                  <a:pt x="204" y="1696"/>
                                </a:lnTo>
                                <a:lnTo>
                                  <a:pt x="205" y="1697"/>
                                </a:lnTo>
                                <a:lnTo>
                                  <a:pt x="206" y="1697"/>
                                </a:lnTo>
                                <a:lnTo>
                                  <a:pt x="208" y="1697"/>
                                </a:lnTo>
                                <a:lnTo>
                                  <a:pt x="208" y="1697"/>
                                </a:lnTo>
                                <a:lnTo>
                                  <a:pt x="209" y="1696"/>
                                </a:lnTo>
                                <a:lnTo>
                                  <a:pt x="211" y="1697"/>
                                </a:lnTo>
                                <a:lnTo>
                                  <a:pt x="212" y="1696"/>
                                </a:lnTo>
                                <a:lnTo>
                                  <a:pt x="212" y="1697"/>
                                </a:lnTo>
                                <a:lnTo>
                                  <a:pt x="214" y="1696"/>
                                </a:lnTo>
                                <a:lnTo>
                                  <a:pt x="214" y="1696"/>
                                </a:lnTo>
                                <a:lnTo>
                                  <a:pt x="215" y="1697"/>
                                </a:lnTo>
                                <a:lnTo>
                                  <a:pt x="217" y="1696"/>
                                </a:lnTo>
                                <a:lnTo>
                                  <a:pt x="218" y="1697"/>
                                </a:lnTo>
                                <a:lnTo>
                                  <a:pt x="219" y="1696"/>
                                </a:lnTo>
                                <a:lnTo>
                                  <a:pt x="219" y="1697"/>
                                </a:lnTo>
                                <a:lnTo>
                                  <a:pt x="222" y="1697"/>
                                </a:lnTo>
                                <a:lnTo>
                                  <a:pt x="223" y="1696"/>
                                </a:lnTo>
                                <a:lnTo>
                                  <a:pt x="223" y="1697"/>
                                </a:lnTo>
                                <a:lnTo>
                                  <a:pt x="225" y="1696"/>
                                </a:lnTo>
                                <a:lnTo>
                                  <a:pt x="226" y="1696"/>
                                </a:lnTo>
                                <a:lnTo>
                                  <a:pt x="227" y="1696"/>
                                </a:lnTo>
                                <a:lnTo>
                                  <a:pt x="227" y="1696"/>
                                </a:lnTo>
                                <a:lnTo>
                                  <a:pt x="228" y="1696"/>
                                </a:lnTo>
                                <a:lnTo>
                                  <a:pt x="229" y="1696"/>
                                </a:lnTo>
                                <a:lnTo>
                                  <a:pt x="231" y="1697"/>
                                </a:lnTo>
                                <a:lnTo>
                                  <a:pt x="232" y="1697"/>
                                </a:lnTo>
                                <a:lnTo>
                                  <a:pt x="233" y="1696"/>
                                </a:lnTo>
                                <a:lnTo>
                                  <a:pt x="234" y="1696"/>
                                </a:lnTo>
                                <a:lnTo>
                                  <a:pt x="235" y="1697"/>
                                </a:lnTo>
                                <a:lnTo>
                                  <a:pt x="236" y="1697"/>
                                </a:lnTo>
                                <a:lnTo>
                                  <a:pt x="238" y="1696"/>
                                </a:lnTo>
                                <a:lnTo>
                                  <a:pt x="238" y="1696"/>
                                </a:lnTo>
                                <a:lnTo>
                                  <a:pt x="239" y="1697"/>
                                </a:lnTo>
                                <a:lnTo>
                                  <a:pt x="240" y="1696"/>
                                </a:lnTo>
                                <a:lnTo>
                                  <a:pt x="241" y="1697"/>
                                </a:lnTo>
                                <a:lnTo>
                                  <a:pt x="243" y="1696"/>
                                </a:lnTo>
                                <a:lnTo>
                                  <a:pt x="244" y="1697"/>
                                </a:lnTo>
                                <a:lnTo>
                                  <a:pt x="245" y="1697"/>
                                </a:lnTo>
                                <a:lnTo>
                                  <a:pt x="246" y="1696"/>
                                </a:lnTo>
                                <a:lnTo>
                                  <a:pt x="247" y="1697"/>
                                </a:lnTo>
                                <a:lnTo>
                                  <a:pt x="248" y="1696"/>
                                </a:lnTo>
                                <a:lnTo>
                                  <a:pt x="249" y="1697"/>
                                </a:lnTo>
                                <a:lnTo>
                                  <a:pt x="250" y="1696"/>
                                </a:lnTo>
                                <a:lnTo>
                                  <a:pt x="251" y="1696"/>
                                </a:lnTo>
                                <a:lnTo>
                                  <a:pt x="252" y="1696"/>
                                </a:lnTo>
                                <a:lnTo>
                                  <a:pt x="254" y="1696"/>
                                </a:lnTo>
                                <a:lnTo>
                                  <a:pt x="255" y="1697"/>
                                </a:lnTo>
                                <a:lnTo>
                                  <a:pt x="256" y="1697"/>
                                </a:lnTo>
                                <a:lnTo>
                                  <a:pt x="257" y="1696"/>
                                </a:lnTo>
                                <a:lnTo>
                                  <a:pt x="258" y="1696"/>
                                </a:lnTo>
                                <a:lnTo>
                                  <a:pt x="259" y="1697"/>
                                </a:lnTo>
                                <a:lnTo>
                                  <a:pt x="260" y="1697"/>
                                </a:lnTo>
                                <a:lnTo>
                                  <a:pt x="261" y="1696"/>
                                </a:lnTo>
                                <a:lnTo>
                                  <a:pt x="263" y="1697"/>
                                </a:lnTo>
                                <a:lnTo>
                                  <a:pt x="263" y="1697"/>
                                </a:lnTo>
                                <a:lnTo>
                                  <a:pt x="264" y="1696"/>
                                </a:lnTo>
                                <a:lnTo>
                                  <a:pt x="265" y="1697"/>
                                </a:lnTo>
                                <a:lnTo>
                                  <a:pt x="266" y="1696"/>
                                </a:lnTo>
                                <a:lnTo>
                                  <a:pt x="267" y="1695"/>
                                </a:lnTo>
                                <a:lnTo>
                                  <a:pt x="268" y="1696"/>
                                </a:lnTo>
                                <a:lnTo>
                                  <a:pt x="270" y="1697"/>
                                </a:lnTo>
                                <a:lnTo>
                                  <a:pt x="271" y="1696"/>
                                </a:lnTo>
                                <a:lnTo>
                                  <a:pt x="272" y="1697"/>
                                </a:lnTo>
                                <a:lnTo>
                                  <a:pt x="272" y="1696"/>
                                </a:lnTo>
                                <a:lnTo>
                                  <a:pt x="273" y="1696"/>
                                </a:lnTo>
                                <a:lnTo>
                                  <a:pt x="275" y="1697"/>
                                </a:lnTo>
                                <a:lnTo>
                                  <a:pt x="276" y="1696"/>
                                </a:lnTo>
                                <a:lnTo>
                                  <a:pt x="277" y="1696"/>
                                </a:lnTo>
                                <a:lnTo>
                                  <a:pt x="278" y="1697"/>
                                </a:lnTo>
                                <a:lnTo>
                                  <a:pt x="279" y="1697"/>
                                </a:lnTo>
                                <a:lnTo>
                                  <a:pt x="280" y="1696"/>
                                </a:lnTo>
                                <a:lnTo>
                                  <a:pt x="281" y="1697"/>
                                </a:lnTo>
                                <a:lnTo>
                                  <a:pt x="282" y="1697"/>
                                </a:lnTo>
                                <a:lnTo>
                                  <a:pt x="283" y="1697"/>
                                </a:lnTo>
                                <a:lnTo>
                                  <a:pt x="285" y="1697"/>
                                </a:lnTo>
                                <a:lnTo>
                                  <a:pt x="285" y="1697"/>
                                </a:lnTo>
                                <a:lnTo>
                                  <a:pt x="287" y="1697"/>
                                </a:lnTo>
                                <a:lnTo>
                                  <a:pt x="288" y="1697"/>
                                </a:lnTo>
                                <a:lnTo>
                                  <a:pt x="289" y="1696"/>
                                </a:lnTo>
                                <a:lnTo>
                                  <a:pt x="289" y="1696"/>
                                </a:lnTo>
                                <a:lnTo>
                                  <a:pt x="290" y="1697"/>
                                </a:lnTo>
                                <a:lnTo>
                                  <a:pt x="292" y="1697"/>
                                </a:lnTo>
                                <a:lnTo>
                                  <a:pt x="293" y="1696"/>
                                </a:lnTo>
                                <a:lnTo>
                                  <a:pt x="294" y="1696"/>
                                </a:lnTo>
                                <a:lnTo>
                                  <a:pt x="296" y="1696"/>
                                </a:lnTo>
                                <a:lnTo>
                                  <a:pt x="296" y="1695"/>
                                </a:lnTo>
                                <a:lnTo>
                                  <a:pt x="298" y="1696"/>
                                </a:lnTo>
                                <a:lnTo>
                                  <a:pt x="298" y="1696"/>
                                </a:lnTo>
                                <a:lnTo>
                                  <a:pt x="300" y="1695"/>
                                </a:lnTo>
                                <a:lnTo>
                                  <a:pt x="300" y="1695"/>
                                </a:lnTo>
                                <a:lnTo>
                                  <a:pt x="302" y="1694"/>
                                </a:lnTo>
                                <a:lnTo>
                                  <a:pt x="302" y="1694"/>
                                </a:lnTo>
                                <a:lnTo>
                                  <a:pt x="304" y="1690"/>
                                </a:lnTo>
                                <a:lnTo>
                                  <a:pt x="304" y="1689"/>
                                </a:lnTo>
                                <a:lnTo>
                                  <a:pt x="306" y="1679"/>
                                </a:lnTo>
                                <a:lnTo>
                                  <a:pt x="307" y="1676"/>
                                </a:lnTo>
                                <a:lnTo>
                                  <a:pt x="308" y="1592"/>
                                </a:lnTo>
                                <a:lnTo>
                                  <a:pt x="309" y="1269"/>
                                </a:lnTo>
                                <a:lnTo>
                                  <a:pt x="311" y="1580"/>
                                </a:lnTo>
                                <a:lnTo>
                                  <a:pt x="311" y="1618"/>
                                </a:lnTo>
                                <a:lnTo>
                                  <a:pt x="313" y="1678"/>
                                </a:lnTo>
                                <a:lnTo>
                                  <a:pt x="313" y="1681"/>
                                </a:lnTo>
                                <a:lnTo>
                                  <a:pt x="315" y="1690"/>
                                </a:lnTo>
                                <a:lnTo>
                                  <a:pt x="315" y="1691"/>
                                </a:lnTo>
                                <a:lnTo>
                                  <a:pt x="317" y="1693"/>
                                </a:lnTo>
                                <a:lnTo>
                                  <a:pt x="317" y="1693"/>
                                </a:lnTo>
                                <a:lnTo>
                                  <a:pt x="319" y="1694"/>
                                </a:lnTo>
                                <a:lnTo>
                                  <a:pt x="320" y="1694"/>
                                </a:lnTo>
                                <a:lnTo>
                                  <a:pt x="321" y="1695"/>
                                </a:lnTo>
                                <a:lnTo>
                                  <a:pt x="322" y="1695"/>
                                </a:lnTo>
                                <a:lnTo>
                                  <a:pt x="323" y="1695"/>
                                </a:lnTo>
                                <a:lnTo>
                                  <a:pt x="324" y="1695"/>
                                </a:lnTo>
                                <a:lnTo>
                                  <a:pt x="325" y="1696"/>
                                </a:lnTo>
                                <a:lnTo>
                                  <a:pt x="326" y="1695"/>
                                </a:lnTo>
                                <a:lnTo>
                                  <a:pt x="327" y="1695"/>
                                </a:lnTo>
                                <a:lnTo>
                                  <a:pt x="329" y="1696"/>
                                </a:lnTo>
                                <a:lnTo>
                                  <a:pt x="330" y="1695"/>
                                </a:lnTo>
                                <a:lnTo>
                                  <a:pt x="331" y="1696"/>
                                </a:lnTo>
                                <a:lnTo>
                                  <a:pt x="332" y="1695"/>
                                </a:lnTo>
                                <a:lnTo>
                                  <a:pt x="332" y="1695"/>
                                </a:lnTo>
                                <a:lnTo>
                                  <a:pt x="333" y="1695"/>
                                </a:lnTo>
                                <a:lnTo>
                                  <a:pt x="335" y="1695"/>
                                </a:lnTo>
                                <a:lnTo>
                                  <a:pt x="336" y="1696"/>
                                </a:lnTo>
                                <a:lnTo>
                                  <a:pt x="337" y="1696"/>
                                </a:lnTo>
                                <a:lnTo>
                                  <a:pt x="339" y="1695"/>
                                </a:lnTo>
                                <a:lnTo>
                                  <a:pt x="339" y="1696"/>
                                </a:lnTo>
                                <a:lnTo>
                                  <a:pt x="340" y="1695"/>
                                </a:lnTo>
                                <a:lnTo>
                                  <a:pt x="341" y="1696"/>
                                </a:lnTo>
                                <a:lnTo>
                                  <a:pt x="343" y="1695"/>
                                </a:lnTo>
                                <a:lnTo>
                                  <a:pt x="343" y="1696"/>
                                </a:lnTo>
                                <a:lnTo>
                                  <a:pt x="345" y="1695"/>
                                </a:lnTo>
                                <a:lnTo>
                                  <a:pt x="345" y="1696"/>
                                </a:lnTo>
                                <a:lnTo>
                                  <a:pt x="347" y="1696"/>
                                </a:lnTo>
                                <a:lnTo>
                                  <a:pt x="347" y="1696"/>
                                </a:lnTo>
                                <a:lnTo>
                                  <a:pt x="348" y="1696"/>
                                </a:lnTo>
                                <a:lnTo>
                                  <a:pt x="350" y="1696"/>
                                </a:lnTo>
                                <a:lnTo>
                                  <a:pt x="351" y="1696"/>
                                </a:lnTo>
                                <a:lnTo>
                                  <a:pt x="353" y="1696"/>
                                </a:lnTo>
                                <a:lnTo>
                                  <a:pt x="353" y="1696"/>
                                </a:lnTo>
                                <a:lnTo>
                                  <a:pt x="354" y="1696"/>
                                </a:lnTo>
                                <a:lnTo>
                                  <a:pt x="355" y="1696"/>
                                </a:lnTo>
                                <a:lnTo>
                                  <a:pt x="356" y="1696"/>
                                </a:lnTo>
                                <a:lnTo>
                                  <a:pt x="358" y="1696"/>
                                </a:lnTo>
                                <a:lnTo>
                                  <a:pt x="358" y="1696"/>
                                </a:lnTo>
                                <a:lnTo>
                                  <a:pt x="359" y="1696"/>
                                </a:lnTo>
                                <a:lnTo>
                                  <a:pt x="361" y="1696"/>
                                </a:lnTo>
                                <a:lnTo>
                                  <a:pt x="362" y="1696"/>
                                </a:lnTo>
                                <a:lnTo>
                                  <a:pt x="363" y="1696"/>
                                </a:lnTo>
                                <a:lnTo>
                                  <a:pt x="364" y="1696"/>
                                </a:lnTo>
                                <a:lnTo>
                                  <a:pt x="365" y="1695"/>
                                </a:lnTo>
                                <a:lnTo>
                                  <a:pt x="366" y="1696"/>
                                </a:lnTo>
                                <a:lnTo>
                                  <a:pt x="367" y="1696"/>
                                </a:lnTo>
                                <a:lnTo>
                                  <a:pt x="369" y="1696"/>
                                </a:lnTo>
                                <a:lnTo>
                                  <a:pt x="370" y="1696"/>
                                </a:lnTo>
                                <a:lnTo>
                                  <a:pt x="371" y="1696"/>
                                </a:lnTo>
                                <a:lnTo>
                                  <a:pt x="372" y="1695"/>
                                </a:lnTo>
                                <a:lnTo>
                                  <a:pt x="373" y="1696"/>
                                </a:lnTo>
                                <a:lnTo>
                                  <a:pt x="374" y="1696"/>
                                </a:lnTo>
                                <a:lnTo>
                                  <a:pt x="375" y="1696"/>
                                </a:lnTo>
                                <a:lnTo>
                                  <a:pt x="376" y="1696"/>
                                </a:lnTo>
                                <a:lnTo>
                                  <a:pt x="377" y="1696"/>
                                </a:lnTo>
                                <a:lnTo>
                                  <a:pt x="378" y="1696"/>
                                </a:lnTo>
                                <a:lnTo>
                                  <a:pt x="378" y="1696"/>
                                </a:lnTo>
                                <a:lnTo>
                                  <a:pt x="380" y="1696"/>
                                </a:lnTo>
                                <a:lnTo>
                                  <a:pt x="381" y="1696"/>
                                </a:lnTo>
                                <a:lnTo>
                                  <a:pt x="382" y="1696"/>
                                </a:lnTo>
                                <a:lnTo>
                                  <a:pt x="383" y="1696"/>
                                </a:lnTo>
                                <a:lnTo>
                                  <a:pt x="384" y="1696"/>
                                </a:lnTo>
                                <a:lnTo>
                                  <a:pt x="385" y="1697"/>
                                </a:lnTo>
                                <a:lnTo>
                                  <a:pt x="387" y="1696"/>
                                </a:lnTo>
                                <a:lnTo>
                                  <a:pt x="388" y="1696"/>
                                </a:lnTo>
                                <a:lnTo>
                                  <a:pt x="388" y="1696"/>
                                </a:lnTo>
                                <a:lnTo>
                                  <a:pt x="389" y="1696"/>
                                </a:lnTo>
                                <a:lnTo>
                                  <a:pt x="390" y="1696"/>
                                </a:lnTo>
                                <a:lnTo>
                                  <a:pt x="392" y="1696"/>
                                </a:lnTo>
                                <a:lnTo>
                                  <a:pt x="393" y="1696"/>
                                </a:lnTo>
                                <a:lnTo>
                                  <a:pt x="394" y="1696"/>
                                </a:lnTo>
                                <a:lnTo>
                                  <a:pt x="395" y="1696"/>
                                </a:lnTo>
                                <a:lnTo>
                                  <a:pt x="396" y="1696"/>
                                </a:lnTo>
                                <a:lnTo>
                                  <a:pt x="397" y="1696"/>
                                </a:lnTo>
                                <a:lnTo>
                                  <a:pt x="398" y="1696"/>
                                </a:lnTo>
                                <a:lnTo>
                                  <a:pt x="400" y="1696"/>
                                </a:lnTo>
                                <a:lnTo>
                                  <a:pt x="401" y="1696"/>
                                </a:lnTo>
                                <a:lnTo>
                                  <a:pt x="401" y="1696"/>
                                </a:lnTo>
                                <a:lnTo>
                                  <a:pt x="402" y="1696"/>
                                </a:lnTo>
                                <a:lnTo>
                                  <a:pt x="403" y="1696"/>
                                </a:lnTo>
                                <a:lnTo>
                                  <a:pt x="404" y="1696"/>
                                </a:lnTo>
                                <a:lnTo>
                                  <a:pt x="405" y="1696"/>
                                </a:lnTo>
                                <a:lnTo>
                                  <a:pt x="407" y="1696"/>
                                </a:lnTo>
                                <a:lnTo>
                                  <a:pt x="408" y="1696"/>
                                </a:lnTo>
                                <a:lnTo>
                                  <a:pt x="408" y="1696"/>
                                </a:lnTo>
                                <a:lnTo>
                                  <a:pt x="410" y="1696"/>
                                </a:lnTo>
                                <a:lnTo>
                                  <a:pt x="411" y="1696"/>
                                </a:lnTo>
                                <a:lnTo>
                                  <a:pt x="412" y="1696"/>
                                </a:lnTo>
                                <a:lnTo>
                                  <a:pt x="413" y="1696"/>
                                </a:lnTo>
                                <a:lnTo>
                                  <a:pt x="414" y="1696"/>
                                </a:lnTo>
                                <a:lnTo>
                                  <a:pt x="415" y="1696"/>
                                </a:lnTo>
                                <a:lnTo>
                                  <a:pt x="417" y="1697"/>
                                </a:lnTo>
                                <a:lnTo>
                                  <a:pt x="418" y="1696"/>
                                </a:lnTo>
                                <a:lnTo>
                                  <a:pt x="418" y="1696"/>
                                </a:lnTo>
                                <a:lnTo>
                                  <a:pt x="419" y="1696"/>
                                </a:lnTo>
                                <a:lnTo>
                                  <a:pt x="421" y="1696"/>
                                </a:lnTo>
                                <a:lnTo>
                                  <a:pt x="422" y="1696"/>
                                </a:lnTo>
                                <a:lnTo>
                                  <a:pt x="423" y="1696"/>
                                </a:lnTo>
                                <a:lnTo>
                                  <a:pt x="424" y="1696"/>
                                </a:lnTo>
                                <a:lnTo>
                                  <a:pt x="425" y="1696"/>
                                </a:lnTo>
                                <a:lnTo>
                                  <a:pt x="427" y="1697"/>
                                </a:lnTo>
                                <a:lnTo>
                                  <a:pt x="427" y="1696"/>
                                </a:lnTo>
                                <a:lnTo>
                                  <a:pt x="428" y="1696"/>
                                </a:lnTo>
                                <a:lnTo>
                                  <a:pt x="430" y="1697"/>
                                </a:lnTo>
                                <a:lnTo>
                                  <a:pt x="431" y="1696"/>
                                </a:lnTo>
                                <a:lnTo>
                                  <a:pt x="432" y="1696"/>
                                </a:lnTo>
                                <a:lnTo>
                                  <a:pt x="433" y="1696"/>
                                </a:lnTo>
                                <a:lnTo>
                                  <a:pt x="434" y="1696"/>
                                </a:lnTo>
                                <a:lnTo>
                                  <a:pt x="435" y="1696"/>
                                </a:lnTo>
                                <a:lnTo>
                                  <a:pt x="436" y="1696"/>
                                </a:lnTo>
                                <a:lnTo>
                                  <a:pt x="437" y="1696"/>
                                </a:lnTo>
                                <a:lnTo>
                                  <a:pt x="439" y="1696"/>
                                </a:lnTo>
                                <a:lnTo>
                                  <a:pt x="439" y="1696"/>
                                </a:lnTo>
                                <a:lnTo>
                                  <a:pt x="440" y="1696"/>
                                </a:lnTo>
                                <a:lnTo>
                                  <a:pt x="442" y="1696"/>
                                </a:lnTo>
                                <a:lnTo>
                                  <a:pt x="442" y="1696"/>
                                </a:lnTo>
                                <a:lnTo>
                                  <a:pt x="443" y="1697"/>
                                </a:lnTo>
                                <a:lnTo>
                                  <a:pt x="444" y="1696"/>
                                </a:lnTo>
                                <a:lnTo>
                                  <a:pt x="445" y="1697"/>
                                </a:lnTo>
                                <a:lnTo>
                                  <a:pt x="446" y="1696"/>
                                </a:lnTo>
                                <a:lnTo>
                                  <a:pt x="448" y="1696"/>
                                </a:lnTo>
                                <a:lnTo>
                                  <a:pt x="448" y="1696"/>
                                </a:lnTo>
                                <a:lnTo>
                                  <a:pt x="449" y="1696"/>
                                </a:lnTo>
                                <a:lnTo>
                                  <a:pt x="451" y="1697"/>
                                </a:lnTo>
                                <a:lnTo>
                                  <a:pt x="452" y="1696"/>
                                </a:lnTo>
                                <a:lnTo>
                                  <a:pt x="453" y="1696"/>
                                </a:lnTo>
                                <a:lnTo>
                                  <a:pt x="454" y="1696"/>
                                </a:lnTo>
                                <a:lnTo>
                                  <a:pt x="455" y="1697"/>
                                </a:lnTo>
                                <a:lnTo>
                                  <a:pt x="457" y="1696"/>
                                </a:lnTo>
                                <a:lnTo>
                                  <a:pt x="457" y="1696"/>
                                </a:lnTo>
                                <a:lnTo>
                                  <a:pt x="459" y="1696"/>
                                </a:lnTo>
                                <a:lnTo>
                                  <a:pt x="460" y="1697"/>
                                </a:lnTo>
                                <a:lnTo>
                                  <a:pt x="461" y="1696"/>
                                </a:lnTo>
                                <a:lnTo>
                                  <a:pt x="462" y="1696"/>
                                </a:lnTo>
                                <a:lnTo>
                                  <a:pt x="463" y="1696"/>
                                </a:lnTo>
                                <a:lnTo>
                                  <a:pt x="465" y="1696"/>
                                </a:lnTo>
                                <a:lnTo>
                                  <a:pt x="465" y="1696"/>
                                </a:lnTo>
                                <a:lnTo>
                                  <a:pt x="466" y="1696"/>
                                </a:lnTo>
                                <a:lnTo>
                                  <a:pt x="467" y="1696"/>
                                </a:lnTo>
                                <a:lnTo>
                                  <a:pt x="468" y="1696"/>
                                </a:lnTo>
                                <a:lnTo>
                                  <a:pt x="470" y="1696"/>
                                </a:lnTo>
                                <a:lnTo>
                                  <a:pt x="470" y="1696"/>
                                </a:lnTo>
                                <a:lnTo>
                                  <a:pt x="471" y="1697"/>
                                </a:lnTo>
                                <a:lnTo>
                                  <a:pt x="472" y="1696"/>
                                </a:lnTo>
                                <a:lnTo>
                                  <a:pt x="473" y="1697"/>
                                </a:lnTo>
                                <a:lnTo>
                                  <a:pt x="474" y="1696"/>
                                </a:lnTo>
                                <a:lnTo>
                                  <a:pt x="475" y="1696"/>
                                </a:lnTo>
                                <a:lnTo>
                                  <a:pt x="477" y="1697"/>
                                </a:lnTo>
                                <a:lnTo>
                                  <a:pt x="478" y="1697"/>
                                </a:lnTo>
                                <a:lnTo>
                                  <a:pt x="478" y="1697"/>
                                </a:lnTo>
                                <a:lnTo>
                                  <a:pt x="480" y="1696"/>
                                </a:lnTo>
                                <a:lnTo>
                                  <a:pt x="481" y="1697"/>
                                </a:lnTo>
                                <a:lnTo>
                                  <a:pt x="482" y="1696"/>
                                </a:lnTo>
                                <a:lnTo>
                                  <a:pt x="483" y="1696"/>
                                </a:lnTo>
                                <a:lnTo>
                                  <a:pt x="485" y="1697"/>
                                </a:lnTo>
                                <a:lnTo>
                                  <a:pt x="485" y="1697"/>
                                </a:lnTo>
                                <a:lnTo>
                                  <a:pt x="486" y="1696"/>
                                </a:lnTo>
                                <a:lnTo>
                                  <a:pt x="487" y="1697"/>
                                </a:lnTo>
                                <a:lnTo>
                                  <a:pt x="488" y="1698"/>
                                </a:lnTo>
                                <a:lnTo>
                                  <a:pt x="489" y="1697"/>
                                </a:lnTo>
                                <a:lnTo>
                                  <a:pt x="490" y="1696"/>
                                </a:lnTo>
                                <a:lnTo>
                                  <a:pt x="491" y="1696"/>
                                </a:lnTo>
                                <a:lnTo>
                                  <a:pt x="493" y="1696"/>
                                </a:lnTo>
                                <a:lnTo>
                                  <a:pt x="494" y="1696"/>
                                </a:lnTo>
                                <a:lnTo>
                                  <a:pt x="495" y="1697"/>
                                </a:lnTo>
                                <a:lnTo>
                                  <a:pt x="496" y="1696"/>
                                </a:lnTo>
                                <a:lnTo>
                                  <a:pt x="497" y="1697"/>
                                </a:lnTo>
                                <a:lnTo>
                                  <a:pt x="498" y="1697"/>
                                </a:lnTo>
                                <a:lnTo>
                                  <a:pt x="499" y="1696"/>
                                </a:lnTo>
                                <a:lnTo>
                                  <a:pt x="501" y="1697"/>
                                </a:lnTo>
                                <a:lnTo>
                                  <a:pt x="502" y="1696"/>
                                </a:lnTo>
                                <a:lnTo>
                                  <a:pt x="502" y="1696"/>
                                </a:lnTo>
                                <a:lnTo>
                                  <a:pt x="504" y="1696"/>
                                </a:lnTo>
                                <a:lnTo>
                                  <a:pt x="505" y="1696"/>
                                </a:lnTo>
                                <a:lnTo>
                                  <a:pt x="506" y="1697"/>
                                </a:lnTo>
                                <a:lnTo>
                                  <a:pt x="506" y="1696"/>
                                </a:lnTo>
                                <a:lnTo>
                                  <a:pt x="507" y="1696"/>
                                </a:lnTo>
                                <a:lnTo>
                                  <a:pt x="510" y="1696"/>
                                </a:lnTo>
                                <a:lnTo>
                                  <a:pt x="510" y="1696"/>
                                </a:lnTo>
                                <a:lnTo>
                                  <a:pt x="511" y="1696"/>
                                </a:lnTo>
                                <a:lnTo>
                                  <a:pt x="512" y="1697"/>
                                </a:lnTo>
                                <a:lnTo>
                                  <a:pt x="513" y="1696"/>
                                </a:lnTo>
                                <a:lnTo>
                                  <a:pt x="514" y="1696"/>
                                </a:lnTo>
                                <a:lnTo>
                                  <a:pt x="515" y="1696"/>
                                </a:lnTo>
                                <a:lnTo>
                                  <a:pt x="516" y="1697"/>
                                </a:lnTo>
                                <a:lnTo>
                                  <a:pt x="517" y="1697"/>
                                </a:lnTo>
                                <a:lnTo>
                                  <a:pt x="518" y="1696"/>
                                </a:lnTo>
                                <a:lnTo>
                                  <a:pt x="520" y="1696"/>
                                </a:lnTo>
                                <a:lnTo>
                                  <a:pt x="520" y="1696"/>
                                </a:lnTo>
                                <a:lnTo>
                                  <a:pt x="522" y="1696"/>
                                </a:lnTo>
                                <a:lnTo>
                                  <a:pt x="523" y="1697"/>
                                </a:lnTo>
                                <a:lnTo>
                                  <a:pt x="524" y="1697"/>
                                </a:lnTo>
                                <a:lnTo>
                                  <a:pt x="525" y="1696"/>
                                </a:lnTo>
                                <a:lnTo>
                                  <a:pt x="526" y="1696"/>
                                </a:lnTo>
                                <a:lnTo>
                                  <a:pt x="527" y="1696"/>
                                </a:lnTo>
                                <a:lnTo>
                                  <a:pt x="528" y="1696"/>
                                </a:lnTo>
                                <a:lnTo>
                                  <a:pt x="530" y="1697"/>
                                </a:lnTo>
                                <a:lnTo>
                                  <a:pt x="530" y="1697"/>
                                </a:lnTo>
                                <a:lnTo>
                                  <a:pt x="531" y="1696"/>
                                </a:lnTo>
                                <a:lnTo>
                                  <a:pt x="532" y="1696"/>
                                </a:lnTo>
                                <a:lnTo>
                                  <a:pt x="534" y="1696"/>
                                </a:lnTo>
                                <a:lnTo>
                                  <a:pt x="534" y="1696"/>
                                </a:lnTo>
                                <a:lnTo>
                                  <a:pt x="536" y="1697"/>
                                </a:lnTo>
                                <a:lnTo>
                                  <a:pt x="536" y="1697"/>
                                </a:lnTo>
                                <a:lnTo>
                                  <a:pt x="537" y="1696"/>
                                </a:lnTo>
                                <a:lnTo>
                                  <a:pt x="539" y="1696"/>
                                </a:lnTo>
                                <a:lnTo>
                                  <a:pt x="540" y="1697"/>
                                </a:lnTo>
                                <a:lnTo>
                                  <a:pt x="541" y="1697"/>
                                </a:lnTo>
                                <a:lnTo>
                                  <a:pt x="543" y="1696"/>
                                </a:lnTo>
                                <a:lnTo>
                                  <a:pt x="544" y="1696"/>
                                </a:lnTo>
                                <a:lnTo>
                                  <a:pt x="544" y="1696"/>
                                </a:lnTo>
                                <a:lnTo>
                                  <a:pt x="545" y="1696"/>
                                </a:lnTo>
                                <a:lnTo>
                                  <a:pt x="547" y="1697"/>
                                </a:lnTo>
                                <a:lnTo>
                                  <a:pt x="547" y="1697"/>
                                </a:lnTo>
                                <a:lnTo>
                                  <a:pt x="549" y="1696"/>
                                </a:lnTo>
                                <a:lnTo>
                                  <a:pt x="550" y="1697"/>
                                </a:lnTo>
                                <a:lnTo>
                                  <a:pt x="550" y="1696"/>
                                </a:lnTo>
                                <a:lnTo>
                                  <a:pt x="551" y="1696"/>
                                </a:lnTo>
                                <a:lnTo>
                                  <a:pt x="553" y="1696"/>
                                </a:lnTo>
                                <a:lnTo>
                                  <a:pt x="555" y="1696"/>
                                </a:lnTo>
                                <a:lnTo>
                                  <a:pt x="555" y="1697"/>
                                </a:lnTo>
                                <a:lnTo>
                                  <a:pt x="556" y="1697"/>
                                </a:lnTo>
                                <a:lnTo>
                                  <a:pt x="558" y="1696"/>
                                </a:lnTo>
                                <a:lnTo>
                                  <a:pt x="558" y="1696"/>
                                </a:lnTo>
                                <a:lnTo>
                                  <a:pt x="559" y="1697"/>
                                </a:lnTo>
                                <a:lnTo>
                                  <a:pt x="560" y="1696"/>
                                </a:lnTo>
                                <a:lnTo>
                                  <a:pt x="562" y="1696"/>
                                </a:lnTo>
                                <a:lnTo>
                                  <a:pt x="562" y="1696"/>
                                </a:lnTo>
                                <a:lnTo>
                                  <a:pt x="563" y="1696"/>
                                </a:lnTo>
                                <a:lnTo>
                                  <a:pt x="565" y="1696"/>
                                </a:lnTo>
                                <a:lnTo>
                                  <a:pt x="566" y="1697"/>
                                </a:lnTo>
                                <a:lnTo>
                                  <a:pt x="567" y="1696"/>
                                </a:lnTo>
                                <a:lnTo>
                                  <a:pt x="568" y="1696"/>
                                </a:lnTo>
                                <a:lnTo>
                                  <a:pt x="569" y="1696"/>
                                </a:lnTo>
                                <a:lnTo>
                                  <a:pt x="571" y="1696"/>
                                </a:lnTo>
                                <a:lnTo>
                                  <a:pt x="572" y="1697"/>
                                </a:lnTo>
                                <a:lnTo>
                                  <a:pt x="572" y="1696"/>
                                </a:lnTo>
                                <a:lnTo>
                                  <a:pt x="573" y="1697"/>
                                </a:lnTo>
                                <a:lnTo>
                                  <a:pt x="575" y="1696"/>
                                </a:lnTo>
                                <a:lnTo>
                                  <a:pt x="575" y="1696"/>
                                </a:lnTo>
                                <a:lnTo>
                                  <a:pt x="577" y="1697"/>
                                </a:lnTo>
                                <a:lnTo>
                                  <a:pt x="577" y="1697"/>
                                </a:lnTo>
                                <a:lnTo>
                                  <a:pt x="578" y="1696"/>
                                </a:lnTo>
                                <a:lnTo>
                                  <a:pt x="581" y="1696"/>
                                </a:lnTo>
                                <a:lnTo>
                                  <a:pt x="581" y="1696"/>
                                </a:lnTo>
                                <a:lnTo>
                                  <a:pt x="582" y="1696"/>
                                </a:lnTo>
                                <a:lnTo>
                                  <a:pt x="583" y="1697"/>
                                </a:lnTo>
                                <a:lnTo>
                                  <a:pt x="584" y="1697"/>
                                </a:lnTo>
                                <a:lnTo>
                                  <a:pt x="586" y="1696"/>
                                </a:lnTo>
                                <a:lnTo>
                                  <a:pt x="586" y="1696"/>
                                </a:lnTo>
                                <a:lnTo>
                                  <a:pt x="588" y="1696"/>
                                </a:lnTo>
                                <a:lnTo>
                                  <a:pt x="589" y="1696"/>
                                </a:lnTo>
                                <a:lnTo>
                                  <a:pt x="590" y="1696"/>
                                </a:lnTo>
                                <a:lnTo>
                                  <a:pt x="591" y="1697"/>
                                </a:lnTo>
                                <a:lnTo>
                                  <a:pt x="592" y="1696"/>
                                </a:lnTo>
                                <a:lnTo>
                                  <a:pt x="593" y="1696"/>
                                </a:lnTo>
                                <a:lnTo>
                                  <a:pt x="594" y="1696"/>
                                </a:lnTo>
                                <a:lnTo>
                                  <a:pt x="595" y="1696"/>
                                </a:lnTo>
                                <a:lnTo>
                                  <a:pt x="596" y="1696"/>
                                </a:lnTo>
                                <a:lnTo>
                                  <a:pt x="598" y="1696"/>
                                </a:lnTo>
                                <a:lnTo>
                                  <a:pt x="598" y="1696"/>
                                </a:lnTo>
                                <a:lnTo>
                                  <a:pt x="599" y="1696"/>
                                </a:lnTo>
                                <a:lnTo>
                                  <a:pt x="600" y="1697"/>
                                </a:lnTo>
                                <a:lnTo>
                                  <a:pt x="601" y="1697"/>
                                </a:lnTo>
                                <a:lnTo>
                                  <a:pt x="603" y="1697"/>
                                </a:lnTo>
                                <a:lnTo>
                                  <a:pt x="603" y="1697"/>
                                </a:lnTo>
                                <a:lnTo>
                                  <a:pt x="603" y="1696"/>
                                </a:lnTo>
                                <a:lnTo>
                                  <a:pt x="605" y="1696"/>
                                </a:lnTo>
                                <a:lnTo>
                                  <a:pt x="606" y="1697"/>
                                </a:lnTo>
                                <a:lnTo>
                                  <a:pt x="607" y="1697"/>
                                </a:lnTo>
                                <a:lnTo>
                                  <a:pt x="609" y="1696"/>
                                </a:lnTo>
                                <a:lnTo>
                                  <a:pt x="610" y="1697"/>
                                </a:lnTo>
                                <a:lnTo>
                                  <a:pt x="611" y="1696"/>
                                </a:lnTo>
                                <a:lnTo>
                                  <a:pt x="612" y="1696"/>
                                </a:lnTo>
                                <a:lnTo>
                                  <a:pt x="613" y="1696"/>
                                </a:lnTo>
                                <a:lnTo>
                                  <a:pt x="614" y="1696"/>
                                </a:lnTo>
                                <a:lnTo>
                                  <a:pt x="615" y="1696"/>
                                </a:lnTo>
                                <a:lnTo>
                                  <a:pt x="616" y="1696"/>
                                </a:lnTo>
                                <a:lnTo>
                                  <a:pt x="618" y="1696"/>
                                </a:lnTo>
                                <a:lnTo>
                                  <a:pt x="618" y="1696"/>
                                </a:lnTo>
                                <a:lnTo>
                                  <a:pt x="620" y="1697"/>
                                </a:lnTo>
                                <a:lnTo>
                                  <a:pt x="621" y="1697"/>
                                </a:lnTo>
                                <a:lnTo>
                                  <a:pt x="622" y="1696"/>
                                </a:lnTo>
                                <a:lnTo>
                                  <a:pt x="623" y="1697"/>
                                </a:lnTo>
                                <a:lnTo>
                                  <a:pt x="624" y="1696"/>
                                </a:lnTo>
                                <a:lnTo>
                                  <a:pt x="625" y="1696"/>
                                </a:lnTo>
                                <a:lnTo>
                                  <a:pt x="626" y="1696"/>
                                </a:lnTo>
                                <a:lnTo>
                                  <a:pt x="627" y="1696"/>
                                </a:lnTo>
                                <a:lnTo>
                                  <a:pt x="628" y="1696"/>
                                </a:lnTo>
                                <a:lnTo>
                                  <a:pt x="629" y="1696"/>
                                </a:lnTo>
                                <a:lnTo>
                                  <a:pt x="631" y="1697"/>
                                </a:lnTo>
                                <a:lnTo>
                                  <a:pt x="631" y="1697"/>
                                </a:lnTo>
                                <a:lnTo>
                                  <a:pt x="632" y="1696"/>
                                </a:lnTo>
                                <a:lnTo>
                                  <a:pt x="634" y="1696"/>
                                </a:lnTo>
                                <a:lnTo>
                                  <a:pt x="635" y="1697"/>
                                </a:lnTo>
                                <a:lnTo>
                                  <a:pt x="636" y="1696"/>
                                </a:lnTo>
                                <a:lnTo>
                                  <a:pt x="637" y="1696"/>
                                </a:lnTo>
                                <a:lnTo>
                                  <a:pt x="638" y="1696"/>
                                </a:lnTo>
                                <a:lnTo>
                                  <a:pt x="639" y="1696"/>
                                </a:lnTo>
                                <a:lnTo>
                                  <a:pt x="640" y="1696"/>
                                </a:lnTo>
                                <a:lnTo>
                                  <a:pt x="641" y="1697"/>
                                </a:lnTo>
                                <a:lnTo>
                                  <a:pt x="642" y="1696"/>
                                </a:lnTo>
                                <a:lnTo>
                                  <a:pt x="643" y="1697"/>
                                </a:lnTo>
                                <a:lnTo>
                                  <a:pt x="645" y="1696"/>
                                </a:lnTo>
                                <a:lnTo>
                                  <a:pt x="646" y="1696"/>
                                </a:lnTo>
                                <a:lnTo>
                                  <a:pt x="647" y="1696"/>
                                </a:lnTo>
                                <a:lnTo>
                                  <a:pt x="648" y="1696"/>
                                </a:lnTo>
                                <a:lnTo>
                                  <a:pt x="648" y="1696"/>
                                </a:lnTo>
                                <a:lnTo>
                                  <a:pt x="650" y="1697"/>
                                </a:lnTo>
                                <a:lnTo>
                                  <a:pt x="651" y="1696"/>
                                </a:lnTo>
                                <a:lnTo>
                                  <a:pt x="652" y="1696"/>
                                </a:lnTo>
                                <a:lnTo>
                                  <a:pt x="653" y="1696"/>
                                </a:lnTo>
                                <a:lnTo>
                                  <a:pt x="654" y="1697"/>
                                </a:lnTo>
                                <a:lnTo>
                                  <a:pt x="655" y="1696"/>
                                </a:lnTo>
                                <a:lnTo>
                                  <a:pt x="655" y="1696"/>
                                </a:lnTo>
                                <a:lnTo>
                                  <a:pt x="657" y="1697"/>
                                </a:lnTo>
                                <a:lnTo>
                                  <a:pt x="659" y="1696"/>
                                </a:lnTo>
                                <a:lnTo>
                                  <a:pt x="659" y="1696"/>
                                </a:lnTo>
                                <a:lnTo>
                                  <a:pt x="660" y="1696"/>
                                </a:lnTo>
                                <a:lnTo>
                                  <a:pt x="661" y="1696"/>
                                </a:lnTo>
                                <a:lnTo>
                                  <a:pt x="663" y="1697"/>
                                </a:lnTo>
                                <a:lnTo>
                                  <a:pt x="664" y="1697"/>
                                </a:lnTo>
                                <a:lnTo>
                                  <a:pt x="665" y="1696"/>
                                </a:lnTo>
                                <a:lnTo>
                                  <a:pt x="666" y="1697"/>
                                </a:lnTo>
                                <a:lnTo>
                                  <a:pt x="667" y="1696"/>
                                </a:lnTo>
                                <a:lnTo>
                                  <a:pt x="668" y="1696"/>
                                </a:lnTo>
                                <a:lnTo>
                                  <a:pt x="669" y="1696"/>
                                </a:lnTo>
                                <a:lnTo>
                                  <a:pt x="670" y="1697"/>
                                </a:lnTo>
                                <a:lnTo>
                                  <a:pt x="671" y="1696"/>
                                </a:lnTo>
                                <a:lnTo>
                                  <a:pt x="672" y="1697"/>
                                </a:lnTo>
                                <a:lnTo>
                                  <a:pt x="673" y="1696"/>
                                </a:lnTo>
                                <a:lnTo>
                                  <a:pt x="674" y="1696"/>
                                </a:lnTo>
                                <a:lnTo>
                                  <a:pt x="675" y="1696"/>
                                </a:lnTo>
                                <a:lnTo>
                                  <a:pt x="677" y="1696"/>
                                </a:lnTo>
                                <a:lnTo>
                                  <a:pt x="678" y="1697"/>
                                </a:lnTo>
                                <a:lnTo>
                                  <a:pt x="679" y="1697"/>
                                </a:lnTo>
                                <a:lnTo>
                                  <a:pt x="680" y="1696"/>
                                </a:lnTo>
                                <a:lnTo>
                                  <a:pt x="680" y="1696"/>
                                </a:lnTo>
                                <a:lnTo>
                                  <a:pt x="682" y="1696"/>
                                </a:lnTo>
                                <a:lnTo>
                                  <a:pt x="683" y="1696"/>
                                </a:lnTo>
                                <a:lnTo>
                                  <a:pt x="684" y="1696"/>
                                </a:lnTo>
                                <a:lnTo>
                                  <a:pt x="685" y="1696"/>
                                </a:lnTo>
                                <a:lnTo>
                                  <a:pt x="686" y="1696"/>
                                </a:lnTo>
                                <a:lnTo>
                                  <a:pt x="687" y="1696"/>
                                </a:lnTo>
                                <a:lnTo>
                                  <a:pt x="689" y="1696"/>
                                </a:lnTo>
                                <a:lnTo>
                                  <a:pt x="689" y="1696"/>
                                </a:lnTo>
                                <a:lnTo>
                                  <a:pt x="691" y="1696"/>
                                </a:lnTo>
                                <a:lnTo>
                                  <a:pt x="692" y="1696"/>
                                </a:lnTo>
                                <a:lnTo>
                                  <a:pt x="692" y="1696"/>
                                </a:lnTo>
                                <a:lnTo>
                                  <a:pt x="694" y="1696"/>
                                </a:lnTo>
                                <a:lnTo>
                                  <a:pt x="695" y="1697"/>
                                </a:lnTo>
                                <a:lnTo>
                                  <a:pt x="696" y="1697"/>
                                </a:lnTo>
                                <a:lnTo>
                                  <a:pt x="697" y="1696"/>
                                </a:lnTo>
                                <a:lnTo>
                                  <a:pt x="699" y="1696"/>
                                </a:lnTo>
                                <a:lnTo>
                                  <a:pt x="699" y="1696"/>
                                </a:lnTo>
                                <a:lnTo>
                                  <a:pt x="700" y="1696"/>
                                </a:lnTo>
                                <a:lnTo>
                                  <a:pt x="701" y="1696"/>
                                </a:lnTo>
                                <a:lnTo>
                                  <a:pt x="702" y="1696"/>
                                </a:lnTo>
                                <a:lnTo>
                                  <a:pt x="703" y="1696"/>
                                </a:lnTo>
                                <a:lnTo>
                                  <a:pt x="704" y="1697"/>
                                </a:lnTo>
                                <a:lnTo>
                                  <a:pt x="706" y="1696"/>
                                </a:lnTo>
                                <a:lnTo>
                                  <a:pt x="706" y="1697"/>
                                </a:lnTo>
                                <a:lnTo>
                                  <a:pt x="707" y="1696"/>
                                </a:lnTo>
                                <a:lnTo>
                                  <a:pt x="709" y="1696"/>
                                </a:lnTo>
                                <a:lnTo>
                                  <a:pt x="710" y="1697"/>
                                </a:lnTo>
                                <a:lnTo>
                                  <a:pt x="711" y="1696"/>
                                </a:lnTo>
                                <a:lnTo>
                                  <a:pt x="712" y="1697"/>
                                </a:lnTo>
                                <a:lnTo>
                                  <a:pt x="713" y="1697"/>
                                </a:lnTo>
                                <a:lnTo>
                                  <a:pt x="713" y="1696"/>
                                </a:lnTo>
                                <a:lnTo>
                                  <a:pt x="715" y="1696"/>
                                </a:lnTo>
                                <a:lnTo>
                                  <a:pt x="716" y="1697"/>
                                </a:lnTo>
                                <a:lnTo>
                                  <a:pt x="717" y="1696"/>
                                </a:lnTo>
                                <a:lnTo>
                                  <a:pt x="719" y="1696"/>
                                </a:lnTo>
                                <a:lnTo>
                                  <a:pt x="719" y="1696"/>
                                </a:lnTo>
                                <a:lnTo>
                                  <a:pt x="720" y="1697"/>
                                </a:lnTo>
                                <a:lnTo>
                                  <a:pt x="721" y="1696"/>
                                </a:lnTo>
                                <a:lnTo>
                                  <a:pt x="723" y="1697"/>
                                </a:lnTo>
                                <a:lnTo>
                                  <a:pt x="723" y="1696"/>
                                </a:lnTo>
                                <a:lnTo>
                                  <a:pt x="725" y="1695"/>
                                </a:lnTo>
                                <a:lnTo>
                                  <a:pt x="726" y="1696"/>
                                </a:lnTo>
                                <a:lnTo>
                                  <a:pt x="727" y="1696"/>
                                </a:lnTo>
                                <a:lnTo>
                                  <a:pt x="728" y="1696"/>
                                </a:lnTo>
                                <a:lnTo>
                                  <a:pt x="729" y="1696"/>
                                </a:lnTo>
                                <a:lnTo>
                                  <a:pt x="730" y="1697"/>
                                </a:lnTo>
                                <a:lnTo>
                                  <a:pt x="731" y="1696"/>
                                </a:lnTo>
                                <a:lnTo>
                                  <a:pt x="733" y="1696"/>
                                </a:lnTo>
                                <a:lnTo>
                                  <a:pt x="733" y="1696"/>
                                </a:lnTo>
                                <a:lnTo>
                                  <a:pt x="735" y="1696"/>
                                </a:lnTo>
                                <a:lnTo>
                                  <a:pt x="736" y="1696"/>
                                </a:lnTo>
                                <a:lnTo>
                                  <a:pt x="737" y="1696"/>
                                </a:lnTo>
                                <a:lnTo>
                                  <a:pt x="738" y="1697"/>
                                </a:lnTo>
                                <a:lnTo>
                                  <a:pt x="739" y="1697"/>
                                </a:lnTo>
                                <a:lnTo>
                                  <a:pt x="740" y="1696"/>
                                </a:lnTo>
                                <a:lnTo>
                                  <a:pt x="741" y="1697"/>
                                </a:lnTo>
                                <a:lnTo>
                                  <a:pt x="742" y="1697"/>
                                </a:lnTo>
                                <a:lnTo>
                                  <a:pt x="743" y="1697"/>
                                </a:lnTo>
                                <a:lnTo>
                                  <a:pt x="744" y="1696"/>
                                </a:lnTo>
                                <a:lnTo>
                                  <a:pt x="745" y="1696"/>
                                </a:lnTo>
                                <a:lnTo>
                                  <a:pt x="746" y="1696"/>
                                </a:lnTo>
                                <a:lnTo>
                                  <a:pt x="748" y="1697"/>
                                </a:lnTo>
                                <a:lnTo>
                                  <a:pt x="749" y="1696"/>
                                </a:lnTo>
                                <a:lnTo>
                                  <a:pt x="749" y="1696"/>
                                </a:lnTo>
                                <a:lnTo>
                                  <a:pt x="750" y="1697"/>
                                </a:lnTo>
                                <a:lnTo>
                                  <a:pt x="752" y="1696"/>
                                </a:lnTo>
                                <a:lnTo>
                                  <a:pt x="753" y="1697"/>
                                </a:lnTo>
                                <a:lnTo>
                                  <a:pt x="754" y="1696"/>
                                </a:lnTo>
                                <a:lnTo>
                                  <a:pt x="755" y="1697"/>
                                </a:lnTo>
                                <a:lnTo>
                                  <a:pt x="756" y="1696"/>
                                </a:lnTo>
                                <a:lnTo>
                                  <a:pt x="756" y="1696"/>
                                </a:lnTo>
                                <a:lnTo>
                                  <a:pt x="759" y="1696"/>
                                </a:lnTo>
                                <a:lnTo>
                                  <a:pt x="760" y="1696"/>
                                </a:lnTo>
                                <a:lnTo>
                                  <a:pt x="760" y="1696"/>
                                </a:lnTo>
                                <a:lnTo>
                                  <a:pt x="762" y="1696"/>
                                </a:lnTo>
                                <a:lnTo>
                                  <a:pt x="762" y="1696"/>
                                </a:lnTo>
                                <a:lnTo>
                                  <a:pt x="763" y="1696"/>
                                </a:lnTo>
                                <a:lnTo>
                                  <a:pt x="764" y="1696"/>
                                </a:lnTo>
                                <a:lnTo>
                                  <a:pt x="765" y="1697"/>
                                </a:lnTo>
                                <a:lnTo>
                                  <a:pt x="767" y="1696"/>
                                </a:lnTo>
                                <a:lnTo>
                                  <a:pt x="768" y="1696"/>
                                </a:lnTo>
                                <a:lnTo>
                                  <a:pt x="769" y="1696"/>
                                </a:lnTo>
                                <a:lnTo>
                                  <a:pt x="770" y="1696"/>
                                </a:lnTo>
                                <a:lnTo>
                                  <a:pt x="771" y="1697"/>
                                </a:lnTo>
                                <a:lnTo>
                                  <a:pt x="772" y="1696"/>
                                </a:lnTo>
                                <a:lnTo>
                                  <a:pt x="773" y="1697"/>
                                </a:lnTo>
                                <a:lnTo>
                                  <a:pt x="774" y="1696"/>
                                </a:lnTo>
                                <a:lnTo>
                                  <a:pt x="776" y="1696"/>
                                </a:lnTo>
                                <a:lnTo>
                                  <a:pt x="777" y="1697"/>
                                </a:lnTo>
                                <a:lnTo>
                                  <a:pt x="777" y="1696"/>
                                </a:lnTo>
                                <a:lnTo>
                                  <a:pt x="778" y="1697"/>
                                </a:lnTo>
                                <a:lnTo>
                                  <a:pt x="779" y="1697"/>
                                </a:lnTo>
                                <a:lnTo>
                                  <a:pt x="780" y="1696"/>
                                </a:lnTo>
                                <a:lnTo>
                                  <a:pt x="781" y="1697"/>
                                </a:lnTo>
                                <a:lnTo>
                                  <a:pt x="783" y="1696"/>
                                </a:lnTo>
                                <a:lnTo>
                                  <a:pt x="784" y="1697"/>
                                </a:lnTo>
                                <a:lnTo>
                                  <a:pt x="785" y="1696"/>
                                </a:lnTo>
                                <a:lnTo>
                                  <a:pt x="786" y="1696"/>
                                </a:lnTo>
                                <a:lnTo>
                                  <a:pt x="787" y="1696"/>
                                </a:lnTo>
                                <a:lnTo>
                                  <a:pt x="788" y="1696"/>
                                </a:lnTo>
                                <a:lnTo>
                                  <a:pt x="789" y="1696"/>
                                </a:lnTo>
                                <a:lnTo>
                                  <a:pt x="790" y="1697"/>
                                </a:lnTo>
                                <a:lnTo>
                                  <a:pt x="791" y="1696"/>
                                </a:lnTo>
                                <a:lnTo>
                                  <a:pt x="792" y="1696"/>
                                </a:lnTo>
                                <a:lnTo>
                                  <a:pt x="793" y="1697"/>
                                </a:lnTo>
                                <a:lnTo>
                                  <a:pt x="795" y="1697"/>
                                </a:lnTo>
                                <a:lnTo>
                                  <a:pt x="796" y="1696"/>
                                </a:lnTo>
                                <a:lnTo>
                                  <a:pt x="796" y="1696"/>
                                </a:lnTo>
                                <a:lnTo>
                                  <a:pt x="797" y="1696"/>
                                </a:lnTo>
                                <a:lnTo>
                                  <a:pt x="799" y="1696"/>
                                </a:lnTo>
                                <a:lnTo>
                                  <a:pt x="800" y="1696"/>
                                </a:lnTo>
                                <a:lnTo>
                                  <a:pt x="801" y="1696"/>
                                </a:lnTo>
                                <a:lnTo>
                                  <a:pt x="802" y="1697"/>
                                </a:lnTo>
                                <a:lnTo>
                                  <a:pt x="803" y="1697"/>
                                </a:lnTo>
                                <a:lnTo>
                                  <a:pt x="805" y="1696"/>
                                </a:lnTo>
                                <a:lnTo>
                                  <a:pt x="806" y="1696"/>
                                </a:lnTo>
                                <a:lnTo>
                                  <a:pt x="807" y="1696"/>
                                </a:lnTo>
                                <a:lnTo>
                                  <a:pt x="807" y="1697"/>
                                </a:lnTo>
                                <a:lnTo>
                                  <a:pt x="809" y="1696"/>
                                </a:lnTo>
                                <a:lnTo>
                                  <a:pt x="810" y="1697"/>
                                </a:lnTo>
                                <a:lnTo>
                                  <a:pt x="811" y="1696"/>
                                </a:lnTo>
                                <a:lnTo>
                                  <a:pt x="811" y="1696"/>
                                </a:lnTo>
                                <a:lnTo>
                                  <a:pt x="813" y="1697"/>
                                </a:lnTo>
                                <a:lnTo>
                                  <a:pt x="814" y="1697"/>
                                </a:lnTo>
                                <a:lnTo>
                                  <a:pt x="814" y="1697"/>
                                </a:lnTo>
                                <a:lnTo>
                                  <a:pt x="817" y="1697"/>
                                </a:lnTo>
                                <a:lnTo>
                                  <a:pt x="817" y="1696"/>
                                </a:lnTo>
                                <a:lnTo>
                                  <a:pt x="818" y="1696"/>
                                </a:lnTo>
                                <a:lnTo>
                                  <a:pt x="820" y="1697"/>
                                </a:lnTo>
                                <a:lnTo>
                                  <a:pt x="821" y="1696"/>
                                </a:lnTo>
                                <a:lnTo>
                                  <a:pt x="822" y="1697"/>
                                </a:lnTo>
                                <a:lnTo>
                                  <a:pt x="822" y="1697"/>
                                </a:lnTo>
                                <a:lnTo>
                                  <a:pt x="824" y="1697"/>
                                </a:lnTo>
                                <a:lnTo>
                                  <a:pt x="825" y="1697"/>
                                </a:lnTo>
                                <a:lnTo>
                                  <a:pt x="826" y="1696"/>
                                </a:lnTo>
                                <a:lnTo>
                                  <a:pt x="827" y="1697"/>
                                </a:lnTo>
                                <a:lnTo>
                                  <a:pt x="828" y="1696"/>
                                </a:lnTo>
                                <a:lnTo>
                                  <a:pt x="829" y="1696"/>
                                </a:lnTo>
                                <a:lnTo>
                                  <a:pt x="830" y="1696"/>
                                </a:lnTo>
                                <a:lnTo>
                                  <a:pt x="832" y="1696"/>
                                </a:lnTo>
                                <a:lnTo>
                                  <a:pt x="833" y="1696"/>
                                </a:lnTo>
                                <a:lnTo>
                                  <a:pt x="833" y="1696"/>
                                </a:lnTo>
                                <a:lnTo>
                                  <a:pt x="835" y="1697"/>
                                </a:lnTo>
                                <a:lnTo>
                                  <a:pt x="835" y="1697"/>
                                </a:lnTo>
                                <a:lnTo>
                                  <a:pt x="836" y="1696"/>
                                </a:lnTo>
                                <a:lnTo>
                                  <a:pt x="838" y="1696"/>
                                </a:lnTo>
                                <a:lnTo>
                                  <a:pt x="838" y="1696"/>
                                </a:lnTo>
                                <a:lnTo>
                                  <a:pt x="840" y="1696"/>
                                </a:lnTo>
                                <a:lnTo>
                                  <a:pt x="841" y="1697"/>
                                </a:lnTo>
                                <a:lnTo>
                                  <a:pt x="842" y="1696"/>
                                </a:lnTo>
                                <a:lnTo>
                                  <a:pt x="843" y="1697"/>
                                </a:lnTo>
                                <a:lnTo>
                                  <a:pt x="844" y="1696"/>
                                </a:lnTo>
                                <a:lnTo>
                                  <a:pt x="845" y="1697"/>
                                </a:lnTo>
                                <a:lnTo>
                                  <a:pt x="846" y="1696"/>
                                </a:lnTo>
                                <a:lnTo>
                                  <a:pt x="847" y="1697"/>
                                </a:lnTo>
                                <a:lnTo>
                                  <a:pt x="848" y="1696"/>
                                </a:lnTo>
                                <a:lnTo>
                                  <a:pt x="850" y="1697"/>
                                </a:lnTo>
                                <a:lnTo>
                                  <a:pt x="850" y="1697"/>
                                </a:lnTo>
                                <a:lnTo>
                                  <a:pt x="852" y="1696"/>
                                </a:lnTo>
                                <a:lnTo>
                                  <a:pt x="852" y="1696"/>
                                </a:lnTo>
                                <a:lnTo>
                                  <a:pt x="854" y="1697"/>
                                </a:lnTo>
                                <a:lnTo>
                                  <a:pt x="855" y="1696"/>
                                </a:lnTo>
                                <a:lnTo>
                                  <a:pt x="856" y="1697"/>
                                </a:lnTo>
                                <a:lnTo>
                                  <a:pt x="857" y="1696"/>
                                </a:lnTo>
                                <a:lnTo>
                                  <a:pt x="858" y="1697"/>
                                </a:lnTo>
                                <a:lnTo>
                                  <a:pt x="859" y="1696"/>
                                </a:lnTo>
                                <a:lnTo>
                                  <a:pt x="860" y="1696"/>
                                </a:lnTo>
                                <a:lnTo>
                                  <a:pt x="861" y="1696"/>
                                </a:lnTo>
                                <a:lnTo>
                                  <a:pt x="862" y="1697"/>
                                </a:lnTo>
                                <a:lnTo>
                                  <a:pt x="863" y="1697"/>
                                </a:lnTo>
                                <a:lnTo>
                                  <a:pt x="864" y="1696"/>
                                </a:lnTo>
                                <a:lnTo>
                                  <a:pt x="865" y="1696"/>
                                </a:lnTo>
                                <a:lnTo>
                                  <a:pt x="867" y="1696"/>
                                </a:lnTo>
                                <a:lnTo>
                                  <a:pt x="867" y="1696"/>
                                </a:lnTo>
                                <a:lnTo>
                                  <a:pt x="868" y="1696"/>
                                </a:lnTo>
                                <a:lnTo>
                                  <a:pt x="869" y="1696"/>
                                </a:lnTo>
                                <a:lnTo>
                                  <a:pt x="871" y="1696"/>
                                </a:lnTo>
                                <a:lnTo>
                                  <a:pt x="871" y="1696"/>
                                </a:lnTo>
                                <a:lnTo>
                                  <a:pt x="873" y="1696"/>
                                </a:lnTo>
                                <a:lnTo>
                                  <a:pt x="874" y="1696"/>
                                </a:lnTo>
                                <a:lnTo>
                                  <a:pt x="875" y="1696"/>
                                </a:lnTo>
                                <a:lnTo>
                                  <a:pt x="876" y="1696"/>
                                </a:lnTo>
                                <a:lnTo>
                                  <a:pt x="877" y="1696"/>
                                </a:lnTo>
                                <a:lnTo>
                                  <a:pt x="878" y="1696"/>
                                </a:lnTo>
                                <a:lnTo>
                                  <a:pt x="879" y="1697"/>
                                </a:lnTo>
                                <a:lnTo>
                                  <a:pt x="881" y="1696"/>
                                </a:lnTo>
                                <a:lnTo>
                                  <a:pt x="882" y="1697"/>
                                </a:lnTo>
                                <a:lnTo>
                                  <a:pt x="882" y="1697"/>
                                </a:lnTo>
                                <a:lnTo>
                                  <a:pt x="883" y="1697"/>
                                </a:lnTo>
                                <a:lnTo>
                                  <a:pt x="884" y="1697"/>
                                </a:lnTo>
                                <a:lnTo>
                                  <a:pt x="886" y="1696"/>
                                </a:lnTo>
                                <a:lnTo>
                                  <a:pt x="887" y="1696"/>
                                </a:lnTo>
                                <a:lnTo>
                                  <a:pt x="888" y="1696"/>
                                </a:lnTo>
                                <a:lnTo>
                                  <a:pt x="889" y="1697"/>
                                </a:lnTo>
                                <a:lnTo>
                                  <a:pt x="890" y="1696"/>
                                </a:lnTo>
                                <a:lnTo>
                                  <a:pt x="891" y="1697"/>
                                </a:lnTo>
                                <a:lnTo>
                                  <a:pt x="893" y="1696"/>
                                </a:lnTo>
                                <a:lnTo>
                                  <a:pt x="893" y="1696"/>
                                </a:lnTo>
                                <a:lnTo>
                                  <a:pt x="895" y="1696"/>
                                </a:lnTo>
                                <a:lnTo>
                                  <a:pt x="895" y="1696"/>
                                </a:lnTo>
                                <a:lnTo>
                                  <a:pt x="896" y="1697"/>
                                </a:lnTo>
                                <a:lnTo>
                                  <a:pt x="897" y="1696"/>
                                </a:lnTo>
                                <a:lnTo>
                                  <a:pt x="899" y="1696"/>
                                </a:lnTo>
                                <a:lnTo>
                                  <a:pt x="899" y="1696"/>
                                </a:lnTo>
                                <a:lnTo>
                                  <a:pt x="901" y="1697"/>
                                </a:lnTo>
                                <a:lnTo>
                                  <a:pt x="902" y="1696"/>
                                </a:lnTo>
                                <a:lnTo>
                                  <a:pt x="903" y="1696"/>
                                </a:lnTo>
                                <a:lnTo>
                                  <a:pt x="905" y="1696"/>
                                </a:lnTo>
                                <a:lnTo>
                                  <a:pt x="906" y="1697"/>
                                </a:lnTo>
                                <a:lnTo>
                                  <a:pt x="906" y="1697"/>
                                </a:lnTo>
                                <a:lnTo>
                                  <a:pt x="907" y="1696"/>
                                </a:lnTo>
                                <a:lnTo>
                                  <a:pt x="909" y="1697"/>
                                </a:lnTo>
                                <a:lnTo>
                                  <a:pt x="910" y="1696"/>
                                </a:lnTo>
                                <a:lnTo>
                                  <a:pt x="910" y="1696"/>
                                </a:lnTo>
                                <a:lnTo>
                                  <a:pt x="911" y="1697"/>
                                </a:lnTo>
                                <a:lnTo>
                                  <a:pt x="913" y="1697"/>
                                </a:lnTo>
                                <a:lnTo>
                                  <a:pt x="914" y="1696"/>
                                </a:lnTo>
                                <a:lnTo>
                                  <a:pt x="914" y="1696"/>
                                </a:lnTo>
                                <a:lnTo>
                                  <a:pt x="916" y="1696"/>
                                </a:lnTo>
                                <a:lnTo>
                                  <a:pt x="917" y="1696"/>
                                </a:lnTo>
                                <a:lnTo>
                                  <a:pt x="918" y="1697"/>
                                </a:lnTo>
                                <a:lnTo>
                                  <a:pt x="920" y="1696"/>
                                </a:lnTo>
                                <a:lnTo>
                                  <a:pt x="921" y="1696"/>
                                </a:lnTo>
                                <a:lnTo>
                                  <a:pt x="921" y="1696"/>
                                </a:lnTo>
                                <a:lnTo>
                                  <a:pt x="922" y="1697"/>
                                </a:lnTo>
                                <a:lnTo>
                                  <a:pt x="923" y="1697"/>
                                </a:lnTo>
                                <a:lnTo>
                                  <a:pt x="925" y="1695"/>
                                </a:lnTo>
                                <a:lnTo>
                                  <a:pt x="925" y="1696"/>
                                </a:lnTo>
                                <a:lnTo>
                                  <a:pt x="927" y="1696"/>
                                </a:lnTo>
                                <a:lnTo>
                                  <a:pt x="928" y="1696"/>
                                </a:lnTo>
                                <a:lnTo>
                                  <a:pt x="929" y="1696"/>
                                </a:lnTo>
                                <a:lnTo>
                                  <a:pt x="930" y="1696"/>
                                </a:lnTo>
                                <a:lnTo>
                                  <a:pt x="931" y="1696"/>
                                </a:lnTo>
                                <a:lnTo>
                                  <a:pt x="933" y="1696"/>
                                </a:lnTo>
                                <a:lnTo>
                                  <a:pt x="933" y="1696"/>
                                </a:lnTo>
                                <a:lnTo>
                                  <a:pt x="934" y="1696"/>
                                </a:lnTo>
                                <a:lnTo>
                                  <a:pt x="936" y="1697"/>
                                </a:lnTo>
                                <a:lnTo>
                                  <a:pt x="936" y="1697"/>
                                </a:lnTo>
                                <a:lnTo>
                                  <a:pt x="937" y="1696"/>
                                </a:lnTo>
                                <a:lnTo>
                                  <a:pt x="939" y="1696"/>
                                </a:lnTo>
                                <a:lnTo>
                                  <a:pt x="940" y="1697"/>
                                </a:lnTo>
                                <a:lnTo>
                                  <a:pt x="941" y="1697"/>
                                </a:lnTo>
                                <a:lnTo>
                                  <a:pt x="941" y="1697"/>
                                </a:lnTo>
                                <a:lnTo>
                                  <a:pt x="943" y="1697"/>
                                </a:lnTo>
                                <a:lnTo>
                                  <a:pt x="944" y="1696"/>
                                </a:lnTo>
                                <a:lnTo>
                                  <a:pt x="945" y="1697"/>
                                </a:lnTo>
                                <a:lnTo>
                                  <a:pt x="946" y="1696"/>
                                </a:lnTo>
                                <a:lnTo>
                                  <a:pt x="947" y="1696"/>
                                </a:lnTo>
                                <a:lnTo>
                                  <a:pt x="948" y="1697"/>
                                </a:lnTo>
                                <a:lnTo>
                                  <a:pt x="950" y="1697"/>
                                </a:lnTo>
                                <a:lnTo>
                                  <a:pt x="951" y="1696"/>
                                </a:lnTo>
                                <a:lnTo>
                                  <a:pt x="951" y="1696"/>
                                </a:lnTo>
                                <a:lnTo>
                                  <a:pt x="952" y="1697"/>
                                </a:lnTo>
                                <a:lnTo>
                                  <a:pt x="953" y="1696"/>
                                </a:lnTo>
                                <a:lnTo>
                                  <a:pt x="954" y="1696"/>
                                </a:lnTo>
                                <a:lnTo>
                                  <a:pt x="955" y="1696"/>
                                </a:lnTo>
                                <a:lnTo>
                                  <a:pt x="957" y="1697"/>
                                </a:lnTo>
                                <a:lnTo>
                                  <a:pt x="958" y="1697"/>
                                </a:lnTo>
                                <a:lnTo>
                                  <a:pt x="959" y="1697"/>
                                </a:lnTo>
                                <a:lnTo>
                                  <a:pt x="960" y="1697"/>
                                </a:lnTo>
                                <a:lnTo>
                                  <a:pt x="961" y="1696"/>
                                </a:lnTo>
                                <a:lnTo>
                                  <a:pt x="962" y="1696"/>
                                </a:lnTo>
                                <a:lnTo>
                                  <a:pt x="963" y="1697"/>
                                </a:lnTo>
                                <a:lnTo>
                                  <a:pt x="964" y="1696"/>
                                </a:lnTo>
                                <a:lnTo>
                                  <a:pt x="965" y="1696"/>
                                </a:lnTo>
                                <a:lnTo>
                                  <a:pt x="966" y="1696"/>
                                </a:lnTo>
                                <a:lnTo>
                                  <a:pt x="967" y="1696"/>
                                </a:lnTo>
                                <a:lnTo>
                                  <a:pt x="968" y="1696"/>
                                </a:lnTo>
                                <a:lnTo>
                                  <a:pt x="969" y="1696"/>
                                </a:lnTo>
                                <a:lnTo>
                                  <a:pt x="971" y="1697"/>
                                </a:lnTo>
                                <a:lnTo>
                                  <a:pt x="972" y="1696"/>
                                </a:lnTo>
                                <a:lnTo>
                                  <a:pt x="973" y="1696"/>
                                </a:lnTo>
                                <a:lnTo>
                                  <a:pt x="974" y="1696"/>
                                </a:lnTo>
                                <a:lnTo>
                                  <a:pt x="975" y="1696"/>
                                </a:lnTo>
                                <a:lnTo>
                                  <a:pt x="976" y="1696"/>
                                </a:lnTo>
                                <a:lnTo>
                                  <a:pt x="977" y="1697"/>
                                </a:lnTo>
                                <a:lnTo>
                                  <a:pt x="979" y="1696"/>
                                </a:lnTo>
                                <a:lnTo>
                                  <a:pt x="980" y="1696"/>
                                </a:lnTo>
                                <a:lnTo>
                                  <a:pt x="981" y="1697"/>
                                </a:lnTo>
                                <a:lnTo>
                                  <a:pt x="982" y="1696"/>
                                </a:lnTo>
                                <a:lnTo>
                                  <a:pt x="983" y="1697"/>
                                </a:lnTo>
                                <a:lnTo>
                                  <a:pt x="984" y="1697"/>
                                </a:lnTo>
                                <a:lnTo>
                                  <a:pt x="985" y="1696"/>
                                </a:lnTo>
                                <a:lnTo>
                                  <a:pt x="985" y="1696"/>
                                </a:lnTo>
                                <a:lnTo>
                                  <a:pt x="986" y="1697"/>
                                </a:lnTo>
                                <a:lnTo>
                                  <a:pt x="987" y="1696"/>
                                </a:lnTo>
                                <a:lnTo>
                                  <a:pt x="989" y="1697"/>
                                </a:lnTo>
                                <a:lnTo>
                                  <a:pt x="991" y="1697"/>
                                </a:lnTo>
                                <a:lnTo>
                                  <a:pt x="991" y="1696"/>
                                </a:lnTo>
                                <a:lnTo>
                                  <a:pt x="993" y="1696"/>
                                </a:lnTo>
                                <a:lnTo>
                                  <a:pt x="994" y="1697"/>
                                </a:lnTo>
                                <a:lnTo>
                                  <a:pt x="994" y="1696"/>
                                </a:lnTo>
                                <a:lnTo>
                                  <a:pt x="995" y="1697"/>
                                </a:lnTo>
                                <a:lnTo>
                                  <a:pt x="996" y="1696"/>
                                </a:lnTo>
                                <a:lnTo>
                                  <a:pt x="997" y="1697"/>
                                </a:lnTo>
                                <a:lnTo>
                                  <a:pt x="999" y="1697"/>
                                </a:lnTo>
                                <a:lnTo>
                                  <a:pt x="1000" y="1696"/>
                                </a:lnTo>
                                <a:lnTo>
                                  <a:pt x="1001" y="1697"/>
                                </a:lnTo>
                                <a:lnTo>
                                  <a:pt x="1002" y="1696"/>
                                </a:lnTo>
                                <a:lnTo>
                                  <a:pt x="1003" y="1696"/>
                                </a:lnTo>
                                <a:lnTo>
                                  <a:pt x="1004" y="1697"/>
                                </a:lnTo>
                                <a:lnTo>
                                  <a:pt x="1005" y="1696"/>
                                </a:lnTo>
                                <a:lnTo>
                                  <a:pt x="1007" y="1696"/>
                                </a:lnTo>
                                <a:lnTo>
                                  <a:pt x="1007" y="1696"/>
                                </a:lnTo>
                                <a:lnTo>
                                  <a:pt x="1009" y="1696"/>
                                </a:lnTo>
                                <a:lnTo>
                                  <a:pt x="1010" y="1697"/>
                                </a:lnTo>
                                <a:lnTo>
                                  <a:pt x="1011" y="1696"/>
                                </a:lnTo>
                                <a:lnTo>
                                  <a:pt x="1011" y="1696"/>
                                </a:lnTo>
                                <a:lnTo>
                                  <a:pt x="1012" y="1696"/>
                                </a:lnTo>
                                <a:lnTo>
                                  <a:pt x="1014" y="1696"/>
                                </a:lnTo>
                                <a:lnTo>
                                  <a:pt x="1015" y="1696"/>
                                </a:lnTo>
                                <a:lnTo>
                                  <a:pt x="1016" y="1696"/>
                                </a:lnTo>
                                <a:lnTo>
                                  <a:pt x="1017" y="1697"/>
                                </a:lnTo>
                                <a:lnTo>
                                  <a:pt x="1018" y="1697"/>
                                </a:lnTo>
                                <a:lnTo>
                                  <a:pt x="1019" y="1696"/>
                                </a:lnTo>
                                <a:lnTo>
                                  <a:pt x="1020" y="1696"/>
                                </a:lnTo>
                                <a:lnTo>
                                  <a:pt x="1021" y="1697"/>
                                </a:lnTo>
                                <a:lnTo>
                                  <a:pt x="1023" y="1697"/>
                                </a:lnTo>
                                <a:lnTo>
                                  <a:pt x="1024" y="1696"/>
                                </a:lnTo>
                                <a:lnTo>
                                  <a:pt x="1024" y="1695"/>
                                </a:lnTo>
                                <a:lnTo>
                                  <a:pt x="1026" y="1696"/>
                                </a:lnTo>
                                <a:lnTo>
                                  <a:pt x="1027" y="1696"/>
                                </a:lnTo>
                                <a:lnTo>
                                  <a:pt x="1028" y="1697"/>
                                </a:lnTo>
                                <a:lnTo>
                                  <a:pt x="1028" y="1697"/>
                                </a:lnTo>
                                <a:lnTo>
                                  <a:pt x="1030" y="1696"/>
                                </a:lnTo>
                                <a:lnTo>
                                  <a:pt x="1031" y="1697"/>
                                </a:lnTo>
                                <a:lnTo>
                                  <a:pt x="1032" y="1697"/>
                                </a:lnTo>
                                <a:lnTo>
                                  <a:pt x="1033" y="1697"/>
                                </a:lnTo>
                                <a:lnTo>
                                  <a:pt x="1034" y="1696"/>
                                </a:lnTo>
                                <a:lnTo>
                                  <a:pt x="1035" y="1696"/>
                                </a:lnTo>
                                <a:lnTo>
                                  <a:pt x="1035" y="1697"/>
                                </a:lnTo>
                                <a:lnTo>
                                  <a:pt x="1037" y="1697"/>
                                </a:lnTo>
                                <a:lnTo>
                                  <a:pt x="1039" y="1696"/>
                                </a:lnTo>
                                <a:lnTo>
                                  <a:pt x="1039" y="1696"/>
                                </a:lnTo>
                                <a:lnTo>
                                  <a:pt x="1040" y="1697"/>
                                </a:lnTo>
                                <a:lnTo>
                                  <a:pt x="1041" y="1697"/>
                                </a:lnTo>
                                <a:lnTo>
                                  <a:pt x="1042" y="1696"/>
                                </a:lnTo>
                                <a:lnTo>
                                  <a:pt x="1044" y="1696"/>
                                </a:lnTo>
                                <a:lnTo>
                                  <a:pt x="1045" y="1697"/>
                                </a:lnTo>
                                <a:lnTo>
                                  <a:pt x="1045" y="1696"/>
                                </a:lnTo>
                                <a:lnTo>
                                  <a:pt x="1047" y="1695"/>
                                </a:lnTo>
                                <a:lnTo>
                                  <a:pt x="1048" y="1696"/>
                                </a:lnTo>
                                <a:lnTo>
                                  <a:pt x="1049" y="1696"/>
                                </a:lnTo>
                                <a:lnTo>
                                  <a:pt x="1050" y="1696"/>
                                </a:lnTo>
                                <a:lnTo>
                                  <a:pt x="1052" y="1697"/>
                                </a:lnTo>
                                <a:lnTo>
                                  <a:pt x="1052" y="1697"/>
                                </a:lnTo>
                                <a:lnTo>
                                  <a:pt x="1054" y="1696"/>
                                </a:lnTo>
                                <a:lnTo>
                                  <a:pt x="1055" y="1696"/>
                                </a:lnTo>
                                <a:lnTo>
                                  <a:pt x="1055" y="1696"/>
                                </a:lnTo>
                                <a:lnTo>
                                  <a:pt x="1056" y="1696"/>
                                </a:lnTo>
                                <a:lnTo>
                                  <a:pt x="1058" y="1696"/>
                                </a:lnTo>
                                <a:lnTo>
                                  <a:pt x="1058" y="1696"/>
                                </a:lnTo>
                                <a:lnTo>
                                  <a:pt x="1060" y="1696"/>
                                </a:lnTo>
                                <a:lnTo>
                                  <a:pt x="1061" y="1696"/>
                                </a:lnTo>
                                <a:lnTo>
                                  <a:pt x="1061" y="1697"/>
                                </a:lnTo>
                                <a:lnTo>
                                  <a:pt x="1063" y="1696"/>
                                </a:lnTo>
                                <a:lnTo>
                                  <a:pt x="1064" y="1697"/>
                                </a:lnTo>
                                <a:lnTo>
                                  <a:pt x="1065" y="1697"/>
                                </a:lnTo>
                                <a:lnTo>
                                  <a:pt x="1066" y="1696"/>
                                </a:lnTo>
                                <a:lnTo>
                                  <a:pt x="1067" y="1696"/>
                                </a:lnTo>
                                <a:lnTo>
                                  <a:pt x="1068" y="1697"/>
                                </a:lnTo>
                                <a:lnTo>
                                  <a:pt x="1069" y="1696"/>
                                </a:lnTo>
                                <a:lnTo>
                                  <a:pt x="1071" y="1697"/>
                                </a:lnTo>
                                <a:lnTo>
                                  <a:pt x="1071" y="1697"/>
                                </a:lnTo>
                                <a:lnTo>
                                  <a:pt x="1073" y="1695"/>
                                </a:lnTo>
                                <a:lnTo>
                                  <a:pt x="1073" y="1696"/>
                                </a:lnTo>
                                <a:lnTo>
                                  <a:pt x="1075" y="1696"/>
                                </a:lnTo>
                                <a:lnTo>
                                  <a:pt x="1077" y="1697"/>
                                </a:lnTo>
                                <a:lnTo>
                                  <a:pt x="1077" y="1696"/>
                                </a:lnTo>
                                <a:lnTo>
                                  <a:pt x="1079" y="1696"/>
                                </a:lnTo>
                                <a:lnTo>
                                  <a:pt x="1080" y="1696"/>
                                </a:lnTo>
                                <a:lnTo>
                                  <a:pt x="1080" y="1696"/>
                                </a:lnTo>
                                <a:lnTo>
                                  <a:pt x="1081" y="1697"/>
                                </a:lnTo>
                                <a:lnTo>
                                  <a:pt x="1083" y="1696"/>
                                </a:lnTo>
                                <a:lnTo>
                                  <a:pt x="1084" y="1697"/>
                                </a:lnTo>
                                <a:lnTo>
                                  <a:pt x="1084" y="1697"/>
                                </a:lnTo>
                                <a:lnTo>
                                  <a:pt x="1086" y="1696"/>
                                </a:lnTo>
                                <a:lnTo>
                                  <a:pt x="1088" y="1696"/>
                                </a:lnTo>
                                <a:lnTo>
                                  <a:pt x="1088" y="1697"/>
                                </a:lnTo>
                                <a:lnTo>
                                  <a:pt x="1088" y="1697"/>
                                </a:lnTo>
                                <a:lnTo>
                                  <a:pt x="1090" y="1696"/>
                                </a:lnTo>
                                <a:lnTo>
                                  <a:pt x="1091" y="1697"/>
                                </a:lnTo>
                                <a:lnTo>
                                  <a:pt x="1092" y="1696"/>
                                </a:lnTo>
                                <a:lnTo>
                                  <a:pt x="1093" y="1696"/>
                                </a:lnTo>
                                <a:lnTo>
                                  <a:pt x="1095" y="1697"/>
                                </a:lnTo>
                                <a:lnTo>
                                  <a:pt x="1095" y="1697"/>
                                </a:lnTo>
                                <a:lnTo>
                                  <a:pt x="1096" y="1696"/>
                                </a:lnTo>
                                <a:lnTo>
                                  <a:pt x="1097" y="1696"/>
                                </a:lnTo>
                                <a:lnTo>
                                  <a:pt x="1098" y="1696"/>
                                </a:lnTo>
                                <a:lnTo>
                                  <a:pt x="1099" y="1696"/>
                                </a:lnTo>
                                <a:lnTo>
                                  <a:pt x="1101" y="1696"/>
                                </a:lnTo>
                                <a:lnTo>
                                  <a:pt x="1102" y="1696"/>
                                </a:lnTo>
                                <a:lnTo>
                                  <a:pt x="1103" y="1696"/>
                                </a:lnTo>
                                <a:lnTo>
                                  <a:pt x="1105" y="1696"/>
                                </a:lnTo>
                                <a:lnTo>
                                  <a:pt x="1105" y="1696"/>
                                </a:lnTo>
                                <a:lnTo>
                                  <a:pt x="1106" y="1697"/>
                                </a:lnTo>
                                <a:lnTo>
                                  <a:pt x="1107" y="1696"/>
                                </a:lnTo>
                                <a:lnTo>
                                  <a:pt x="1108" y="1696"/>
                                </a:lnTo>
                                <a:lnTo>
                                  <a:pt x="1110" y="1696"/>
                                </a:lnTo>
                                <a:lnTo>
                                  <a:pt x="1111" y="1696"/>
                                </a:lnTo>
                                <a:lnTo>
                                  <a:pt x="1111" y="1697"/>
                                </a:lnTo>
                                <a:lnTo>
                                  <a:pt x="1112" y="1697"/>
                                </a:lnTo>
                                <a:lnTo>
                                  <a:pt x="1114" y="1696"/>
                                </a:lnTo>
                                <a:lnTo>
                                  <a:pt x="1115" y="1696"/>
                                </a:lnTo>
                                <a:lnTo>
                                  <a:pt x="1116" y="1697"/>
                                </a:lnTo>
                                <a:lnTo>
                                  <a:pt x="1116" y="1697"/>
                                </a:lnTo>
                                <a:lnTo>
                                  <a:pt x="1118" y="1696"/>
                                </a:lnTo>
                                <a:lnTo>
                                  <a:pt x="1119" y="1697"/>
                                </a:lnTo>
                                <a:lnTo>
                                  <a:pt x="1120" y="1696"/>
                                </a:lnTo>
                                <a:lnTo>
                                  <a:pt x="1121" y="1696"/>
                                </a:lnTo>
                                <a:lnTo>
                                  <a:pt x="1122" y="1697"/>
                                </a:lnTo>
                                <a:lnTo>
                                  <a:pt x="1123" y="1697"/>
                                </a:lnTo>
                                <a:lnTo>
                                  <a:pt x="1125" y="1696"/>
                                </a:lnTo>
                                <a:lnTo>
                                  <a:pt x="1126" y="1696"/>
                                </a:lnTo>
                                <a:lnTo>
                                  <a:pt x="1126" y="1696"/>
                                </a:lnTo>
                                <a:lnTo>
                                  <a:pt x="1127" y="1696"/>
                                </a:lnTo>
                                <a:lnTo>
                                  <a:pt x="1128" y="1696"/>
                                </a:lnTo>
                                <a:lnTo>
                                  <a:pt x="1130" y="1696"/>
                                </a:lnTo>
                                <a:lnTo>
                                  <a:pt x="1131" y="1696"/>
                                </a:lnTo>
                                <a:lnTo>
                                  <a:pt x="1131" y="1696"/>
                                </a:lnTo>
                                <a:lnTo>
                                  <a:pt x="1132" y="1696"/>
                                </a:lnTo>
                                <a:lnTo>
                                  <a:pt x="1134" y="1696"/>
                                </a:lnTo>
                                <a:lnTo>
                                  <a:pt x="1135" y="1697"/>
                                </a:lnTo>
                                <a:lnTo>
                                  <a:pt x="1136" y="1696"/>
                                </a:lnTo>
                                <a:lnTo>
                                  <a:pt x="1137" y="1696"/>
                                </a:lnTo>
                                <a:lnTo>
                                  <a:pt x="1139" y="1696"/>
                                </a:lnTo>
                                <a:lnTo>
                                  <a:pt x="1140" y="1697"/>
                                </a:lnTo>
                                <a:lnTo>
                                  <a:pt x="1140" y="1697"/>
                                </a:lnTo>
                                <a:lnTo>
                                  <a:pt x="1141" y="1696"/>
                                </a:lnTo>
                                <a:lnTo>
                                  <a:pt x="1142" y="1697"/>
                                </a:lnTo>
                                <a:lnTo>
                                  <a:pt x="1144" y="1696"/>
                                </a:lnTo>
                                <a:lnTo>
                                  <a:pt x="1144" y="1696"/>
                                </a:lnTo>
                                <a:lnTo>
                                  <a:pt x="1145" y="1696"/>
                                </a:lnTo>
                                <a:lnTo>
                                  <a:pt x="1146" y="1697"/>
                                </a:lnTo>
                                <a:lnTo>
                                  <a:pt x="1148" y="1696"/>
                                </a:lnTo>
                                <a:lnTo>
                                  <a:pt x="1149" y="1696"/>
                                </a:lnTo>
                                <a:lnTo>
                                  <a:pt x="1150" y="1697"/>
                                </a:lnTo>
                                <a:lnTo>
                                  <a:pt x="1152" y="1697"/>
                                </a:lnTo>
                                <a:lnTo>
                                  <a:pt x="1153" y="1696"/>
                                </a:lnTo>
                                <a:lnTo>
                                  <a:pt x="1153" y="1696"/>
                                </a:lnTo>
                                <a:lnTo>
                                  <a:pt x="1154" y="1697"/>
                                </a:lnTo>
                                <a:lnTo>
                                  <a:pt x="1155" y="1696"/>
                                </a:lnTo>
                                <a:lnTo>
                                  <a:pt x="1157" y="1696"/>
                                </a:lnTo>
                                <a:lnTo>
                                  <a:pt x="1158" y="1696"/>
                                </a:lnTo>
                                <a:lnTo>
                                  <a:pt x="1159" y="1696"/>
                                </a:lnTo>
                                <a:lnTo>
                                  <a:pt x="1161" y="1696"/>
                                </a:lnTo>
                                <a:lnTo>
                                  <a:pt x="1161" y="1696"/>
                                </a:lnTo>
                                <a:lnTo>
                                  <a:pt x="1162" y="1697"/>
                                </a:lnTo>
                                <a:lnTo>
                                  <a:pt x="1163" y="1696"/>
                                </a:lnTo>
                                <a:lnTo>
                                  <a:pt x="1164" y="1696"/>
                                </a:lnTo>
                                <a:lnTo>
                                  <a:pt x="1165" y="1697"/>
                                </a:lnTo>
                                <a:lnTo>
                                  <a:pt x="1166" y="1696"/>
                                </a:lnTo>
                                <a:lnTo>
                                  <a:pt x="1168" y="1697"/>
                                </a:lnTo>
                                <a:lnTo>
                                  <a:pt x="1168" y="1697"/>
                                </a:lnTo>
                                <a:lnTo>
                                  <a:pt x="1169" y="1696"/>
                                </a:lnTo>
                                <a:lnTo>
                                  <a:pt x="1170" y="1697"/>
                                </a:lnTo>
                                <a:lnTo>
                                  <a:pt x="1172" y="1696"/>
                                </a:lnTo>
                                <a:lnTo>
                                  <a:pt x="1172" y="1696"/>
                                </a:lnTo>
                                <a:lnTo>
                                  <a:pt x="1174" y="1697"/>
                                </a:lnTo>
                                <a:lnTo>
                                  <a:pt x="1176" y="1696"/>
                                </a:lnTo>
                                <a:lnTo>
                                  <a:pt x="1176" y="1697"/>
                                </a:lnTo>
                                <a:lnTo>
                                  <a:pt x="1176" y="1697"/>
                                </a:lnTo>
                                <a:lnTo>
                                  <a:pt x="1178" y="1696"/>
                                </a:lnTo>
                                <a:lnTo>
                                  <a:pt x="1179" y="1697"/>
                                </a:lnTo>
                                <a:lnTo>
                                  <a:pt x="1180" y="1696"/>
                                </a:lnTo>
                                <a:lnTo>
                                  <a:pt x="1181" y="1697"/>
                                </a:lnTo>
                                <a:lnTo>
                                  <a:pt x="1183" y="1696"/>
                                </a:lnTo>
                                <a:lnTo>
                                  <a:pt x="1184" y="1696"/>
                                </a:lnTo>
                                <a:lnTo>
                                  <a:pt x="1185" y="1697"/>
                                </a:lnTo>
                                <a:lnTo>
                                  <a:pt x="1185" y="1697"/>
                                </a:lnTo>
                                <a:lnTo>
                                  <a:pt x="1187" y="1696"/>
                                </a:lnTo>
                                <a:lnTo>
                                  <a:pt x="1187" y="1696"/>
                                </a:lnTo>
                                <a:lnTo>
                                  <a:pt x="1189" y="1697"/>
                                </a:lnTo>
                                <a:lnTo>
                                  <a:pt x="1190" y="1696"/>
                                </a:lnTo>
                                <a:lnTo>
                                  <a:pt x="1191" y="1697"/>
                                </a:lnTo>
                                <a:lnTo>
                                  <a:pt x="1192" y="1697"/>
                                </a:lnTo>
                                <a:lnTo>
                                  <a:pt x="1193" y="1696"/>
                                </a:lnTo>
                                <a:lnTo>
                                  <a:pt x="1194" y="1696"/>
                                </a:lnTo>
                                <a:lnTo>
                                  <a:pt x="1195" y="1697"/>
                                </a:lnTo>
                                <a:lnTo>
                                  <a:pt x="1196" y="1696"/>
                                </a:lnTo>
                                <a:lnTo>
                                  <a:pt x="1198" y="1697"/>
                                </a:lnTo>
                                <a:lnTo>
                                  <a:pt x="1199" y="1697"/>
                                </a:lnTo>
                                <a:lnTo>
                                  <a:pt x="1200" y="1697"/>
                                </a:lnTo>
                                <a:lnTo>
                                  <a:pt x="1200" y="1697"/>
                                </a:lnTo>
                                <a:lnTo>
                                  <a:pt x="1200" y="1696"/>
                                </a:lnTo>
                                <a:lnTo>
                                  <a:pt x="1202" y="1697"/>
                                </a:lnTo>
                                <a:lnTo>
                                  <a:pt x="1204" y="1696"/>
                                </a:lnTo>
                                <a:lnTo>
                                  <a:pt x="1204" y="1696"/>
                                </a:lnTo>
                                <a:lnTo>
                                  <a:pt x="1206" y="1697"/>
                                </a:lnTo>
                                <a:lnTo>
                                  <a:pt x="1207" y="1696"/>
                                </a:lnTo>
                                <a:lnTo>
                                  <a:pt x="1208" y="1696"/>
                                </a:lnTo>
                                <a:lnTo>
                                  <a:pt x="1210" y="1696"/>
                                </a:lnTo>
                                <a:lnTo>
                                  <a:pt x="1211" y="1697"/>
                                </a:lnTo>
                                <a:lnTo>
                                  <a:pt x="1211" y="1696"/>
                                </a:lnTo>
                                <a:lnTo>
                                  <a:pt x="1212" y="1697"/>
                                </a:lnTo>
                                <a:lnTo>
                                  <a:pt x="1213" y="1696"/>
                                </a:lnTo>
                                <a:lnTo>
                                  <a:pt x="1215" y="1697"/>
                                </a:lnTo>
                                <a:lnTo>
                                  <a:pt x="1215" y="1697"/>
                                </a:lnTo>
                                <a:lnTo>
                                  <a:pt x="1216" y="1696"/>
                                </a:lnTo>
                                <a:lnTo>
                                  <a:pt x="1217" y="1696"/>
                                </a:lnTo>
                                <a:lnTo>
                                  <a:pt x="1219" y="1697"/>
                                </a:lnTo>
                                <a:lnTo>
                                  <a:pt x="1220" y="1696"/>
                                </a:lnTo>
                                <a:lnTo>
                                  <a:pt x="1221" y="1696"/>
                                </a:lnTo>
                                <a:lnTo>
                                  <a:pt x="1222" y="1696"/>
                                </a:lnTo>
                                <a:lnTo>
                                  <a:pt x="1223" y="1697"/>
                                </a:lnTo>
                                <a:lnTo>
                                  <a:pt x="1224" y="1697"/>
                                </a:lnTo>
                                <a:lnTo>
                                  <a:pt x="1225" y="1696"/>
                                </a:lnTo>
                                <a:lnTo>
                                  <a:pt x="1226" y="1696"/>
                                </a:lnTo>
                                <a:lnTo>
                                  <a:pt x="1227" y="1697"/>
                                </a:lnTo>
                                <a:lnTo>
                                  <a:pt x="1229" y="1696"/>
                                </a:lnTo>
                                <a:lnTo>
                                  <a:pt x="1230" y="1697"/>
                                </a:lnTo>
                                <a:lnTo>
                                  <a:pt x="1230" y="1696"/>
                                </a:lnTo>
                                <a:lnTo>
                                  <a:pt x="1232" y="1697"/>
                                </a:lnTo>
                                <a:lnTo>
                                  <a:pt x="1232" y="1697"/>
                                </a:lnTo>
                                <a:lnTo>
                                  <a:pt x="1234" y="1696"/>
                                </a:lnTo>
                                <a:lnTo>
                                  <a:pt x="1235" y="1697"/>
                                </a:lnTo>
                                <a:lnTo>
                                  <a:pt x="1236" y="1696"/>
                                </a:lnTo>
                                <a:lnTo>
                                  <a:pt x="1237" y="1697"/>
                                </a:lnTo>
                                <a:lnTo>
                                  <a:pt x="1238" y="1697"/>
                                </a:lnTo>
                                <a:lnTo>
                                  <a:pt x="1239" y="1697"/>
                                </a:lnTo>
                                <a:lnTo>
                                  <a:pt x="1240" y="1696"/>
                                </a:lnTo>
                                <a:lnTo>
                                  <a:pt x="1241" y="1697"/>
                                </a:lnTo>
                                <a:lnTo>
                                  <a:pt x="1243" y="1696"/>
                                </a:lnTo>
                                <a:lnTo>
                                  <a:pt x="1243" y="1696"/>
                                </a:lnTo>
                                <a:lnTo>
                                  <a:pt x="1244" y="1697"/>
                                </a:lnTo>
                                <a:lnTo>
                                  <a:pt x="1245" y="1696"/>
                                </a:lnTo>
                                <a:lnTo>
                                  <a:pt x="1247" y="1697"/>
                                </a:lnTo>
                                <a:lnTo>
                                  <a:pt x="1249" y="1697"/>
                                </a:lnTo>
                                <a:lnTo>
                                  <a:pt x="1249" y="1696"/>
                                </a:lnTo>
                                <a:lnTo>
                                  <a:pt x="1250" y="1696"/>
                                </a:lnTo>
                                <a:lnTo>
                                  <a:pt x="1251" y="1697"/>
                                </a:lnTo>
                                <a:lnTo>
                                  <a:pt x="1252" y="1696"/>
                                </a:lnTo>
                                <a:lnTo>
                                  <a:pt x="1253" y="1697"/>
                                </a:lnTo>
                                <a:lnTo>
                                  <a:pt x="1254" y="1697"/>
                                </a:lnTo>
                                <a:lnTo>
                                  <a:pt x="1256" y="1696"/>
                                </a:lnTo>
                                <a:lnTo>
                                  <a:pt x="1257" y="1696"/>
                                </a:lnTo>
                                <a:lnTo>
                                  <a:pt x="1258" y="1697"/>
                                </a:lnTo>
                                <a:lnTo>
                                  <a:pt x="1259" y="1697"/>
                                </a:lnTo>
                                <a:lnTo>
                                  <a:pt x="1260" y="1696"/>
                                </a:lnTo>
                                <a:lnTo>
                                  <a:pt x="1261" y="1696"/>
                                </a:lnTo>
                                <a:lnTo>
                                  <a:pt x="1262" y="1696"/>
                                </a:lnTo>
                                <a:lnTo>
                                  <a:pt x="1263" y="1696"/>
                                </a:lnTo>
                                <a:lnTo>
                                  <a:pt x="1264" y="1697"/>
                                </a:lnTo>
                                <a:lnTo>
                                  <a:pt x="1265" y="1697"/>
                                </a:lnTo>
                                <a:lnTo>
                                  <a:pt x="1265" y="1696"/>
                                </a:lnTo>
                                <a:lnTo>
                                  <a:pt x="1267" y="1696"/>
                                </a:lnTo>
                                <a:lnTo>
                                  <a:pt x="1268" y="1697"/>
                                </a:lnTo>
                                <a:lnTo>
                                  <a:pt x="1269" y="1696"/>
                                </a:lnTo>
                                <a:lnTo>
                                  <a:pt x="1270" y="1695"/>
                                </a:lnTo>
                                <a:lnTo>
                                  <a:pt x="1271" y="1696"/>
                                </a:lnTo>
                                <a:lnTo>
                                  <a:pt x="1273" y="1696"/>
                                </a:lnTo>
                                <a:lnTo>
                                  <a:pt x="1274" y="1697"/>
                                </a:lnTo>
                                <a:lnTo>
                                  <a:pt x="1275" y="1696"/>
                                </a:lnTo>
                                <a:lnTo>
                                  <a:pt x="1275" y="1696"/>
                                </a:lnTo>
                                <a:lnTo>
                                  <a:pt x="1276" y="1696"/>
                                </a:lnTo>
                                <a:lnTo>
                                  <a:pt x="1278" y="1696"/>
                                </a:lnTo>
                                <a:lnTo>
                                  <a:pt x="1279" y="1695"/>
                                </a:lnTo>
                                <a:lnTo>
                                  <a:pt x="1280" y="1694"/>
                                </a:lnTo>
                                <a:lnTo>
                                  <a:pt x="1281" y="1689"/>
                                </a:lnTo>
                                <a:lnTo>
                                  <a:pt x="1282" y="1686"/>
                                </a:lnTo>
                                <a:lnTo>
                                  <a:pt x="1283" y="1669"/>
                                </a:lnTo>
                                <a:lnTo>
                                  <a:pt x="1284" y="1683"/>
                                </a:lnTo>
                                <a:lnTo>
                                  <a:pt x="1286" y="1693"/>
                                </a:lnTo>
                                <a:lnTo>
                                  <a:pt x="1286" y="1693"/>
                                </a:lnTo>
                                <a:lnTo>
                                  <a:pt x="1288" y="1695"/>
                                </a:lnTo>
                                <a:lnTo>
                                  <a:pt x="1288" y="1695"/>
                                </a:lnTo>
                                <a:lnTo>
                                  <a:pt x="1289" y="1696"/>
                                </a:lnTo>
                                <a:lnTo>
                                  <a:pt x="1290" y="1695"/>
                                </a:lnTo>
                                <a:lnTo>
                                  <a:pt x="1292" y="1696"/>
                                </a:lnTo>
                                <a:lnTo>
                                  <a:pt x="1293" y="1697"/>
                                </a:lnTo>
                                <a:lnTo>
                                  <a:pt x="1294" y="1696"/>
                                </a:lnTo>
                                <a:lnTo>
                                  <a:pt x="1295" y="1697"/>
                                </a:lnTo>
                                <a:lnTo>
                                  <a:pt x="1296" y="1696"/>
                                </a:lnTo>
                                <a:lnTo>
                                  <a:pt x="1297" y="1696"/>
                                </a:lnTo>
                                <a:lnTo>
                                  <a:pt x="1298" y="1697"/>
                                </a:lnTo>
                                <a:lnTo>
                                  <a:pt x="1300" y="1696"/>
                                </a:lnTo>
                                <a:lnTo>
                                  <a:pt x="1301" y="1696"/>
                                </a:lnTo>
                                <a:lnTo>
                                  <a:pt x="1302" y="1697"/>
                                </a:lnTo>
                                <a:lnTo>
                                  <a:pt x="1303" y="1696"/>
                                </a:lnTo>
                                <a:lnTo>
                                  <a:pt x="1303" y="1696"/>
                                </a:lnTo>
                                <a:lnTo>
                                  <a:pt x="1305" y="1697"/>
                                </a:lnTo>
                                <a:lnTo>
                                  <a:pt x="1306" y="1697"/>
                                </a:lnTo>
                                <a:lnTo>
                                  <a:pt x="1307" y="1696"/>
                                </a:lnTo>
                                <a:lnTo>
                                  <a:pt x="1307" y="1696"/>
                                </a:lnTo>
                                <a:lnTo>
                                  <a:pt x="1308" y="1697"/>
                                </a:lnTo>
                                <a:lnTo>
                                  <a:pt x="1310" y="1696"/>
                                </a:lnTo>
                                <a:lnTo>
                                  <a:pt x="1311" y="1696"/>
                                </a:lnTo>
                                <a:lnTo>
                                  <a:pt x="1313" y="1696"/>
                                </a:lnTo>
                                <a:lnTo>
                                  <a:pt x="1314" y="1697"/>
                                </a:lnTo>
                                <a:lnTo>
                                  <a:pt x="1314" y="1697"/>
                                </a:lnTo>
                                <a:lnTo>
                                  <a:pt x="1315" y="1696"/>
                                </a:lnTo>
                                <a:lnTo>
                                  <a:pt x="1317" y="1696"/>
                                </a:lnTo>
                                <a:lnTo>
                                  <a:pt x="1318" y="1696"/>
                                </a:lnTo>
                                <a:lnTo>
                                  <a:pt x="1319" y="1696"/>
                                </a:lnTo>
                                <a:lnTo>
                                  <a:pt x="1319" y="1697"/>
                                </a:lnTo>
                                <a:lnTo>
                                  <a:pt x="1320" y="1697"/>
                                </a:lnTo>
                                <a:lnTo>
                                  <a:pt x="1322" y="1696"/>
                                </a:lnTo>
                                <a:lnTo>
                                  <a:pt x="1323" y="1696"/>
                                </a:lnTo>
                                <a:lnTo>
                                  <a:pt x="1324" y="1696"/>
                                </a:lnTo>
                                <a:lnTo>
                                  <a:pt x="1325" y="1696"/>
                                </a:lnTo>
                                <a:lnTo>
                                  <a:pt x="1327" y="1697"/>
                                </a:lnTo>
                                <a:lnTo>
                                  <a:pt x="1327" y="1696"/>
                                </a:lnTo>
                                <a:lnTo>
                                  <a:pt x="1328" y="1696"/>
                                </a:lnTo>
                                <a:lnTo>
                                  <a:pt x="1330" y="1696"/>
                                </a:lnTo>
                                <a:lnTo>
                                  <a:pt x="1330" y="1696"/>
                                </a:lnTo>
                                <a:lnTo>
                                  <a:pt x="1331" y="1696"/>
                                </a:lnTo>
                                <a:lnTo>
                                  <a:pt x="1333" y="1697"/>
                                </a:lnTo>
                                <a:lnTo>
                                  <a:pt x="1334" y="1696"/>
                                </a:lnTo>
                                <a:lnTo>
                                  <a:pt x="1335" y="1697"/>
                                </a:lnTo>
                                <a:lnTo>
                                  <a:pt x="1335" y="1697"/>
                                </a:lnTo>
                                <a:lnTo>
                                  <a:pt x="1337" y="1696"/>
                                </a:lnTo>
                                <a:lnTo>
                                  <a:pt x="1338" y="1696"/>
                                </a:lnTo>
                                <a:lnTo>
                                  <a:pt x="1338" y="1697"/>
                                </a:lnTo>
                                <a:lnTo>
                                  <a:pt x="1341" y="1696"/>
                                </a:lnTo>
                                <a:lnTo>
                                  <a:pt x="1342" y="1697"/>
                                </a:lnTo>
                                <a:lnTo>
                                  <a:pt x="1342" y="1697"/>
                                </a:lnTo>
                                <a:lnTo>
                                  <a:pt x="1343" y="1696"/>
                                </a:lnTo>
                                <a:lnTo>
                                  <a:pt x="1344" y="1696"/>
                                </a:lnTo>
                                <a:lnTo>
                                  <a:pt x="1346" y="1697"/>
                                </a:lnTo>
                                <a:lnTo>
                                  <a:pt x="1346" y="1697"/>
                                </a:lnTo>
                                <a:lnTo>
                                  <a:pt x="1348" y="1696"/>
                                </a:lnTo>
                                <a:lnTo>
                                  <a:pt x="1349" y="1696"/>
                                </a:lnTo>
                                <a:lnTo>
                                  <a:pt x="1350" y="1697"/>
                                </a:lnTo>
                                <a:lnTo>
                                  <a:pt x="1351" y="1696"/>
                                </a:lnTo>
                                <a:lnTo>
                                  <a:pt x="1352" y="1697"/>
                                </a:lnTo>
                                <a:lnTo>
                                  <a:pt x="1353" y="1697"/>
                                </a:lnTo>
                                <a:lnTo>
                                  <a:pt x="1354" y="1696"/>
                                </a:lnTo>
                                <a:lnTo>
                                  <a:pt x="1355" y="1696"/>
                                </a:lnTo>
                                <a:lnTo>
                                  <a:pt x="1356" y="1696"/>
                                </a:lnTo>
                                <a:lnTo>
                                  <a:pt x="1357" y="1696"/>
                                </a:lnTo>
                                <a:lnTo>
                                  <a:pt x="1358" y="1697"/>
                                </a:lnTo>
                                <a:lnTo>
                                  <a:pt x="1360" y="1696"/>
                                </a:lnTo>
                                <a:lnTo>
                                  <a:pt x="1361" y="1697"/>
                                </a:lnTo>
                                <a:lnTo>
                                  <a:pt x="1362" y="1697"/>
                                </a:lnTo>
                                <a:lnTo>
                                  <a:pt x="1362" y="1696"/>
                                </a:lnTo>
                                <a:lnTo>
                                  <a:pt x="1363" y="1697"/>
                                </a:lnTo>
                                <a:lnTo>
                                  <a:pt x="1365" y="1696"/>
                                </a:lnTo>
                                <a:lnTo>
                                  <a:pt x="1365" y="1696"/>
                                </a:lnTo>
                                <a:lnTo>
                                  <a:pt x="1367" y="1696"/>
                                </a:lnTo>
                                <a:lnTo>
                                  <a:pt x="1368" y="1696"/>
                                </a:lnTo>
                                <a:lnTo>
                                  <a:pt x="1369" y="1696"/>
                                </a:lnTo>
                                <a:lnTo>
                                  <a:pt x="1370" y="1696"/>
                                </a:lnTo>
                                <a:lnTo>
                                  <a:pt x="1371" y="1696"/>
                                </a:lnTo>
                                <a:lnTo>
                                  <a:pt x="1372" y="1696"/>
                                </a:lnTo>
                                <a:lnTo>
                                  <a:pt x="1373" y="1696"/>
                                </a:lnTo>
                                <a:lnTo>
                                  <a:pt x="1375" y="1696"/>
                                </a:lnTo>
                                <a:lnTo>
                                  <a:pt x="1376" y="1696"/>
                                </a:lnTo>
                                <a:lnTo>
                                  <a:pt x="1377" y="1696"/>
                                </a:lnTo>
                                <a:lnTo>
                                  <a:pt x="1377" y="1696"/>
                                </a:lnTo>
                                <a:lnTo>
                                  <a:pt x="1379" y="1696"/>
                                </a:lnTo>
                                <a:lnTo>
                                  <a:pt x="1380" y="1697"/>
                                </a:lnTo>
                                <a:lnTo>
                                  <a:pt x="1381" y="1697"/>
                                </a:lnTo>
                                <a:lnTo>
                                  <a:pt x="1382" y="1696"/>
                                </a:lnTo>
                                <a:lnTo>
                                  <a:pt x="1383" y="1696"/>
                                </a:lnTo>
                                <a:lnTo>
                                  <a:pt x="1385" y="1696"/>
                                </a:lnTo>
                                <a:lnTo>
                                  <a:pt x="1385" y="1696"/>
                                </a:lnTo>
                                <a:lnTo>
                                  <a:pt x="1385" y="1697"/>
                                </a:lnTo>
                                <a:lnTo>
                                  <a:pt x="1387" y="1697"/>
                                </a:lnTo>
                                <a:lnTo>
                                  <a:pt x="1389" y="1696"/>
                                </a:lnTo>
                                <a:lnTo>
                                  <a:pt x="1389" y="1696"/>
                                </a:lnTo>
                                <a:lnTo>
                                  <a:pt x="1391" y="1696"/>
                                </a:lnTo>
                                <a:lnTo>
                                  <a:pt x="1391" y="1696"/>
                                </a:lnTo>
                                <a:lnTo>
                                  <a:pt x="1393" y="1697"/>
                                </a:lnTo>
                                <a:lnTo>
                                  <a:pt x="1393" y="1697"/>
                                </a:lnTo>
                                <a:lnTo>
                                  <a:pt x="1395" y="1696"/>
                                </a:lnTo>
                                <a:lnTo>
                                  <a:pt x="1396" y="1696"/>
                                </a:lnTo>
                                <a:lnTo>
                                  <a:pt x="1397" y="1697"/>
                                </a:lnTo>
                                <a:lnTo>
                                  <a:pt x="1399" y="1697"/>
                                </a:lnTo>
                                <a:lnTo>
                                  <a:pt x="1399" y="1696"/>
                                </a:lnTo>
                                <a:lnTo>
                                  <a:pt x="1400" y="1696"/>
                                </a:lnTo>
                                <a:lnTo>
                                  <a:pt x="1401" y="1696"/>
                                </a:lnTo>
                                <a:lnTo>
                                  <a:pt x="1402" y="1696"/>
                                </a:lnTo>
                                <a:lnTo>
                                  <a:pt x="1403" y="1697"/>
                                </a:lnTo>
                                <a:lnTo>
                                  <a:pt x="1405" y="1697"/>
                                </a:lnTo>
                                <a:lnTo>
                                  <a:pt x="1406" y="1696"/>
                                </a:lnTo>
                                <a:lnTo>
                                  <a:pt x="1406" y="1697"/>
                                </a:lnTo>
                                <a:lnTo>
                                  <a:pt x="1408" y="1696"/>
                                </a:lnTo>
                                <a:lnTo>
                                  <a:pt x="1409" y="1696"/>
                                </a:lnTo>
                                <a:lnTo>
                                  <a:pt x="1410" y="1697"/>
                                </a:lnTo>
                                <a:lnTo>
                                  <a:pt x="1411" y="1697"/>
                                </a:lnTo>
                                <a:lnTo>
                                  <a:pt x="1412" y="1696"/>
                                </a:lnTo>
                                <a:lnTo>
                                  <a:pt x="1413" y="1696"/>
                                </a:lnTo>
                                <a:lnTo>
                                  <a:pt x="1415" y="1696"/>
                                </a:lnTo>
                                <a:lnTo>
                                  <a:pt x="1416" y="1697"/>
                                </a:lnTo>
                                <a:lnTo>
                                  <a:pt x="1417" y="1696"/>
                                </a:lnTo>
                                <a:lnTo>
                                  <a:pt x="1417" y="1696"/>
                                </a:lnTo>
                                <a:lnTo>
                                  <a:pt x="1418" y="1696"/>
                                </a:lnTo>
                                <a:lnTo>
                                  <a:pt x="1419" y="1697"/>
                                </a:lnTo>
                                <a:lnTo>
                                  <a:pt x="1421" y="1696"/>
                                </a:lnTo>
                                <a:lnTo>
                                  <a:pt x="1422" y="1697"/>
                                </a:lnTo>
                                <a:lnTo>
                                  <a:pt x="1423" y="1696"/>
                                </a:lnTo>
                                <a:lnTo>
                                  <a:pt x="1424" y="1697"/>
                                </a:lnTo>
                                <a:lnTo>
                                  <a:pt x="1425" y="1696"/>
                                </a:lnTo>
                                <a:lnTo>
                                  <a:pt x="1426" y="1696"/>
                                </a:lnTo>
                                <a:lnTo>
                                  <a:pt x="1427" y="1696"/>
                                </a:lnTo>
                                <a:lnTo>
                                  <a:pt x="1428" y="1696"/>
                                </a:lnTo>
                                <a:lnTo>
                                  <a:pt x="1429" y="1696"/>
                                </a:lnTo>
                                <a:lnTo>
                                  <a:pt x="1431" y="1697"/>
                                </a:lnTo>
                                <a:lnTo>
                                  <a:pt x="1432" y="1696"/>
                                </a:lnTo>
                                <a:lnTo>
                                  <a:pt x="1432" y="1696"/>
                                </a:lnTo>
                                <a:lnTo>
                                  <a:pt x="1434" y="1696"/>
                                </a:lnTo>
                                <a:lnTo>
                                  <a:pt x="1435" y="1697"/>
                                </a:lnTo>
                                <a:lnTo>
                                  <a:pt x="1436" y="1696"/>
                                </a:lnTo>
                                <a:lnTo>
                                  <a:pt x="1437" y="1696"/>
                                </a:lnTo>
                                <a:lnTo>
                                  <a:pt x="1438" y="1696"/>
                                </a:lnTo>
                                <a:lnTo>
                                  <a:pt x="1439" y="1696"/>
                                </a:lnTo>
                                <a:lnTo>
                                  <a:pt x="1439" y="1697"/>
                                </a:lnTo>
                                <a:lnTo>
                                  <a:pt x="1441" y="1696"/>
                                </a:lnTo>
                                <a:lnTo>
                                  <a:pt x="1443" y="1696"/>
                                </a:lnTo>
                                <a:lnTo>
                                  <a:pt x="1444" y="1696"/>
                                </a:lnTo>
                                <a:lnTo>
                                  <a:pt x="1445" y="1696"/>
                                </a:lnTo>
                                <a:lnTo>
                                  <a:pt x="1445" y="1696"/>
                                </a:lnTo>
                                <a:lnTo>
                                  <a:pt x="1446" y="1696"/>
                                </a:lnTo>
                                <a:lnTo>
                                  <a:pt x="1448" y="1696"/>
                                </a:lnTo>
                                <a:lnTo>
                                  <a:pt x="1449" y="1697"/>
                                </a:lnTo>
                                <a:lnTo>
                                  <a:pt x="1450" y="1697"/>
                                </a:lnTo>
                                <a:lnTo>
                                  <a:pt x="1450" y="1696"/>
                                </a:lnTo>
                                <a:lnTo>
                                  <a:pt x="1452" y="1697"/>
                                </a:lnTo>
                                <a:lnTo>
                                  <a:pt x="1453" y="1696"/>
                                </a:lnTo>
                                <a:lnTo>
                                  <a:pt x="1454" y="1696"/>
                                </a:lnTo>
                                <a:lnTo>
                                  <a:pt x="1455" y="1696"/>
                                </a:lnTo>
                                <a:lnTo>
                                  <a:pt x="1456" y="1697"/>
                                </a:lnTo>
                                <a:lnTo>
                                  <a:pt x="1457" y="1696"/>
                                </a:lnTo>
                                <a:lnTo>
                                  <a:pt x="1458" y="1696"/>
                                </a:lnTo>
                                <a:lnTo>
                                  <a:pt x="1459" y="1696"/>
                                </a:lnTo>
                                <a:lnTo>
                                  <a:pt x="1460" y="1697"/>
                                </a:lnTo>
                                <a:lnTo>
                                  <a:pt x="1462" y="1696"/>
                                </a:lnTo>
                                <a:lnTo>
                                  <a:pt x="1463" y="1696"/>
                                </a:lnTo>
                                <a:lnTo>
                                  <a:pt x="1464" y="1696"/>
                                </a:lnTo>
                                <a:lnTo>
                                  <a:pt x="1465" y="1697"/>
                                </a:lnTo>
                                <a:lnTo>
                                  <a:pt x="1466" y="1696"/>
                                </a:lnTo>
                                <a:lnTo>
                                  <a:pt x="1466" y="1696"/>
                                </a:lnTo>
                                <a:lnTo>
                                  <a:pt x="1467" y="1697"/>
                                </a:lnTo>
                                <a:lnTo>
                                  <a:pt x="1469" y="1696"/>
                                </a:lnTo>
                                <a:lnTo>
                                  <a:pt x="1469" y="1696"/>
                                </a:lnTo>
                                <a:lnTo>
                                  <a:pt x="1471" y="1696"/>
                                </a:lnTo>
                                <a:lnTo>
                                  <a:pt x="1472" y="1697"/>
                                </a:lnTo>
                                <a:lnTo>
                                  <a:pt x="1473" y="1697"/>
                                </a:lnTo>
                                <a:lnTo>
                                  <a:pt x="1474" y="1696"/>
                                </a:lnTo>
                                <a:lnTo>
                                  <a:pt x="1475" y="1696"/>
                                </a:lnTo>
                                <a:lnTo>
                                  <a:pt x="1476" y="1696"/>
                                </a:lnTo>
                                <a:lnTo>
                                  <a:pt x="1477" y="1696"/>
                                </a:lnTo>
                                <a:lnTo>
                                  <a:pt x="1479" y="1696"/>
                                </a:lnTo>
                                <a:lnTo>
                                  <a:pt x="1479" y="1696"/>
                                </a:lnTo>
                                <a:lnTo>
                                  <a:pt x="1481" y="1696"/>
                                </a:lnTo>
                                <a:lnTo>
                                  <a:pt x="1482" y="1696"/>
                                </a:lnTo>
                                <a:lnTo>
                                  <a:pt x="1483" y="1696"/>
                                </a:lnTo>
                                <a:lnTo>
                                  <a:pt x="1484" y="1696"/>
                                </a:lnTo>
                                <a:lnTo>
                                  <a:pt x="1485" y="1697"/>
                                </a:lnTo>
                                <a:lnTo>
                                  <a:pt x="1486" y="1697"/>
                                </a:lnTo>
                                <a:lnTo>
                                  <a:pt x="1488" y="1696"/>
                                </a:lnTo>
                                <a:lnTo>
                                  <a:pt x="1488" y="1697"/>
                                </a:lnTo>
                                <a:lnTo>
                                  <a:pt x="1490" y="1696"/>
                                </a:lnTo>
                                <a:lnTo>
                                  <a:pt x="1490" y="1696"/>
                                </a:lnTo>
                                <a:lnTo>
                                  <a:pt x="1491" y="1697"/>
                                </a:lnTo>
                                <a:lnTo>
                                  <a:pt x="1493" y="1696"/>
                                </a:lnTo>
                                <a:lnTo>
                                  <a:pt x="1494" y="1696"/>
                                </a:lnTo>
                                <a:lnTo>
                                  <a:pt x="1495" y="1696"/>
                                </a:lnTo>
                                <a:lnTo>
                                  <a:pt x="1496" y="1697"/>
                                </a:lnTo>
                                <a:lnTo>
                                  <a:pt x="1497" y="1697"/>
                                </a:lnTo>
                                <a:lnTo>
                                  <a:pt x="1498" y="1696"/>
                                </a:lnTo>
                                <a:lnTo>
                                  <a:pt x="1500" y="1696"/>
                                </a:lnTo>
                                <a:lnTo>
                                  <a:pt x="1500" y="1697"/>
                                </a:lnTo>
                                <a:lnTo>
                                  <a:pt x="1501" y="1697"/>
                                </a:lnTo>
                                <a:lnTo>
                                  <a:pt x="1503" y="1696"/>
                                </a:lnTo>
                                <a:lnTo>
                                  <a:pt x="1504" y="1695"/>
                                </a:lnTo>
                                <a:lnTo>
                                  <a:pt x="1505" y="1696"/>
                                </a:lnTo>
                                <a:lnTo>
                                  <a:pt x="1505" y="1695"/>
                                </a:lnTo>
                                <a:lnTo>
                                  <a:pt x="1507" y="1696"/>
                                </a:lnTo>
                                <a:lnTo>
                                  <a:pt x="1508" y="1696"/>
                                </a:lnTo>
                                <a:lnTo>
                                  <a:pt x="1509" y="1696"/>
                                </a:lnTo>
                                <a:lnTo>
                                  <a:pt x="1510" y="1697"/>
                                </a:lnTo>
                                <a:lnTo>
                                  <a:pt x="1511" y="1696"/>
                                </a:lnTo>
                                <a:lnTo>
                                  <a:pt x="1512" y="1696"/>
                                </a:lnTo>
                                <a:lnTo>
                                  <a:pt x="1512" y="1696"/>
                                </a:lnTo>
                                <a:lnTo>
                                  <a:pt x="1514" y="1696"/>
                                </a:lnTo>
                                <a:lnTo>
                                  <a:pt x="1515" y="1696"/>
                                </a:lnTo>
                                <a:lnTo>
                                  <a:pt x="1517" y="1697"/>
                                </a:lnTo>
                                <a:lnTo>
                                  <a:pt x="1518" y="1696"/>
                                </a:lnTo>
                                <a:lnTo>
                                  <a:pt x="1518" y="1696"/>
                                </a:lnTo>
                                <a:lnTo>
                                  <a:pt x="1520" y="1697"/>
                                </a:lnTo>
                                <a:lnTo>
                                  <a:pt x="1521" y="1697"/>
                                </a:lnTo>
                                <a:lnTo>
                                  <a:pt x="1522" y="1696"/>
                                </a:lnTo>
                                <a:lnTo>
                                  <a:pt x="1523" y="1697"/>
                                </a:lnTo>
                                <a:lnTo>
                                  <a:pt x="1524" y="1696"/>
                                </a:lnTo>
                                <a:lnTo>
                                  <a:pt x="1524" y="1697"/>
                                </a:lnTo>
                                <a:lnTo>
                                  <a:pt x="1526" y="1696"/>
                                </a:lnTo>
                                <a:lnTo>
                                  <a:pt x="1527" y="1696"/>
                                </a:lnTo>
                                <a:lnTo>
                                  <a:pt x="1528" y="1696"/>
                                </a:lnTo>
                                <a:lnTo>
                                  <a:pt x="1529" y="1696"/>
                                </a:lnTo>
                                <a:lnTo>
                                  <a:pt x="1530" y="1696"/>
                                </a:lnTo>
                                <a:lnTo>
                                  <a:pt x="1531" y="1696"/>
                                </a:lnTo>
                                <a:lnTo>
                                  <a:pt x="1532" y="1696"/>
                                </a:lnTo>
                                <a:lnTo>
                                  <a:pt x="1533" y="1696"/>
                                </a:lnTo>
                                <a:lnTo>
                                  <a:pt x="1535" y="1696"/>
                                </a:lnTo>
                                <a:lnTo>
                                  <a:pt x="1535" y="1696"/>
                                </a:lnTo>
                                <a:lnTo>
                                  <a:pt x="1536" y="1696"/>
                                </a:lnTo>
                                <a:lnTo>
                                  <a:pt x="1537" y="1696"/>
                                </a:lnTo>
                                <a:lnTo>
                                  <a:pt x="1539" y="1696"/>
                                </a:lnTo>
                                <a:lnTo>
                                  <a:pt x="1540" y="1696"/>
                                </a:lnTo>
                                <a:lnTo>
                                  <a:pt x="1541" y="1697"/>
                                </a:lnTo>
                                <a:lnTo>
                                  <a:pt x="1542" y="1697"/>
                                </a:lnTo>
                                <a:lnTo>
                                  <a:pt x="1543" y="1696"/>
                                </a:lnTo>
                                <a:lnTo>
                                  <a:pt x="1544" y="1696"/>
                                </a:lnTo>
                                <a:lnTo>
                                  <a:pt x="1544" y="1696"/>
                                </a:lnTo>
                                <a:lnTo>
                                  <a:pt x="1547" y="1696"/>
                                </a:lnTo>
                                <a:lnTo>
                                  <a:pt x="1548" y="1696"/>
                                </a:lnTo>
                                <a:lnTo>
                                  <a:pt x="1548" y="1696"/>
                                </a:lnTo>
                                <a:lnTo>
                                  <a:pt x="1549" y="1696"/>
                                </a:lnTo>
                                <a:lnTo>
                                  <a:pt x="1550" y="1696"/>
                                </a:lnTo>
                                <a:lnTo>
                                  <a:pt x="1551" y="1696"/>
                                </a:lnTo>
                                <a:lnTo>
                                  <a:pt x="1552" y="1696"/>
                                </a:lnTo>
                                <a:lnTo>
                                  <a:pt x="1553" y="1697"/>
                                </a:lnTo>
                                <a:lnTo>
                                  <a:pt x="1555" y="1696"/>
                                </a:lnTo>
                                <a:lnTo>
                                  <a:pt x="1556" y="1696"/>
                                </a:lnTo>
                                <a:lnTo>
                                  <a:pt x="1557" y="1696"/>
                                </a:lnTo>
                                <a:lnTo>
                                  <a:pt x="1558" y="1696"/>
                                </a:lnTo>
                                <a:lnTo>
                                  <a:pt x="1559" y="1696"/>
                                </a:lnTo>
                                <a:lnTo>
                                  <a:pt x="1561" y="1696"/>
                                </a:lnTo>
                                <a:lnTo>
                                  <a:pt x="1561" y="1695"/>
                                </a:lnTo>
                                <a:lnTo>
                                  <a:pt x="1563" y="1691"/>
                                </a:lnTo>
                                <a:lnTo>
                                  <a:pt x="1563" y="1690"/>
                                </a:lnTo>
                                <a:lnTo>
                                  <a:pt x="1565" y="1694"/>
                                </a:lnTo>
                                <a:lnTo>
                                  <a:pt x="1565" y="1694"/>
                                </a:lnTo>
                                <a:lnTo>
                                  <a:pt x="1567" y="1696"/>
                                </a:lnTo>
                                <a:lnTo>
                                  <a:pt x="1568" y="1696"/>
                                </a:lnTo>
                                <a:lnTo>
                                  <a:pt x="1569" y="1696"/>
                                </a:lnTo>
                                <a:lnTo>
                                  <a:pt x="1570" y="1697"/>
                                </a:lnTo>
                                <a:lnTo>
                                  <a:pt x="1571" y="1696"/>
                                </a:lnTo>
                                <a:lnTo>
                                  <a:pt x="1572" y="1696"/>
                                </a:lnTo>
                                <a:lnTo>
                                  <a:pt x="1573" y="1696"/>
                                </a:lnTo>
                                <a:lnTo>
                                  <a:pt x="1574" y="1696"/>
                                </a:lnTo>
                                <a:lnTo>
                                  <a:pt x="1575" y="1696"/>
                                </a:lnTo>
                                <a:lnTo>
                                  <a:pt x="1576" y="1696"/>
                                </a:lnTo>
                                <a:lnTo>
                                  <a:pt x="1578" y="1697"/>
                                </a:lnTo>
                                <a:lnTo>
                                  <a:pt x="1578" y="1697"/>
                                </a:lnTo>
                                <a:lnTo>
                                  <a:pt x="1579" y="1696"/>
                                </a:lnTo>
                                <a:lnTo>
                                  <a:pt x="1581" y="1696"/>
                                </a:lnTo>
                                <a:lnTo>
                                  <a:pt x="1582" y="1696"/>
                                </a:lnTo>
                                <a:lnTo>
                                  <a:pt x="1582" y="1696"/>
                                </a:lnTo>
                                <a:lnTo>
                                  <a:pt x="1584" y="1697"/>
                                </a:lnTo>
                                <a:lnTo>
                                  <a:pt x="1585" y="1696"/>
                                </a:lnTo>
                                <a:lnTo>
                                  <a:pt x="1586" y="1697"/>
                                </a:lnTo>
                                <a:lnTo>
                                  <a:pt x="1588" y="1697"/>
                                </a:lnTo>
                                <a:lnTo>
                                  <a:pt x="1589" y="1696"/>
                                </a:lnTo>
                                <a:lnTo>
                                  <a:pt x="1589" y="1696"/>
                                </a:lnTo>
                                <a:lnTo>
                                  <a:pt x="1589" y="1696"/>
                                </a:lnTo>
                                <a:lnTo>
                                  <a:pt x="1592" y="1696"/>
                                </a:lnTo>
                                <a:lnTo>
                                  <a:pt x="1593" y="1696"/>
                                </a:lnTo>
                                <a:lnTo>
                                  <a:pt x="1593" y="1696"/>
                                </a:lnTo>
                                <a:lnTo>
                                  <a:pt x="1594" y="1697"/>
                                </a:lnTo>
                                <a:lnTo>
                                  <a:pt x="1595" y="1697"/>
                                </a:lnTo>
                                <a:lnTo>
                                  <a:pt x="1597" y="1696"/>
                                </a:lnTo>
                                <a:lnTo>
                                  <a:pt x="1598" y="1696"/>
                                </a:lnTo>
                                <a:lnTo>
                                  <a:pt x="1599" y="1697"/>
                                </a:lnTo>
                                <a:lnTo>
                                  <a:pt x="1600" y="1697"/>
                                </a:lnTo>
                                <a:lnTo>
                                  <a:pt x="1601" y="1696"/>
                                </a:lnTo>
                                <a:lnTo>
                                  <a:pt x="1602" y="1696"/>
                                </a:lnTo>
                                <a:lnTo>
                                  <a:pt x="1603" y="1696"/>
                                </a:lnTo>
                                <a:lnTo>
                                  <a:pt x="1604" y="1697"/>
                                </a:lnTo>
                                <a:lnTo>
                                  <a:pt x="1605" y="1696"/>
                                </a:lnTo>
                                <a:lnTo>
                                  <a:pt x="1606" y="1696"/>
                                </a:lnTo>
                                <a:lnTo>
                                  <a:pt x="1608" y="1696"/>
                                </a:lnTo>
                                <a:lnTo>
                                  <a:pt x="1608" y="1696"/>
                                </a:lnTo>
                                <a:lnTo>
                                  <a:pt x="1609" y="1696"/>
                                </a:lnTo>
                                <a:lnTo>
                                  <a:pt x="1611" y="1696"/>
                                </a:lnTo>
                                <a:lnTo>
                                  <a:pt x="1612" y="1697"/>
                                </a:lnTo>
                                <a:lnTo>
                                  <a:pt x="1612" y="1697"/>
                                </a:lnTo>
                                <a:lnTo>
                                  <a:pt x="1613" y="1696"/>
                                </a:lnTo>
                                <a:lnTo>
                                  <a:pt x="1615" y="1696"/>
                                </a:lnTo>
                                <a:lnTo>
                                  <a:pt x="1616" y="1697"/>
                                </a:lnTo>
                                <a:lnTo>
                                  <a:pt x="1617" y="1697"/>
                                </a:lnTo>
                                <a:lnTo>
                                  <a:pt x="1619" y="1697"/>
                                </a:lnTo>
                                <a:lnTo>
                                  <a:pt x="1619" y="1696"/>
                                </a:lnTo>
                                <a:lnTo>
                                  <a:pt x="1621" y="1697"/>
                                </a:lnTo>
                                <a:lnTo>
                                  <a:pt x="1622" y="1696"/>
                                </a:lnTo>
                                <a:lnTo>
                                  <a:pt x="1623" y="1697"/>
                                </a:lnTo>
                                <a:lnTo>
                                  <a:pt x="1624" y="1697"/>
                                </a:lnTo>
                                <a:lnTo>
                                  <a:pt x="1624" y="1697"/>
                                </a:lnTo>
                                <a:lnTo>
                                  <a:pt x="1625" y="1697"/>
                                </a:lnTo>
                                <a:lnTo>
                                  <a:pt x="1626" y="1696"/>
                                </a:lnTo>
                                <a:lnTo>
                                  <a:pt x="1628" y="1697"/>
                                </a:lnTo>
                                <a:lnTo>
                                  <a:pt x="1629" y="1696"/>
                                </a:lnTo>
                                <a:lnTo>
                                  <a:pt x="1630" y="1696"/>
                                </a:lnTo>
                                <a:lnTo>
                                  <a:pt x="1632" y="1696"/>
                                </a:lnTo>
                                <a:lnTo>
                                  <a:pt x="1632" y="1697"/>
                                </a:lnTo>
                                <a:lnTo>
                                  <a:pt x="1633" y="1696"/>
                                </a:lnTo>
                                <a:lnTo>
                                  <a:pt x="1634" y="1696"/>
                                </a:lnTo>
                                <a:lnTo>
                                  <a:pt x="1635" y="1697"/>
                                </a:lnTo>
                                <a:lnTo>
                                  <a:pt x="1637" y="1696"/>
                                </a:lnTo>
                                <a:lnTo>
                                  <a:pt x="1637" y="1696"/>
                                </a:lnTo>
                                <a:lnTo>
                                  <a:pt x="1639" y="1696"/>
                                </a:lnTo>
                                <a:lnTo>
                                  <a:pt x="1640" y="1696"/>
                                </a:lnTo>
                                <a:lnTo>
                                  <a:pt x="1640" y="1696"/>
                                </a:lnTo>
                                <a:lnTo>
                                  <a:pt x="1642" y="1696"/>
                                </a:lnTo>
                                <a:lnTo>
                                  <a:pt x="1643" y="1696"/>
                                </a:lnTo>
                                <a:lnTo>
                                  <a:pt x="1643" y="1696"/>
                                </a:lnTo>
                                <a:lnTo>
                                  <a:pt x="1645" y="1696"/>
                                </a:lnTo>
                                <a:lnTo>
                                  <a:pt x="1646" y="1697"/>
                                </a:lnTo>
                                <a:lnTo>
                                  <a:pt x="1647" y="1697"/>
                                </a:lnTo>
                                <a:lnTo>
                                  <a:pt x="1648" y="1697"/>
                                </a:lnTo>
                                <a:lnTo>
                                  <a:pt x="1649" y="1696"/>
                                </a:lnTo>
                                <a:lnTo>
                                  <a:pt x="1651" y="1697"/>
                                </a:lnTo>
                                <a:lnTo>
                                  <a:pt x="1651" y="1697"/>
                                </a:lnTo>
                                <a:lnTo>
                                  <a:pt x="1653" y="1696"/>
                                </a:lnTo>
                                <a:lnTo>
                                  <a:pt x="1653" y="1696"/>
                                </a:lnTo>
                                <a:lnTo>
                                  <a:pt x="1654" y="1695"/>
                                </a:lnTo>
                                <a:lnTo>
                                  <a:pt x="1655" y="1696"/>
                                </a:lnTo>
                                <a:lnTo>
                                  <a:pt x="1657" y="1697"/>
                                </a:lnTo>
                                <a:lnTo>
                                  <a:pt x="1658" y="1697"/>
                                </a:lnTo>
                                <a:lnTo>
                                  <a:pt x="1659" y="1696"/>
                                </a:lnTo>
                                <a:lnTo>
                                  <a:pt x="1660" y="1696"/>
                                </a:lnTo>
                                <a:lnTo>
                                  <a:pt x="1662" y="1697"/>
                                </a:lnTo>
                                <a:lnTo>
                                  <a:pt x="1662" y="1697"/>
                                </a:lnTo>
                                <a:lnTo>
                                  <a:pt x="1664" y="1696"/>
                                </a:lnTo>
                                <a:lnTo>
                                  <a:pt x="1665" y="1697"/>
                                </a:lnTo>
                                <a:lnTo>
                                  <a:pt x="1666" y="1696"/>
                                </a:lnTo>
                                <a:lnTo>
                                  <a:pt x="1666" y="1697"/>
                                </a:lnTo>
                                <a:lnTo>
                                  <a:pt x="1667" y="1696"/>
                                </a:lnTo>
                                <a:lnTo>
                                  <a:pt x="1668" y="1696"/>
                                </a:lnTo>
                                <a:lnTo>
                                  <a:pt x="1670" y="1696"/>
                                </a:lnTo>
                                <a:lnTo>
                                  <a:pt x="1671" y="1696"/>
                                </a:lnTo>
                                <a:lnTo>
                                  <a:pt x="1672" y="1696"/>
                                </a:lnTo>
                                <a:lnTo>
                                  <a:pt x="1673" y="1697"/>
                                </a:lnTo>
                                <a:lnTo>
                                  <a:pt x="1674" y="1696"/>
                                </a:lnTo>
                                <a:lnTo>
                                  <a:pt x="1675" y="1697"/>
                                </a:lnTo>
                                <a:lnTo>
                                  <a:pt x="1677" y="1696"/>
                                </a:lnTo>
                                <a:lnTo>
                                  <a:pt x="1677" y="1696"/>
                                </a:lnTo>
                                <a:lnTo>
                                  <a:pt x="1678" y="1696"/>
                                </a:lnTo>
                                <a:lnTo>
                                  <a:pt x="1679" y="1696"/>
                                </a:lnTo>
                                <a:lnTo>
                                  <a:pt x="1681" y="1697"/>
                                </a:lnTo>
                                <a:lnTo>
                                  <a:pt x="1681" y="1697"/>
                                </a:lnTo>
                                <a:lnTo>
                                  <a:pt x="1683" y="1696"/>
                                </a:lnTo>
                                <a:lnTo>
                                  <a:pt x="1684" y="1697"/>
                                </a:lnTo>
                                <a:lnTo>
                                  <a:pt x="1684" y="1696"/>
                                </a:lnTo>
                                <a:lnTo>
                                  <a:pt x="1686" y="1696"/>
                                </a:lnTo>
                                <a:lnTo>
                                  <a:pt x="1687" y="1696"/>
                                </a:lnTo>
                                <a:lnTo>
                                  <a:pt x="1689" y="1696"/>
                                </a:lnTo>
                                <a:lnTo>
                                  <a:pt x="1689" y="1696"/>
                                </a:lnTo>
                                <a:lnTo>
                                  <a:pt x="1690" y="1696"/>
                                </a:lnTo>
                                <a:lnTo>
                                  <a:pt x="1691" y="1696"/>
                                </a:lnTo>
                                <a:lnTo>
                                  <a:pt x="1693" y="1697"/>
                                </a:lnTo>
                                <a:lnTo>
                                  <a:pt x="1694" y="1696"/>
                                </a:lnTo>
                                <a:lnTo>
                                  <a:pt x="1695" y="1696"/>
                                </a:lnTo>
                                <a:lnTo>
                                  <a:pt x="1696" y="1696"/>
                                </a:lnTo>
                                <a:lnTo>
                                  <a:pt x="1697" y="1695"/>
                                </a:lnTo>
                                <a:lnTo>
                                  <a:pt x="1698" y="1696"/>
                                </a:lnTo>
                                <a:lnTo>
                                  <a:pt x="1698" y="1696"/>
                                </a:lnTo>
                                <a:lnTo>
                                  <a:pt x="1699" y="1697"/>
                                </a:lnTo>
                                <a:lnTo>
                                  <a:pt x="1701" y="1697"/>
                                </a:lnTo>
                                <a:lnTo>
                                  <a:pt x="1702" y="1696"/>
                                </a:lnTo>
                                <a:lnTo>
                                  <a:pt x="1703" y="1696"/>
                                </a:lnTo>
                                <a:lnTo>
                                  <a:pt x="1705" y="1696"/>
                                </a:lnTo>
                                <a:lnTo>
                                  <a:pt x="1705" y="1696"/>
                                </a:lnTo>
                                <a:lnTo>
                                  <a:pt x="1706" y="1696"/>
                                </a:lnTo>
                                <a:lnTo>
                                  <a:pt x="1707" y="1696"/>
                                </a:lnTo>
                                <a:lnTo>
                                  <a:pt x="1709" y="1697"/>
                                </a:lnTo>
                                <a:lnTo>
                                  <a:pt x="1709" y="1697"/>
                                </a:lnTo>
                                <a:lnTo>
                                  <a:pt x="1711" y="1696"/>
                                </a:lnTo>
                                <a:lnTo>
                                  <a:pt x="1712" y="1696"/>
                                </a:lnTo>
                                <a:lnTo>
                                  <a:pt x="1713" y="1696"/>
                                </a:lnTo>
                                <a:lnTo>
                                  <a:pt x="1714" y="1697"/>
                                </a:lnTo>
                                <a:lnTo>
                                  <a:pt x="1715" y="1696"/>
                                </a:lnTo>
                                <a:lnTo>
                                  <a:pt x="1716" y="1697"/>
                                </a:lnTo>
                                <a:lnTo>
                                  <a:pt x="1717" y="1695"/>
                                </a:lnTo>
                                <a:lnTo>
                                  <a:pt x="1718" y="1696"/>
                                </a:lnTo>
                                <a:lnTo>
                                  <a:pt x="1719" y="1697"/>
                                </a:lnTo>
                                <a:lnTo>
                                  <a:pt x="1720" y="1697"/>
                                </a:lnTo>
                                <a:lnTo>
                                  <a:pt x="1721" y="1696"/>
                                </a:lnTo>
                                <a:lnTo>
                                  <a:pt x="1722" y="1696"/>
                                </a:lnTo>
                                <a:lnTo>
                                  <a:pt x="1723" y="1697"/>
                                </a:lnTo>
                                <a:lnTo>
                                  <a:pt x="1724" y="1697"/>
                                </a:lnTo>
                                <a:lnTo>
                                  <a:pt x="1726" y="1696"/>
                                </a:lnTo>
                                <a:lnTo>
                                  <a:pt x="1727" y="1697"/>
                                </a:lnTo>
                                <a:lnTo>
                                  <a:pt x="1728" y="1696"/>
                                </a:lnTo>
                                <a:lnTo>
                                  <a:pt x="1729" y="1696"/>
                                </a:lnTo>
                                <a:lnTo>
                                  <a:pt x="1730" y="1697"/>
                                </a:lnTo>
                                <a:lnTo>
                                  <a:pt x="1731" y="1697"/>
                                </a:lnTo>
                                <a:lnTo>
                                  <a:pt x="1732" y="1696"/>
                                </a:lnTo>
                                <a:lnTo>
                                  <a:pt x="1734" y="1696"/>
                                </a:lnTo>
                                <a:lnTo>
                                  <a:pt x="1735" y="1697"/>
                                </a:lnTo>
                                <a:lnTo>
                                  <a:pt x="1735" y="1697"/>
                                </a:lnTo>
                                <a:lnTo>
                                  <a:pt x="1736" y="1696"/>
                                </a:lnTo>
                                <a:lnTo>
                                  <a:pt x="1737" y="1697"/>
                                </a:lnTo>
                                <a:lnTo>
                                  <a:pt x="1739" y="1696"/>
                                </a:lnTo>
                                <a:lnTo>
                                  <a:pt x="1739" y="1697"/>
                                </a:lnTo>
                                <a:lnTo>
                                  <a:pt x="1740" y="1696"/>
                                </a:lnTo>
                                <a:lnTo>
                                  <a:pt x="1741" y="1697"/>
                                </a:lnTo>
                                <a:lnTo>
                                  <a:pt x="1742" y="1697"/>
                                </a:lnTo>
                                <a:lnTo>
                                  <a:pt x="1743" y="1697"/>
                                </a:lnTo>
                                <a:lnTo>
                                  <a:pt x="1745" y="1696"/>
                                </a:lnTo>
                                <a:lnTo>
                                  <a:pt x="1746" y="1696"/>
                                </a:lnTo>
                                <a:lnTo>
                                  <a:pt x="1747" y="1697"/>
                                </a:lnTo>
                                <a:lnTo>
                                  <a:pt x="1748" y="1697"/>
                                </a:lnTo>
                                <a:lnTo>
                                  <a:pt x="1750" y="1696"/>
                                </a:lnTo>
                                <a:lnTo>
                                  <a:pt x="1751" y="1697"/>
                                </a:lnTo>
                                <a:lnTo>
                                  <a:pt x="1751" y="1696"/>
                                </a:lnTo>
                                <a:lnTo>
                                  <a:pt x="1753" y="1697"/>
                                </a:lnTo>
                                <a:lnTo>
                                  <a:pt x="1754" y="1696"/>
                                </a:lnTo>
                                <a:lnTo>
                                  <a:pt x="1754" y="1696"/>
                                </a:lnTo>
                                <a:lnTo>
                                  <a:pt x="1756" y="1697"/>
                                </a:lnTo>
                                <a:lnTo>
                                  <a:pt x="1757" y="1696"/>
                                </a:lnTo>
                                <a:lnTo>
                                  <a:pt x="1758" y="1696"/>
                                </a:lnTo>
                                <a:lnTo>
                                  <a:pt x="1759" y="1696"/>
                                </a:lnTo>
                                <a:lnTo>
                                  <a:pt x="1760" y="1697"/>
                                </a:lnTo>
                                <a:lnTo>
                                  <a:pt x="1761" y="1697"/>
                                </a:lnTo>
                                <a:lnTo>
                                  <a:pt x="1762" y="1697"/>
                                </a:lnTo>
                                <a:lnTo>
                                  <a:pt x="1763" y="1697"/>
                                </a:lnTo>
                                <a:lnTo>
                                  <a:pt x="1765" y="1696"/>
                                </a:lnTo>
                                <a:lnTo>
                                  <a:pt x="1765" y="1696"/>
                                </a:lnTo>
                                <a:lnTo>
                                  <a:pt x="1767" y="1697"/>
                                </a:lnTo>
                                <a:lnTo>
                                  <a:pt x="1767" y="1697"/>
                                </a:lnTo>
                                <a:lnTo>
                                  <a:pt x="1769" y="1696"/>
                                </a:lnTo>
                                <a:lnTo>
                                  <a:pt x="1770" y="1696"/>
                                </a:lnTo>
                                <a:lnTo>
                                  <a:pt x="1771" y="1696"/>
                                </a:lnTo>
                                <a:lnTo>
                                  <a:pt x="1771" y="1696"/>
                                </a:lnTo>
                                <a:lnTo>
                                  <a:pt x="1773" y="1696"/>
                                </a:lnTo>
                                <a:lnTo>
                                  <a:pt x="1775" y="1696"/>
                                </a:lnTo>
                                <a:lnTo>
                                  <a:pt x="1775" y="1696"/>
                                </a:lnTo>
                                <a:lnTo>
                                  <a:pt x="1776" y="1696"/>
                                </a:lnTo>
                                <a:lnTo>
                                  <a:pt x="1777" y="1696"/>
                                </a:lnTo>
                                <a:lnTo>
                                  <a:pt x="1778" y="1697"/>
                                </a:lnTo>
                                <a:lnTo>
                                  <a:pt x="1780" y="1696"/>
                                </a:lnTo>
                                <a:lnTo>
                                  <a:pt x="1780" y="1697"/>
                                </a:lnTo>
                                <a:lnTo>
                                  <a:pt x="1782" y="1696"/>
                                </a:lnTo>
                                <a:lnTo>
                                  <a:pt x="1782" y="1696"/>
                                </a:lnTo>
                                <a:lnTo>
                                  <a:pt x="1783" y="1697"/>
                                </a:lnTo>
                                <a:lnTo>
                                  <a:pt x="1785" y="1696"/>
                                </a:lnTo>
                                <a:lnTo>
                                  <a:pt x="1785" y="1697"/>
                                </a:lnTo>
                                <a:lnTo>
                                  <a:pt x="1787" y="1697"/>
                                </a:lnTo>
                                <a:lnTo>
                                  <a:pt x="1788" y="1696"/>
                                </a:lnTo>
                                <a:lnTo>
                                  <a:pt x="1789" y="1697"/>
                                </a:lnTo>
                                <a:lnTo>
                                  <a:pt x="1790" y="1695"/>
                                </a:lnTo>
                                <a:lnTo>
                                  <a:pt x="1791" y="1696"/>
                                </a:lnTo>
                                <a:lnTo>
                                  <a:pt x="1792" y="1696"/>
                                </a:lnTo>
                                <a:lnTo>
                                  <a:pt x="1793" y="1696"/>
                                </a:lnTo>
                                <a:lnTo>
                                  <a:pt x="1794" y="1697"/>
                                </a:lnTo>
                                <a:lnTo>
                                  <a:pt x="1795" y="1697"/>
                                </a:lnTo>
                                <a:lnTo>
                                  <a:pt x="1796" y="1696"/>
                                </a:lnTo>
                                <a:lnTo>
                                  <a:pt x="1798" y="1697"/>
                                </a:lnTo>
                                <a:lnTo>
                                  <a:pt x="1799" y="1696"/>
                                </a:lnTo>
                                <a:lnTo>
                                  <a:pt x="1800" y="1696"/>
                                </a:lnTo>
                                <a:lnTo>
                                  <a:pt x="1801" y="1696"/>
                                </a:lnTo>
                                <a:lnTo>
                                  <a:pt x="1802" y="1696"/>
                                </a:lnTo>
                                <a:lnTo>
                                  <a:pt x="1803" y="1696"/>
                                </a:lnTo>
                                <a:lnTo>
                                  <a:pt x="1804" y="1697"/>
                                </a:lnTo>
                                <a:lnTo>
                                  <a:pt x="1805" y="1696"/>
                                </a:lnTo>
                                <a:lnTo>
                                  <a:pt x="1806" y="1696"/>
                                </a:lnTo>
                                <a:lnTo>
                                  <a:pt x="1808" y="1697"/>
                                </a:lnTo>
                                <a:lnTo>
                                  <a:pt x="1808" y="1697"/>
                                </a:lnTo>
                                <a:lnTo>
                                  <a:pt x="1809" y="1697"/>
                                </a:lnTo>
                                <a:lnTo>
                                  <a:pt x="1810" y="1697"/>
                                </a:lnTo>
                                <a:lnTo>
                                  <a:pt x="1811" y="1696"/>
                                </a:lnTo>
                                <a:lnTo>
                                  <a:pt x="1813" y="1696"/>
                                </a:lnTo>
                                <a:lnTo>
                                  <a:pt x="1814" y="1697"/>
                                </a:lnTo>
                                <a:lnTo>
                                  <a:pt x="1814" y="1697"/>
                                </a:lnTo>
                                <a:lnTo>
                                  <a:pt x="1815" y="1696"/>
                                </a:lnTo>
                                <a:lnTo>
                                  <a:pt x="1817" y="1697"/>
                                </a:lnTo>
                                <a:lnTo>
                                  <a:pt x="1817" y="1696"/>
                                </a:lnTo>
                                <a:lnTo>
                                  <a:pt x="1819" y="1697"/>
                                </a:lnTo>
                                <a:lnTo>
                                  <a:pt x="1820" y="1696"/>
                                </a:lnTo>
                                <a:lnTo>
                                  <a:pt x="1822" y="1696"/>
                                </a:lnTo>
                                <a:lnTo>
                                  <a:pt x="1822" y="1696"/>
                                </a:lnTo>
                                <a:lnTo>
                                  <a:pt x="1824" y="1696"/>
                                </a:lnTo>
                                <a:lnTo>
                                  <a:pt x="1825" y="1697"/>
                                </a:lnTo>
                                <a:lnTo>
                                  <a:pt x="1826" y="1696"/>
                                </a:lnTo>
                                <a:lnTo>
                                  <a:pt x="1827" y="1697"/>
                                </a:lnTo>
                                <a:lnTo>
                                  <a:pt x="1827" y="1697"/>
                                </a:lnTo>
                                <a:lnTo>
                                  <a:pt x="1828" y="1696"/>
                                </a:lnTo>
                                <a:lnTo>
                                  <a:pt x="1830" y="1696"/>
                                </a:lnTo>
                                <a:lnTo>
                                  <a:pt x="1831" y="1696"/>
                                </a:lnTo>
                                <a:lnTo>
                                  <a:pt x="1832" y="1697"/>
                                </a:lnTo>
                                <a:lnTo>
                                  <a:pt x="1833" y="1696"/>
                                </a:lnTo>
                                <a:lnTo>
                                  <a:pt x="1834" y="1696"/>
                                </a:lnTo>
                                <a:lnTo>
                                  <a:pt x="1836" y="1696"/>
                                </a:lnTo>
                                <a:lnTo>
                                  <a:pt x="1837" y="1696"/>
                                </a:lnTo>
                                <a:lnTo>
                                  <a:pt x="1838" y="1697"/>
                                </a:lnTo>
                                <a:lnTo>
                                  <a:pt x="1839" y="1696"/>
                                </a:lnTo>
                                <a:lnTo>
                                  <a:pt x="1840" y="1697"/>
                                </a:lnTo>
                                <a:lnTo>
                                  <a:pt x="1841" y="1697"/>
                                </a:lnTo>
                                <a:lnTo>
                                  <a:pt x="1842" y="1697"/>
                                </a:lnTo>
                                <a:lnTo>
                                  <a:pt x="1843" y="1696"/>
                                </a:lnTo>
                                <a:lnTo>
                                  <a:pt x="1844" y="1696"/>
                                </a:lnTo>
                                <a:lnTo>
                                  <a:pt x="1845" y="1696"/>
                                </a:lnTo>
                                <a:lnTo>
                                  <a:pt x="1846" y="1696"/>
                                </a:lnTo>
                                <a:lnTo>
                                  <a:pt x="1847" y="1697"/>
                                </a:lnTo>
                                <a:lnTo>
                                  <a:pt x="1848" y="1696"/>
                                </a:lnTo>
                                <a:lnTo>
                                  <a:pt x="1849" y="1696"/>
                                </a:lnTo>
                                <a:lnTo>
                                  <a:pt x="1850" y="1696"/>
                                </a:lnTo>
                                <a:lnTo>
                                  <a:pt x="1852" y="1696"/>
                                </a:lnTo>
                                <a:lnTo>
                                  <a:pt x="1853" y="1697"/>
                                </a:lnTo>
                                <a:lnTo>
                                  <a:pt x="1854" y="1697"/>
                                </a:lnTo>
                                <a:lnTo>
                                  <a:pt x="1855" y="1697"/>
                                </a:lnTo>
                                <a:lnTo>
                                  <a:pt x="1856" y="1697"/>
                                </a:lnTo>
                                <a:lnTo>
                                  <a:pt x="1857" y="1696"/>
                                </a:lnTo>
                                <a:lnTo>
                                  <a:pt x="1858" y="1696"/>
                                </a:lnTo>
                                <a:lnTo>
                                  <a:pt x="1859" y="1697"/>
                                </a:lnTo>
                                <a:lnTo>
                                  <a:pt x="1861" y="1697"/>
                                </a:lnTo>
                                <a:lnTo>
                                  <a:pt x="1861" y="1696"/>
                                </a:lnTo>
                                <a:lnTo>
                                  <a:pt x="1862" y="1696"/>
                                </a:lnTo>
                                <a:lnTo>
                                  <a:pt x="1863" y="1697"/>
                                </a:lnTo>
                                <a:lnTo>
                                  <a:pt x="1865" y="1697"/>
                                </a:lnTo>
                                <a:lnTo>
                                  <a:pt x="1866" y="1696"/>
                                </a:lnTo>
                                <a:lnTo>
                                  <a:pt x="1867" y="1696"/>
                                </a:lnTo>
                                <a:lnTo>
                                  <a:pt x="1868" y="1696"/>
                                </a:lnTo>
                                <a:lnTo>
                                  <a:pt x="1868" y="1696"/>
                                </a:lnTo>
                                <a:lnTo>
                                  <a:pt x="1870" y="1697"/>
                                </a:lnTo>
                                <a:lnTo>
                                  <a:pt x="1871" y="1696"/>
                                </a:lnTo>
                                <a:lnTo>
                                  <a:pt x="1871" y="1697"/>
                                </a:lnTo>
                                <a:lnTo>
                                  <a:pt x="1872" y="1696"/>
                                </a:lnTo>
                                <a:lnTo>
                                  <a:pt x="1874" y="1696"/>
                                </a:lnTo>
                                <a:lnTo>
                                  <a:pt x="1875" y="1696"/>
                                </a:lnTo>
                                <a:lnTo>
                                  <a:pt x="1876" y="1697"/>
                                </a:lnTo>
                                <a:lnTo>
                                  <a:pt x="1877" y="1697"/>
                                </a:lnTo>
                                <a:lnTo>
                                  <a:pt x="1878" y="1696"/>
                                </a:lnTo>
                                <a:lnTo>
                                  <a:pt x="1879" y="1697"/>
                                </a:lnTo>
                                <a:lnTo>
                                  <a:pt x="1879" y="1696"/>
                                </a:lnTo>
                                <a:lnTo>
                                  <a:pt x="1882" y="1696"/>
                                </a:lnTo>
                                <a:lnTo>
                                  <a:pt x="1882" y="1696"/>
                                </a:lnTo>
                                <a:lnTo>
                                  <a:pt x="1883" y="1696"/>
                                </a:lnTo>
                                <a:lnTo>
                                  <a:pt x="1884" y="1697"/>
                                </a:lnTo>
                                <a:lnTo>
                                  <a:pt x="1885" y="1697"/>
                                </a:lnTo>
                                <a:lnTo>
                                  <a:pt x="1887" y="1696"/>
                                </a:lnTo>
                                <a:lnTo>
                                  <a:pt x="1888" y="1696"/>
                                </a:lnTo>
                                <a:lnTo>
                                  <a:pt x="1888" y="1696"/>
                                </a:lnTo>
                                <a:lnTo>
                                  <a:pt x="1890" y="1697"/>
                                </a:lnTo>
                                <a:lnTo>
                                  <a:pt x="1890" y="1696"/>
                                </a:lnTo>
                                <a:lnTo>
                                  <a:pt x="1893" y="1696"/>
                                </a:lnTo>
                                <a:lnTo>
                                  <a:pt x="1894" y="1697"/>
                                </a:lnTo>
                                <a:lnTo>
                                  <a:pt x="1894" y="1697"/>
                                </a:lnTo>
                                <a:lnTo>
                                  <a:pt x="1895" y="1696"/>
                                </a:lnTo>
                                <a:lnTo>
                                  <a:pt x="1896" y="1696"/>
                                </a:lnTo>
                                <a:lnTo>
                                  <a:pt x="1898" y="1697"/>
                                </a:lnTo>
                                <a:lnTo>
                                  <a:pt x="1898" y="1697"/>
                                </a:lnTo>
                                <a:lnTo>
                                  <a:pt x="1899" y="1697"/>
                                </a:lnTo>
                                <a:lnTo>
                                  <a:pt x="1900" y="1697"/>
                                </a:lnTo>
                                <a:lnTo>
                                  <a:pt x="1902" y="1696"/>
                                </a:lnTo>
                                <a:lnTo>
                                  <a:pt x="1903" y="1697"/>
                                </a:lnTo>
                                <a:lnTo>
                                  <a:pt x="1904" y="1696"/>
                                </a:lnTo>
                                <a:lnTo>
                                  <a:pt x="1905" y="1696"/>
                                </a:lnTo>
                                <a:lnTo>
                                  <a:pt x="1906" y="1696"/>
                                </a:lnTo>
                                <a:lnTo>
                                  <a:pt x="1907" y="1697"/>
                                </a:lnTo>
                                <a:lnTo>
                                  <a:pt x="1908" y="1696"/>
                                </a:lnTo>
                                <a:lnTo>
                                  <a:pt x="1909" y="1697"/>
                                </a:lnTo>
                                <a:lnTo>
                                  <a:pt x="1910" y="1696"/>
                                </a:lnTo>
                                <a:lnTo>
                                  <a:pt x="1912" y="1696"/>
                                </a:lnTo>
                                <a:lnTo>
                                  <a:pt x="1913" y="1696"/>
                                </a:lnTo>
                                <a:lnTo>
                                  <a:pt x="1913" y="1696"/>
                                </a:lnTo>
                                <a:lnTo>
                                  <a:pt x="1914" y="1696"/>
                                </a:lnTo>
                                <a:lnTo>
                                  <a:pt x="1916" y="1696"/>
                                </a:lnTo>
                                <a:lnTo>
                                  <a:pt x="1917" y="1696"/>
                                </a:lnTo>
                                <a:lnTo>
                                  <a:pt x="1918" y="1696"/>
                                </a:lnTo>
                                <a:lnTo>
                                  <a:pt x="1919" y="1696"/>
                                </a:lnTo>
                                <a:lnTo>
                                  <a:pt x="1920" y="1696"/>
                                </a:lnTo>
                                <a:lnTo>
                                  <a:pt x="1921" y="1696"/>
                                </a:lnTo>
                                <a:lnTo>
                                  <a:pt x="1922" y="1696"/>
                                </a:lnTo>
                                <a:lnTo>
                                  <a:pt x="1923" y="1697"/>
                                </a:lnTo>
                                <a:lnTo>
                                  <a:pt x="1924" y="1697"/>
                                </a:lnTo>
                                <a:lnTo>
                                  <a:pt x="1925" y="1696"/>
                                </a:lnTo>
                                <a:lnTo>
                                  <a:pt x="1926" y="1696"/>
                                </a:lnTo>
                                <a:lnTo>
                                  <a:pt x="1927" y="1697"/>
                                </a:lnTo>
                                <a:lnTo>
                                  <a:pt x="1928" y="1697"/>
                                </a:lnTo>
                                <a:lnTo>
                                  <a:pt x="1929" y="1696"/>
                                </a:lnTo>
                                <a:lnTo>
                                  <a:pt x="1931" y="1696"/>
                                </a:lnTo>
                                <a:lnTo>
                                  <a:pt x="1932" y="1697"/>
                                </a:lnTo>
                                <a:lnTo>
                                  <a:pt x="1933" y="1697"/>
                                </a:lnTo>
                                <a:lnTo>
                                  <a:pt x="1934" y="1696"/>
                                </a:lnTo>
                                <a:lnTo>
                                  <a:pt x="1936" y="1697"/>
                                </a:lnTo>
                                <a:lnTo>
                                  <a:pt x="1936" y="1696"/>
                                </a:lnTo>
                                <a:lnTo>
                                  <a:pt x="1937" y="1696"/>
                                </a:lnTo>
                                <a:lnTo>
                                  <a:pt x="1938" y="1696"/>
                                </a:lnTo>
                                <a:lnTo>
                                  <a:pt x="1940" y="1696"/>
                                </a:lnTo>
                                <a:lnTo>
                                  <a:pt x="1940" y="1696"/>
                                </a:lnTo>
                                <a:lnTo>
                                  <a:pt x="1941" y="1696"/>
                                </a:lnTo>
                                <a:lnTo>
                                  <a:pt x="1943" y="1697"/>
                                </a:lnTo>
                                <a:lnTo>
                                  <a:pt x="1944" y="1697"/>
                                </a:lnTo>
                                <a:lnTo>
                                  <a:pt x="1945" y="1697"/>
                                </a:lnTo>
                                <a:lnTo>
                                  <a:pt x="1945" y="1697"/>
                                </a:lnTo>
                                <a:lnTo>
                                  <a:pt x="1947" y="1696"/>
                                </a:lnTo>
                                <a:lnTo>
                                  <a:pt x="1948" y="1696"/>
                                </a:lnTo>
                                <a:lnTo>
                                  <a:pt x="1949" y="1696"/>
                                </a:lnTo>
                                <a:lnTo>
                                  <a:pt x="1950" y="1696"/>
                                </a:lnTo>
                                <a:lnTo>
                                  <a:pt x="1952" y="1697"/>
                                </a:lnTo>
                                <a:lnTo>
                                  <a:pt x="1952" y="1696"/>
                                </a:lnTo>
                                <a:lnTo>
                                  <a:pt x="1954" y="1697"/>
                                </a:lnTo>
                                <a:lnTo>
                                  <a:pt x="1955" y="1697"/>
                                </a:lnTo>
                                <a:lnTo>
                                  <a:pt x="1956" y="1697"/>
                                </a:lnTo>
                                <a:lnTo>
                                  <a:pt x="1957" y="1696"/>
                                </a:lnTo>
                                <a:lnTo>
                                  <a:pt x="1958" y="1697"/>
                                </a:lnTo>
                                <a:lnTo>
                                  <a:pt x="1958" y="1697"/>
                                </a:lnTo>
                                <a:lnTo>
                                  <a:pt x="1960" y="1696"/>
                                </a:lnTo>
                                <a:lnTo>
                                  <a:pt x="1961" y="1696"/>
                                </a:lnTo>
                                <a:lnTo>
                                  <a:pt x="1962" y="1696"/>
                                </a:lnTo>
                                <a:lnTo>
                                  <a:pt x="1963" y="1696"/>
                                </a:lnTo>
                                <a:lnTo>
                                  <a:pt x="1964" y="1697"/>
                                </a:lnTo>
                                <a:lnTo>
                                  <a:pt x="1965" y="1696"/>
                                </a:lnTo>
                                <a:lnTo>
                                  <a:pt x="1967" y="1697"/>
                                </a:lnTo>
                                <a:lnTo>
                                  <a:pt x="1967" y="1696"/>
                                </a:lnTo>
                                <a:lnTo>
                                  <a:pt x="1968" y="1697"/>
                                </a:lnTo>
                                <a:lnTo>
                                  <a:pt x="1970" y="1697"/>
                                </a:lnTo>
                                <a:lnTo>
                                  <a:pt x="1971" y="1696"/>
                                </a:lnTo>
                                <a:lnTo>
                                  <a:pt x="1972" y="1696"/>
                                </a:lnTo>
                                <a:lnTo>
                                  <a:pt x="1973" y="1696"/>
                                </a:lnTo>
                                <a:lnTo>
                                  <a:pt x="1973" y="1696"/>
                                </a:lnTo>
                                <a:lnTo>
                                  <a:pt x="1975" y="1697"/>
                                </a:lnTo>
                                <a:lnTo>
                                  <a:pt x="1977" y="1696"/>
                                </a:lnTo>
                                <a:lnTo>
                                  <a:pt x="1977" y="1697"/>
                                </a:lnTo>
                                <a:lnTo>
                                  <a:pt x="1978" y="1697"/>
                                </a:lnTo>
                                <a:lnTo>
                                  <a:pt x="1979" y="1697"/>
                                </a:lnTo>
                                <a:lnTo>
                                  <a:pt x="1980" y="1697"/>
                                </a:lnTo>
                                <a:lnTo>
                                  <a:pt x="1982" y="1696"/>
                                </a:lnTo>
                                <a:lnTo>
                                  <a:pt x="1982" y="1696"/>
                                </a:lnTo>
                                <a:lnTo>
                                  <a:pt x="1983" y="1697"/>
                                </a:lnTo>
                                <a:lnTo>
                                  <a:pt x="1985" y="1696"/>
                                </a:lnTo>
                                <a:lnTo>
                                  <a:pt x="1986" y="1696"/>
                                </a:lnTo>
                                <a:lnTo>
                                  <a:pt x="1987" y="1696"/>
                                </a:lnTo>
                                <a:lnTo>
                                  <a:pt x="1988" y="1697"/>
                                </a:lnTo>
                                <a:lnTo>
                                  <a:pt x="1989" y="1697"/>
                                </a:lnTo>
                                <a:lnTo>
                                  <a:pt x="1990" y="1696"/>
                                </a:lnTo>
                                <a:lnTo>
                                  <a:pt x="1990" y="1696"/>
                                </a:lnTo>
                                <a:lnTo>
                                  <a:pt x="1991" y="1697"/>
                                </a:lnTo>
                                <a:lnTo>
                                  <a:pt x="1993" y="1697"/>
                                </a:lnTo>
                                <a:lnTo>
                                  <a:pt x="1994" y="1696"/>
                                </a:lnTo>
                                <a:lnTo>
                                  <a:pt x="1995" y="1696"/>
                                </a:lnTo>
                                <a:lnTo>
                                  <a:pt x="1996" y="1696"/>
                                </a:lnTo>
                                <a:lnTo>
                                  <a:pt x="1998" y="1696"/>
                                </a:lnTo>
                                <a:lnTo>
                                  <a:pt x="1999" y="1696"/>
                                </a:lnTo>
                                <a:lnTo>
                                  <a:pt x="2000" y="1696"/>
                                </a:lnTo>
                                <a:lnTo>
                                  <a:pt x="2001" y="1697"/>
                                </a:lnTo>
                                <a:lnTo>
                                  <a:pt x="2001" y="1696"/>
                                </a:lnTo>
                                <a:lnTo>
                                  <a:pt x="2002" y="1696"/>
                                </a:lnTo>
                                <a:lnTo>
                                  <a:pt x="2004" y="1697"/>
                                </a:lnTo>
                                <a:lnTo>
                                  <a:pt x="2005" y="1696"/>
                                </a:lnTo>
                                <a:lnTo>
                                  <a:pt x="2006" y="1696"/>
                                </a:lnTo>
                                <a:lnTo>
                                  <a:pt x="2006" y="1696"/>
                                </a:lnTo>
                                <a:lnTo>
                                  <a:pt x="2009" y="1696"/>
                                </a:lnTo>
                                <a:lnTo>
                                  <a:pt x="2010" y="1696"/>
                                </a:lnTo>
                                <a:lnTo>
                                  <a:pt x="2010" y="1696"/>
                                </a:lnTo>
                                <a:lnTo>
                                  <a:pt x="2012" y="1697"/>
                                </a:lnTo>
                                <a:lnTo>
                                  <a:pt x="2012" y="1697"/>
                                </a:lnTo>
                                <a:lnTo>
                                  <a:pt x="2013" y="1696"/>
                                </a:lnTo>
                                <a:lnTo>
                                  <a:pt x="2015" y="1696"/>
                                </a:lnTo>
                                <a:lnTo>
                                  <a:pt x="2016" y="1696"/>
                                </a:lnTo>
                                <a:lnTo>
                                  <a:pt x="2017" y="1696"/>
                                </a:lnTo>
                                <a:lnTo>
                                  <a:pt x="2018" y="1696"/>
                                </a:lnTo>
                                <a:lnTo>
                                  <a:pt x="2018" y="1696"/>
                                </a:lnTo>
                                <a:lnTo>
                                  <a:pt x="2020" y="1696"/>
                                </a:lnTo>
                                <a:lnTo>
                                  <a:pt x="2021" y="1696"/>
                                </a:lnTo>
                                <a:lnTo>
                                  <a:pt x="2022" y="1697"/>
                                </a:lnTo>
                                <a:lnTo>
                                  <a:pt x="2023" y="1697"/>
                                </a:lnTo>
                                <a:lnTo>
                                  <a:pt x="2025" y="1696"/>
                                </a:lnTo>
                                <a:lnTo>
                                  <a:pt x="2025" y="1696"/>
                                </a:lnTo>
                                <a:lnTo>
                                  <a:pt x="2027" y="1696"/>
                                </a:lnTo>
                                <a:lnTo>
                                  <a:pt x="2027" y="1696"/>
                                </a:lnTo>
                                <a:lnTo>
                                  <a:pt x="2029" y="1696"/>
                                </a:lnTo>
                                <a:lnTo>
                                  <a:pt x="2029" y="1697"/>
                                </a:lnTo>
                                <a:lnTo>
                                  <a:pt x="2031" y="1696"/>
                                </a:lnTo>
                                <a:lnTo>
                                  <a:pt x="2031" y="1696"/>
                                </a:lnTo>
                                <a:lnTo>
                                  <a:pt x="2033" y="1697"/>
                                </a:lnTo>
                                <a:lnTo>
                                  <a:pt x="2035" y="1696"/>
                                </a:lnTo>
                                <a:lnTo>
                                  <a:pt x="2035" y="1696"/>
                                </a:lnTo>
                                <a:lnTo>
                                  <a:pt x="2036" y="1696"/>
                                </a:lnTo>
                                <a:lnTo>
                                  <a:pt x="2037" y="1696"/>
                                </a:lnTo>
                                <a:lnTo>
                                  <a:pt x="2038" y="1696"/>
                                </a:lnTo>
                                <a:lnTo>
                                  <a:pt x="2039" y="1696"/>
                                </a:lnTo>
                                <a:lnTo>
                                  <a:pt x="2040" y="1696"/>
                                </a:lnTo>
                                <a:lnTo>
                                  <a:pt x="2042" y="1697"/>
                                </a:lnTo>
                                <a:lnTo>
                                  <a:pt x="2042" y="1696"/>
                                </a:lnTo>
                                <a:lnTo>
                                  <a:pt x="2043" y="1696"/>
                                </a:lnTo>
                                <a:lnTo>
                                  <a:pt x="2045" y="1696"/>
                                </a:lnTo>
                                <a:lnTo>
                                  <a:pt x="2045" y="1696"/>
                                </a:lnTo>
                                <a:lnTo>
                                  <a:pt x="2047" y="1697"/>
                                </a:lnTo>
                                <a:lnTo>
                                  <a:pt x="2048" y="1696"/>
                                </a:lnTo>
                                <a:lnTo>
                                  <a:pt x="2048" y="1696"/>
                                </a:lnTo>
                                <a:lnTo>
                                  <a:pt x="2050" y="1697"/>
                                </a:lnTo>
                                <a:lnTo>
                                  <a:pt x="2051" y="1696"/>
                                </a:lnTo>
                                <a:lnTo>
                                  <a:pt x="2052" y="1696"/>
                                </a:lnTo>
                                <a:lnTo>
                                  <a:pt x="2053" y="1697"/>
                                </a:lnTo>
                                <a:lnTo>
                                  <a:pt x="2053" y="1696"/>
                                </a:lnTo>
                                <a:lnTo>
                                  <a:pt x="2056" y="1697"/>
                                </a:lnTo>
                                <a:lnTo>
                                  <a:pt x="2057" y="1696"/>
                                </a:lnTo>
                                <a:lnTo>
                                  <a:pt x="2058" y="1697"/>
                                </a:lnTo>
                                <a:lnTo>
                                  <a:pt x="2058" y="1696"/>
                                </a:lnTo>
                                <a:lnTo>
                                  <a:pt x="2060" y="1696"/>
                                </a:lnTo>
                                <a:lnTo>
                                  <a:pt x="2060" y="1696"/>
                                </a:lnTo>
                                <a:lnTo>
                                  <a:pt x="2062" y="1696"/>
                                </a:lnTo>
                                <a:lnTo>
                                  <a:pt x="2063" y="1696"/>
                                </a:lnTo>
                                <a:lnTo>
                                  <a:pt x="2064" y="1696"/>
                                </a:lnTo>
                                <a:lnTo>
                                  <a:pt x="2065" y="1697"/>
                                </a:lnTo>
                                <a:lnTo>
                                  <a:pt x="2066" y="1696"/>
                                </a:lnTo>
                                <a:lnTo>
                                  <a:pt x="2067" y="1697"/>
                                </a:lnTo>
                                <a:lnTo>
                                  <a:pt x="2068" y="1697"/>
                                </a:lnTo>
                                <a:lnTo>
                                  <a:pt x="2069" y="1696"/>
                                </a:lnTo>
                                <a:lnTo>
                                  <a:pt x="2070" y="1696"/>
                                </a:lnTo>
                                <a:lnTo>
                                  <a:pt x="2071" y="1696"/>
                                </a:lnTo>
                                <a:lnTo>
                                  <a:pt x="2072" y="1696"/>
                                </a:lnTo>
                                <a:lnTo>
                                  <a:pt x="2073" y="1696"/>
                                </a:lnTo>
                                <a:lnTo>
                                  <a:pt x="2074" y="1697"/>
                                </a:lnTo>
                                <a:lnTo>
                                  <a:pt x="2076" y="1696"/>
                                </a:lnTo>
                                <a:lnTo>
                                  <a:pt x="2077" y="1696"/>
                                </a:lnTo>
                                <a:lnTo>
                                  <a:pt x="2078" y="1696"/>
                                </a:lnTo>
                                <a:lnTo>
                                  <a:pt x="2079" y="1696"/>
                                </a:lnTo>
                                <a:lnTo>
                                  <a:pt x="2080" y="1696"/>
                                </a:lnTo>
                                <a:lnTo>
                                  <a:pt x="2081" y="1696"/>
                                </a:lnTo>
                                <a:lnTo>
                                  <a:pt x="2083" y="1696"/>
                                </a:lnTo>
                                <a:lnTo>
                                  <a:pt x="2083" y="1696"/>
                                </a:lnTo>
                                <a:lnTo>
                                  <a:pt x="2084" y="1696"/>
                                </a:lnTo>
                                <a:lnTo>
                                  <a:pt x="2085" y="1696"/>
                                </a:lnTo>
                                <a:lnTo>
                                  <a:pt x="2086" y="1696"/>
                                </a:lnTo>
                                <a:lnTo>
                                  <a:pt x="2087" y="1696"/>
                                </a:lnTo>
                                <a:lnTo>
                                  <a:pt x="2088" y="1696"/>
                                </a:lnTo>
                                <a:lnTo>
                                  <a:pt x="2089" y="1696"/>
                                </a:lnTo>
                                <a:lnTo>
                                  <a:pt x="2090" y="1696"/>
                                </a:lnTo>
                                <a:lnTo>
                                  <a:pt x="2092" y="1696"/>
                                </a:lnTo>
                                <a:lnTo>
                                  <a:pt x="2093" y="1696"/>
                                </a:lnTo>
                                <a:lnTo>
                                  <a:pt x="2095" y="1696"/>
                                </a:lnTo>
                                <a:lnTo>
                                  <a:pt x="2095" y="1696"/>
                                </a:lnTo>
                                <a:lnTo>
                                  <a:pt x="2096" y="1697"/>
                                </a:lnTo>
                                <a:lnTo>
                                  <a:pt x="2098" y="1696"/>
                                </a:lnTo>
                                <a:lnTo>
                                  <a:pt x="2098" y="1696"/>
                                </a:lnTo>
                                <a:lnTo>
                                  <a:pt x="2099" y="1696"/>
                                </a:lnTo>
                                <a:lnTo>
                                  <a:pt x="2100" y="1696"/>
                                </a:lnTo>
                                <a:lnTo>
                                  <a:pt x="2102" y="1695"/>
                                </a:lnTo>
                                <a:lnTo>
                                  <a:pt x="2102" y="1695"/>
                                </a:lnTo>
                                <a:lnTo>
                                  <a:pt x="2103" y="1696"/>
                                </a:lnTo>
                                <a:lnTo>
                                  <a:pt x="2104" y="1695"/>
                                </a:lnTo>
                                <a:lnTo>
                                  <a:pt x="2106" y="1693"/>
                                </a:lnTo>
                                <a:lnTo>
                                  <a:pt x="2106" y="1695"/>
                                </a:lnTo>
                                <a:lnTo>
                                  <a:pt x="2108" y="1696"/>
                                </a:lnTo>
                                <a:lnTo>
                                  <a:pt x="2109" y="1696"/>
                                </a:lnTo>
                                <a:lnTo>
                                  <a:pt x="2110" y="1695"/>
                                </a:lnTo>
                                <a:lnTo>
                                  <a:pt x="2111" y="1696"/>
                                </a:lnTo>
                                <a:lnTo>
                                  <a:pt x="2113" y="1695"/>
                                </a:lnTo>
                                <a:lnTo>
                                  <a:pt x="2113" y="1695"/>
                                </a:lnTo>
                                <a:lnTo>
                                  <a:pt x="2114" y="1696"/>
                                </a:lnTo>
                                <a:lnTo>
                                  <a:pt x="2115" y="1695"/>
                                </a:lnTo>
                                <a:lnTo>
                                  <a:pt x="2116" y="1694"/>
                                </a:lnTo>
                                <a:lnTo>
                                  <a:pt x="2118" y="1695"/>
                                </a:lnTo>
                                <a:lnTo>
                                  <a:pt x="2119" y="1695"/>
                                </a:lnTo>
                                <a:lnTo>
                                  <a:pt x="2121" y="1695"/>
                                </a:lnTo>
                                <a:lnTo>
                                  <a:pt x="2121" y="1695"/>
                                </a:lnTo>
                                <a:lnTo>
                                  <a:pt x="2122" y="1696"/>
                                </a:lnTo>
                                <a:lnTo>
                                  <a:pt x="2123" y="1695"/>
                                </a:lnTo>
                                <a:lnTo>
                                  <a:pt x="2124" y="1695"/>
                                </a:lnTo>
                                <a:lnTo>
                                  <a:pt x="2124" y="1696"/>
                                </a:lnTo>
                                <a:lnTo>
                                  <a:pt x="2126" y="1695"/>
                                </a:lnTo>
                                <a:lnTo>
                                  <a:pt x="2128" y="1694"/>
                                </a:lnTo>
                                <a:lnTo>
                                  <a:pt x="2128" y="1694"/>
                                </a:lnTo>
                                <a:lnTo>
                                  <a:pt x="2129" y="1694"/>
                                </a:lnTo>
                                <a:lnTo>
                                  <a:pt x="2130" y="1694"/>
                                </a:lnTo>
                                <a:lnTo>
                                  <a:pt x="2132" y="1693"/>
                                </a:lnTo>
                                <a:lnTo>
                                  <a:pt x="2132" y="1694"/>
                                </a:lnTo>
                                <a:lnTo>
                                  <a:pt x="2134" y="1693"/>
                                </a:lnTo>
                                <a:lnTo>
                                  <a:pt x="2135" y="1693"/>
                                </a:lnTo>
                                <a:lnTo>
                                  <a:pt x="2136" y="1692"/>
                                </a:lnTo>
                                <a:lnTo>
                                  <a:pt x="2137" y="1692"/>
                                </a:lnTo>
                                <a:lnTo>
                                  <a:pt x="2138" y="1691"/>
                                </a:lnTo>
                                <a:lnTo>
                                  <a:pt x="2139" y="1691"/>
                                </a:lnTo>
                                <a:lnTo>
                                  <a:pt x="2141" y="1689"/>
                                </a:lnTo>
                                <a:lnTo>
                                  <a:pt x="2141" y="1689"/>
                                </a:lnTo>
                                <a:lnTo>
                                  <a:pt x="2143" y="1686"/>
                                </a:lnTo>
                                <a:lnTo>
                                  <a:pt x="2143" y="1686"/>
                                </a:lnTo>
                                <a:lnTo>
                                  <a:pt x="2145" y="1682"/>
                                </a:lnTo>
                                <a:lnTo>
                                  <a:pt x="2145" y="1681"/>
                                </a:lnTo>
                                <a:lnTo>
                                  <a:pt x="2147" y="1674"/>
                                </a:lnTo>
                                <a:lnTo>
                                  <a:pt x="2147" y="1672"/>
                                </a:lnTo>
                                <a:lnTo>
                                  <a:pt x="2149" y="1659"/>
                                </a:lnTo>
                                <a:lnTo>
                                  <a:pt x="2149" y="1655"/>
                                </a:lnTo>
                                <a:lnTo>
                                  <a:pt x="2151" y="1628"/>
                                </a:lnTo>
                                <a:lnTo>
                                  <a:pt x="2152" y="1622"/>
                                </a:lnTo>
                                <a:lnTo>
                                  <a:pt x="2153" y="1550"/>
                                </a:lnTo>
                                <a:lnTo>
                                  <a:pt x="2154" y="1526"/>
                                </a:lnTo>
                                <a:lnTo>
                                  <a:pt x="2156" y="1105"/>
                                </a:lnTo>
                                <a:lnTo>
                                  <a:pt x="2156" y="918"/>
                                </a:lnTo>
                                <a:lnTo>
                                  <a:pt x="2157" y="0"/>
                                </a:lnTo>
                                <a:lnTo>
                                  <a:pt x="2158" y="596"/>
                                </a:lnTo>
                                <a:lnTo>
                                  <a:pt x="2160" y="1415"/>
                                </a:lnTo>
                                <a:lnTo>
                                  <a:pt x="2160" y="1463"/>
                                </a:lnTo>
                                <a:lnTo>
                                  <a:pt x="2162" y="1589"/>
                                </a:lnTo>
                                <a:lnTo>
                                  <a:pt x="2162" y="1603"/>
                                </a:lnTo>
                                <a:lnTo>
                                  <a:pt x="2164" y="1655"/>
                                </a:lnTo>
                                <a:lnTo>
                                  <a:pt x="2164" y="1659"/>
                                </a:lnTo>
                                <a:lnTo>
                                  <a:pt x="2166" y="1675"/>
                                </a:lnTo>
                                <a:lnTo>
                                  <a:pt x="2167" y="1676"/>
                                </a:lnTo>
                                <a:lnTo>
                                  <a:pt x="2168" y="1683"/>
                                </a:lnTo>
                                <a:lnTo>
                                  <a:pt x="2169" y="1684"/>
                                </a:lnTo>
                                <a:lnTo>
                                  <a:pt x="2171" y="1687"/>
                                </a:lnTo>
                                <a:lnTo>
                                  <a:pt x="2171" y="1688"/>
                                </a:lnTo>
                                <a:lnTo>
                                  <a:pt x="2173" y="1690"/>
                                </a:lnTo>
                                <a:lnTo>
                                  <a:pt x="2173" y="1690"/>
                                </a:lnTo>
                                <a:lnTo>
                                  <a:pt x="2175" y="1692"/>
                                </a:lnTo>
                                <a:lnTo>
                                  <a:pt x="2175" y="1692"/>
                                </a:lnTo>
                                <a:lnTo>
                                  <a:pt x="2176" y="1692"/>
                                </a:lnTo>
                                <a:lnTo>
                                  <a:pt x="2178" y="1692"/>
                                </a:lnTo>
                                <a:lnTo>
                                  <a:pt x="2179" y="1693"/>
                                </a:lnTo>
                                <a:lnTo>
                                  <a:pt x="2179" y="1693"/>
                                </a:lnTo>
                                <a:lnTo>
                                  <a:pt x="2181" y="1694"/>
                                </a:lnTo>
                                <a:lnTo>
                                  <a:pt x="2182" y="1694"/>
                                </a:lnTo>
                                <a:lnTo>
                                  <a:pt x="2183" y="1694"/>
                                </a:lnTo>
                                <a:lnTo>
                                  <a:pt x="2184" y="1694"/>
                                </a:lnTo>
                                <a:lnTo>
                                  <a:pt x="2185" y="1695"/>
                                </a:lnTo>
                                <a:lnTo>
                                  <a:pt x="2186" y="1695"/>
                                </a:lnTo>
                                <a:lnTo>
                                  <a:pt x="2187" y="1695"/>
                                </a:lnTo>
                                <a:lnTo>
                                  <a:pt x="2188" y="1695"/>
                                </a:lnTo>
                                <a:lnTo>
                                  <a:pt x="2189" y="1696"/>
                                </a:lnTo>
                                <a:lnTo>
                                  <a:pt x="2190" y="1695"/>
                                </a:lnTo>
                                <a:lnTo>
                                  <a:pt x="2192" y="1696"/>
                                </a:lnTo>
                                <a:lnTo>
                                  <a:pt x="2193" y="1695"/>
                                </a:lnTo>
                                <a:lnTo>
                                  <a:pt x="2194" y="1696"/>
                                </a:lnTo>
                                <a:lnTo>
                                  <a:pt x="2195" y="1695"/>
                                </a:lnTo>
                                <a:lnTo>
                                  <a:pt x="2196" y="1696"/>
                                </a:lnTo>
                                <a:lnTo>
                                  <a:pt x="2197" y="1696"/>
                                </a:lnTo>
                                <a:lnTo>
                                  <a:pt x="2198" y="1696"/>
                                </a:lnTo>
                                <a:lnTo>
                                  <a:pt x="2199" y="1696"/>
                                </a:lnTo>
                                <a:lnTo>
                                  <a:pt x="2200" y="1696"/>
                                </a:lnTo>
                                <a:lnTo>
                                  <a:pt x="2201" y="1696"/>
                                </a:lnTo>
                                <a:lnTo>
                                  <a:pt x="2203" y="1696"/>
                                </a:lnTo>
                                <a:lnTo>
                                  <a:pt x="2203" y="1696"/>
                                </a:lnTo>
                                <a:lnTo>
                                  <a:pt x="2204" y="1696"/>
                                </a:lnTo>
                                <a:lnTo>
                                  <a:pt x="2205" y="1696"/>
                                </a:lnTo>
                                <a:lnTo>
                                  <a:pt x="2207" y="1695"/>
                                </a:lnTo>
                                <a:lnTo>
                                  <a:pt x="2208" y="1696"/>
                                </a:lnTo>
                                <a:lnTo>
                                  <a:pt x="2209" y="1696"/>
                                </a:lnTo>
                                <a:lnTo>
                                  <a:pt x="2210" y="1696"/>
                                </a:lnTo>
                                <a:lnTo>
                                  <a:pt x="2210" y="1696"/>
                                </a:lnTo>
                                <a:lnTo>
                                  <a:pt x="2212" y="1696"/>
                                </a:lnTo>
                                <a:lnTo>
                                  <a:pt x="2213" y="1696"/>
                                </a:lnTo>
                                <a:lnTo>
                                  <a:pt x="2214" y="1697"/>
                                </a:lnTo>
                                <a:lnTo>
                                  <a:pt x="2215" y="1696"/>
                                </a:lnTo>
                                <a:lnTo>
                                  <a:pt x="2216" y="1696"/>
                                </a:lnTo>
                                <a:lnTo>
                                  <a:pt x="2218" y="1696"/>
                                </a:lnTo>
                                <a:lnTo>
                                  <a:pt x="2218" y="1696"/>
                                </a:lnTo>
                                <a:lnTo>
                                  <a:pt x="2219" y="1697"/>
                                </a:lnTo>
                                <a:lnTo>
                                  <a:pt x="2221" y="1696"/>
                                </a:lnTo>
                                <a:lnTo>
                                  <a:pt x="2222" y="1696"/>
                                </a:lnTo>
                                <a:lnTo>
                                  <a:pt x="2223" y="1696"/>
                                </a:lnTo>
                                <a:lnTo>
                                  <a:pt x="2224" y="1696"/>
                                </a:lnTo>
                                <a:lnTo>
                                  <a:pt x="2225" y="1697"/>
                                </a:lnTo>
                                <a:lnTo>
                                  <a:pt x="2226" y="1696"/>
                                </a:lnTo>
                                <a:lnTo>
                                  <a:pt x="2227" y="1696"/>
                                </a:lnTo>
                                <a:lnTo>
                                  <a:pt x="2229" y="1696"/>
                                </a:lnTo>
                                <a:lnTo>
                                  <a:pt x="2230" y="1696"/>
                                </a:lnTo>
                                <a:lnTo>
                                  <a:pt x="2231" y="1697"/>
                                </a:lnTo>
                                <a:lnTo>
                                  <a:pt x="2231" y="1697"/>
                                </a:lnTo>
                                <a:lnTo>
                                  <a:pt x="2233" y="1696"/>
                                </a:lnTo>
                                <a:lnTo>
                                  <a:pt x="2233" y="1696"/>
                                </a:lnTo>
                                <a:lnTo>
                                  <a:pt x="2235" y="1697"/>
                                </a:lnTo>
                                <a:lnTo>
                                  <a:pt x="2237" y="1696"/>
                                </a:lnTo>
                                <a:lnTo>
                                  <a:pt x="2237" y="1697"/>
                                </a:lnTo>
                                <a:lnTo>
                                  <a:pt x="2238" y="1697"/>
                                </a:lnTo>
                                <a:lnTo>
                                  <a:pt x="2239" y="1696"/>
                                </a:lnTo>
                                <a:lnTo>
                                  <a:pt x="2240" y="1697"/>
                                </a:lnTo>
                                <a:lnTo>
                                  <a:pt x="2241" y="1696"/>
                                </a:lnTo>
                                <a:lnTo>
                                  <a:pt x="2242" y="1696"/>
                                </a:lnTo>
                                <a:lnTo>
                                  <a:pt x="2243" y="1696"/>
                                </a:lnTo>
                                <a:lnTo>
                                  <a:pt x="2244" y="1696"/>
                                </a:lnTo>
                                <a:lnTo>
                                  <a:pt x="2245" y="1697"/>
                                </a:lnTo>
                                <a:lnTo>
                                  <a:pt x="2246" y="1697"/>
                                </a:lnTo>
                                <a:lnTo>
                                  <a:pt x="2248" y="1696"/>
                                </a:lnTo>
                                <a:lnTo>
                                  <a:pt x="2248" y="1696"/>
                                </a:lnTo>
                                <a:lnTo>
                                  <a:pt x="2249" y="1697"/>
                                </a:lnTo>
                                <a:lnTo>
                                  <a:pt x="2251" y="1697"/>
                                </a:lnTo>
                                <a:lnTo>
                                  <a:pt x="2252" y="1696"/>
                                </a:lnTo>
                                <a:lnTo>
                                  <a:pt x="2253" y="1696"/>
                                </a:lnTo>
                                <a:lnTo>
                                  <a:pt x="2253" y="1696"/>
                                </a:lnTo>
                                <a:lnTo>
                                  <a:pt x="2255" y="1696"/>
                                </a:lnTo>
                                <a:lnTo>
                                  <a:pt x="2255" y="1696"/>
                                </a:lnTo>
                                <a:lnTo>
                                  <a:pt x="2257" y="1696"/>
                                </a:lnTo>
                                <a:lnTo>
                                  <a:pt x="2259" y="1696"/>
                                </a:lnTo>
                                <a:lnTo>
                                  <a:pt x="2259" y="1697"/>
                                </a:lnTo>
                                <a:lnTo>
                                  <a:pt x="2261" y="1696"/>
                                </a:lnTo>
                                <a:lnTo>
                                  <a:pt x="2261" y="1696"/>
                                </a:lnTo>
                                <a:lnTo>
                                  <a:pt x="2263" y="1696"/>
                                </a:lnTo>
                                <a:lnTo>
                                  <a:pt x="2264" y="1696"/>
                                </a:lnTo>
                                <a:lnTo>
                                  <a:pt x="2265" y="1697"/>
                                </a:lnTo>
                                <a:lnTo>
                                  <a:pt x="2265" y="1697"/>
                                </a:lnTo>
                                <a:lnTo>
                                  <a:pt x="2267" y="1696"/>
                                </a:lnTo>
                                <a:lnTo>
                                  <a:pt x="2268" y="1697"/>
                                </a:lnTo>
                                <a:lnTo>
                                  <a:pt x="2269" y="1696"/>
                                </a:lnTo>
                                <a:lnTo>
                                  <a:pt x="2270" y="1697"/>
                                </a:lnTo>
                                <a:lnTo>
                                  <a:pt x="2270" y="1696"/>
                                </a:lnTo>
                                <a:lnTo>
                                  <a:pt x="2272" y="1696"/>
                                </a:lnTo>
                                <a:lnTo>
                                  <a:pt x="2274" y="1696"/>
                                </a:lnTo>
                                <a:lnTo>
                                  <a:pt x="2274" y="1696"/>
                                </a:lnTo>
                                <a:lnTo>
                                  <a:pt x="2276" y="1697"/>
                                </a:lnTo>
                                <a:lnTo>
                                  <a:pt x="2276" y="1696"/>
                                </a:lnTo>
                                <a:lnTo>
                                  <a:pt x="2277" y="1696"/>
                                </a:lnTo>
                                <a:lnTo>
                                  <a:pt x="2279" y="1696"/>
                                </a:lnTo>
                                <a:lnTo>
                                  <a:pt x="2280" y="1697"/>
                                </a:lnTo>
                                <a:lnTo>
                                  <a:pt x="2280" y="1697"/>
                                </a:lnTo>
                                <a:lnTo>
                                  <a:pt x="2281" y="1696"/>
                                </a:lnTo>
                                <a:lnTo>
                                  <a:pt x="2283" y="1696"/>
                                </a:lnTo>
                                <a:lnTo>
                                  <a:pt x="2284" y="1697"/>
                                </a:lnTo>
                                <a:lnTo>
                                  <a:pt x="2285" y="1697"/>
                                </a:lnTo>
                                <a:lnTo>
                                  <a:pt x="2286" y="1697"/>
                                </a:lnTo>
                                <a:lnTo>
                                  <a:pt x="2287" y="1697"/>
                                </a:lnTo>
                                <a:lnTo>
                                  <a:pt x="2288" y="1696"/>
                                </a:lnTo>
                                <a:lnTo>
                                  <a:pt x="2289" y="1696"/>
                                </a:lnTo>
                                <a:lnTo>
                                  <a:pt x="2291" y="1696"/>
                                </a:lnTo>
                                <a:lnTo>
                                  <a:pt x="2291" y="1696"/>
                                </a:lnTo>
                                <a:lnTo>
                                  <a:pt x="2293" y="1697"/>
                                </a:lnTo>
                                <a:lnTo>
                                  <a:pt x="2293" y="1697"/>
                                </a:lnTo>
                                <a:lnTo>
                                  <a:pt x="2295" y="1696"/>
                                </a:lnTo>
                                <a:lnTo>
                                  <a:pt x="2295" y="1696"/>
                                </a:lnTo>
                                <a:lnTo>
                                  <a:pt x="2297" y="1697"/>
                                </a:lnTo>
                                <a:lnTo>
                                  <a:pt x="2298" y="1697"/>
                                </a:lnTo>
                                <a:lnTo>
                                  <a:pt x="2299" y="1696"/>
                                </a:lnTo>
                                <a:lnTo>
                                  <a:pt x="2300" y="1696"/>
                                </a:lnTo>
                                <a:lnTo>
                                  <a:pt x="2301" y="1697"/>
                                </a:lnTo>
                                <a:lnTo>
                                  <a:pt x="2302" y="1696"/>
                                </a:lnTo>
                                <a:lnTo>
                                  <a:pt x="2303" y="1697"/>
                                </a:lnTo>
                                <a:lnTo>
                                  <a:pt x="2305" y="1697"/>
                                </a:lnTo>
                                <a:lnTo>
                                  <a:pt x="2305" y="1696"/>
                                </a:lnTo>
                                <a:lnTo>
                                  <a:pt x="2307" y="1696"/>
                                </a:lnTo>
                                <a:lnTo>
                                  <a:pt x="2308" y="1696"/>
                                </a:lnTo>
                                <a:lnTo>
                                  <a:pt x="2308" y="1696"/>
                                </a:lnTo>
                                <a:lnTo>
                                  <a:pt x="2309" y="1696"/>
                                </a:lnTo>
                                <a:lnTo>
                                  <a:pt x="2311" y="1696"/>
                                </a:lnTo>
                                <a:lnTo>
                                  <a:pt x="2312" y="1697"/>
                                </a:lnTo>
                                <a:lnTo>
                                  <a:pt x="2313" y="1696"/>
                                </a:lnTo>
                                <a:lnTo>
                                  <a:pt x="2315" y="1697"/>
                                </a:lnTo>
                                <a:lnTo>
                                  <a:pt x="2315" y="1697"/>
                                </a:lnTo>
                                <a:lnTo>
                                  <a:pt x="2316" y="1696"/>
                                </a:lnTo>
                                <a:lnTo>
                                  <a:pt x="2318" y="1697"/>
                                </a:lnTo>
                                <a:lnTo>
                                  <a:pt x="2319" y="1696"/>
                                </a:lnTo>
                                <a:lnTo>
                                  <a:pt x="2320" y="1696"/>
                                </a:lnTo>
                                <a:lnTo>
                                  <a:pt x="2321" y="1696"/>
                                </a:lnTo>
                                <a:lnTo>
                                  <a:pt x="2321" y="1696"/>
                                </a:lnTo>
                                <a:lnTo>
                                  <a:pt x="2323" y="1697"/>
                                </a:lnTo>
                                <a:lnTo>
                                  <a:pt x="2323" y="1696"/>
                                </a:lnTo>
                                <a:lnTo>
                                  <a:pt x="2325" y="1696"/>
                                </a:lnTo>
                                <a:lnTo>
                                  <a:pt x="2326" y="1697"/>
                                </a:lnTo>
                                <a:lnTo>
                                  <a:pt x="2327" y="1696"/>
                                </a:lnTo>
                                <a:lnTo>
                                  <a:pt x="2329" y="1696"/>
                                </a:lnTo>
                                <a:lnTo>
                                  <a:pt x="2329" y="1696"/>
                                </a:lnTo>
                                <a:lnTo>
                                  <a:pt x="2330" y="1696"/>
                                </a:lnTo>
                                <a:lnTo>
                                  <a:pt x="2331" y="1697"/>
                                </a:lnTo>
                                <a:lnTo>
                                  <a:pt x="2333" y="1696"/>
                                </a:lnTo>
                                <a:lnTo>
                                  <a:pt x="2334" y="1696"/>
                                </a:lnTo>
                                <a:lnTo>
                                  <a:pt x="2335" y="1696"/>
                                </a:lnTo>
                                <a:lnTo>
                                  <a:pt x="2336" y="1697"/>
                                </a:lnTo>
                                <a:lnTo>
                                  <a:pt x="2336" y="1697"/>
                                </a:lnTo>
                                <a:lnTo>
                                  <a:pt x="2338" y="1696"/>
                                </a:lnTo>
                                <a:lnTo>
                                  <a:pt x="2340" y="1697"/>
                                </a:lnTo>
                                <a:lnTo>
                                  <a:pt x="2340" y="1696"/>
                                </a:lnTo>
                                <a:lnTo>
                                  <a:pt x="2341" y="1697"/>
                                </a:lnTo>
                                <a:lnTo>
                                  <a:pt x="2342" y="1696"/>
                                </a:lnTo>
                                <a:lnTo>
                                  <a:pt x="2343" y="1696"/>
                                </a:lnTo>
                                <a:lnTo>
                                  <a:pt x="2343" y="1697"/>
                                </a:lnTo>
                                <a:lnTo>
                                  <a:pt x="2346" y="1697"/>
                                </a:lnTo>
                                <a:lnTo>
                                  <a:pt x="2347" y="1696"/>
                                </a:lnTo>
                                <a:lnTo>
                                  <a:pt x="2347" y="1696"/>
                                </a:lnTo>
                                <a:lnTo>
                                  <a:pt x="2349" y="1697"/>
                                </a:lnTo>
                                <a:lnTo>
                                  <a:pt x="2349" y="1696"/>
                                </a:lnTo>
                                <a:lnTo>
                                  <a:pt x="2351" y="1697"/>
                                </a:lnTo>
                                <a:lnTo>
                                  <a:pt x="2352" y="1696"/>
                                </a:lnTo>
                                <a:lnTo>
                                  <a:pt x="2353" y="1697"/>
                                </a:lnTo>
                                <a:lnTo>
                                  <a:pt x="2354" y="1697"/>
                                </a:lnTo>
                                <a:lnTo>
                                  <a:pt x="2354" y="1697"/>
                                </a:lnTo>
                                <a:lnTo>
                                  <a:pt x="2356" y="1697"/>
                                </a:lnTo>
                                <a:lnTo>
                                  <a:pt x="2357" y="1696"/>
                                </a:lnTo>
                                <a:lnTo>
                                  <a:pt x="2358" y="1696"/>
                                </a:lnTo>
                                <a:lnTo>
                                  <a:pt x="2359" y="1697"/>
                                </a:lnTo>
                                <a:lnTo>
                                  <a:pt x="2361" y="1696"/>
                                </a:lnTo>
                                <a:lnTo>
                                  <a:pt x="2362" y="1696"/>
                                </a:lnTo>
                                <a:lnTo>
                                  <a:pt x="2363" y="1696"/>
                                </a:lnTo>
                                <a:lnTo>
                                  <a:pt x="2364" y="1697"/>
                                </a:lnTo>
                                <a:lnTo>
                                  <a:pt x="2364" y="1697"/>
                                </a:lnTo>
                                <a:lnTo>
                                  <a:pt x="2366" y="1696"/>
                                </a:lnTo>
                                <a:lnTo>
                                  <a:pt x="2366" y="1696"/>
                                </a:lnTo>
                                <a:lnTo>
                                  <a:pt x="2368" y="1697"/>
                                </a:lnTo>
                                <a:lnTo>
                                  <a:pt x="2369" y="1696"/>
                                </a:lnTo>
                                <a:lnTo>
                                  <a:pt x="2369" y="1697"/>
                                </a:lnTo>
                                <a:lnTo>
                                  <a:pt x="2371" y="1696"/>
                                </a:lnTo>
                                <a:lnTo>
                                  <a:pt x="2372" y="1697"/>
                                </a:lnTo>
                                <a:lnTo>
                                  <a:pt x="2373" y="1697"/>
                                </a:lnTo>
                                <a:lnTo>
                                  <a:pt x="2374" y="1697"/>
                                </a:lnTo>
                                <a:lnTo>
                                  <a:pt x="2375" y="1697"/>
                                </a:lnTo>
                                <a:lnTo>
                                  <a:pt x="2376" y="1696"/>
                                </a:lnTo>
                                <a:lnTo>
                                  <a:pt x="2378" y="1696"/>
                                </a:lnTo>
                                <a:lnTo>
                                  <a:pt x="2379" y="1696"/>
                                </a:lnTo>
                                <a:lnTo>
                                  <a:pt x="2380" y="1697"/>
                                </a:lnTo>
                                <a:lnTo>
                                  <a:pt x="2381" y="1696"/>
                                </a:lnTo>
                                <a:lnTo>
                                  <a:pt x="2381" y="1696"/>
                                </a:lnTo>
                                <a:lnTo>
                                  <a:pt x="2383" y="1696"/>
                                </a:lnTo>
                                <a:lnTo>
                                  <a:pt x="2384" y="1696"/>
                                </a:lnTo>
                                <a:lnTo>
                                  <a:pt x="2385" y="1696"/>
                                </a:lnTo>
                                <a:lnTo>
                                  <a:pt x="2387" y="1696"/>
                                </a:lnTo>
                                <a:lnTo>
                                  <a:pt x="2387" y="1696"/>
                                </a:lnTo>
                                <a:lnTo>
                                  <a:pt x="2388" y="1697"/>
                                </a:lnTo>
                                <a:lnTo>
                                  <a:pt x="2389" y="1696"/>
                                </a:lnTo>
                                <a:lnTo>
                                  <a:pt x="2390" y="1697"/>
                                </a:lnTo>
                                <a:lnTo>
                                  <a:pt x="2392" y="1696"/>
                                </a:lnTo>
                                <a:lnTo>
                                  <a:pt x="2393" y="1697"/>
                                </a:lnTo>
                                <a:lnTo>
                                  <a:pt x="2394" y="1696"/>
                                </a:lnTo>
                                <a:lnTo>
                                  <a:pt x="2394" y="1696"/>
                                </a:lnTo>
                                <a:lnTo>
                                  <a:pt x="2396" y="1697"/>
                                </a:lnTo>
                                <a:lnTo>
                                  <a:pt x="2396" y="1697"/>
                                </a:lnTo>
                                <a:lnTo>
                                  <a:pt x="2397" y="1696"/>
                                </a:lnTo>
                                <a:lnTo>
                                  <a:pt x="2399" y="1697"/>
                                </a:lnTo>
                                <a:lnTo>
                                  <a:pt x="2400" y="1696"/>
                                </a:lnTo>
                                <a:lnTo>
                                  <a:pt x="2401" y="1696"/>
                                </a:lnTo>
                                <a:lnTo>
                                  <a:pt x="2402" y="1697"/>
                                </a:lnTo>
                                <a:lnTo>
                                  <a:pt x="2403" y="1697"/>
                                </a:lnTo>
                                <a:lnTo>
                                  <a:pt x="2405" y="1696"/>
                                </a:lnTo>
                                <a:lnTo>
                                  <a:pt x="2406" y="1696"/>
                                </a:lnTo>
                                <a:lnTo>
                                  <a:pt x="2406" y="1696"/>
                                </a:lnTo>
                                <a:lnTo>
                                  <a:pt x="2408" y="1696"/>
                                </a:lnTo>
                                <a:lnTo>
                                  <a:pt x="2408" y="1696"/>
                                </a:lnTo>
                                <a:lnTo>
                                  <a:pt x="2409" y="1696"/>
                                </a:lnTo>
                                <a:lnTo>
                                  <a:pt x="2411" y="1697"/>
                                </a:lnTo>
                                <a:lnTo>
                                  <a:pt x="2412" y="1696"/>
                                </a:lnTo>
                                <a:lnTo>
                                  <a:pt x="2413" y="1697"/>
                                </a:lnTo>
                                <a:lnTo>
                                  <a:pt x="2414" y="1697"/>
                                </a:lnTo>
                                <a:lnTo>
                                  <a:pt x="2415" y="1696"/>
                                </a:lnTo>
                                <a:lnTo>
                                  <a:pt x="2417" y="1697"/>
                                </a:lnTo>
                                <a:lnTo>
                                  <a:pt x="2417" y="1696"/>
                                </a:lnTo>
                                <a:lnTo>
                                  <a:pt x="2418" y="1696"/>
                                </a:lnTo>
                                <a:lnTo>
                                  <a:pt x="2419" y="1697"/>
                                </a:lnTo>
                                <a:lnTo>
                                  <a:pt x="2421" y="1697"/>
                                </a:lnTo>
                                <a:lnTo>
                                  <a:pt x="2421" y="1696"/>
                                </a:lnTo>
                                <a:lnTo>
                                  <a:pt x="2423" y="1696"/>
                                </a:lnTo>
                                <a:lnTo>
                                  <a:pt x="2424" y="1697"/>
                                </a:lnTo>
                                <a:lnTo>
                                  <a:pt x="2425" y="1697"/>
                                </a:lnTo>
                                <a:lnTo>
                                  <a:pt x="2426" y="1696"/>
                                </a:lnTo>
                                <a:lnTo>
                                  <a:pt x="2427" y="1696"/>
                                </a:lnTo>
                                <a:lnTo>
                                  <a:pt x="2428" y="1697"/>
                                </a:lnTo>
                                <a:lnTo>
                                  <a:pt x="2429" y="1696"/>
                                </a:lnTo>
                                <a:lnTo>
                                  <a:pt x="2430" y="1697"/>
                                </a:lnTo>
                                <a:lnTo>
                                  <a:pt x="2431" y="1696"/>
                                </a:lnTo>
                                <a:lnTo>
                                  <a:pt x="2433" y="1697"/>
                                </a:lnTo>
                                <a:lnTo>
                                  <a:pt x="2433" y="1697"/>
                                </a:lnTo>
                                <a:lnTo>
                                  <a:pt x="2435" y="1696"/>
                                </a:lnTo>
                                <a:lnTo>
                                  <a:pt x="2436" y="1696"/>
                                </a:lnTo>
                                <a:lnTo>
                                  <a:pt x="2436" y="1697"/>
                                </a:lnTo>
                                <a:lnTo>
                                  <a:pt x="2438" y="1697"/>
                                </a:lnTo>
                                <a:lnTo>
                                  <a:pt x="2439" y="1696"/>
                                </a:lnTo>
                                <a:lnTo>
                                  <a:pt x="2440" y="1696"/>
                                </a:lnTo>
                                <a:lnTo>
                                  <a:pt x="2441" y="1697"/>
                                </a:lnTo>
                                <a:lnTo>
                                  <a:pt x="2442" y="1697"/>
                                </a:lnTo>
                                <a:lnTo>
                                  <a:pt x="2443" y="1696"/>
                                </a:lnTo>
                                <a:lnTo>
                                  <a:pt x="2444" y="1696"/>
                                </a:lnTo>
                                <a:lnTo>
                                  <a:pt x="2446" y="1695"/>
                                </a:lnTo>
                                <a:lnTo>
                                  <a:pt x="2446" y="1694"/>
                                </a:lnTo>
                                <a:lnTo>
                                  <a:pt x="2448" y="1696"/>
                                </a:lnTo>
                                <a:lnTo>
                                  <a:pt x="2448" y="1696"/>
                                </a:lnTo>
                                <a:lnTo>
                                  <a:pt x="2450" y="1696"/>
                                </a:lnTo>
                                <a:lnTo>
                                  <a:pt x="2450" y="1696"/>
                                </a:lnTo>
                                <a:lnTo>
                                  <a:pt x="2451" y="1697"/>
                                </a:lnTo>
                                <a:lnTo>
                                  <a:pt x="2453" y="1696"/>
                                </a:lnTo>
                                <a:lnTo>
                                  <a:pt x="2453" y="1697"/>
                                </a:lnTo>
                                <a:lnTo>
                                  <a:pt x="2455" y="1696"/>
                                </a:lnTo>
                                <a:lnTo>
                                  <a:pt x="2456" y="1696"/>
                                </a:lnTo>
                                <a:lnTo>
                                  <a:pt x="2457" y="1696"/>
                                </a:lnTo>
                                <a:lnTo>
                                  <a:pt x="2458" y="1697"/>
                                </a:lnTo>
                                <a:lnTo>
                                  <a:pt x="2459" y="1697"/>
                                </a:lnTo>
                                <a:lnTo>
                                  <a:pt x="2460" y="1696"/>
                                </a:lnTo>
                                <a:lnTo>
                                  <a:pt x="2462" y="1697"/>
                                </a:lnTo>
                                <a:lnTo>
                                  <a:pt x="2463" y="1697"/>
                                </a:lnTo>
                                <a:lnTo>
                                  <a:pt x="2463" y="1696"/>
                                </a:lnTo>
                                <a:lnTo>
                                  <a:pt x="2465" y="1697"/>
                                </a:lnTo>
                                <a:lnTo>
                                  <a:pt x="2466" y="1696"/>
                                </a:lnTo>
                                <a:lnTo>
                                  <a:pt x="2467" y="1697"/>
                                </a:lnTo>
                                <a:lnTo>
                                  <a:pt x="2467" y="1696"/>
                                </a:lnTo>
                                <a:lnTo>
                                  <a:pt x="2469" y="1697"/>
                                </a:lnTo>
                                <a:lnTo>
                                  <a:pt x="2469" y="1697"/>
                                </a:lnTo>
                                <a:lnTo>
                                  <a:pt x="2471" y="1696"/>
                                </a:lnTo>
                                <a:lnTo>
                                  <a:pt x="2472" y="1696"/>
                                </a:lnTo>
                                <a:lnTo>
                                  <a:pt x="2473" y="1697"/>
                                </a:lnTo>
                                <a:lnTo>
                                  <a:pt x="2475" y="1697"/>
                                </a:lnTo>
                                <a:lnTo>
                                  <a:pt x="2476" y="1696"/>
                                </a:lnTo>
                                <a:lnTo>
                                  <a:pt x="2477" y="1696"/>
                                </a:lnTo>
                                <a:lnTo>
                                  <a:pt x="2478" y="1697"/>
                                </a:lnTo>
                                <a:lnTo>
                                  <a:pt x="2478" y="1697"/>
                                </a:lnTo>
                                <a:lnTo>
                                  <a:pt x="2480" y="1696"/>
                                </a:lnTo>
                                <a:lnTo>
                                  <a:pt x="2481" y="1697"/>
                                </a:lnTo>
                                <a:lnTo>
                                  <a:pt x="2482" y="1696"/>
                                </a:lnTo>
                                <a:lnTo>
                                  <a:pt x="2483" y="1696"/>
                                </a:lnTo>
                                <a:lnTo>
                                  <a:pt x="2484" y="1697"/>
                                </a:lnTo>
                                <a:lnTo>
                                  <a:pt x="2486" y="1696"/>
                                </a:lnTo>
                                <a:lnTo>
                                  <a:pt x="2486" y="1697"/>
                                </a:lnTo>
                                <a:lnTo>
                                  <a:pt x="2487" y="1697"/>
                                </a:lnTo>
                                <a:lnTo>
                                  <a:pt x="2488" y="1697"/>
                                </a:lnTo>
                                <a:lnTo>
                                  <a:pt x="2489" y="1697"/>
                                </a:lnTo>
                                <a:lnTo>
                                  <a:pt x="2489" y="1696"/>
                                </a:lnTo>
                                <a:lnTo>
                                  <a:pt x="2492" y="1697"/>
                                </a:lnTo>
                                <a:lnTo>
                                  <a:pt x="2493" y="1696"/>
                                </a:lnTo>
                                <a:lnTo>
                                  <a:pt x="2493" y="1696"/>
                                </a:lnTo>
                                <a:lnTo>
                                  <a:pt x="2494" y="1696"/>
                                </a:lnTo>
                                <a:lnTo>
                                  <a:pt x="2495" y="1696"/>
                                </a:lnTo>
                                <a:lnTo>
                                  <a:pt x="2496" y="1697"/>
                                </a:lnTo>
                                <a:lnTo>
                                  <a:pt x="2497" y="1696"/>
                                </a:lnTo>
                                <a:lnTo>
                                  <a:pt x="2499" y="1697"/>
                                </a:lnTo>
                                <a:lnTo>
                                  <a:pt x="2500" y="1696"/>
                                </a:lnTo>
                                <a:lnTo>
                                  <a:pt x="2501" y="1697"/>
                                </a:lnTo>
                                <a:lnTo>
                                  <a:pt x="2502" y="1696"/>
                                </a:lnTo>
                                <a:lnTo>
                                  <a:pt x="2503" y="1697"/>
                                </a:lnTo>
                                <a:lnTo>
                                  <a:pt x="2504" y="1697"/>
                                </a:lnTo>
                                <a:lnTo>
                                  <a:pt x="2504" y="1697"/>
                                </a:lnTo>
                                <a:lnTo>
                                  <a:pt x="2506" y="1697"/>
                                </a:lnTo>
                                <a:lnTo>
                                  <a:pt x="2507" y="1696"/>
                                </a:lnTo>
                                <a:lnTo>
                                  <a:pt x="2509" y="1697"/>
                                </a:lnTo>
                                <a:lnTo>
                                  <a:pt x="2510" y="1696"/>
                                </a:lnTo>
                                <a:lnTo>
                                  <a:pt x="2511" y="1695"/>
                                </a:lnTo>
                                <a:lnTo>
                                  <a:pt x="2512" y="1696"/>
                                </a:lnTo>
                                <a:lnTo>
                                  <a:pt x="2513" y="1696"/>
                                </a:lnTo>
                                <a:lnTo>
                                  <a:pt x="2514" y="1697"/>
                                </a:lnTo>
                                <a:lnTo>
                                  <a:pt x="2515" y="1696"/>
                                </a:lnTo>
                                <a:lnTo>
                                  <a:pt x="2516" y="1696"/>
                                </a:lnTo>
                                <a:lnTo>
                                  <a:pt x="2517" y="1697"/>
                                </a:lnTo>
                                <a:lnTo>
                                  <a:pt x="2518" y="1696"/>
                                </a:lnTo>
                                <a:lnTo>
                                  <a:pt x="2519" y="1697"/>
                                </a:lnTo>
                                <a:lnTo>
                                  <a:pt x="2519" y="1697"/>
                                </a:lnTo>
                                <a:lnTo>
                                  <a:pt x="2522" y="1697"/>
                                </a:lnTo>
                                <a:lnTo>
                                  <a:pt x="2523" y="1697"/>
                                </a:lnTo>
                                <a:lnTo>
                                  <a:pt x="2523" y="1697"/>
                                </a:lnTo>
                                <a:lnTo>
                                  <a:pt x="2525" y="1696"/>
                                </a:lnTo>
                                <a:lnTo>
                                  <a:pt x="2525" y="1696"/>
                                </a:lnTo>
                                <a:lnTo>
                                  <a:pt x="2527" y="1697"/>
                                </a:lnTo>
                                <a:lnTo>
                                  <a:pt x="2528" y="1697"/>
                                </a:lnTo>
                                <a:lnTo>
                                  <a:pt x="2529" y="1696"/>
                                </a:lnTo>
                                <a:lnTo>
                                  <a:pt x="2530" y="1696"/>
                                </a:lnTo>
                                <a:lnTo>
                                  <a:pt x="2531" y="1697"/>
                                </a:lnTo>
                                <a:lnTo>
                                  <a:pt x="2533" y="1696"/>
                                </a:lnTo>
                                <a:lnTo>
                                  <a:pt x="2533" y="1696"/>
                                </a:lnTo>
                                <a:lnTo>
                                  <a:pt x="2534" y="1696"/>
                                </a:lnTo>
                                <a:lnTo>
                                  <a:pt x="2536" y="1697"/>
                                </a:lnTo>
                                <a:lnTo>
                                  <a:pt x="2536" y="1697"/>
                                </a:lnTo>
                                <a:lnTo>
                                  <a:pt x="2537" y="1696"/>
                                </a:lnTo>
                                <a:lnTo>
                                  <a:pt x="2539" y="1697"/>
                                </a:lnTo>
                                <a:lnTo>
                                  <a:pt x="2540" y="1696"/>
                                </a:lnTo>
                                <a:lnTo>
                                  <a:pt x="2540" y="1696"/>
                                </a:lnTo>
                                <a:lnTo>
                                  <a:pt x="2541" y="1697"/>
                                </a:lnTo>
                                <a:lnTo>
                                  <a:pt x="2542" y="1697"/>
                                </a:lnTo>
                                <a:lnTo>
                                  <a:pt x="2544" y="1696"/>
                                </a:lnTo>
                                <a:lnTo>
                                  <a:pt x="2545" y="1696"/>
                                </a:lnTo>
                                <a:lnTo>
                                  <a:pt x="2545" y="1697"/>
                                </a:lnTo>
                                <a:lnTo>
                                  <a:pt x="2547" y="1696"/>
                                </a:lnTo>
                                <a:lnTo>
                                  <a:pt x="2548" y="1696"/>
                                </a:lnTo>
                                <a:lnTo>
                                  <a:pt x="2549" y="1696"/>
                                </a:lnTo>
                                <a:lnTo>
                                  <a:pt x="2551" y="1697"/>
                                </a:lnTo>
                                <a:lnTo>
                                  <a:pt x="2552" y="1696"/>
                                </a:lnTo>
                                <a:lnTo>
                                  <a:pt x="2553" y="1697"/>
                                </a:lnTo>
                                <a:lnTo>
                                  <a:pt x="2554" y="1696"/>
                                </a:lnTo>
                                <a:lnTo>
                                  <a:pt x="2555" y="1697"/>
                                </a:lnTo>
                                <a:lnTo>
                                  <a:pt x="2555" y="1697"/>
                                </a:lnTo>
                                <a:lnTo>
                                  <a:pt x="2557" y="1696"/>
                                </a:lnTo>
                                <a:lnTo>
                                  <a:pt x="2558" y="1696"/>
                                </a:lnTo>
                                <a:lnTo>
                                  <a:pt x="2559" y="1696"/>
                                </a:lnTo>
                                <a:lnTo>
                                  <a:pt x="2561" y="1697"/>
                                </a:lnTo>
                                <a:lnTo>
                                  <a:pt x="2561" y="1696"/>
                                </a:lnTo>
                                <a:lnTo>
                                  <a:pt x="2562" y="1696"/>
                                </a:lnTo>
                                <a:lnTo>
                                  <a:pt x="2564" y="1696"/>
                                </a:lnTo>
                                <a:lnTo>
                                  <a:pt x="2564" y="1696"/>
                                </a:lnTo>
                                <a:lnTo>
                                  <a:pt x="2565" y="1697"/>
                                </a:lnTo>
                                <a:lnTo>
                                  <a:pt x="2566" y="1697"/>
                                </a:lnTo>
                                <a:lnTo>
                                  <a:pt x="2567" y="1696"/>
                                </a:lnTo>
                                <a:lnTo>
                                  <a:pt x="2569" y="1696"/>
                                </a:lnTo>
                                <a:lnTo>
                                  <a:pt x="2570" y="1696"/>
                                </a:lnTo>
                                <a:lnTo>
                                  <a:pt x="2570" y="1697"/>
                                </a:lnTo>
                                <a:lnTo>
                                  <a:pt x="2572" y="1696"/>
                                </a:lnTo>
                                <a:lnTo>
                                  <a:pt x="2573" y="1696"/>
                                </a:lnTo>
                                <a:lnTo>
                                  <a:pt x="2573" y="1696"/>
                                </a:lnTo>
                                <a:lnTo>
                                  <a:pt x="2575" y="1697"/>
                                </a:lnTo>
                                <a:lnTo>
                                  <a:pt x="2576" y="1696"/>
                                </a:lnTo>
                                <a:lnTo>
                                  <a:pt x="2577" y="1697"/>
                                </a:lnTo>
                                <a:lnTo>
                                  <a:pt x="2579" y="1696"/>
                                </a:lnTo>
                                <a:lnTo>
                                  <a:pt x="2579" y="1696"/>
                                </a:lnTo>
                                <a:lnTo>
                                  <a:pt x="2580" y="1697"/>
                                </a:lnTo>
                                <a:lnTo>
                                  <a:pt x="2582" y="1697"/>
                                </a:lnTo>
                                <a:lnTo>
                                  <a:pt x="2583" y="1696"/>
                                </a:lnTo>
                                <a:lnTo>
                                  <a:pt x="2583" y="1696"/>
                                </a:lnTo>
                                <a:lnTo>
                                  <a:pt x="2584" y="1697"/>
                                </a:lnTo>
                                <a:lnTo>
                                  <a:pt x="2585" y="1696"/>
                                </a:lnTo>
                                <a:lnTo>
                                  <a:pt x="2587" y="1697"/>
                                </a:lnTo>
                                <a:lnTo>
                                  <a:pt x="2588" y="1697"/>
                                </a:lnTo>
                                <a:lnTo>
                                  <a:pt x="2589" y="1696"/>
                                </a:lnTo>
                                <a:lnTo>
                                  <a:pt x="2590" y="1696"/>
                                </a:lnTo>
                                <a:lnTo>
                                  <a:pt x="2591" y="1696"/>
                                </a:lnTo>
                                <a:lnTo>
                                  <a:pt x="2592" y="1696"/>
                                </a:lnTo>
                                <a:lnTo>
                                  <a:pt x="2593" y="1697"/>
                                </a:lnTo>
                                <a:lnTo>
                                  <a:pt x="2595" y="1697"/>
                                </a:lnTo>
                                <a:lnTo>
                                  <a:pt x="2596" y="1696"/>
                                </a:lnTo>
                                <a:lnTo>
                                  <a:pt x="2596" y="1696"/>
                                </a:lnTo>
                                <a:lnTo>
                                  <a:pt x="2597" y="1697"/>
                                </a:lnTo>
                                <a:lnTo>
                                  <a:pt x="2598" y="1697"/>
                                </a:lnTo>
                                <a:lnTo>
                                  <a:pt x="2600" y="1697"/>
                                </a:lnTo>
                                <a:lnTo>
                                  <a:pt x="2600" y="1696"/>
                                </a:lnTo>
                                <a:lnTo>
                                  <a:pt x="2602" y="1697"/>
                                </a:lnTo>
                                <a:lnTo>
                                  <a:pt x="2603" y="1697"/>
                                </a:lnTo>
                                <a:lnTo>
                                  <a:pt x="2604" y="1696"/>
                                </a:lnTo>
                                <a:lnTo>
                                  <a:pt x="2606" y="1697"/>
                                </a:lnTo>
                                <a:lnTo>
                                  <a:pt x="2607" y="1696"/>
                                </a:lnTo>
                                <a:lnTo>
                                  <a:pt x="2607" y="1697"/>
                                </a:lnTo>
                                <a:lnTo>
                                  <a:pt x="2609" y="1696"/>
                                </a:lnTo>
                                <a:lnTo>
                                  <a:pt x="2610" y="1696"/>
                                </a:lnTo>
                                <a:lnTo>
                                  <a:pt x="2610" y="1696"/>
                                </a:lnTo>
                                <a:lnTo>
                                  <a:pt x="2612" y="1697"/>
                                </a:lnTo>
                                <a:lnTo>
                                  <a:pt x="2613" y="1696"/>
                                </a:lnTo>
                                <a:lnTo>
                                  <a:pt x="2614" y="1696"/>
                                </a:lnTo>
                                <a:lnTo>
                                  <a:pt x="2615" y="1697"/>
                                </a:lnTo>
                                <a:lnTo>
                                  <a:pt x="2616" y="1697"/>
                                </a:lnTo>
                                <a:lnTo>
                                  <a:pt x="2617" y="1697"/>
                                </a:lnTo>
                                <a:lnTo>
                                  <a:pt x="2619" y="1697"/>
                                </a:lnTo>
                                <a:lnTo>
                                  <a:pt x="2619" y="1696"/>
                                </a:lnTo>
                                <a:lnTo>
                                  <a:pt x="2620" y="1696"/>
                                </a:lnTo>
                                <a:lnTo>
                                  <a:pt x="2621" y="1696"/>
                                </a:lnTo>
                                <a:lnTo>
                                  <a:pt x="2622" y="1696"/>
                                </a:lnTo>
                                <a:lnTo>
                                  <a:pt x="2623" y="1696"/>
                                </a:lnTo>
                                <a:lnTo>
                                  <a:pt x="2625" y="1696"/>
                                </a:lnTo>
                                <a:lnTo>
                                  <a:pt x="2626" y="1697"/>
                                </a:lnTo>
                                <a:lnTo>
                                  <a:pt x="2627" y="1696"/>
                                </a:lnTo>
                                <a:lnTo>
                                  <a:pt x="2628" y="1697"/>
                                </a:lnTo>
                                <a:lnTo>
                                  <a:pt x="2629" y="1696"/>
                                </a:lnTo>
                                <a:lnTo>
                                  <a:pt x="2630" y="1697"/>
                                </a:lnTo>
                                <a:lnTo>
                                  <a:pt x="2631" y="1696"/>
                                </a:lnTo>
                                <a:lnTo>
                                  <a:pt x="2632" y="1697"/>
                                </a:lnTo>
                                <a:lnTo>
                                  <a:pt x="2634" y="1696"/>
                                </a:lnTo>
                                <a:lnTo>
                                  <a:pt x="2635" y="1696"/>
                                </a:lnTo>
                                <a:lnTo>
                                  <a:pt x="2635" y="1696"/>
                                </a:lnTo>
                                <a:lnTo>
                                  <a:pt x="2636" y="1696"/>
                                </a:lnTo>
                                <a:lnTo>
                                  <a:pt x="2637" y="1696"/>
                                </a:lnTo>
                                <a:lnTo>
                                  <a:pt x="2638" y="1696"/>
                                </a:lnTo>
                                <a:lnTo>
                                  <a:pt x="2639" y="1696"/>
                                </a:lnTo>
                                <a:lnTo>
                                  <a:pt x="2641" y="1696"/>
                                </a:lnTo>
                                <a:lnTo>
                                  <a:pt x="2642" y="1696"/>
                                </a:lnTo>
                                <a:lnTo>
                                  <a:pt x="2643" y="1696"/>
                                </a:lnTo>
                                <a:lnTo>
                                  <a:pt x="2644" y="1696"/>
                                </a:lnTo>
                                <a:lnTo>
                                  <a:pt x="2645" y="1697"/>
                                </a:lnTo>
                                <a:lnTo>
                                  <a:pt x="2646" y="1696"/>
                                </a:lnTo>
                                <a:lnTo>
                                  <a:pt x="2647" y="1697"/>
                                </a:lnTo>
                                <a:lnTo>
                                  <a:pt x="2648" y="1697"/>
                                </a:lnTo>
                                <a:lnTo>
                                  <a:pt x="2650" y="1696"/>
                                </a:lnTo>
                                <a:lnTo>
                                  <a:pt x="2651" y="1696"/>
                                </a:lnTo>
                                <a:lnTo>
                                  <a:pt x="2652" y="1697"/>
                                </a:lnTo>
                                <a:lnTo>
                                  <a:pt x="2652" y="1697"/>
                                </a:lnTo>
                                <a:lnTo>
                                  <a:pt x="2654" y="1697"/>
                                </a:lnTo>
                                <a:lnTo>
                                  <a:pt x="2654" y="1697"/>
                                </a:lnTo>
                                <a:lnTo>
                                  <a:pt x="2656" y="1696"/>
                                </a:lnTo>
                                <a:lnTo>
                                  <a:pt x="2657" y="1696"/>
                                </a:lnTo>
                                <a:lnTo>
                                  <a:pt x="2658" y="1697"/>
                                </a:lnTo>
                                <a:lnTo>
                                  <a:pt x="2659" y="1696"/>
                                </a:lnTo>
                                <a:lnTo>
                                  <a:pt x="2660" y="1697"/>
                                </a:lnTo>
                                <a:lnTo>
                                  <a:pt x="2661" y="1696"/>
                                </a:lnTo>
                                <a:lnTo>
                                  <a:pt x="2662" y="1697"/>
                                </a:lnTo>
                                <a:lnTo>
                                  <a:pt x="2663" y="1697"/>
                                </a:lnTo>
                                <a:lnTo>
                                  <a:pt x="2664" y="1697"/>
                                </a:lnTo>
                                <a:lnTo>
                                  <a:pt x="2666" y="1697"/>
                                </a:lnTo>
                                <a:lnTo>
                                  <a:pt x="2667" y="1696"/>
                                </a:lnTo>
                                <a:lnTo>
                                  <a:pt x="2667" y="1696"/>
                                </a:lnTo>
                                <a:lnTo>
                                  <a:pt x="2669" y="1696"/>
                                </a:lnTo>
                                <a:lnTo>
                                  <a:pt x="2669" y="1696"/>
                                </a:lnTo>
                                <a:lnTo>
                                  <a:pt x="2669" y="1696"/>
                                </a:lnTo>
                              </a:path>
                            </a:pathLst>
                          </a:custGeom>
                          <a:noFill/>
                          <a:ln w="3960">
                            <a:solidFill>
                              <a:srgbClr val="000000"/>
                            </a:solidFill>
                            <a:round/>
                          </a:ln>
                        </wps:spPr>
                        <wps:style>
                          <a:lnRef idx="0"/>
                          <a:fillRef idx="0"/>
                          <a:effectRef idx="0"/>
                          <a:fontRef idx="minor"/>
                        </wps:style>
                        <wps:bodyPr/>
                      </wps:wsp>
                      <wps:wsp>
                        <wps:cNvSpPr/>
                        <wps:spPr>
                          <a:xfrm>
                            <a:off x="187920" y="3373200"/>
                            <a:ext cx="5011560" cy="720"/>
                          </a:xfrm>
                          <a:prstGeom prst="line">
                            <a:avLst/>
                          </a:prstGeom>
                          <a:ln w="3960">
                            <a:solidFill>
                              <a:srgbClr val="000000"/>
                            </a:solidFill>
                            <a:miter/>
                          </a:ln>
                        </wps:spPr>
                        <wps:style>
                          <a:lnRef idx="0"/>
                          <a:fillRef idx="0"/>
                          <a:effectRef idx="0"/>
                          <a:fontRef idx="minor"/>
                        </wps:style>
                        <wps:bodyPr/>
                      </wps:wsp>
                      <wps:wsp>
                        <wps:cNvSpPr txBox="1"/>
                        <wps:spPr>
                          <a:xfrm>
                            <a:off x="2586960" y="3503880"/>
                            <a:ext cx="64908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ppm)</w:t>
                              </w:r>
                            </w:p>
                          </w:txbxContent>
                        </wps:txbx>
                        <wps:bodyPr wrap="square" lIns="0" rIns="0" tIns="0" bIns="0" anchor="t">
                          <a:noAutofit/>
                        </wps:bodyPr>
                      </wps:wsp>
                      <wps:wsp>
                        <wps:cNvSpPr txBox="1"/>
                        <wps:spPr>
                          <a:xfrm>
                            <a:off x="4888080" y="3406320"/>
                            <a:ext cx="56016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38</w:t>
                              </w:r>
                            </w:p>
                          </w:txbxContent>
                        </wps:txbx>
                        <wps:bodyPr wrap="square" lIns="0" rIns="0" tIns="0" bIns="0" anchor="t">
                          <a:noAutofit/>
                        </wps:bodyPr>
                      </wps:wsp>
                      <wps:wsp>
                        <wps:cNvSpPr txBox="1"/>
                        <wps:spPr>
                          <a:xfrm>
                            <a:off x="4638600" y="3406320"/>
                            <a:ext cx="56016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36</w:t>
                              </w:r>
                            </w:p>
                          </w:txbxContent>
                        </wps:txbx>
                        <wps:bodyPr wrap="square" lIns="0" rIns="0" tIns="0" bIns="0" anchor="t">
                          <a:noAutofit/>
                        </wps:bodyPr>
                      </wps:wsp>
                      <wps:wsp>
                        <wps:cNvSpPr txBox="1"/>
                        <wps:spPr>
                          <a:xfrm>
                            <a:off x="4387320" y="3406320"/>
                            <a:ext cx="56016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34</w:t>
                              </w:r>
                            </w:p>
                          </w:txbxContent>
                        </wps:txbx>
                        <wps:bodyPr wrap="square" lIns="0" rIns="0" tIns="0" bIns="0" anchor="t">
                          <a:noAutofit/>
                        </wps:bodyPr>
                      </wps:wsp>
                      <wps:wsp>
                        <wps:cNvSpPr txBox="1"/>
                        <wps:spPr>
                          <a:xfrm>
                            <a:off x="4137840" y="3406320"/>
                            <a:ext cx="56016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32</w:t>
                              </w:r>
                            </w:p>
                          </w:txbxContent>
                        </wps:txbx>
                        <wps:bodyPr wrap="square" lIns="0" rIns="0" tIns="0" bIns="0" anchor="t">
                          <a:noAutofit/>
                        </wps:bodyPr>
                      </wps:wsp>
                      <wps:wsp>
                        <wps:cNvSpPr txBox="1"/>
                        <wps:spPr>
                          <a:xfrm>
                            <a:off x="3886200" y="3406320"/>
                            <a:ext cx="56016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30</w:t>
                              </w:r>
                            </w:p>
                          </w:txbxContent>
                        </wps:txbx>
                        <wps:bodyPr wrap="square" lIns="0" rIns="0" tIns="0" bIns="0" anchor="t">
                          <a:noAutofit/>
                        </wps:bodyPr>
                      </wps:wsp>
                      <wps:wsp>
                        <wps:cNvSpPr txBox="1"/>
                        <wps:spPr>
                          <a:xfrm>
                            <a:off x="3634200" y="3406320"/>
                            <a:ext cx="56016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28</w:t>
                              </w:r>
                            </w:p>
                          </w:txbxContent>
                        </wps:txbx>
                        <wps:bodyPr wrap="square" lIns="0" rIns="0" tIns="0" bIns="0" anchor="t">
                          <a:noAutofit/>
                        </wps:bodyPr>
                      </wps:wsp>
                      <wps:wsp>
                        <wps:cNvSpPr txBox="1"/>
                        <wps:spPr>
                          <a:xfrm>
                            <a:off x="3384720" y="3406320"/>
                            <a:ext cx="56016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26</w:t>
                              </w:r>
                            </w:p>
                          </w:txbxContent>
                        </wps:txbx>
                        <wps:bodyPr wrap="square" lIns="0" rIns="0" tIns="0" bIns="0" anchor="t">
                          <a:noAutofit/>
                        </wps:bodyPr>
                      </wps:wsp>
                      <wps:wsp>
                        <wps:cNvSpPr txBox="1"/>
                        <wps:spPr>
                          <a:xfrm>
                            <a:off x="3133080" y="3406320"/>
                            <a:ext cx="56016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24</w:t>
                              </w:r>
                            </w:p>
                          </w:txbxContent>
                        </wps:txbx>
                        <wps:bodyPr wrap="square" lIns="0" rIns="0" tIns="0" bIns="0" anchor="t">
                          <a:noAutofit/>
                        </wps:bodyPr>
                      </wps:wsp>
                      <wps:wsp>
                        <wps:cNvSpPr txBox="1"/>
                        <wps:spPr>
                          <a:xfrm>
                            <a:off x="2883600" y="3406320"/>
                            <a:ext cx="56016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22</w:t>
                              </w:r>
                            </w:p>
                          </w:txbxContent>
                        </wps:txbx>
                        <wps:bodyPr wrap="square" lIns="0" rIns="0" tIns="0" bIns="0" anchor="t">
                          <a:noAutofit/>
                        </wps:bodyPr>
                      </wps:wsp>
                      <wps:wsp>
                        <wps:cNvSpPr txBox="1"/>
                        <wps:spPr>
                          <a:xfrm>
                            <a:off x="2631960" y="3406320"/>
                            <a:ext cx="56016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20</w:t>
                              </w:r>
                            </w:p>
                          </w:txbxContent>
                        </wps:txbx>
                        <wps:bodyPr wrap="square" lIns="0" rIns="0" tIns="0" bIns="0" anchor="t">
                          <a:noAutofit/>
                        </wps:bodyPr>
                      </wps:wsp>
                      <wps:wsp>
                        <wps:cNvSpPr txBox="1"/>
                        <wps:spPr>
                          <a:xfrm>
                            <a:off x="2382480" y="3406320"/>
                            <a:ext cx="56016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18</w:t>
                              </w:r>
                            </w:p>
                          </w:txbxContent>
                        </wps:txbx>
                        <wps:bodyPr wrap="square" lIns="0" rIns="0" tIns="0" bIns="0" anchor="t">
                          <a:noAutofit/>
                        </wps:bodyPr>
                      </wps:wsp>
                      <wps:wsp>
                        <wps:cNvSpPr txBox="1"/>
                        <wps:spPr>
                          <a:xfrm>
                            <a:off x="2131200" y="3406320"/>
                            <a:ext cx="56016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16</w:t>
                              </w:r>
                            </w:p>
                          </w:txbxContent>
                        </wps:txbx>
                        <wps:bodyPr wrap="square" lIns="0" rIns="0" tIns="0" bIns="0" anchor="t">
                          <a:noAutofit/>
                        </wps:bodyPr>
                      </wps:wsp>
                      <wps:wsp>
                        <wps:cNvSpPr txBox="1"/>
                        <wps:spPr>
                          <a:xfrm>
                            <a:off x="1881000" y="3406320"/>
                            <a:ext cx="56016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14</w:t>
                              </w:r>
                            </w:p>
                          </w:txbxContent>
                        </wps:txbx>
                        <wps:bodyPr wrap="square" lIns="0" rIns="0" tIns="0" bIns="0" anchor="t">
                          <a:noAutofit/>
                        </wps:bodyPr>
                      </wps:wsp>
                      <wps:wsp>
                        <wps:cNvSpPr txBox="1"/>
                        <wps:spPr>
                          <a:xfrm>
                            <a:off x="1629360" y="3406320"/>
                            <a:ext cx="56016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12</w:t>
                              </w:r>
                            </w:p>
                          </w:txbxContent>
                        </wps:txbx>
                        <wps:bodyPr wrap="square" lIns="0" rIns="0" tIns="0" bIns="0" anchor="t">
                          <a:noAutofit/>
                        </wps:bodyPr>
                      </wps:wsp>
                      <wps:wsp>
                        <wps:cNvSpPr txBox="1"/>
                        <wps:spPr>
                          <a:xfrm>
                            <a:off x="1379880" y="3406320"/>
                            <a:ext cx="56016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10</w:t>
                              </w:r>
                            </w:p>
                          </w:txbxContent>
                        </wps:txbx>
                        <wps:bodyPr wrap="square" lIns="0" rIns="0" tIns="0" bIns="0" anchor="t">
                          <a:noAutofit/>
                        </wps:bodyPr>
                      </wps:wsp>
                      <wps:wsp>
                        <wps:cNvSpPr txBox="1"/>
                        <wps:spPr>
                          <a:xfrm>
                            <a:off x="1148040" y="3406320"/>
                            <a:ext cx="51948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8</w:t>
                              </w:r>
                            </w:p>
                          </w:txbxContent>
                        </wps:txbx>
                        <wps:bodyPr wrap="square" lIns="0" rIns="0" tIns="0" bIns="0" anchor="t">
                          <a:noAutofit/>
                        </wps:bodyPr>
                      </wps:wsp>
                      <wps:wsp>
                        <wps:cNvSpPr txBox="1"/>
                        <wps:spPr>
                          <a:xfrm>
                            <a:off x="898560" y="3406320"/>
                            <a:ext cx="51948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6</w:t>
                              </w:r>
                            </w:p>
                          </w:txbxContent>
                        </wps:txbx>
                        <wps:bodyPr wrap="square" lIns="0" rIns="0" tIns="0" bIns="0" anchor="t">
                          <a:noAutofit/>
                        </wps:bodyPr>
                      </wps:wsp>
                      <wps:wsp>
                        <wps:cNvSpPr txBox="1"/>
                        <wps:spPr>
                          <a:xfrm>
                            <a:off x="646920" y="3406320"/>
                            <a:ext cx="51948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4</w:t>
                              </w:r>
                            </w:p>
                          </w:txbxContent>
                        </wps:txbx>
                        <wps:bodyPr wrap="square" lIns="0" rIns="0" tIns="0" bIns="0" anchor="t">
                          <a:noAutofit/>
                        </wps:bodyPr>
                      </wps:wsp>
                      <wps:wsp>
                        <wps:cNvSpPr txBox="1"/>
                        <wps:spPr>
                          <a:xfrm>
                            <a:off x="397440" y="3406320"/>
                            <a:ext cx="519480" cy="231840"/>
                          </a:xfrm>
                          <a:prstGeom prst="rect">
                            <a:avLst/>
                          </a:prstGeom>
                          <a:noFill/>
                          <a:ln w="0">
                            <a:noFill/>
                          </a:ln>
                        </wps:spPr>
                        <wps:txb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2</w:t>
                              </w:r>
                            </w:p>
                          </w:txbxContent>
                        </wps:txbx>
                        <wps:bodyPr wrap="square" lIns="0" rIns="0" tIns="0" bIns="0" anchor="t">
                          <a:noAutofit/>
                        </wps:bodyPr>
                      </wps:wsp>
                      <wps:wsp>
                        <wps:cNvSpPr/>
                        <wps:spPr>
                          <a:xfrm flipV="1">
                            <a:off x="508140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495540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482976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470592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458028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445464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432864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420480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407916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395352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382716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370152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357768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345204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332604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320040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307656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295092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282528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269928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257544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244980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232416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219852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207396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194832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182232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169668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157104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144720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132156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119556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106992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94608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82044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69480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56880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444960" y="3373200"/>
                            <a:ext cx="720" cy="28080"/>
                          </a:xfrm>
                          <a:prstGeom prst="line">
                            <a:avLst/>
                          </a:prstGeom>
                          <a:ln w="3960">
                            <a:solidFill>
                              <a:srgbClr val="000000"/>
                            </a:solidFill>
                            <a:miter/>
                          </a:ln>
                        </wps:spPr>
                        <wps:style>
                          <a:lnRef idx="0"/>
                          <a:fillRef idx="0"/>
                          <a:effectRef idx="0"/>
                          <a:fontRef idx="minor"/>
                        </wps:style>
                        <wps:bodyPr/>
                      </wps:wsp>
                      <wps:wsp>
                        <wps:cNvSpPr/>
                        <wps:spPr>
                          <a:xfrm flipV="1">
                            <a:off x="319320" y="3373200"/>
                            <a:ext cx="720" cy="19080"/>
                          </a:xfrm>
                          <a:prstGeom prst="line">
                            <a:avLst/>
                          </a:prstGeom>
                          <a:ln w="3960">
                            <a:solidFill>
                              <a:srgbClr val="000000"/>
                            </a:solidFill>
                            <a:miter/>
                          </a:ln>
                        </wps:spPr>
                        <wps:style>
                          <a:lnRef idx="0"/>
                          <a:fillRef idx="0"/>
                          <a:effectRef idx="0"/>
                          <a:fontRef idx="minor"/>
                        </wps:style>
                        <wps:bodyPr/>
                      </wps:wsp>
                      <wps:wsp>
                        <wps:cNvSpPr/>
                        <wps:spPr>
                          <a:xfrm flipV="1">
                            <a:off x="192960" y="3373200"/>
                            <a:ext cx="720" cy="28080"/>
                          </a:xfrm>
                          <a:prstGeom prst="line">
                            <a:avLst/>
                          </a:prstGeom>
                          <a:ln w="3960">
                            <a:solidFill>
                              <a:srgbClr val="000000"/>
                            </a:solidFill>
                            <a:miter/>
                          </a:ln>
                        </wps:spPr>
                        <wps:style>
                          <a:lnRef idx="0"/>
                          <a:fillRef idx="0"/>
                          <a:effectRef idx="0"/>
                          <a:fontRef idx="minor"/>
                        </wps:style>
                        <wps:bodyPr/>
                      </wps:wsp>
                      <wps:wsp>
                        <wps:cNvSpPr txBox="1"/>
                        <wps:spPr>
                          <a:xfrm>
                            <a:off x="1371600" y="571680"/>
                            <a:ext cx="2514600" cy="343080"/>
                          </a:xfrm>
                          <a:prstGeom prst="rect">
                            <a:avLst/>
                          </a:prstGeom>
                          <a:solidFill>
                            <a:srgbClr val="ffffff"/>
                          </a:solidFill>
                          <a:ln w="0">
                            <a:noFill/>
                          </a:ln>
                        </wps:spPr>
                        <wps:txbx>
                          <w:txbxContent>
                            <w:p>
                              <w:pPr>
                                <w:overflowPunct w:val="false"/>
                                <w:bidi w:val="0"/>
                                <w:spacing w:lineRule="auto" w:line="240"/>
                                <w:ind w:hanging="0"/>
                                <w:jc w:val="center"/>
                                <w:rPr/>
                              </w:pPr>
                              <w:r>
                                <w:rPr>
                                  <w:kern w:val="2"/>
                                  <w:sz w:val="20"/>
                                  <w:b/>
                                  <w:szCs w:val="24"/>
                                  <w:rFonts w:ascii="Verdana" w:hAnsi="Verdana" w:eastAsia="Times New Roman" w:cs="Verdana"/>
                                  <w:color w:val="auto"/>
                                  <w:lang w:val="fr-BE" w:bidi="ar-SA"/>
                                </w:rPr>
                                <w:t>[P(O</w:t>
                              </w:r>
                              <w:r>
                                <w:rPr>
                                  <w:kern w:val="2"/>
                                  <w:sz w:val="20"/>
                                  <w:b/>
                                  <w:szCs w:val="24"/>
                                  <w:vertAlign w:val="superscript"/>
                                  <w:rFonts w:ascii="Verdana" w:hAnsi="Verdana" w:eastAsia="Times New Roman" w:cs="Verdana"/>
                                  <w:color w:val="auto"/>
                                  <w:lang w:val="fr-BE" w:bidi="ar-SA"/>
                                </w:rPr>
                                <w:t>i</w:t>
                              </w:r>
                              <w:r>
                                <w:rPr>
                                  <w:kern w:val="2"/>
                                  <w:sz w:val="20"/>
                                  <w:b/>
                                  <w:szCs w:val="24"/>
                                  <w:rFonts w:ascii="Verdana" w:hAnsi="Verdana" w:eastAsia="Times New Roman" w:cs="Verdana"/>
                                  <w:color w:val="auto"/>
                                  <w:lang w:val="fr-BE" w:bidi="ar-SA"/>
                                </w:rPr>
                                <w:t>Pr)</w:t>
                              </w:r>
                              <w:r>
                                <w:rPr>
                                  <w:kern w:val="2"/>
                                  <w:sz w:val="20"/>
                                  <w:b/>
                                  <w:szCs w:val="24"/>
                                  <w:vertAlign w:val="subscript"/>
                                  <w:rFonts w:ascii="Verdana" w:hAnsi="Verdana" w:eastAsia="Times New Roman" w:cs="Verdana"/>
                                  <w:color w:val="auto"/>
                                  <w:lang w:val="fr-BE" w:bidi="ar-SA"/>
                                </w:rPr>
                                <w:t>3</w:t>
                              </w:r>
                              <w:r>
                                <w:rPr>
                                  <w:kern w:val="2"/>
                                  <w:sz w:val="20"/>
                                  <w:b/>
                                  <w:szCs w:val="24"/>
                                  <w:rFonts w:ascii="Verdana" w:hAnsi="Verdana" w:eastAsia="Times New Roman" w:cs="Verdana"/>
                                  <w:color w:val="auto"/>
                                  <w:lang w:val="fr-BE" w:bidi="ar-SA"/>
                                </w:rPr>
                                <w:t xml:space="preserve"> + BuLi] + PBu</w:t>
                              </w:r>
                              <w:r>
                                <w:rPr>
                                  <w:kern w:val="2"/>
                                  <w:sz w:val="20"/>
                                  <w:b/>
                                  <w:szCs w:val="24"/>
                                  <w:vertAlign w:val="subscript"/>
                                  <w:rFonts w:ascii="Verdana" w:hAnsi="Verdana" w:eastAsia="Times New Roman" w:cs="Verdana"/>
                                  <w:color w:val="auto"/>
                                  <w:lang w:val="fr-BE" w:bidi="ar-SA"/>
                                </w:rPr>
                                <w:t>3</w:t>
                              </w:r>
                            </w:p>
                          </w:txbxContent>
                        </wps:txbx>
                        <wps:bodyPr wrap="square" anchor="t">
                          <a:noAutofit/>
                        </wps:bodyPr>
                      </wps:wsp>
                    </wpg:wgp>
                  </a:graphicData>
                </a:graphic>
              </wp:inline>
            </w:drawing>
          </mc:Choice>
          <mc:Fallback>
            <w:pict>
              <v:group id="shape_0" style="position:absolute;margin-left:0pt;margin-top:0pt;width:429pt;height:298.4pt" coordorigin="0,0" coordsize="8580,5968">
                <v:rect id="shape_0" stroked="f" o:allowincell="f" style="position:absolute;left:0;top:0;width:8579;height:5967;mso-wrap-style:none;v-text-anchor:middle;mso-position-horizontal-relative:char">
                  <v:fill o:detectmouseclick="t" on="false"/>
                  <v:stroke color="#3465a4" joinstyle="round" endcap="flat"/>
                  <w10:wrap type="none"/>
                </v:rect>
                <v:shape id="shape_0" coordsize="2669,1698" path="m0,1696l1,1697l2,1697l3,1696l4,1696l6,1696l7,1696l8,1696l8,1696l9,1697l10,1696l11,1697l13,1696l14,1697l15,1696l16,1696l18,1696l19,1696l19,1697l20,1697l21,1697l22,1696l24,1696l24,1697l27,1697l27,1696l28,1697l29,1696l30,1696l31,1696l32,1696l34,1697l34,1697l35,1696l36,1696l38,1697l39,1696l40,1696l41,1697l42,1696l43,1696l44,1696l46,1696l46,1696l47,1696l49,1697l50,1696l50,1697l52,1697l53,1697l53,1697l54,1697l56,1697l57,1696l58,1697l59,1696l60,1696l61,1697l63,1696l63,1696l64,1696l65,1697l66,1697l67,1697l68,1696l70,1696l70,1696l72,1697l73,1697l74,1696l75,1696l76,1697l78,1697l78,1696l79,1697l80,1696l82,1696l83,1696l83,1696l85,1696l85,1696l87,1696l88,1696l89,1696l90,1696l91,1696l93,1697l94,1696l94,1696l96,1696l96,1696l98,1696l99,1697l100,1696l101,1696l102,1696l103,1696l104,1697l105,1696l107,1696l107,1695l108,1696l110,1696l111,1696l111,1696l111,1696l113,1696l114,1697l115,1697l116,1696l118,1696l119,1697l121,1697l122,1696l123,1697l123,1696l124,1696l126,1696l128,1696l128,1696l128,1696l130,1697l131,1696l132,1697l133,1697l134,1696l135,1696l135,1696l137,1696l138,1696l139,1696l141,1696l142,1697l143,1697l144,1697l145,1696l146,1696l146,1696l148,1696l150,1696l150,1696l152,1696l152,1696l153,1696l155,1697l156,1696l156,1697l157,1696l159,1696l160,1696l161,1696l162,1697l163,1696l164,1696l165,1696l166,1697l168,1696l169,1696l169,1696l170,1696l172,1696l173,1697l173,1697l175,1696l176,1696l177,1696l178,1696l180,1696l180,1696l182,1696l183,1697l184,1696l184,1696l186,1696l186,1696l188,1697l189,1696l190,1697l192,1697l192,1696l193,1696l195,1697l195,1697l196,1696l197,1697l198,1696l199,1697l200,1696l202,1697l203,1696l204,1696l205,1697l206,1697l208,1697l208,1697l209,1696l211,1697l212,1696l212,1697l214,1696l214,1696l215,1697l217,1696l218,1697l219,1696l219,1697l222,1697l223,1696l223,1697l225,1696l226,1696l227,1696l227,1696l228,1696l229,1696l231,1697l232,1697l233,1696l234,1696l235,1697l236,1697l238,1696l238,1696l239,1697l240,1696l241,1697l243,1696l244,1697l245,1697l246,1696l247,1697l248,1696l249,1697l250,1696l251,1696l252,1696l254,1696l255,1697l256,1697l257,1696l258,1696l259,1697l260,1697l261,1696l263,1697l263,1697l264,1696l265,1697l266,1696l267,1695l268,1696l270,1697l271,1696l272,1697l272,1696l273,1696l275,1697l276,1696l277,1696l278,1697l279,1697l280,1696l281,1697l282,1697l283,1697l285,1697l285,1697l287,1697l288,1697l289,1696l289,1696l290,1697l292,1697l293,1696l294,1696l296,1696l296,1695l298,1696l298,1696l300,1695l300,1695l302,1694l302,1694l304,1690l304,1689l306,1679l307,1676l308,1592l309,1269l311,1580l311,1618l313,1678l313,1681l315,1690l315,1691l317,1693l317,1693l319,1694l320,1694l321,1695l322,1695l323,1695l324,1695l325,1696l326,1695l327,1695l329,1696l330,1695l331,1696l332,1695l332,1695l333,1695l335,1695l336,1696l337,1696l339,1695l339,1696l340,1695l341,1696l343,1695l343,1696l345,1695l345,1696l347,1696l347,1696l348,1696l350,1696l351,1696l353,1696l353,1696l354,1696l355,1696l356,1696l358,1696l358,1696l359,1696l361,1696l362,1696l363,1696l364,1696l365,1695l366,1696l367,1696l369,1696l370,1696l371,1696l372,1695l373,1696l374,1696l375,1696l376,1696l377,1696l378,1696l378,1696l380,1696l381,1696l382,1696l383,1696l384,1696l385,1697l387,1696l388,1696l388,1696l389,1696l390,1696l392,1696l393,1696l394,1696l395,1696l396,1696l397,1696l398,1696l400,1696l401,1696l401,1696l402,1696l403,1696l404,1696l405,1696l407,1696l408,1696l408,1696l410,1696l411,1696l412,1696l413,1696l414,1696l415,1696l417,1697l418,1696l418,1696l419,1696l421,1696l422,1696l423,1696l424,1696l425,1696l427,1697l427,1696l428,1696l430,1697l431,1696l432,1696l433,1696l434,1696l435,1696l436,1696l437,1696l439,1696l439,1696l440,1696l442,1696l442,1696l443,1697l444,1696l445,1697l446,1696l448,1696l448,1696l449,1696l451,1697l452,1696l453,1696l454,1696l455,1697l457,1696l457,1696l459,1696l460,1697l461,1696l462,1696l463,1696l465,1696l465,1696l466,1696l467,1696l468,1696l470,1696l470,1696l471,1697l472,1696l473,1697l474,1696l475,1696l477,1697l478,1697l478,1697l480,1696l481,1697l482,1696l483,1696l485,1697l485,1697l486,1696l487,1697l488,1698l489,1697l490,1696l491,1696l493,1696l494,1696l495,1697l496,1696l497,1697l498,1697l499,1696l501,1697l502,1696l502,1696l504,1696l505,1696l506,1697l506,1696l507,1696l510,1696l510,1696l511,1696l512,1697l513,1696l514,1696l515,1696l516,1697l517,1697l518,1696l520,1696l520,1696l522,1696l523,1697l524,1697l525,1696l526,1696l527,1696l528,1696l530,1697l530,1697l531,1696l532,1696l534,1696l534,1696l536,1697l536,1697l537,1696l539,1696l540,1697l541,1697l543,1696l544,1696l544,1696l545,1696l547,1697l547,1697l549,1696l550,1697l550,1696l551,1696l553,1696l555,1696l555,1697l556,1697l558,1696l558,1696l559,1697l560,1696l562,1696l562,1696l563,1696l565,1696l566,1697l567,1696l568,1696l569,1696l571,1696l572,1697l572,1696l573,1697l575,1696l575,1696l577,1697l577,1697l578,1696l581,1696l581,1696l582,1696l583,1697l584,1697l586,1696l586,1696l588,1696l589,1696l590,1696l591,1697l592,1696l593,1696l594,1696l595,1696l596,1696l598,1696l598,1696l599,1696l600,1697l601,1697l603,1697l603,1697l603,1696l605,1696l606,1697l607,1697l609,1696l610,1697l611,1696l612,1696l613,1696l614,1696l615,1696l616,1696l618,1696l618,1696l620,1697l621,1697l622,1696l623,1697l624,1696l625,1696l626,1696l627,1696l628,1696l629,1696l631,1697l631,1697l632,1696l634,1696l635,1697l636,1696l637,1696l638,1696l639,1696l640,1696l641,1697l642,1696l643,1697l645,1696l646,1696l647,1696l648,1696l648,1696l650,1697l651,1696l652,1696l653,1696l654,1697l655,1696l655,1696l657,1697l659,1696l659,1696l660,1696l661,1696l663,1697l664,1697l665,1696l666,1697l667,1696l668,1696l669,1696l670,1697l671,1696l672,1697l673,1696l674,1696l675,1696l677,1696l678,1697l679,1697l680,1696l680,1696l682,1696l683,1696l684,1696l685,1696l686,1696l687,1696l689,1696l689,1696l691,1696l692,1696l692,1696l694,1696l695,1697l696,1697l697,1696l699,1696l699,1696l700,1696l701,1696l702,1696l703,1696l704,1697l706,1696l706,1697l707,1696l709,1696l710,1697l711,1696l712,1697l713,1697l713,1696l715,1696l716,1697l717,1696l719,1696l719,1696l720,1697l721,1696l723,1697l723,1696l725,1695l726,1696l727,1696l728,1696l729,1696l730,1697l731,1696l733,1696l733,1696l735,1696l736,1696l737,1696l738,1697l739,1697l740,1696l741,1697l742,1697l743,1697l744,1696l745,1696l746,1696l748,1697l749,1696l749,1696l750,1697l752,1696l753,1697l754,1696l755,1697l756,1696l756,1696l759,1696l760,1696l760,1696l762,1696l762,1696l763,1696l764,1696l765,1697l767,1696l768,1696l769,1696l770,1696l771,1697l772,1696l773,1697l774,1696l776,1696l777,1697l777,1696l778,1697l779,1697l780,1696l781,1697l783,1696l784,1697l785,1696l786,1696l787,1696l788,1696l789,1696l790,1697l791,1696l792,1696l793,1697l795,1697l796,1696l796,1696l797,1696l799,1696l800,1696l801,1696l802,1697l803,1697l805,1696l806,1696l807,1696l807,1697l809,1696l810,1697l811,1696l811,1696l813,1697l814,1697l814,1697l817,1697l817,1696l818,1696l820,1697l821,1696l822,1697l822,1697l824,1697l825,1697l826,1696l827,1697l828,1696l829,1696l830,1696l832,1696l833,1696l833,1696l835,1697l835,1697l836,1696l838,1696l838,1696l840,1696l841,1697l842,1696l843,1697l844,1696l845,1697l846,1696l847,1697l848,1696l850,1697l850,1697l852,1696l852,1696l854,1697l855,1696l856,1697l857,1696l858,1697l859,1696l860,1696l861,1696l862,1697l863,1697l864,1696l865,1696l867,1696l867,1696l868,1696l869,1696l871,1696l871,1696l873,1696l874,1696l875,1696l876,1696l877,1696l878,1696l879,1697l881,1696l882,1697l882,1697l883,1697l884,1697l886,1696l887,1696l888,1696l889,1697l890,1696l891,1697l893,1696l893,1696l895,1696l895,1696l896,1697l897,1696l899,1696l899,1696l901,1697l902,1696l903,1696l905,1696l906,1697l906,1697l907,1696l909,1697l910,1696l910,1696l911,1697l913,1697l914,1696l914,1696l916,1696l917,1696l918,1697l920,1696l921,1696l921,1696l922,1697l923,1697l925,1695l925,1696l927,1696l928,1696l929,1696l930,1696l931,1696l933,1696l933,1696l934,1696l936,1697l936,1697l937,1696l939,1696l940,1697l941,1697l941,1697l943,1697l944,1696l945,1697l946,1696l947,1696l948,1697l950,1697l951,1696l951,1696l952,1697l953,1696l954,1696l955,1696l957,1697l958,1697l959,1697l960,1697l961,1696l962,1696l963,1697l964,1696l965,1696l966,1696l967,1696l968,1696l969,1696l971,1697l972,1696l973,1696l974,1696l975,1696l976,1696l977,1697l979,1696l980,1696l981,1697l982,1696l983,1697l984,1697l985,1696l985,1696l986,1697l987,1696l989,1697l991,1697l991,1696l993,1696l994,1697l994,1696l995,1697l996,1696l997,1697l999,1697l1000,1696l1001,1697l1002,1696l1003,1696l1004,1697l1005,1696l1007,1696l1007,1696l1009,1696l1010,1697l1011,1696l1011,1696l1012,1696l1014,1696l1015,1696l1016,1696l1017,1697l1018,1697l1019,1696l1020,1696l1021,1697l1023,1697l1024,1696l1024,1695l1026,1696l1027,1696l1028,1697l1028,1697l1030,1696l1031,1697l1032,1697l1033,1697l1034,1696l1035,1696l1035,1697l1037,1697l1039,1696l1039,1696l1040,1697l1041,1697l1042,1696l1044,1696l1045,1697l1045,1696l1047,1695l1048,1696l1049,1696l1050,1696l1052,1697l1052,1697l1054,1696l1055,1696l1055,1696l1056,1696l1058,1696l1058,1696l1060,1696l1061,1696l1061,1697l1063,1696l1064,1697l1065,1697l1066,1696l1067,1696l1068,1697l1069,1696l1071,1697l1071,1697l1073,1695l1073,1696l1075,1696l1077,1697l1077,1696l1079,1696l1080,1696l1080,1696l1081,1697l1083,1696l1084,1697l1084,1697l1086,1696l1088,1696l1088,1697l1088,1697l1090,1696l1091,1697l1092,1696l1093,1696l1095,1697l1095,1697l1096,1696l1097,1696l1098,1696l1099,1696l1101,1696l1102,1696l1103,1696l1105,1696l1105,1696l1106,1697l1107,1696l1108,1696l1110,1696l1111,1696l1111,1697l1112,1697l1114,1696l1115,1696l1116,1697l1116,1697l1118,1696l1119,1697l1120,1696l1121,1696l1122,1697l1123,1697l1125,1696l1126,1696l1126,1696l1127,1696l1128,1696l1130,1696l1131,1696l1131,1696l1132,1696l1134,1696l1135,1697l1136,1696l1137,1696l1139,1696l1140,1697l1140,1697l1141,1696l1142,1697l1144,1696l1144,1696l1145,1696l1146,1697l1148,1696l1149,1696l1150,1697l1152,1697l1153,1696l1153,1696l1154,1697l1155,1696l1157,1696l1158,1696l1159,1696l1161,1696l1161,1696l1162,1697l1163,1696l1164,1696l1165,1697l1166,1696l1168,1697l1168,1697l1169,1696l1170,1697l1172,1696l1172,1696l1174,1697l1176,1696l1176,1697l1176,1697l1178,1696l1179,1697l1180,1696l1181,1697l1183,1696l1184,1696l1185,1697l1185,1697l1187,1696l1187,1696l1189,1697l1190,1696l1191,1697l1192,1697l1193,1696l1194,1696l1195,1697l1196,1696l1198,1697l1199,1697l1200,1697l1200,1697l1200,1696l1202,1697l1204,1696l1204,1696l1206,1697l1207,1696l1208,1696l1210,1696l1211,1697l1211,1696l1212,1697l1213,1696l1215,1697l1215,1697l1216,1696l1217,1696l1219,1697l1220,1696l1221,1696l1222,1696l1223,1697l1224,1697l1225,1696l1226,1696l1227,1697l1229,1696l1230,1697l1230,1696l1232,1697l1232,1697l1234,1696l1235,1697l1236,1696l1237,1697l1238,1697l1239,1697l1240,1696l1241,1697l1243,1696l1243,1696l1244,1697l1245,1696l1247,1697l1249,1697l1249,1696l1250,1696l1251,1697l1252,1696l1253,1697l1254,1697l1256,1696l1257,1696l1258,1697l1259,1697l1260,1696l1261,1696l1262,1696l1263,1696l1264,1697l1265,1697l1265,1696l1267,1696l1268,1697l1269,1696l1270,1695l1271,1696l1273,1696l1274,1697l1275,1696l1275,1696l1276,1696l1278,1696l1279,1695l1280,1694l1281,1689l1282,1686l1283,1669l1284,1683l1286,1693l1286,1693l1288,1695l1288,1695l1289,1696l1290,1695l1292,1696l1293,1697l1294,1696l1295,1697l1296,1696l1297,1696l1298,1697l1300,1696l1301,1696l1302,1697l1303,1696l1303,1696l1305,1697l1306,1697l1307,1696l1307,1696l1308,1697l1310,1696l1311,1696l1313,1696l1314,1697l1314,1697l1315,1696l1317,1696l1318,1696l1319,1696l1319,1697l1320,1697l1322,1696l1323,1696l1324,1696l1325,1696l1327,1697l1327,1696l1328,1696l1330,1696l1330,1696l1331,1696l1333,1697l1334,1696l1335,1697l1335,1697l1337,1696l1338,1696l1338,1697l1341,1696l1342,1697l1342,1697l1343,1696l1344,1696l1346,1697l1346,1697l1348,1696l1349,1696l1350,1697l1351,1696l1352,1697l1353,1697l1354,1696l1355,1696l1356,1696l1357,1696l1358,1697l1360,1696l1361,1697l1362,1697l1362,1696l1363,1697l1365,1696l1365,1696l1367,1696l1368,1696l1369,1696l1370,1696l1371,1696l1372,1696l1373,1696l1375,1696l1376,1696l1377,1696l1377,1696l1379,1696l1380,1697l1381,1697l1382,1696l1383,1696l1385,1696l1385,1696l1385,1697l1387,1697l1389,1696l1389,1696l1391,1696l1391,1696l1393,1697l1393,1697l1395,1696l1396,1696l1397,1697l1399,1697l1399,1696l1400,1696l1401,1696l1402,1696l1403,1697l1405,1697l1406,1696l1406,1697l1408,1696l1409,1696l1410,1697l1411,1697l1412,1696l1413,1696l1415,1696l1416,1697l1417,1696l1417,1696l1418,1696l1419,1697l1421,1696l1422,1697l1423,1696l1424,1697l1425,1696l1426,1696l1427,1696l1428,1696l1429,1696l1431,1697l1432,1696l1432,1696l1434,1696l1435,1697l1436,1696l1437,1696l1438,1696l1439,1696l1439,1697l1441,1696l1443,1696l1444,1696l1445,1696l1445,1696l1446,1696l1448,1696l1449,1697l1450,1697l1450,1696l1452,1697l1453,1696l1454,1696l1455,1696l1456,1697l1457,1696l1458,1696l1459,1696l1460,1697l1462,1696l1463,1696l1464,1696l1465,1697l1466,1696l1466,1696l1467,1697l1469,1696l1469,1696l1471,1696l1472,1697l1473,1697l1474,1696l1475,1696l1476,1696l1477,1696l1479,1696l1479,1696l1481,1696l1482,1696l1483,1696l1484,1696l1485,1697l1486,1697l1488,1696l1488,1697l1490,1696l1490,1696l1491,1697l1493,1696l1494,1696l1495,1696l1496,1697l1497,1697l1498,1696l1500,1696l1500,1697l1501,1697l1503,1696l1504,1695l1505,1696l1505,1695l1507,1696l1508,1696l1509,1696l1510,1697l1511,1696l1512,1696l1512,1696l1514,1696l1515,1696l1517,1697l1518,1696l1518,1696l1520,1697l1521,1697l1522,1696l1523,1697l1524,1696l1524,1697l1526,1696l1527,1696l1528,1696l1529,1696l1530,1696l1531,1696l1532,1696l1533,1696l1535,1696l1535,1696l1536,1696l1537,1696l1539,1696l1540,1696l1541,1697l1542,1697l1543,1696l1544,1696l1544,1696l1547,1696l1548,1696l1548,1696l1549,1696l1550,1696l1551,1696l1552,1696l1553,1697l1555,1696l1556,1696l1557,1696l1558,1696l1559,1696l1561,1696l1561,1695l1563,1691l1563,1690l1565,1694l1565,1694l1567,1696l1568,1696l1569,1696l1570,1697l1571,1696l1572,1696l1573,1696l1574,1696l1575,1696l1576,1696l1578,1697l1578,1697l1579,1696l1581,1696l1582,1696l1582,1696l1584,1697l1585,1696l1586,1697l1588,1697l1589,1696l1589,1696l1589,1696l1592,1696l1593,1696l1593,1696l1594,1697l1595,1697l1597,1696l1598,1696l1599,1697l1600,1697l1601,1696l1602,1696l1603,1696l1604,1697l1605,1696l1606,1696l1608,1696l1608,1696l1609,1696l1611,1696l1612,1697l1612,1697l1613,1696l1615,1696l1616,1697l1617,1697l1619,1697l1619,1696l1621,1697l1622,1696l1623,1697l1624,1697l1624,1697l1625,1697l1626,1696l1628,1697l1629,1696l1630,1696l1632,1696l1632,1697l1633,1696l1634,1696l1635,1697l1637,1696l1637,1696l1639,1696l1640,1696l1640,1696l1642,1696l1643,1696l1643,1696l1645,1696l1646,1697l1647,1697l1648,1697l1649,1696l1651,1697l1651,1697l1653,1696l1653,1696l1654,1695l1655,1696l1657,1697l1658,1697l1659,1696l1660,1696l1662,1697l1662,1697l1664,1696l1665,1697l1666,1696l1666,1697l1667,1696l1668,1696l1670,1696l1671,1696l1672,1696l1673,1697l1674,1696l1675,1697l1677,1696l1677,1696l1678,1696l1679,1696l1681,1697l1681,1697l1683,1696l1684,1697l1684,1696l1686,1696l1687,1696l1689,1696l1689,1696l1690,1696l1691,1696l1693,1697l1694,1696l1695,1696l1696,1696l1697,1695l1698,1696l1698,1696l1699,1697l1701,1697l1702,1696l1703,1696l1705,1696l1705,1696l1706,1696l1707,1696l1709,1697l1709,1697l1711,1696l1712,1696l1713,1696l1714,1697l1715,1696l1716,1697l1717,1695l1718,1696l1719,1697l1720,1697l1721,1696l1722,1696l1723,1697l1724,1697l1726,1696l1727,1697l1728,1696l1729,1696l1730,1697l1731,1697l1732,1696l1734,1696l1735,1697l1735,1697l1736,1696l1737,1697l1739,1696l1739,1697l1740,1696l1741,1697l1742,1697l1743,1697l1745,1696l1746,1696l1747,1697l1748,1697l1750,1696l1751,1697l1751,1696l1753,1697l1754,1696l1754,1696l1756,1697l1757,1696l1758,1696l1759,1696l1760,1697l1761,1697l1762,1697l1763,1697l1765,1696l1765,1696l1767,1697l1767,1697l1769,1696l1770,1696l1771,1696l1771,1696l1773,1696l1775,1696l1775,1696l1776,1696l1777,1696l1778,1697l1780,1696l1780,1697l1782,1696l1782,1696l1783,1697l1785,1696l1785,1697l1787,1697l1788,1696l1789,1697l1790,1695l1791,1696l1792,1696l1793,1696l1794,1697l1795,1697l1796,1696l1798,1697l1799,1696l1800,1696l1801,1696l1802,1696l1803,1696l1804,1697l1805,1696l1806,1696l1808,1697l1808,1697l1809,1697l1810,1697l1811,1696l1813,1696l1814,1697l1814,1697l1815,1696l1817,1697l1817,1696l1819,1697l1820,1696l1822,1696l1822,1696l1824,1696l1825,1697l1826,1696l1827,1697l1827,1697l1828,1696l1830,1696l1831,1696l1832,1697l1833,1696l1834,1696l1836,1696l1837,1696l1838,1697l1839,1696l1840,1697l1841,1697l1842,1697l1843,1696l1844,1696l1845,1696l1846,1696l1847,1697l1848,1696l1849,1696l1850,1696l1852,1696l1853,1697l1854,1697l1855,1697l1856,1697l1857,1696l1858,1696l1859,1697l1861,1697l1861,1696l1862,1696l1863,1697l1865,1697l1866,1696l1867,1696l1868,1696l1868,1696l1870,1697l1871,1696l1871,1697l1872,1696l1874,1696l1875,1696l1876,1697l1877,1697l1878,1696l1879,1697l1879,1696l1882,1696l1882,1696l1883,1696l1884,1697l1885,1697l1887,1696l1888,1696l1888,1696l1890,1697l1890,1696l1893,1696l1894,1697l1894,1697l1895,1696l1896,1696l1898,1697l1898,1697l1899,1697l1900,1697l1902,1696l1903,1697l1904,1696l1905,1696l1906,1696l1907,1697l1908,1696l1909,1697l1910,1696l1912,1696l1913,1696l1913,1696l1914,1696l1916,1696l1917,1696l1918,1696l1919,1696l1920,1696l1921,1696l1922,1696l1923,1697l1924,1697l1925,1696l1926,1696l1927,1697l1928,1697l1929,1696l1931,1696l1932,1697l1933,1697l1934,1696l1936,1697l1936,1696l1937,1696l1938,1696l1940,1696l1940,1696l1941,1696l1943,1697l1944,1697l1945,1697l1945,1697l1947,1696l1948,1696l1949,1696l1950,1696l1952,1697l1952,1696l1954,1697l1955,1697l1956,1697l1957,1696l1958,1697l1958,1697l1960,1696l1961,1696l1962,1696l1963,1696l1964,1697l1965,1696l1967,1697l1967,1696l1968,1697l1970,1697l1971,1696l1972,1696l1973,1696l1973,1696l1975,1697l1977,1696l1977,1697l1978,1697l1979,1697l1980,1697l1982,1696l1982,1696l1983,1697l1985,1696l1986,1696l1987,1696l1988,1697l1989,1697l1990,1696l1990,1696l1991,1697l1993,1697l1994,1696l1995,1696l1996,1696l1998,1696l1999,1696l2000,1696l2001,1697l2001,1696l2002,1696l2004,1697l2005,1696l2006,1696l2006,1696l2009,1696l2010,1696l2010,1696l2012,1697l2012,1697l2013,1696l2015,1696l2016,1696l2017,1696l2018,1696l2018,1696l2020,1696l2021,1696l2022,1697l2023,1697l2025,1696l2025,1696l2027,1696l2027,1696l2029,1696l2029,1697l2031,1696l2031,1696l2033,1697l2035,1696l2035,1696l2036,1696l2037,1696l2038,1696l2039,1696l2040,1696l2042,1697l2042,1696l2043,1696l2045,1696l2045,1696l2047,1697l2048,1696l2048,1696l2050,1697l2051,1696l2052,1696l2053,1697l2053,1696l2056,1697l2057,1696l2058,1697l2058,1696l2060,1696l2060,1696l2062,1696l2063,1696l2064,1696l2065,1697l2066,1696l2067,1697l2068,1697l2069,1696l2070,1696l2071,1696l2072,1696l2073,1696l2074,1697l2076,1696l2077,1696l2078,1696l2079,1696l2080,1696l2081,1696l2083,1696l2083,1696l2084,1696l2085,1696l2086,1696l2087,1696l2088,1696l2089,1696l2090,1696l2092,1696l2093,1696l2095,1696l2095,1696l2096,1697l2098,1696l2098,1696l2099,1696l2100,1696l2102,1695l2102,1695l2103,1696l2104,1695l2106,1693l2106,1695l2108,1696l2109,1696l2110,1695l2111,1696l2113,1695l2113,1695l2114,1696l2115,1695l2116,1694l2118,1695l2119,1695l2121,1695l2121,1695l2122,1696l2123,1695l2124,1695l2124,1696l2126,1695l2128,1694l2128,1694l2129,1694l2130,1694l2132,1693l2132,1694l2134,1693l2135,1693l2136,1692l2137,1692l2138,1691l2139,1691l2141,1689l2141,1689l2143,1686l2143,1686l2145,1682l2145,1681l2147,1674l2147,1672l2149,1659l2149,1655l2151,1628l2152,1622l2153,1550l2154,1526l2156,1105l2156,918l2157,0l2158,596l2160,1415l2160,1463l2162,1589l2162,1603l2164,1655l2164,1659l2166,1675l2167,1676l2168,1683l2169,1684l2171,1687l2171,1688l2173,1690l2173,1690l2175,1692l2175,1692l2176,1692l2178,1692l2179,1693l2179,1693l2181,1694l2182,1694l2183,1694l2184,1694l2185,1695l2186,1695l2187,1695l2188,1695l2189,1696l2190,1695l2192,1696l2193,1695l2194,1696l2195,1695l2196,1696l2197,1696l2198,1696l2199,1696l2200,1696l2201,1696l2203,1696l2203,1696l2204,1696l2205,1696l2207,1695l2208,1696l2209,1696l2210,1696l2210,1696l2212,1696l2213,1696l2214,1697l2215,1696l2216,1696l2218,1696l2218,1696l2219,1697l2221,1696l2222,1696l2223,1696l2224,1696l2225,1697l2226,1696l2227,1696l2229,1696l2230,1696l2231,1697l2231,1697l2233,1696l2233,1696l2235,1697l2237,1696l2237,1697l2238,1697l2239,1696l2240,1697l2241,1696l2242,1696l2243,1696l2244,1696l2245,1697l2246,1697l2248,1696l2248,1696l2249,1697l2251,1697l2252,1696l2253,1696l2253,1696l2255,1696l2255,1696l2257,1696l2259,1696l2259,1697l2261,1696l2261,1696l2263,1696l2264,1696l2265,1697l2265,1697l2267,1696l2268,1697l2269,1696l2270,1697l2270,1696l2272,1696l2274,1696l2274,1696l2276,1697l2276,1696l2277,1696l2279,1696l2280,1697l2280,1697l2281,1696l2283,1696l2284,1697l2285,1697l2286,1697l2287,1697l2288,1696l2289,1696l2291,1696l2291,1696l2293,1697l2293,1697l2295,1696l2295,1696l2297,1697l2298,1697l2299,1696l2300,1696l2301,1697l2302,1696l2303,1697l2305,1697l2305,1696l2307,1696l2308,1696l2308,1696l2309,1696l2311,1696l2312,1697l2313,1696l2315,1697l2315,1697l2316,1696l2318,1697l2319,1696l2320,1696l2321,1696l2321,1696l2323,1697l2323,1696l2325,1696l2326,1697l2327,1696l2329,1696l2329,1696l2330,1696l2331,1697l2333,1696l2334,1696l2335,1696l2336,1697l2336,1697l2338,1696l2340,1697l2340,1696l2341,1697l2342,1696l2343,1696l2343,1697l2346,1697l2347,1696l2347,1696l2349,1697l2349,1696l2351,1697l2352,1696l2353,1697l2354,1697l2354,1697l2356,1697l2357,1696l2358,1696l2359,1697l2361,1696l2362,1696l2363,1696l2364,1697l2364,1697l2366,1696l2366,1696l2368,1697l2369,1696l2369,1697l2371,1696l2372,1697l2373,1697l2374,1697l2375,1697l2376,1696l2378,1696l2379,1696l2380,1697l2381,1696l2381,1696l2383,1696l2384,1696l2385,1696l2387,1696l2387,1696l2388,1697l2389,1696l2390,1697l2392,1696l2393,1697l2394,1696l2394,1696l2396,1697l2396,1697l2397,1696l2399,1697l2400,1696l2401,1696l2402,1697l2403,1697l2405,1696l2406,1696l2406,1696l2408,1696l2408,1696l2409,1696l2411,1697l2412,1696l2413,1697l2414,1697l2415,1696l2417,1697l2417,1696l2418,1696l2419,1697l2421,1697l2421,1696l2423,1696l2424,1697l2425,1697l2426,1696l2427,1696l2428,1697l2429,1696l2430,1697l2431,1696l2433,1697l2433,1697l2435,1696l2436,1696l2436,1697l2438,1697l2439,1696l2440,1696l2441,1697l2442,1697l2443,1696l2444,1696l2446,1695l2446,1694l2448,1696l2448,1696l2450,1696l2450,1696l2451,1697l2453,1696l2453,1697l2455,1696l2456,1696l2457,1696l2458,1697l2459,1697l2460,1696l2462,1697l2463,1697l2463,1696l2465,1697l2466,1696l2467,1697l2467,1696l2469,1697l2469,1697l2471,1696l2472,1696l2473,1697l2475,1697l2476,1696l2477,1696l2478,1697l2478,1697l2480,1696l2481,1697l2482,1696l2483,1696l2484,1697l2486,1696l2486,1697l2487,1697l2488,1697l2489,1697l2489,1696l2492,1697l2493,1696l2493,1696l2494,1696l2495,1696l2496,1697l2497,1696l2499,1697l2500,1696l2501,1697l2502,1696l2503,1697l2504,1697l2504,1697l2506,1697l2507,1696l2509,1697l2510,1696l2511,1695l2512,1696l2513,1696l2514,1697l2515,1696l2516,1696l2517,1697l2518,1696l2519,1697l2519,1697l2522,1697l2523,1697l2523,1697l2525,1696l2525,1696l2527,1697l2528,1697l2529,1696l2530,1696l2531,1697l2533,1696l2533,1696l2534,1696l2536,1697l2536,1697l2537,1696l2539,1697l2540,1696l2540,1696l2541,1697l2542,1697l2544,1696l2545,1696l2545,1697l2547,1696l2548,1696l2549,1696l2551,1697l2552,1696l2553,1697l2554,1696l2555,1697l2555,1697l2557,1696l2558,1696l2559,1696l2561,1697l2561,1696l2562,1696l2564,1696l2564,1696l2565,1697l2566,1697l2567,1696l2569,1696l2570,1696l2570,1697l2572,1696l2573,1696l2573,1696l2575,1697l2576,1696l2577,1697l2579,1696l2579,1696l2580,1697l2582,1697l2583,1696l2583,1696l2584,1697l2585,1696l2587,1697l2588,1697l2589,1696l2590,1696l2591,1696l2592,1696l2593,1697l2595,1697l2596,1696l2596,1696l2597,1697l2598,1697l2600,1697l2600,1696l2602,1697l2603,1697l2604,1696l2606,1697l2607,1696l2607,1697l2609,1696l2610,1696l2610,1696l2612,1697l2613,1696l2614,1696l2615,1697l2616,1697l2617,1697l2619,1697l2619,1696l2620,1696l2621,1696l2622,1696l2623,1696l2625,1696l2626,1697l2627,1696l2628,1697l2629,1696l2630,1697l2631,1696l2632,1697l2634,1696l2635,1696l2635,1696l2636,1696l2637,1696l2638,1696l2639,1696l2641,1696l2642,1696l2643,1696l2644,1696l2645,1697l2646,1696l2647,1697l2648,1697l2650,1696l2651,1696l2652,1697l2652,1697l2654,1697l2654,1697l2656,1696l2657,1696l2658,1697l2659,1696l2660,1697l2661,1696l2662,1697l2663,1697l2664,1697l2666,1697l2667,1696l2667,1696l2669,1696l2669,1696l2669,1696e" stroked="t" o:allowincell="f" style="position:absolute;left:296;top:295;width:7888;height:5016;mso-wrap-style:none;v-text-anchor:middle;mso-position-horizontal-relative:char">
                  <v:fill o:detectmouseclick="t" on="false"/>
                  <v:stroke color="black" weight="3960" joinstyle="round" endcap="flat"/>
                  <w10:wrap type="none"/>
                </v:shape>
                <v:line id="shape_0" from="296,5312" to="8187,5312" stroked="t" o:allowincell="f" style="position:absolute;mso-position-horizontal-relative:char">
                  <v:stroke color="black" weight="3960" joinstyle="miter" endcap="flat"/>
                  <v:fill o:detectmouseclick="t" on="false"/>
                  <w10:wrap type="none"/>
                </v:line>
                <v:shape id="shape_0" stroked="f" o:allowincell="f" style="position:absolute;left:4074;top:5518;width:102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ppm)</w:t>
                        </w:r>
                      </w:p>
                    </w:txbxContent>
                  </v:textbox>
                  <v:fill o:detectmouseclick="t" on="false"/>
                  <v:stroke color="#3465a4" joinstyle="round" endcap="flat"/>
                  <w10:wrap type="none"/>
                </v:shape>
                <v:shape id="shape_0" stroked="f" o:allowincell="f" style="position:absolute;left:7698;top:5364;width:88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38</w:t>
                        </w:r>
                      </w:p>
                    </w:txbxContent>
                  </v:textbox>
                  <v:fill o:detectmouseclick="t" on="false"/>
                  <v:stroke color="#3465a4" joinstyle="round" endcap="flat"/>
                  <w10:wrap type="none"/>
                </v:shape>
                <v:shape id="shape_0" stroked="f" o:allowincell="f" style="position:absolute;left:7305;top:5364;width:88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36</w:t>
                        </w:r>
                      </w:p>
                    </w:txbxContent>
                  </v:textbox>
                  <v:fill o:detectmouseclick="t" on="false"/>
                  <v:stroke color="#3465a4" joinstyle="round" endcap="flat"/>
                  <w10:wrap type="none"/>
                </v:shape>
                <v:shape id="shape_0" stroked="f" o:allowincell="f" style="position:absolute;left:6909;top:5364;width:88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34</w:t>
                        </w:r>
                      </w:p>
                    </w:txbxContent>
                  </v:textbox>
                  <v:fill o:detectmouseclick="t" on="false"/>
                  <v:stroke color="#3465a4" joinstyle="round" endcap="flat"/>
                  <w10:wrap type="none"/>
                </v:shape>
                <v:shape id="shape_0" stroked="f" o:allowincell="f" style="position:absolute;left:6516;top:5364;width:88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32</w:t>
                        </w:r>
                      </w:p>
                    </w:txbxContent>
                  </v:textbox>
                  <v:fill o:detectmouseclick="t" on="false"/>
                  <v:stroke color="#3465a4" joinstyle="round" endcap="flat"/>
                  <w10:wrap type="none"/>
                </v:shape>
                <v:shape id="shape_0" stroked="f" o:allowincell="f" style="position:absolute;left:6120;top:5364;width:88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30</w:t>
                        </w:r>
                      </w:p>
                    </w:txbxContent>
                  </v:textbox>
                  <v:fill o:detectmouseclick="t" on="false"/>
                  <v:stroke color="#3465a4" joinstyle="round" endcap="flat"/>
                  <w10:wrap type="none"/>
                </v:shape>
                <v:shape id="shape_0" stroked="f" o:allowincell="f" style="position:absolute;left:5723;top:5364;width:88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28</w:t>
                        </w:r>
                      </w:p>
                    </w:txbxContent>
                  </v:textbox>
                  <v:fill o:detectmouseclick="t" on="false"/>
                  <v:stroke color="#3465a4" joinstyle="round" endcap="flat"/>
                  <w10:wrap type="none"/>
                </v:shape>
                <v:shape id="shape_0" stroked="f" o:allowincell="f" style="position:absolute;left:5330;top:5364;width:88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26</w:t>
                        </w:r>
                      </w:p>
                    </w:txbxContent>
                  </v:textbox>
                  <v:fill o:detectmouseclick="t" on="false"/>
                  <v:stroke color="#3465a4" joinstyle="round" endcap="flat"/>
                  <w10:wrap type="none"/>
                </v:shape>
                <v:shape id="shape_0" stroked="f" o:allowincell="f" style="position:absolute;left:4934;top:5364;width:88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24</w:t>
                        </w:r>
                      </w:p>
                    </w:txbxContent>
                  </v:textbox>
                  <v:fill o:detectmouseclick="t" on="false"/>
                  <v:stroke color="#3465a4" joinstyle="round" endcap="flat"/>
                  <w10:wrap type="none"/>
                </v:shape>
                <v:shape id="shape_0" stroked="f" o:allowincell="f" style="position:absolute;left:4541;top:5364;width:88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22</w:t>
                        </w:r>
                      </w:p>
                    </w:txbxContent>
                  </v:textbox>
                  <v:fill o:detectmouseclick="t" on="false"/>
                  <v:stroke color="#3465a4" joinstyle="round" endcap="flat"/>
                  <w10:wrap type="none"/>
                </v:shape>
                <v:shape id="shape_0" stroked="f" o:allowincell="f" style="position:absolute;left:4145;top:5364;width:88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20</w:t>
                        </w:r>
                      </w:p>
                    </w:txbxContent>
                  </v:textbox>
                  <v:fill o:detectmouseclick="t" on="false"/>
                  <v:stroke color="#3465a4" joinstyle="round" endcap="flat"/>
                  <w10:wrap type="none"/>
                </v:shape>
                <v:shape id="shape_0" stroked="f" o:allowincell="f" style="position:absolute;left:3752;top:5364;width:88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18</w:t>
                        </w:r>
                      </w:p>
                    </w:txbxContent>
                  </v:textbox>
                  <v:fill o:detectmouseclick="t" on="false"/>
                  <v:stroke color="#3465a4" joinstyle="round" endcap="flat"/>
                  <w10:wrap type="none"/>
                </v:shape>
                <v:shape id="shape_0" stroked="f" o:allowincell="f" style="position:absolute;left:3356;top:5364;width:88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16</w:t>
                        </w:r>
                      </w:p>
                    </w:txbxContent>
                  </v:textbox>
                  <v:fill o:detectmouseclick="t" on="false"/>
                  <v:stroke color="#3465a4" joinstyle="round" endcap="flat"/>
                  <w10:wrap type="none"/>
                </v:shape>
                <v:shape id="shape_0" stroked="f" o:allowincell="f" style="position:absolute;left:2962;top:5364;width:88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14</w:t>
                        </w:r>
                      </w:p>
                    </w:txbxContent>
                  </v:textbox>
                  <v:fill o:detectmouseclick="t" on="false"/>
                  <v:stroke color="#3465a4" joinstyle="round" endcap="flat"/>
                  <w10:wrap type="none"/>
                </v:shape>
                <v:shape id="shape_0" stroked="f" o:allowincell="f" style="position:absolute;left:2566;top:5364;width:88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12</w:t>
                        </w:r>
                      </w:p>
                    </w:txbxContent>
                  </v:textbox>
                  <v:fill o:detectmouseclick="t" on="false"/>
                  <v:stroke color="#3465a4" joinstyle="round" endcap="flat"/>
                  <w10:wrap type="none"/>
                </v:shape>
                <v:shape id="shape_0" stroked="f" o:allowincell="f" style="position:absolute;left:2173;top:5364;width:881;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10</w:t>
                        </w:r>
                      </w:p>
                    </w:txbxContent>
                  </v:textbox>
                  <v:fill o:detectmouseclick="t" on="false"/>
                  <v:stroke color="#3465a4" joinstyle="round" endcap="flat"/>
                  <w10:wrap type="none"/>
                </v:shape>
                <v:shape id="shape_0" stroked="f" o:allowincell="f" style="position:absolute;left:1808;top:5364;width:817;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8</w:t>
                        </w:r>
                      </w:p>
                    </w:txbxContent>
                  </v:textbox>
                  <v:fill o:detectmouseclick="t" on="false"/>
                  <v:stroke color="#3465a4" joinstyle="round" endcap="flat"/>
                  <w10:wrap type="none"/>
                </v:shape>
                <v:shape id="shape_0" stroked="f" o:allowincell="f" style="position:absolute;left:1415;top:5364;width:817;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6</w:t>
                        </w:r>
                      </w:p>
                    </w:txbxContent>
                  </v:textbox>
                  <v:fill o:detectmouseclick="t" on="false"/>
                  <v:stroke color="#3465a4" joinstyle="round" endcap="flat"/>
                  <w10:wrap type="none"/>
                </v:shape>
                <v:shape id="shape_0" stroked="f" o:allowincell="f" style="position:absolute;left:1019;top:5364;width:817;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4</w:t>
                        </w:r>
                      </w:p>
                    </w:txbxContent>
                  </v:textbox>
                  <v:fill o:detectmouseclick="t" on="false"/>
                  <v:stroke color="#3465a4" joinstyle="round" endcap="flat"/>
                  <w10:wrap type="none"/>
                </v:shape>
                <v:shape id="shape_0" stroked="f" o:allowincell="f" style="position:absolute;left:626;top:5364;width:817;height:364;mso-wrap-style:none;v-text-anchor:top;mso-position-horizontal-relative:char" type="_x0000_t202">
                  <v:textbox>
                    <w:txbxContent>
                      <w:p>
                        <w:pPr>
                          <w:overflowPunct w:val="false"/>
                          <w:bidi w:val="0"/>
                          <w:spacing w:lineRule="auto" w:line="360"/>
                          <w:ind w:firstLine="709"/>
                          <w:jc w:val="both"/>
                          <w:rPr/>
                        </w:pPr>
                        <w:r>
                          <w:rPr>
                            <w:kern w:val="2"/>
                            <w:sz w:val="10"/>
                            <w:i/>
                            <w:szCs w:val="10"/>
                            <w:iCs/>
                            <w:rFonts w:ascii="Verdana" w:hAnsi="Verdana" w:eastAsia="Times New Roman" w:cs="Verdana"/>
                            <w:color w:val="000000"/>
                            <w:lang w:val="en-US" w:bidi="ar-SA"/>
                          </w:rPr>
                          <w:t>-2</w:t>
                        </w:r>
                      </w:p>
                    </w:txbxContent>
                  </v:textbox>
                  <v:fill o:detectmouseclick="t" on="false"/>
                  <v:stroke color="#3465a4" joinstyle="round" endcap="flat"/>
                  <w10:wrap type="none"/>
                </v:shape>
                <v:line id="shape_0" from="8002,5312" to="8002,5341" stroked="t" o:allowincell="f" style="position:absolute;flip:y;mso-position-horizontal-relative:char">
                  <v:stroke color="black" weight="3960" joinstyle="miter" endcap="flat"/>
                  <v:fill o:detectmouseclick="t" on="false"/>
                  <w10:wrap type="none"/>
                </v:line>
                <v:line id="shape_0" from="7804,5312" to="7804,5355" stroked="t" o:allowincell="f" style="position:absolute;flip:y;mso-position-horizontal-relative:char">
                  <v:stroke color="black" weight="3960" joinstyle="miter" endcap="flat"/>
                  <v:fill o:detectmouseclick="t" on="false"/>
                  <w10:wrap type="none"/>
                </v:line>
                <v:line id="shape_0" from="7606,5312" to="7606,5341" stroked="t" o:allowincell="f" style="position:absolute;flip:y;mso-position-horizontal-relative:char">
                  <v:stroke color="black" weight="3960" joinstyle="miter" endcap="flat"/>
                  <v:fill o:detectmouseclick="t" on="false"/>
                  <w10:wrap type="none"/>
                </v:line>
                <v:line id="shape_0" from="7411,5312" to="7411,5355" stroked="t" o:allowincell="f" style="position:absolute;flip:y;mso-position-horizontal-relative:char">
                  <v:stroke color="black" weight="3960" joinstyle="miter" endcap="flat"/>
                  <v:fill o:detectmouseclick="t" on="false"/>
                  <w10:wrap type="none"/>
                </v:line>
                <v:line id="shape_0" from="7213,5312" to="7213,5341" stroked="t" o:allowincell="f" style="position:absolute;flip:y;mso-position-horizontal-relative:char">
                  <v:stroke color="black" weight="3960" joinstyle="miter" endcap="flat"/>
                  <v:fill o:detectmouseclick="t" on="false"/>
                  <w10:wrap type="none"/>
                </v:line>
                <v:line id="shape_0" from="7015,5312" to="7015,5355" stroked="t" o:allowincell="f" style="position:absolute;flip:y;mso-position-horizontal-relative:char">
                  <v:stroke color="black" weight="3960" joinstyle="miter" endcap="flat"/>
                  <v:fill o:detectmouseclick="t" on="false"/>
                  <w10:wrap type="none"/>
                </v:line>
                <v:line id="shape_0" from="6817,5312" to="6817,5341" stroked="t" o:allowincell="f" style="position:absolute;flip:y;mso-position-horizontal-relative:char">
                  <v:stroke color="black" weight="3960" joinstyle="miter" endcap="flat"/>
                  <v:fill o:detectmouseclick="t" on="false"/>
                  <w10:wrap type="none"/>
                </v:line>
                <v:line id="shape_0" from="6622,5312" to="6622,5355" stroked="t" o:allowincell="f" style="position:absolute;flip:y;mso-position-horizontal-relative:char">
                  <v:stroke color="black" weight="3960" joinstyle="miter" endcap="flat"/>
                  <v:fill o:detectmouseclick="t" on="false"/>
                  <w10:wrap type="none"/>
                </v:line>
                <v:line id="shape_0" from="6424,5312" to="6424,5341" stroked="t" o:allowincell="f" style="position:absolute;flip:y;mso-position-horizontal-relative:char">
                  <v:stroke color="black" weight="3960" joinstyle="miter" endcap="flat"/>
                  <v:fill o:detectmouseclick="t" on="false"/>
                  <w10:wrap type="none"/>
                </v:line>
                <v:line id="shape_0" from="6226,5312" to="6226,5355" stroked="t" o:allowincell="f" style="position:absolute;flip:y;mso-position-horizontal-relative:char">
                  <v:stroke color="black" weight="3960" joinstyle="miter" endcap="flat"/>
                  <v:fill o:detectmouseclick="t" on="false"/>
                  <w10:wrap type="none"/>
                </v:line>
                <v:line id="shape_0" from="6027,5312" to="6027,5341" stroked="t" o:allowincell="f" style="position:absolute;flip:y;mso-position-horizontal-relative:char">
                  <v:stroke color="black" weight="3960" joinstyle="miter" endcap="flat"/>
                  <v:fill o:detectmouseclick="t" on="false"/>
                  <w10:wrap type="none"/>
                </v:line>
                <v:line id="shape_0" from="5829,5312" to="5829,5355" stroked="t" o:allowincell="f" style="position:absolute;flip:y;mso-position-horizontal-relative:char">
                  <v:stroke color="black" weight="3960" joinstyle="miter" endcap="flat"/>
                  <v:fill o:detectmouseclick="t" on="false"/>
                  <w10:wrap type="none"/>
                </v:line>
                <v:line id="shape_0" from="5634,5312" to="5634,5341" stroked="t" o:allowincell="f" style="position:absolute;flip:y;mso-position-horizontal-relative:char">
                  <v:stroke color="black" weight="3960" joinstyle="miter" endcap="flat"/>
                  <v:fill o:detectmouseclick="t" on="false"/>
                  <w10:wrap type="none"/>
                </v:line>
                <v:line id="shape_0" from="5436,5312" to="5436,5355" stroked="t" o:allowincell="f" style="position:absolute;flip:y;mso-position-horizontal-relative:char">
                  <v:stroke color="black" weight="3960" joinstyle="miter" endcap="flat"/>
                  <v:fill o:detectmouseclick="t" on="false"/>
                  <w10:wrap type="none"/>
                </v:line>
                <v:line id="shape_0" from="5238,5312" to="5238,5341" stroked="t" o:allowincell="f" style="position:absolute;flip:y;mso-position-horizontal-relative:char">
                  <v:stroke color="black" weight="3960" joinstyle="miter" endcap="flat"/>
                  <v:fill o:detectmouseclick="t" on="false"/>
                  <w10:wrap type="none"/>
                </v:line>
                <v:line id="shape_0" from="5040,5312" to="5040,5355" stroked="t" o:allowincell="f" style="position:absolute;flip:y;mso-position-horizontal-relative:char">
                  <v:stroke color="black" weight="3960" joinstyle="miter" endcap="flat"/>
                  <v:fill o:detectmouseclick="t" on="false"/>
                  <w10:wrap type="none"/>
                </v:line>
                <v:line id="shape_0" from="4845,5312" to="4845,5341" stroked="t" o:allowincell="f" style="position:absolute;flip:y;mso-position-horizontal-relative:char">
                  <v:stroke color="black" weight="3960" joinstyle="miter" endcap="flat"/>
                  <v:fill o:detectmouseclick="t" on="false"/>
                  <w10:wrap type="none"/>
                </v:line>
                <v:line id="shape_0" from="4647,5312" to="4647,5355" stroked="t" o:allowincell="f" style="position:absolute;flip:y;mso-position-horizontal-relative:char">
                  <v:stroke color="black" weight="3960" joinstyle="miter" endcap="flat"/>
                  <v:fill o:detectmouseclick="t" on="false"/>
                  <w10:wrap type="none"/>
                </v:line>
                <v:line id="shape_0" from="4449,5312" to="4449,5341" stroked="t" o:allowincell="f" style="position:absolute;flip:y;mso-position-horizontal-relative:char">
                  <v:stroke color="black" weight="3960" joinstyle="miter" endcap="flat"/>
                  <v:fill o:detectmouseclick="t" on="false"/>
                  <w10:wrap type="none"/>
                </v:line>
                <v:line id="shape_0" from="4251,5312" to="4251,5355" stroked="t" o:allowincell="f" style="position:absolute;flip:y;mso-position-horizontal-relative:char">
                  <v:stroke color="black" weight="3960" joinstyle="miter" endcap="flat"/>
                  <v:fill o:detectmouseclick="t" on="false"/>
                  <w10:wrap type="none"/>
                </v:line>
                <v:line id="shape_0" from="4056,5312" to="4056,5341" stroked="t" o:allowincell="f" style="position:absolute;flip:y;mso-position-horizontal-relative:char">
                  <v:stroke color="black" weight="3960" joinstyle="miter" endcap="flat"/>
                  <v:fill o:detectmouseclick="t" on="false"/>
                  <w10:wrap type="none"/>
                </v:line>
                <v:line id="shape_0" from="3858,5312" to="3858,5355" stroked="t" o:allowincell="f" style="position:absolute;flip:y;mso-position-horizontal-relative:char">
                  <v:stroke color="black" weight="3960" joinstyle="miter" endcap="flat"/>
                  <v:fill o:detectmouseclick="t" on="false"/>
                  <w10:wrap type="none"/>
                </v:line>
                <v:line id="shape_0" from="3660,5312" to="3660,5341" stroked="t" o:allowincell="f" style="position:absolute;flip:y;mso-position-horizontal-relative:char">
                  <v:stroke color="black" weight="3960" joinstyle="miter" endcap="flat"/>
                  <v:fill o:detectmouseclick="t" on="false"/>
                  <w10:wrap type="none"/>
                </v:line>
                <v:line id="shape_0" from="3462,5312" to="3462,5355" stroked="t" o:allowincell="f" style="position:absolute;flip:y;mso-position-horizontal-relative:char">
                  <v:stroke color="black" weight="3960" joinstyle="miter" endcap="flat"/>
                  <v:fill o:detectmouseclick="t" on="false"/>
                  <w10:wrap type="none"/>
                </v:line>
                <v:line id="shape_0" from="3266,5312" to="3266,5341" stroked="t" o:allowincell="f" style="position:absolute;flip:y;mso-position-horizontal-relative:char">
                  <v:stroke color="black" weight="3960" joinstyle="miter" endcap="flat"/>
                  <v:fill o:detectmouseclick="t" on="false"/>
                  <w10:wrap type="none"/>
                </v:line>
                <v:line id="shape_0" from="3068,5312" to="3068,5355" stroked="t" o:allowincell="f" style="position:absolute;flip:y;mso-position-horizontal-relative:char">
                  <v:stroke color="black" weight="3960" joinstyle="miter" endcap="flat"/>
                  <v:fill o:detectmouseclick="t" on="false"/>
                  <w10:wrap type="none"/>
                </v:line>
                <v:line id="shape_0" from="2870,5312" to="2870,5341" stroked="t" o:allowincell="f" style="position:absolute;flip:y;mso-position-horizontal-relative:char">
                  <v:stroke color="black" weight="3960" joinstyle="miter" endcap="flat"/>
                  <v:fill o:detectmouseclick="t" on="false"/>
                  <w10:wrap type="none"/>
                </v:line>
                <v:line id="shape_0" from="2672,5312" to="2672,5355" stroked="t" o:allowincell="f" style="position:absolute;flip:y;mso-position-horizontal-relative:char">
                  <v:stroke color="black" weight="3960" joinstyle="miter" endcap="flat"/>
                  <v:fill o:detectmouseclick="t" on="false"/>
                  <w10:wrap type="none"/>
                </v:line>
                <v:line id="shape_0" from="2474,5312" to="2474,5341" stroked="t" o:allowincell="f" style="position:absolute;flip:y;mso-position-horizontal-relative:char">
                  <v:stroke color="black" weight="3960" joinstyle="miter" endcap="flat"/>
                  <v:fill o:detectmouseclick="t" on="false"/>
                  <w10:wrap type="none"/>
                </v:line>
                <v:line id="shape_0" from="2279,5312" to="2279,5355" stroked="t" o:allowincell="f" style="position:absolute;flip:y;mso-position-horizontal-relative:char">
                  <v:stroke color="black" weight="3960" joinstyle="miter" endcap="flat"/>
                  <v:fill o:detectmouseclick="t" on="false"/>
                  <w10:wrap type="none"/>
                </v:line>
                <v:line id="shape_0" from="2081,5312" to="2081,5341" stroked="t" o:allowincell="f" style="position:absolute;flip:y;mso-position-horizontal-relative:char">
                  <v:stroke color="black" weight="3960" joinstyle="miter" endcap="flat"/>
                  <v:fill o:detectmouseclick="t" on="false"/>
                  <w10:wrap type="none"/>
                </v:line>
                <v:line id="shape_0" from="1883,5312" to="1883,5355" stroked="t" o:allowincell="f" style="position:absolute;flip:y;mso-position-horizontal-relative:char">
                  <v:stroke color="black" weight="3960" joinstyle="miter" endcap="flat"/>
                  <v:fill o:detectmouseclick="t" on="false"/>
                  <w10:wrap type="none"/>
                </v:line>
                <v:line id="shape_0" from="1685,5312" to="1685,5341" stroked="t" o:allowincell="f" style="position:absolute;flip:y;mso-position-horizontal-relative:char">
                  <v:stroke color="black" weight="3960" joinstyle="miter" endcap="flat"/>
                  <v:fill o:detectmouseclick="t" on="false"/>
                  <w10:wrap type="none"/>
                </v:line>
                <v:line id="shape_0" from="1490,5312" to="1490,5355" stroked="t" o:allowincell="f" style="position:absolute;flip:y;mso-position-horizontal-relative:char">
                  <v:stroke color="black" weight="3960" joinstyle="miter" endcap="flat"/>
                  <v:fill o:detectmouseclick="t" on="false"/>
                  <w10:wrap type="none"/>
                </v:line>
                <v:line id="shape_0" from="1292,5312" to="1292,5341" stroked="t" o:allowincell="f" style="position:absolute;flip:y;mso-position-horizontal-relative:char">
                  <v:stroke color="black" weight="3960" joinstyle="miter" endcap="flat"/>
                  <v:fill o:detectmouseclick="t" on="false"/>
                  <w10:wrap type="none"/>
                </v:line>
                <v:line id="shape_0" from="1094,5312" to="1094,5355" stroked="t" o:allowincell="f" style="position:absolute;flip:y;mso-position-horizontal-relative:char">
                  <v:stroke color="black" weight="3960" joinstyle="miter" endcap="flat"/>
                  <v:fill o:detectmouseclick="t" on="false"/>
                  <w10:wrap type="none"/>
                </v:line>
                <v:line id="shape_0" from="896,5312" to="896,5341" stroked="t" o:allowincell="f" style="position:absolute;flip:y;mso-position-horizontal-relative:char">
                  <v:stroke color="black" weight="3960" joinstyle="miter" endcap="flat"/>
                  <v:fill o:detectmouseclick="t" on="false"/>
                  <w10:wrap type="none"/>
                </v:line>
                <v:line id="shape_0" from="701,5312" to="701,5355" stroked="t" o:allowincell="f" style="position:absolute;flip:y;mso-position-horizontal-relative:char">
                  <v:stroke color="black" weight="3960" joinstyle="miter" endcap="flat"/>
                  <v:fill o:detectmouseclick="t" on="false"/>
                  <w10:wrap type="none"/>
                </v:line>
                <v:line id="shape_0" from="503,5312" to="503,5341" stroked="t" o:allowincell="f" style="position:absolute;flip:y;mso-position-horizontal-relative:char">
                  <v:stroke color="black" weight="3960" joinstyle="miter" endcap="flat"/>
                  <v:fill o:detectmouseclick="t" on="false"/>
                  <w10:wrap type="none"/>
                </v:line>
                <v:line id="shape_0" from="304,5312" to="304,5355" stroked="t" o:allowincell="f" style="position:absolute;flip:y;mso-position-horizontal-relative:char">
                  <v:stroke color="black" weight="3960" joinstyle="miter" endcap="flat"/>
                  <v:fill o:detectmouseclick="t" on="false"/>
                  <w10:wrap type="none"/>
                </v:line>
                <v:shape id="shape_0" fillcolor="white" stroked="f" o:allowincell="f" style="position:absolute;left:2160;top:900;width:3959;height:539;mso-wrap-style:square;v-text-anchor:top;mso-position-horizontal-relative:char" type="_x0000_t202">
                  <v:textbox>
                    <w:txbxContent>
                      <w:p>
                        <w:pPr>
                          <w:overflowPunct w:val="false"/>
                          <w:bidi w:val="0"/>
                          <w:spacing w:lineRule="auto" w:line="240"/>
                          <w:ind w:hanging="0"/>
                          <w:jc w:val="center"/>
                          <w:rPr/>
                        </w:pPr>
                        <w:r>
                          <w:rPr>
                            <w:kern w:val="2"/>
                            <w:sz w:val="20"/>
                            <w:b/>
                            <w:szCs w:val="24"/>
                            <w:rFonts w:ascii="Verdana" w:hAnsi="Verdana" w:eastAsia="Times New Roman" w:cs="Verdana"/>
                            <w:color w:val="auto"/>
                            <w:lang w:val="fr-BE" w:bidi="ar-SA"/>
                          </w:rPr>
                          <w:t>[P(O</w:t>
                        </w:r>
                        <w:r>
                          <w:rPr>
                            <w:kern w:val="2"/>
                            <w:sz w:val="20"/>
                            <w:b/>
                            <w:szCs w:val="24"/>
                            <w:vertAlign w:val="superscript"/>
                            <w:rFonts w:ascii="Verdana" w:hAnsi="Verdana" w:eastAsia="Times New Roman" w:cs="Verdana"/>
                            <w:color w:val="auto"/>
                            <w:lang w:val="fr-BE" w:bidi="ar-SA"/>
                          </w:rPr>
                          <w:t>i</w:t>
                        </w:r>
                        <w:r>
                          <w:rPr>
                            <w:kern w:val="2"/>
                            <w:sz w:val="20"/>
                            <w:b/>
                            <w:szCs w:val="24"/>
                            <w:rFonts w:ascii="Verdana" w:hAnsi="Verdana" w:eastAsia="Times New Roman" w:cs="Verdana"/>
                            <w:color w:val="auto"/>
                            <w:lang w:val="fr-BE" w:bidi="ar-SA"/>
                          </w:rPr>
                          <w:t>Pr)</w:t>
                        </w:r>
                        <w:r>
                          <w:rPr>
                            <w:kern w:val="2"/>
                            <w:sz w:val="20"/>
                            <w:b/>
                            <w:szCs w:val="24"/>
                            <w:vertAlign w:val="subscript"/>
                            <w:rFonts w:ascii="Verdana" w:hAnsi="Verdana" w:eastAsia="Times New Roman" w:cs="Verdana"/>
                            <w:color w:val="auto"/>
                            <w:lang w:val="fr-BE" w:bidi="ar-SA"/>
                          </w:rPr>
                          <w:t>3</w:t>
                        </w:r>
                        <w:r>
                          <w:rPr>
                            <w:kern w:val="2"/>
                            <w:sz w:val="20"/>
                            <w:b/>
                            <w:szCs w:val="24"/>
                            <w:rFonts w:ascii="Verdana" w:hAnsi="Verdana" w:eastAsia="Times New Roman" w:cs="Verdana"/>
                            <w:color w:val="auto"/>
                            <w:lang w:val="fr-BE" w:bidi="ar-SA"/>
                          </w:rPr>
                          <w:t xml:space="preserve"> + BuLi] + PBu</w:t>
                        </w:r>
                        <w:r>
                          <w:rPr>
                            <w:kern w:val="2"/>
                            <w:sz w:val="20"/>
                            <w:b/>
                            <w:szCs w:val="24"/>
                            <w:vertAlign w:val="subscript"/>
                            <w:rFonts w:ascii="Verdana" w:hAnsi="Verdana" w:eastAsia="Times New Roman" w:cs="Verdana"/>
                            <w:color w:val="auto"/>
                            <w:lang w:val="fr-BE" w:bidi="ar-SA"/>
                          </w:rPr>
                          <w:t>3</w:t>
                        </w:r>
                      </w:p>
                    </w:txbxContent>
                  </v:textbox>
                  <v:fill o:detectmouseclick="t" type="solid" color2="black"/>
                  <v:stroke color="#3465a4" joinstyle="round" endcap="flat"/>
                  <w10:wrap type="none"/>
                </v:shape>
              </v:group>
            </w:pict>
          </mc:Fallback>
        </mc:AlternateContent>
      </w:r>
    </w:p>
    <w:p>
      <w:pPr>
        <w:pStyle w:val="Heading1"/>
        <w:ind w:hanging="0"/>
        <w:jc w:val="center"/>
        <w:rPr/>
      </w:pPr>
      <w:r>
        <w:rPr/>
        <w:t>Tentative assignment of aldol stereochemistry</w:t>
      </w:r>
    </w:p>
    <w:p>
      <w:pPr>
        <w:pStyle w:val="Normal"/>
        <w:rPr/>
      </w:pPr>
      <w:r>
        <w:rPr/>
      </w:r>
    </w:p>
    <w:p>
      <w:pPr>
        <w:pStyle w:val="Normal"/>
        <w:jc w:val="center"/>
        <w:rPr/>
      </w:pPr>
      <w:r>
        <w:rPr/>
        <w:object w:dxaOrig="5488" w:dyaOrig="6396">
          <v:shapetype id="_x0000_tole_rId83" coordsize="21600,21600" o:spt="ole_rId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 type="_x0000_tole_rId83" style="width:274.4pt;height:319.8pt" filled="f" o:ole="">
            <v:imagedata r:id="rId84" o:title=""/>
          </v:shape>
          <o:OLEObject Type="Embed" ProgID="" ShapeID="ole_rId83" DrawAspect="Content" ObjectID="_1814311140" r:id="rId83"/>
        </w:object>
      </w:r>
    </w:p>
    <w:sectPr>
      <w:headerReference w:type="default" r:id="rId85"/>
      <w:footnotePr>
        <w:numFmt w:val="lowerLetter"/>
      </w:footnotePr>
      <w:type w:val="nextPage"/>
      <w:pgSz w:w="11906" w:h="16838"/>
      <w:pgMar w:left="1985" w:right="1418" w:gutter="0" w:header="1021"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 xml:space="preserve">Berry, M. B. ; Craig, D. </w:t>
      </w:r>
      <w:r>
        <w:rPr>
          <w:i/>
          <w:iCs/>
        </w:rPr>
        <w:t>Synlett</w:t>
      </w:r>
      <w:r>
        <w:rPr/>
        <w:t xml:space="preserve">, </w:t>
      </w:r>
      <w:r>
        <w:rPr>
          <w:b/>
          <w:bCs/>
        </w:rPr>
        <w:t>1992</w:t>
      </w:r>
      <w:r>
        <w:rPr/>
        <w:t>, 41.</w:t>
      </w:r>
    </w:p>
  </w:footnote>
  <w:footnote w:id="3">
    <w:p>
      <w:pPr>
        <w:pStyle w:val="Footnote"/>
        <w:rPr/>
      </w:pPr>
      <w:r>
        <w:rPr>
          <w:rStyle w:val="FootnoteCharacters"/>
        </w:rPr>
        <w:footnoteRef/>
      </w:r>
      <w:r>
        <w:rPr/>
        <w:t xml:space="preserve"> </w:t>
      </w:r>
      <w:r>
        <w:rPr>
          <w:lang w:val="nl-NL"/>
        </w:rPr>
        <w:t xml:space="preserve">Stoll, A. ; Petrzilka, T. </w:t>
      </w:r>
      <w:r>
        <w:rPr>
          <w:i/>
          <w:iCs/>
          <w:lang w:val="nl-NL"/>
        </w:rPr>
        <w:t xml:space="preserve">Helv. </w:t>
      </w:r>
      <w:r>
        <w:rPr>
          <w:i/>
          <w:iCs/>
        </w:rPr>
        <w:t>Chim. Acta</w:t>
      </w:r>
      <w:r>
        <w:rPr/>
        <w:t xml:space="preserve">, </w:t>
      </w:r>
      <w:r>
        <w:rPr>
          <w:b/>
          <w:bCs/>
        </w:rPr>
        <w:t>1952</w:t>
      </w:r>
      <w:r>
        <w:rPr/>
        <w:t xml:space="preserve">, </w:t>
      </w:r>
      <w:r>
        <w:rPr>
          <w:i/>
          <w:iCs/>
        </w:rPr>
        <w:t>35</w:t>
      </w:r>
      <w:r>
        <w:rPr/>
        <w:t>, 589.</w:t>
      </w:r>
    </w:p>
  </w:footnote>
  <w:footnote w:id="4">
    <w:p>
      <w:pPr>
        <w:pStyle w:val="Footnote"/>
        <w:rPr/>
      </w:pPr>
      <w:r>
        <w:rPr>
          <w:rStyle w:val="FootnoteCharacters"/>
        </w:rPr>
        <w:footnoteRef/>
      </w:r>
      <w:r>
        <w:rPr/>
        <w:t xml:space="preserve"> </w:t>
      </w:r>
      <w:r>
        <w:rPr>
          <w:b/>
          <w:bCs/>
        </w:rPr>
        <w:t>Representative procedure for 0.14 M Pd catalyst used in cycloaddition reactions</w:t>
      </w:r>
    </w:p>
    <w:p>
      <w:pPr>
        <w:pStyle w:val="Footnote"/>
        <w:rPr/>
      </w:pPr>
      <w:r>
        <w:rPr/>
        <w:t>To a suspension of Pd(OAc)</w:t>
      </w:r>
      <w:r>
        <w:rPr>
          <w:vertAlign w:val="subscript"/>
        </w:rPr>
        <w:t>2</w:t>
      </w:r>
      <w:r>
        <w:rPr/>
        <w:t xml:space="preserve"> (50 mg, 0.22 mmol, 1 eq.) in THF (1.61 ml) was added P(O</w:t>
      </w:r>
      <w:r>
        <w:rPr>
          <w:i/>
          <w:iCs/>
          <w:vertAlign w:val="superscript"/>
        </w:rPr>
        <w:t>i</w:t>
      </w:r>
      <w:r>
        <w:rPr/>
        <w:t>Pr)</w:t>
      </w:r>
      <w:r>
        <w:rPr>
          <w:vertAlign w:val="subscript"/>
        </w:rPr>
        <w:t>3</w:t>
      </w:r>
      <w:r>
        <w:rPr/>
        <w:t xml:space="preserve"> (0.33 ml, 1.34 mmol, 6 eq.), and then </w:t>
      </w:r>
      <w:r>
        <w:rPr>
          <w:i/>
          <w:iCs/>
        </w:rPr>
        <w:t>n</w:t>
      </w:r>
      <w:r>
        <w:rPr/>
        <w:t>-butyllithium (2.5 M in hexane, 0.18 ml, 0.44 mmol, 2 eq) was added and the resultant solution was stirred for 15 min before use.</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fr-BE"/>
      </w:rPr>
    </w:pPr>
    <w:r>
      <w:rPr>
        <w:lang w:val="fr-BE"/>
      </w:rPr>
      <w:t>Provoost et al. Supporting Information</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fr-BE"/>
      </w:rPr>
    </w:pPr>
    <w:r>
      <w:rPr>
        <w:lang w:val="fr-BE"/>
      </w:rPr>
      <w:t>Provoost et al. Supporting Information</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fr-BE"/>
      </w:rPr>
    </w:pPr>
    <w:r>
      <w:rPr>
        <w:lang w:val="fr-BE"/>
      </w:rPr>
      <w:t>Provoost et al. Supporting Information</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fr-BE"/>
      </w:rPr>
    </w:pPr>
    <w:r>
      <w:rPr>
        <w:lang w:val="fr-BE"/>
      </w:rPr>
      <w:t>Appendix</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9"/>
  <w:autoHyphenation w:val="true"/>
  <w:footnotePr>
    <w:numFmt w:val="lowerLetter"/>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ind w:firstLine="709"/>
      <w:jc w:val="both"/>
    </w:pPr>
    <w:rPr>
      <w:rFonts w:ascii="Verdana" w:hAnsi="Verdana" w:eastAsia="Times New Roman" w:cs="Verdana"/>
      <w:color w:val="auto"/>
      <w:sz w:val="22"/>
      <w:szCs w:val="24"/>
      <w:lang w:val="en-GB" w:bidi="ar-SA" w:eastAsia="zh-CN"/>
    </w:rPr>
  </w:style>
  <w:style w:type="paragraph" w:styleId="Heading1">
    <w:name w:val="Heading 1"/>
    <w:basedOn w:val="Normal"/>
    <w:next w:val="Normal"/>
    <w:qFormat/>
    <w:pPr>
      <w:keepNext w:val="true"/>
      <w:numPr>
        <w:ilvl w:val="0"/>
        <w:numId w:val="1"/>
      </w:numPr>
      <w:ind w:hanging="0"/>
      <w:outlineLvl w:val="0"/>
    </w:pPr>
    <w:rPr>
      <w:sz w:val="28"/>
      <w:u w:val="single"/>
      <w:lang w:val="en-GB"/>
    </w:rPr>
  </w:style>
  <w:style w:type="paragraph" w:styleId="Heading2">
    <w:name w:val="Heading 2"/>
    <w:basedOn w:val="Normal"/>
    <w:next w:val="Normal"/>
    <w:qFormat/>
    <w:pPr>
      <w:keepNext w:val="true"/>
      <w:numPr>
        <w:ilvl w:val="1"/>
        <w:numId w:val="1"/>
      </w:numPr>
      <w:spacing w:before="240" w:after="60"/>
      <w:ind w:firstLine="142"/>
      <w:outlineLvl w:val="1"/>
    </w:pPr>
    <w:rPr>
      <w:rFonts w:cs="Arial"/>
      <w:bCs/>
      <w:i/>
      <w:iCs/>
      <w:sz w:val="26"/>
      <w:szCs w:val="28"/>
    </w:rPr>
  </w:style>
  <w:style w:type="paragraph" w:styleId="Heading3">
    <w:name w:val="Heading 3"/>
    <w:basedOn w:val="Normal"/>
    <w:next w:val="Normal"/>
    <w:qFormat/>
    <w:pPr>
      <w:keepNext w:val="true"/>
      <w:numPr>
        <w:ilvl w:val="2"/>
        <w:numId w:val="1"/>
      </w:numPr>
      <w:spacing w:before="240" w:after="60"/>
      <w:ind w:firstLine="284"/>
      <w:outlineLvl w:val="2"/>
    </w:pPr>
    <w:rPr>
      <w:rFonts w:cs="Arial"/>
      <w:bCs/>
      <w:i/>
      <w:sz w:val="24"/>
      <w:szCs w:val="26"/>
    </w:rPr>
  </w:style>
  <w:style w:type="paragraph" w:styleId="Heading4">
    <w:name w:val="Heading 4"/>
    <w:basedOn w:val="Normal"/>
    <w:next w:val="Normal"/>
    <w:qFormat/>
    <w:pPr>
      <w:keepNext w:val="true"/>
      <w:numPr>
        <w:ilvl w:val="3"/>
        <w:numId w:val="1"/>
      </w:numPr>
      <w:spacing w:before="240" w:after="60"/>
      <w:ind w:firstLine="425"/>
      <w:outlineLvl w:val="3"/>
    </w:pPr>
    <w:rPr>
      <w:bCs/>
      <w:szCs w:val="28"/>
      <w:u w:val="single"/>
    </w:rPr>
  </w:style>
  <w:style w:type="paragraph" w:styleId="Heading5">
    <w:name w:val="Heading 5"/>
    <w:basedOn w:val="Normal"/>
    <w:next w:val="Normal"/>
    <w:qFormat/>
    <w:pPr>
      <w:numPr>
        <w:ilvl w:val="4"/>
        <w:numId w:val="1"/>
      </w:numPr>
      <w:spacing w:before="120" w:after="0"/>
      <w:ind w:firstLine="567"/>
      <w:outlineLvl w:val="4"/>
    </w:pPr>
    <w:rPr>
      <w:b/>
      <w:bCs/>
      <w:iCs/>
      <w:szCs w:val="26"/>
    </w:rPr>
  </w:style>
  <w:style w:type="paragraph" w:styleId="Heading6">
    <w:name w:val="Heading 6"/>
    <w:basedOn w:val="Normal"/>
    <w:next w:val="Normal"/>
    <w:qFormat/>
    <w:pPr>
      <w:numPr>
        <w:ilvl w:val="5"/>
        <w:numId w:val="1"/>
      </w:numPr>
      <w:spacing w:before="240" w:after="120"/>
      <w:outlineLvl w:val="5"/>
    </w:pPr>
    <w:rPr>
      <w:bCs/>
      <w:szCs w:val="22"/>
      <w:u w:val="dotted"/>
    </w:rPr>
  </w:style>
  <w:style w:type="character" w:styleId="WW8Num1z0">
    <w:name w:val="WW8Num1z0"/>
    <w:qFormat/>
    <w:rPr>
      <w:rFonts w:ascii="Wingdings" w:hAnsi="Wingdings"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Verdana" w:hAnsi="Verdana"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DefaultParagraphFont">
    <w:name w:val="Default Paragraph Font"/>
    <w:qFormat/>
    <w:rPr/>
  </w:style>
  <w:style w:type="character" w:styleId="EndnoteCharacters">
    <w:name w:val="Endnote Characters"/>
    <w:basedOn w:val="DefaultParagraphFont"/>
    <w:qFormat/>
    <w:rPr>
      <w:vertAlign w:val="superscript"/>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NormalfigureChar">
    <w:name w:val="Normal figure Char"/>
    <w:basedOn w:val="DefaultParagraphFont"/>
    <w:qFormat/>
    <w:rPr>
      <w:rFonts w:ascii="Verdana" w:hAnsi="Verdana" w:cs="Verdana"/>
      <w:b/>
      <w:szCs w:val="24"/>
      <w:lang w:val="en-GB" w:bidi="ar-SA"/>
    </w:rPr>
  </w:style>
  <w:style w:type="character" w:styleId="Textsmall1">
    <w:name w:val="textsmall1"/>
    <w:basedOn w:val="DefaultParagraphFont"/>
    <w:qFormat/>
    <w:rPr>
      <w:rFonts w:ascii="Verdana" w:hAnsi="Verdana" w:cs="Verdana"/>
      <w:sz w:val="17"/>
      <w:szCs w:val="17"/>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120" w:after="120"/>
      <w:ind w:hanging="0"/>
    </w:pPr>
    <w:rPr>
      <w:b/>
      <w:bCs/>
      <w:sz w:val="20"/>
      <w:szCs w:val="20"/>
    </w:rPr>
  </w:style>
  <w:style w:type="paragraph" w:styleId="Index">
    <w:name w:val="Index"/>
    <w:basedOn w:val="Normal"/>
    <w:qFormat/>
    <w:pPr>
      <w:suppressLineNumbers/>
    </w:pPr>
    <w:rPr>
      <w:rFonts w:cs="Noto Sans Devanagari"/>
    </w:rPr>
  </w:style>
  <w:style w:type="paragraph" w:styleId="Endnote">
    <w:name w:val="Endnote Text"/>
    <w:basedOn w:val="Normal"/>
    <w:pPr/>
    <w:rPr>
      <w:sz w:val="20"/>
      <w:szCs w:val="20"/>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536" w:leader="none"/>
        <w:tab w:val="right" w:pos="9072" w:leader="none"/>
      </w:tabs>
    </w:pPr>
    <w:rPr/>
  </w:style>
  <w:style w:type="paragraph" w:styleId="Header">
    <w:name w:val="Header"/>
    <w:basedOn w:val="Normal"/>
    <w:pPr>
      <w:tabs>
        <w:tab w:val="clear" w:pos="709"/>
        <w:tab w:val="center" w:pos="4536" w:leader="none"/>
        <w:tab w:val="right" w:pos="9072" w:leader="none"/>
      </w:tabs>
    </w:pPr>
    <w:rPr/>
  </w:style>
  <w:style w:type="paragraph" w:styleId="Contents1">
    <w:name w:val="TOC 1"/>
    <w:basedOn w:val="Normal"/>
    <w:next w:val="Normal"/>
    <w:pPr>
      <w:tabs>
        <w:tab w:val="clear" w:pos="709"/>
        <w:tab w:val="right" w:pos="8493" w:leader="dot"/>
      </w:tabs>
      <w:ind w:left="1080" w:hanging="371"/>
    </w:pPr>
    <w:rPr/>
  </w:style>
  <w:style w:type="paragraph" w:styleId="Contents2">
    <w:name w:val="TOC 2"/>
    <w:basedOn w:val="Normal"/>
    <w:next w:val="Normal"/>
    <w:pPr>
      <w:tabs>
        <w:tab w:val="clear" w:pos="709"/>
        <w:tab w:val="right" w:pos="8493" w:leader="dot"/>
      </w:tabs>
      <w:ind w:left="1080" w:hanging="131"/>
    </w:pPr>
    <w:rPr/>
  </w:style>
  <w:style w:type="paragraph" w:styleId="Contents3">
    <w:name w:val="TOC 3"/>
    <w:basedOn w:val="Normal"/>
    <w:next w:val="Normal"/>
    <w:pPr>
      <w:tabs>
        <w:tab w:val="clear" w:pos="709"/>
        <w:tab w:val="right" w:pos="8493" w:leader="dot"/>
      </w:tabs>
      <w:ind w:left="1080" w:firstLine="109"/>
    </w:pPr>
    <w:rPr/>
  </w:style>
  <w:style w:type="paragraph" w:styleId="Contents4">
    <w:name w:val="TOC 4"/>
    <w:basedOn w:val="Normal"/>
    <w:next w:val="Normal"/>
    <w:pPr>
      <w:ind w:left="720" w:firstLine="709"/>
    </w:pPr>
    <w:rPr/>
  </w:style>
  <w:style w:type="paragraph" w:styleId="Contents5">
    <w:name w:val="TOC 5"/>
    <w:basedOn w:val="Normal"/>
    <w:next w:val="Normal"/>
    <w:pPr>
      <w:ind w:left="960" w:firstLine="709"/>
    </w:pPr>
    <w:rPr/>
  </w:style>
  <w:style w:type="paragraph" w:styleId="Contents6">
    <w:name w:val="TOC 6"/>
    <w:basedOn w:val="Normal"/>
    <w:next w:val="Normal"/>
    <w:pPr>
      <w:ind w:left="1200" w:firstLine="709"/>
    </w:pPr>
    <w:rPr/>
  </w:style>
  <w:style w:type="paragraph" w:styleId="Contents7">
    <w:name w:val="TOC 7"/>
    <w:basedOn w:val="Normal"/>
    <w:next w:val="Normal"/>
    <w:pPr>
      <w:ind w:left="1440" w:firstLine="709"/>
    </w:pPr>
    <w:rPr/>
  </w:style>
  <w:style w:type="paragraph" w:styleId="Contents8">
    <w:name w:val="TOC 8"/>
    <w:basedOn w:val="Normal"/>
    <w:next w:val="Normal"/>
    <w:pPr>
      <w:ind w:left="1680" w:firstLine="709"/>
    </w:pPr>
    <w:rPr/>
  </w:style>
  <w:style w:type="paragraph" w:styleId="Contents9">
    <w:name w:val="TOC 9"/>
    <w:basedOn w:val="Normal"/>
    <w:next w:val="Normal"/>
    <w:pPr>
      <w:ind w:left="1920" w:firstLine="709"/>
    </w:pPr>
    <w:rPr/>
  </w:style>
  <w:style w:type="paragraph" w:styleId="Normalfigure">
    <w:name w:val="Normal figure"/>
    <w:basedOn w:val="Normal"/>
    <w:qFormat/>
    <w:pPr>
      <w:spacing w:lineRule="auto" w:line="240"/>
      <w:ind w:hanging="0"/>
      <w:jc w:val="center"/>
    </w:pPr>
    <w:rPr>
      <w:b/>
      <w:sz w:val="20"/>
    </w:rPr>
  </w:style>
  <w:style w:type="paragraph" w:styleId="PlainText">
    <w:name w:val="Plain Text"/>
    <w:basedOn w:val="Normal"/>
    <w:qFormat/>
    <w:pPr>
      <w:spacing w:lineRule="auto" w:line="240"/>
      <w:ind w:hanging="0"/>
      <w:jc w:val="left"/>
    </w:pPr>
    <w:rPr>
      <w:rFonts w:ascii="Courier New" w:hAnsi="Courier New" w:cs="Courier New"/>
      <w:sz w:val="20"/>
      <w:szCs w:val="20"/>
      <w:lang w:val="fr-FR"/>
    </w:rPr>
  </w:style>
  <w:style w:type="paragraph" w:styleId="TextBodyIndent">
    <w:name w:val="Body Text Indent"/>
    <w:basedOn w:val="Normal"/>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Index1">
    <w:name w:val="Index 1"/>
    <w:basedOn w:val="Normal"/>
    <w:next w:val="Normal"/>
    <w:pPr>
      <w:ind w:left="240" w:hanging="240"/>
    </w:pPr>
    <w:rPr/>
  </w:style>
  <w:style w:type="paragraph" w:styleId="DocumentMap">
    <w:name w:val="Document Map"/>
    <w:basedOn w:val="Normal"/>
    <w:qFormat/>
    <w:pPr>
      <w:shd w:fill="000080" w:val="clear"/>
    </w:pPr>
    <w:rPr>
      <w:rFonts w:ascii="Tahoma" w:hAnsi="Tahoma" w:cs="Tahoma"/>
      <w:sz w:val="20"/>
      <w:szCs w:val="20"/>
    </w:rPr>
  </w:style>
  <w:style w:type="paragraph" w:styleId="05AHeading">
    <w:name w:val="05 A Heading"/>
    <w:qFormat/>
    <w:pPr>
      <w:widowControl/>
      <w:bidi w:val="0"/>
      <w:spacing w:lineRule="exact" w:line="240" w:before="240" w:after="120"/>
    </w:pPr>
    <w:rPr>
      <w:rFonts w:ascii="Times New Roman" w:hAnsi="Times New Roman" w:eastAsia="Times New Roman" w:cs="Times New Roman"/>
      <w:b/>
      <w:color w:val="auto"/>
      <w:sz w:val="22"/>
      <w:szCs w:val="20"/>
      <w:lang w:val="en-GB" w:eastAsia="en-US" w:bidi="ar-SA"/>
    </w:rPr>
  </w:style>
  <w:style w:type="paragraph" w:styleId="06BHeading">
    <w:name w:val="06 B Heading"/>
    <w:qFormat/>
    <w:pPr>
      <w:widowControl/>
      <w:bidi w:val="0"/>
      <w:spacing w:lineRule="exact" w:line="200" w:before="120" w:after="120"/>
      <w:jc w:val="both"/>
    </w:pPr>
    <w:rPr>
      <w:rFonts w:ascii="Times New Roman" w:hAnsi="Times New Roman" w:eastAsia="Times New Roman" w:cs="Times New Roman"/>
      <w:b/>
      <w:color w:val="auto"/>
      <w:sz w:val="18"/>
      <w:szCs w:val="20"/>
      <w:lang w:val="en-GB" w:eastAsia="en-US" w:bidi="ar-SA"/>
    </w:rPr>
  </w:style>
  <w:style w:type="paragraph" w:styleId="09ArticleText">
    <w:name w:val="09 Article Text"/>
    <w:qFormat/>
    <w:pPr>
      <w:widowControl/>
      <w:bidi w:val="0"/>
      <w:spacing w:lineRule="exact" w:line="200"/>
      <w:jc w:val="both"/>
    </w:pPr>
    <w:rPr>
      <w:rFonts w:ascii="Times New Roman" w:hAnsi="Times New Roman" w:eastAsia="Times New Roman" w:cs="Times New Roman"/>
      <w:color w:val="auto"/>
      <w:sz w:val="18"/>
      <w:szCs w:val="20"/>
      <w:lang w:val="en-GB" w:eastAsia="en-US" w:bidi="ar-SA"/>
    </w:rPr>
  </w:style>
  <w:style w:type="paragraph" w:styleId="12FigureSchemecaption">
    <w:name w:val="12 Figure/Scheme caption"/>
    <w:qFormat/>
    <w:pPr>
      <w:widowControl/>
      <w:bidi w:val="0"/>
      <w:spacing w:lineRule="exact" w:line="180" w:before="20" w:after="120"/>
      <w:jc w:val="both"/>
    </w:pPr>
    <w:rPr>
      <w:rFonts w:ascii="Times New Roman" w:hAnsi="Times New Roman" w:eastAsia="Times New Roman" w:cs="Times New Roman"/>
      <w:color w:val="auto"/>
      <w:sz w:val="16"/>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header" Target="header2.xml"/><Relationship Id="rId10" Type="http://schemas.openxmlformats.org/officeDocument/2006/relationships/oleObject" Target="embeddings/oleObject4.bin"/><Relationship Id="rId11" Type="http://schemas.openxmlformats.org/officeDocument/2006/relationships/image" Target="media/image3.wmf"/><Relationship Id="rId12" Type="http://schemas.openxmlformats.org/officeDocument/2006/relationships/oleObject" Target="embeddings/oleObject5.bin"/><Relationship Id="rId13" Type="http://schemas.openxmlformats.org/officeDocument/2006/relationships/image" Target="media/image4.wmf"/><Relationship Id="rId14" Type="http://schemas.openxmlformats.org/officeDocument/2006/relationships/oleObject" Target="embeddings/oleObject6.bin"/><Relationship Id="rId15" Type="http://schemas.openxmlformats.org/officeDocument/2006/relationships/image" Target="media/image5.wmf"/><Relationship Id="rId16" Type="http://schemas.openxmlformats.org/officeDocument/2006/relationships/oleObject" Target="embeddings/oleObject7.bin"/><Relationship Id="rId17" Type="http://schemas.openxmlformats.org/officeDocument/2006/relationships/image" Target="media/image5.wmf"/><Relationship Id="rId18" Type="http://schemas.openxmlformats.org/officeDocument/2006/relationships/oleObject" Target="embeddings/oleObject8.bin"/><Relationship Id="rId19" Type="http://schemas.openxmlformats.org/officeDocument/2006/relationships/image" Target="media/image6.wmf"/><Relationship Id="rId20" Type="http://schemas.openxmlformats.org/officeDocument/2006/relationships/oleObject" Target="embeddings/oleObject9.bin"/><Relationship Id="rId21" Type="http://schemas.openxmlformats.org/officeDocument/2006/relationships/image" Target="media/image7.wmf"/><Relationship Id="rId22" Type="http://schemas.openxmlformats.org/officeDocument/2006/relationships/oleObject" Target="embeddings/oleObject10.bin"/><Relationship Id="rId23" Type="http://schemas.openxmlformats.org/officeDocument/2006/relationships/image" Target="media/image7.wmf"/><Relationship Id="rId24" Type="http://schemas.openxmlformats.org/officeDocument/2006/relationships/oleObject" Target="embeddings/oleObject11.bin"/><Relationship Id="rId25" Type="http://schemas.openxmlformats.org/officeDocument/2006/relationships/image" Target="media/image8.wmf"/><Relationship Id="rId26" Type="http://schemas.openxmlformats.org/officeDocument/2006/relationships/oleObject" Target="embeddings/oleObject12.bin"/><Relationship Id="rId27" Type="http://schemas.openxmlformats.org/officeDocument/2006/relationships/image" Target="media/image9.wmf"/><Relationship Id="rId28" Type="http://schemas.openxmlformats.org/officeDocument/2006/relationships/oleObject" Target="embeddings/oleObject13.bin"/><Relationship Id="rId29" Type="http://schemas.openxmlformats.org/officeDocument/2006/relationships/image" Target="media/image9.wmf"/><Relationship Id="rId30" Type="http://schemas.openxmlformats.org/officeDocument/2006/relationships/oleObject" Target="embeddings/oleObject14.bin"/><Relationship Id="rId31" Type="http://schemas.openxmlformats.org/officeDocument/2006/relationships/image" Target="media/image10.wmf"/><Relationship Id="rId32" Type="http://schemas.openxmlformats.org/officeDocument/2006/relationships/oleObject" Target="embeddings/oleObject15.bin"/><Relationship Id="rId33" Type="http://schemas.openxmlformats.org/officeDocument/2006/relationships/image" Target="media/image11.wmf"/><Relationship Id="rId34" Type="http://schemas.openxmlformats.org/officeDocument/2006/relationships/oleObject" Target="embeddings/oleObject16.bin"/><Relationship Id="rId35" Type="http://schemas.openxmlformats.org/officeDocument/2006/relationships/image" Target="media/image12.wmf"/><Relationship Id="rId36" Type="http://schemas.openxmlformats.org/officeDocument/2006/relationships/oleObject" Target="embeddings/oleObject17.bin"/><Relationship Id="rId37" Type="http://schemas.openxmlformats.org/officeDocument/2006/relationships/image" Target="media/image12.wmf"/><Relationship Id="rId38" Type="http://schemas.openxmlformats.org/officeDocument/2006/relationships/oleObject" Target="embeddings/oleObject18.bin"/><Relationship Id="rId39" Type="http://schemas.openxmlformats.org/officeDocument/2006/relationships/image" Target="media/image13.wmf"/><Relationship Id="rId40" Type="http://schemas.openxmlformats.org/officeDocument/2006/relationships/oleObject" Target="embeddings/oleObject19.bin"/><Relationship Id="rId41" Type="http://schemas.openxmlformats.org/officeDocument/2006/relationships/image" Target="media/image14.wmf"/><Relationship Id="rId42" Type="http://schemas.openxmlformats.org/officeDocument/2006/relationships/oleObject" Target="embeddings/oleObject20.bin"/><Relationship Id="rId43" Type="http://schemas.openxmlformats.org/officeDocument/2006/relationships/image" Target="media/image14.wmf"/><Relationship Id="rId44" Type="http://schemas.openxmlformats.org/officeDocument/2006/relationships/oleObject" Target="embeddings/oleObject21.bin"/><Relationship Id="rId45" Type="http://schemas.openxmlformats.org/officeDocument/2006/relationships/image" Target="media/image15.wmf"/><Relationship Id="rId46" Type="http://schemas.openxmlformats.org/officeDocument/2006/relationships/oleObject" Target="embeddings/oleObject22.bin"/><Relationship Id="rId47" Type="http://schemas.openxmlformats.org/officeDocument/2006/relationships/image" Target="media/image16.wmf"/><Relationship Id="rId48" Type="http://schemas.openxmlformats.org/officeDocument/2006/relationships/oleObject" Target="embeddings/oleObject23.bin"/><Relationship Id="rId49" Type="http://schemas.openxmlformats.org/officeDocument/2006/relationships/image" Target="media/image16.wmf"/><Relationship Id="rId50" Type="http://schemas.openxmlformats.org/officeDocument/2006/relationships/oleObject" Target="embeddings/oleObject24.bin"/><Relationship Id="rId51" Type="http://schemas.openxmlformats.org/officeDocument/2006/relationships/image" Target="media/image17.wmf"/><Relationship Id="rId52" Type="http://schemas.openxmlformats.org/officeDocument/2006/relationships/oleObject" Target="embeddings/oleObject25.bin"/><Relationship Id="rId53" Type="http://schemas.openxmlformats.org/officeDocument/2006/relationships/image" Target="media/image18.wmf"/><Relationship Id="rId54" Type="http://schemas.openxmlformats.org/officeDocument/2006/relationships/oleObject" Target="embeddings/oleObject26.bin"/><Relationship Id="rId55" Type="http://schemas.openxmlformats.org/officeDocument/2006/relationships/image" Target="media/image18.wmf"/><Relationship Id="rId56" Type="http://schemas.openxmlformats.org/officeDocument/2006/relationships/oleObject" Target="embeddings/oleObject27.bin"/><Relationship Id="rId57" Type="http://schemas.openxmlformats.org/officeDocument/2006/relationships/image" Target="media/image19.wmf"/><Relationship Id="rId58" Type="http://schemas.openxmlformats.org/officeDocument/2006/relationships/oleObject" Target="embeddings/oleObject28.bin"/><Relationship Id="rId59" Type="http://schemas.openxmlformats.org/officeDocument/2006/relationships/image" Target="media/image20.wmf"/><Relationship Id="rId60" Type="http://schemas.openxmlformats.org/officeDocument/2006/relationships/oleObject" Target="embeddings/oleObject29.bin"/><Relationship Id="rId61" Type="http://schemas.openxmlformats.org/officeDocument/2006/relationships/image" Target="media/image20.wmf"/><Relationship Id="rId62" Type="http://schemas.openxmlformats.org/officeDocument/2006/relationships/oleObject" Target="embeddings/oleObject30.bin"/><Relationship Id="rId63" Type="http://schemas.openxmlformats.org/officeDocument/2006/relationships/image" Target="media/image21.wmf"/><Relationship Id="rId64" Type="http://schemas.openxmlformats.org/officeDocument/2006/relationships/oleObject" Target="embeddings/oleObject31.bin"/><Relationship Id="rId65" Type="http://schemas.openxmlformats.org/officeDocument/2006/relationships/image" Target="media/image22.wmf"/><Relationship Id="rId66" Type="http://schemas.openxmlformats.org/officeDocument/2006/relationships/oleObject" Target="embeddings/oleObject32.bin"/><Relationship Id="rId67" Type="http://schemas.openxmlformats.org/officeDocument/2006/relationships/image" Target="media/image22.wmf"/><Relationship Id="rId68" Type="http://schemas.openxmlformats.org/officeDocument/2006/relationships/oleObject" Target="embeddings/oleObject33.bin"/><Relationship Id="rId69" Type="http://schemas.openxmlformats.org/officeDocument/2006/relationships/image" Target="media/image23.wmf"/><Relationship Id="rId70" Type="http://schemas.openxmlformats.org/officeDocument/2006/relationships/oleObject" Target="embeddings/oleObject34.bin"/><Relationship Id="rId71" Type="http://schemas.openxmlformats.org/officeDocument/2006/relationships/image" Target="media/image20.wmf"/><Relationship Id="rId72" Type="http://schemas.openxmlformats.org/officeDocument/2006/relationships/oleObject" Target="embeddings/oleObject35.bin"/><Relationship Id="rId73" Type="http://schemas.openxmlformats.org/officeDocument/2006/relationships/image" Target="media/image24.wmf"/><Relationship Id="rId74" Type="http://schemas.openxmlformats.org/officeDocument/2006/relationships/oleObject" Target="embeddings/oleObject36.bin"/><Relationship Id="rId75" Type="http://schemas.openxmlformats.org/officeDocument/2006/relationships/image" Target="media/image25.wmf"/><Relationship Id="rId76" Type="http://schemas.openxmlformats.org/officeDocument/2006/relationships/oleObject" Target="embeddings/oleObject37.bin"/><Relationship Id="rId77" Type="http://schemas.openxmlformats.org/officeDocument/2006/relationships/image" Target="media/image25.wmf"/><Relationship Id="rId78" Type="http://schemas.openxmlformats.org/officeDocument/2006/relationships/oleObject" Target="embeddings/oleObject38.bin"/><Relationship Id="rId79" Type="http://schemas.openxmlformats.org/officeDocument/2006/relationships/image" Target="media/image21.wmf"/><Relationship Id="rId80" Type="http://schemas.openxmlformats.org/officeDocument/2006/relationships/oleObject" Target="embeddings/oleObject39.bin"/><Relationship Id="rId81" Type="http://schemas.openxmlformats.org/officeDocument/2006/relationships/image" Target="media/image26.wmf"/><Relationship Id="rId82" Type="http://schemas.openxmlformats.org/officeDocument/2006/relationships/header" Target="header3.xml"/><Relationship Id="rId83" Type="http://schemas.openxmlformats.org/officeDocument/2006/relationships/oleObject" Target="embeddings/oleObject40.bin"/><Relationship Id="rId84" Type="http://schemas.openxmlformats.org/officeDocument/2006/relationships/image" Target="media/image27.wmf"/><Relationship Id="rId85" Type="http://schemas.openxmlformats.org/officeDocument/2006/relationships/header" Target="header4.xml"/><Relationship Id="rId86" Type="http://schemas.openxmlformats.org/officeDocument/2006/relationships/footnotes" Target="footnotes.xml"/><Relationship Id="rId87" Type="http://schemas.openxmlformats.org/officeDocument/2006/relationships/numbering" Target="numbering.xml"/><Relationship Id="rId88" Type="http://schemas.openxmlformats.org/officeDocument/2006/relationships/fontTable" Target="fontTable.xml"/><Relationship Id="rId8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2-09T07:50:00Z</dcterms:created>
  <dc:creator>Provoost Olivier</dc:creator>
  <dc:description/>
  <cp:keywords/>
  <dc:language>en-US</dc:language>
  <cp:lastModifiedBy>J Harrity</cp:lastModifiedBy>
  <cp:lastPrinted>2006-08-24T14:17:00Z</cp:lastPrinted>
  <dcterms:modified xsi:type="dcterms:W3CDTF">2006-10-04T16:19:00Z</dcterms:modified>
  <cp:revision>51</cp:revision>
  <dc:subject/>
  <dc:title>Experimental</dc:title>
</cp:coreProperties>
</file>